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6A2F2" w14:textId="0F069E40" w:rsidR="005A40A3" w:rsidRPr="000E41CB" w:rsidRDefault="005A40A3" w:rsidP="00EE10EC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0E41CB">
        <w:rPr>
          <w:rFonts w:ascii="Times New Roman" w:hAnsi="Times New Roman" w:cs="Times New Roman"/>
          <w:sz w:val="28"/>
          <w:szCs w:val="28"/>
          <w:lang w:val="en-US"/>
        </w:rPr>
        <w:t>Effects of low-dose aspirin versus placebo as add-on treatment in bipolar disorder - results from a controlled trial (The A-bipolar RCT)</w:t>
      </w:r>
    </w:p>
    <w:p w14:paraId="51C63BB7" w14:textId="77777777" w:rsidR="005A40A3" w:rsidRDefault="005A40A3" w:rsidP="00EE10EC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6E19600" w14:textId="79406010" w:rsidR="005A40A3" w:rsidRPr="000E41CB" w:rsidRDefault="005A40A3" w:rsidP="00EE10EC">
      <w:pPr>
        <w:spacing w:line="276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0E41CB">
        <w:rPr>
          <w:rFonts w:ascii="Times New Roman" w:hAnsi="Times New Roman" w:cs="Times New Roman"/>
          <w:sz w:val="32"/>
          <w:szCs w:val="32"/>
          <w:lang w:val="en-US"/>
        </w:rPr>
        <w:t>Supplement</w:t>
      </w:r>
    </w:p>
    <w:p w14:paraId="08B710CB" w14:textId="77777777" w:rsidR="00426F35" w:rsidRDefault="00426F35" w:rsidP="00EE10EC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2519A1E8" w14:textId="77777777" w:rsidR="00F54FA6" w:rsidRDefault="00F54FA6" w:rsidP="00EE10EC">
      <w:pPr>
        <w:spacing w:after="0" w:line="276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63651739" w14:textId="64EC4668" w:rsidR="00F54FA6" w:rsidRPr="004C3484" w:rsidRDefault="00F54FA6" w:rsidP="00EE10EC">
      <w:pPr>
        <w:spacing w:after="0"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C3484">
        <w:rPr>
          <w:rFonts w:ascii="Times New Roman" w:hAnsi="Times New Roman" w:cs="Times New Roman"/>
          <w:sz w:val="24"/>
          <w:szCs w:val="24"/>
          <w:lang w:val="en-US"/>
        </w:rPr>
        <w:t>Caroline Fussing Bruun</w:t>
      </w:r>
      <w:r w:rsidRPr="004C34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4C34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lle B. </w:t>
      </w:r>
      <w:r w:rsidRPr="00D7128F">
        <w:rPr>
          <w:rFonts w:ascii="Times New Roman" w:hAnsi="Times New Roman" w:cs="Times New Roman"/>
          <w:sz w:val="24"/>
          <w:szCs w:val="24"/>
          <w:lang w:val="en-US"/>
        </w:rPr>
        <w:t>Krogh</w:t>
      </w:r>
      <w:r w:rsidRPr="00D712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128F">
        <w:rPr>
          <w:rFonts w:ascii="Times New Roman" w:hAnsi="Times New Roman" w:cs="Times New Roman"/>
          <w:sz w:val="24"/>
          <w:szCs w:val="24"/>
          <w:lang w:val="en-US"/>
        </w:rPr>
        <w:t>Jeff</w:t>
      </w:r>
      <w:r w:rsidRPr="004C3484">
        <w:rPr>
          <w:rFonts w:ascii="Times New Roman" w:hAnsi="Times New Roman" w:cs="Times New Roman"/>
          <w:sz w:val="24"/>
          <w:szCs w:val="24"/>
          <w:lang w:val="en-US"/>
        </w:rPr>
        <w:t xml:space="preserve"> Zarp</w:t>
      </w:r>
      <w:r w:rsidRPr="004C34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C34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87360">
        <w:rPr>
          <w:rFonts w:ascii="Times New Roman" w:hAnsi="Times New Roman" w:cs="Times New Roman"/>
          <w:sz w:val="24"/>
          <w:szCs w:val="24"/>
          <w:lang w:val="en-US"/>
        </w:rPr>
        <w:t>Julie Ravneberg Stokholm</w:t>
      </w:r>
      <w:r w:rsidR="00F87360" w:rsidRPr="004C34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="00F873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3484">
        <w:rPr>
          <w:rFonts w:ascii="Times New Roman" w:hAnsi="Times New Roman" w:cs="Times New Roman"/>
          <w:sz w:val="24"/>
          <w:szCs w:val="24"/>
          <w:lang w:val="en-US"/>
        </w:rPr>
        <w:t>Julie Lyng Forman</w:t>
      </w:r>
      <w:r w:rsidRPr="004C34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4C3484">
        <w:rPr>
          <w:rFonts w:ascii="Times New Roman" w:hAnsi="Times New Roman" w:cs="Times New Roman"/>
          <w:sz w:val="24"/>
          <w:szCs w:val="24"/>
          <w:lang w:val="en-US"/>
        </w:rPr>
        <w:t>, Kamilla Woznica Miskowiak</w:t>
      </w:r>
      <w:r w:rsidRPr="004C34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4C34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Annamaria Girald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3484">
        <w:rPr>
          <w:rFonts w:ascii="Times New Roman" w:hAnsi="Times New Roman" w:cs="Times New Roman"/>
          <w:sz w:val="24"/>
          <w:szCs w:val="24"/>
          <w:lang w:val="en-US"/>
        </w:rPr>
        <w:t>Maj Vinberg</w:t>
      </w:r>
      <w:r w:rsidRPr="004C34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4</w:t>
      </w:r>
      <w:r w:rsidRPr="004C3484">
        <w:rPr>
          <w:rFonts w:ascii="Times New Roman" w:hAnsi="Times New Roman" w:cs="Times New Roman"/>
          <w:sz w:val="24"/>
          <w:szCs w:val="24"/>
          <w:lang w:val="en-US"/>
        </w:rPr>
        <w:t>, Maria Faurholt-Jepsen</w:t>
      </w:r>
      <w:r w:rsidRPr="004C34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4C3484">
        <w:rPr>
          <w:rFonts w:ascii="Times New Roman" w:hAnsi="Times New Roman" w:cs="Times New Roman"/>
          <w:sz w:val="24"/>
          <w:szCs w:val="24"/>
          <w:lang w:val="en-US"/>
        </w:rPr>
        <w:t>, Lars Vedel Kessing</w:t>
      </w:r>
      <w:r w:rsidRPr="004C34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2</w:t>
      </w:r>
    </w:p>
    <w:p w14:paraId="3838CCA9" w14:textId="77777777" w:rsidR="00F54FA6" w:rsidRPr="004C3484" w:rsidRDefault="00F54FA6" w:rsidP="00EE10EC">
      <w:pPr>
        <w:spacing w:after="0"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61038E5" w14:textId="77777777" w:rsidR="00F54FA6" w:rsidRPr="005A3E33" w:rsidRDefault="00F54FA6" w:rsidP="00EE10E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 w:rsidRPr="005A3E3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1</w:t>
      </w:r>
      <w:r w:rsidRPr="005A3E3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Copenhagen Affective Disorder Research Centre (CADIC), Psychiatric Centre Copenhagen, </w:t>
      </w:r>
      <w:r w:rsidRPr="005A3E33">
        <w:rPr>
          <w:rFonts w:ascii="Times New Roman" w:hAnsi="Times New Roman" w:cs="Times New Roman"/>
          <w:sz w:val="24"/>
          <w:szCs w:val="24"/>
          <w:lang w:val="en-US"/>
        </w:rPr>
        <w:t>Copenhagen University Hospital - Mental Health Services CPH, Copenhagen, Denmark</w:t>
      </w:r>
    </w:p>
    <w:p w14:paraId="6763B0A9" w14:textId="77777777" w:rsidR="00F54FA6" w:rsidRPr="005A3E33" w:rsidRDefault="00F54FA6" w:rsidP="00EE10E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E3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2</w:t>
      </w:r>
      <w:r w:rsidRPr="005A3E33">
        <w:rPr>
          <w:rFonts w:ascii="Times New Roman" w:hAnsi="Times New Roman" w:cs="Times New Roman"/>
          <w:sz w:val="24"/>
          <w:szCs w:val="24"/>
          <w:lang w:val="en-US"/>
        </w:rPr>
        <w:t>Department of Clinical Medicine, Faculty of Health and Medical Sciences, University of Copenhagen, Copenhagen, Denmark.</w:t>
      </w:r>
    </w:p>
    <w:p w14:paraId="767D2CD1" w14:textId="77777777" w:rsidR="00F54FA6" w:rsidRPr="005A3E33" w:rsidRDefault="00F54FA6" w:rsidP="00EE10E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 w:rsidRPr="005A3E3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3</w:t>
      </w:r>
      <w:r w:rsidRPr="005A3E3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Department of Psychology, </w:t>
      </w:r>
      <w:r w:rsidRPr="005A3E33">
        <w:rPr>
          <w:rFonts w:ascii="Times New Roman" w:hAnsi="Times New Roman" w:cs="Times New Roman"/>
          <w:sz w:val="24"/>
          <w:szCs w:val="24"/>
          <w:lang w:val="en-US"/>
        </w:rPr>
        <w:t>Faculty of</w:t>
      </w:r>
      <w:r w:rsidRPr="005A3E3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Social Sciences, University of Copenhagen, Copenhagen, Denmark. </w:t>
      </w:r>
    </w:p>
    <w:p w14:paraId="3B2D3D92" w14:textId="77777777" w:rsidR="00F54FA6" w:rsidRPr="005A3E33" w:rsidRDefault="00F54FA6" w:rsidP="00EE10EC">
      <w:pPr>
        <w:spacing w:after="0" w:line="276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A3E3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5A3E3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Early Multimodular Prevention and Intervention Research Institution (EMPIRI), </w:t>
      </w:r>
      <w:r w:rsidRPr="005A3E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sychiatric Centre North Zealand, </w:t>
      </w:r>
      <w:r w:rsidRPr="005A3E33">
        <w:rPr>
          <w:rFonts w:ascii="Times New Roman" w:hAnsi="Times New Roman" w:cs="Times New Roman"/>
          <w:sz w:val="24"/>
          <w:szCs w:val="24"/>
          <w:lang w:val="en-US"/>
        </w:rPr>
        <w:t>Copenhagen University Hospital - Mental Health Services CPH, Hillerød, Denmark;</w:t>
      </w:r>
    </w:p>
    <w:p w14:paraId="519FD664" w14:textId="77777777" w:rsidR="00F54FA6" w:rsidRPr="005A3E33" w:rsidRDefault="00F54FA6" w:rsidP="00EE10EC">
      <w:pPr>
        <w:spacing w:after="0" w:line="276" w:lineRule="auto"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  <w:r w:rsidRPr="005A3E3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5</w:t>
      </w:r>
      <w:r w:rsidRPr="005A3E33">
        <w:rPr>
          <w:rStyle w:val="cf01"/>
          <w:rFonts w:ascii="Times New Roman" w:hAnsi="Times New Roman" w:cs="Times New Roman"/>
          <w:sz w:val="24"/>
          <w:szCs w:val="24"/>
          <w:lang w:val="en-US"/>
        </w:rPr>
        <w:t>Section of Biostatistics, Department of Public Health, Faculty of Health and Medical Sciences, University of Copenhagen, Copenhagen, Denmark</w:t>
      </w:r>
    </w:p>
    <w:p w14:paraId="70C100E9" w14:textId="1A76E70E" w:rsidR="005A40A3" w:rsidRDefault="00F54FA6" w:rsidP="00EE10E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3E3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6</w:t>
      </w:r>
      <w:r w:rsidRPr="005A3E3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exological Clinic, </w:t>
      </w:r>
      <w:r w:rsidRPr="005A3E3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Psychiatric Centre Copenhagen</w:t>
      </w:r>
      <w:r w:rsidRPr="005A3E3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5A3E33">
        <w:rPr>
          <w:rFonts w:ascii="Times New Roman" w:hAnsi="Times New Roman" w:cs="Times New Roman"/>
          <w:sz w:val="24"/>
          <w:szCs w:val="24"/>
          <w:lang w:val="en-US"/>
        </w:rPr>
        <w:t>Copenhagen University Hospital - Mental Health Services CPH, Copenhagen, Denmark</w:t>
      </w:r>
    </w:p>
    <w:p w14:paraId="38D3F930" w14:textId="46EC01E9" w:rsidR="00C9477D" w:rsidRDefault="00C9477D" w:rsidP="00EE10E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7122A06" w14:textId="77777777" w:rsidR="00697CA3" w:rsidRDefault="00697CA3" w:rsidP="00EE10E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00686915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6B7760F" w14:textId="302AC00C" w:rsidR="005A40A3" w:rsidRPr="005A40A3" w:rsidRDefault="005A40A3" w:rsidP="00EE10EC">
          <w:pPr>
            <w:pStyle w:val="Overskrift"/>
            <w:spacing w:line="276" w:lineRule="auto"/>
            <w:rPr>
              <w:rFonts w:ascii="Times New Roman" w:hAnsi="Times New Roman" w:cs="Times New Roman"/>
              <w:sz w:val="24"/>
              <w:szCs w:val="24"/>
            </w:rPr>
          </w:pPr>
          <w:r w:rsidRPr="005A40A3">
            <w:rPr>
              <w:rFonts w:ascii="Times New Roman" w:hAnsi="Times New Roman" w:cs="Times New Roman"/>
              <w:sz w:val="24"/>
              <w:szCs w:val="24"/>
            </w:rPr>
            <w:t>Table of contents</w:t>
          </w:r>
        </w:p>
        <w:p w14:paraId="60784B1B" w14:textId="76A7542A" w:rsidR="00762A71" w:rsidRDefault="005A40A3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8195290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Protocol deviations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290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3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01E634B0" w14:textId="2ED1C51E" w:rsidR="00762A71" w:rsidRDefault="00BA6AAC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198195291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Inclusion and exclusion criteria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291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3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777FEA4C" w14:textId="50DEC533" w:rsidR="00762A71" w:rsidRDefault="00BA6AAC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198195292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Table S1.</w:t>
            </w:r>
            <w:r w:rsidR="00762A71" w:rsidRPr="00834711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shd w:val="clear" w:color="auto" w:fill="FFFFFF"/>
                <w:lang w:val="en-US"/>
              </w:rPr>
              <w:t>Reasons for non-inclusion of screened patients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292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4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014C65D1" w14:textId="71154851" w:rsidR="00762A71" w:rsidRDefault="00BA6AAC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198195293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Tables S2</w:t>
            </w:r>
            <w:r w:rsidR="00762A71" w:rsidRPr="00834711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–</w:t>
            </w:r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3: Dropouts and exclusions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293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5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6AEAC53C" w14:textId="34F9B919" w:rsidR="00762A71" w:rsidRDefault="00BA6AAC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198195294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shd w:val="clear" w:color="auto" w:fill="FFFFFF"/>
                <w:lang w:val="en-US"/>
              </w:rPr>
              <w:t>Supplementary Tables S4</w:t>
            </w:r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–7: Baseline characteristics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294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6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4B9D857C" w14:textId="4B2F17D1" w:rsidR="00762A71" w:rsidRDefault="00BA6AAC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198195295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Tables S8–9: Adherence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295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10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7516C0A2" w14:textId="0F796F01" w:rsidR="00762A71" w:rsidRDefault="00BA6AAC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198195296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Figures S1</w:t>
            </w:r>
            <w:r w:rsidR="00762A71" w:rsidRPr="00834711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–</w:t>
            </w:r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3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296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11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04E8F7D9" w14:textId="1A4236D1" w:rsidR="00762A71" w:rsidRDefault="00BA6AAC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198195297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Table S10: Monthly treatment effect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297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14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7878F002" w14:textId="55940B3A" w:rsidR="00762A71" w:rsidRDefault="00BA6AAC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198195298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Figures S3</w:t>
            </w:r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shd w:val="clear" w:color="auto" w:fill="FFFFFF"/>
                <w:lang w:val="en-US"/>
              </w:rPr>
              <w:t>–9: Subgroup analyses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298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15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529C7510" w14:textId="0BD92A1D" w:rsidR="00762A71" w:rsidRDefault="00BA6AAC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198195299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 w:eastAsia="da-DK"/>
              </w:rPr>
              <w:t>Supplementary Tables S11</w:t>
            </w:r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shd w:val="clear" w:color="auto" w:fill="FFFFFF"/>
                <w:lang w:val="en-US"/>
              </w:rPr>
              <w:t>–13:</w:t>
            </w:r>
            <w:r w:rsidR="00762A71" w:rsidRPr="00834711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 xml:space="preserve"> </w:t>
            </w:r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 w:eastAsia="da-DK"/>
              </w:rPr>
              <w:t>Adverse events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299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22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5743B5DC" w14:textId="40B040AD" w:rsidR="00762A71" w:rsidRDefault="00BA6AAC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198195300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 w:eastAsia="da-DK"/>
              </w:rPr>
              <w:t>Supplementary Tables S14</w:t>
            </w:r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shd w:val="clear" w:color="auto" w:fill="FFFFFF"/>
                <w:lang w:val="en-US"/>
              </w:rPr>
              <w:t>–15: Post-randomization drop-outs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300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23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5BA4AAF6" w14:textId="7D45A818" w:rsidR="00762A71" w:rsidRDefault="00BA6AAC" w:rsidP="00762A71">
          <w:pPr>
            <w:pStyle w:val="Indholdsfortegnelse2"/>
            <w:tabs>
              <w:tab w:val="right" w:leader="dot" w:pos="9628"/>
            </w:tabs>
            <w:ind w:left="0"/>
            <w:rPr>
              <w:rFonts w:eastAsiaTheme="minorEastAsia"/>
              <w:noProof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198195301" w:history="1">
            <w:r w:rsidR="00762A71" w:rsidRPr="00834711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References</w:t>
            </w:r>
            <w:r w:rsidR="00762A71">
              <w:rPr>
                <w:noProof/>
                <w:webHidden/>
              </w:rPr>
              <w:tab/>
            </w:r>
            <w:r w:rsidR="00762A71">
              <w:rPr>
                <w:noProof/>
                <w:webHidden/>
              </w:rPr>
              <w:fldChar w:fldCharType="begin"/>
            </w:r>
            <w:r w:rsidR="00762A71">
              <w:rPr>
                <w:noProof/>
                <w:webHidden/>
              </w:rPr>
              <w:instrText xml:space="preserve"> PAGEREF _Toc198195301 \h </w:instrText>
            </w:r>
            <w:r w:rsidR="00762A71">
              <w:rPr>
                <w:noProof/>
                <w:webHidden/>
              </w:rPr>
            </w:r>
            <w:r w:rsidR="00762A71">
              <w:rPr>
                <w:noProof/>
                <w:webHidden/>
              </w:rPr>
              <w:fldChar w:fldCharType="separate"/>
            </w:r>
            <w:r w:rsidR="00762A71">
              <w:rPr>
                <w:noProof/>
                <w:webHidden/>
              </w:rPr>
              <w:t>27</w:t>
            </w:r>
            <w:r w:rsidR="00762A71">
              <w:rPr>
                <w:noProof/>
                <w:webHidden/>
              </w:rPr>
              <w:fldChar w:fldCharType="end"/>
            </w:r>
          </w:hyperlink>
        </w:p>
        <w:p w14:paraId="411EACFA" w14:textId="573F8ABD" w:rsidR="00C9477D" w:rsidRDefault="005A40A3" w:rsidP="00C9477D">
          <w:pPr>
            <w:spacing w:line="276" w:lineRule="auto"/>
            <w:rPr>
              <w:b/>
              <w:bCs/>
            </w:rPr>
          </w:pPr>
          <w:r>
            <w:rPr>
              <w:b/>
              <w:bCs/>
            </w:rPr>
            <w:fldChar w:fldCharType="end"/>
          </w:r>
        </w:p>
      </w:sdtContent>
    </w:sdt>
    <w:p w14:paraId="3D71A580" w14:textId="77777777" w:rsidR="00C9477D" w:rsidRDefault="00C9477D" w:rsidP="00C9477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7035489" w14:textId="0D3ECE01" w:rsidR="00327722" w:rsidRPr="00A666D2" w:rsidRDefault="00327722" w:rsidP="00C9477D">
      <w:pPr>
        <w:pStyle w:val="Overskrift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Toc198195290"/>
      <w:r w:rsidRPr="00C9477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</w:t>
      </w:r>
      <w:r w:rsidR="00F232D7" w:rsidRPr="00C9477D">
        <w:rPr>
          <w:rFonts w:ascii="Times New Roman" w:hAnsi="Times New Roman" w:cs="Times New Roman"/>
          <w:b/>
          <w:bCs/>
          <w:sz w:val="24"/>
          <w:szCs w:val="24"/>
          <w:lang w:val="en-US"/>
        </w:rPr>
        <w:t>rotocol</w:t>
      </w:r>
      <w:r w:rsidRPr="00C947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viations</w:t>
      </w:r>
      <w:bookmarkEnd w:id="0"/>
    </w:p>
    <w:p w14:paraId="60072240" w14:textId="6DCF41F7" w:rsidR="00FA0DC0" w:rsidRPr="00327722" w:rsidRDefault="00FA0DC0" w:rsidP="009B0D0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7722">
        <w:rPr>
          <w:rFonts w:ascii="Times New Roman" w:hAnsi="Times New Roman" w:cs="Times New Roman"/>
          <w:b/>
          <w:bCs/>
          <w:sz w:val="24"/>
          <w:szCs w:val="24"/>
          <w:lang w:val="en-US"/>
        </w:rPr>
        <w:t>Inclusion criteria:</w:t>
      </w:r>
      <w:r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 One participant (female,</w:t>
      </w:r>
      <w:r w:rsidR="00111B5C"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 BD</w:t>
      </w:r>
      <w:r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 type 1) wa</w:t>
      </w:r>
      <w:r w:rsidR="005A3D8C" w:rsidRPr="00327722">
        <w:rPr>
          <w:rFonts w:ascii="Times New Roman" w:hAnsi="Times New Roman" w:cs="Times New Roman"/>
          <w:sz w:val="24"/>
          <w:szCs w:val="24"/>
          <w:lang w:val="en-US"/>
        </w:rPr>
        <w:t>s 68</w:t>
      </w:r>
      <w:r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 years at inclusion; one participant (</w:t>
      </w:r>
      <w:r w:rsidR="004629CD" w:rsidRPr="00327722">
        <w:rPr>
          <w:rFonts w:ascii="Times New Roman" w:hAnsi="Times New Roman" w:cs="Times New Roman"/>
          <w:sz w:val="24"/>
          <w:szCs w:val="24"/>
          <w:lang w:val="en-US"/>
        </w:rPr>
        <w:t>53-year-old</w:t>
      </w:r>
      <w:r w:rsidR="00810203"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female, </w:t>
      </w:r>
      <w:r w:rsidR="00111B5C" w:rsidRPr="00327722">
        <w:rPr>
          <w:rFonts w:ascii="Times New Roman" w:hAnsi="Times New Roman" w:cs="Times New Roman"/>
          <w:sz w:val="24"/>
          <w:szCs w:val="24"/>
          <w:lang w:val="en-US"/>
        </w:rPr>
        <w:t>BD</w:t>
      </w:r>
      <w:r w:rsidR="00E96E4D"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 type 1</w:t>
      </w:r>
      <w:r w:rsidRPr="00327722">
        <w:rPr>
          <w:rFonts w:ascii="Times New Roman" w:hAnsi="Times New Roman" w:cs="Times New Roman"/>
          <w:sz w:val="24"/>
          <w:szCs w:val="24"/>
          <w:lang w:val="en-US"/>
        </w:rPr>
        <w:t>) was not newly diagnosed</w:t>
      </w:r>
    </w:p>
    <w:p w14:paraId="26033745" w14:textId="2E4C2D6F" w:rsidR="00D63CAC" w:rsidRPr="00327722" w:rsidRDefault="00E64E17" w:rsidP="009B0D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722">
        <w:rPr>
          <w:rFonts w:ascii="Times New Roman" w:hAnsi="Times New Roman" w:cs="Times New Roman"/>
          <w:b/>
          <w:bCs/>
          <w:sz w:val="24"/>
          <w:szCs w:val="24"/>
          <w:lang w:val="en-US"/>
        </w:rPr>
        <w:t>Tertiary outcomes</w:t>
      </w:r>
      <w:r w:rsidR="008F69FA" w:rsidRPr="0032772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1F27D2"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043F"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Data for </w:t>
      </w:r>
      <w:r w:rsidR="00CF0B02" w:rsidRPr="00327722">
        <w:rPr>
          <w:rFonts w:ascii="Times New Roman" w:hAnsi="Times New Roman" w:cs="Times New Roman"/>
          <w:sz w:val="24"/>
          <w:szCs w:val="24"/>
          <w:lang w:val="en-US"/>
        </w:rPr>
        <w:t>social activit</w:t>
      </w:r>
      <w:r w:rsidRPr="00327722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CF0B02"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69FA" w:rsidRPr="0032772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F0B02" w:rsidRPr="00327722">
        <w:rPr>
          <w:rFonts w:ascii="Times New Roman" w:hAnsi="Times New Roman" w:cs="Times New Roman"/>
          <w:sz w:val="24"/>
          <w:szCs w:val="24"/>
          <w:lang w:val="en-US"/>
        </w:rPr>
        <w:t>daily numbers of outgoing and incoming calls, text messages, and time spent on the smartphone</w:t>
      </w:r>
      <w:r w:rsidR="008F69FA" w:rsidRPr="00327722">
        <w:rPr>
          <w:rFonts w:ascii="Times New Roman" w:hAnsi="Times New Roman" w:cs="Times New Roman"/>
          <w:sz w:val="24"/>
          <w:szCs w:val="24"/>
          <w:lang w:val="en-US"/>
        </w:rPr>
        <w:t>) was not</w:t>
      </w:r>
      <w:r w:rsidR="00CF0B02"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 available </w:t>
      </w:r>
      <w:r w:rsidR="008F69FA"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due to </w:t>
      </w:r>
      <w:r w:rsidR="00530AB8" w:rsidRPr="00327722">
        <w:rPr>
          <w:rFonts w:ascii="Times New Roman" w:hAnsi="Times New Roman" w:cs="Times New Roman"/>
          <w:sz w:val="24"/>
          <w:szCs w:val="24"/>
          <w:lang w:val="en-US"/>
        </w:rPr>
        <w:t>regulatory constraints</w:t>
      </w:r>
      <w:r w:rsidR="008F69FA"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 on non-android phones</w:t>
      </w:r>
      <w:r w:rsidR="00530AB8"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6B19B5D" w14:textId="27ADEA84" w:rsidR="00366DEB" w:rsidRPr="00327722" w:rsidRDefault="008F69FA" w:rsidP="009B0D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722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ses:</w:t>
      </w:r>
      <w:r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="004F2E9C" w:rsidRPr="00327722">
        <w:rPr>
          <w:rFonts w:ascii="Times New Roman" w:hAnsi="Times New Roman" w:cs="Times New Roman"/>
          <w:sz w:val="24"/>
          <w:szCs w:val="24"/>
          <w:lang w:val="en-US"/>
        </w:rPr>
        <w:t>used an un</w:t>
      </w:r>
      <w:r w:rsidR="00366DEB" w:rsidRPr="00327722">
        <w:rPr>
          <w:rFonts w:ascii="Times New Roman" w:hAnsi="Times New Roman" w:cs="Times New Roman"/>
          <w:sz w:val="24"/>
          <w:szCs w:val="24"/>
          <w:lang w:val="en-US"/>
        </w:rPr>
        <w:t xml:space="preserve">constrained LMM for the </w:t>
      </w:r>
      <w:r w:rsidRPr="00327722">
        <w:rPr>
          <w:rFonts w:ascii="Times New Roman" w:hAnsi="Times New Roman" w:cs="Times New Roman"/>
          <w:sz w:val="24"/>
          <w:szCs w:val="24"/>
          <w:lang w:val="en-US"/>
        </w:rPr>
        <w:t>continuous</w:t>
      </w:r>
      <w:r w:rsidR="009A54E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27722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="009A5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7722">
        <w:rPr>
          <w:rFonts w:ascii="Times New Roman" w:hAnsi="Times New Roman" w:cs="Times New Roman"/>
          <w:sz w:val="24"/>
          <w:szCs w:val="24"/>
          <w:lang w:val="en-US"/>
        </w:rPr>
        <w:t>outcomes (mood instability, activity instability, and sleep</w:t>
      </w:r>
      <w:r w:rsidR="009A54E8">
        <w:rPr>
          <w:rFonts w:ascii="Times New Roman" w:hAnsi="Times New Roman" w:cs="Times New Roman"/>
          <w:sz w:val="24"/>
          <w:szCs w:val="24"/>
          <w:lang w:val="en-US"/>
        </w:rPr>
        <w:t xml:space="preserve"> variability</w:t>
      </w:r>
      <w:r w:rsidRPr="0032772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5CC6A33" w14:textId="77777777" w:rsidR="007F6661" w:rsidRPr="00E4248A" w:rsidRDefault="007F6661" w:rsidP="009B0D0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B119D5F" w14:textId="77777777" w:rsidR="00327722" w:rsidRDefault="00E331AC" w:rsidP="009B0D0C">
      <w:pPr>
        <w:pStyle w:val="Overskrift1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Toc198195291"/>
      <w:r w:rsidRPr="00527E99">
        <w:rPr>
          <w:rFonts w:ascii="Times New Roman" w:hAnsi="Times New Roman" w:cs="Times New Roman"/>
          <w:b/>
          <w:bCs/>
          <w:sz w:val="24"/>
          <w:szCs w:val="24"/>
          <w:lang w:val="en-US"/>
        </w:rPr>
        <w:t>Inclusion and exclusion criteria</w:t>
      </w:r>
      <w:bookmarkEnd w:id="1"/>
    </w:p>
    <w:p w14:paraId="52DAB2F4" w14:textId="14D7DC79" w:rsidR="00147FF4" w:rsidRPr="004A1720" w:rsidRDefault="006F290E" w:rsidP="009B0D0C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4A1720">
        <w:rPr>
          <w:rFonts w:ascii="Times New Roman" w:hAnsi="Times New Roman" w:cs="Times New Roman"/>
          <w:b/>
          <w:bCs/>
          <w:sz w:val="24"/>
          <w:szCs w:val="24"/>
          <w:lang w:val="en-US"/>
        </w:rPr>
        <w:t>Inclusion criteria:</w:t>
      </w:r>
      <w:r w:rsidRPr="004A17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7FF4" w:rsidRPr="004A1720">
        <w:rPr>
          <w:rFonts w:ascii="Times New Roman" w:hAnsi="Times New Roman" w:cs="Times New Roman"/>
          <w:sz w:val="24"/>
          <w:szCs w:val="24"/>
          <w:lang w:val="en-US"/>
        </w:rPr>
        <w:t xml:space="preserve">Patients with a primary diagnosis of </w:t>
      </w:r>
      <w:r w:rsidR="00E77A2E">
        <w:rPr>
          <w:rFonts w:ascii="Times New Roman" w:hAnsi="Times New Roman" w:cs="Times New Roman"/>
          <w:sz w:val="24"/>
          <w:szCs w:val="24"/>
          <w:lang w:val="en-US"/>
        </w:rPr>
        <w:t>bipolar disorder (ICD-10 classification)</w:t>
      </w:r>
      <w:r w:rsidR="00147FF4" w:rsidRPr="004A1720">
        <w:rPr>
          <w:rFonts w:ascii="Times New Roman" w:hAnsi="Times New Roman" w:cs="Times New Roman"/>
          <w:sz w:val="24"/>
          <w:szCs w:val="24"/>
          <w:lang w:val="en-US"/>
        </w:rPr>
        <w:t xml:space="preserve">, aged 18-65 years, were eligible. The initial diagnostic assessment, with confirmation of an ICD-10 diagnosis of BD and classification into type I or type II according to DSM-IV, was completed by a psychiatrist. Upon inclusion in the study, the diagnosis was confirmed with a Schedules for Clinical Assessment in Neuropsychiatry interview, conducted by trained trial investigators (medical doctors or psychiatrist, PhD). </w:t>
      </w:r>
    </w:p>
    <w:p w14:paraId="6BB8E31A" w14:textId="62D3BD7D" w:rsidR="001537F5" w:rsidRDefault="006F290E" w:rsidP="009B0D0C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3E86">
        <w:rPr>
          <w:rFonts w:ascii="Times New Roman" w:hAnsi="Times New Roman" w:cs="Times New Roman"/>
          <w:b/>
          <w:bCs/>
          <w:sz w:val="24"/>
          <w:szCs w:val="24"/>
          <w:lang w:val="en-US"/>
        </w:rPr>
        <w:t>Exclusion criteria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7FF4" w:rsidRPr="00B556D8">
        <w:rPr>
          <w:rFonts w:ascii="Times New Roman" w:hAnsi="Times New Roman" w:cs="Times New Roman"/>
          <w:sz w:val="24"/>
          <w:szCs w:val="24"/>
          <w:lang w:val="en-US"/>
        </w:rPr>
        <w:t>Severe renal disease; severe cardiac insufficiency; a history of gastric ulcer, gastrointestinal bleeding, thrombocytopenia, or other pathological bleeding tendency; concomitant treatment with aspirin, NSAIDs, antithrombotic agents, or SSRIs; and, for female patients, pregnancy</w:t>
      </w:r>
      <w:r w:rsidR="00933E8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47FF4" w:rsidRPr="00B556D8">
        <w:rPr>
          <w:rFonts w:ascii="Times New Roman" w:hAnsi="Times New Roman" w:cs="Times New Roman"/>
          <w:sz w:val="24"/>
          <w:szCs w:val="24"/>
          <w:lang w:val="en-US"/>
        </w:rPr>
        <w:t xml:space="preserve"> or lactation. Female patients in the childbearing age were required to use contraception during trial participation. </w:t>
      </w:r>
    </w:p>
    <w:p w14:paraId="1B85EB9E" w14:textId="77777777" w:rsidR="003666D7" w:rsidRPr="006C3E8D" w:rsidRDefault="003666D7" w:rsidP="006C3E8D">
      <w:pPr>
        <w:spacing w:before="100" w:beforeAutospacing="1" w:after="100" w:afterAutospacing="1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57AA9E" w14:textId="664C5221" w:rsidR="00593EAC" w:rsidRPr="00E00173" w:rsidRDefault="00593EAC" w:rsidP="00EE10EC">
      <w:pPr>
        <w:pStyle w:val="Overskrift1"/>
        <w:spacing w:line="276" w:lineRule="auto"/>
        <w:rPr>
          <w:rStyle w:val="Strk"/>
          <w:rFonts w:ascii="Times New Roman" w:hAnsi="Times New Roman" w:cs="Times New Roman"/>
          <w:sz w:val="24"/>
          <w:szCs w:val="24"/>
          <w:lang w:val="en-US"/>
        </w:rPr>
      </w:pPr>
    </w:p>
    <w:p w14:paraId="16CC8A10" w14:textId="77777777" w:rsidR="00593EAC" w:rsidRPr="00E00173" w:rsidRDefault="00593EAC" w:rsidP="00EE10EC">
      <w:pPr>
        <w:spacing w:line="276" w:lineRule="auto"/>
        <w:rPr>
          <w:b/>
          <w:bCs/>
          <w:lang w:val="en-US"/>
        </w:rPr>
      </w:pPr>
    </w:p>
    <w:p w14:paraId="555CCBF8" w14:textId="77777777" w:rsidR="00BD5646" w:rsidRDefault="00BD5646" w:rsidP="00EE10EC">
      <w:pPr>
        <w:spacing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 w:eastAsia="da-DK"/>
        </w:rPr>
      </w:pPr>
    </w:p>
    <w:p w14:paraId="557A013B" w14:textId="77777777" w:rsidR="00205825" w:rsidRDefault="00205825" w:rsidP="00EE10EC">
      <w:pPr>
        <w:spacing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 w:eastAsia="da-DK"/>
        </w:rPr>
      </w:pPr>
    </w:p>
    <w:p w14:paraId="219E5B52" w14:textId="7779BE07" w:rsidR="00C9477D" w:rsidRDefault="00C9477D" w:rsidP="00114C19">
      <w:pPr>
        <w:rPr>
          <w:lang w:val="en-US"/>
        </w:rPr>
      </w:pPr>
      <w:r>
        <w:rPr>
          <w:lang w:val="en-US"/>
        </w:rPr>
        <w:br w:type="page"/>
      </w:r>
    </w:p>
    <w:p w14:paraId="147C1080" w14:textId="77777777" w:rsidR="00114C19" w:rsidRPr="00114C19" w:rsidRDefault="00114C19" w:rsidP="00114C19">
      <w:pPr>
        <w:rPr>
          <w:lang w:val="en-US"/>
        </w:rPr>
      </w:pPr>
    </w:p>
    <w:p w14:paraId="4662F896" w14:textId="26961390" w:rsidR="007A0033" w:rsidRDefault="00104A74" w:rsidP="003666D7">
      <w:pPr>
        <w:pStyle w:val="Overskrift1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bookmarkStart w:id="2" w:name="_Toc198195292"/>
      <w:r w:rsidRPr="00363B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57D6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363B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63B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21F1" w:rsidRPr="00527E9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R</w:t>
      </w:r>
      <w:r w:rsidR="00100396" w:rsidRPr="00527E9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easons for non-inclusion</w:t>
      </w:r>
      <w:r w:rsidR="003821F1" w:rsidRPr="00527E9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of screened patients</w:t>
      </w:r>
      <w:bookmarkEnd w:id="2"/>
    </w:p>
    <w:p w14:paraId="35359E88" w14:textId="77777777" w:rsidR="00104A74" w:rsidRPr="00104A74" w:rsidRDefault="00104A74" w:rsidP="00104A74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6"/>
        <w:gridCol w:w="1234"/>
      </w:tblGrid>
      <w:tr w:rsidR="003D0C1E" w:rsidRPr="003D0C1E" w14:paraId="2AC73B71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12659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Rea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8D243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Frequency</w:t>
            </w:r>
          </w:p>
        </w:tc>
      </w:tr>
      <w:tr w:rsidR="003D0C1E" w:rsidRPr="003D0C1E" w14:paraId="47D28663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0357E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lready taking aspi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0FBA4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3D0C1E" w:rsidRPr="003D0C1E" w14:paraId="6E0AC626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A6C90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Ambivalence towards the diagnosis/treat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3C007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3D0C1E" w:rsidRPr="003D0C1E" w14:paraId="7F8FA13A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09871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Aspirin contraindicated due to neurological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4EB9C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3D0C1E" w:rsidRPr="003D0C1E" w14:paraId="0299B7EB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91AF1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spirin hypersensi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B668A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3D0C1E" w:rsidRPr="003D0C1E" w14:paraId="7E9CB451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1688B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Diagnostic uncertaint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482DA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</w:tr>
      <w:tr w:rsidR="003D0C1E" w:rsidRPr="003D0C1E" w14:paraId="4D4911A7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E806F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Fear of side effect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209A7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</w:tr>
      <w:tr w:rsidR="003D0C1E" w:rsidRPr="003D0C1E" w14:paraId="160F8169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7002C" w14:textId="0B293450" w:rsidR="003D0C1E" w:rsidRPr="00265E28" w:rsidRDefault="002271A3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  <w:r w:rsidR="003D0C1E"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anguage </w:t>
            </w: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arri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E5CEB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</w:tr>
      <w:tr w:rsidR="003D0C1E" w:rsidRPr="003D0C1E" w14:paraId="52806915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44B0B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ost contact after initial screen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FE427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</w:t>
            </w:r>
          </w:p>
        </w:tc>
      </w:tr>
      <w:tr w:rsidR="003D0C1E" w:rsidRPr="003D0C1E" w14:paraId="6DF67B5E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C3E52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 show at enrollment; lost cont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F94A6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</w:tr>
      <w:tr w:rsidR="003D0C1E" w:rsidRPr="003D0C1E" w14:paraId="4904E2B1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7C7E6" w14:textId="6BF05EEE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Not motivat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C9B0C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5</w:t>
            </w:r>
          </w:p>
        </w:tc>
      </w:tr>
      <w:tr w:rsidR="003D0C1E" w:rsidRPr="003D0C1E" w14:paraId="713D7B83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97724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t possible to get in touch with pati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C8DEC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</w:t>
            </w:r>
          </w:p>
        </w:tc>
      </w:tr>
      <w:tr w:rsidR="003D0C1E" w:rsidRPr="003D0C1E" w14:paraId="1B020414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83631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ngoing substance ab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3DB54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3D0C1E" w:rsidRPr="003D0C1E" w14:paraId="787F0D26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32F95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articipation too time consum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5496F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</w:t>
            </w:r>
          </w:p>
        </w:tc>
      </w:tr>
      <w:tr w:rsidR="003D0C1E" w:rsidRPr="003D0C1E" w14:paraId="552A7BA0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86550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atient about to move to another region/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3874D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</w:tr>
      <w:tr w:rsidR="003D0C1E" w:rsidRPr="003D0C1E" w14:paraId="6FFD7855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57D1E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Patient cancelled enrollment visi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DD97D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</w:t>
            </w:r>
          </w:p>
        </w:tc>
      </w:tr>
      <w:tr w:rsidR="003D0C1E" w:rsidRPr="003D0C1E" w14:paraId="6E367EBB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E52AE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atient disagreed with the design of the R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6DC83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3D0C1E" w:rsidRPr="003D0C1E" w14:paraId="676D7FAD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8B06A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reg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49C50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3D0C1E" w:rsidRPr="003D0C1E" w14:paraId="1428C98C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80F26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eluctant to use contrace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A15F3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</w:tr>
      <w:tr w:rsidR="003D0C1E" w:rsidRPr="003D0C1E" w14:paraId="2FFFDAA5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8B129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eluctant to use Monsens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15FAA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</w:t>
            </w:r>
          </w:p>
        </w:tc>
      </w:tr>
      <w:tr w:rsidR="003D0C1E" w:rsidRPr="003D0C1E" w14:paraId="6407DF89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3B646" w14:textId="16A2BFE0" w:rsidR="003D0C1E" w:rsidRPr="00265E28" w:rsidRDefault="002271A3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On </w:t>
            </w:r>
            <w:r w:rsidR="003D0C1E"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S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45619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</w:tr>
      <w:tr w:rsidR="003D0C1E" w:rsidRPr="003D0C1E" w14:paraId="1A08D588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77E89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Too demanding to participat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E1999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9</w:t>
            </w:r>
          </w:p>
        </w:tc>
      </w:tr>
      <w:tr w:rsidR="003D0C1E" w:rsidRPr="003D0C1E" w14:paraId="5225170E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478CD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l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B4BBB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</w:t>
            </w:r>
          </w:p>
        </w:tc>
      </w:tr>
      <w:tr w:rsidR="003D0C1E" w:rsidRPr="003D0C1E" w14:paraId="426F40BB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250EB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74999" w14:textId="14301EB3" w:rsidR="003D0C1E" w:rsidRPr="00265E28" w:rsidRDefault="008C4820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</w:t>
            </w:r>
          </w:p>
        </w:tc>
      </w:tr>
      <w:tr w:rsidR="003D0C1E" w:rsidRPr="003D0C1E" w14:paraId="20913A15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33115" w14:textId="77777777" w:rsidR="003D0C1E" w:rsidRPr="00265E28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Unwilling to take trial med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EC2BB" w14:textId="77777777" w:rsidR="003D0C1E" w:rsidRPr="00265E28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</w:t>
            </w:r>
          </w:p>
        </w:tc>
      </w:tr>
      <w:tr w:rsidR="003D0C1E" w:rsidRPr="003D0C1E" w14:paraId="5A4026D9" w14:textId="77777777" w:rsidTr="008409F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DE94E" w14:textId="77777777" w:rsidR="003D0C1E" w:rsidRPr="006932F2" w:rsidRDefault="003D0C1E" w:rsidP="00EE10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9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C3F95" w14:textId="020E771E" w:rsidR="003D0C1E" w:rsidRPr="006932F2" w:rsidRDefault="003D0C1E" w:rsidP="00EE10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9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</w:t>
            </w:r>
            <w:r w:rsidR="00A207AB" w:rsidRPr="00693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</w:tr>
    </w:tbl>
    <w:p w14:paraId="190DF545" w14:textId="77777777" w:rsidR="00E0320C" w:rsidRDefault="00E0320C" w:rsidP="0054511C">
      <w:pPr>
        <w:pStyle w:val="Overskrift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D960F8" w14:textId="77777777" w:rsidR="00C9477D" w:rsidRDefault="00C9477D" w:rsidP="0054511C">
      <w:pPr>
        <w:pStyle w:val="Overskrift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BEE5091" w14:textId="7E65CF94" w:rsidR="0054511C" w:rsidRPr="00527E99" w:rsidRDefault="00234072" w:rsidP="0054511C">
      <w:pPr>
        <w:pStyle w:val="Overskrift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3" w:name="_Toc19819529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s S2</w:t>
      </w:r>
      <w:r w:rsidR="00BF04FE" w:rsidRPr="00511E5A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: </w:t>
      </w:r>
      <w:r w:rsidR="0054511C" w:rsidRPr="00527E99">
        <w:rPr>
          <w:rFonts w:ascii="Times New Roman" w:hAnsi="Times New Roman" w:cs="Times New Roman"/>
          <w:b/>
          <w:bCs/>
          <w:sz w:val="24"/>
          <w:szCs w:val="24"/>
          <w:lang w:val="en-US"/>
        </w:rPr>
        <w:t>Dropouts and exclusions</w:t>
      </w:r>
      <w:bookmarkEnd w:id="3"/>
      <w:r w:rsidR="0054511C" w:rsidRPr="00527E9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</w:p>
    <w:p w14:paraId="70958950" w14:textId="66793814" w:rsidR="0054511C" w:rsidRPr="00A81DD4" w:rsidRDefault="0054511C" w:rsidP="0054511C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A81DD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upplementary Table </w:t>
      </w:r>
      <w:r w:rsidR="00975D4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</w:t>
      </w:r>
      <w:r w:rsidR="00B124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2</w:t>
      </w:r>
      <w:r w:rsidRPr="00A81DD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.</w:t>
      </w:r>
      <w:r w:rsidRPr="00A81D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umber of dropouts by allocation group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63"/>
        <w:gridCol w:w="2136"/>
        <w:gridCol w:w="1976"/>
        <w:gridCol w:w="763"/>
        <w:gridCol w:w="1676"/>
      </w:tblGrid>
      <w:tr w:rsidR="0054511C" w14:paraId="68E3B86F" w14:textId="77777777" w:rsidTr="001A31A9">
        <w:tc>
          <w:tcPr>
            <w:tcW w:w="0" w:type="auto"/>
          </w:tcPr>
          <w:p w14:paraId="33C1BC92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ocation</w:t>
            </w:r>
          </w:p>
        </w:tc>
        <w:tc>
          <w:tcPr>
            <w:tcW w:w="0" w:type="auto"/>
          </w:tcPr>
          <w:p w14:paraId="2A6C0648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ropout before T3</w:t>
            </w:r>
          </w:p>
        </w:tc>
        <w:tc>
          <w:tcPr>
            <w:tcW w:w="0" w:type="auto"/>
          </w:tcPr>
          <w:p w14:paraId="0D39B873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ropout after T3</w:t>
            </w:r>
          </w:p>
        </w:tc>
        <w:tc>
          <w:tcPr>
            <w:tcW w:w="0" w:type="auto"/>
          </w:tcPr>
          <w:p w14:paraId="7A65C168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14:paraId="2CB9A460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leted T6</w:t>
            </w:r>
          </w:p>
        </w:tc>
      </w:tr>
      <w:tr w:rsidR="0054511C" w14:paraId="3EE7E482" w14:textId="77777777" w:rsidTr="001A31A9">
        <w:tc>
          <w:tcPr>
            <w:tcW w:w="0" w:type="auto"/>
          </w:tcPr>
          <w:p w14:paraId="0327780F" w14:textId="77777777" w:rsidR="0054511C" w:rsidRPr="003C4CA7" w:rsidRDefault="0054511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</w:p>
        </w:tc>
        <w:tc>
          <w:tcPr>
            <w:tcW w:w="0" w:type="auto"/>
          </w:tcPr>
          <w:p w14:paraId="1C3582FC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4BEEC57B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221AD88D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</w:tcPr>
          <w:p w14:paraId="7AF25D08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</w:tr>
      <w:tr w:rsidR="0054511C" w14:paraId="139B6038" w14:textId="77777777" w:rsidTr="001A31A9">
        <w:tc>
          <w:tcPr>
            <w:tcW w:w="0" w:type="auto"/>
          </w:tcPr>
          <w:p w14:paraId="61361894" w14:textId="77777777" w:rsidR="0054511C" w:rsidRPr="003C4CA7" w:rsidRDefault="0054511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A</w:t>
            </w:r>
          </w:p>
        </w:tc>
        <w:tc>
          <w:tcPr>
            <w:tcW w:w="0" w:type="auto"/>
          </w:tcPr>
          <w:p w14:paraId="7359DF4C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59D85846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5BBF6466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14:paraId="587B7744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  <w:tr w:rsidR="0054511C" w14:paraId="4C92D9AD" w14:textId="77777777" w:rsidTr="001A31A9">
        <w:tc>
          <w:tcPr>
            <w:tcW w:w="0" w:type="auto"/>
          </w:tcPr>
          <w:p w14:paraId="4AC70921" w14:textId="77777777" w:rsidR="0054511C" w:rsidRPr="00265E28" w:rsidRDefault="0054511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ample</w:t>
            </w:r>
          </w:p>
        </w:tc>
        <w:tc>
          <w:tcPr>
            <w:tcW w:w="0" w:type="auto"/>
          </w:tcPr>
          <w:p w14:paraId="50B60716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723AB77F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519E818A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</w:tcPr>
          <w:p w14:paraId="48DC7575" w14:textId="77777777" w:rsidR="0054511C" w:rsidRPr="00265E28" w:rsidRDefault="005451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</w:tr>
    </w:tbl>
    <w:p w14:paraId="38B5A953" w14:textId="77777777" w:rsidR="0054511C" w:rsidRPr="007C0861" w:rsidRDefault="0054511C" w:rsidP="0054511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7D4B">
        <w:rPr>
          <w:rFonts w:ascii="Times New Roman" w:hAnsi="Times New Roman" w:cs="Times New Roman"/>
          <w:sz w:val="24"/>
          <w:szCs w:val="24"/>
          <w:lang w:val="en-US"/>
        </w:rPr>
        <w:t>P-values were calculated using chi-squa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st. T</w:t>
      </w:r>
      <w:r w:rsidRPr="003C4CA7">
        <w:rPr>
          <w:rFonts w:ascii="Times New Roman" w:hAnsi="Times New Roman" w:cs="Times New Roman"/>
          <w:sz w:val="24"/>
          <w:szCs w:val="24"/>
          <w:lang w:val="en-US"/>
        </w:rPr>
        <w:t>otal dropouts between groups</w:t>
      </w:r>
      <w:r w:rsidRPr="007E72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3C4CA7">
        <w:rPr>
          <w:rFonts w:ascii="Times New Roman" w:hAnsi="Times New Roman" w:cs="Times New Roman"/>
          <w:sz w:val="24"/>
          <w:szCs w:val="24"/>
          <w:lang w:val="en-US"/>
        </w:rPr>
        <w:t xml:space="preserve"> = 0.429</w:t>
      </w:r>
      <w:r>
        <w:rPr>
          <w:rFonts w:ascii="Times New Roman" w:hAnsi="Times New Roman" w:cs="Times New Roman"/>
          <w:sz w:val="24"/>
          <w:szCs w:val="24"/>
          <w:lang w:val="en-US"/>
        </w:rPr>
        <w:t>; d</w:t>
      </w:r>
      <w:r w:rsidRPr="003C4CA7">
        <w:rPr>
          <w:rFonts w:ascii="Times New Roman" w:hAnsi="Times New Roman" w:cs="Times New Roman"/>
          <w:sz w:val="24"/>
          <w:szCs w:val="24"/>
          <w:lang w:val="en-US"/>
        </w:rPr>
        <w:t xml:space="preserve">ropouts stratified by T3 status (comparing dropout rates before or after T3) </w:t>
      </w:r>
      <w:r w:rsidRPr="007E720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4CA7">
        <w:rPr>
          <w:rFonts w:ascii="Times New Roman" w:hAnsi="Times New Roman" w:cs="Times New Roman"/>
          <w:sz w:val="24"/>
          <w:szCs w:val="24"/>
          <w:lang w:val="en-US"/>
        </w:rPr>
        <w:t>= 0.467</w:t>
      </w:r>
    </w:p>
    <w:p w14:paraId="2C2DA913" w14:textId="77777777" w:rsidR="0054511C" w:rsidRPr="00CF18D7" w:rsidRDefault="0054511C" w:rsidP="0054511C">
      <w:pPr>
        <w:rPr>
          <w:lang w:val="en-US"/>
        </w:rPr>
      </w:pPr>
    </w:p>
    <w:p w14:paraId="6EBC0229" w14:textId="53693D04" w:rsidR="0054511C" w:rsidRPr="00A81DD4" w:rsidRDefault="0054511C" w:rsidP="0054511C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A81DD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upplementary Table </w:t>
      </w:r>
      <w:r w:rsidR="00975D4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</w:t>
      </w:r>
      <w:r w:rsidR="00B124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3</w:t>
      </w:r>
      <w:r w:rsidRPr="00A81DD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.</w:t>
      </w:r>
      <w:r w:rsidRPr="00A81D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asons for dropout/exclusion after randomization by allocation group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63"/>
        <w:gridCol w:w="1665"/>
        <w:gridCol w:w="1678"/>
        <w:gridCol w:w="1718"/>
      </w:tblGrid>
      <w:tr w:rsidR="001862DC" w14:paraId="268DB45A" w14:textId="77777777" w:rsidTr="001A31A9">
        <w:tc>
          <w:tcPr>
            <w:tcW w:w="0" w:type="auto"/>
          </w:tcPr>
          <w:p w14:paraId="3DABCAF1" w14:textId="194B6FD2" w:rsidR="001862DC" w:rsidRPr="00265E28" w:rsidRDefault="001862DC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as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14:paraId="029556B2" w14:textId="77777777" w:rsidR="001862DC" w:rsidRPr="00820D9E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O</w:t>
            </w:r>
            <w:r w:rsidRPr="00820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E3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25)</w:t>
            </w:r>
          </w:p>
        </w:tc>
        <w:tc>
          <w:tcPr>
            <w:tcW w:w="0" w:type="auto"/>
            <w:shd w:val="clear" w:color="auto" w:fill="auto"/>
          </w:tcPr>
          <w:p w14:paraId="362BA7A8" w14:textId="77777777" w:rsidR="001862DC" w:rsidRPr="00820D9E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A</w:t>
            </w:r>
            <w:r w:rsidRPr="00820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E3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25)</w:t>
            </w:r>
          </w:p>
        </w:tc>
        <w:tc>
          <w:tcPr>
            <w:tcW w:w="0" w:type="auto"/>
          </w:tcPr>
          <w:p w14:paraId="43CBAC54" w14:textId="2B71D1C4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86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250)</w:t>
            </w:r>
          </w:p>
        </w:tc>
      </w:tr>
      <w:tr w:rsidR="001862DC" w14:paraId="507F41D6" w14:textId="77777777" w:rsidTr="001A31A9">
        <w:tc>
          <w:tcPr>
            <w:tcW w:w="0" w:type="auto"/>
          </w:tcPr>
          <w:p w14:paraId="254CBA89" w14:textId="77777777" w:rsidR="001862DC" w:rsidRPr="00265E28" w:rsidRDefault="001862D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zziness</w:t>
            </w:r>
          </w:p>
        </w:tc>
        <w:tc>
          <w:tcPr>
            <w:tcW w:w="0" w:type="auto"/>
          </w:tcPr>
          <w:p w14:paraId="0B9CEB72" w14:textId="137C9118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0" w:type="auto"/>
          </w:tcPr>
          <w:p w14:paraId="1E012771" w14:textId="3AF3E229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0" w:type="auto"/>
          </w:tcPr>
          <w:p w14:paraId="2D52E847" w14:textId="49BEFEE6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4)</w:t>
            </w:r>
          </w:p>
        </w:tc>
      </w:tr>
      <w:tr w:rsidR="001862DC" w14:paraId="13036428" w14:textId="77777777" w:rsidTr="001A31A9">
        <w:tc>
          <w:tcPr>
            <w:tcW w:w="0" w:type="auto"/>
          </w:tcPr>
          <w:p w14:paraId="3D0D8FA0" w14:textId="77777777" w:rsidR="001862DC" w:rsidRPr="00265E28" w:rsidRDefault="001862D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</w:tcPr>
          <w:p w14:paraId="4C4BC1A5" w14:textId="5CDD8965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0" w:type="auto"/>
          </w:tcPr>
          <w:p w14:paraId="1150AC96" w14:textId="6126A51E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0" w:type="auto"/>
          </w:tcPr>
          <w:p w14:paraId="5EF9C192" w14:textId="2FB680AC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)</w:t>
            </w:r>
          </w:p>
        </w:tc>
      </w:tr>
      <w:tr w:rsidR="001862DC" w14:paraId="69FEABB5" w14:textId="77777777" w:rsidTr="001A31A9">
        <w:tc>
          <w:tcPr>
            <w:tcW w:w="0" w:type="auto"/>
          </w:tcPr>
          <w:p w14:paraId="0425FD52" w14:textId="77777777" w:rsidR="001862DC" w:rsidRPr="00265E28" w:rsidRDefault="001862D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side effects</w:t>
            </w:r>
          </w:p>
        </w:tc>
        <w:tc>
          <w:tcPr>
            <w:tcW w:w="0" w:type="auto"/>
          </w:tcPr>
          <w:p w14:paraId="4073DB67" w14:textId="1E37B1FC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0" w:type="auto"/>
          </w:tcPr>
          <w:p w14:paraId="37B4C321" w14:textId="7A5977CA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0" w:type="auto"/>
          </w:tcPr>
          <w:p w14:paraId="2CAE921F" w14:textId="5F1FDB39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4)</w:t>
            </w:r>
          </w:p>
        </w:tc>
      </w:tr>
      <w:tr w:rsidR="001862DC" w14:paraId="7009DED6" w14:textId="77777777" w:rsidTr="001A31A9">
        <w:tc>
          <w:tcPr>
            <w:tcW w:w="0" w:type="auto"/>
          </w:tcPr>
          <w:p w14:paraId="6A0E2C86" w14:textId="77777777" w:rsidR="001862DC" w:rsidRPr="00265E28" w:rsidRDefault="001862D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st contact </w:t>
            </w:r>
          </w:p>
        </w:tc>
        <w:tc>
          <w:tcPr>
            <w:tcW w:w="0" w:type="auto"/>
          </w:tcPr>
          <w:p w14:paraId="3CCEEE7E" w14:textId="453024D4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8)</w:t>
            </w:r>
          </w:p>
        </w:tc>
        <w:tc>
          <w:tcPr>
            <w:tcW w:w="0" w:type="auto"/>
            <w:shd w:val="clear" w:color="auto" w:fill="auto"/>
          </w:tcPr>
          <w:p w14:paraId="69A01B22" w14:textId="430EE2C8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</w:t>
            </w:r>
          </w:p>
        </w:tc>
        <w:tc>
          <w:tcPr>
            <w:tcW w:w="0" w:type="auto"/>
          </w:tcPr>
          <w:p w14:paraId="3E3DCC81" w14:textId="1A694962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4)</w:t>
            </w:r>
          </w:p>
        </w:tc>
      </w:tr>
      <w:tr w:rsidR="001862DC" w14:paraId="2C57FF15" w14:textId="77777777" w:rsidTr="001A31A9">
        <w:tc>
          <w:tcPr>
            <w:tcW w:w="0" w:type="auto"/>
          </w:tcPr>
          <w:p w14:paraId="45B6982D" w14:textId="77777777" w:rsidR="001862DC" w:rsidRPr="00265E28" w:rsidRDefault="001862D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senso (pathologized)</w:t>
            </w:r>
          </w:p>
        </w:tc>
        <w:tc>
          <w:tcPr>
            <w:tcW w:w="0" w:type="auto"/>
          </w:tcPr>
          <w:p w14:paraId="08F8C780" w14:textId="7356B5D3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  <w:tc>
          <w:tcPr>
            <w:tcW w:w="0" w:type="auto"/>
          </w:tcPr>
          <w:p w14:paraId="4B0A221C" w14:textId="581D125D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  <w:tc>
          <w:tcPr>
            <w:tcW w:w="0" w:type="auto"/>
          </w:tcPr>
          <w:p w14:paraId="5ECB773E" w14:textId="5086E253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</w:tr>
      <w:tr w:rsidR="001862DC" w14:paraId="6189E9CF" w14:textId="77777777" w:rsidTr="001A31A9">
        <w:tc>
          <w:tcPr>
            <w:tcW w:w="0" w:type="auto"/>
          </w:tcPr>
          <w:p w14:paraId="46E1A04B" w14:textId="77777777" w:rsidR="001862DC" w:rsidRPr="00265E28" w:rsidRDefault="001862D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motivated</w:t>
            </w:r>
          </w:p>
        </w:tc>
        <w:tc>
          <w:tcPr>
            <w:tcW w:w="0" w:type="auto"/>
          </w:tcPr>
          <w:p w14:paraId="58CF4B04" w14:textId="05C0781F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4)</w:t>
            </w:r>
          </w:p>
        </w:tc>
        <w:tc>
          <w:tcPr>
            <w:tcW w:w="0" w:type="auto"/>
          </w:tcPr>
          <w:p w14:paraId="237DB644" w14:textId="5D751921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0" w:type="auto"/>
          </w:tcPr>
          <w:p w14:paraId="28C61211" w14:textId="62F68AC2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</w:tr>
      <w:tr w:rsidR="001862DC" w14:paraId="63C63CED" w14:textId="77777777" w:rsidTr="001A31A9">
        <w:tc>
          <w:tcPr>
            <w:tcW w:w="0" w:type="auto"/>
          </w:tcPr>
          <w:p w14:paraId="02DBA17D" w14:textId="77777777" w:rsidR="001862DC" w:rsidRPr="00265E28" w:rsidRDefault="001862D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0" w:type="auto"/>
          </w:tcPr>
          <w:p w14:paraId="3ECEF27B" w14:textId="63B8E5DB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  <w:tc>
          <w:tcPr>
            <w:tcW w:w="0" w:type="auto"/>
          </w:tcPr>
          <w:p w14:paraId="243929C3" w14:textId="4154362F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  <w:tc>
          <w:tcPr>
            <w:tcW w:w="0" w:type="auto"/>
          </w:tcPr>
          <w:p w14:paraId="4003D67C" w14:textId="3AF9BCB2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</w:tr>
      <w:tr w:rsidR="001862DC" w14:paraId="1F0D363B" w14:textId="77777777" w:rsidTr="001A31A9">
        <w:tc>
          <w:tcPr>
            <w:tcW w:w="0" w:type="auto"/>
          </w:tcPr>
          <w:p w14:paraId="471C3853" w14:textId="77777777" w:rsidR="001862DC" w:rsidRPr="00265E28" w:rsidRDefault="001862DC" w:rsidP="001A31A9">
            <w:pPr>
              <w:pStyle w:val="FormateretHTML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Style w:val="gntyacmbo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  <w:t>SAE</w:t>
            </w:r>
          </w:p>
        </w:tc>
        <w:tc>
          <w:tcPr>
            <w:tcW w:w="0" w:type="auto"/>
          </w:tcPr>
          <w:p w14:paraId="20A99508" w14:textId="2C69DB04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0" w:type="auto"/>
          </w:tcPr>
          <w:p w14:paraId="24C71552" w14:textId="2048EA9F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0" w:type="auto"/>
          </w:tcPr>
          <w:p w14:paraId="0489B439" w14:textId="7E34AEA1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4)</w:t>
            </w:r>
          </w:p>
        </w:tc>
      </w:tr>
      <w:tr w:rsidR="001862DC" w14:paraId="0A17AFF5" w14:textId="77777777" w:rsidTr="001A31A9">
        <w:tc>
          <w:tcPr>
            <w:tcW w:w="0" w:type="auto"/>
          </w:tcPr>
          <w:p w14:paraId="58E63E56" w14:textId="77777777" w:rsidR="001862DC" w:rsidRPr="00265E28" w:rsidRDefault="001862DC" w:rsidP="001A31A9">
            <w:pPr>
              <w:pStyle w:val="FormateretHTML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Style w:val="gntyacmbo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  <w:t>SAR</w:t>
            </w:r>
          </w:p>
        </w:tc>
        <w:tc>
          <w:tcPr>
            <w:tcW w:w="0" w:type="auto"/>
          </w:tcPr>
          <w:p w14:paraId="13F25F55" w14:textId="5B555BB6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0" w:type="auto"/>
          </w:tcPr>
          <w:p w14:paraId="543FFD8B" w14:textId="20593E6E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0" w:type="auto"/>
          </w:tcPr>
          <w:p w14:paraId="35EEAA25" w14:textId="67A702C5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4)</w:t>
            </w:r>
          </w:p>
        </w:tc>
      </w:tr>
      <w:tr w:rsidR="001862DC" w14:paraId="12C3D0C5" w14:textId="77777777" w:rsidTr="001A31A9">
        <w:tc>
          <w:tcPr>
            <w:tcW w:w="0" w:type="auto"/>
          </w:tcPr>
          <w:p w14:paraId="49C6032D" w14:textId="77777777" w:rsidR="001862DC" w:rsidRPr="00265E28" w:rsidRDefault="001862DC" w:rsidP="001A31A9">
            <w:pPr>
              <w:pStyle w:val="FormateretHTML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E28">
              <w:rPr>
                <w:rStyle w:val="gntyacmbo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Side effect (dyspepsia)  </w:t>
            </w:r>
          </w:p>
        </w:tc>
        <w:tc>
          <w:tcPr>
            <w:tcW w:w="0" w:type="auto"/>
          </w:tcPr>
          <w:p w14:paraId="4C749F87" w14:textId="18B4A677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  <w:tc>
          <w:tcPr>
            <w:tcW w:w="0" w:type="auto"/>
          </w:tcPr>
          <w:p w14:paraId="3118D124" w14:textId="3E17034D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  <w:tc>
          <w:tcPr>
            <w:tcW w:w="0" w:type="auto"/>
          </w:tcPr>
          <w:p w14:paraId="201C166A" w14:textId="5CD9D129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</w:tr>
      <w:tr w:rsidR="001862DC" w14:paraId="65C8F133" w14:textId="77777777" w:rsidTr="001A31A9">
        <w:tc>
          <w:tcPr>
            <w:tcW w:w="0" w:type="auto"/>
          </w:tcPr>
          <w:p w14:paraId="7D2CC524" w14:textId="4EFEF9DC" w:rsidR="001862DC" w:rsidRPr="00265E28" w:rsidRDefault="001862D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o unstable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</w:p>
        </w:tc>
        <w:tc>
          <w:tcPr>
            <w:tcW w:w="0" w:type="auto"/>
          </w:tcPr>
          <w:p w14:paraId="39940365" w14:textId="70B54091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2)</w:t>
            </w:r>
          </w:p>
        </w:tc>
        <w:tc>
          <w:tcPr>
            <w:tcW w:w="0" w:type="auto"/>
          </w:tcPr>
          <w:p w14:paraId="7E530358" w14:textId="742EF623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8)</w:t>
            </w:r>
          </w:p>
        </w:tc>
        <w:tc>
          <w:tcPr>
            <w:tcW w:w="0" w:type="auto"/>
          </w:tcPr>
          <w:p w14:paraId="51B43603" w14:textId="0F1A771C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</w:p>
        </w:tc>
      </w:tr>
      <w:tr w:rsidR="001862DC" w14:paraId="49CA713D" w14:textId="77777777" w:rsidTr="001A31A9">
        <w:tc>
          <w:tcPr>
            <w:tcW w:w="0" w:type="auto"/>
          </w:tcPr>
          <w:p w14:paraId="68DA14CE" w14:textId="5E518E52" w:rsidR="001862DC" w:rsidRPr="00265E28" w:rsidRDefault="001862D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s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UD</w:t>
            </w:r>
          </w:p>
        </w:tc>
        <w:tc>
          <w:tcPr>
            <w:tcW w:w="0" w:type="auto"/>
          </w:tcPr>
          <w:p w14:paraId="115D1687" w14:textId="20DECEDF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0" w:type="auto"/>
          </w:tcPr>
          <w:p w14:paraId="3B35FDE7" w14:textId="241F695E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</w:t>
            </w:r>
          </w:p>
        </w:tc>
        <w:tc>
          <w:tcPr>
            <w:tcW w:w="0" w:type="auto"/>
          </w:tcPr>
          <w:p w14:paraId="215A5DFD" w14:textId="4ACDD356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4)</w:t>
            </w:r>
          </w:p>
        </w:tc>
      </w:tr>
      <w:tr w:rsidR="001862DC" w14:paraId="3A69225C" w14:textId="77777777" w:rsidTr="001A31A9">
        <w:tc>
          <w:tcPr>
            <w:tcW w:w="0" w:type="auto"/>
          </w:tcPr>
          <w:p w14:paraId="766717E2" w14:textId="77777777" w:rsidR="001862DC" w:rsidRPr="00265E28" w:rsidRDefault="001862DC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own</w:t>
            </w:r>
          </w:p>
        </w:tc>
        <w:tc>
          <w:tcPr>
            <w:tcW w:w="0" w:type="auto"/>
          </w:tcPr>
          <w:p w14:paraId="6C0C3A6D" w14:textId="05A69A0E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0" w:type="auto"/>
          </w:tcPr>
          <w:p w14:paraId="2C2A5538" w14:textId="28E1F1CE" w:rsidR="001862DC" w:rsidRPr="00265E2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0" w:type="auto"/>
          </w:tcPr>
          <w:p w14:paraId="6F14154A" w14:textId="3F5805A4" w:rsidR="001862DC" w:rsidRPr="00AF0708" w:rsidRDefault="001862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</w:tr>
    </w:tbl>
    <w:p w14:paraId="10426543" w14:textId="77777777" w:rsidR="00BB4BA9" w:rsidRDefault="00BB4BA9" w:rsidP="0054511C">
      <w:pPr>
        <w:pStyle w:val="FormateretHTML"/>
        <w:shd w:val="clear" w:color="auto" w:fill="FFFFFF"/>
        <w:wordWrap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EBEF6D" w14:textId="56FA6265" w:rsidR="00667DC4" w:rsidRPr="001862DC" w:rsidRDefault="00667DC4" w:rsidP="00667D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62DC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</w:t>
      </w:r>
      <w:r w:rsidRPr="001862DC">
        <w:rPr>
          <w:rFonts w:ascii="Times New Roman" w:hAnsi="Times New Roman" w:cs="Times New Roman"/>
          <w:sz w:val="24"/>
          <w:szCs w:val="24"/>
          <w:lang w:val="en-US"/>
        </w:rPr>
        <w:t>: PBO: Placebo; LDA: Low-Dose Aspirin; BD: Bipolar Disorder; UD: Unipolar Depression</w:t>
      </w:r>
    </w:p>
    <w:p w14:paraId="021E4914" w14:textId="77777777" w:rsidR="00C9477D" w:rsidRDefault="00C9477D" w:rsidP="009B0D0C">
      <w:pPr>
        <w:pStyle w:val="Overskrift1"/>
        <w:spacing w:line="276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br w:type="page"/>
      </w:r>
    </w:p>
    <w:p w14:paraId="118E1CA3" w14:textId="07166B47" w:rsidR="0040587F" w:rsidRPr="009B0D0C" w:rsidRDefault="00122CAB" w:rsidP="009B0D0C">
      <w:pPr>
        <w:pStyle w:val="Overskrift1"/>
        <w:spacing w:line="276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bookmarkStart w:id="4" w:name="_Toc198195294"/>
      <w:r w:rsidRPr="00527E9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 xml:space="preserve">Supplementary </w:t>
      </w:r>
      <w:bookmarkStart w:id="5" w:name="_Hlk190343302"/>
      <w:r w:rsidR="00E032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s</w:t>
      </w:r>
      <w:bookmarkEnd w:id="5"/>
      <w:r w:rsidR="00BF04F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="00BF04FE" w:rsidRPr="00BF04F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4</w:t>
      </w:r>
      <w:r w:rsidR="00BF04FE" w:rsidRPr="00BF04FE">
        <w:rPr>
          <w:rFonts w:ascii="Times New Roman" w:hAnsi="Times New Roman" w:cs="Times New Roman"/>
          <w:b/>
          <w:bCs/>
          <w:sz w:val="24"/>
          <w:szCs w:val="24"/>
          <w:lang w:val="en-US"/>
        </w:rPr>
        <w:t>–7</w:t>
      </w:r>
      <w:r w:rsidR="00E0320C">
        <w:rPr>
          <w:rFonts w:ascii="Times New Roman" w:hAnsi="Times New Roman" w:cs="Times New Roman"/>
          <w:b/>
          <w:bCs/>
          <w:sz w:val="24"/>
          <w:szCs w:val="24"/>
          <w:lang w:val="en-US"/>
        </w:rPr>
        <w:t>: Baseline characteristics</w:t>
      </w:r>
      <w:bookmarkEnd w:id="4"/>
      <w:r w:rsidR="00E032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40E2C98" w14:textId="0756B5EC" w:rsidR="00AE74FD" w:rsidRPr="00363BB6" w:rsidRDefault="00AE74FD" w:rsidP="00AE74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3B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1247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363B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63BB6">
        <w:rPr>
          <w:rFonts w:ascii="Times New Roman" w:hAnsi="Times New Roman" w:cs="Times New Roman"/>
          <w:sz w:val="24"/>
          <w:szCs w:val="24"/>
          <w:lang w:val="en-US"/>
        </w:rPr>
        <w:t xml:space="preserve"> Somatic status at base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-Gitter"/>
        <w:tblW w:w="0" w:type="auto"/>
        <w:tblLook w:val="0420" w:firstRow="1" w:lastRow="0" w:firstColumn="0" w:lastColumn="0" w:noHBand="0" w:noVBand="1"/>
      </w:tblPr>
      <w:tblGrid>
        <w:gridCol w:w="2936"/>
        <w:gridCol w:w="794"/>
        <w:gridCol w:w="999"/>
        <w:gridCol w:w="772"/>
        <w:gridCol w:w="972"/>
        <w:gridCol w:w="778"/>
        <w:gridCol w:w="979"/>
      </w:tblGrid>
      <w:tr w:rsidR="00AE74FD" w:rsidRPr="00881FF5" w14:paraId="284B4D6B" w14:textId="77777777" w:rsidTr="00127587">
        <w:tc>
          <w:tcPr>
            <w:tcW w:w="0" w:type="auto"/>
          </w:tcPr>
          <w:p w14:paraId="2ED16D08" w14:textId="77777777" w:rsidR="00AE74FD" w:rsidRPr="00881FF5" w:rsidRDefault="00AE74FD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3508D05" w14:textId="770D82DD" w:rsidR="00AE74FD" w:rsidRPr="00881FF5" w:rsidRDefault="00881FF5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Tota</w:t>
            </w:r>
            <w:r w:rsidR="00AE74FD" w:rsidRPr="00881FF5">
              <w:rPr>
                <w:rFonts w:ascii="Times New Roman" w:eastAsia="Arial" w:hAnsi="Times New Roman" w:cs="Times New Roman"/>
                <w:b/>
                <w:color w:val="000000"/>
              </w:rPr>
              <w:t xml:space="preserve">l </w:t>
            </w:r>
            <w:r w:rsidR="00AE74FD" w:rsidRPr="00881FF5">
              <w:rPr>
                <w:rFonts w:ascii="Times New Roman" w:eastAsia="Arial" w:hAnsi="Times New Roman" w:cs="Times New Roman"/>
                <w:bCs/>
                <w:color w:val="000000"/>
              </w:rPr>
              <w:t>(n = 250)</w:t>
            </w:r>
          </w:p>
        </w:tc>
        <w:tc>
          <w:tcPr>
            <w:tcW w:w="0" w:type="auto"/>
            <w:gridSpan w:val="2"/>
          </w:tcPr>
          <w:p w14:paraId="343ECCBD" w14:textId="45BEAED7" w:rsidR="00AE74FD" w:rsidRPr="00881FF5" w:rsidRDefault="00881FF5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b/>
                <w:color w:val="000000"/>
              </w:rPr>
              <w:t>PBO</w:t>
            </w:r>
            <w:r w:rsidR="00AE74FD" w:rsidRPr="00881FF5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r w:rsidR="00AE74FD" w:rsidRPr="00881FF5">
              <w:rPr>
                <w:rFonts w:ascii="Times New Roman" w:eastAsia="Arial" w:hAnsi="Times New Roman" w:cs="Times New Roman"/>
                <w:bCs/>
                <w:color w:val="000000"/>
              </w:rPr>
              <w:t>(n = 125)</w:t>
            </w:r>
          </w:p>
        </w:tc>
        <w:tc>
          <w:tcPr>
            <w:tcW w:w="0" w:type="auto"/>
            <w:gridSpan w:val="2"/>
          </w:tcPr>
          <w:p w14:paraId="684132EB" w14:textId="1873DA43" w:rsidR="00AE74FD" w:rsidRPr="00881FF5" w:rsidRDefault="00881FF5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b/>
                <w:color w:val="000000"/>
              </w:rPr>
              <w:t>LDA</w:t>
            </w:r>
            <w:r w:rsidR="00AE74FD" w:rsidRPr="00881FF5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r w:rsidR="00AE74FD" w:rsidRPr="00881FF5">
              <w:rPr>
                <w:rFonts w:ascii="Times New Roman" w:eastAsia="Arial" w:hAnsi="Times New Roman" w:cs="Times New Roman"/>
                <w:bCs/>
                <w:color w:val="000000"/>
              </w:rPr>
              <w:t>(n = 125)</w:t>
            </w:r>
          </w:p>
        </w:tc>
      </w:tr>
      <w:tr w:rsidR="00AE74FD" w:rsidRPr="00881FF5" w14:paraId="05E589A1" w14:textId="77777777" w:rsidTr="00127587">
        <w:tc>
          <w:tcPr>
            <w:tcW w:w="0" w:type="auto"/>
          </w:tcPr>
          <w:p w14:paraId="6BE5D8DC" w14:textId="77777777" w:rsidR="00AE74FD" w:rsidRPr="00881FF5" w:rsidRDefault="00AE74FD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BBD6BB3" w14:textId="77777777" w:rsidR="00AE74FD" w:rsidRPr="00881FF5" w:rsidRDefault="00AE74FD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</w:tcPr>
          <w:p w14:paraId="5CD9B4ED" w14:textId="0EB890F5" w:rsidR="00AE74FD" w:rsidRPr="00881FF5" w:rsidRDefault="00DA74D5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0" w:type="auto"/>
          </w:tcPr>
          <w:p w14:paraId="26FECE87" w14:textId="77777777" w:rsidR="00AE74FD" w:rsidRPr="00881FF5" w:rsidRDefault="00AE74FD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</w:tcPr>
          <w:p w14:paraId="1845D023" w14:textId="117B2435" w:rsidR="00AE74FD" w:rsidRPr="00881FF5" w:rsidRDefault="00DA74D5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0" w:type="auto"/>
          </w:tcPr>
          <w:p w14:paraId="494E7FF1" w14:textId="77777777" w:rsidR="00AE74FD" w:rsidRPr="00881FF5" w:rsidRDefault="00AE74FD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</w:tcPr>
          <w:p w14:paraId="638F275A" w14:textId="002FBC06" w:rsidR="00AE74FD" w:rsidRPr="00881FF5" w:rsidRDefault="00DA74D5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AE74FD" w:rsidRPr="00881FF5" w14:paraId="2F7EC5C0" w14:textId="77777777" w:rsidTr="00127587">
        <w:tc>
          <w:tcPr>
            <w:tcW w:w="0" w:type="auto"/>
          </w:tcPr>
          <w:p w14:paraId="51DDA879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Hypothyroidism </w:t>
            </w:r>
          </w:p>
        </w:tc>
        <w:tc>
          <w:tcPr>
            <w:tcW w:w="0" w:type="auto"/>
          </w:tcPr>
          <w:p w14:paraId="3F9512A2" w14:textId="17C8A4E5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</w:tcPr>
          <w:p w14:paraId="54F8A12C" w14:textId="2AC7ABFB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4.4</w:t>
            </w:r>
          </w:p>
        </w:tc>
        <w:tc>
          <w:tcPr>
            <w:tcW w:w="0" w:type="auto"/>
          </w:tcPr>
          <w:p w14:paraId="614C0A65" w14:textId="076AB0F3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3D37B6BC" w14:textId="491D811E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4.0</w:t>
            </w:r>
          </w:p>
        </w:tc>
        <w:tc>
          <w:tcPr>
            <w:tcW w:w="0" w:type="auto"/>
          </w:tcPr>
          <w:p w14:paraId="1D6A0F4F" w14:textId="2312FFE5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</w:tcPr>
          <w:p w14:paraId="08DA0858" w14:textId="0BEF39F0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4.8</w:t>
            </w:r>
          </w:p>
        </w:tc>
      </w:tr>
      <w:tr w:rsidR="00AE74FD" w:rsidRPr="00881FF5" w14:paraId="157EAE7D" w14:textId="77777777" w:rsidTr="00127587">
        <w:tc>
          <w:tcPr>
            <w:tcW w:w="0" w:type="auto"/>
          </w:tcPr>
          <w:p w14:paraId="2D752FEB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Hyperthyroidism </w:t>
            </w:r>
          </w:p>
        </w:tc>
        <w:tc>
          <w:tcPr>
            <w:tcW w:w="0" w:type="auto"/>
          </w:tcPr>
          <w:p w14:paraId="03BC03B2" w14:textId="2AEFAEB6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5EE6756A" w14:textId="738E5E16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</w:tcPr>
          <w:p w14:paraId="4A3354B9" w14:textId="480E50A3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2E4628A8" w14:textId="37BC7125" w:rsidR="00AE74FD" w:rsidRPr="00881FF5" w:rsidRDefault="00661177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54927AA4" w14:textId="683852DB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1277B59B" w14:textId="534D7BB8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</w:tr>
      <w:tr w:rsidR="00AE74FD" w:rsidRPr="00881FF5" w14:paraId="0F9DBF82" w14:textId="77777777" w:rsidTr="00127587">
        <w:tc>
          <w:tcPr>
            <w:tcW w:w="0" w:type="auto"/>
          </w:tcPr>
          <w:p w14:paraId="37F8A736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Diabetes type 1</w:t>
            </w:r>
          </w:p>
        </w:tc>
        <w:tc>
          <w:tcPr>
            <w:tcW w:w="0" w:type="auto"/>
          </w:tcPr>
          <w:p w14:paraId="59338620" w14:textId="53CF8D00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</w:tcPr>
          <w:p w14:paraId="28AD6CB7" w14:textId="5E903588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.4</w:t>
            </w:r>
          </w:p>
        </w:tc>
        <w:tc>
          <w:tcPr>
            <w:tcW w:w="0" w:type="auto"/>
          </w:tcPr>
          <w:p w14:paraId="20308252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00045577" w14:textId="5D628DA1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.4</w:t>
            </w:r>
          </w:p>
        </w:tc>
        <w:tc>
          <w:tcPr>
            <w:tcW w:w="0" w:type="auto"/>
          </w:tcPr>
          <w:p w14:paraId="414F6942" w14:textId="5C6112FD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1E85D735" w14:textId="28E0308F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.4</w:t>
            </w:r>
          </w:p>
        </w:tc>
      </w:tr>
      <w:tr w:rsidR="00AE74FD" w:rsidRPr="00881FF5" w14:paraId="64934727" w14:textId="77777777" w:rsidTr="00127587">
        <w:tc>
          <w:tcPr>
            <w:tcW w:w="0" w:type="auto"/>
          </w:tcPr>
          <w:p w14:paraId="31C89AFF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Diabetes type 2</w:t>
            </w:r>
          </w:p>
        </w:tc>
        <w:tc>
          <w:tcPr>
            <w:tcW w:w="0" w:type="auto"/>
          </w:tcPr>
          <w:p w14:paraId="77EEE806" w14:textId="13225386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234821A5" w14:textId="3BB393F9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</w:tcPr>
          <w:p w14:paraId="213F8D56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E1DE048" w14:textId="73408FDF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</w:tcPr>
          <w:p w14:paraId="7B31DAEE" w14:textId="26EAE6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42A8E62E" w14:textId="0EDC44BE" w:rsidR="00AE74FD" w:rsidRPr="00881FF5" w:rsidRDefault="00661177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</w:tr>
      <w:tr w:rsidR="00AE74FD" w:rsidRPr="00881FF5" w14:paraId="4349F71D" w14:textId="77777777" w:rsidTr="00127587">
        <w:tc>
          <w:tcPr>
            <w:tcW w:w="0" w:type="auto"/>
          </w:tcPr>
          <w:p w14:paraId="011D9836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Hypertension </w:t>
            </w:r>
          </w:p>
        </w:tc>
        <w:tc>
          <w:tcPr>
            <w:tcW w:w="0" w:type="auto"/>
          </w:tcPr>
          <w:p w14:paraId="6764F873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279C53C2" w14:textId="3345E1B3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334601B5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FBC5A7E" w14:textId="1AF05E1B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</w:tcPr>
          <w:p w14:paraId="17E8502B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46584488" w14:textId="1256EFA1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.4</w:t>
            </w:r>
          </w:p>
        </w:tc>
      </w:tr>
      <w:tr w:rsidR="00AE74FD" w:rsidRPr="00881FF5" w14:paraId="5BAF0DB5" w14:textId="77777777" w:rsidTr="00127587">
        <w:tc>
          <w:tcPr>
            <w:tcW w:w="0" w:type="auto"/>
          </w:tcPr>
          <w:p w14:paraId="0799E7FC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utoimmune disease</w:t>
            </w:r>
          </w:p>
        </w:tc>
        <w:tc>
          <w:tcPr>
            <w:tcW w:w="0" w:type="auto"/>
          </w:tcPr>
          <w:p w14:paraId="366556DC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</w:tcPr>
          <w:p w14:paraId="68C2051E" w14:textId="2C33A159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</w:tcPr>
          <w:p w14:paraId="764B4FDF" w14:textId="1C983235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42442781" w14:textId="53C18D1A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</w:tcPr>
          <w:p w14:paraId="4BAC65B1" w14:textId="15CADFF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2FC60B5F" w14:textId="434EFA02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.4</w:t>
            </w:r>
          </w:p>
        </w:tc>
      </w:tr>
      <w:tr w:rsidR="00AE74FD" w:rsidRPr="00881FF5" w14:paraId="6E7192A5" w14:textId="77777777" w:rsidTr="00127587">
        <w:tc>
          <w:tcPr>
            <w:tcW w:w="0" w:type="auto"/>
          </w:tcPr>
          <w:p w14:paraId="65ADBC8E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Cardiac disease</w:t>
            </w:r>
          </w:p>
        </w:tc>
        <w:tc>
          <w:tcPr>
            <w:tcW w:w="0" w:type="auto"/>
          </w:tcPr>
          <w:p w14:paraId="552791B0" w14:textId="22FECFDD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6A0D01AC" w14:textId="47D9F73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</w:tcPr>
          <w:p w14:paraId="1006238A" w14:textId="24790F8D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568E28DE" w14:textId="0FEDE6AE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</w:tcPr>
          <w:p w14:paraId="26C2AE48" w14:textId="53566BE3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15A4CDA3" w14:textId="34B751B1" w:rsidR="00AE74FD" w:rsidRPr="00881FF5" w:rsidRDefault="00661177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</w:tr>
      <w:tr w:rsidR="00AE74FD" w:rsidRPr="00881FF5" w14:paraId="10ABAD18" w14:textId="77777777" w:rsidTr="00127587">
        <w:tc>
          <w:tcPr>
            <w:tcW w:w="0" w:type="auto"/>
          </w:tcPr>
          <w:p w14:paraId="1613B922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Dyslipidemia (no statins)</w:t>
            </w:r>
          </w:p>
        </w:tc>
        <w:tc>
          <w:tcPr>
            <w:tcW w:w="0" w:type="auto"/>
          </w:tcPr>
          <w:p w14:paraId="0DB20421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</w:tcPr>
          <w:p w14:paraId="01551100" w14:textId="77C5BAC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5.6</w:t>
            </w:r>
          </w:p>
        </w:tc>
        <w:tc>
          <w:tcPr>
            <w:tcW w:w="0" w:type="auto"/>
          </w:tcPr>
          <w:p w14:paraId="3779EA84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5B26A8AA" w14:textId="779B6F6F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8.0</w:t>
            </w:r>
          </w:p>
        </w:tc>
        <w:tc>
          <w:tcPr>
            <w:tcW w:w="0" w:type="auto"/>
          </w:tcPr>
          <w:p w14:paraId="75215779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1B25B55F" w14:textId="210EDB01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3.2</w:t>
            </w:r>
          </w:p>
        </w:tc>
      </w:tr>
      <w:tr w:rsidR="00AE74FD" w:rsidRPr="00881FF5" w14:paraId="7F70DE0C" w14:textId="77777777" w:rsidTr="00127587">
        <w:tc>
          <w:tcPr>
            <w:tcW w:w="0" w:type="auto"/>
          </w:tcPr>
          <w:p w14:paraId="251C324F" w14:textId="44D03758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Dyslipidemia (</w:t>
            </w:r>
            <w:r w:rsidRPr="00881FF5">
              <w:rPr>
                <w:rStyle w:val="gntyacmbo3b"/>
                <w:rFonts w:ascii="Times New Roman" w:eastAsiaTheme="majorEastAsia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+</w:t>
            </w: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statins)</w:t>
            </w:r>
          </w:p>
        </w:tc>
        <w:tc>
          <w:tcPr>
            <w:tcW w:w="0" w:type="auto"/>
          </w:tcPr>
          <w:p w14:paraId="45C2CA34" w14:textId="3575D13C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5CD40DFF" w14:textId="51F47B92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</w:tcPr>
          <w:p w14:paraId="4E29D90F" w14:textId="03E8C89C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36790418" w14:textId="2B357173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</w:tcPr>
          <w:p w14:paraId="5B9ED8EB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77F4A528" w14:textId="3C4E0159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.6</w:t>
            </w:r>
          </w:p>
        </w:tc>
      </w:tr>
      <w:tr w:rsidR="00AE74FD" w:rsidRPr="00881FF5" w14:paraId="4B34BE73" w14:textId="77777777" w:rsidTr="00127587">
        <w:tc>
          <w:tcPr>
            <w:tcW w:w="0" w:type="auto"/>
          </w:tcPr>
          <w:p w14:paraId="28036F91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Renal disease </w:t>
            </w:r>
          </w:p>
        </w:tc>
        <w:tc>
          <w:tcPr>
            <w:tcW w:w="0" w:type="auto"/>
          </w:tcPr>
          <w:p w14:paraId="26DBD53C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5A90242E" w14:textId="1796927E" w:rsidR="00AE74FD" w:rsidRPr="00881FF5" w:rsidRDefault="00FB0AE4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66C8DA31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42676FB4" w14:textId="067EB97A" w:rsidR="00AE74FD" w:rsidRPr="00881FF5" w:rsidRDefault="00661177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1535276E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3336750A" w14:textId="469E3EA8" w:rsidR="00AE74FD" w:rsidRPr="00881FF5" w:rsidRDefault="00661177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</w:tr>
      <w:tr w:rsidR="00AE74FD" w:rsidRPr="00881FF5" w14:paraId="55F78A22" w14:textId="77777777" w:rsidTr="00127587">
        <w:tc>
          <w:tcPr>
            <w:tcW w:w="0" w:type="auto"/>
          </w:tcPr>
          <w:p w14:paraId="417B15FF" w14:textId="720A8B28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Neurological disease</w:t>
            </w:r>
            <w:r w:rsidR="00594C49"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*</w:t>
            </w: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A07B7C5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0521DC22" w14:textId="3FD69BDB" w:rsidR="00AE74FD" w:rsidRPr="00881FF5" w:rsidRDefault="00FB0AE4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7F06B67A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3F935404" w14:textId="2725FED2" w:rsidR="00AE74FD" w:rsidRPr="00881FF5" w:rsidRDefault="00661177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120AF44C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494ACF17" w14:textId="77AD8518" w:rsidR="00AE74FD" w:rsidRPr="00881FF5" w:rsidRDefault="00661177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</w:tr>
      <w:tr w:rsidR="00AE74FD" w:rsidRPr="00881FF5" w14:paraId="00AD518F" w14:textId="77777777" w:rsidTr="00127587">
        <w:tc>
          <w:tcPr>
            <w:tcW w:w="0" w:type="auto"/>
          </w:tcPr>
          <w:p w14:paraId="147B1FF5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Headache &lt;1 day/month</w:t>
            </w:r>
          </w:p>
        </w:tc>
        <w:tc>
          <w:tcPr>
            <w:tcW w:w="0" w:type="auto"/>
          </w:tcPr>
          <w:p w14:paraId="5285B92B" w14:textId="1464CC09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</w:tcPr>
          <w:p w14:paraId="6F1D852E" w14:textId="56D7DC82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5.2</w:t>
            </w:r>
          </w:p>
        </w:tc>
        <w:tc>
          <w:tcPr>
            <w:tcW w:w="0" w:type="auto"/>
          </w:tcPr>
          <w:p w14:paraId="5A8B1864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</w:tcPr>
          <w:p w14:paraId="253396B6" w14:textId="32334B8F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4.4</w:t>
            </w:r>
          </w:p>
        </w:tc>
        <w:tc>
          <w:tcPr>
            <w:tcW w:w="0" w:type="auto"/>
          </w:tcPr>
          <w:p w14:paraId="47298A8D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</w:tcPr>
          <w:p w14:paraId="1FB5132C" w14:textId="74E668BD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6.0</w:t>
            </w:r>
          </w:p>
        </w:tc>
      </w:tr>
      <w:tr w:rsidR="00AE74FD" w:rsidRPr="00881FF5" w14:paraId="446ED7CC" w14:textId="77777777" w:rsidTr="00127587">
        <w:tc>
          <w:tcPr>
            <w:tcW w:w="0" w:type="auto"/>
          </w:tcPr>
          <w:p w14:paraId="141E94DF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Headache ≤14 days/month</w:t>
            </w:r>
          </w:p>
        </w:tc>
        <w:tc>
          <w:tcPr>
            <w:tcW w:w="0" w:type="auto"/>
          </w:tcPr>
          <w:p w14:paraId="7441F225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</w:tcPr>
          <w:p w14:paraId="20F3778E" w14:textId="464D18EA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3.2</w:t>
            </w:r>
          </w:p>
        </w:tc>
        <w:tc>
          <w:tcPr>
            <w:tcW w:w="0" w:type="auto"/>
          </w:tcPr>
          <w:p w14:paraId="373E596E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</w:tcPr>
          <w:p w14:paraId="6DF99871" w14:textId="16C1A566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6.8</w:t>
            </w:r>
          </w:p>
        </w:tc>
        <w:tc>
          <w:tcPr>
            <w:tcW w:w="0" w:type="auto"/>
          </w:tcPr>
          <w:p w14:paraId="1B5A0BD5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</w:tcPr>
          <w:p w14:paraId="6884A9B1" w14:textId="1DF2EC1C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9.6</w:t>
            </w:r>
          </w:p>
        </w:tc>
      </w:tr>
      <w:tr w:rsidR="00AE74FD" w:rsidRPr="00881FF5" w14:paraId="16B7298A" w14:textId="77777777" w:rsidTr="00127587">
        <w:tc>
          <w:tcPr>
            <w:tcW w:w="0" w:type="auto"/>
          </w:tcPr>
          <w:p w14:paraId="6B59878C" w14:textId="77777777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Headache </w:t>
            </w:r>
            <w:r w:rsidRPr="00881F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</w:t>
            </w: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15 days/month</w:t>
            </w:r>
          </w:p>
        </w:tc>
        <w:tc>
          <w:tcPr>
            <w:tcW w:w="0" w:type="auto"/>
          </w:tcPr>
          <w:p w14:paraId="64B1E8EA" w14:textId="79F4340E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</w:tcPr>
          <w:p w14:paraId="184137F2" w14:textId="0B58AE8A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5.6</w:t>
            </w:r>
          </w:p>
        </w:tc>
        <w:tc>
          <w:tcPr>
            <w:tcW w:w="0" w:type="auto"/>
          </w:tcPr>
          <w:p w14:paraId="190BF7B6" w14:textId="287E0588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</w:tcPr>
          <w:p w14:paraId="7B2ACED1" w14:textId="642C98BB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5.6</w:t>
            </w:r>
          </w:p>
        </w:tc>
        <w:tc>
          <w:tcPr>
            <w:tcW w:w="0" w:type="auto"/>
          </w:tcPr>
          <w:p w14:paraId="344D0FA1" w14:textId="05A70368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</w:tcPr>
          <w:p w14:paraId="0B5D55F4" w14:textId="1DEC2B68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5.6</w:t>
            </w:r>
          </w:p>
        </w:tc>
      </w:tr>
      <w:tr w:rsidR="00AE74FD" w:rsidRPr="00881FF5" w14:paraId="6561625D" w14:textId="77777777" w:rsidTr="00127587">
        <w:tc>
          <w:tcPr>
            <w:tcW w:w="0" w:type="auto"/>
          </w:tcPr>
          <w:p w14:paraId="0BC159F2" w14:textId="5902287E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Musculoskeletal pain</w:t>
            </w:r>
            <w:r w:rsid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monthly</w:t>
            </w:r>
          </w:p>
        </w:tc>
        <w:tc>
          <w:tcPr>
            <w:tcW w:w="0" w:type="auto"/>
          </w:tcPr>
          <w:p w14:paraId="13A43EFB" w14:textId="733A6DD1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</w:tcPr>
          <w:p w14:paraId="1F10E127" w14:textId="0849F6B9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2.0</w:t>
            </w:r>
          </w:p>
        </w:tc>
        <w:tc>
          <w:tcPr>
            <w:tcW w:w="0" w:type="auto"/>
          </w:tcPr>
          <w:p w14:paraId="659A50F5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</w:tcPr>
          <w:p w14:paraId="6C20C541" w14:textId="188AC4B1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4.4</w:t>
            </w:r>
          </w:p>
        </w:tc>
        <w:tc>
          <w:tcPr>
            <w:tcW w:w="0" w:type="auto"/>
          </w:tcPr>
          <w:p w14:paraId="403C514A" w14:textId="2393DE3E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</w:tcPr>
          <w:p w14:paraId="65075554" w14:textId="1EA87798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9.6</w:t>
            </w:r>
          </w:p>
        </w:tc>
      </w:tr>
      <w:tr w:rsidR="00AE74FD" w:rsidRPr="00881FF5" w14:paraId="34E67AC3" w14:textId="77777777" w:rsidTr="00127587">
        <w:tc>
          <w:tcPr>
            <w:tcW w:w="0" w:type="auto"/>
          </w:tcPr>
          <w:p w14:paraId="6407645F" w14:textId="78CF522F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Musculoskeletal pain</w:t>
            </w:r>
            <w:r w:rsid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weekly </w:t>
            </w:r>
          </w:p>
        </w:tc>
        <w:tc>
          <w:tcPr>
            <w:tcW w:w="0" w:type="auto"/>
          </w:tcPr>
          <w:p w14:paraId="0AA28182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</w:tcPr>
          <w:p w14:paraId="174F0869" w14:textId="4000CC06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1.6</w:t>
            </w:r>
          </w:p>
        </w:tc>
        <w:tc>
          <w:tcPr>
            <w:tcW w:w="0" w:type="auto"/>
          </w:tcPr>
          <w:p w14:paraId="4E024FC1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</w:tcPr>
          <w:p w14:paraId="49BA6E03" w14:textId="799FD8CB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2.8</w:t>
            </w:r>
          </w:p>
        </w:tc>
        <w:tc>
          <w:tcPr>
            <w:tcW w:w="0" w:type="auto"/>
          </w:tcPr>
          <w:p w14:paraId="101B4D33" w14:textId="7AC1B8FA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</w:tcPr>
          <w:p w14:paraId="026D446B" w14:textId="044CE30E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0.4</w:t>
            </w:r>
          </w:p>
        </w:tc>
      </w:tr>
      <w:tr w:rsidR="00AE74FD" w:rsidRPr="00881FF5" w14:paraId="4ADB22B2" w14:textId="77777777" w:rsidTr="00127587">
        <w:tc>
          <w:tcPr>
            <w:tcW w:w="0" w:type="auto"/>
          </w:tcPr>
          <w:p w14:paraId="09006609" w14:textId="5295E343" w:rsidR="00AE74FD" w:rsidRPr="00881FF5" w:rsidRDefault="00AE74FD" w:rsidP="000D257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Musculoskeletal pain</w:t>
            </w:r>
            <w:r w:rsid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881FF5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daily</w:t>
            </w:r>
          </w:p>
        </w:tc>
        <w:tc>
          <w:tcPr>
            <w:tcW w:w="0" w:type="auto"/>
          </w:tcPr>
          <w:p w14:paraId="6F570D8E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</w:tcPr>
          <w:p w14:paraId="79AFF9D1" w14:textId="14AF3494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2.8</w:t>
            </w:r>
          </w:p>
        </w:tc>
        <w:tc>
          <w:tcPr>
            <w:tcW w:w="0" w:type="auto"/>
          </w:tcPr>
          <w:p w14:paraId="6F0FC33B" w14:textId="77777777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</w:tcPr>
          <w:p w14:paraId="4AC19576" w14:textId="2080D6DA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1.2</w:t>
            </w:r>
          </w:p>
        </w:tc>
        <w:tc>
          <w:tcPr>
            <w:tcW w:w="0" w:type="auto"/>
          </w:tcPr>
          <w:p w14:paraId="7F8FA069" w14:textId="74E24175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</w:tcPr>
          <w:p w14:paraId="4409E676" w14:textId="09BF2ECF" w:rsidR="00AE74FD" w:rsidRPr="00881FF5" w:rsidRDefault="00AE74FD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81FF5">
              <w:rPr>
                <w:rFonts w:ascii="Times New Roman" w:eastAsia="Arial" w:hAnsi="Times New Roman" w:cs="Times New Roman"/>
                <w:color w:val="000000"/>
              </w:rPr>
              <w:t>14.4</w:t>
            </w:r>
          </w:p>
        </w:tc>
      </w:tr>
    </w:tbl>
    <w:p w14:paraId="45E60EFD" w14:textId="77777777" w:rsidR="00AE3224" w:rsidRDefault="00AE3224" w:rsidP="00363BB6">
      <w:pPr>
        <w:rPr>
          <w:rFonts w:ascii="Times New Roman" w:hAnsi="Times New Roman" w:cs="Times New Roman"/>
          <w:i/>
          <w:iCs/>
          <w:lang w:val="en-US"/>
        </w:rPr>
      </w:pPr>
    </w:p>
    <w:p w14:paraId="1CC08CCE" w14:textId="1845B965" w:rsidR="00881FF5" w:rsidRPr="00881FF5" w:rsidRDefault="00881FF5" w:rsidP="00363BB6">
      <w:pPr>
        <w:rPr>
          <w:rFonts w:ascii="Times New Roman" w:hAnsi="Times New Roman" w:cs="Times New Roman"/>
          <w:b/>
          <w:bCs/>
          <w:lang w:val="en-US"/>
        </w:rPr>
      </w:pPr>
      <w:r w:rsidRPr="000D12A2">
        <w:rPr>
          <w:rFonts w:ascii="Times New Roman" w:hAnsi="Times New Roman" w:cs="Times New Roman"/>
          <w:i/>
          <w:iCs/>
          <w:lang w:val="en-US"/>
        </w:rPr>
        <w:t>Abbreviations</w:t>
      </w:r>
      <w:r w:rsidRPr="000D12A2">
        <w:rPr>
          <w:rFonts w:ascii="Times New Roman" w:hAnsi="Times New Roman" w:cs="Times New Roman"/>
          <w:lang w:val="en-US"/>
        </w:rPr>
        <w:t xml:space="preserve">: </w:t>
      </w:r>
      <w:r w:rsidRPr="00881FF5">
        <w:rPr>
          <w:rFonts w:ascii="Times New Roman" w:hAnsi="Times New Roman" w:cs="Times New Roman"/>
          <w:lang w:val="en-US"/>
        </w:rPr>
        <w:t>PBO: Placebo; LDA: Low-Dose Aspirin</w:t>
      </w:r>
    </w:p>
    <w:p w14:paraId="0E610B43" w14:textId="094DD074" w:rsidR="00AE74FD" w:rsidRPr="00881FF5" w:rsidRDefault="00594C49" w:rsidP="00363BB6">
      <w:pPr>
        <w:rPr>
          <w:rFonts w:ascii="Times New Roman" w:hAnsi="Times New Roman" w:cs="Times New Roman"/>
          <w:b/>
          <w:bCs/>
          <w:lang w:val="en-US"/>
        </w:rPr>
      </w:pPr>
      <w:r w:rsidRPr="00881FF5">
        <w:rPr>
          <w:rFonts w:ascii="Times New Roman" w:hAnsi="Times New Roman" w:cs="Times New Roman"/>
          <w:b/>
          <w:bCs/>
          <w:lang w:val="en-US"/>
        </w:rPr>
        <w:t>*</w:t>
      </w:r>
      <w:r w:rsidR="00E960E5" w:rsidRPr="000852AF">
        <w:rPr>
          <w:rFonts w:ascii="Times New Roman" w:hAnsi="Times New Roman" w:cs="Times New Roman"/>
          <w:lang w:val="en-US"/>
        </w:rPr>
        <w:t>Excluding</w:t>
      </w:r>
      <w:r w:rsidR="000852AF" w:rsidRPr="000852AF">
        <w:rPr>
          <w:rFonts w:ascii="Times New Roman" w:hAnsi="Times New Roman" w:cs="Times New Roman"/>
          <w:lang w:val="en-US"/>
        </w:rPr>
        <w:t xml:space="preserve"> </w:t>
      </w:r>
      <w:r w:rsidRPr="00881FF5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  <w:lang w:val="en-US"/>
        </w:rPr>
        <w:t>migraine, which was registered as ‘headache’</w:t>
      </w:r>
    </w:p>
    <w:p w14:paraId="5C8B5F83" w14:textId="77777777" w:rsidR="00C9477D" w:rsidRDefault="00C9477D" w:rsidP="00363B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0A6117C" w14:textId="0198C35C" w:rsidR="00122CAB" w:rsidRPr="00363BB6" w:rsidRDefault="00122CAB" w:rsidP="00363B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3BB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1247D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363B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63BB6">
        <w:rPr>
          <w:rFonts w:ascii="Times New Roman" w:hAnsi="Times New Roman" w:cs="Times New Roman"/>
          <w:sz w:val="24"/>
          <w:szCs w:val="24"/>
          <w:lang w:val="en-US"/>
        </w:rPr>
        <w:t xml:space="preserve"> Baseline lifestyle </w:t>
      </w:r>
      <w:r w:rsidR="00393AF3">
        <w:rPr>
          <w:rFonts w:ascii="Times New Roman" w:hAnsi="Times New Roman" w:cs="Times New Roman"/>
          <w:sz w:val="24"/>
          <w:szCs w:val="24"/>
          <w:lang w:val="en-US"/>
        </w:rPr>
        <w:t>variables</w:t>
      </w:r>
    </w:p>
    <w:tbl>
      <w:tblPr>
        <w:tblStyle w:val="Tabel-Gitter"/>
        <w:tblW w:w="0" w:type="auto"/>
        <w:tblLook w:val="0420" w:firstRow="1" w:lastRow="0" w:firstColumn="0" w:lastColumn="0" w:noHBand="0" w:noVBand="1"/>
      </w:tblPr>
      <w:tblGrid>
        <w:gridCol w:w="3658"/>
        <w:gridCol w:w="801"/>
        <w:gridCol w:w="1225"/>
        <w:gridCol w:w="801"/>
        <w:gridCol w:w="1225"/>
        <w:gridCol w:w="801"/>
        <w:gridCol w:w="1225"/>
      </w:tblGrid>
      <w:tr w:rsidR="00E73179" w:rsidRPr="00A86AE3" w14:paraId="2C5C2CC8" w14:textId="77777777" w:rsidTr="003D46E2">
        <w:tc>
          <w:tcPr>
            <w:tcW w:w="0" w:type="auto"/>
            <w:vAlign w:val="center"/>
          </w:tcPr>
          <w:p w14:paraId="48032062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AFE38F4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b/>
                <w:color w:val="000000"/>
              </w:rPr>
              <w:t xml:space="preserve">Total </w:t>
            </w:r>
            <w:r w:rsidRPr="00A86AE3">
              <w:rPr>
                <w:rFonts w:ascii="Times New Roman" w:eastAsia="Arial" w:hAnsi="Times New Roman" w:cs="Times New Roman"/>
                <w:bCs/>
                <w:color w:val="000000"/>
              </w:rPr>
              <w:t>(n = 250)</w:t>
            </w:r>
          </w:p>
        </w:tc>
        <w:tc>
          <w:tcPr>
            <w:tcW w:w="0" w:type="auto"/>
            <w:gridSpan w:val="2"/>
            <w:vAlign w:val="center"/>
          </w:tcPr>
          <w:p w14:paraId="45DBAAF4" w14:textId="375ABE68" w:rsidR="00122CAB" w:rsidRPr="00A86AE3" w:rsidRDefault="00A86AE3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b/>
                <w:color w:val="000000"/>
              </w:rPr>
              <w:t>PBO</w:t>
            </w:r>
            <w:r w:rsidR="00122CAB" w:rsidRPr="00A86AE3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r w:rsidR="00122CAB" w:rsidRPr="00A86AE3">
              <w:rPr>
                <w:rFonts w:ascii="Times New Roman" w:eastAsia="Arial" w:hAnsi="Times New Roman" w:cs="Times New Roman"/>
                <w:bCs/>
                <w:color w:val="000000"/>
              </w:rPr>
              <w:t>(n = 125)</w:t>
            </w:r>
          </w:p>
        </w:tc>
        <w:tc>
          <w:tcPr>
            <w:tcW w:w="0" w:type="auto"/>
            <w:gridSpan w:val="2"/>
            <w:vAlign w:val="center"/>
          </w:tcPr>
          <w:p w14:paraId="173A22F7" w14:textId="31F6CC38" w:rsidR="00122CAB" w:rsidRPr="00A86AE3" w:rsidRDefault="00A86AE3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b/>
                <w:color w:val="000000"/>
              </w:rPr>
              <w:t>LDA</w:t>
            </w:r>
            <w:r w:rsidR="00122CAB" w:rsidRPr="00A86AE3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r w:rsidR="00122CAB" w:rsidRPr="00A86AE3">
              <w:rPr>
                <w:rFonts w:ascii="Times New Roman" w:eastAsia="Arial" w:hAnsi="Times New Roman" w:cs="Times New Roman"/>
                <w:bCs/>
                <w:color w:val="000000"/>
              </w:rPr>
              <w:t>(n = 125)</w:t>
            </w:r>
          </w:p>
        </w:tc>
      </w:tr>
      <w:tr w:rsidR="00EC52CA" w:rsidRPr="00A86AE3" w14:paraId="6E6DA45B" w14:textId="77777777" w:rsidTr="003D46E2">
        <w:tc>
          <w:tcPr>
            <w:tcW w:w="0" w:type="auto"/>
            <w:vAlign w:val="center"/>
          </w:tcPr>
          <w:p w14:paraId="672EC055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 xml:space="preserve">Never smoker </w:t>
            </w:r>
            <w:r w:rsidRPr="00A86AE3">
              <w:rPr>
                <w:rFonts w:ascii="Times New Roman" w:hAnsi="Times New Roman" w:cs="Times New Roman"/>
                <w:lang w:val="en-US"/>
              </w:rPr>
              <w:t>(n, %)</w:t>
            </w:r>
          </w:p>
        </w:tc>
        <w:tc>
          <w:tcPr>
            <w:tcW w:w="0" w:type="auto"/>
            <w:vAlign w:val="center"/>
          </w:tcPr>
          <w:p w14:paraId="07956841" w14:textId="695F140C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vAlign w:val="center"/>
          </w:tcPr>
          <w:p w14:paraId="09CD4442" w14:textId="22CC80B5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36.0</w:t>
            </w:r>
          </w:p>
        </w:tc>
        <w:tc>
          <w:tcPr>
            <w:tcW w:w="0" w:type="auto"/>
            <w:vAlign w:val="center"/>
          </w:tcPr>
          <w:p w14:paraId="22C045C3" w14:textId="7F910C70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4540FCA4" w14:textId="1A7260CC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38.4</w:t>
            </w:r>
          </w:p>
        </w:tc>
        <w:tc>
          <w:tcPr>
            <w:tcW w:w="0" w:type="auto"/>
            <w:vAlign w:val="center"/>
          </w:tcPr>
          <w:p w14:paraId="6928FF42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64D58574" w14:textId="30F82FB4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33.6</w:t>
            </w:r>
          </w:p>
        </w:tc>
      </w:tr>
      <w:tr w:rsidR="00EC52CA" w:rsidRPr="00A86AE3" w14:paraId="16357450" w14:textId="77777777" w:rsidTr="003D46E2">
        <w:tc>
          <w:tcPr>
            <w:tcW w:w="0" w:type="auto"/>
            <w:vAlign w:val="center"/>
          </w:tcPr>
          <w:p w14:paraId="7F472281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 xml:space="preserve">Ex-smoker </w:t>
            </w:r>
            <w:r w:rsidRPr="00A86AE3">
              <w:rPr>
                <w:rFonts w:ascii="Times New Roman" w:hAnsi="Times New Roman" w:cs="Times New Roman"/>
                <w:lang w:val="en-US"/>
              </w:rPr>
              <w:t>(n, %)</w:t>
            </w:r>
          </w:p>
        </w:tc>
        <w:tc>
          <w:tcPr>
            <w:tcW w:w="0" w:type="auto"/>
            <w:vAlign w:val="center"/>
          </w:tcPr>
          <w:p w14:paraId="67039AFC" w14:textId="7A971D18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14:paraId="105D9396" w14:textId="3C4ACBB5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22.8</w:t>
            </w:r>
          </w:p>
        </w:tc>
        <w:tc>
          <w:tcPr>
            <w:tcW w:w="0" w:type="auto"/>
            <w:vAlign w:val="center"/>
          </w:tcPr>
          <w:p w14:paraId="70F39364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4B6A627B" w14:textId="1C75A4E4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19.2</w:t>
            </w:r>
          </w:p>
        </w:tc>
        <w:tc>
          <w:tcPr>
            <w:tcW w:w="0" w:type="auto"/>
            <w:vAlign w:val="center"/>
          </w:tcPr>
          <w:p w14:paraId="4B50EBF7" w14:textId="12441E0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7A79300E" w14:textId="684372E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26.4</w:t>
            </w:r>
          </w:p>
        </w:tc>
      </w:tr>
      <w:tr w:rsidR="00EC52CA" w:rsidRPr="00A86AE3" w14:paraId="67BAE17E" w14:textId="77777777" w:rsidTr="003D46E2">
        <w:tc>
          <w:tcPr>
            <w:tcW w:w="0" w:type="auto"/>
            <w:vAlign w:val="center"/>
          </w:tcPr>
          <w:p w14:paraId="1BBBD1D8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 xml:space="preserve">Current smoker </w:t>
            </w:r>
            <w:r w:rsidRPr="00A86AE3">
              <w:rPr>
                <w:rFonts w:ascii="Times New Roman" w:hAnsi="Times New Roman" w:cs="Times New Roman"/>
                <w:lang w:val="en-US"/>
              </w:rPr>
              <w:t>(n, %)</w:t>
            </w:r>
          </w:p>
        </w:tc>
        <w:tc>
          <w:tcPr>
            <w:tcW w:w="0" w:type="auto"/>
            <w:vAlign w:val="center"/>
          </w:tcPr>
          <w:p w14:paraId="0F6E0877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103</w:t>
            </w:r>
          </w:p>
        </w:tc>
        <w:tc>
          <w:tcPr>
            <w:tcW w:w="0" w:type="auto"/>
            <w:vAlign w:val="center"/>
          </w:tcPr>
          <w:p w14:paraId="0B476B2A" w14:textId="7E9BEAF8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41.2</w:t>
            </w:r>
          </w:p>
        </w:tc>
        <w:tc>
          <w:tcPr>
            <w:tcW w:w="0" w:type="auto"/>
            <w:vAlign w:val="center"/>
          </w:tcPr>
          <w:p w14:paraId="4DE6EAFF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14:paraId="2ED21014" w14:textId="3E92313E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42.4</w:t>
            </w:r>
          </w:p>
        </w:tc>
        <w:tc>
          <w:tcPr>
            <w:tcW w:w="0" w:type="auto"/>
            <w:vAlign w:val="center"/>
          </w:tcPr>
          <w:p w14:paraId="4BBFA821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12A1E42A" w14:textId="0977E8D3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40.0</w:t>
            </w:r>
          </w:p>
        </w:tc>
      </w:tr>
      <w:tr w:rsidR="00EC52CA" w:rsidRPr="00A86AE3" w14:paraId="19D19A34" w14:textId="77777777" w:rsidTr="003D46E2">
        <w:tc>
          <w:tcPr>
            <w:tcW w:w="0" w:type="auto"/>
            <w:vAlign w:val="center"/>
          </w:tcPr>
          <w:p w14:paraId="07698E7F" w14:textId="582B9D33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  <w:lang w:val="en-US"/>
              </w:rPr>
              <w:t>If current or ex-smoker: Pack-years (M</w:t>
            </w:r>
            <w:r w:rsidR="00834790">
              <w:rPr>
                <w:rFonts w:ascii="Times New Roman" w:eastAsia="Arial" w:hAnsi="Times New Roman" w:cs="Times New Roman"/>
                <w:color w:val="000000"/>
                <w:lang w:val="en-US"/>
              </w:rPr>
              <w:t>dn</w:t>
            </w:r>
            <w:r w:rsidRPr="00A86AE3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, </w:t>
            </w:r>
            <w:r w:rsidR="00834790">
              <w:rPr>
                <w:rFonts w:ascii="Times New Roman" w:eastAsia="Arial" w:hAnsi="Times New Roman" w:cs="Times New Roman"/>
                <w:color w:val="000000"/>
                <w:lang w:val="en-US"/>
              </w:rPr>
              <w:t>Q1; Q3</w:t>
            </w:r>
            <w:r w:rsidRPr="00A86AE3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78C4AF1" w14:textId="1C3A905C" w:rsidR="00122CAB" w:rsidRPr="002B3830" w:rsidRDefault="003134CD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0" w:type="auto"/>
            <w:vAlign w:val="center"/>
          </w:tcPr>
          <w:p w14:paraId="5C23F137" w14:textId="0DC0E34E" w:rsidR="00122CAB" w:rsidRPr="002B3830" w:rsidRDefault="003134CD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</w:rPr>
              <w:t>0.8; 7.0</w:t>
            </w:r>
          </w:p>
        </w:tc>
        <w:tc>
          <w:tcPr>
            <w:tcW w:w="0" w:type="auto"/>
            <w:vAlign w:val="center"/>
          </w:tcPr>
          <w:p w14:paraId="69E9B9F2" w14:textId="3BDCDE8F" w:rsidR="00122CAB" w:rsidRPr="002B3830" w:rsidRDefault="002B3830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vAlign w:val="center"/>
          </w:tcPr>
          <w:p w14:paraId="468F797E" w14:textId="2352E8C5" w:rsidR="00122CAB" w:rsidRPr="002B3830" w:rsidRDefault="002B3830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</w:rPr>
              <w:t>0.9; 8.8</w:t>
            </w:r>
          </w:p>
        </w:tc>
        <w:tc>
          <w:tcPr>
            <w:tcW w:w="0" w:type="auto"/>
            <w:vAlign w:val="center"/>
          </w:tcPr>
          <w:p w14:paraId="0934A4ED" w14:textId="3EB898B8" w:rsidR="00122CAB" w:rsidRPr="002B3830" w:rsidRDefault="002B3830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0" w:type="auto"/>
            <w:vAlign w:val="center"/>
          </w:tcPr>
          <w:p w14:paraId="43A7DCE2" w14:textId="4AC7ABCD" w:rsidR="00122CAB" w:rsidRPr="002B3830" w:rsidRDefault="002B3830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</w:rPr>
              <w:t>0.8; 5.2</w:t>
            </w:r>
          </w:p>
        </w:tc>
      </w:tr>
      <w:tr w:rsidR="00EC52CA" w:rsidRPr="00A86AE3" w14:paraId="5BD28546" w14:textId="77777777" w:rsidTr="003D46E2">
        <w:tc>
          <w:tcPr>
            <w:tcW w:w="0" w:type="auto"/>
            <w:vAlign w:val="center"/>
          </w:tcPr>
          <w:p w14:paraId="1915770A" w14:textId="6916B2F5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  <w:lang w:val="en-US"/>
              </w:rPr>
              <w:t>Alcohol consumption</w:t>
            </w:r>
            <w:r w:rsidR="00D509F4">
              <w:rPr>
                <w:rFonts w:ascii="Times New Roman" w:eastAsia="Arial" w:hAnsi="Times New Roman" w:cs="Times New Roman"/>
                <w:color w:val="000000"/>
                <w:lang w:val="en-US"/>
              </w:rPr>
              <w:t>,</w:t>
            </w:r>
            <w:r w:rsidRPr="00A86AE3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units/week (M</w:t>
            </w:r>
            <w:r w:rsidR="00834790">
              <w:rPr>
                <w:rFonts w:ascii="Times New Roman" w:eastAsia="Arial" w:hAnsi="Times New Roman" w:cs="Times New Roman"/>
                <w:color w:val="000000"/>
                <w:lang w:val="en-US"/>
              </w:rPr>
              <w:t>dn</w:t>
            </w:r>
            <w:r w:rsidRPr="00A86AE3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, </w:t>
            </w:r>
            <w:r w:rsidR="00834790">
              <w:rPr>
                <w:rFonts w:ascii="Times New Roman" w:eastAsia="Arial" w:hAnsi="Times New Roman" w:cs="Times New Roman"/>
                <w:color w:val="000000"/>
                <w:lang w:val="en-US"/>
              </w:rPr>
              <w:t>Q1; Q3</w:t>
            </w:r>
            <w:r w:rsidRPr="00A86AE3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7846C4F" w14:textId="26DC58E4" w:rsidR="00122CAB" w:rsidRPr="00EC52CA" w:rsidRDefault="00FA7899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0</w:t>
            </w:r>
          </w:p>
        </w:tc>
        <w:tc>
          <w:tcPr>
            <w:tcW w:w="0" w:type="auto"/>
            <w:vAlign w:val="center"/>
          </w:tcPr>
          <w:p w14:paraId="5E3BFCF2" w14:textId="6E4AEE47" w:rsidR="00122CAB" w:rsidRPr="00EC52CA" w:rsidRDefault="00FA7899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; 7.0</w:t>
            </w:r>
          </w:p>
        </w:tc>
        <w:tc>
          <w:tcPr>
            <w:tcW w:w="0" w:type="auto"/>
            <w:vAlign w:val="center"/>
          </w:tcPr>
          <w:p w14:paraId="3E63BF7C" w14:textId="4BA416A0" w:rsidR="00122CAB" w:rsidRPr="00EC52CA" w:rsidRDefault="007868F7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5</w:t>
            </w:r>
          </w:p>
        </w:tc>
        <w:tc>
          <w:tcPr>
            <w:tcW w:w="0" w:type="auto"/>
            <w:vAlign w:val="center"/>
          </w:tcPr>
          <w:p w14:paraId="13B5BD49" w14:textId="7104C347" w:rsidR="00122CAB" w:rsidRPr="00EC52CA" w:rsidRDefault="007868F7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; 7.0</w:t>
            </w:r>
          </w:p>
        </w:tc>
        <w:tc>
          <w:tcPr>
            <w:tcW w:w="0" w:type="auto"/>
            <w:vAlign w:val="center"/>
          </w:tcPr>
          <w:p w14:paraId="3E2B46B4" w14:textId="5EC45BC0" w:rsidR="00122CAB" w:rsidRPr="00EC52CA" w:rsidRDefault="00EC52CA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0</w:t>
            </w:r>
          </w:p>
        </w:tc>
        <w:tc>
          <w:tcPr>
            <w:tcW w:w="0" w:type="auto"/>
            <w:vAlign w:val="center"/>
          </w:tcPr>
          <w:p w14:paraId="1D442F2D" w14:textId="2E00B064" w:rsidR="00122CAB" w:rsidRPr="00EC52CA" w:rsidRDefault="00EC52CA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862D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; 8.0</w:t>
            </w:r>
          </w:p>
        </w:tc>
      </w:tr>
      <w:tr w:rsidR="00EC52CA" w:rsidRPr="00A86AE3" w14:paraId="1A0AB7EA" w14:textId="77777777" w:rsidTr="003D46E2">
        <w:tc>
          <w:tcPr>
            <w:tcW w:w="0" w:type="auto"/>
            <w:vAlign w:val="center"/>
          </w:tcPr>
          <w:p w14:paraId="364FA38D" w14:textId="0840706D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History of </w:t>
            </w:r>
            <w:r w:rsidRPr="00A86AE3">
              <w:rPr>
                <w:rFonts w:ascii="Times New Roman" w:hAnsi="Times New Roman" w:cs="Times New Roman"/>
                <w:lang w:val="en-US"/>
              </w:rPr>
              <w:t>harmful use of alcohol</w:t>
            </w:r>
            <w:r w:rsidR="003D46E2">
              <w:rPr>
                <w:rFonts w:ascii="Times New Roman" w:hAnsi="Times New Roman" w:cs="Times New Roman"/>
                <w:lang w:val="en-US"/>
              </w:rPr>
              <w:t xml:space="preserve">*, </w:t>
            </w:r>
            <w:r w:rsidR="003D46E2" w:rsidRPr="00A86AE3">
              <w:rPr>
                <w:rFonts w:ascii="Times New Roman" w:hAnsi="Times New Roman" w:cs="Times New Roman"/>
                <w:lang w:val="en-US"/>
              </w:rPr>
              <w:t>(n, %)</w:t>
            </w:r>
          </w:p>
        </w:tc>
        <w:tc>
          <w:tcPr>
            <w:tcW w:w="0" w:type="auto"/>
            <w:vAlign w:val="center"/>
          </w:tcPr>
          <w:p w14:paraId="284218E3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0AC18CF1" w14:textId="6B7BA56C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12.8</w:t>
            </w:r>
          </w:p>
        </w:tc>
        <w:tc>
          <w:tcPr>
            <w:tcW w:w="0" w:type="auto"/>
            <w:vAlign w:val="center"/>
          </w:tcPr>
          <w:p w14:paraId="3E48B02D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059B71C9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12%</w:t>
            </w:r>
          </w:p>
        </w:tc>
        <w:tc>
          <w:tcPr>
            <w:tcW w:w="0" w:type="auto"/>
            <w:vAlign w:val="center"/>
          </w:tcPr>
          <w:p w14:paraId="3768F1C7" w14:textId="77777777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50103D41" w14:textId="018609D0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13.6</w:t>
            </w:r>
          </w:p>
        </w:tc>
      </w:tr>
      <w:tr w:rsidR="00EC52CA" w:rsidRPr="00A86AE3" w14:paraId="04FB34DC" w14:textId="77777777" w:rsidTr="003D46E2">
        <w:tc>
          <w:tcPr>
            <w:tcW w:w="0" w:type="auto"/>
            <w:vAlign w:val="center"/>
          </w:tcPr>
          <w:p w14:paraId="45A23466" w14:textId="0E33217E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highlight w:val="yellow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BMI (M</w:t>
            </w:r>
            <w:r w:rsidR="00F409E9">
              <w:rPr>
                <w:rFonts w:ascii="Times New Roman" w:eastAsia="Arial" w:hAnsi="Times New Roman" w:cs="Times New Roman"/>
                <w:color w:val="000000"/>
              </w:rPr>
              <w:t>dn</w:t>
            </w:r>
            <w:r w:rsidRPr="00A86AE3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="00F409E9">
              <w:rPr>
                <w:rFonts w:ascii="Times New Roman" w:eastAsia="Arial" w:hAnsi="Times New Roman" w:cs="Times New Roman"/>
                <w:color w:val="000000"/>
              </w:rPr>
              <w:t>Q1; Q3</w:t>
            </w:r>
            <w:r w:rsidRPr="00A86AE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7AC0FF3F" w14:textId="2DB335F2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="00EC52CA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Pr="00A86AE3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="00EC52CA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590D1E0E" w14:textId="4F295516" w:rsidR="00122CAB" w:rsidRPr="00A86AE3" w:rsidRDefault="00E73179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21.1; 26.8</w:t>
            </w:r>
          </w:p>
        </w:tc>
        <w:tc>
          <w:tcPr>
            <w:tcW w:w="0" w:type="auto"/>
            <w:vAlign w:val="center"/>
          </w:tcPr>
          <w:p w14:paraId="6746D6D3" w14:textId="7FB21477" w:rsidR="00122CAB" w:rsidRPr="00A86AE3" w:rsidRDefault="00E73179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23.7</w:t>
            </w:r>
          </w:p>
        </w:tc>
        <w:tc>
          <w:tcPr>
            <w:tcW w:w="0" w:type="auto"/>
            <w:vAlign w:val="center"/>
          </w:tcPr>
          <w:p w14:paraId="23AC5165" w14:textId="6DC81383" w:rsidR="00122CAB" w:rsidRPr="00A86AE3" w:rsidRDefault="00E73179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21.4; 26.7</w:t>
            </w:r>
          </w:p>
        </w:tc>
        <w:tc>
          <w:tcPr>
            <w:tcW w:w="0" w:type="auto"/>
            <w:vAlign w:val="center"/>
          </w:tcPr>
          <w:p w14:paraId="24BB4305" w14:textId="2FA17337" w:rsidR="00122CAB" w:rsidRPr="00A86AE3" w:rsidRDefault="007677B4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23.5</w:t>
            </w:r>
          </w:p>
        </w:tc>
        <w:tc>
          <w:tcPr>
            <w:tcW w:w="0" w:type="auto"/>
            <w:vAlign w:val="center"/>
          </w:tcPr>
          <w:p w14:paraId="3F06DA8D" w14:textId="5FCDCABD" w:rsidR="00122CAB" w:rsidRPr="00A86AE3" w:rsidRDefault="007677B4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21.1; 26.9</w:t>
            </w:r>
          </w:p>
        </w:tc>
      </w:tr>
      <w:tr w:rsidR="00EC52CA" w:rsidRPr="00A86AE3" w14:paraId="7E54F675" w14:textId="77777777" w:rsidTr="003D46E2">
        <w:tc>
          <w:tcPr>
            <w:tcW w:w="0" w:type="auto"/>
            <w:vAlign w:val="center"/>
          </w:tcPr>
          <w:p w14:paraId="34278309" w14:textId="74E7929E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  <w:lang w:val="en-US"/>
              </w:rPr>
              <w:t>Waist-hip ratio (M</w:t>
            </w:r>
            <w:r w:rsidR="00BA644F">
              <w:rPr>
                <w:rFonts w:ascii="Times New Roman" w:eastAsia="Arial" w:hAnsi="Times New Roman" w:cs="Times New Roman"/>
                <w:color w:val="000000"/>
                <w:lang w:val="en-US"/>
              </w:rPr>
              <w:t>dn</w:t>
            </w:r>
            <w:r w:rsidRPr="00A86AE3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, </w:t>
            </w:r>
            <w:r w:rsidR="00BA644F">
              <w:rPr>
                <w:rFonts w:ascii="Times New Roman" w:eastAsia="Arial" w:hAnsi="Times New Roman" w:cs="Times New Roman"/>
                <w:color w:val="000000"/>
                <w:lang w:val="en-US"/>
              </w:rPr>
              <w:t>Q1; Q3</w:t>
            </w:r>
            <w:r w:rsidRPr="00A86AE3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ADAC310" w14:textId="72F0AF0E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0.8</w:t>
            </w:r>
            <w:r w:rsidR="007829B9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57A3200" w14:textId="1678AF70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7829B9">
              <w:rPr>
                <w:rFonts w:ascii="Times New Roman" w:eastAsia="Arial" w:hAnsi="Times New Roman" w:cs="Times New Roman"/>
                <w:color w:val="000000"/>
              </w:rPr>
              <w:t xml:space="preserve">80; </w:t>
            </w:r>
            <w:r w:rsidR="003C0D39">
              <w:rPr>
                <w:rFonts w:ascii="Times New Roman" w:eastAsia="Arial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vAlign w:val="center"/>
          </w:tcPr>
          <w:p w14:paraId="1BDD0723" w14:textId="2EEF1F33" w:rsidR="00122CAB" w:rsidRPr="00A86AE3" w:rsidRDefault="00122CAB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86AE3">
              <w:rPr>
                <w:rFonts w:ascii="Times New Roman" w:eastAsia="Arial" w:hAnsi="Times New Roman" w:cs="Times New Roman"/>
                <w:color w:val="000000"/>
              </w:rPr>
              <w:t>0.8</w:t>
            </w:r>
            <w:r w:rsidR="003C0D39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9679B17" w14:textId="268CB441" w:rsidR="00122CAB" w:rsidRPr="00A86AE3" w:rsidRDefault="00500019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vAlign w:val="center"/>
          </w:tcPr>
          <w:p w14:paraId="66B57EDF" w14:textId="7EEBFB73" w:rsidR="00122CAB" w:rsidRPr="00A86AE3" w:rsidRDefault="00500019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vAlign w:val="center"/>
          </w:tcPr>
          <w:p w14:paraId="5BD10FB8" w14:textId="3E1A62D0" w:rsidR="00122CAB" w:rsidRPr="00A86AE3" w:rsidRDefault="00500019" w:rsidP="003D4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90</w:t>
            </w:r>
          </w:p>
        </w:tc>
      </w:tr>
    </w:tbl>
    <w:p w14:paraId="1C8E404E" w14:textId="77777777" w:rsidR="00AE3224" w:rsidRDefault="00AE3224" w:rsidP="00685A38">
      <w:pPr>
        <w:tabs>
          <w:tab w:val="left" w:pos="2051"/>
        </w:tabs>
        <w:spacing w:line="276" w:lineRule="auto"/>
        <w:rPr>
          <w:rFonts w:ascii="Times New Roman" w:hAnsi="Times New Roman" w:cs="Times New Roman"/>
          <w:i/>
          <w:iCs/>
          <w:lang w:val="en-US"/>
        </w:rPr>
      </w:pPr>
    </w:p>
    <w:p w14:paraId="1570D129" w14:textId="154D9F1B" w:rsidR="00685A38" w:rsidRPr="00D509F4" w:rsidRDefault="00685A38" w:rsidP="00685A38">
      <w:pPr>
        <w:tabs>
          <w:tab w:val="left" w:pos="2051"/>
        </w:tabs>
        <w:spacing w:line="276" w:lineRule="auto"/>
        <w:rPr>
          <w:lang w:val="en-US"/>
        </w:rPr>
      </w:pPr>
      <w:r w:rsidRPr="00D509F4">
        <w:rPr>
          <w:rFonts w:ascii="Times New Roman" w:hAnsi="Times New Roman" w:cs="Times New Roman"/>
          <w:i/>
          <w:iCs/>
          <w:lang w:val="en-US"/>
        </w:rPr>
        <w:t>Abbreviations</w:t>
      </w:r>
      <w:r w:rsidRPr="00D509F4">
        <w:rPr>
          <w:rFonts w:ascii="Times New Roman" w:hAnsi="Times New Roman" w:cs="Times New Roman"/>
          <w:lang w:val="en-US"/>
        </w:rPr>
        <w:t xml:space="preserve">: </w:t>
      </w:r>
      <w:r w:rsidR="00D509F4" w:rsidRPr="00881FF5">
        <w:rPr>
          <w:rFonts w:ascii="Times New Roman" w:hAnsi="Times New Roman" w:cs="Times New Roman"/>
          <w:lang w:val="en-US"/>
        </w:rPr>
        <w:t>PBO: Placebo; LDA: Low-Dose Aspirin</w:t>
      </w:r>
      <w:r w:rsidR="00D509F4">
        <w:rPr>
          <w:rFonts w:ascii="Times New Roman" w:hAnsi="Times New Roman" w:cs="Times New Roman"/>
          <w:lang w:val="en-US"/>
        </w:rPr>
        <w:t xml:space="preserve">; </w:t>
      </w:r>
      <w:r w:rsidRPr="00D509F4">
        <w:rPr>
          <w:rFonts w:ascii="Times New Roman" w:hAnsi="Times New Roman" w:cs="Times New Roman"/>
          <w:lang w:val="en-US"/>
        </w:rPr>
        <w:t>M</w:t>
      </w:r>
      <w:r w:rsidR="00CF49DD">
        <w:rPr>
          <w:rFonts w:ascii="Times New Roman" w:hAnsi="Times New Roman" w:cs="Times New Roman"/>
          <w:lang w:val="en-US"/>
        </w:rPr>
        <w:t>dn: Median; Q1: 25</w:t>
      </w:r>
      <w:r w:rsidR="00CF49DD" w:rsidRPr="009975D1">
        <w:rPr>
          <w:rFonts w:ascii="Times New Roman" w:hAnsi="Times New Roman" w:cs="Times New Roman"/>
          <w:vertAlign w:val="superscript"/>
          <w:lang w:val="en-US"/>
        </w:rPr>
        <w:t>th</w:t>
      </w:r>
      <w:r w:rsidR="00CF49DD">
        <w:rPr>
          <w:rFonts w:ascii="Times New Roman" w:hAnsi="Times New Roman" w:cs="Times New Roman"/>
          <w:lang w:val="en-US"/>
        </w:rPr>
        <w:t xml:space="preserve"> percentile; Q3: 75</w:t>
      </w:r>
      <w:r w:rsidR="00CF49DD" w:rsidRPr="009975D1">
        <w:rPr>
          <w:rFonts w:ascii="Times New Roman" w:hAnsi="Times New Roman" w:cs="Times New Roman"/>
          <w:vertAlign w:val="superscript"/>
          <w:lang w:val="en-US"/>
        </w:rPr>
        <w:t>th</w:t>
      </w:r>
      <w:r w:rsidR="00CF49DD">
        <w:rPr>
          <w:rFonts w:ascii="Times New Roman" w:hAnsi="Times New Roman" w:cs="Times New Roman"/>
          <w:lang w:val="en-US"/>
        </w:rPr>
        <w:t xml:space="preserve"> percentile</w:t>
      </w:r>
      <w:r w:rsidRPr="00D509F4">
        <w:rPr>
          <w:rFonts w:ascii="Times New Roman" w:hAnsi="Times New Roman" w:cs="Times New Roman"/>
          <w:lang w:val="en-US"/>
        </w:rPr>
        <w:t>; BMI: Body Mass Index</w:t>
      </w:r>
    </w:p>
    <w:p w14:paraId="6793786F" w14:textId="5DDD849B" w:rsidR="002A3732" w:rsidRPr="00685A38" w:rsidRDefault="003D46E2" w:rsidP="00EE10EC">
      <w:pPr>
        <w:spacing w:line="276" w:lineRule="auto"/>
        <w:rPr>
          <w:sz w:val="24"/>
          <w:szCs w:val="24"/>
          <w:lang w:val="en-US"/>
        </w:rPr>
      </w:pPr>
      <w:r w:rsidRPr="003D46E2">
        <w:rPr>
          <w:rFonts w:ascii="Times New Roman" w:hAnsi="Times New Roman" w:cs="Times New Roman"/>
          <w:lang w:val="en-US"/>
        </w:rPr>
        <w:t>*Defined as harmful</w:t>
      </w:r>
      <w:r w:rsidRPr="00A86AE3">
        <w:rPr>
          <w:rFonts w:ascii="Times New Roman" w:hAnsi="Times New Roman" w:cs="Times New Roman"/>
          <w:lang w:val="en-US"/>
        </w:rPr>
        <w:t xml:space="preserve"> use of alcohol (F10.1) or alcohol dependence syndrome (F10.2) </w:t>
      </w:r>
    </w:p>
    <w:p w14:paraId="13B0537E" w14:textId="77777777" w:rsidR="00C9477D" w:rsidRDefault="00C9477D" w:rsidP="00363B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A8AE9AC" w14:textId="44B5F622" w:rsidR="00122CAB" w:rsidRPr="00363BB6" w:rsidRDefault="00122CAB" w:rsidP="00363B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3BB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1247D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FA1928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363B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63BB6">
        <w:rPr>
          <w:rFonts w:ascii="Times New Roman" w:hAnsi="Times New Roman" w:cs="Times New Roman"/>
          <w:sz w:val="24"/>
          <w:szCs w:val="24"/>
          <w:lang w:val="en-US"/>
        </w:rPr>
        <w:t xml:space="preserve"> Baseline medication </w:t>
      </w:r>
    </w:p>
    <w:tbl>
      <w:tblPr>
        <w:tblStyle w:val="Tabel-Gitter"/>
        <w:tblW w:w="0" w:type="auto"/>
        <w:tblLook w:val="0420" w:firstRow="1" w:lastRow="0" w:firstColumn="0" w:lastColumn="0" w:noHBand="0" w:noVBand="1"/>
      </w:tblPr>
      <w:tblGrid>
        <w:gridCol w:w="3710"/>
        <w:gridCol w:w="865"/>
        <w:gridCol w:w="928"/>
        <w:gridCol w:w="772"/>
        <w:gridCol w:w="972"/>
        <w:gridCol w:w="778"/>
        <w:gridCol w:w="979"/>
      </w:tblGrid>
      <w:tr w:rsidR="00122CAB" w:rsidRPr="00D509F4" w14:paraId="28B7841B" w14:textId="77777777" w:rsidTr="00494EBA">
        <w:tc>
          <w:tcPr>
            <w:tcW w:w="0" w:type="auto"/>
          </w:tcPr>
          <w:p w14:paraId="0070069B" w14:textId="77777777" w:rsidR="00122CAB" w:rsidRPr="00D509F4" w:rsidRDefault="00122CAB" w:rsidP="005A1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64BA2B11" w14:textId="77777777" w:rsidR="00122CAB" w:rsidRPr="00D509F4" w:rsidRDefault="00122CAB" w:rsidP="005A1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b/>
                <w:color w:val="000000"/>
              </w:rPr>
              <w:t xml:space="preserve">Total </w:t>
            </w:r>
            <w:r w:rsidRPr="00D509F4">
              <w:rPr>
                <w:rFonts w:ascii="Times New Roman" w:eastAsia="Arial" w:hAnsi="Times New Roman" w:cs="Times New Roman"/>
                <w:bCs/>
                <w:color w:val="000000"/>
              </w:rPr>
              <w:t>(n = 250)</w:t>
            </w:r>
          </w:p>
        </w:tc>
        <w:tc>
          <w:tcPr>
            <w:tcW w:w="0" w:type="auto"/>
            <w:gridSpan w:val="2"/>
          </w:tcPr>
          <w:p w14:paraId="5513254F" w14:textId="2D7E9C6D" w:rsidR="00122CAB" w:rsidRPr="00D509F4" w:rsidRDefault="00D509F4" w:rsidP="005A1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PBO</w:t>
            </w:r>
            <w:r w:rsidR="00122CAB" w:rsidRPr="00D509F4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r w:rsidR="00122CAB" w:rsidRPr="00D509F4">
              <w:rPr>
                <w:rFonts w:ascii="Times New Roman" w:eastAsia="Arial" w:hAnsi="Times New Roman" w:cs="Times New Roman"/>
                <w:bCs/>
                <w:color w:val="000000"/>
              </w:rPr>
              <w:t>(n =</w:t>
            </w:r>
            <w:r w:rsidR="006547E2">
              <w:rPr>
                <w:rFonts w:ascii="Times New Roman" w:eastAsia="Arial" w:hAnsi="Times New Roman" w:cs="Times New Roman"/>
                <w:bCs/>
                <w:color w:val="000000"/>
              </w:rPr>
              <w:t xml:space="preserve"> </w:t>
            </w:r>
            <w:r w:rsidR="00122CAB" w:rsidRPr="00D509F4">
              <w:rPr>
                <w:rFonts w:ascii="Times New Roman" w:eastAsia="Arial" w:hAnsi="Times New Roman" w:cs="Times New Roman"/>
                <w:bCs/>
                <w:color w:val="000000"/>
              </w:rPr>
              <w:t>125)</w:t>
            </w:r>
          </w:p>
        </w:tc>
        <w:tc>
          <w:tcPr>
            <w:tcW w:w="0" w:type="auto"/>
            <w:gridSpan w:val="2"/>
          </w:tcPr>
          <w:p w14:paraId="5A8B2FD9" w14:textId="16F4EA1B" w:rsidR="00122CAB" w:rsidRPr="00D509F4" w:rsidRDefault="00D509F4" w:rsidP="005A1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LDA</w:t>
            </w:r>
            <w:r w:rsidR="00122CAB" w:rsidRPr="00D509F4">
              <w:rPr>
                <w:rFonts w:ascii="Times New Roman" w:eastAsia="Arial" w:hAnsi="Times New Roman" w:cs="Times New Roman"/>
                <w:bCs/>
                <w:color w:val="000000"/>
              </w:rPr>
              <w:t xml:space="preserve"> (n</w:t>
            </w:r>
            <w:r w:rsidR="006547E2">
              <w:rPr>
                <w:rFonts w:ascii="Times New Roman" w:eastAsia="Arial" w:hAnsi="Times New Roman" w:cs="Times New Roman"/>
                <w:bCs/>
                <w:color w:val="000000"/>
              </w:rPr>
              <w:t xml:space="preserve"> </w:t>
            </w:r>
            <w:r w:rsidR="00122CAB" w:rsidRPr="00D509F4">
              <w:rPr>
                <w:rFonts w:ascii="Times New Roman" w:eastAsia="Arial" w:hAnsi="Times New Roman" w:cs="Times New Roman"/>
                <w:bCs/>
                <w:color w:val="000000"/>
              </w:rPr>
              <w:t>=</w:t>
            </w:r>
            <w:r w:rsidR="006547E2">
              <w:rPr>
                <w:rFonts w:ascii="Times New Roman" w:eastAsia="Arial" w:hAnsi="Times New Roman" w:cs="Times New Roman"/>
                <w:bCs/>
                <w:color w:val="000000"/>
              </w:rPr>
              <w:t xml:space="preserve"> </w:t>
            </w:r>
            <w:r w:rsidR="00122CAB" w:rsidRPr="00D509F4">
              <w:rPr>
                <w:rFonts w:ascii="Times New Roman" w:eastAsia="Arial" w:hAnsi="Times New Roman" w:cs="Times New Roman"/>
                <w:bCs/>
                <w:color w:val="000000"/>
              </w:rPr>
              <w:t>125)</w:t>
            </w:r>
          </w:p>
        </w:tc>
      </w:tr>
      <w:tr w:rsidR="00122CAB" w:rsidRPr="00D509F4" w14:paraId="136333DD" w14:textId="77777777" w:rsidTr="00494EBA">
        <w:tc>
          <w:tcPr>
            <w:tcW w:w="0" w:type="auto"/>
          </w:tcPr>
          <w:p w14:paraId="2353C558" w14:textId="77777777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D509F4">
              <w:rPr>
                <w:rFonts w:ascii="Times New Roman" w:eastAsia="Arial" w:hAnsi="Times New Roman" w:cs="Times New Roman"/>
                <w:b/>
                <w:color w:val="000000"/>
              </w:rPr>
              <w:t>Medication class</w:t>
            </w:r>
          </w:p>
        </w:tc>
        <w:tc>
          <w:tcPr>
            <w:tcW w:w="0" w:type="auto"/>
          </w:tcPr>
          <w:p w14:paraId="5FC68A06" w14:textId="77777777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0" w:type="auto"/>
          </w:tcPr>
          <w:p w14:paraId="5EA9E5D7" w14:textId="4412218F" w:rsidR="00122CAB" w:rsidRPr="00D509F4" w:rsidRDefault="00755CA0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%</w:t>
            </w:r>
          </w:p>
        </w:tc>
        <w:tc>
          <w:tcPr>
            <w:tcW w:w="0" w:type="auto"/>
          </w:tcPr>
          <w:p w14:paraId="36E344E5" w14:textId="77777777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0" w:type="auto"/>
          </w:tcPr>
          <w:p w14:paraId="47D6CC39" w14:textId="7E2CA8CC" w:rsidR="00122CAB" w:rsidRPr="00D509F4" w:rsidRDefault="00755CA0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%</w:t>
            </w:r>
          </w:p>
        </w:tc>
        <w:tc>
          <w:tcPr>
            <w:tcW w:w="0" w:type="auto"/>
          </w:tcPr>
          <w:p w14:paraId="1665880B" w14:textId="77777777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0" w:type="auto"/>
          </w:tcPr>
          <w:p w14:paraId="5020BF99" w14:textId="50F054FC" w:rsidR="00122CAB" w:rsidRPr="00D509F4" w:rsidRDefault="00755CA0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%</w:t>
            </w:r>
          </w:p>
        </w:tc>
      </w:tr>
      <w:tr w:rsidR="00122CAB" w:rsidRPr="00D509F4" w14:paraId="1C78ACE0" w14:textId="77777777" w:rsidTr="00494EBA">
        <w:tc>
          <w:tcPr>
            <w:tcW w:w="0" w:type="auto"/>
          </w:tcPr>
          <w:p w14:paraId="5FC9729C" w14:textId="55AC9821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 xml:space="preserve">Antidepressants </w:t>
            </w:r>
          </w:p>
        </w:tc>
        <w:tc>
          <w:tcPr>
            <w:tcW w:w="0" w:type="auto"/>
          </w:tcPr>
          <w:p w14:paraId="4E3EB5E5" w14:textId="77777777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</w:tcPr>
          <w:p w14:paraId="56D4E942" w14:textId="2CF74A42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4.4</w:t>
            </w:r>
          </w:p>
        </w:tc>
        <w:tc>
          <w:tcPr>
            <w:tcW w:w="0" w:type="auto"/>
          </w:tcPr>
          <w:p w14:paraId="4105655D" w14:textId="26F62269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070E7934" w14:textId="7613DA76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</w:tcPr>
          <w:p w14:paraId="514C8041" w14:textId="4B92E831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</w:tcPr>
          <w:p w14:paraId="7EE11893" w14:textId="458446B8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5.6</w:t>
            </w:r>
          </w:p>
        </w:tc>
      </w:tr>
      <w:tr w:rsidR="00122CAB" w:rsidRPr="00D509F4" w14:paraId="19E05060" w14:textId="77777777" w:rsidTr="00494EBA">
        <w:tc>
          <w:tcPr>
            <w:tcW w:w="0" w:type="auto"/>
          </w:tcPr>
          <w:p w14:paraId="5C8CCF63" w14:textId="77777777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Antipsychotics</w:t>
            </w:r>
          </w:p>
        </w:tc>
        <w:tc>
          <w:tcPr>
            <w:tcW w:w="0" w:type="auto"/>
          </w:tcPr>
          <w:p w14:paraId="20FCE3C8" w14:textId="77777777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</w:tcPr>
          <w:p w14:paraId="20BB28D4" w14:textId="0BC73F15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49.2</w:t>
            </w:r>
          </w:p>
        </w:tc>
        <w:tc>
          <w:tcPr>
            <w:tcW w:w="0" w:type="auto"/>
          </w:tcPr>
          <w:p w14:paraId="471A1732" w14:textId="5DE275AB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</w:tcPr>
          <w:p w14:paraId="4EF8AC42" w14:textId="0E59AC00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48.0</w:t>
            </w:r>
          </w:p>
        </w:tc>
        <w:tc>
          <w:tcPr>
            <w:tcW w:w="0" w:type="auto"/>
          </w:tcPr>
          <w:p w14:paraId="34F54AAD" w14:textId="53C9011A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</w:tcPr>
          <w:p w14:paraId="413E9B80" w14:textId="39F1246A" w:rsidR="00122CAB" w:rsidRPr="00D509F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509F4">
              <w:rPr>
                <w:rFonts w:ascii="Times New Roman" w:eastAsia="Arial" w:hAnsi="Times New Roman" w:cs="Times New Roman"/>
                <w:color w:val="000000"/>
              </w:rPr>
              <w:t>50.4</w:t>
            </w:r>
          </w:p>
        </w:tc>
      </w:tr>
      <w:tr w:rsidR="00122CAB" w:rsidRPr="00D509F4" w14:paraId="10EB3F6D" w14:textId="77777777" w:rsidTr="00494EBA">
        <w:tc>
          <w:tcPr>
            <w:tcW w:w="0" w:type="auto"/>
          </w:tcPr>
          <w:p w14:paraId="4D78224E" w14:textId="4523CEE7" w:rsidR="00122CAB" w:rsidRPr="006B72D4" w:rsidRDefault="00794C5E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Antiepileptics (l</w:t>
            </w:r>
            <w:r w:rsidR="00122CAB" w:rsidRPr="006B72D4">
              <w:rPr>
                <w:rFonts w:ascii="Times New Roman" w:eastAsia="Arial" w:hAnsi="Times New Roman" w:cs="Times New Roman"/>
                <w:color w:val="000000"/>
              </w:rPr>
              <w:t>amotrigene</w:t>
            </w:r>
            <w:r w:rsidRPr="006B72D4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</w:tcPr>
          <w:p w14:paraId="14C8E35B" w14:textId="77777777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131</w:t>
            </w:r>
          </w:p>
        </w:tc>
        <w:tc>
          <w:tcPr>
            <w:tcW w:w="0" w:type="auto"/>
          </w:tcPr>
          <w:p w14:paraId="79C6C570" w14:textId="04C0ACCB" w:rsidR="00122CAB" w:rsidRPr="006B72D4" w:rsidRDefault="00CB488D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52.4</w:t>
            </w:r>
          </w:p>
        </w:tc>
        <w:tc>
          <w:tcPr>
            <w:tcW w:w="0" w:type="auto"/>
          </w:tcPr>
          <w:p w14:paraId="59916068" w14:textId="613C366F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</w:tcPr>
          <w:p w14:paraId="392C6666" w14:textId="5EBB7F32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52.0</w:t>
            </w:r>
          </w:p>
        </w:tc>
        <w:tc>
          <w:tcPr>
            <w:tcW w:w="0" w:type="auto"/>
          </w:tcPr>
          <w:p w14:paraId="7761311E" w14:textId="5E01210E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</w:tcPr>
          <w:p w14:paraId="66A63279" w14:textId="2E5F0330" w:rsidR="00122CAB" w:rsidRPr="006B72D4" w:rsidRDefault="00172E0D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52.8</w:t>
            </w:r>
          </w:p>
        </w:tc>
      </w:tr>
      <w:tr w:rsidR="00122CAB" w:rsidRPr="00D509F4" w14:paraId="6124F8C8" w14:textId="77777777" w:rsidTr="00494EBA">
        <w:tc>
          <w:tcPr>
            <w:tcW w:w="0" w:type="auto"/>
          </w:tcPr>
          <w:p w14:paraId="2BECE88E" w14:textId="77777777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Lithium</w:t>
            </w:r>
          </w:p>
        </w:tc>
        <w:tc>
          <w:tcPr>
            <w:tcW w:w="0" w:type="auto"/>
          </w:tcPr>
          <w:p w14:paraId="3AA24CA7" w14:textId="77777777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118</w:t>
            </w:r>
          </w:p>
        </w:tc>
        <w:tc>
          <w:tcPr>
            <w:tcW w:w="0" w:type="auto"/>
          </w:tcPr>
          <w:p w14:paraId="7F637DED" w14:textId="08530E3A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47.2</w:t>
            </w:r>
          </w:p>
        </w:tc>
        <w:tc>
          <w:tcPr>
            <w:tcW w:w="0" w:type="auto"/>
          </w:tcPr>
          <w:p w14:paraId="26E2F671" w14:textId="6C5E0307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</w:tcPr>
          <w:p w14:paraId="6C1524F0" w14:textId="1E6DCF09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45.6</w:t>
            </w:r>
          </w:p>
        </w:tc>
        <w:tc>
          <w:tcPr>
            <w:tcW w:w="0" w:type="auto"/>
          </w:tcPr>
          <w:p w14:paraId="02370DDE" w14:textId="6DA727CA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</w:tcPr>
          <w:p w14:paraId="151BA8BC" w14:textId="4B828AC6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48.8</w:t>
            </w:r>
          </w:p>
        </w:tc>
      </w:tr>
      <w:tr w:rsidR="00122CAB" w:rsidRPr="00D509F4" w14:paraId="63136A2F" w14:textId="77777777" w:rsidTr="00494EBA">
        <w:tc>
          <w:tcPr>
            <w:tcW w:w="0" w:type="auto"/>
          </w:tcPr>
          <w:p w14:paraId="6269023F" w14:textId="62BBF320" w:rsidR="00122CAB" w:rsidRPr="006B72D4" w:rsidRDefault="00122CAB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Benzodiazepines </w:t>
            </w:r>
            <w:r w:rsidR="00D07CD2" w:rsidRPr="006B72D4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or Z-hyponotics </w:t>
            </w:r>
            <w:r w:rsidRPr="006B72D4">
              <w:rPr>
                <w:rFonts w:ascii="Times New Roman" w:eastAsia="Arial" w:hAnsi="Times New Roman" w:cs="Times New Roman"/>
                <w:color w:val="000000"/>
                <w:lang w:val="en-US"/>
              </w:rPr>
              <w:t>PN</w:t>
            </w:r>
          </w:p>
        </w:tc>
        <w:tc>
          <w:tcPr>
            <w:tcW w:w="0" w:type="auto"/>
          </w:tcPr>
          <w:p w14:paraId="718812CF" w14:textId="6E64617E" w:rsidR="00122CAB" w:rsidRPr="006B72D4" w:rsidRDefault="00D07CD2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</w:tcPr>
          <w:p w14:paraId="0C468CEF" w14:textId="083F2F25" w:rsidR="00122CAB" w:rsidRPr="006B72D4" w:rsidRDefault="008E2E15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6.8</w:t>
            </w:r>
          </w:p>
        </w:tc>
        <w:tc>
          <w:tcPr>
            <w:tcW w:w="0" w:type="auto"/>
          </w:tcPr>
          <w:p w14:paraId="09995883" w14:textId="4AE91A4E" w:rsidR="00122CAB" w:rsidRPr="006B72D4" w:rsidRDefault="001D34B5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5AE54918" w14:textId="66DF3367" w:rsidR="00122CAB" w:rsidRPr="006B72D4" w:rsidRDefault="006B72D4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6.4</w:t>
            </w:r>
          </w:p>
        </w:tc>
        <w:tc>
          <w:tcPr>
            <w:tcW w:w="0" w:type="auto"/>
          </w:tcPr>
          <w:p w14:paraId="2931FDB4" w14:textId="402FD877" w:rsidR="00122CAB" w:rsidRPr="006B72D4" w:rsidRDefault="00433BE3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</w:tcPr>
          <w:p w14:paraId="7DDEB003" w14:textId="15F77704" w:rsidR="00122CAB" w:rsidRPr="006B72D4" w:rsidRDefault="006B72D4" w:rsidP="00760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6B72D4">
              <w:rPr>
                <w:rFonts w:ascii="Times New Roman" w:eastAsia="Arial" w:hAnsi="Times New Roman" w:cs="Times New Roman"/>
                <w:color w:val="000000"/>
              </w:rPr>
              <w:t>7.2</w:t>
            </w:r>
          </w:p>
        </w:tc>
      </w:tr>
    </w:tbl>
    <w:p w14:paraId="7777773A" w14:textId="77777777" w:rsidR="005E1B9C" w:rsidRPr="005E1B9C" w:rsidRDefault="005E1B9C" w:rsidP="00363B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D65F47" w14:textId="62BD0669" w:rsidR="007A0033" w:rsidRPr="00363BB6" w:rsidRDefault="007A0033" w:rsidP="00363B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3B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1247D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FA192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363B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63B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18D7">
        <w:rPr>
          <w:rFonts w:ascii="Times New Roman" w:hAnsi="Times New Roman" w:cs="Times New Roman"/>
          <w:sz w:val="24"/>
          <w:szCs w:val="24"/>
          <w:lang w:val="en-US"/>
        </w:rPr>
        <w:t xml:space="preserve">Use </w:t>
      </w:r>
      <w:r w:rsidRPr="00363BB6">
        <w:rPr>
          <w:rFonts w:ascii="Times New Roman" w:hAnsi="Times New Roman" w:cs="Times New Roman"/>
          <w:sz w:val="24"/>
          <w:szCs w:val="24"/>
          <w:lang w:val="en-US"/>
        </w:rPr>
        <w:t xml:space="preserve">of antipsychotics </w:t>
      </w:r>
    </w:p>
    <w:tbl>
      <w:tblPr>
        <w:tblStyle w:val="Tabel-Gitter"/>
        <w:tblW w:w="0" w:type="auto"/>
        <w:tblLook w:val="0420" w:firstRow="1" w:lastRow="0" w:firstColumn="0" w:lastColumn="0" w:noHBand="0" w:noVBand="1"/>
      </w:tblPr>
      <w:tblGrid>
        <w:gridCol w:w="1712"/>
        <w:gridCol w:w="865"/>
        <w:gridCol w:w="928"/>
        <w:gridCol w:w="772"/>
        <w:gridCol w:w="972"/>
        <w:gridCol w:w="753"/>
        <w:gridCol w:w="949"/>
      </w:tblGrid>
      <w:tr w:rsidR="00122CAB" w:rsidRPr="002462CE" w14:paraId="728A1A02" w14:textId="77777777" w:rsidTr="00494EBA">
        <w:tc>
          <w:tcPr>
            <w:tcW w:w="0" w:type="auto"/>
          </w:tcPr>
          <w:p w14:paraId="4321ABFB" w14:textId="77777777" w:rsidR="00122CAB" w:rsidRPr="002462CE" w:rsidRDefault="00122CAB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DCF9C17" w14:textId="77777777" w:rsidR="00122CAB" w:rsidRPr="002462CE" w:rsidRDefault="00122CAB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b/>
                <w:color w:val="000000"/>
              </w:rPr>
              <w:t xml:space="preserve">Total </w:t>
            </w:r>
            <w:r w:rsidRPr="002462CE">
              <w:rPr>
                <w:rFonts w:ascii="Times New Roman" w:eastAsia="Arial" w:hAnsi="Times New Roman" w:cs="Times New Roman"/>
                <w:bCs/>
                <w:color w:val="000000"/>
              </w:rPr>
              <w:t>(n = 250)</w:t>
            </w:r>
          </w:p>
        </w:tc>
        <w:tc>
          <w:tcPr>
            <w:tcW w:w="0" w:type="auto"/>
            <w:gridSpan w:val="2"/>
          </w:tcPr>
          <w:p w14:paraId="20A40B61" w14:textId="680CB71C" w:rsidR="00122CAB" w:rsidRPr="002462CE" w:rsidRDefault="002462CE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b/>
                <w:color w:val="000000"/>
              </w:rPr>
              <w:t>PBO</w:t>
            </w:r>
            <w:r w:rsidR="00122CAB" w:rsidRPr="002462CE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r w:rsidR="00122CAB" w:rsidRPr="002462CE">
              <w:rPr>
                <w:rFonts w:ascii="Times New Roman" w:eastAsia="Arial" w:hAnsi="Times New Roman" w:cs="Times New Roman"/>
                <w:bCs/>
                <w:color w:val="000000"/>
              </w:rPr>
              <w:t>(n =</w:t>
            </w:r>
            <w:r w:rsidR="006547E2">
              <w:rPr>
                <w:rFonts w:ascii="Times New Roman" w:eastAsia="Arial" w:hAnsi="Times New Roman" w:cs="Times New Roman"/>
                <w:bCs/>
                <w:color w:val="000000"/>
              </w:rPr>
              <w:t xml:space="preserve"> </w:t>
            </w:r>
            <w:r w:rsidR="00122CAB" w:rsidRPr="002462CE">
              <w:rPr>
                <w:rFonts w:ascii="Times New Roman" w:eastAsia="Arial" w:hAnsi="Times New Roman" w:cs="Times New Roman"/>
                <w:bCs/>
                <w:color w:val="000000"/>
              </w:rPr>
              <w:t>125)</w:t>
            </w:r>
          </w:p>
        </w:tc>
        <w:tc>
          <w:tcPr>
            <w:tcW w:w="0" w:type="auto"/>
            <w:gridSpan w:val="2"/>
          </w:tcPr>
          <w:p w14:paraId="505546CE" w14:textId="198D86BD" w:rsidR="00122CAB" w:rsidRPr="002462CE" w:rsidRDefault="002462CE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b/>
                <w:color w:val="000000"/>
              </w:rPr>
              <w:t>LDA</w:t>
            </w:r>
            <w:r w:rsidR="00122CAB" w:rsidRPr="002462CE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r w:rsidR="00122CAB" w:rsidRPr="002462CE">
              <w:rPr>
                <w:rFonts w:ascii="Times New Roman" w:eastAsia="Arial" w:hAnsi="Times New Roman" w:cs="Times New Roman"/>
                <w:bCs/>
                <w:color w:val="000000"/>
              </w:rPr>
              <w:t>(n</w:t>
            </w:r>
            <w:r w:rsidR="006547E2">
              <w:rPr>
                <w:rFonts w:ascii="Times New Roman" w:eastAsia="Arial" w:hAnsi="Times New Roman" w:cs="Times New Roman"/>
                <w:bCs/>
                <w:color w:val="000000"/>
              </w:rPr>
              <w:t xml:space="preserve"> </w:t>
            </w:r>
            <w:r w:rsidR="00122CAB" w:rsidRPr="002462CE">
              <w:rPr>
                <w:rFonts w:ascii="Times New Roman" w:eastAsia="Arial" w:hAnsi="Times New Roman" w:cs="Times New Roman"/>
                <w:bCs/>
                <w:color w:val="000000"/>
              </w:rPr>
              <w:t>=125)</w:t>
            </w:r>
          </w:p>
        </w:tc>
      </w:tr>
      <w:tr w:rsidR="00122CAB" w:rsidRPr="002462CE" w14:paraId="52751B8C" w14:textId="77777777" w:rsidTr="00494EBA">
        <w:tc>
          <w:tcPr>
            <w:tcW w:w="0" w:type="auto"/>
          </w:tcPr>
          <w:p w14:paraId="3714C260" w14:textId="77777777" w:rsidR="00122CAB" w:rsidRPr="002462CE" w:rsidRDefault="00122CAB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b/>
                <w:color w:val="000000"/>
              </w:rPr>
              <w:t>Antipsychotic</w:t>
            </w:r>
          </w:p>
        </w:tc>
        <w:tc>
          <w:tcPr>
            <w:tcW w:w="0" w:type="auto"/>
          </w:tcPr>
          <w:p w14:paraId="3271BC43" w14:textId="77777777" w:rsidR="00122CAB" w:rsidRPr="002462CE" w:rsidRDefault="00122CAB" w:rsidP="00252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0" w:type="auto"/>
          </w:tcPr>
          <w:p w14:paraId="50501295" w14:textId="2618496C" w:rsidR="00122CAB" w:rsidRPr="002462CE" w:rsidRDefault="00755CA0" w:rsidP="00252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%</w:t>
            </w:r>
          </w:p>
        </w:tc>
        <w:tc>
          <w:tcPr>
            <w:tcW w:w="0" w:type="auto"/>
          </w:tcPr>
          <w:p w14:paraId="2AE5B978" w14:textId="77777777" w:rsidR="00122CAB" w:rsidRPr="002462CE" w:rsidRDefault="00122CAB" w:rsidP="00252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0" w:type="auto"/>
          </w:tcPr>
          <w:p w14:paraId="4A08F42E" w14:textId="11B1A309" w:rsidR="00122CAB" w:rsidRPr="002462CE" w:rsidRDefault="00755CA0" w:rsidP="00252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%</w:t>
            </w:r>
          </w:p>
        </w:tc>
        <w:tc>
          <w:tcPr>
            <w:tcW w:w="0" w:type="auto"/>
          </w:tcPr>
          <w:p w14:paraId="548C5C68" w14:textId="77777777" w:rsidR="00122CAB" w:rsidRPr="002462CE" w:rsidRDefault="00122CAB" w:rsidP="00252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0" w:type="auto"/>
          </w:tcPr>
          <w:p w14:paraId="27C1D780" w14:textId="2C06E61F" w:rsidR="00122CAB" w:rsidRPr="002462CE" w:rsidRDefault="00755CA0" w:rsidP="00252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%</w:t>
            </w:r>
          </w:p>
        </w:tc>
      </w:tr>
      <w:tr w:rsidR="00122CAB" w:rsidRPr="002462CE" w14:paraId="546F4E12" w14:textId="77777777" w:rsidTr="00494EBA">
        <w:tc>
          <w:tcPr>
            <w:tcW w:w="0" w:type="auto"/>
          </w:tcPr>
          <w:p w14:paraId="71AE9FB9" w14:textId="77777777" w:rsidR="00122CAB" w:rsidRPr="002462CE" w:rsidRDefault="00122CAB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Olanzapine</w:t>
            </w:r>
          </w:p>
        </w:tc>
        <w:tc>
          <w:tcPr>
            <w:tcW w:w="0" w:type="auto"/>
          </w:tcPr>
          <w:p w14:paraId="5332828D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53C74F49" w14:textId="16B49C5F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</w:tcPr>
          <w:p w14:paraId="20398B39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A9ECC2B" w14:textId="17C47662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vAlign w:val="center"/>
          </w:tcPr>
          <w:p w14:paraId="190B6BE2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663683E8" w14:textId="6C116C31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2.4</w:t>
            </w:r>
          </w:p>
        </w:tc>
      </w:tr>
      <w:tr w:rsidR="00122CAB" w:rsidRPr="002462CE" w14:paraId="466B3F99" w14:textId="77777777" w:rsidTr="00494EBA">
        <w:tc>
          <w:tcPr>
            <w:tcW w:w="0" w:type="auto"/>
          </w:tcPr>
          <w:p w14:paraId="4D12ECDE" w14:textId="77777777" w:rsidR="00122CAB" w:rsidRPr="002462CE" w:rsidRDefault="00122CAB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Aripiprazole</w:t>
            </w:r>
          </w:p>
        </w:tc>
        <w:tc>
          <w:tcPr>
            <w:tcW w:w="0" w:type="auto"/>
          </w:tcPr>
          <w:p w14:paraId="6A15E2CD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64AAD0BA" w14:textId="3C4B711A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</w:tcPr>
          <w:p w14:paraId="08164BE3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A69EE8C" w14:textId="56E79F71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vAlign w:val="center"/>
          </w:tcPr>
          <w:p w14:paraId="2CF15BB5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2580958" w14:textId="5112F40B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</w:tr>
      <w:tr w:rsidR="00122CAB" w:rsidRPr="002462CE" w14:paraId="6752C3A6" w14:textId="77777777" w:rsidTr="00494EBA">
        <w:tc>
          <w:tcPr>
            <w:tcW w:w="0" w:type="auto"/>
          </w:tcPr>
          <w:p w14:paraId="1B73A720" w14:textId="77777777" w:rsidR="00122CAB" w:rsidRPr="002462CE" w:rsidRDefault="00122CAB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Lurasidone</w:t>
            </w:r>
          </w:p>
        </w:tc>
        <w:tc>
          <w:tcPr>
            <w:tcW w:w="0" w:type="auto"/>
          </w:tcPr>
          <w:p w14:paraId="3EDF4899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6F0E47C" w14:textId="0F30B16D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</w:tcPr>
          <w:p w14:paraId="327A26CA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32EE0A3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086C8B1C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472165FF" w14:textId="7637F611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1.6</w:t>
            </w:r>
          </w:p>
        </w:tc>
      </w:tr>
      <w:tr w:rsidR="00122CAB" w:rsidRPr="002462CE" w14:paraId="1911F01A" w14:textId="77777777" w:rsidTr="00494EBA">
        <w:tc>
          <w:tcPr>
            <w:tcW w:w="0" w:type="auto"/>
          </w:tcPr>
          <w:p w14:paraId="6D28933D" w14:textId="77777777" w:rsidR="00122CAB" w:rsidRPr="002462CE" w:rsidRDefault="00122CAB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Quetiapine</w:t>
            </w:r>
          </w:p>
        </w:tc>
        <w:tc>
          <w:tcPr>
            <w:tcW w:w="0" w:type="auto"/>
          </w:tcPr>
          <w:p w14:paraId="48A5867E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112</w:t>
            </w:r>
          </w:p>
        </w:tc>
        <w:tc>
          <w:tcPr>
            <w:tcW w:w="0" w:type="auto"/>
          </w:tcPr>
          <w:p w14:paraId="11256904" w14:textId="00BA0719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44.8</w:t>
            </w:r>
          </w:p>
        </w:tc>
        <w:tc>
          <w:tcPr>
            <w:tcW w:w="0" w:type="auto"/>
          </w:tcPr>
          <w:p w14:paraId="633A7EBD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14:paraId="561D1304" w14:textId="72272F85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45.6</w:t>
            </w:r>
          </w:p>
        </w:tc>
        <w:tc>
          <w:tcPr>
            <w:tcW w:w="0" w:type="auto"/>
            <w:vAlign w:val="center"/>
          </w:tcPr>
          <w:p w14:paraId="346F720C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vAlign w:val="center"/>
          </w:tcPr>
          <w:p w14:paraId="3276F7EC" w14:textId="622578C0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44.0</w:t>
            </w:r>
          </w:p>
        </w:tc>
      </w:tr>
      <w:tr w:rsidR="00D37A03" w:rsidRPr="002462CE" w14:paraId="21ED7AD7" w14:textId="77777777" w:rsidTr="002F0DE6">
        <w:tc>
          <w:tcPr>
            <w:tcW w:w="0" w:type="auto"/>
          </w:tcPr>
          <w:p w14:paraId="50EAE57A" w14:textId="63389DCE" w:rsidR="00D37A03" w:rsidRPr="00742F6F" w:rsidRDefault="00D37A03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42F6F">
              <w:rPr>
                <w:rFonts w:ascii="Times New Roman" w:eastAsia="Arial" w:hAnsi="Times New Roman" w:cs="Times New Roman"/>
                <w:color w:val="000000"/>
              </w:rPr>
              <w:t>&lt;100 mg daily</w:t>
            </w:r>
          </w:p>
        </w:tc>
        <w:tc>
          <w:tcPr>
            <w:tcW w:w="0" w:type="auto"/>
          </w:tcPr>
          <w:p w14:paraId="5E7260F2" w14:textId="3AE0E8D7" w:rsidR="00D37A03" w:rsidRPr="00D37A03" w:rsidRDefault="008337C9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highlight w:val="yellow"/>
              </w:rPr>
            </w:pPr>
            <w:r w:rsidRPr="00217DFC">
              <w:rPr>
                <w:rFonts w:ascii="Times New Roman" w:eastAsia="Arial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</w:tcPr>
          <w:p w14:paraId="64FE05C5" w14:textId="21EA4A1B" w:rsidR="00D37A03" w:rsidRPr="00D37A03" w:rsidRDefault="00217DFC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highlight w:val="yellow"/>
              </w:rPr>
            </w:pPr>
            <w:r w:rsidRPr="00217DFC">
              <w:rPr>
                <w:rFonts w:ascii="Times New Roman" w:eastAsia="Arial" w:hAnsi="Times New Roman" w:cs="Times New Roman"/>
                <w:color w:val="000000"/>
              </w:rPr>
              <w:t>26.4</w:t>
            </w:r>
          </w:p>
        </w:tc>
        <w:tc>
          <w:tcPr>
            <w:tcW w:w="0" w:type="auto"/>
          </w:tcPr>
          <w:p w14:paraId="003038F4" w14:textId="55746AA4" w:rsidR="00D37A03" w:rsidRPr="002462CE" w:rsidRDefault="00D37A03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</w:tcPr>
          <w:p w14:paraId="550588B5" w14:textId="6CC73274" w:rsidR="00D37A03" w:rsidRPr="002462CE" w:rsidRDefault="00D37A03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24.8</w:t>
            </w:r>
          </w:p>
        </w:tc>
        <w:tc>
          <w:tcPr>
            <w:tcW w:w="0" w:type="auto"/>
          </w:tcPr>
          <w:p w14:paraId="505A7E11" w14:textId="259298CC" w:rsidR="00D37A03" w:rsidRPr="002462CE" w:rsidRDefault="00D37A03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</w:tcPr>
          <w:p w14:paraId="3AA33322" w14:textId="56A627CB" w:rsidR="00D37A03" w:rsidRPr="002462CE" w:rsidRDefault="00D37A03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</w:tr>
      <w:tr w:rsidR="00D37A03" w:rsidRPr="002462CE" w14:paraId="01842E9B" w14:textId="77777777" w:rsidTr="002F0DE6">
        <w:tc>
          <w:tcPr>
            <w:tcW w:w="0" w:type="auto"/>
          </w:tcPr>
          <w:p w14:paraId="4EF663FF" w14:textId="76368C2D" w:rsidR="00D37A03" w:rsidRPr="00742F6F" w:rsidRDefault="00D37A03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42F6F">
              <w:rPr>
                <w:rFonts w:ascii="Times New Roman" w:eastAsia="Arial" w:hAnsi="Times New Roman" w:cs="Times New Roman"/>
                <w:color w:val="000000"/>
              </w:rPr>
              <w:t>≥100 mg daily</w:t>
            </w:r>
          </w:p>
        </w:tc>
        <w:tc>
          <w:tcPr>
            <w:tcW w:w="0" w:type="auto"/>
          </w:tcPr>
          <w:p w14:paraId="5D67036E" w14:textId="3F09E5D8" w:rsidR="00D37A03" w:rsidRPr="00926D64" w:rsidRDefault="00AF003C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26D64">
              <w:rPr>
                <w:rFonts w:ascii="Times New Roman" w:eastAsia="Arial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</w:tcPr>
          <w:p w14:paraId="53FB6BFA" w14:textId="1FB5242A" w:rsidR="00D37A03" w:rsidRPr="00926D64" w:rsidRDefault="00926D64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26D64">
              <w:rPr>
                <w:rFonts w:ascii="Times New Roman" w:eastAsia="Arial" w:hAnsi="Times New Roman" w:cs="Times New Roman"/>
                <w:color w:val="000000"/>
              </w:rPr>
              <w:t>18.4</w:t>
            </w:r>
          </w:p>
        </w:tc>
        <w:tc>
          <w:tcPr>
            <w:tcW w:w="0" w:type="auto"/>
          </w:tcPr>
          <w:p w14:paraId="6F6A2791" w14:textId="0A591EEC" w:rsidR="00D37A03" w:rsidRPr="002462CE" w:rsidRDefault="00D37A03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</w:tcPr>
          <w:p w14:paraId="567CC608" w14:textId="7F1D541F" w:rsidR="00D37A03" w:rsidRPr="002462CE" w:rsidRDefault="00D37A03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20.8</w:t>
            </w:r>
          </w:p>
        </w:tc>
        <w:tc>
          <w:tcPr>
            <w:tcW w:w="0" w:type="auto"/>
          </w:tcPr>
          <w:p w14:paraId="0BC61187" w14:textId="6E20C267" w:rsidR="00D37A03" w:rsidRPr="002462CE" w:rsidRDefault="00D37A03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</w:tcPr>
          <w:p w14:paraId="489B1BBE" w14:textId="37B1CE8C" w:rsidR="00D37A03" w:rsidRPr="002462CE" w:rsidRDefault="00D37A03" w:rsidP="00D3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16.0</w:t>
            </w:r>
          </w:p>
        </w:tc>
      </w:tr>
      <w:tr w:rsidR="00122CAB" w:rsidRPr="002462CE" w14:paraId="5521BB8C" w14:textId="77777777" w:rsidTr="00494EBA">
        <w:tc>
          <w:tcPr>
            <w:tcW w:w="0" w:type="auto"/>
          </w:tcPr>
          <w:p w14:paraId="6034E757" w14:textId="77777777" w:rsidR="00122CAB" w:rsidRPr="002462CE" w:rsidRDefault="00122CAB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</w:tcPr>
          <w:p w14:paraId="689BE2E6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3F5C79C8" w14:textId="33E09982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</w:tcPr>
          <w:p w14:paraId="59B8BA88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ED8DB2F" w14:textId="53F6BC80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 xml:space="preserve">0.8 </w:t>
            </w:r>
          </w:p>
        </w:tc>
        <w:tc>
          <w:tcPr>
            <w:tcW w:w="0" w:type="auto"/>
            <w:vAlign w:val="center"/>
          </w:tcPr>
          <w:p w14:paraId="005D6382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9BF2601" w14:textId="0E2D6D3D" w:rsidR="00122CAB" w:rsidRPr="002462CE" w:rsidRDefault="005E594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</w:tr>
      <w:tr w:rsidR="00122CAB" w:rsidRPr="002462CE" w14:paraId="1C51994C" w14:textId="77777777" w:rsidTr="00494EBA">
        <w:tc>
          <w:tcPr>
            <w:tcW w:w="0" w:type="auto"/>
          </w:tcPr>
          <w:p w14:paraId="0A24C123" w14:textId="77777777" w:rsidR="00122CAB" w:rsidRPr="002462CE" w:rsidRDefault="00122CAB" w:rsidP="000D2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</w:tcPr>
          <w:p w14:paraId="3F120826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31CF68A1" w14:textId="26D6CF7E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</w:tcPr>
          <w:p w14:paraId="7CEDC59F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8C35C7F" w14:textId="74A83561" w:rsidR="00122CAB" w:rsidRPr="002462CE" w:rsidRDefault="005E594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9C0582B" w14:textId="77777777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33032FE8" w14:textId="39A9A2CF" w:rsidR="00122CAB" w:rsidRPr="002462CE" w:rsidRDefault="00122CAB" w:rsidP="00CF1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462CE">
              <w:rPr>
                <w:rFonts w:ascii="Times New Roman" w:eastAsia="Arial" w:hAnsi="Times New Roman" w:cs="Times New Roman"/>
                <w:color w:val="000000"/>
              </w:rPr>
              <w:t>1.6</w:t>
            </w:r>
          </w:p>
        </w:tc>
      </w:tr>
    </w:tbl>
    <w:p w14:paraId="00F7D44A" w14:textId="77777777" w:rsidR="003D46E2" w:rsidRDefault="003D46E2" w:rsidP="00A81D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5E7E51" w14:textId="08ABCD47" w:rsidR="007A0033" w:rsidRPr="00A81DD4" w:rsidRDefault="007A0033" w:rsidP="00A81D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1247D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FA1928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1D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74FD">
        <w:rPr>
          <w:rFonts w:ascii="Times New Roman" w:hAnsi="Times New Roman" w:cs="Times New Roman"/>
          <w:sz w:val="24"/>
          <w:szCs w:val="24"/>
          <w:lang w:val="en-US"/>
        </w:rPr>
        <w:t xml:space="preserve">Lithium and lamotrigine </w:t>
      </w:r>
      <w:r w:rsidRPr="00A81DD4">
        <w:rPr>
          <w:rFonts w:ascii="Times New Roman" w:hAnsi="Times New Roman" w:cs="Times New Roman"/>
          <w:sz w:val="24"/>
          <w:szCs w:val="24"/>
          <w:lang w:val="en-US"/>
        </w:rPr>
        <w:t xml:space="preserve">doses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56"/>
        <w:gridCol w:w="436"/>
        <w:gridCol w:w="938"/>
        <w:gridCol w:w="1158"/>
        <w:gridCol w:w="436"/>
        <w:gridCol w:w="938"/>
        <w:gridCol w:w="993"/>
      </w:tblGrid>
      <w:tr w:rsidR="00164846" w:rsidRPr="001E5419" w14:paraId="59F80293" w14:textId="77777777" w:rsidTr="00164846">
        <w:tc>
          <w:tcPr>
            <w:tcW w:w="0" w:type="auto"/>
            <w:vMerge w:val="restart"/>
          </w:tcPr>
          <w:p w14:paraId="23F1735E" w14:textId="77777777" w:rsidR="00164846" w:rsidRPr="001E5419" w:rsidRDefault="00164846" w:rsidP="00EE10E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0E3A682" w14:textId="6BC60F11" w:rsidR="00164846" w:rsidRPr="001E5419" w:rsidRDefault="00164846" w:rsidP="00EE10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BO</w:t>
            </w:r>
          </w:p>
        </w:tc>
        <w:tc>
          <w:tcPr>
            <w:tcW w:w="0" w:type="auto"/>
            <w:gridSpan w:val="3"/>
          </w:tcPr>
          <w:p w14:paraId="38777609" w14:textId="549163E5" w:rsidR="00164846" w:rsidRPr="001E5419" w:rsidRDefault="00164846" w:rsidP="00EE10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DA</w:t>
            </w:r>
          </w:p>
        </w:tc>
      </w:tr>
      <w:tr w:rsidR="00164846" w:rsidRPr="001E5419" w14:paraId="0E315B7E" w14:textId="77777777" w:rsidTr="00164846">
        <w:tc>
          <w:tcPr>
            <w:tcW w:w="0" w:type="auto"/>
            <w:vMerge/>
          </w:tcPr>
          <w:p w14:paraId="1A879566" w14:textId="517B5156" w:rsidR="00164846" w:rsidRPr="001E5419" w:rsidRDefault="00164846" w:rsidP="00EE10E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E7B3548" w14:textId="77777777" w:rsidR="00164846" w:rsidRPr="001E5419" w:rsidRDefault="00164846" w:rsidP="00EE10E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E541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</w:tcPr>
          <w:p w14:paraId="37B7F315" w14:textId="77777777" w:rsidR="00164846" w:rsidRPr="001E5419" w:rsidRDefault="00164846" w:rsidP="00EE10E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541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dian </w:t>
            </w:r>
          </w:p>
        </w:tc>
        <w:tc>
          <w:tcPr>
            <w:tcW w:w="0" w:type="auto"/>
          </w:tcPr>
          <w:p w14:paraId="26F543FF" w14:textId="5941EFD1" w:rsidR="00164846" w:rsidRPr="001E5419" w:rsidRDefault="00A16323" w:rsidP="00EE10E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Q1; Q3</w:t>
            </w:r>
          </w:p>
        </w:tc>
        <w:tc>
          <w:tcPr>
            <w:tcW w:w="0" w:type="auto"/>
          </w:tcPr>
          <w:p w14:paraId="2A3E5F89" w14:textId="77777777" w:rsidR="00164846" w:rsidRPr="001E5419" w:rsidRDefault="00164846" w:rsidP="00EE10E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E541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</w:tcPr>
          <w:p w14:paraId="35E3D2B4" w14:textId="77777777" w:rsidR="00164846" w:rsidRPr="001E5419" w:rsidRDefault="00164846" w:rsidP="00EE10E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541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dian </w:t>
            </w:r>
          </w:p>
        </w:tc>
        <w:tc>
          <w:tcPr>
            <w:tcW w:w="0" w:type="auto"/>
          </w:tcPr>
          <w:p w14:paraId="00170542" w14:textId="519A0FC6" w:rsidR="00164846" w:rsidRPr="001E5419" w:rsidRDefault="00A16323" w:rsidP="00EE10E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Q1; Q3</w:t>
            </w:r>
          </w:p>
        </w:tc>
      </w:tr>
      <w:tr w:rsidR="00122CAB" w:rsidRPr="001E5419" w14:paraId="4EA9A0A9" w14:textId="77777777" w:rsidTr="00164846">
        <w:tc>
          <w:tcPr>
            <w:tcW w:w="0" w:type="auto"/>
          </w:tcPr>
          <w:p w14:paraId="168FB231" w14:textId="77777777" w:rsidR="00122CAB" w:rsidRPr="001E5419" w:rsidRDefault="00122CAB" w:rsidP="00EE10E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5419">
              <w:rPr>
                <w:rFonts w:ascii="Times New Roman" w:hAnsi="Times New Roman" w:cs="Times New Roman"/>
                <w:lang w:val="en-US"/>
              </w:rPr>
              <w:t>Lithium daily dose in mg</w:t>
            </w:r>
          </w:p>
        </w:tc>
        <w:tc>
          <w:tcPr>
            <w:tcW w:w="0" w:type="auto"/>
          </w:tcPr>
          <w:p w14:paraId="21B3B286" w14:textId="77777777" w:rsidR="00122CAB" w:rsidRPr="001E5419" w:rsidRDefault="00122CAB" w:rsidP="00CF1C4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419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</w:tcPr>
          <w:p w14:paraId="05D49339" w14:textId="77777777" w:rsidR="00122CAB" w:rsidRPr="001E5419" w:rsidRDefault="00122CAB" w:rsidP="00CF1C4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419">
              <w:rPr>
                <w:rFonts w:ascii="Times New Roman" w:hAnsi="Times New Roman" w:cs="Times New Roman"/>
                <w:lang w:val="en-US"/>
              </w:rPr>
              <w:t>750</w:t>
            </w:r>
          </w:p>
        </w:tc>
        <w:tc>
          <w:tcPr>
            <w:tcW w:w="0" w:type="auto"/>
          </w:tcPr>
          <w:p w14:paraId="4720991F" w14:textId="1E5BF985" w:rsidR="00122CAB" w:rsidRPr="00A16323" w:rsidRDefault="00A16323" w:rsidP="00CF1C4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2DC">
              <w:rPr>
                <w:rFonts w:ascii="Times New Roman" w:hAnsi="Times New Roman" w:cs="Times New Roman"/>
                <w:color w:val="000000"/>
              </w:rPr>
              <w:t>450.0; 900</w:t>
            </w:r>
          </w:p>
        </w:tc>
        <w:tc>
          <w:tcPr>
            <w:tcW w:w="0" w:type="auto"/>
          </w:tcPr>
          <w:p w14:paraId="489F0291" w14:textId="77777777" w:rsidR="00122CAB" w:rsidRPr="001E5419" w:rsidRDefault="00122CAB" w:rsidP="00CF1C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41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14:paraId="17325962" w14:textId="77777777" w:rsidR="00122CAB" w:rsidRPr="001E5419" w:rsidRDefault="00122CAB" w:rsidP="00CF1C4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419">
              <w:rPr>
                <w:rFonts w:ascii="Times New Roman" w:hAnsi="Times New Roman" w:cs="Times New Roman"/>
                <w:lang w:val="en-US"/>
              </w:rPr>
              <w:t>750</w:t>
            </w:r>
          </w:p>
        </w:tc>
        <w:tc>
          <w:tcPr>
            <w:tcW w:w="0" w:type="auto"/>
          </w:tcPr>
          <w:p w14:paraId="019BBCE0" w14:textId="49802DF2" w:rsidR="00122CAB" w:rsidRPr="001E5419" w:rsidRDefault="00210536" w:rsidP="00CF1C4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; 900</w:t>
            </w:r>
          </w:p>
        </w:tc>
      </w:tr>
      <w:tr w:rsidR="00122CAB" w:rsidRPr="001E5419" w14:paraId="61C7EEAE" w14:textId="77777777" w:rsidTr="00164846">
        <w:tc>
          <w:tcPr>
            <w:tcW w:w="0" w:type="auto"/>
          </w:tcPr>
          <w:p w14:paraId="5C855194" w14:textId="77777777" w:rsidR="00122CAB" w:rsidRPr="001E5419" w:rsidRDefault="00122CAB" w:rsidP="00EE10E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5419">
              <w:rPr>
                <w:rFonts w:ascii="Times New Roman" w:hAnsi="Times New Roman" w:cs="Times New Roman"/>
                <w:lang w:val="en-US"/>
              </w:rPr>
              <w:t>Lamotrigene daily dose in mg</w:t>
            </w:r>
          </w:p>
        </w:tc>
        <w:tc>
          <w:tcPr>
            <w:tcW w:w="0" w:type="auto"/>
          </w:tcPr>
          <w:p w14:paraId="01978C70" w14:textId="77777777" w:rsidR="00122CAB" w:rsidRPr="001E5419" w:rsidRDefault="00122CAB" w:rsidP="00CF1C4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419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0" w:type="auto"/>
          </w:tcPr>
          <w:p w14:paraId="2DF346DB" w14:textId="77777777" w:rsidR="00122CAB" w:rsidRPr="001E5419" w:rsidRDefault="00122CAB" w:rsidP="00CF1C4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419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0" w:type="auto"/>
          </w:tcPr>
          <w:p w14:paraId="68F212CE" w14:textId="556F7375" w:rsidR="00122CAB" w:rsidRPr="001E5419" w:rsidRDefault="00707CEE" w:rsidP="00CF1C4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; </w:t>
            </w:r>
            <w:r w:rsidR="00962998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0" w:type="auto"/>
          </w:tcPr>
          <w:p w14:paraId="29C8469C" w14:textId="77777777" w:rsidR="00122CAB" w:rsidRPr="001E5419" w:rsidRDefault="00122CAB" w:rsidP="00CF1C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41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14:paraId="0349A1B2" w14:textId="77777777" w:rsidR="00122CAB" w:rsidRPr="001E5419" w:rsidRDefault="00122CAB" w:rsidP="00CF1C4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419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0" w:type="auto"/>
          </w:tcPr>
          <w:p w14:paraId="3ACCE708" w14:textId="2FAD217A" w:rsidR="00122CAB" w:rsidRPr="001E5419" w:rsidRDefault="00962998" w:rsidP="00CF1C4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; 300</w:t>
            </w:r>
          </w:p>
        </w:tc>
      </w:tr>
    </w:tbl>
    <w:p w14:paraId="22D29259" w14:textId="77777777" w:rsidR="00D37A03" w:rsidRDefault="00D37A03" w:rsidP="00A81DD4">
      <w:pPr>
        <w:rPr>
          <w:rFonts w:ascii="Times New Roman" w:hAnsi="Times New Roman" w:cs="Times New Roman"/>
          <w:i/>
          <w:iCs/>
          <w:lang w:val="en-US"/>
        </w:rPr>
      </w:pPr>
    </w:p>
    <w:p w14:paraId="0A9E99B0" w14:textId="1DD936CF" w:rsidR="003555B7" w:rsidRPr="00FE39F9" w:rsidRDefault="00FE39F9" w:rsidP="00A81DD4">
      <w:pPr>
        <w:rPr>
          <w:lang w:val="en-US"/>
        </w:rPr>
      </w:pPr>
      <w:r w:rsidRPr="00F92100">
        <w:rPr>
          <w:rFonts w:ascii="Times New Roman" w:hAnsi="Times New Roman" w:cs="Times New Roman"/>
          <w:i/>
          <w:iCs/>
          <w:lang w:val="en-US"/>
        </w:rPr>
        <w:t>Abbreviations</w:t>
      </w:r>
      <w:r w:rsidRPr="00F92100">
        <w:rPr>
          <w:rFonts w:ascii="Times New Roman" w:hAnsi="Times New Roman" w:cs="Times New Roman"/>
          <w:lang w:val="en-US"/>
        </w:rPr>
        <w:t xml:space="preserve">: </w:t>
      </w:r>
      <w:r w:rsidR="00D37A03" w:rsidRPr="002462CE">
        <w:rPr>
          <w:rFonts w:ascii="Times New Roman" w:hAnsi="Times New Roman" w:cs="Times New Roman"/>
          <w:lang w:val="en-US"/>
        </w:rPr>
        <w:t>PBO: Placebo; LDA: Low-Dose Aspirin</w:t>
      </w:r>
      <w:r w:rsidR="00D37A03">
        <w:rPr>
          <w:rFonts w:ascii="Times New Roman" w:hAnsi="Times New Roman" w:cs="Times New Roman"/>
          <w:lang w:val="en-US"/>
        </w:rPr>
        <w:t xml:space="preserve">; </w:t>
      </w:r>
      <w:r w:rsidRPr="00F92100">
        <w:rPr>
          <w:rFonts w:ascii="Times New Roman" w:hAnsi="Times New Roman" w:cs="Times New Roman"/>
          <w:lang w:val="en-US"/>
        </w:rPr>
        <w:t>Mdn: Median;</w:t>
      </w:r>
      <w:r w:rsidR="00546BAE">
        <w:rPr>
          <w:rFonts w:ascii="Times New Roman" w:hAnsi="Times New Roman" w:cs="Times New Roman"/>
          <w:lang w:val="en-US"/>
        </w:rPr>
        <w:t xml:space="preserve"> </w:t>
      </w:r>
      <w:r w:rsidR="00962998">
        <w:rPr>
          <w:rFonts w:ascii="Times New Roman" w:hAnsi="Times New Roman" w:cs="Times New Roman"/>
          <w:lang w:val="en-US"/>
        </w:rPr>
        <w:t>Q1</w:t>
      </w:r>
      <w:r w:rsidR="00CF49DD">
        <w:rPr>
          <w:rFonts w:ascii="Times New Roman" w:hAnsi="Times New Roman" w:cs="Times New Roman"/>
          <w:lang w:val="en-US"/>
        </w:rPr>
        <w:t>: 25</w:t>
      </w:r>
      <w:r w:rsidR="00CF49DD" w:rsidRPr="001862DC">
        <w:rPr>
          <w:rFonts w:ascii="Times New Roman" w:hAnsi="Times New Roman" w:cs="Times New Roman"/>
          <w:vertAlign w:val="superscript"/>
          <w:lang w:val="en-US"/>
        </w:rPr>
        <w:t>th</w:t>
      </w:r>
      <w:r w:rsidR="00CF49DD">
        <w:rPr>
          <w:rFonts w:ascii="Times New Roman" w:hAnsi="Times New Roman" w:cs="Times New Roman"/>
          <w:lang w:val="en-US"/>
        </w:rPr>
        <w:t xml:space="preserve"> percentile; </w:t>
      </w:r>
      <w:r w:rsidR="008653F5">
        <w:rPr>
          <w:rFonts w:ascii="Times New Roman" w:hAnsi="Times New Roman" w:cs="Times New Roman"/>
          <w:lang w:val="en-US"/>
        </w:rPr>
        <w:t xml:space="preserve">Q3: </w:t>
      </w:r>
      <w:r w:rsidR="00CF49DD">
        <w:rPr>
          <w:rFonts w:ascii="Times New Roman" w:hAnsi="Times New Roman" w:cs="Times New Roman"/>
          <w:lang w:val="en-US"/>
        </w:rPr>
        <w:t>75</w:t>
      </w:r>
      <w:r w:rsidR="00CF49DD" w:rsidRPr="001862DC">
        <w:rPr>
          <w:rFonts w:ascii="Times New Roman" w:hAnsi="Times New Roman" w:cs="Times New Roman"/>
          <w:vertAlign w:val="superscript"/>
          <w:lang w:val="en-US"/>
        </w:rPr>
        <w:t>th</w:t>
      </w:r>
      <w:r w:rsidR="00CF49DD">
        <w:rPr>
          <w:rFonts w:ascii="Times New Roman" w:hAnsi="Times New Roman" w:cs="Times New Roman"/>
          <w:lang w:val="en-US"/>
        </w:rPr>
        <w:t xml:space="preserve"> percentile</w:t>
      </w:r>
      <w:r w:rsidR="00D37A03">
        <w:rPr>
          <w:rFonts w:ascii="Times New Roman" w:hAnsi="Times New Roman" w:cs="Times New Roman"/>
          <w:lang w:val="en-US"/>
        </w:rPr>
        <w:t xml:space="preserve">; </w:t>
      </w:r>
      <w:r w:rsidR="00D37A03" w:rsidRPr="005E1B9C">
        <w:rPr>
          <w:rFonts w:ascii="Times New Roman" w:hAnsi="Times New Roman" w:cs="Times New Roman"/>
          <w:sz w:val="24"/>
          <w:szCs w:val="24"/>
          <w:lang w:val="en-US"/>
        </w:rPr>
        <w:t>PN: pro re nata/as needed</w:t>
      </w:r>
    </w:p>
    <w:p w14:paraId="3EFB5048" w14:textId="77777777" w:rsidR="00C9477D" w:rsidRDefault="00C9477D" w:rsidP="00A81D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B21CD3B" w14:textId="3985041B" w:rsidR="00122CAB" w:rsidRPr="00A81DD4" w:rsidRDefault="00B30BFF" w:rsidP="00A81DD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122CAB"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T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1247D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122CAB"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22CAB" w:rsidRPr="00A81DD4">
        <w:rPr>
          <w:rFonts w:ascii="Times New Roman" w:hAnsi="Times New Roman" w:cs="Times New Roman"/>
          <w:sz w:val="24"/>
          <w:szCs w:val="24"/>
          <w:lang w:val="en-US"/>
        </w:rPr>
        <w:t xml:space="preserve"> Baseline ratings and questionnaire scores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2803"/>
        <w:gridCol w:w="546"/>
        <w:gridCol w:w="766"/>
        <w:gridCol w:w="897"/>
        <w:gridCol w:w="546"/>
        <w:gridCol w:w="976"/>
        <w:gridCol w:w="897"/>
        <w:gridCol w:w="546"/>
        <w:gridCol w:w="754"/>
        <w:gridCol w:w="897"/>
      </w:tblGrid>
      <w:tr w:rsidR="003D5168" w:rsidRPr="00215F66" w14:paraId="73F0EC73" w14:textId="77777777" w:rsidTr="00080280">
        <w:trPr>
          <w:trHeight w:val="78"/>
        </w:trPr>
        <w:tc>
          <w:tcPr>
            <w:tcW w:w="2803" w:type="dxa"/>
            <w:vAlign w:val="center"/>
          </w:tcPr>
          <w:p w14:paraId="2AC524CC" w14:textId="77777777" w:rsidR="00122CAB" w:rsidRPr="00215F66" w:rsidRDefault="00122CAB" w:rsidP="000D257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09" w:type="dxa"/>
            <w:gridSpan w:val="3"/>
            <w:vAlign w:val="center"/>
          </w:tcPr>
          <w:p w14:paraId="68217D66" w14:textId="77777777" w:rsidR="00122CAB" w:rsidRPr="00215F66" w:rsidRDefault="00122CAB" w:rsidP="000D2570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15F66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2419" w:type="dxa"/>
            <w:gridSpan w:val="3"/>
            <w:vAlign w:val="center"/>
          </w:tcPr>
          <w:p w14:paraId="67D4A358" w14:textId="04B3324E" w:rsidR="00122CAB" w:rsidRPr="00215F66" w:rsidRDefault="00FE39F9" w:rsidP="000D2570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PBO</w:t>
            </w:r>
          </w:p>
        </w:tc>
        <w:tc>
          <w:tcPr>
            <w:tcW w:w="2197" w:type="dxa"/>
            <w:gridSpan w:val="3"/>
            <w:vAlign w:val="center"/>
          </w:tcPr>
          <w:p w14:paraId="638B5962" w14:textId="0BDCD81D" w:rsidR="00122CAB" w:rsidRPr="00215F66" w:rsidRDefault="00FE39F9" w:rsidP="000D2570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LDA</w:t>
            </w:r>
          </w:p>
        </w:tc>
      </w:tr>
      <w:tr w:rsidR="00077BF2" w:rsidRPr="00215F66" w14:paraId="2199D236" w14:textId="77777777" w:rsidTr="00080280">
        <w:trPr>
          <w:trHeight w:val="85"/>
        </w:trPr>
        <w:tc>
          <w:tcPr>
            <w:tcW w:w="2803" w:type="dxa"/>
            <w:shd w:val="clear" w:color="auto" w:fill="F2F2F2" w:themeFill="background1" w:themeFillShade="F2"/>
            <w:vAlign w:val="center"/>
          </w:tcPr>
          <w:p w14:paraId="7CABEE89" w14:textId="77777777" w:rsidR="00122CAB" w:rsidRPr="00215F66" w:rsidRDefault="00122CAB" w:rsidP="000D257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15F66">
              <w:rPr>
                <w:rFonts w:ascii="Times New Roman" w:hAnsi="Times New Roman" w:cs="Times New Roman"/>
                <w:b/>
                <w:bCs/>
              </w:rPr>
              <w:t>Ratings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6AEAFA39" w14:textId="77777777" w:rsidR="00122CAB" w:rsidRPr="00215F66" w:rsidRDefault="00122CAB" w:rsidP="000D25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F6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538E51AB" w14:textId="31297557" w:rsidR="00122CAB" w:rsidRPr="00215F66" w:rsidRDefault="00122CAB" w:rsidP="000D2570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</w:rPr>
              <w:t>Me</w:t>
            </w:r>
            <w:r w:rsidR="00D523AC">
              <w:rPr>
                <w:rFonts w:ascii="Times New Roman" w:eastAsiaTheme="majorEastAsia" w:hAnsi="Times New Roman" w:cs="Times New Roman"/>
                <w:b/>
                <w:bCs/>
              </w:rPr>
              <w:t>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5DFFBCB" w14:textId="7FE40823" w:rsidR="00122CAB" w:rsidRPr="00215F66" w:rsidRDefault="00D523AC" w:rsidP="000D2570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4CCB5916" w14:textId="77777777" w:rsidR="00122CAB" w:rsidRPr="00215F66" w:rsidRDefault="00122CAB" w:rsidP="000D2570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</w:rPr>
              <w:t>n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30257FA1" w14:textId="300EB3CF" w:rsidR="00122CAB" w:rsidRPr="00215F66" w:rsidRDefault="00122CAB" w:rsidP="000D2570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</w:rPr>
              <w:t>Me</w:t>
            </w:r>
            <w:r w:rsidR="00D523AC">
              <w:rPr>
                <w:rFonts w:ascii="Times New Roman" w:eastAsiaTheme="majorEastAsia" w:hAnsi="Times New Roman" w:cs="Times New Roman"/>
                <w:b/>
                <w:bCs/>
              </w:rPr>
              <w:t>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99E06C7" w14:textId="08683A4E" w:rsidR="00122CAB" w:rsidRPr="00215F66" w:rsidRDefault="00D523AC" w:rsidP="000D2570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2E76B81E" w14:textId="77777777" w:rsidR="00122CAB" w:rsidRPr="00215F66" w:rsidRDefault="00122CAB" w:rsidP="000D2570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</w:rPr>
              <w:t>n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14:paraId="1B8216BD" w14:textId="0E5DB178" w:rsidR="00122CAB" w:rsidRPr="00215F66" w:rsidRDefault="00122CAB" w:rsidP="000D2570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</w:rPr>
              <w:t>Me</w:t>
            </w:r>
            <w:r w:rsidR="00D523AC">
              <w:rPr>
                <w:rFonts w:ascii="Times New Roman" w:eastAsiaTheme="majorEastAsia" w:hAnsi="Times New Roman" w:cs="Times New Roman"/>
                <w:b/>
                <w:bCs/>
              </w:rPr>
              <w:t>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8AF2135" w14:textId="10970DF1" w:rsidR="00122CAB" w:rsidRPr="00215F66" w:rsidRDefault="00D523AC" w:rsidP="000D2570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</w:tr>
      <w:tr w:rsidR="00080280" w:rsidRPr="00215F66" w14:paraId="47BE28F6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252220EF" w14:textId="77777777" w:rsidR="008C008D" w:rsidRPr="00215F66" w:rsidRDefault="008C008D" w:rsidP="008C008D">
            <w:pPr>
              <w:jc w:val="both"/>
              <w:rPr>
                <w:rFonts w:ascii="Times New Roman" w:hAnsi="Times New Roman" w:cs="Times New Roman"/>
              </w:rPr>
            </w:pPr>
            <w:r w:rsidRPr="00215F66">
              <w:rPr>
                <w:rFonts w:ascii="Times New Roman" w:hAnsi="Times New Roman" w:cs="Times New Roman"/>
              </w:rPr>
              <w:t>YMRS</w:t>
            </w:r>
          </w:p>
        </w:tc>
        <w:tc>
          <w:tcPr>
            <w:tcW w:w="546" w:type="dxa"/>
            <w:vAlign w:val="center"/>
          </w:tcPr>
          <w:p w14:paraId="295636F5" w14:textId="77777777" w:rsidR="008C008D" w:rsidRPr="00215F66" w:rsidRDefault="008C008D" w:rsidP="008C008D">
            <w:pPr>
              <w:jc w:val="right"/>
              <w:rPr>
                <w:rFonts w:ascii="Times New Roman" w:hAnsi="Times New Roman" w:cs="Times New Roman"/>
              </w:rPr>
            </w:pPr>
            <w:r w:rsidRPr="00215F6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766" w:type="dxa"/>
            <w:vAlign w:val="center"/>
          </w:tcPr>
          <w:p w14:paraId="6B872F71" w14:textId="26859086" w:rsidR="008C008D" w:rsidRPr="00215F66" w:rsidRDefault="009B0057" w:rsidP="008C008D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5.2</w:t>
            </w:r>
          </w:p>
        </w:tc>
        <w:tc>
          <w:tcPr>
            <w:tcW w:w="897" w:type="dxa"/>
            <w:vAlign w:val="center"/>
          </w:tcPr>
          <w:p w14:paraId="3C33E51B" w14:textId="5BF78784" w:rsidR="008C008D" w:rsidRPr="00215F66" w:rsidRDefault="009B0057" w:rsidP="008C008D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4.7</w:t>
            </w:r>
          </w:p>
        </w:tc>
        <w:tc>
          <w:tcPr>
            <w:tcW w:w="546" w:type="dxa"/>
            <w:vAlign w:val="center"/>
          </w:tcPr>
          <w:p w14:paraId="2DE91BBF" w14:textId="77777777" w:rsidR="008C008D" w:rsidRPr="00215F66" w:rsidRDefault="008C008D" w:rsidP="008C008D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215F66">
              <w:rPr>
                <w:rFonts w:ascii="Times New Roman" w:eastAsiaTheme="majorEastAsia" w:hAnsi="Times New Roman" w:cs="Times New Roman"/>
              </w:rPr>
              <w:t>125</w:t>
            </w:r>
          </w:p>
        </w:tc>
        <w:tc>
          <w:tcPr>
            <w:tcW w:w="976" w:type="dxa"/>
            <w:vAlign w:val="center"/>
          </w:tcPr>
          <w:p w14:paraId="62DA272E" w14:textId="64B63FD4" w:rsidR="008C008D" w:rsidRPr="007F06E0" w:rsidRDefault="008C008D" w:rsidP="008C008D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5.0</w:t>
            </w:r>
          </w:p>
        </w:tc>
        <w:tc>
          <w:tcPr>
            <w:tcW w:w="897" w:type="dxa"/>
            <w:vAlign w:val="center"/>
          </w:tcPr>
          <w:p w14:paraId="661E03C6" w14:textId="3DCFD96F" w:rsidR="008C008D" w:rsidRPr="007F06E0" w:rsidRDefault="008C008D" w:rsidP="008C008D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4.6</w:t>
            </w:r>
          </w:p>
        </w:tc>
        <w:tc>
          <w:tcPr>
            <w:tcW w:w="546" w:type="dxa"/>
            <w:vAlign w:val="center"/>
          </w:tcPr>
          <w:p w14:paraId="2883AAA2" w14:textId="77777777" w:rsidR="008C008D" w:rsidRPr="007F06E0" w:rsidRDefault="008C008D" w:rsidP="008C008D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125</w:t>
            </w:r>
          </w:p>
        </w:tc>
        <w:tc>
          <w:tcPr>
            <w:tcW w:w="754" w:type="dxa"/>
            <w:vAlign w:val="center"/>
          </w:tcPr>
          <w:p w14:paraId="5E35CB50" w14:textId="16E75427" w:rsidR="008C008D" w:rsidRPr="007F06E0" w:rsidRDefault="008C008D" w:rsidP="008C008D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5.4</w:t>
            </w:r>
          </w:p>
        </w:tc>
        <w:tc>
          <w:tcPr>
            <w:tcW w:w="897" w:type="dxa"/>
            <w:vAlign w:val="center"/>
          </w:tcPr>
          <w:p w14:paraId="50C59A52" w14:textId="22F7F54E" w:rsidR="008C008D" w:rsidRPr="007F06E0" w:rsidRDefault="008C008D" w:rsidP="008C008D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4.7</w:t>
            </w:r>
          </w:p>
        </w:tc>
      </w:tr>
      <w:tr w:rsidR="00080280" w:rsidRPr="00215F66" w14:paraId="3FB15E9F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653631CB" w14:textId="77777777" w:rsidR="001C5A71" w:rsidRPr="00215F66" w:rsidRDefault="001C5A71" w:rsidP="001C5A71">
            <w:pPr>
              <w:jc w:val="both"/>
              <w:rPr>
                <w:rFonts w:ascii="Times New Roman" w:hAnsi="Times New Roman" w:cs="Times New Roman"/>
              </w:rPr>
            </w:pPr>
            <w:r w:rsidRPr="00215F66">
              <w:rPr>
                <w:rFonts w:ascii="Times New Roman" w:hAnsi="Times New Roman" w:cs="Times New Roman"/>
              </w:rPr>
              <w:t>HDRS-6</w:t>
            </w:r>
          </w:p>
        </w:tc>
        <w:tc>
          <w:tcPr>
            <w:tcW w:w="546" w:type="dxa"/>
            <w:vAlign w:val="center"/>
          </w:tcPr>
          <w:p w14:paraId="6B211D13" w14:textId="77777777" w:rsidR="001C5A71" w:rsidRPr="00215F66" w:rsidRDefault="001C5A71" w:rsidP="001C5A71">
            <w:pPr>
              <w:jc w:val="right"/>
              <w:rPr>
                <w:rFonts w:ascii="Times New Roman" w:hAnsi="Times New Roman" w:cs="Times New Roman"/>
              </w:rPr>
            </w:pPr>
            <w:r w:rsidRPr="00215F6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766" w:type="dxa"/>
            <w:vAlign w:val="center"/>
          </w:tcPr>
          <w:p w14:paraId="7065440E" w14:textId="7BFBA457" w:rsidR="001C5A71" w:rsidRPr="00215F66" w:rsidRDefault="009B0057" w:rsidP="001C5A71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5.0</w:t>
            </w:r>
          </w:p>
        </w:tc>
        <w:tc>
          <w:tcPr>
            <w:tcW w:w="897" w:type="dxa"/>
            <w:vAlign w:val="center"/>
          </w:tcPr>
          <w:p w14:paraId="77F0CB7D" w14:textId="5B285CE0" w:rsidR="001C5A71" w:rsidRPr="00215F66" w:rsidRDefault="009B0057" w:rsidP="001C5A71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3.6</w:t>
            </w:r>
          </w:p>
        </w:tc>
        <w:tc>
          <w:tcPr>
            <w:tcW w:w="546" w:type="dxa"/>
            <w:vAlign w:val="center"/>
          </w:tcPr>
          <w:p w14:paraId="6BBB64BB" w14:textId="77777777" w:rsidR="001C5A71" w:rsidRPr="00215F66" w:rsidRDefault="001C5A71" w:rsidP="001C5A71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215F66">
              <w:rPr>
                <w:rFonts w:ascii="Times New Roman" w:eastAsiaTheme="majorEastAsia" w:hAnsi="Times New Roman" w:cs="Times New Roman"/>
              </w:rPr>
              <w:t>125</w:t>
            </w:r>
          </w:p>
        </w:tc>
        <w:tc>
          <w:tcPr>
            <w:tcW w:w="976" w:type="dxa"/>
            <w:vAlign w:val="center"/>
          </w:tcPr>
          <w:p w14:paraId="0F14508C" w14:textId="738C7B84" w:rsidR="001C5A71" w:rsidRPr="007F06E0" w:rsidRDefault="001C5A71" w:rsidP="001C5A71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4.8</w:t>
            </w:r>
          </w:p>
        </w:tc>
        <w:tc>
          <w:tcPr>
            <w:tcW w:w="897" w:type="dxa"/>
            <w:vAlign w:val="center"/>
          </w:tcPr>
          <w:p w14:paraId="1962D305" w14:textId="05C1CE25" w:rsidR="001C5A71" w:rsidRPr="007F06E0" w:rsidRDefault="001C5A71" w:rsidP="001C5A71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3.7</w:t>
            </w:r>
          </w:p>
        </w:tc>
        <w:tc>
          <w:tcPr>
            <w:tcW w:w="546" w:type="dxa"/>
            <w:vAlign w:val="center"/>
          </w:tcPr>
          <w:p w14:paraId="7F461737" w14:textId="77777777" w:rsidR="001C5A71" w:rsidRPr="007F06E0" w:rsidRDefault="001C5A71" w:rsidP="001C5A71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125</w:t>
            </w:r>
          </w:p>
        </w:tc>
        <w:tc>
          <w:tcPr>
            <w:tcW w:w="754" w:type="dxa"/>
            <w:vAlign w:val="center"/>
          </w:tcPr>
          <w:p w14:paraId="3EF5A638" w14:textId="7F8CA3F6" w:rsidR="001C5A71" w:rsidRPr="007F06E0" w:rsidRDefault="001C5A71" w:rsidP="001C5A71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5.2</w:t>
            </w:r>
          </w:p>
        </w:tc>
        <w:tc>
          <w:tcPr>
            <w:tcW w:w="897" w:type="dxa"/>
            <w:vAlign w:val="center"/>
          </w:tcPr>
          <w:p w14:paraId="70F69B51" w14:textId="7904DFE4" w:rsidR="001C5A71" w:rsidRPr="007F06E0" w:rsidRDefault="001C5A71" w:rsidP="001C5A71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3.5</w:t>
            </w:r>
          </w:p>
        </w:tc>
      </w:tr>
      <w:tr w:rsidR="00080280" w:rsidRPr="00215F66" w14:paraId="5D5B66E9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1287DEB1" w14:textId="77777777" w:rsidR="00F35BC4" w:rsidRPr="00215F66" w:rsidRDefault="00F35BC4" w:rsidP="00F35BC4">
            <w:pPr>
              <w:jc w:val="both"/>
              <w:rPr>
                <w:rFonts w:ascii="Times New Roman" w:hAnsi="Times New Roman" w:cs="Times New Roman"/>
              </w:rPr>
            </w:pPr>
            <w:r w:rsidRPr="00215F66">
              <w:rPr>
                <w:rFonts w:ascii="Times New Roman" w:hAnsi="Times New Roman" w:cs="Times New Roman"/>
              </w:rPr>
              <w:t>HDRS-17</w:t>
            </w:r>
          </w:p>
        </w:tc>
        <w:tc>
          <w:tcPr>
            <w:tcW w:w="546" w:type="dxa"/>
            <w:vAlign w:val="center"/>
          </w:tcPr>
          <w:p w14:paraId="0176F97B" w14:textId="77777777" w:rsidR="00F35BC4" w:rsidRPr="00215F66" w:rsidRDefault="00F35BC4" w:rsidP="00F35BC4">
            <w:pPr>
              <w:jc w:val="right"/>
              <w:rPr>
                <w:rFonts w:ascii="Times New Roman" w:hAnsi="Times New Roman" w:cs="Times New Roman"/>
              </w:rPr>
            </w:pPr>
            <w:r w:rsidRPr="00215F6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766" w:type="dxa"/>
            <w:vAlign w:val="center"/>
          </w:tcPr>
          <w:p w14:paraId="4C4D9A9B" w14:textId="3882CE82" w:rsidR="00F35BC4" w:rsidRPr="00215F66" w:rsidRDefault="007A2E8C" w:rsidP="00F35BC4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9.8</w:t>
            </w:r>
          </w:p>
        </w:tc>
        <w:tc>
          <w:tcPr>
            <w:tcW w:w="897" w:type="dxa"/>
            <w:vAlign w:val="center"/>
          </w:tcPr>
          <w:p w14:paraId="58310B9E" w14:textId="4693B207" w:rsidR="00F35BC4" w:rsidRPr="00215F66" w:rsidRDefault="009B0057" w:rsidP="00F35BC4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6.1</w:t>
            </w:r>
          </w:p>
        </w:tc>
        <w:tc>
          <w:tcPr>
            <w:tcW w:w="546" w:type="dxa"/>
            <w:vAlign w:val="center"/>
          </w:tcPr>
          <w:p w14:paraId="6C97937F" w14:textId="77777777" w:rsidR="00F35BC4" w:rsidRPr="00215F66" w:rsidRDefault="00F35BC4" w:rsidP="00F35BC4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215F66">
              <w:rPr>
                <w:rFonts w:ascii="Times New Roman" w:eastAsiaTheme="majorEastAsia" w:hAnsi="Times New Roman" w:cs="Times New Roman"/>
              </w:rPr>
              <w:t>125</w:t>
            </w:r>
          </w:p>
        </w:tc>
        <w:tc>
          <w:tcPr>
            <w:tcW w:w="976" w:type="dxa"/>
            <w:vAlign w:val="center"/>
          </w:tcPr>
          <w:p w14:paraId="0E026CF2" w14:textId="660364AB" w:rsidR="00F35BC4" w:rsidRPr="007F06E0" w:rsidRDefault="00F35BC4" w:rsidP="00F35BC4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9.2</w:t>
            </w:r>
          </w:p>
        </w:tc>
        <w:tc>
          <w:tcPr>
            <w:tcW w:w="897" w:type="dxa"/>
            <w:vAlign w:val="center"/>
          </w:tcPr>
          <w:p w14:paraId="0E1A327E" w14:textId="66C9C391" w:rsidR="00F35BC4" w:rsidRPr="007F06E0" w:rsidRDefault="00F35BC4" w:rsidP="00F35BC4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6.2</w:t>
            </w:r>
          </w:p>
        </w:tc>
        <w:tc>
          <w:tcPr>
            <w:tcW w:w="546" w:type="dxa"/>
            <w:vAlign w:val="center"/>
          </w:tcPr>
          <w:p w14:paraId="1E0FD68E" w14:textId="77777777" w:rsidR="00F35BC4" w:rsidRPr="007F06E0" w:rsidRDefault="00F35BC4" w:rsidP="00F35BC4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125</w:t>
            </w:r>
          </w:p>
        </w:tc>
        <w:tc>
          <w:tcPr>
            <w:tcW w:w="754" w:type="dxa"/>
            <w:vAlign w:val="center"/>
          </w:tcPr>
          <w:p w14:paraId="60A6C3B3" w14:textId="5F142237" w:rsidR="00F35BC4" w:rsidRPr="007F06E0" w:rsidRDefault="00F35BC4" w:rsidP="00F35BC4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hAnsi="Times New Roman" w:cs="Times New Roman"/>
                <w:lang w:val="en-US"/>
              </w:rPr>
              <w:t>10.3</w:t>
            </w:r>
          </w:p>
        </w:tc>
        <w:tc>
          <w:tcPr>
            <w:tcW w:w="897" w:type="dxa"/>
            <w:vAlign w:val="center"/>
          </w:tcPr>
          <w:p w14:paraId="78AE9A1E" w14:textId="7969C5F1" w:rsidR="00F35BC4" w:rsidRPr="007F06E0" w:rsidRDefault="00F35BC4" w:rsidP="00F35BC4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hAnsi="Times New Roman" w:cs="Times New Roman"/>
                <w:lang w:val="en-US"/>
              </w:rPr>
              <w:t>6.0</w:t>
            </w:r>
          </w:p>
        </w:tc>
      </w:tr>
      <w:tr w:rsidR="00077BF2" w:rsidRPr="00215F66" w14:paraId="33482442" w14:textId="77777777" w:rsidTr="00080280">
        <w:trPr>
          <w:trHeight w:val="85"/>
        </w:trPr>
        <w:tc>
          <w:tcPr>
            <w:tcW w:w="2803" w:type="dxa"/>
            <w:shd w:val="clear" w:color="auto" w:fill="F2F2F2" w:themeFill="background1" w:themeFillShade="F2"/>
            <w:vAlign w:val="center"/>
          </w:tcPr>
          <w:p w14:paraId="1687D5C9" w14:textId="77777777" w:rsidR="00554B8C" w:rsidRPr="00215F66" w:rsidRDefault="00554B8C" w:rsidP="00554B8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hAnsi="Times New Roman" w:cs="Times New Roman"/>
                <w:b/>
                <w:bCs/>
                <w:lang w:val="en-US"/>
              </w:rPr>
              <w:t>Functional capacity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74212B07" w14:textId="30FA62B9" w:rsidR="00554B8C" w:rsidRPr="00215F66" w:rsidRDefault="00554B8C" w:rsidP="00554B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377C8F6C" w14:textId="6B3E7AA6" w:rsidR="00554B8C" w:rsidRPr="00215F66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</w:rPr>
              <w:t>Me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>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40970105" w14:textId="713CB73B" w:rsidR="00554B8C" w:rsidRPr="00215F66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7C0EEE09" w14:textId="713B919F" w:rsidR="00554B8C" w:rsidRPr="00215F66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</w:rPr>
              <w:t>n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63CECB93" w14:textId="7EB6810F" w:rsidR="00554B8C" w:rsidRPr="007F06E0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7F06E0">
              <w:rPr>
                <w:rFonts w:ascii="Times New Roman" w:eastAsiaTheme="majorEastAsia" w:hAnsi="Times New Roman" w:cs="Times New Roman"/>
                <w:b/>
                <w:bCs/>
              </w:rPr>
              <w:t>Me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F64AD6F" w14:textId="2C10AA50" w:rsidR="00554B8C" w:rsidRPr="007F06E0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7F06E0"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245E2570" w14:textId="5AE1FD84" w:rsidR="00554B8C" w:rsidRPr="007F06E0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7F06E0">
              <w:rPr>
                <w:rFonts w:ascii="Times New Roman" w:eastAsiaTheme="majorEastAsia" w:hAnsi="Times New Roman" w:cs="Times New Roman"/>
                <w:b/>
                <w:bCs/>
              </w:rPr>
              <w:t>n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14:paraId="4ACEF04F" w14:textId="48A50B8F" w:rsidR="00554B8C" w:rsidRPr="007F06E0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7F06E0">
              <w:rPr>
                <w:rFonts w:ascii="Times New Roman" w:eastAsiaTheme="majorEastAsia" w:hAnsi="Times New Roman" w:cs="Times New Roman"/>
                <w:b/>
                <w:bCs/>
              </w:rPr>
              <w:t>Me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FE5F07F" w14:textId="245C2AE0" w:rsidR="00554B8C" w:rsidRPr="007F06E0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7F06E0"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</w:tr>
      <w:tr w:rsidR="00080280" w:rsidRPr="00215F66" w14:paraId="00714369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71A3D602" w14:textId="77777777" w:rsidR="00297E65" w:rsidRPr="00215F66" w:rsidRDefault="00297E65" w:rsidP="00297E6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FAST total score</w:t>
            </w:r>
          </w:p>
        </w:tc>
        <w:tc>
          <w:tcPr>
            <w:tcW w:w="546" w:type="dxa"/>
            <w:vAlign w:val="center"/>
          </w:tcPr>
          <w:p w14:paraId="3556095B" w14:textId="77777777" w:rsidR="00297E65" w:rsidRPr="00215F66" w:rsidRDefault="00297E65" w:rsidP="00297E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766" w:type="dxa"/>
            <w:vAlign w:val="center"/>
          </w:tcPr>
          <w:p w14:paraId="40B1C100" w14:textId="1FFAA90B" w:rsidR="00297E65" w:rsidRPr="00215F66" w:rsidRDefault="009B0057" w:rsidP="00297E65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8.7</w:t>
            </w:r>
          </w:p>
        </w:tc>
        <w:tc>
          <w:tcPr>
            <w:tcW w:w="897" w:type="dxa"/>
            <w:vAlign w:val="center"/>
          </w:tcPr>
          <w:p w14:paraId="7E45E7C6" w14:textId="1B984BEE" w:rsidR="00297E65" w:rsidRPr="00215F66" w:rsidRDefault="009B0057" w:rsidP="00297E65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1.8</w:t>
            </w:r>
          </w:p>
        </w:tc>
        <w:tc>
          <w:tcPr>
            <w:tcW w:w="546" w:type="dxa"/>
            <w:vAlign w:val="center"/>
          </w:tcPr>
          <w:p w14:paraId="5AD9A1C5" w14:textId="77777777" w:rsidR="00297E65" w:rsidRPr="00215F66" w:rsidRDefault="00297E65" w:rsidP="00297E6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25</w:t>
            </w:r>
          </w:p>
        </w:tc>
        <w:tc>
          <w:tcPr>
            <w:tcW w:w="976" w:type="dxa"/>
            <w:vAlign w:val="center"/>
          </w:tcPr>
          <w:p w14:paraId="6A1FF2BB" w14:textId="0349713F" w:rsidR="00297E65" w:rsidRPr="007F06E0" w:rsidRDefault="00297E65" w:rsidP="00297E65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18.4</w:t>
            </w:r>
          </w:p>
        </w:tc>
        <w:tc>
          <w:tcPr>
            <w:tcW w:w="897" w:type="dxa"/>
            <w:vAlign w:val="center"/>
          </w:tcPr>
          <w:p w14:paraId="66AFECE9" w14:textId="54BD4F2E" w:rsidR="00297E65" w:rsidRPr="007F06E0" w:rsidRDefault="00297E65" w:rsidP="00297E65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11.9</w:t>
            </w:r>
          </w:p>
        </w:tc>
        <w:tc>
          <w:tcPr>
            <w:tcW w:w="546" w:type="dxa"/>
            <w:vAlign w:val="center"/>
          </w:tcPr>
          <w:p w14:paraId="0620A5F4" w14:textId="77777777" w:rsidR="00297E65" w:rsidRPr="007F06E0" w:rsidRDefault="00297E65" w:rsidP="00297E65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125</w:t>
            </w:r>
          </w:p>
        </w:tc>
        <w:tc>
          <w:tcPr>
            <w:tcW w:w="754" w:type="dxa"/>
            <w:vAlign w:val="center"/>
          </w:tcPr>
          <w:p w14:paraId="2D8B260F" w14:textId="3E7EEA96" w:rsidR="00297E65" w:rsidRPr="007F06E0" w:rsidRDefault="00297E65" w:rsidP="00297E65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19.1</w:t>
            </w:r>
          </w:p>
        </w:tc>
        <w:tc>
          <w:tcPr>
            <w:tcW w:w="897" w:type="dxa"/>
            <w:vAlign w:val="center"/>
          </w:tcPr>
          <w:p w14:paraId="4E3FCB90" w14:textId="0EAC799E" w:rsidR="00297E65" w:rsidRPr="007F06E0" w:rsidRDefault="00297E65" w:rsidP="00297E65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11.7</w:t>
            </w:r>
          </w:p>
        </w:tc>
      </w:tr>
      <w:tr w:rsidR="00077BF2" w:rsidRPr="00215F66" w14:paraId="6CE3586E" w14:textId="77777777" w:rsidTr="00080280">
        <w:trPr>
          <w:trHeight w:val="85"/>
        </w:trPr>
        <w:tc>
          <w:tcPr>
            <w:tcW w:w="2803" w:type="dxa"/>
            <w:shd w:val="clear" w:color="auto" w:fill="F2F2F2" w:themeFill="background1" w:themeFillShade="F2"/>
            <w:vAlign w:val="center"/>
          </w:tcPr>
          <w:p w14:paraId="1433BC6F" w14:textId="77777777" w:rsidR="00554B8C" w:rsidRPr="00215F66" w:rsidRDefault="00554B8C" w:rsidP="00554B8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b/>
                <w:bCs/>
                <w:lang w:val="en-US"/>
              </w:rPr>
              <w:t>Cognition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1FD0A506" w14:textId="2C7E5D99" w:rsidR="00554B8C" w:rsidRPr="00215F66" w:rsidRDefault="00554B8C" w:rsidP="00554B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2257AD16" w14:textId="5F05A4C4" w:rsidR="00554B8C" w:rsidRPr="00215F66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</w:rPr>
              <w:t>Me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>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897F548" w14:textId="5FBBCC66" w:rsidR="00554B8C" w:rsidRPr="00215F66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18A9838B" w14:textId="28120B61" w:rsidR="00554B8C" w:rsidRPr="00215F66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</w:rPr>
              <w:t>n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3A28260E" w14:textId="7F18CC4D" w:rsidR="00554B8C" w:rsidRPr="007F06E0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7F06E0">
              <w:rPr>
                <w:rFonts w:ascii="Times New Roman" w:eastAsiaTheme="majorEastAsia" w:hAnsi="Times New Roman" w:cs="Times New Roman"/>
                <w:b/>
                <w:bCs/>
              </w:rPr>
              <w:t>Me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148ABE9" w14:textId="62D8F1C0" w:rsidR="00554B8C" w:rsidRPr="007F06E0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7F06E0"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4BF7CA15" w14:textId="3EFE4D6C" w:rsidR="00554B8C" w:rsidRPr="007F06E0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7F06E0">
              <w:rPr>
                <w:rFonts w:ascii="Times New Roman" w:eastAsiaTheme="majorEastAsia" w:hAnsi="Times New Roman" w:cs="Times New Roman"/>
                <w:b/>
                <w:bCs/>
              </w:rPr>
              <w:t>n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14:paraId="7C10698F" w14:textId="68844675" w:rsidR="00554B8C" w:rsidRPr="007F06E0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7F06E0">
              <w:rPr>
                <w:rFonts w:ascii="Times New Roman" w:eastAsiaTheme="majorEastAsia" w:hAnsi="Times New Roman" w:cs="Times New Roman"/>
                <w:b/>
                <w:bCs/>
              </w:rPr>
              <w:t>Me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CAE7C4D" w14:textId="69FC08D8" w:rsidR="00554B8C" w:rsidRPr="007F06E0" w:rsidRDefault="00554B8C" w:rsidP="00554B8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7F06E0"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</w:tr>
      <w:tr w:rsidR="00080280" w:rsidRPr="00215F66" w14:paraId="25908AC9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68C47895" w14:textId="192D5B0B" w:rsidR="007F06E0" w:rsidRPr="00215F66" w:rsidRDefault="007F06E0" w:rsidP="007F06E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SCIP total score</w:t>
            </w:r>
          </w:p>
        </w:tc>
        <w:tc>
          <w:tcPr>
            <w:tcW w:w="546" w:type="dxa"/>
            <w:vAlign w:val="center"/>
          </w:tcPr>
          <w:p w14:paraId="5452D973" w14:textId="77777777" w:rsidR="007F06E0" w:rsidRPr="00215F66" w:rsidRDefault="007F06E0" w:rsidP="007F06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41</w:t>
            </w:r>
          </w:p>
        </w:tc>
        <w:tc>
          <w:tcPr>
            <w:tcW w:w="766" w:type="dxa"/>
            <w:vAlign w:val="center"/>
          </w:tcPr>
          <w:p w14:paraId="096CEB25" w14:textId="3E444686" w:rsidR="007F06E0" w:rsidRPr="00215F66" w:rsidRDefault="001273A2" w:rsidP="007F06E0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77.7</w:t>
            </w:r>
          </w:p>
        </w:tc>
        <w:tc>
          <w:tcPr>
            <w:tcW w:w="897" w:type="dxa"/>
            <w:vAlign w:val="center"/>
          </w:tcPr>
          <w:p w14:paraId="3285A02B" w14:textId="02EF43F9" w:rsidR="007F06E0" w:rsidRPr="00215F66" w:rsidRDefault="00F76C72" w:rsidP="007F06E0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0.5</w:t>
            </w:r>
          </w:p>
        </w:tc>
        <w:tc>
          <w:tcPr>
            <w:tcW w:w="546" w:type="dxa"/>
            <w:vAlign w:val="center"/>
          </w:tcPr>
          <w:p w14:paraId="4B5E4E2A" w14:textId="77777777" w:rsidR="007F06E0" w:rsidRPr="00215F66" w:rsidRDefault="007F06E0" w:rsidP="007F06E0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21</w:t>
            </w:r>
          </w:p>
        </w:tc>
        <w:tc>
          <w:tcPr>
            <w:tcW w:w="976" w:type="dxa"/>
            <w:vAlign w:val="center"/>
          </w:tcPr>
          <w:p w14:paraId="7BE9721A" w14:textId="1C02A294" w:rsidR="007F06E0" w:rsidRPr="007F06E0" w:rsidRDefault="007F06E0" w:rsidP="007F06E0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hAnsi="Times New Roman" w:cs="Times New Roman"/>
                <w:lang w:val="en-US"/>
              </w:rPr>
              <w:t>78.1</w:t>
            </w:r>
          </w:p>
        </w:tc>
        <w:tc>
          <w:tcPr>
            <w:tcW w:w="897" w:type="dxa"/>
            <w:vAlign w:val="center"/>
          </w:tcPr>
          <w:p w14:paraId="45CB4F46" w14:textId="73377B28" w:rsidR="007F06E0" w:rsidRPr="007F06E0" w:rsidRDefault="007F06E0" w:rsidP="007F06E0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11.0</w:t>
            </w:r>
          </w:p>
        </w:tc>
        <w:tc>
          <w:tcPr>
            <w:tcW w:w="546" w:type="dxa"/>
            <w:vAlign w:val="center"/>
          </w:tcPr>
          <w:p w14:paraId="23AD05C6" w14:textId="77777777" w:rsidR="007F06E0" w:rsidRPr="007F06E0" w:rsidRDefault="007F06E0" w:rsidP="007F06E0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120</w:t>
            </w:r>
          </w:p>
        </w:tc>
        <w:tc>
          <w:tcPr>
            <w:tcW w:w="754" w:type="dxa"/>
            <w:vAlign w:val="center"/>
          </w:tcPr>
          <w:p w14:paraId="3FC35280" w14:textId="1D9C62F9" w:rsidR="007F06E0" w:rsidRPr="007F06E0" w:rsidRDefault="007F06E0" w:rsidP="007F06E0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77.2</w:t>
            </w:r>
          </w:p>
        </w:tc>
        <w:tc>
          <w:tcPr>
            <w:tcW w:w="897" w:type="dxa"/>
            <w:vAlign w:val="center"/>
          </w:tcPr>
          <w:p w14:paraId="4340BC9C" w14:textId="3FD0335E" w:rsidR="007F06E0" w:rsidRPr="007F06E0" w:rsidRDefault="007F06E0" w:rsidP="007F06E0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 w:rsidRPr="007F06E0">
              <w:rPr>
                <w:rFonts w:ascii="Times New Roman" w:eastAsiaTheme="majorEastAsia" w:hAnsi="Times New Roman" w:cs="Times New Roman"/>
              </w:rPr>
              <w:t>9.9</w:t>
            </w:r>
          </w:p>
        </w:tc>
      </w:tr>
      <w:tr w:rsidR="00077BF2" w:rsidRPr="00215F66" w14:paraId="096A14B0" w14:textId="77777777" w:rsidTr="00080280">
        <w:trPr>
          <w:trHeight w:val="85"/>
        </w:trPr>
        <w:tc>
          <w:tcPr>
            <w:tcW w:w="2803" w:type="dxa"/>
            <w:shd w:val="clear" w:color="auto" w:fill="F2F2F2" w:themeFill="background1" w:themeFillShade="F2"/>
            <w:vAlign w:val="center"/>
          </w:tcPr>
          <w:p w14:paraId="3528F9E4" w14:textId="77777777" w:rsidR="00122CAB" w:rsidRPr="00215F66" w:rsidRDefault="00122CAB" w:rsidP="000D2570">
            <w:pPr>
              <w:shd w:val="clear" w:color="auto" w:fill="F2F2F2" w:themeFill="background1" w:themeFillShade="F2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hAnsi="Times New Roman" w:cs="Times New Roman"/>
                <w:b/>
                <w:bCs/>
                <w:lang w:val="en-US"/>
              </w:rPr>
              <w:t>Questionnaire scores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00077480" w14:textId="77777777" w:rsidR="00122CAB" w:rsidRPr="00215F66" w:rsidRDefault="00122CAB" w:rsidP="00D7220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390D0FB8" w14:textId="6959479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15F66">
              <w:rPr>
                <w:rFonts w:ascii="Times New Roman" w:hAnsi="Times New Roman" w:cs="Times New Roman"/>
                <w:b/>
                <w:bCs/>
                <w:lang w:val="en-US"/>
              </w:rPr>
              <w:t>Me</w:t>
            </w:r>
            <w:r w:rsidR="00C33F87">
              <w:rPr>
                <w:rFonts w:ascii="Times New Roman" w:hAnsi="Times New Roman" w:cs="Times New Roman"/>
                <w:b/>
                <w:bCs/>
                <w:lang w:val="en-US"/>
              </w:rPr>
              <w:t>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4520C8AE" w14:textId="598809A7" w:rsidR="00122CAB" w:rsidRPr="00215F66" w:rsidRDefault="00C33F87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15BFA397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73F38C4D" w14:textId="3872B9BF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Me</w:t>
            </w:r>
            <w:r w:rsidR="00301FA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15A6BDE" w14:textId="40B3BC86" w:rsidR="00122CAB" w:rsidRPr="00215F66" w:rsidRDefault="00301FA6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64E91444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14:paraId="5CBB4EC4" w14:textId="2BDAC933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Me</w:t>
            </w:r>
            <w:r w:rsidR="00301FA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8C99BC8" w14:textId="5B1E8D33" w:rsidR="00122CAB" w:rsidRPr="00215F66" w:rsidRDefault="00301FA6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SD</w:t>
            </w:r>
          </w:p>
        </w:tc>
      </w:tr>
      <w:tr w:rsidR="00080280" w:rsidRPr="00215F66" w14:paraId="3EEA595C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45A84CEC" w14:textId="1FCDEB73" w:rsidR="00122CAB" w:rsidRPr="00215F66" w:rsidRDefault="00122CAB" w:rsidP="000D2570">
            <w:pPr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 xml:space="preserve">Childhood </w:t>
            </w:r>
            <w:r w:rsidR="002D3D20" w:rsidRPr="00215F66">
              <w:rPr>
                <w:rFonts w:ascii="Times New Roman" w:hAnsi="Times New Roman" w:cs="Times New Roman"/>
                <w:lang w:val="en-US"/>
              </w:rPr>
              <w:t>t</w:t>
            </w:r>
            <w:r w:rsidRPr="00215F66">
              <w:rPr>
                <w:rFonts w:ascii="Times New Roman" w:hAnsi="Times New Roman" w:cs="Times New Roman"/>
                <w:lang w:val="en-US"/>
              </w:rPr>
              <w:t xml:space="preserve">rauma </w:t>
            </w:r>
            <w:r w:rsidR="002D3D20" w:rsidRPr="00215F66">
              <w:rPr>
                <w:rFonts w:ascii="Times New Roman" w:hAnsi="Times New Roman" w:cs="Times New Roman"/>
                <w:lang w:val="en-US"/>
              </w:rPr>
              <w:t>(CTQ</w:t>
            </w:r>
            <w:r w:rsidR="00115E34" w:rsidRPr="00215F66">
              <w:rPr>
                <w:rFonts w:ascii="Times New Roman" w:hAnsi="Times New Roman" w:cs="Times New Roman"/>
                <w:lang w:val="en-US"/>
              </w:rPr>
              <w:t>, total score)</w:t>
            </w:r>
          </w:p>
        </w:tc>
        <w:tc>
          <w:tcPr>
            <w:tcW w:w="546" w:type="dxa"/>
            <w:vAlign w:val="center"/>
          </w:tcPr>
          <w:p w14:paraId="649BE149" w14:textId="77777777" w:rsidR="00122CAB" w:rsidRPr="00215F66" w:rsidRDefault="00122CAB" w:rsidP="00D722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38</w:t>
            </w:r>
          </w:p>
        </w:tc>
        <w:tc>
          <w:tcPr>
            <w:tcW w:w="766" w:type="dxa"/>
            <w:vAlign w:val="center"/>
          </w:tcPr>
          <w:p w14:paraId="4B1E8868" w14:textId="687F89B9" w:rsidR="00122CAB" w:rsidRPr="00215F66" w:rsidRDefault="00C9529C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42.9</w:t>
            </w:r>
          </w:p>
        </w:tc>
        <w:tc>
          <w:tcPr>
            <w:tcW w:w="897" w:type="dxa"/>
            <w:vAlign w:val="center"/>
          </w:tcPr>
          <w:p w14:paraId="6D63E448" w14:textId="135402E0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</w:t>
            </w:r>
            <w:r w:rsidR="00C9529C">
              <w:rPr>
                <w:rFonts w:ascii="Times New Roman" w:eastAsiaTheme="majorEastAsia" w:hAnsi="Times New Roman" w:cs="Times New Roman"/>
                <w:lang w:val="en-US"/>
              </w:rPr>
              <w:t>4.2</w:t>
            </w:r>
          </w:p>
        </w:tc>
        <w:tc>
          <w:tcPr>
            <w:tcW w:w="546" w:type="dxa"/>
            <w:vAlign w:val="center"/>
          </w:tcPr>
          <w:p w14:paraId="2C398A94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20</w:t>
            </w:r>
          </w:p>
        </w:tc>
        <w:tc>
          <w:tcPr>
            <w:tcW w:w="976" w:type="dxa"/>
            <w:vAlign w:val="center"/>
          </w:tcPr>
          <w:p w14:paraId="36862350" w14:textId="29B2D134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4</w:t>
            </w:r>
            <w:r w:rsidR="00301FA6">
              <w:rPr>
                <w:rFonts w:ascii="Times New Roman" w:hAnsi="Times New Roman" w:cs="Times New Roman"/>
                <w:lang w:val="en-US"/>
              </w:rPr>
              <w:t>2</w:t>
            </w:r>
            <w:r w:rsidRPr="00215F66">
              <w:rPr>
                <w:rFonts w:ascii="Times New Roman" w:hAnsi="Times New Roman" w:cs="Times New Roman"/>
                <w:lang w:val="en-US"/>
              </w:rPr>
              <w:t>.</w:t>
            </w:r>
            <w:r w:rsidR="00301FA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97" w:type="dxa"/>
            <w:vAlign w:val="center"/>
          </w:tcPr>
          <w:p w14:paraId="53057BD8" w14:textId="5D939E0E" w:rsidR="00122CAB" w:rsidRPr="00215F66" w:rsidRDefault="00643D23" w:rsidP="00D7220C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4.4</w:t>
            </w:r>
          </w:p>
        </w:tc>
        <w:tc>
          <w:tcPr>
            <w:tcW w:w="546" w:type="dxa"/>
            <w:vAlign w:val="center"/>
          </w:tcPr>
          <w:p w14:paraId="146CE7C3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18</w:t>
            </w:r>
          </w:p>
        </w:tc>
        <w:tc>
          <w:tcPr>
            <w:tcW w:w="754" w:type="dxa"/>
            <w:vAlign w:val="center"/>
          </w:tcPr>
          <w:p w14:paraId="3103D299" w14:textId="6FEA0448" w:rsidR="00122CAB" w:rsidRPr="00215F66" w:rsidRDefault="00643D23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43.</w:t>
            </w:r>
            <w:r w:rsidR="00122CAB" w:rsidRPr="00215F66">
              <w:rPr>
                <w:rFonts w:ascii="Times New Roman" w:eastAsiaTheme="majorEastAsia" w:hAnsi="Times New Roman" w:cs="Times New Roman"/>
                <w:lang w:val="en-US"/>
              </w:rPr>
              <w:t>5</w:t>
            </w:r>
          </w:p>
        </w:tc>
        <w:tc>
          <w:tcPr>
            <w:tcW w:w="897" w:type="dxa"/>
            <w:vAlign w:val="center"/>
          </w:tcPr>
          <w:p w14:paraId="7AB2F83E" w14:textId="44329A90" w:rsidR="00122CAB" w:rsidRPr="00215F66" w:rsidRDefault="00643D23" w:rsidP="00D7220C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4.0</w:t>
            </w:r>
          </w:p>
        </w:tc>
      </w:tr>
      <w:tr w:rsidR="00080280" w:rsidRPr="00215F66" w14:paraId="45F6BBBE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4AB237BC" w14:textId="722061F6" w:rsidR="00122CAB" w:rsidRPr="00215F66" w:rsidRDefault="00115E34" w:rsidP="000D2570">
            <w:pPr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Physical activity</w:t>
            </w:r>
            <w:r w:rsidR="00215F66" w:rsidRPr="00215F66">
              <w:rPr>
                <w:rFonts w:ascii="Times New Roman" w:hAnsi="Times New Roman" w:cs="Times New Roman"/>
                <w:lang w:val="en-US"/>
              </w:rPr>
              <w:t xml:space="preserve"> (IPAQ, </w:t>
            </w:r>
            <w:r w:rsidR="00122CAB" w:rsidRPr="00215F66">
              <w:rPr>
                <w:rFonts w:ascii="Times New Roman" w:hAnsi="Times New Roman" w:cs="Times New Roman"/>
                <w:lang w:val="en-US"/>
              </w:rPr>
              <w:t>MET-min/week</w:t>
            </w:r>
            <w:r w:rsidR="00215F66" w:rsidRPr="00215F6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46" w:type="dxa"/>
            <w:vAlign w:val="center"/>
          </w:tcPr>
          <w:p w14:paraId="32110B7A" w14:textId="77777777" w:rsidR="00122CAB" w:rsidRPr="00215F66" w:rsidRDefault="00122CAB" w:rsidP="00D722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37</w:t>
            </w:r>
          </w:p>
        </w:tc>
        <w:tc>
          <w:tcPr>
            <w:tcW w:w="766" w:type="dxa"/>
            <w:vAlign w:val="center"/>
          </w:tcPr>
          <w:p w14:paraId="52F21B8A" w14:textId="106D2DCE" w:rsidR="00122CAB" w:rsidRPr="00215F66" w:rsidRDefault="002C2A58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1672</w:t>
            </w:r>
          </w:p>
        </w:tc>
        <w:tc>
          <w:tcPr>
            <w:tcW w:w="897" w:type="dxa"/>
            <w:vAlign w:val="center"/>
          </w:tcPr>
          <w:p w14:paraId="2D175D44" w14:textId="4782E504" w:rsidR="00122CAB" w:rsidRPr="00215F66" w:rsidRDefault="006E0F86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28461</w:t>
            </w:r>
          </w:p>
        </w:tc>
        <w:tc>
          <w:tcPr>
            <w:tcW w:w="546" w:type="dxa"/>
            <w:vAlign w:val="center"/>
          </w:tcPr>
          <w:p w14:paraId="7461D543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20</w:t>
            </w:r>
          </w:p>
        </w:tc>
        <w:tc>
          <w:tcPr>
            <w:tcW w:w="976" w:type="dxa"/>
            <w:vAlign w:val="center"/>
          </w:tcPr>
          <w:p w14:paraId="683F6A31" w14:textId="25938973" w:rsidR="00122CAB" w:rsidRPr="00215F66" w:rsidRDefault="00BE5FE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96</w:t>
            </w:r>
            <w:r w:rsidR="003D516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97" w:type="dxa"/>
            <w:vAlign w:val="center"/>
          </w:tcPr>
          <w:p w14:paraId="63D9C792" w14:textId="26CC0C2C" w:rsidR="00122CAB" w:rsidRPr="00215F66" w:rsidRDefault="003D5168" w:rsidP="00D7220C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0495</w:t>
            </w:r>
          </w:p>
        </w:tc>
        <w:tc>
          <w:tcPr>
            <w:tcW w:w="546" w:type="dxa"/>
            <w:vAlign w:val="center"/>
          </w:tcPr>
          <w:p w14:paraId="34CA09DA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17</w:t>
            </w:r>
          </w:p>
        </w:tc>
        <w:tc>
          <w:tcPr>
            <w:tcW w:w="754" w:type="dxa"/>
            <w:vAlign w:val="center"/>
          </w:tcPr>
          <w:p w14:paraId="45E8B38E" w14:textId="247438FF" w:rsidR="00122CAB" w:rsidRPr="00215F66" w:rsidRDefault="003D5168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507</w:t>
            </w:r>
          </w:p>
        </w:tc>
        <w:tc>
          <w:tcPr>
            <w:tcW w:w="897" w:type="dxa"/>
            <w:vAlign w:val="center"/>
          </w:tcPr>
          <w:p w14:paraId="0B3D33BE" w14:textId="32419778" w:rsidR="00122CAB" w:rsidRPr="00215F66" w:rsidRDefault="002C2A58" w:rsidP="00D7220C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4458</w:t>
            </w:r>
          </w:p>
        </w:tc>
      </w:tr>
      <w:tr w:rsidR="00080280" w:rsidRPr="00215F66" w14:paraId="3D156D11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258D38F3" w14:textId="21C95C5D" w:rsidR="00122CAB" w:rsidRPr="00215F66" w:rsidRDefault="00215F66" w:rsidP="000D2570">
            <w:pPr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Sleep quality (PSQI, total score)</w:t>
            </w:r>
          </w:p>
        </w:tc>
        <w:tc>
          <w:tcPr>
            <w:tcW w:w="546" w:type="dxa"/>
            <w:vAlign w:val="center"/>
          </w:tcPr>
          <w:p w14:paraId="35CE7C59" w14:textId="77777777" w:rsidR="00122CAB" w:rsidRPr="00215F66" w:rsidRDefault="00122CAB" w:rsidP="00D722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37</w:t>
            </w:r>
          </w:p>
        </w:tc>
        <w:tc>
          <w:tcPr>
            <w:tcW w:w="766" w:type="dxa"/>
            <w:vAlign w:val="center"/>
          </w:tcPr>
          <w:p w14:paraId="4D853367" w14:textId="0E787DA5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9</w:t>
            </w:r>
            <w:r w:rsidR="006E0F86">
              <w:rPr>
                <w:rFonts w:ascii="Times New Roman" w:eastAsiaTheme="majorEastAsia" w:hAnsi="Times New Roman" w:cs="Times New Roman"/>
                <w:lang w:val="en-US"/>
              </w:rPr>
              <w:t>.0</w:t>
            </w:r>
          </w:p>
        </w:tc>
        <w:tc>
          <w:tcPr>
            <w:tcW w:w="897" w:type="dxa"/>
            <w:vAlign w:val="center"/>
          </w:tcPr>
          <w:p w14:paraId="0A11E4CA" w14:textId="23D61DCF" w:rsidR="00122CAB" w:rsidRPr="00215F66" w:rsidRDefault="006E0F86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3.7</w:t>
            </w:r>
          </w:p>
        </w:tc>
        <w:tc>
          <w:tcPr>
            <w:tcW w:w="546" w:type="dxa"/>
            <w:vAlign w:val="center"/>
          </w:tcPr>
          <w:p w14:paraId="6B82E236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20</w:t>
            </w:r>
          </w:p>
        </w:tc>
        <w:tc>
          <w:tcPr>
            <w:tcW w:w="976" w:type="dxa"/>
            <w:vAlign w:val="center"/>
          </w:tcPr>
          <w:p w14:paraId="172D20BD" w14:textId="11F46BFA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8</w:t>
            </w:r>
            <w:r w:rsidR="006E0F86">
              <w:rPr>
                <w:rFonts w:ascii="Times New Roman" w:eastAsiaTheme="majorEastAsia" w:hAnsi="Times New Roman" w:cs="Times New Roman"/>
                <w:lang w:val="en-US"/>
              </w:rPr>
              <w:t>.7</w:t>
            </w:r>
          </w:p>
        </w:tc>
        <w:tc>
          <w:tcPr>
            <w:tcW w:w="897" w:type="dxa"/>
            <w:vAlign w:val="center"/>
          </w:tcPr>
          <w:p w14:paraId="394DB486" w14:textId="41B3545D" w:rsidR="00122CAB" w:rsidRPr="00215F66" w:rsidRDefault="006E0F86" w:rsidP="00D7220C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3.</w:t>
            </w:r>
            <w:r w:rsidR="00BF74A8">
              <w:rPr>
                <w:rFonts w:ascii="Times New Roman" w:eastAsiaTheme="majorEastAsia" w:hAnsi="Times New Roman" w:cs="Times New Roman"/>
                <w:lang w:val="en-US"/>
              </w:rPr>
              <w:t>5</w:t>
            </w:r>
          </w:p>
        </w:tc>
        <w:tc>
          <w:tcPr>
            <w:tcW w:w="546" w:type="dxa"/>
            <w:vAlign w:val="center"/>
          </w:tcPr>
          <w:p w14:paraId="7513458E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17</w:t>
            </w:r>
          </w:p>
        </w:tc>
        <w:tc>
          <w:tcPr>
            <w:tcW w:w="754" w:type="dxa"/>
            <w:vAlign w:val="center"/>
          </w:tcPr>
          <w:p w14:paraId="7F60405C" w14:textId="2292A233" w:rsidR="00122CAB" w:rsidRPr="00215F66" w:rsidRDefault="00BF74A8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9.2</w:t>
            </w:r>
          </w:p>
        </w:tc>
        <w:tc>
          <w:tcPr>
            <w:tcW w:w="897" w:type="dxa"/>
            <w:vAlign w:val="center"/>
          </w:tcPr>
          <w:p w14:paraId="2A91F94B" w14:textId="31360F74" w:rsidR="00122CAB" w:rsidRPr="00215F66" w:rsidRDefault="00BF74A8" w:rsidP="00D7220C">
            <w:pPr>
              <w:keepNext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3.8</w:t>
            </w:r>
          </w:p>
        </w:tc>
      </w:tr>
      <w:tr w:rsidR="004032A7" w:rsidRPr="00215F66" w14:paraId="417DDE99" w14:textId="77777777" w:rsidTr="004032A7">
        <w:trPr>
          <w:trHeight w:val="85"/>
        </w:trPr>
        <w:tc>
          <w:tcPr>
            <w:tcW w:w="2803" w:type="dxa"/>
            <w:shd w:val="clear" w:color="auto" w:fill="F2F2F2" w:themeFill="background1" w:themeFillShade="F2"/>
            <w:vAlign w:val="center"/>
          </w:tcPr>
          <w:p w14:paraId="69FD1D6A" w14:textId="4F1DCD22" w:rsidR="004032A7" w:rsidRPr="00215F66" w:rsidRDefault="004032A7" w:rsidP="004032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2E5E6498" w14:textId="64AD6622" w:rsidR="004032A7" w:rsidRPr="004032A7" w:rsidRDefault="004032A7" w:rsidP="004032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32A7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7645E312" w14:textId="1FDC3A7F" w:rsidR="004032A7" w:rsidRPr="004032A7" w:rsidRDefault="004032A7" w:rsidP="004032A7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Md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2253128" w14:textId="1AFA02FC" w:rsidR="004032A7" w:rsidRPr="004032A7" w:rsidRDefault="004032A7" w:rsidP="004032A7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Q1, Q3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17DBC30B" w14:textId="43BB26AE" w:rsidR="004032A7" w:rsidRPr="004032A7" w:rsidRDefault="004032A7" w:rsidP="004032A7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64D64C0B" w14:textId="36F218B9" w:rsidR="004032A7" w:rsidRPr="004032A7" w:rsidRDefault="004032A7" w:rsidP="004032A7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Md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C30340A" w14:textId="00AB4774" w:rsidR="004032A7" w:rsidRPr="004032A7" w:rsidRDefault="004032A7" w:rsidP="004032A7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Q1, Q3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304928A5" w14:textId="70042147" w:rsidR="004032A7" w:rsidRPr="004032A7" w:rsidRDefault="004032A7" w:rsidP="004032A7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14:paraId="01A90096" w14:textId="1A6BAD65" w:rsidR="004032A7" w:rsidRPr="004032A7" w:rsidRDefault="004032A7" w:rsidP="004032A7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Md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4B882846" w14:textId="2FE7B0D1" w:rsidR="004032A7" w:rsidRPr="004032A7" w:rsidRDefault="004032A7" w:rsidP="004032A7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Q1, Q3</w:t>
            </w:r>
          </w:p>
        </w:tc>
      </w:tr>
      <w:tr w:rsidR="003D04BC" w:rsidRPr="00215F66" w14:paraId="19ACDF68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2E074A9F" w14:textId="2E1C80C9" w:rsidR="003D04BC" w:rsidRPr="00215F66" w:rsidRDefault="003D04BC" w:rsidP="003D04BC">
            <w:pPr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Stress (PSS, total score)</w:t>
            </w:r>
          </w:p>
        </w:tc>
        <w:tc>
          <w:tcPr>
            <w:tcW w:w="546" w:type="dxa"/>
            <w:vAlign w:val="center"/>
          </w:tcPr>
          <w:p w14:paraId="68C693B8" w14:textId="1685641B" w:rsidR="003D04BC" w:rsidRPr="00215F66" w:rsidRDefault="003D04BC" w:rsidP="003D04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38</w:t>
            </w:r>
          </w:p>
        </w:tc>
        <w:tc>
          <w:tcPr>
            <w:tcW w:w="766" w:type="dxa"/>
            <w:vAlign w:val="center"/>
          </w:tcPr>
          <w:p w14:paraId="251DF182" w14:textId="6069C016" w:rsidR="003D04BC" w:rsidRPr="004032A7" w:rsidRDefault="003D04BC" w:rsidP="003D04B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lang w:val="en-US"/>
              </w:rPr>
              <w:t xml:space="preserve">22 </w:t>
            </w:r>
          </w:p>
        </w:tc>
        <w:tc>
          <w:tcPr>
            <w:tcW w:w="897" w:type="dxa"/>
            <w:vAlign w:val="center"/>
          </w:tcPr>
          <w:p w14:paraId="08C6BEC7" w14:textId="18F29241" w:rsidR="003D04BC" w:rsidRPr="004032A7" w:rsidRDefault="003D04BC" w:rsidP="003D04B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lang w:val="en-US"/>
              </w:rPr>
              <w:t>18, 25</w:t>
            </w:r>
          </w:p>
        </w:tc>
        <w:tc>
          <w:tcPr>
            <w:tcW w:w="546" w:type="dxa"/>
            <w:vAlign w:val="center"/>
          </w:tcPr>
          <w:p w14:paraId="4B9194C2" w14:textId="68F5AFBB" w:rsidR="003D04BC" w:rsidRPr="004032A7" w:rsidRDefault="003D04BC" w:rsidP="003D04B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lang w:val="en-US"/>
              </w:rPr>
              <w:t>120</w:t>
            </w:r>
          </w:p>
        </w:tc>
        <w:tc>
          <w:tcPr>
            <w:tcW w:w="976" w:type="dxa"/>
            <w:vAlign w:val="center"/>
          </w:tcPr>
          <w:p w14:paraId="2B04C6B9" w14:textId="6CE9DF96" w:rsidR="003D04BC" w:rsidRPr="004032A7" w:rsidRDefault="003D04BC" w:rsidP="003D04B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4032A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97" w:type="dxa"/>
            <w:vAlign w:val="center"/>
          </w:tcPr>
          <w:p w14:paraId="71485E6D" w14:textId="26F47834" w:rsidR="003D04BC" w:rsidRPr="004032A7" w:rsidRDefault="003D04BC" w:rsidP="003D04B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lang w:val="en-US"/>
              </w:rPr>
              <w:t>17.75, 24</w:t>
            </w:r>
          </w:p>
        </w:tc>
        <w:tc>
          <w:tcPr>
            <w:tcW w:w="546" w:type="dxa"/>
            <w:vAlign w:val="center"/>
          </w:tcPr>
          <w:p w14:paraId="005B76C9" w14:textId="3DE6AAF2" w:rsidR="003D04BC" w:rsidRPr="004032A7" w:rsidRDefault="003D04BC" w:rsidP="003D04B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lang w:val="en-US"/>
              </w:rPr>
              <w:t>118</w:t>
            </w:r>
          </w:p>
        </w:tc>
        <w:tc>
          <w:tcPr>
            <w:tcW w:w="754" w:type="dxa"/>
            <w:vAlign w:val="center"/>
          </w:tcPr>
          <w:p w14:paraId="4FE8A1CF" w14:textId="5773F880" w:rsidR="003D04BC" w:rsidRPr="004032A7" w:rsidRDefault="003D04BC" w:rsidP="003D04B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lang w:val="en-US"/>
              </w:rPr>
              <w:t>22</w:t>
            </w:r>
          </w:p>
        </w:tc>
        <w:tc>
          <w:tcPr>
            <w:tcW w:w="897" w:type="dxa"/>
            <w:vAlign w:val="center"/>
          </w:tcPr>
          <w:p w14:paraId="2A946329" w14:textId="52CE7E95" w:rsidR="003D04BC" w:rsidRPr="004032A7" w:rsidRDefault="003D04BC" w:rsidP="003D04B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4032A7">
              <w:rPr>
                <w:rFonts w:ascii="Times New Roman" w:eastAsiaTheme="majorEastAsia" w:hAnsi="Times New Roman" w:cs="Times New Roman"/>
                <w:lang w:val="en-US"/>
              </w:rPr>
              <w:t>18, 26</w:t>
            </w:r>
          </w:p>
        </w:tc>
      </w:tr>
      <w:tr w:rsidR="00077BF2" w:rsidRPr="00215F66" w14:paraId="2CE0892F" w14:textId="77777777" w:rsidTr="00080280">
        <w:trPr>
          <w:trHeight w:val="85"/>
        </w:trPr>
        <w:tc>
          <w:tcPr>
            <w:tcW w:w="2803" w:type="dxa"/>
            <w:shd w:val="clear" w:color="auto" w:fill="F2F2F2" w:themeFill="background1" w:themeFillShade="F2"/>
            <w:vAlign w:val="center"/>
          </w:tcPr>
          <w:p w14:paraId="7A05EF34" w14:textId="6832B369" w:rsidR="00122CAB" w:rsidRPr="00215F66" w:rsidRDefault="00122CAB" w:rsidP="000D25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hAnsi="Times New Roman" w:cs="Times New Roman"/>
                <w:b/>
                <w:bCs/>
                <w:lang w:val="en-US"/>
              </w:rPr>
              <w:t>WHO</w:t>
            </w:r>
            <w:r w:rsidR="008A4760" w:rsidRPr="00215F6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QoL-BREF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50B68969" w14:textId="77777777" w:rsidR="00122CAB" w:rsidRPr="00215F66" w:rsidRDefault="00122CAB" w:rsidP="00D7220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05C2742A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FEF1BC5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630903FF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6BEB26A6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736A66A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14:paraId="469B10F1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14:paraId="45E5BEA0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9CEC822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SD</w:t>
            </w:r>
          </w:p>
        </w:tc>
      </w:tr>
      <w:tr w:rsidR="00080280" w:rsidRPr="00215F66" w14:paraId="0159D46B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3CFB98D5" w14:textId="77777777" w:rsidR="00122CAB" w:rsidRPr="00215F66" w:rsidRDefault="00122CAB" w:rsidP="000D2570">
            <w:pPr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Overall QoL</w:t>
            </w:r>
          </w:p>
        </w:tc>
        <w:tc>
          <w:tcPr>
            <w:tcW w:w="546" w:type="dxa"/>
            <w:vAlign w:val="center"/>
          </w:tcPr>
          <w:p w14:paraId="1B22E52B" w14:textId="77777777" w:rsidR="00122CAB" w:rsidRPr="00215F66" w:rsidRDefault="00122CAB" w:rsidP="00D722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766" w:type="dxa"/>
            <w:vAlign w:val="center"/>
          </w:tcPr>
          <w:p w14:paraId="24BE6888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3.4</w:t>
            </w:r>
          </w:p>
        </w:tc>
        <w:tc>
          <w:tcPr>
            <w:tcW w:w="897" w:type="dxa"/>
            <w:vAlign w:val="center"/>
          </w:tcPr>
          <w:p w14:paraId="37BCEEF1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0.9</w:t>
            </w:r>
          </w:p>
        </w:tc>
        <w:tc>
          <w:tcPr>
            <w:tcW w:w="546" w:type="dxa"/>
            <w:vAlign w:val="center"/>
          </w:tcPr>
          <w:p w14:paraId="66275C9B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20</w:t>
            </w:r>
          </w:p>
        </w:tc>
        <w:tc>
          <w:tcPr>
            <w:tcW w:w="976" w:type="dxa"/>
            <w:vAlign w:val="center"/>
          </w:tcPr>
          <w:p w14:paraId="0F1883F9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3.5</w:t>
            </w:r>
          </w:p>
        </w:tc>
        <w:tc>
          <w:tcPr>
            <w:tcW w:w="897" w:type="dxa"/>
            <w:vAlign w:val="center"/>
          </w:tcPr>
          <w:p w14:paraId="3A8B9CE2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0.9</w:t>
            </w:r>
          </w:p>
        </w:tc>
        <w:tc>
          <w:tcPr>
            <w:tcW w:w="546" w:type="dxa"/>
            <w:vAlign w:val="center"/>
          </w:tcPr>
          <w:p w14:paraId="190E5123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19</w:t>
            </w:r>
          </w:p>
        </w:tc>
        <w:tc>
          <w:tcPr>
            <w:tcW w:w="754" w:type="dxa"/>
            <w:vAlign w:val="center"/>
          </w:tcPr>
          <w:p w14:paraId="554B66AF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3.3</w:t>
            </w:r>
          </w:p>
        </w:tc>
        <w:tc>
          <w:tcPr>
            <w:tcW w:w="897" w:type="dxa"/>
            <w:vAlign w:val="center"/>
          </w:tcPr>
          <w:p w14:paraId="48AF1F8A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0.8</w:t>
            </w:r>
          </w:p>
        </w:tc>
      </w:tr>
      <w:tr w:rsidR="00080280" w:rsidRPr="00215F66" w14:paraId="0B44BCFB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6E36B3D5" w14:textId="77777777" w:rsidR="00122CAB" w:rsidRPr="00215F66" w:rsidRDefault="00122CAB" w:rsidP="000D2570">
            <w:pPr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General Health</w:t>
            </w:r>
          </w:p>
        </w:tc>
        <w:tc>
          <w:tcPr>
            <w:tcW w:w="546" w:type="dxa"/>
            <w:vAlign w:val="center"/>
          </w:tcPr>
          <w:p w14:paraId="439DDD9A" w14:textId="77777777" w:rsidR="00122CAB" w:rsidRPr="00215F66" w:rsidRDefault="00122CAB" w:rsidP="00D722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766" w:type="dxa"/>
            <w:vAlign w:val="center"/>
          </w:tcPr>
          <w:p w14:paraId="1A4B3FA1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3.0</w:t>
            </w:r>
          </w:p>
        </w:tc>
        <w:tc>
          <w:tcPr>
            <w:tcW w:w="897" w:type="dxa"/>
            <w:vAlign w:val="center"/>
          </w:tcPr>
          <w:p w14:paraId="53D4BF6E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.0</w:t>
            </w:r>
          </w:p>
        </w:tc>
        <w:tc>
          <w:tcPr>
            <w:tcW w:w="546" w:type="dxa"/>
            <w:vAlign w:val="center"/>
          </w:tcPr>
          <w:p w14:paraId="23C0C4CA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20</w:t>
            </w:r>
          </w:p>
        </w:tc>
        <w:tc>
          <w:tcPr>
            <w:tcW w:w="976" w:type="dxa"/>
            <w:vAlign w:val="center"/>
          </w:tcPr>
          <w:p w14:paraId="354A4D74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3.1</w:t>
            </w:r>
          </w:p>
        </w:tc>
        <w:tc>
          <w:tcPr>
            <w:tcW w:w="897" w:type="dxa"/>
            <w:vAlign w:val="center"/>
          </w:tcPr>
          <w:p w14:paraId="7E8A2D55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.0</w:t>
            </w:r>
          </w:p>
        </w:tc>
        <w:tc>
          <w:tcPr>
            <w:tcW w:w="546" w:type="dxa"/>
            <w:vAlign w:val="center"/>
          </w:tcPr>
          <w:p w14:paraId="15FA200D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19</w:t>
            </w:r>
          </w:p>
        </w:tc>
        <w:tc>
          <w:tcPr>
            <w:tcW w:w="754" w:type="dxa"/>
            <w:vAlign w:val="center"/>
          </w:tcPr>
          <w:p w14:paraId="37AC441A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3.0</w:t>
            </w:r>
          </w:p>
        </w:tc>
        <w:tc>
          <w:tcPr>
            <w:tcW w:w="897" w:type="dxa"/>
            <w:vAlign w:val="center"/>
          </w:tcPr>
          <w:p w14:paraId="66BD67D1" w14:textId="77777777" w:rsidR="00122CAB" w:rsidRPr="00215F66" w:rsidRDefault="00122CAB" w:rsidP="00D7220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0.9</w:t>
            </w:r>
          </w:p>
        </w:tc>
      </w:tr>
      <w:tr w:rsidR="00080280" w:rsidRPr="00215F66" w14:paraId="5BD8697C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6712ACEB" w14:textId="77777777" w:rsidR="00C04BFC" w:rsidRPr="00215F66" w:rsidRDefault="00C04BFC" w:rsidP="00C04BFC">
            <w:pPr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Physical Health</w:t>
            </w:r>
          </w:p>
        </w:tc>
        <w:tc>
          <w:tcPr>
            <w:tcW w:w="546" w:type="dxa"/>
            <w:vAlign w:val="center"/>
          </w:tcPr>
          <w:p w14:paraId="52809500" w14:textId="77777777" w:rsidR="00C04BFC" w:rsidRPr="00215F66" w:rsidRDefault="00C04BFC" w:rsidP="00C04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766" w:type="dxa"/>
            <w:vAlign w:val="center"/>
          </w:tcPr>
          <w:p w14:paraId="29E114D7" w14:textId="7F03C154" w:rsidR="00C04BFC" w:rsidRPr="00215F66" w:rsidRDefault="00C04BFC" w:rsidP="00C04BF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48.1</w:t>
            </w:r>
          </w:p>
        </w:tc>
        <w:tc>
          <w:tcPr>
            <w:tcW w:w="897" w:type="dxa"/>
            <w:vAlign w:val="center"/>
          </w:tcPr>
          <w:p w14:paraId="3AE94EE7" w14:textId="3C921DE7" w:rsidR="00C04BFC" w:rsidRPr="00215F66" w:rsidRDefault="00C04BFC" w:rsidP="00C04BF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2.5</w:t>
            </w:r>
          </w:p>
        </w:tc>
        <w:tc>
          <w:tcPr>
            <w:tcW w:w="546" w:type="dxa"/>
            <w:vAlign w:val="center"/>
          </w:tcPr>
          <w:p w14:paraId="2384C2BF" w14:textId="15512563" w:rsidR="00C04BFC" w:rsidRPr="00215F66" w:rsidRDefault="00C04BFC" w:rsidP="00C04BF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20</w:t>
            </w:r>
          </w:p>
        </w:tc>
        <w:tc>
          <w:tcPr>
            <w:tcW w:w="976" w:type="dxa"/>
            <w:vAlign w:val="center"/>
          </w:tcPr>
          <w:p w14:paraId="372FD029" w14:textId="4DE84B47" w:rsidR="00C04BFC" w:rsidRPr="00215F66" w:rsidRDefault="00C04BFC" w:rsidP="00C04BF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48.3</w:t>
            </w:r>
          </w:p>
        </w:tc>
        <w:tc>
          <w:tcPr>
            <w:tcW w:w="897" w:type="dxa"/>
            <w:vAlign w:val="center"/>
          </w:tcPr>
          <w:p w14:paraId="40518644" w14:textId="1047F5A7" w:rsidR="00C04BFC" w:rsidRPr="00215F66" w:rsidRDefault="00C04BFC" w:rsidP="00C04BF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2.7</w:t>
            </w:r>
          </w:p>
        </w:tc>
        <w:tc>
          <w:tcPr>
            <w:tcW w:w="546" w:type="dxa"/>
            <w:vAlign w:val="center"/>
          </w:tcPr>
          <w:p w14:paraId="1298C296" w14:textId="48698215" w:rsidR="00C04BFC" w:rsidRPr="00215F66" w:rsidRDefault="00C04BFC" w:rsidP="00C04BF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19</w:t>
            </w:r>
          </w:p>
        </w:tc>
        <w:tc>
          <w:tcPr>
            <w:tcW w:w="754" w:type="dxa"/>
            <w:vAlign w:val="center"/>
          </w:tcPr>
          <w:p w14:paraId="096DACD8" w14:textId="0E099D3A" w:rsidR="00C04BFC" w:rsidRPr="00215F66" w:rsidRDefault="00C04BFC" w:rsidP="00C04BF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47.9</w:t>
            </w:r>
          </w:p>
        </w:tc>
        <w:tc>
          <w:tcPr>
            <w:tcW w:w="897" w:type="dxa"/>
            <w:vAlign w:val="center"/>
          </w:tcPr>
          <w:p w14:paraId="4F8C7E5C" w14:textId="5F0C52DA" w:rsidR="00C04BFC" w:rsidRPr="00215F66" w:rsidRDefault="00C04BFC" w:rsidP="00C04BFC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2.4</w:t>
            </w:r>
          </w:p>
        </w:tc>
      </w:tr>
      <w:tr w:rsidR="00080280" w:rsidRPr="00215F66" w14:paraId="4B78D730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1853A0A0" w14:textId="77777777" w:rsidR="00355BE5" w:rsidRPr="00215F66" w:rsidRDefault="00355BE5" w:rsidP="00355BE5">
            <w:pPr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Psychological Health</w:t>
            </w:r>
          </w:p>
        </w:tc>
        <w:tc>
          <w:tcPr>
            <w:tcW w:w="546" w:type="dxa"/>
            <w:vAlign w:val="center"/>
          </w:tcPr>
          <w:p w14:paraId="5B45E726" w14:textId="77777777" w:rsidR="00355BE5" w:rsidRPr="00215F66" w:rsidRDefault="00355BE5" w:rsidP="00355B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766" w:type="dxa"/>
            <w:vAlign w:val="center"/>
          </w:tcPr>
          <w:p w14:paraId="23C19285" w14:textId="4FED4783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49.1</w:t>
            </w:r>
          </w:p>
        </w:tc>
        <w:tc>
          <w:tcPr>
            <w:tcW w:w="897" w:type="dxa"/>
            <w:vAlign w:val="center"/>
          </w:tcPr>
          <w:p w14:paraId="541EB981" w14:textId="2F0C2555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4.5</w:t>
            </w:r>
          </w:p>
        </w:tc>
        <w:tc>
          <w:tcPr>
            <w:tcW w:w="546" w:type="dxa"/>
            <w:vAlign w:val="center"/>
          </w:tcPr>
          <w:p w14:paraId="39BF64C1" w14:textId="42D40C8B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20</w:t>
            </w:r>
          </w:p>
        </w:tc>
        <w:tc>
          <w:tcPr>
            <w:tcW w:w="976" w:type="dxa"/>
            <w:vAlign w:val="center"/>
          </w:tcPr>
          <w:p w14:paraId="7E890040" w14:textId="6CBD64B8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49.4</w:t>
            </w:r>
          </w:p>
        </w:tc>
        <w:tc>
          <w:tcPr>
            <w:tcW w:w="897" w:type="dxa"/>
            <w:vAlign w:val="center"/>
          </w:tcPr>
          <w:p w14:paraId="68DB83AB" w14:textId="491DC30B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4.3</w:t>
            </w:r>
          </w:p>
        </w:tc>
        <w:tc>
          <w:tcPr>
            <w:tcW w:w="546" w:type="dxa"/>
            <w:vAlign w:val="center"/>
          </w:tcPr>
          <w:p w14:paraId="48573107" w14:textId="76522DE2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19</w:t>
            </w:r>
          </w:p>
        </w:tc>
        <w:tc>
          <w:tcPr>
            <w:tcW w:w="754" w:type="dxa"/>
            <w:vAlign w:val="center"/>
          </w:tcPr>
          <w:p w14:paraId="5400C7B0" w14:textId="137B6C67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48.8</w:t>
            </w:r>
          </w:p>
        </w:tc>
        <w:tc>
          <w:tcPr>
            <w:tcW w:w="897" w:type="dxa"/>
            <w:vAlign w:val="center"/>
          </w:tcPr>
          <w:p w14:paraId="3CF9853A" w14:textId="1EC6F7FF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4.7</w:t>
            </w:r>
          </w:p>
        </w:tc>
      </w:tr>
      <w:tr w:rsidR="00080280" w:rsidRPr="00215F66" w14:paraId="66BB5FA2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75E43376" w14:textId="77777777" w:rsidR="00355BE5" w:rsidRPr="00215F66" w:rsidRDefault="00355BE5" w:rsidP="00355BE5">
            <w:pPr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Social Relationships</w:t>
            </w:r>
          </w:p>
        </w:tc>
        <w:tc>
          <w:tcPr>
            <w:tcW w:w="546" w:type="dxa"/>
            <w:vAlign w:val="center"/>
          </w:tcPr>
          <w:p w14:paraId="4E972CB4" w14:textId="77777777" w:rsidR="00355BE5" w:rsidRPr="00215F66" w:rsidRDefault="00355BE5" w:rsidP="00355B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766" w:type="dxa"/>
            <w:vAlign w:val="center"/>
          </w:tcPr>
          <w:p w14:paraId="189AD287" w14:textId="661261D9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61.5</w:t>
            </w:r>
          </w:p>
        </w:tc>
        <w:tc>
          <w:tcPr>
            <w:tcW w:w="897" w:type="dxa"/>
            <w:vAlign w:val="center"/>
          </w:tcPr>
          <w:p w14:paraId="068B566B" w14:textId="4FF9551B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8.6</w:t>
            </w:r>
          </w:p>
        </w:tc>
        <w:tc>
          <w:tcPr>
            <w:tcW w:w="546" w:type="dxa"/>
            <w:vAlign w:val="center"/>
          </w:tcPr>
          <w:p w14:paraId="2A7F0464" w14:textId="3E2FE46E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20</w:t>
            </w:r>
          </w:p>
        </w:tc>
        <w:tc>
          <w:tcPr>
            <w:tcW w:w="976" w:type="dxa"/>
            <w:vAlign w:val="center"/>
          </w:tcPr>
          <w:p w14:paraId="65D828AC" w14:textId="1AFD8809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61.7</w:t>
            </w:r>
          </w:p>
        </w:tc>
        <w:tc>
          <w:tcPr>
            <w:tcW w:w="897" w:type="dxa"/>
            <w:vAlign w:val="center"/>
          </w:tcPr>
          <w:p w14:paraId="309D3F1A" w14:textId="5BF96FC1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9.5</w:t>
            </w:r>
          </w:p>
        </w:tc>
        <w:tc>
          <w:tcPr>
            <w:tcW w:w="546" w:type="dxa"/>
            <w:vAlign w:val="center"/>
          </w:tcPr>
          <w:p w14:paraId="1B8AA283" w14:textId="5EC293A4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19</w:t>
            </w:r>
          </w:p>
        </w:tc>
        <w:tc>
          <w:tcPr>
            <w:tcW w:w="754" w:type="dxa"/>
            <w:vAlign w:val="center"/>
          </w:tcPr>
          <w:p w14:paraId="30893BCE" w14:textId="452F04FE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61.3</w:t>
            </w:r>
          </w:p>
        </w:tc>
        <w:tc>
          <w:tcPr>
            <w:tcW w:w="897" w:type="dxa"/>
            <w:vAlign w:val="center"/>
          </w:tcPr>
          <w:p w14:paraId="1BC81ADD" w14:textId="103B63ED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7.6</w:t>
            </w:r>
          </w:p>
        </w:tc>
      </w:tr>
      <w:tr w:rsidR="00080280" w:rsidRPr="00215F66" w14:paraId="46F8D1B6" w14:textId="77777777" w:rsidTr="00080280">
        <w:trPr>
          <w:trHeight w:val="85"/>
        </w:trPr>
        <w:tc>
          <w:tcPr>
            <w:tcW w:w="2803" w:type="dxa"/>
            <w:vAlign w:val="center"/>
          </w:tcPr>
          <w:p w14:paraId="3D50B167" w14:textId="77777777" w:rsidR="00355BE5" w:rsidRPr="00215F66" w:rsidRDefault="00355BE5" w:rsidP="00355BE5">
            <w:pPr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Environment</w:t>
            </w:r>
          </w:p>
        </w:tc>
        <w:tc>
          <w:tcPr>
            <w:tcW w:w="546" w:type="dxa"/>
            <w:vAlign w:val="center"/>
          </w:tcPr>
          <w:p w14:paraId="5BB2974E" w14:textId="77777777" w:rsidR="00355BE5" w:rsidRPr="00215F66" w:rsidRDefault="00355BE5" w:rsidP="00355B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5F66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766" w:type="dxa"/>
            <w:vAlign w:val="center"/>
          </w:tcPr>
          <w:p w14:paraId="6D6371D6" w14:textId="16497D6F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63.3</w:t>
            </w:r>
          </w:p>
        </w:tc>
        <w:tc>
          <w:tcPr>
            <w:tcW w:w="897" w:type="dxa"/>
            <w:vAlign w:val="center"/>
          </w:tcPr>
          <w:p w14:paraId="1B130B2A" w14:textId="52EC35F7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2.8</w:t>
            </w:r>
          </w:p>
        </w:tc>
        <w:tc>
          <w:tcPr>
            <w:tcW w:w="546" w:type="dxa"/>
            <w:vAlign w:val="center"/>
          </w:tcPr>
          <w:p w14:paraId="44A01DCE" w14:textId="6B9F047A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20</w:t>
            </w:r>
          </w:p>
        </w:tc>
        <w:tc>
          <w:tcPr>
            <w:tcW w:w="976" w:type="dxa"/>
            <w:vAlign w:val="center"/>
          </w:tcPr>
          <w:p w14:paraId="4DA42F9E" w14:textId="7AA06226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63.2</w:t>
            </w:r>
          </w:p>
        </w:tc>
        <w:tc>
          <w:tcPr>
            <w:tcW w:w="897" w:type="dxa"/>
            <w:vAlign w:val="center"/>
          </w:tcPr>
          <w:p w14:paraId="2EC39AB0" w14:textId="01CD859E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3.5</w:t>
            </w:r>
          </w:p>
        </w:tc>
        <w:tc>
          <w:tcPr>
            <w:tcW w:w="546" w:type="dxa"/>
            <w:vAlign w:val="center"/>
          </w:tcPr>
          <w:p w14:paraId="2112270F" w14:textId="3EEBA7C6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15F66">
              <w:rPr>
                <w:rFonts w:ascii="Times New Roman" w:eastAsiaTheme="majorEastAsia" w:hAnsi="Times New Roman" w:cs="Times New Roman"/>
                <w:lang w:val="en-US"/>
              </w:rPr>
              <w:t>119</w:t>
            </w:r>
          </w:p>
        </w:tc>
        <w:tc>
          <w:tcPr>
            <w:tcW w:w="754" w:type="dxa"/>
            <w:vAlign w:val="center"/>
          </w:tcPr>
          <w:p w14:paraId="50712B1D" w14:textId="42053A40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63.4</w:t>
            </w:r>
          </w:p>
        </w:tc>
        <w:tc>
          <w:tcPr>
            <w:tcW w:w="897" w:type="dxa"/>
            <w:vAlign w:val="center"/>
          </w:tcPr>
          <w:p w14:paraId="208FC803" w14:textId="3DA7E983" w:rsidR="00355BE5" w:rsidRPr="00215F66" w:rsidRDefault="00355BE5" w:rsidP="00355BE5">
            <w:pPr>
              <w:keepNext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lang w:val="en-US"/>
              </w:rPr>
              <w:t>12.1</w:t>
            </w:r>
          </w:p>
        </w:tc>
      </w:tr>
    </w:tbl>
    <w:p w14:paraId="296346D7" w14:textId="77777777" w:rsidR="00F97F83" w:rsidRDefault="00F97F83" w:rsidP="005A7C97">
      <w:pPr>
        <w:spacing w:line="276" w:lineRule="auto"/>
        <w:rPr>
          <w:rFonts w:ascii="Times New Roman" w:hAnsi="Times New Roman" w:cs="Times New Roman"/>
          <w:i/>
          <w:iCs/>
          <w:lang w:val="en-US"/>
        </w:rPr>
      </w:pPr>
    </w:p>
    <w:p w14:paraId="4C74E9A1" w14:textId="7CD0EE30" w:rsidR="005A7C97" w:rsidRDefault="004F6192" w:rsidP="005A7C97">
      <w:pPr>
        <w:spacing w:line="276" w:lineRule="auto"/>
        <w:rPr>
          <w:rFonts w:ascii="Times New Roman" w:hAnsi="Times New Roman" w:cs="Times New Roman"/>
          <w:lang w:val="en-US"/>
        </w:rPr>
      </w:pPr>
      <w:r w:rsidRPr="00F92100">
        <w:rPr>
          <w:rFonts w:ascii="Times New Roman" w:hAnsi="Times New Roman" w:cs="Times New Roman"/>
          <w:i/>
          <w:iCs/>
          <w:lang w:val="en-US"/>
        </w:rPr>
        <w:t>Abbreviations</w:t>
      </w:r>
      <w:r w:rsidRPr="00F92100">
        <w:rPr>
          <w:rFonts w:ascii="Times New Roman" w:hAnsi="Times New Roman" w:cs="Times New Roman"/>
          <w:lang w:val="en-US"/>
        </w:rPr>
        <w:t xml:space="preserve">: </w:t>
      </w:r>
      <w:r w:rsidR="00FE39F9" w:rsidRPr="002462CE">
        <w:rPr>
          <w:rFonts w:ascii="Times New Roman" w:hAnsi="Times New Roman" w:cs="Times New Roman"/>
          <w:lang w:val="en-US"/>
        </w:rPr>
        <w:t>: PBO: Placebo; LDA: Low-Dose Aspirin</w:t>
      </w:r>
      <w:r w:rsidR="00FE39F9">
        <w:rPr>
          <w:rFonts w:ascii="Times New Roman" w:hAnsi="Times New Roman" w:cs="Times New Roman"/>
          <w:lang w:val="en-US"/>
        </w:rPr>
        <w:t>;</w:t>
      </w:r>
      <w:r w:rsidR="00FE39F9" w:rsidRPr="00F92100">
        <w:rPr>
          <w:rFonts w:ascii="Times New Roman" w:hAnsi="Times New Roman" w:cs="Times New Roman"/>
          <w:lang w:val="en-US"/>
        </w:rPr>
        <w:t xml:space="preserve"> </w:t>
      </w:r>
      <w:r w:rsidRPr="00F92100">
        <w:rPr>
          <w:rFonts w:ascii="Times New Roman" w:hAnsi="Times New Roman" w:cs="Times New Roman"/>
          <w:lang w:val="en-US"/>
        </w:rPr>
        <w:t xml:space="preserve">Mdn: Median; </w:t>
      </w:r>
      <w:r w:rsidR="00CF49DD">
        <w:rPr>
          <w:rFonts w:ascii="Times New Roman" w:hAnsi="Times New Roman" w:cs="Times New Roman"/>
          <w:lang w:val="en-US"/>
        </w:rPr>
        <w:t>Q1: 25</w:t>
      </w:r>
      <w:r w:rsidR="00CF49DD" w:rsidRPr="004340A7">
        <w:rPr>
          <w:rFonts w:ascii="Times New Roman" w:hAnsi="Times New Roman" w:cs="Times New Roman"/>
          <w:vertAlign w:val="superscript"/>
          <w:lang w:val="en-US"/>
        </w:rPr>
        <w:t>th</w:t>
      </w:r>
      <w:r w:rsidR="00CF49DD">
        <w:rPr>
          <w:rFonts w:ascii="Times New Roman" w:hAnsi="Times New Roman" w:cs="Times New Roman"/>
          <w:lang w:val="en-US"/>
        </w:rPr>
        <w:t xml:space="preserve"> percentile; Q3: 75</w:t>
      </w:r>
      <w:r w:rsidR="00CF49DD" w:rsidRPr="004340A7">
        <w:rPr>
          <w:rFonts w:ascii="Times New Roman" w:hAnsi="Times New Roman" w:cs="Times New Roman"/>
          <w:vertAlign w:val="superscript"/>
          <w:lang w:val="en-US"/>
        </w:rPr>
        <w:t>th</w:t>
      </w:r>
      <w:r w:rsidR="00CF49DD">
        <w:rPr>
          <w:rFonts w:ascii="Times New Roman" w:hAnsi="Times New Roman" w:cs="Times New Roman"/>
          <w:lang w:val="en-US"/>
        </w:rPr>
        <w:t xml:space="preserve"> percentile; </w:t>
      </w:r>
      <w:r w:rsidRPr="00F92100">
        <w:rPr>
          <w:rFonts w:ascii="Times New Roman" w:hAnsi="Times New Roman" w:cs="Times New Roman"/>
          <w:lang w:val="en-US"/>
        </w:rPr>
        <w:t xml:space="preserve"> M: mean; SD, standard deviation; </w:t>
      </w:r>
      <w:r w:rsidR="00216AF4" w:rsidRPr="00F92100">
        <w:rPr>
          <w:rFonts w:ascii="Times New Roman" w:hAnsi="Times New Roman" w:cs="Times New Roman"/>
          <w:lang w:val="en-US"/>
        </w:rPr>
        <w:t xml:space="preserve">YMRS: </w:t>
      </w:r>
      <w:r w:rsidRPr="00F92100">
        <w:rPr>
          <w:rFonts w:ascii="Times New Roman" w:hAnsi="Times New Roman" w:cs="Times New Roman"/>
          <w:lang w:val="en-US"/>
        </w:rPr>
        <w:t xml:space="preserve">Young Mania Rating Scale; HDRS-6: Hamilton Depression Rating Scale 6-item version; HDRS-17: Hamilton Depression Rating Scale 17-item version; FAST: Functioning Assessment Short Test; SCIP: Screen for Cognitive Impairment in Psychiatry; </w:t>
      </w:r>
      <w:r w:rsidR="002D3D20" w:rsidRPr="00F92100">
        <w:rPr>
          <w:rFonts w:ascii="Times New Roman" w:hAnsi="Times New Roman" w:cs="Times New Roman"/>
          <w:lang w:val="en-US"/>
        </w:rPr>
        <w:t xml:space="preserve">CTQ: </w:t>
      </w:r>
      <w:r w:rsidR="002D3D20" w:rsidRPr="00F92100">
        <w:rPr>
          <w:rFonts w:ascii="Times New Roman" w:hAnsi="Times New Roman" w:cs="Times New Roman"/>
          <w:i/>
          <w:iCs/>
          <w:lang w:val="en-US"/>
        </w:rPr>
        <w:t>Abbreviations</w:t>
      </w:r>
      <w:r w:rsidR="002D3D20" w:rsidRPr="00F92100">
        <w:rPr>
          <w:rFonts w:ascii="Times New Roman" w:hAnsi="Times New Roman" w:cs="Times New Roman"/>
          <w:lang w:val="en-US"/>
        </w:rPr>
        <w:t>: PBO: Placebo; LDA: Low-Dose Aspirin; PSS: Cohen’s Perceived Stress Scale;</w:t>
      </w:r>
      <w:r w:rsidR="00115E34" w:rsidRPr="00F92100">
        <w:rPr>
          <w:rFonts w:ascii="Times New Roman" w:hAnsi="Times New Roman" w:cs="Times New Roman"/>
          <w:lang w:val="en-US"/>
        </w:rPr>
        <w:t xml:space="preserve"> IPAQ: International Physical Activity Questionnaire; </w:t>
      </w:r>
      <w:r w:rsidR="00215F66" w:rsidRPr="00F92100">
        <w:rPr>
          <w:rFonts w:ascii="Times New Roman" w:hAnsi="Times New Roman" w:cs="Times New Roman"/>
          <w:lang w:val="en-US"/>
        </w:rPr>
        <w:t xml:space="preserve">MET, Metabolic Equivalent Task; </w:t>
      </w:r>
      <w:r w:rsidR="00115E34" w:rsidRPr="00F92100">
        <w:rPr>
          <w:rFonts w:ascii="Times New Roman" w:hAnsi="Times New Roman" w:cs="Times New Roman"/>
          <w:lang w:val="en-US"/>
        </w:rPr>
        <w:t>PSQI: Pittsburgh Sleep Quality Index</w:t>
      </w:r>
      <w:r w:rsidR="00215F66" w:rsidRPr="00F92100">
        <w:rPr>
          <w:rFonts w:ascii="Times New Roman" w:hAnsi="Times New Roman" w:cs="Times New Roman"/>
          <w:lang w:val="en-US"/>
        </w:rPr>
        <w:t xml:space="preserve">; </w:t>
      </w:r>
      <w:r w:rsidR="00F25769" w:rsidRPr="00F92100">
        <w:rPr>
          <w:rFonts w:ascii="Times New Roman" w:hAnsi="Times New Roman" w:cs="Times New Roman"/>
          <w:lang w:val="en-US"/>
        </w:rPr>
        <w:t>W</w:t>
      </w:r>
      <w:r w:rsidR="00795F62" w:rsidRPr="00F92100">
        <w:rPr>
          <w:rFonts w:ascii="Times New Roman" w:hAnsi="Times New Roman" w:cs="Times New Roman"/>
          <w:lang w:val="en-US"/>
        </w:rPr>
        <w:t>HO QoL</w:t>
      </w:r>
      <w:r w:rsidR="00F25769" w:rsidRPr="00F92100">
        <w:rPr>
          <w:rFonts w:ascii="Times New Roman" w:hAnsi="Times New Roman" w:cs="Times New Roman"/>
          <w:lang w:val="en-US"/>
        </w:rPr>
        <w:t>-</w:t>
      </w:r>
      <w:r w:rsidR="00795F62" w:rsidRPr="00F92100">
        <w:rPr>
          <w:rFonts w:ascii="Times New Roman" w:hAnsi="Times New Roman" w:cs="Times New Roman"/>
          <w:lang w:val="en-US"/>
        </w:rPr>
        <w:t>BREF: WHO Quality of life-BREF</w:t>
      </w:r>
      <w:r w:rsidR="005A7C97" w:rsidRPr="00F92100">
        <w:rPr>
          <w:rFonts w:ascii="Times New Roman" w:hAnsi="Times New Roman" w:cs="Times New Roman"/>
          <w:lang w:val="en-US"/>
        </w:rPr>
        <w:t xml:space="preserve">; </w:t>
      </w:r>
    </w:p>
    <w:p w14:paraId="5C2FA7CC" w14:textId="77777777" w:rsidR="00C9477D" w:rsidRDefault="00C9477D" w:rsidP="00AB6B37">
      <w:pPr>
        <w:pStyle w:val="Overskrift1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410024E" w14:textId="2AF38B31" w:rsidR="00AB6B37" w:rsidRPr="00AC3407" w:rsidRDefault="00BF04FE" w:rsidP="00AB6B37">
      <w:pPr>
        <w:pStyle w:val="Overskrift1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6" w:name="_Toc198195295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s S8</w:t>
      </w:r>
      <w:r w:rsidRPr="00BF04FE">
        <w:rPr>
          <w:rFonts w:ascii="Times New Roman" w:hAnsi="Times New Roman" w:cs="Times New Roman"/>
          <w:b/>
          <w:bCs/>
          <w:sz w:val="24"/>
          <w:szCs w:val="24"/>
          <w:lang w:val="en-US"/>
        </w:rPr>
        <w:t>–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Adherence</w:t>
      </w:r>
      <w:bookmarkEnd w:id="6"/>
    </w:p>
    <w:p w14:paraId="753518A4" w14:textId="0381C42E" w:rsidR="00AB6B37" w:rsidRPr="00A81DD4" w:rsidRDefault="00AB6B37" w:rsidP="00AB6B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149DF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1DD4">
        <w:rPr>
          <w:rFonts w:ascii="Times New Roman" w:hAnsi="Times New Roman" w:cs="Times New Roman"/>
          <w:sz w:val="24"/>
          <w:szCs w:val="24"/>
          <w:lang w:val="en-US"/>
        </w:rPr>
        <w:t xml:space="preserve"> Self-reported adherence to trial medication</w:t>
      </w:r>
      <w:r>
        <w:rPr>
          <w:rFonts w:ascii="Times New Roman" w:hAnsi="Times New Roman" w:cs="Times New Roman"/>
          <w:sz w:val="24"/>
          <w:szCs w:val="24"/>
          <w:lang w:val="en-US"/>
        </w:rPr>
        <w:t>: N</w:t>
      </w:r>
      <w:r w:rsidRPr="00A81DD4">
        <w:rPr>
          <w:rFonts w:ascii="Times New Roman" w:hAnsi="Times New Roman" w:cs="Times New Roman"/>
          <w:sz w:val="24"/>
          <w:szCs w:val="24"/>
          <w:lang w:val="en-US"/>
        </w:rPr>
        <w:t xml:space="preserve">umber of patients taking the medication ≥ 50% of </w:t>
      </w:r>
      <w:r>
        <w:rPr>
          <w:rFonts w:ascii="Times New Roman" w:hAnsi="Times New Roman" w:cs="Times New Roman"/>
          <w:sz w:val="24"/>
          <w:szCs w:val="24"/>
          <w:lang w:val="en-US"/>
        </w:rPr>
        <w:t>day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9"/>
        <w:gridCol w:w="1543"/>
        <w:gridCol w:w="1557"/>
      </w:tblGrid>
      <w:tr w:rsidR="004340A7" w14:paraId="74899639" w14:textId="77777777" w:rsidTr="00EA3464">
        <w:tc>
          <w:tcPr>
            <w:tcW w:w="0" w:type="auto"/>
          </w:tcPr>
          <w:p w14:paraId="10FF2F29" w14:textId="77777777" w:rsidR="004340A7" w:rsidRPr="00DF1B9C" w:rsidRDefault="004340A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1B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sit</w:t>
            </w:r>
          </w:p>
        </w:tc>
        <w:tc>
          <w:tcPr>
            <w:tcW w:w="0" w:type="auto"/>
          </w:tcPr>
          <w:p w14:paraId="28C0FACF" w14:textId="73BC64A0" w:rsidR="004340A7" w:rsidRPr="00265E28" w:rsidRDefault="004340A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O – n (%)</w:t>
            </w:r>
          </w:p>
        </w:tc>
        <w:tc>
          <w:tcPr>
            <w:tcW w:w="0" w:type="auto"/>
          </w:tcPr>
          <w:p w14:paraId="0E62928C" w14:textId="37E0037C" w:rsidR="004340A7" w:rsidRPr="00265E28" w:rsidRDefault="004340A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A – n (%)</w:t>
            </w:r>
          </w:p>
        </w:tc>
      </w:tr>
      <w:tr w:rsidR="004340A7" w14:paraId="564CDC76" w14:textId="77777777" w:rsidTr="00EA3464">
        <w:tc>
          <w:tcPr>
            <w:tcW w:w="0" w:type="auto"/>
          </w:tcPr>
          <w:p w14:paraId="5D54FE6B" w14:textId="77777777" w:rsidR="004340A7" w:rsidRPr="0041180E" w:rsidRDefault="004340A7" w:rsidP="00EA34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month follow-up </w:t>
            </w:r>
            <w:r w:rsidRPr="0041180E">
              <w:rPr>
                <w:rFonts w:ascii="Times New Roman" w:hAnsi="Times New Roman" w:cs="Times New Roman"/>
                <w:lang w:val="en-US"/>
              </w:rPr>
              <w:t>(PBO: n = 113; LDA: n = 107)</w:t>
            </w:r>
          </w:p>
        </w:tc>
        <w:tc>
          <w:tcPr>
            <w:tcW w:w="0" w:type="auto"/>
          </w:tcPr>
          <w:p w14:paraId="20B13680" w14:textId="06FB7DF6" w:rsidR="004340A7" w:rsidRPr="00265E28" w:rsidRDefault="004340A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6)</w:t>
            </w:r>
          </w:p>
        </w:tc>
        <w:tc>
          <w:tcPr>
            <w:tcW w:w="0" w:type="auto"/>
          </w:tcPr>
          <w:p w14:paraId="498487FE" w14:textId="3D12648C" w:rsidR="004340A7" w:rsidRPr="00265E28" w:rsidRDefault="004340A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2)</w:t>
            </w:r>
          </w:p>
        </w:tc>
      </w:tr>
      <w:tr w:rsidR="004340A7" w14:paraId="2BDA19B0" w14:textId="77777777" w:rsidTr="00EA3464">
        <w:tc>
          <w:tcPr>
            <w:tcW w:w="0" w:type="auto"/>
          </w:tcPr>
          <w:p w14:paraId="5DB2912D" w14:textId="77777777" w:rsidR="004340A7" w:rsidRPr="0041180E" w:rsidRDefault="004340A7" w:rsidP="00EA34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-month follow-up </w:t>
            </w:r>
            <w:r w:rsidRPr="0041180E">
              <w:rPr>
                <w:rFonts w:ascii="Times New Roman" w:hAnsi="Times New Roman" w:cs="Times New Roman"/>
                <w:lang w:val="en-US"/>
              </w:rPr>
              <w:t>(PBO: n = 103; LDA: n = 97)</w:t>
            </w:r>
          </w:p>
        </w:tc>
        <w:tc>
          <w:tcPr>
            <w:tcW w:w="0" w:type="auto"/>
          </w:tcPr>
          <w:p w14:paraId="26786449" w14:textId="46F7D706" w:rsidR="004340A7" w:rsidRPr="00265E28" w:rsidRDefault="004340A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7)</w:t>
            </w:r>
          </w:p>
        </w:tc>
        <w:tc>
          <w:tcPr>
            <w:tcW w:w="0" w:type="auto"/>
          </w:tcPr>
          <w:p w14:paraId="73ABFE70" w14:textId="6D305124" w:rsidR="004340A7" w:rsidRPr="00265E28" w:rsidRDefault="004340A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)</w:t>
            </w:r>
          </w:p>
        </w:tc>
      </w:tr>
      <w:tr w:rsidR="004340A7" w14:paraId="76574DB5" w14:textId="77777777" w:rsidTr="00EA3464">
        <w:tc>
          <w:tcPr>
            <w:tcW w:w="0" w:type="auto"/>
          </w:tcPr>
          <w:p w14:paraId="69183D04" w14:textId="77777777" w:rsidR="004340A7" w:rsidRPr="0041180E" w:rsidRDefault="004340A7" w:rsidP="00EA34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-month follow-up </w:t>
            </w:r>
            <w:r w:rsidRPr="0041180E">
              <w:rPr>
                <w:rFonts w:ascii="Times New Roman" w:hAnsi="Times New Roman" w:cs="Times New Roman"/>
                <w:lang w:val="en-US"/>
              </w:rPr>
              <w:t xml:space="preserve">(PBO: n = </w:t>
            </w:r>
            <w:r w:rsidRPr="00411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41180E">
              <w:rPr>
                <w:rFonts w:ascii="Times New Roman" w:hAnsi="Times New Roman" w:cs="Times New Roman"/>
                <w:lang w:val="en-US"/>
              </w:rPr>
              <w:t>; LDA: n = 41)</w:t>
            </w:r>
          </w:p>
        </w:tc>
        <w:tc>
          <w:tcPr>
            <w:tcW w:w="0" w:type="auto"/>
          </w:tcPr>
          <w:p w14:paraId="61E9B89D" w14:textId="437C598B" w:rsidR="004340A7" w:rsidRPr="00265E28" w:rsidRDefault="004340A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8)</w:t>
            </w:r>
          </w:p>
        </w:tc>
        <w:tc>
          <w:tcPr>
            <w:tcW w:w="0" w:type="auto"/>
          </w:tcPr>
          <w:p w14:paraId="5E5C4A08" w14:textId="4E304E1E" w:rsidR="004340A7" w:rsidRPr="00265E28" w:rsidRDefault="004340A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8)</w:t>
            </w:r>
          </w:p>
        </w:tc>
      </w:tr>
    </w:tbl>
    <w:p w14:paraId="0E4D1669" w14:textId="77777777" w:rsidR="00AB6B37" w:rsidRDefault="00AB6B37" w:rsidP="00AB6B37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8B7E14B" w14:textId="77777777" w:rsidR="00AB6B37" w:rsidRDefault="00AB6B37" w:rsidP="00AB6B37">
      <w:pPr>
        <w:spacing w:line="276" w:lineRule="auto"/>
        <w:rPr>
          <w:rFonts w:ascii="Times New Roman" w:hAnsi="Times New Roman" w:cs="Times New Roman"/>
          <w:sz w:val="24"/>
          <w:szCs w:val="24"/>
          <w:lang w:val="en-US" w:eastAsia="da-DK"/>
        </w:rPr>
      </w:pPr>
    </w:p>
    <w:p w14:paraId="014ADEBB" w14:textId="244FC8AB" w:rsidR="00AB6B37" w:rsidRPr="00A81DD4" w:rsidRDefault="00AB6B37" w:rsidP="00AB6B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1DD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Supplem</w:t>
      </w:r>
      <w:r w:rsidRPr="00A81DD4">
        <w:rPr>
          <w:rStyle w:val="Overskrift2Tegn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entary Table </w:t>
      </w:r>
      <w:r w:rsidR="00975D42">
        <w:rPr>
          <w:rStyle w:val="Overskrift2Tegn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="00F70EA5">
        <w:rPr>
          <w:rStyle w:val="Overskrift2Tegn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9</w:t>
      </w:r>
      <w:r w:rsidRPr="00A81DD4"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>. Self-reported reasons for missingness of mood rating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029"/>
        <w:gridCol w:w="645"/>
        <w:gridCol w:w="900"/>
        <w:gridCol w:w="651"/>
        <w:gridCol w:w="907"/>
        <w:gridCol w:w="717"/>
        <w:gridCol w:w="1001"/>
      </w:tblGrid>
      <w:tr w:rsidR="00AB6B37" w14:paraId="08498051" w14:textId="77777777" w:rsidTr="00EA3464">
        <w:tc>
          <w:tcPr>
            <w:tcW w:w="0" w:type="auto"/>
          </w:tcPr>
          <w:p w14:paraId="304F4F4D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0" w:type="auto"/>
            <w:gridSpan w:val="2"/>
          </w:tcPr>
          <w:p w14:paraId="6DA20C9F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4629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BO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 (n = 69)</w:t>
            </w:r>
          </w:p>
        </w:tc>
        <w:tc>
          <w:tcPr>
            <w:tcW w:w="0" w:type="auto"/>
            <w:gridSpan w:val="2"/>
          </w:tcPr>
          <w:p w14:paraId="7CCB1852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4629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LD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(n = 71)</w:t>
            </w:r>
          </w:p>
        </w:tc>
        <w:tc>
          <w:tcPr>
            <w:tcW w:w="0" w:type="auto"/>
            <w:gridSpan w:val="2"/>
          </w:tcPr>
          <w:p w14:paraId="1671013F" w14:textId="77777777" w:rsidR="00AB6B37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4629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(n = 140)</w:t>
            </w:r>
          </w:p>
        </w:tc>
      </w:tr>
      <w:tr w:rsidR="00AB6B37" w14:paraId="10AC06BF" w14:textId="77777777" w:rsidTr="00EA3464">
        <w:tc>
          <w:tcPr>
            <w:tcW w:w="0" w:type="auto"/>
          </w:tcPr>
          <w:p w14:paraId="06CC6045" w14:textId="77777777" w:rsidR="00AB6B37" w:rsidRPr="00F72976" w:rsidRDefault="00AB6B37" w:rsidP="00EA34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14:paraId="6995FD6C" w14:textId="77777777" w:rsidR="00AB6B37" w:rsidRPr="005A1915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5A1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n</w:t>
            </w:r>
          </w:p>
        </w:tc>
        <w:tc>
          <w:tcPr>
            <w:tcW w:w="0" w:type="auto"/>
          </w:tcPr>
          <w:p w14:paraId="3A280794" w14:textId="77777777" w:rsidR="00AB6B37" w:rsidRPr="005A1915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5A1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%</w:t>
            </w:r>
          </w:p>
        </w:tc>
        <w:tc>
          <w:tcPr>
            <w:tcW w:w="0" w:type="auto"/>
          </w:tcPr>
          <w:p w14:paraId="2CB78F76" w14:textId="77777777" w:rsidR="00AB6B37" w:rsidRPr="005A1915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n</w:t>
            </w:r>
          </w:p>
        </w:tc>
        <w:tc>
          <w:tcPr>
            <w:tcW w:w="0" w:type="auto"/>
          </w:tcPr>
          <w:p w14:paraId="19075B6A" w14:textId="77777777" w:rsidR="00AB6B37" w:rsidRPr="005A1915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5A1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%</w:t>
            </w:r>
          </w:p>
        </w:tc>
        <w:tc>
          <w:tcPr>
            <w:tcW w:w="0" w:type="auto"/>
          </w:tcPr>
          <w:p w14:paraId="4A4AB82A" w14:textId="77777777" w:rsidR="00AB6B37" w:rsidRPr="005A1915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5A1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n</w:t>
            </w:r>
          </w:p>
        </w:tc>
        <w:tc>
          <w:tcPr>
            <w:tcW w:w="0" w:type="auto"/>
          </w:tcPr>
          <w:p w14:paraId="2F88081D" w14:textId="77777777" w:rsidR="00AB6B37" w:rsidRPr="005A1915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5A1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%</w:t>
            </w:r>
          </w:p>
        </w:tc>
      </w:tr>
      <w:tr w:rsidR="00AB6B37" w14:paraId="00217BFA" w14:textId="77777777" w:rsidTr="00EA3464">
        <w:tc>
          <w:tcPr>
            <w:tcW w:w="0" w:type="auto"/>
          </w:tcPr>
          <w:p w14:paraId="328B886E" w14:textId="77777777" w:rsidR="00AB6B37" w:rsidRPr="00F72976" w:rsidRDefault="00AB6B37" w:rsidP="00EA34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Depressive symptoms</w:t>
            </w:r>
          </w:p>
        </w:tc>
        <w:tc>
          <w:tcPr>
            <w:tcW w:w="0" w:type="auto"/>
          </w:tcPr>
          <w:p w14:paraId="2DFDC2E6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21</w:t>
            </w:r>
          </w:p>
        </w:tc>
        <w:tc>
          <w:tcPr>
            <w:tcW w:w="0" w:type="auto"/>
          </w:tcPr>
          <w:p w14:paraId="7B2AAA59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30.4</w:t>
            </w:r>
          </w:p>
        </w:tc>
        <w:tc>
          <w:tcPr>
            <w:tcW w:w="0" w:type="auto"/>
          </w:tcPr>
          <w:p w14:paraId="2ED60C66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21</w:t>
            </w:r>
          </w:p>
        </w:tc>
        <w:tc>
          <w:tcPr>
            <w:tcW w:w="0" w:type="auto"/>
          </w:tcPr>
          <w:p w14:paraId="64A66677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29.6</w:t>
            </w:r>
          </w:p>
        </w:tc>
        <w:tc>
          <w:tcPr>
            <w:tcW w:w="0" w:type="auto"/>
          </w:tcPr>
          <w:p w14:paraId="5EB5D306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2</w:t>
            </w:r>
          </w:p>
        </w:tc>
        <w:tc>
          <w:tcPr>
            <w:tcW w:w="0" w:type="auto"/>
          </w:tcPr>
          <w:p w14:paraId="006D6753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30</w:t>
            </w:r>
          </w:p>
        </w:tc>
      </w:tr>
      <w:tr w:rsidR="00AB6B37" w14:paraId="084F059A" w14:textId="77777777" w:rsidTr="00EA3464">
        <w:tc>
          <w:tcPr>
            <w:tcW w:w="0" w:type="auto"/>
          </w:tcPr>
          <w:p w14:paraId="1F9DC85E" w14:textId="77777777" w:rsidR="00AB6B37" w:rsidRPr="00F72976" w:rsidRDefault="00AB6B37" w:rsidP="00EA34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Hypomanic/manic symptoms</w:t>
            </w:r>
          </w:p>
        </w:tc>
        <w:tc>
          <w:tcPr>
            <w:tcW w:w="0" w:type="auto"/>
          </w:tcPr>
          <w:p w14:paraId="031C7303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</w:t>
            </w:r>
          </w:p>
        </w:tc>
        <w:tc>
          <w:tcPr>
            <w:tcW w:w="0" w:type="auto"/>
          </w:tcPr>
          <w:p w14:paraId="7574F248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7.2</w:t>
            </w:r>
          </w:p>
        </w:tc>
        <w:tc>
          <w:tcPr>
            <w:tcW w:w="0" w:type="auto"/>
          </w:tcPr>
          <w:p w14:paraId="227FBD34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6</w:t>
            </w:r>
          </w:p>
        </w:tc>
        <w:tc>
          <w:tcPr>
            <w:tcW w:w="0" w:type="auto"/>
          </w:tcPr>
          <w:p w14:paraId="198A46D7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8.5</w:t>
            </w:r>
          </w:p>
        </w:tc>
        <w:tc>
          <w:tcPr>
            <w:tcW w:w="0" w:type="auto"/>
          </w:tcPr>
          <w:p w14:paraId="68CC5C80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1</w:t>
            </w:r>
          </w:p>
        </w:tc>
        <w:tc>
          <w:tcPr>
            <w:tcW w:w="0" w:type="auto"/>
          </w:tcPr>
          <w:p w14:paraId="030595C3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7.9</w:t>
            </w:r>
          </w:p>
        </w:tc>
      </w:tr>
      <w:tr w:rsidR="00AB6B37" w14:paraId="4D20857F" w14:textId="77777777" w:rsidTr="00EA3464">
        <w:tc>
          <w:tcPr>
            <w:tcW w:w="0" w:type="auto"/>
          </w:tcPr>
          <w:p w14:paraId="5A969B6B" w14:textId="77777777" w:rsidR="00AB6B37" w:rsidRPr="00F72976" w:rsidRDefault="00AB6B37" w:rsidP="00EA34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Euthymia/stability</w:t>
            </w:r>
          </w:p>
        </w:tc>
        <w:tc>
          <w:tcPr>
            <w:tcW w:w="0" w:type="auto"/>
          </w:tcPr>
          <w:p w14:paraId="5ED54ABA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</w:t>
            </w:r>
          </w:p>
        </w:tc>
        <w:tc>
          <w:tcPr>
            <w:tcW w:w="0" w:type="auto"/>
          </w:tcPr>
          <w:p w14:paraId="37A09D95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.8</w:t>
            </w:r>
          </w:p>
        </w:tc>
        <w:tc>
          <w:tcPr>
            <w:tcW w:w="0" w:type="auto"/>
          </w:tcPr>
          <w:p w14:paraId="27CA3911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2</w:t>
            </w:r>
          </w:p>
        </w:tc>
        <w:tc>
          <w:tcPr>
            <w:tcW w:w="0" w:type="auto"/>
          </w:tcPr>
          <w:p w14:paraId="13FC1626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2.8</w:t>
            </w:r>
          </w:p>
        </w:tc>
        <w:tc>
          <w:tcPr>
            <w:tcW w:w="0" w:type="auto"/>
          </w:tcPr>
          <w:p w14:paraId="48EA6288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6</w:t>
            </w:r>
          </w:p>
        </w:tc>
        <w:tc>
          <w:tcPr>
            <w:tcW w:w="0" w:type="auto"/>
          </w:tcPr>
          <w:p w14:paraId="62D2D41F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.3</w:t>
            </w:r>
          </w:p>
        </w:tc>
      </w:tr>
      <w:tr w:rsidR="00AB6B37" w14:paraId="65644B24" w14:textId="77777777" w:rsidTr="00EA3464">
        <w:tc>
          <w:tcPr>
            <w:tcW w:w="0" w:type="auto"/>
          </w:tcPr>
          <w:p w14:paraId="73AE49FA" w14:textId="77777777" w:rsidR="00AB6B37" w:rsidRPr="00F72976" w:rsidRDefault="00AB6B37" w:rsidP="00EA34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Mixed state symptoms</w:t>
            </w:r>
          </w:p>
        </w:tc>
        <w:tc>
          <w:tcPr>
            <w:tcW w:w="0" w:type="auto"/>
          </w:tcPr>
          <w:p w14:paraId="0058EACB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</w:t>
            </w:r>
          </w:p>
        </w:tc>
        <w:tc>
          <w:tcPr>
            <w:tcW w:w="0" w:type="auto"/>
          </w:tcPr>
          <w:p w14:paraId="6E3421AB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.4</w:t>
            </w:r>
          </w:p>
        </w:tc>
        <w:tc>
          <w:tcPr>
            <w:tcW w:w="0" w:type="auto"/>
          </w:tcPr>
          <w:p w14:paraId="60FC989A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</w:t>
            </w:r>
          </w:p>
        </w:tc>
        <w:tc>
          <w:tcPr>
            <w:tcW w:w="0" w:type="auto"/>
          </w:tcPr>
          <w:p w14:paraId="5577415B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.4</w:t>
            </w:r>
          </w:p>
        </w:tc>
        <w:tc>
          <w:tcPr>
            <w:tcW w:w="0" w:type="auto"/>
          </w:tcPr>
          <w:p w14:paraId="5B133219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2</w:t>
            </w:r>
          </w:p>
        </w:tc>
        <w:tc>
          <w:tcPr>
            <w:tcW w:w="0" w:type="auto"/>
          </w:tcPr>
          <w:p w14:paraId="0A75D475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.4</w:t>
            </w:r>
          </w:p>
        </w:tc>
      </w:tr>
      <w:tr w:rsidR="00AB6B37" w14:paraId="1967893C" w14:textId="77777777" w:rsidTr="00EA3464">
        <w:tc>
          <w:tcPr>
            <w:tcW w:w="0" w:type="auto"/>
          </w:tcPr>
          <w:p w14:paraId="53A39E96" w14:textId="77777777" w:rsidR="00AB6B37" w:rsidRPr="00F72976" w:rsidRDefault="00AB6B37" w:rsidP="00EA34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Reasons unrelated to BD</w:t>
            </w:r>
          </w:p>
        </w:tc>
        <w:tc>
          <w:tcPr>
            <w:tcW w:w="0" w:type="auto"/>
          </w:tcPr>
          <w:p w14:paraId="4707B9A8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27</w:t>
            </w:r>
          </w:p>
        </w:tc>
        <w:tc>
          <w:tcPr>
            <w:tcW w:w="0" w:type="auto"/>
          </w:tcPr>
          <w:p w14:paraId="0E6A41B8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39.1</w:t>
            </w:r>
          </w:p>
        </w:tc>
        <w:tc>
          <w:tcPr>
            <w:tcW w:w="0" w:type="auto"/>
          </w:tcPr>
          <w:p w14:paraId="1D67E199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29</w:t>
            </w:r>
          </w:p>
        </w:tc>
        <w:tc>
          <w:tcPr>
            <w:tcW w:w="0" w:type="auto"/>
          </w:tcPr>
          <w:p w14:paraId="35467570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0.8</w:t>
            </w:r>
          </w:p>
        </w:tc>
        <w:tc>
          <w:tcPr>
            <w:tcW w:w="0" w:type="auto"/>
          </w:tcPr>
          <w:p w14:paraId="6B140EC5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6</w:t>
            </w:r>
          </w:p>
        </w:tc>
        <w:tc>
          <w:tcPr>
            <w:tcW w:w="0" w:type="auto"/>
          </w:tcPr>
          <w:p w14:paraId="7B878789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0</w:t>
            </w:r>
          </w:p>
        </w:tc>
      </w:tr>
      <w:tr w:rsidR="00AB6B37" w14:paraId="77A44639" w14:textId="77777777" w:rsidTr="00EA3464">
        <w:tc>
          <w:tcPr>
            <w:tcW w:w="0" w:type="auto"/>
          </w:tcPr>
          <w:p w14:paraId="34087D04" w14:textId="77777777" w:rsidR="00AB6B37" w:rsidRPr="00F72976" w:rsidRDefault="00AB6B37" w:rsidP="00EA34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Feels worse when attentive to the mood</w:t>
            </w:r>
          </w:p>
        </w:tc>
        <w:tc>
          <w:tcPr>
            <w:tcW w:w="0" w:type="auto"/>
          </w:tcPr>
          <w:p w14:paraId="44B0E176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</w:t>
            </w:r>
          </w:p>
        </w:tc>
        <w:tc>
          <w:tcPr>
            <w:tcW w:w="0" w:type="auto"/>
          </w:tcPr>
          <w:p w14:paraId="50C651FE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.4</w:t>
            </w:r>
          </w:p>
        </w:tc>
        <w:tc>
          <w:tcPr>
            <w:tcW w:w="0" w:type="auto"/>
          </w:tcPr>
          <w:p w14:paraId="63446D37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0</w:t>
            </w:r>
          </w:p>
        </w:tc>
        <w:tc>
          <w:tcPr>
            <w:tcW w:w="0" w:type="auto"/>
          </w:tcPr>
          <w:p w14:paraId="531EBF0E" w14:textId="05D3DB0D" w:rsidR="00AB6B37" w:rsidRPr="00F72976" w:rsidRDefault="009B5453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0</w:t>
            </w:r>
          </w:p>
        </w:tc>
        <w:tc>
          <w:tcPr>
            <w:tcW w:w="0" w:type="auto"/>
          </w:tcPr>
          <w:p w14:paraId="5D946163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</w:t>
            </w:r>
          </w:p>
        </w:tc>
        <w:tc>
          <w:tcPr>
            <w:tcW w:w="0" w:type="auto"/>
          </w:tcPr>
          <w:p w14:paraId="206902FC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0.7</w:t>
            </w:r>
          </w:p>
        </w:tc>
      </w:tr>
      <w:tr w:rsidR="00AB6B37" w14:paraId="2CEDB50C" w14:textId="77777777" w:rsidTr="00EA3464">
        <w:tc>
          <w:tcPr>
            <w:tcW w:w="0" w:type="auto"/>
          </w:tcPr>
          <w:p w14:paraId="74270040" w14:textId="77777777" w:rsidR="00AB6B37" w:rsidRPr="00F72976" w:rsidRDefault="00AB6B37" w:rsidP="00EA34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Other reas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s</w:t>
            </w:r>
          </w:p>
        </w:tc>
        <w:tc>
          <w:tcPr>
            <w:tcW w:w="0" w:type="auto"/>
          </w:tcPr>
          <w:p w14:paraId="174187B8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0</w:t>
            </w:r>
          </w:p>
        </w:tc>
        <w:tc>
          <w:tcPr>
            <w:tcW w:w="0" w:type="auto"/>
          </w:tcPr>
          <w:p w14:paraId="48006A0C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4.5</w:t>
            </w:r>
          </w:p>
        </w:tc>
        <w:tc>
          <w:tcPr>
            <w:tcW w:w="0" w:type="auto"/>
          </w:tcPr>
          <w:p w14:paraId="52F11DC8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F72976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2</w:t>
            </w:r>
          </w:p>
        </w:tc>
        <w:tc>
          <w:tcPr>
            <w:tcW w:w="0" w:type="auto"/>
          </w:tcPr>
          <w:p w14:paraId="0710702E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6.9</w:t>
            </w:r>
          </w:p>
        </w:tc>
        <w:tc>
          <w:tcPr>
            <w:tcW w:w="0" w:type="auto"/>
          </w:tcPr>
          <w:p w14:paraId="1CAC451E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22</w:t>
            </w:r>
          </w:p>
        </w:tc>
        <w:tc>
          <w:tcPr>
            <w:tcW w:w="0" w:type="auto"/>
          </w:tcPr>
          <w:p w14:paraId="17E4506A" w14:textId="77777777" w:rsidR="00AB6B37" w:rsidRPr="00F72976" w:rsidRDefault="00AB6B37" w:rsidP="00EA34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15.7</w:t>
            </w:r>
          </w:p>
        </w:tc>
      </w:tr>
    </w:tbl>
    <w:p w14:paraId="3C73D44B" w14:textId="77777777" w:rsidR="00D65D5F" w:rsidRDefault="00D65D5F" w:rsidP="00E9672A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43A633E2" w14:textId="3FEC7CF3" w:rsidR="00E9672A" w:rsidRDefault="00E9672A" w:rsidP="00E9672A">
      <w:pPr>
        <w:spacing w:line="276" w:lineRule="auto"/>
        <w:rPr>
          <w:rFonts w:ascii="Times New Roman" w:hAnsi="Times New Roman" w:cs="Times New Roman"/>
          <w:lang w:val="en-US"/>
        </w:rPr>
      </w:pPr>
      <w:r w:rsidRPr="00F92100">
        <w:rPr>
          <w:rFonts w:ascii="Times New Roman" w:hAnsi="Times New Roman" w:cs="Times New Roman"/>
          <w:i/>
          <w:iCs/>
          <w:lang w:val="en-US"/>
        </w:rPr>
        <w:t>Abbreviations</w:t>
      </w:r>
      <w:r w:rsidRPr="00F92100">
        <w:rPr>
          <w:rFonts w:ascii="Times New Roman" w:hAnsi="Times New Roman" w:cs="Times New Roman"/>
          <w:lang w:val="en-US"/>
        </w:rPr>
        <w:t xml:space="preserve">: </w:t>
      </w:r>
      <w:r w:rsidRPr="002462CE">
        <w:rPr>
          <w:rFonts w:ascii="Times New Roman" w:hAnsi="Times New Roman" w:cs="Times New Roman"/>
          <w:lang w:val="en-US"/>
        </w:rPr>
        <w:t>PBO: Placebo; LDA: Low-Dose Aspirin</w:t>
      </w:r>
      <w:r>
        <w:rPr>
          <w:rFonts w:ascii="Times New Roman" w:hAnsi="Times New Roman" w:cs="Times New Roman"/>
          <w:lang w:val="en-US"/>
        </w:rPr>
        <w:t>;</w:t>
      </w:r>
      <w:r w:rsidRPr="00F92100">
        <w:rPr>
          <w:rFonts w:ascii="Times New Roman" w:hAnsi="Times New Roman" w:cs="Times New Roman"/>
          <w:lang w:val="en-US"/>
        </w:rPr>
        <w:t xml:space="preserve"> Mdn: Median; </w:t>
      </w:r>
      <w:r>
        <w:rPr>
          <w:rFonts w:ascii="Times New Roman" w:hAnsi="Times New Roman" w:cs="Times New Roman"/>
          <w:lang w:val="en-US"/>
        </w:rPr>
        <w:t>Q1: 25</w:t>
      </w:r>
      <w:r w:rsidRPr="007350F0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percentile; Q3: 75</w:t>
      </w:r>
      <w:r w:rsidRPr="007350F0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percentile; </w:t>
      </w:r>
      <w:r w:rsidRPr="00F92100">
        <w:rPr>
          <w:rFonts w:ascii="Times New Roman" w:hAnsi="Times New Roman" w:cs="Times New Roman"/>
          <w:lang w:val="en-US"/>
        </w:rPr>
        <w:t>M: mean; SD, standard deviation</w:t>
      </w:r>
    </w:p>
    <w:p w14:paraId="13AB323E" w14:textId="77777777" w:rsidR="00C9477D" w:rsidRDefault="00C9477D" w:rsidP="00032E19">
      <w:pPr>
        <w:pStyle w:val="Overskrift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B9B36B3" w14:textId="3F5AA650" w:rsidR="00032E19" w:rsidRPr="00032E19" w:rsidRDefault="00032E19" w:rsidP="00032E19">
      <w:pPr>
        <w:pStyle w:val="Overskrift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7" w:name="_Toc198195296"/>
      <w:r w:rsidRPr="007E368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23407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s S1</w:t>
      </w:r>
      <w:r w:rsidR="00234072" w:rsidRPr="0023407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23407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bookmarkEnd w:id="7"/>
    </w:p>
    <w:p w14:paraId="5EE349D4" w14:textId="63A63DBC" w:rsidR="00ED25EB" w:rsidRPr="00C17ACB" w:rsidRDefault="00ED25EB" w:rsidP="00ED25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1DD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Supplem</w:t>
      </w:r>
      <w:r w:rsidRPr="00A81DD4">
        <w:rPr>
          <w:rStyle w:val="Overskrift2Tegn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entary </w:t>
      </w:r>
      <w:r w:rsidRPr="003F6A8E">
        <w:rPr>
          <w:rStyle w:val="Overskrift2Tegn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Figure </w:t>
      </w:r>
      <w:r w:rsidR="00975D42">
        <w:rPr>
          <w:rStyle w:val="Overskrift2Tegn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="009C2250">
        <w:rPr>
          <w:rStyle w:val="Overskrift2Tegn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1</w:t>
      </w:r>
      <w:r w:rsidRPr="003F6A8E"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>Thromboxane</w:t>
      </w:r>
      <w:r w:rsidR="00546BAE"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>B</w:t>
      </w:r>
      <w:r w:rsidRPr="00566B31">
        <w:rPr>
          <w:rStyle w:val="Overskrift2Tegn"/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2</w:t>
      </w:r>
      <w:r w:rsidR="00607C3A"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>concentrations</w:t>
      </w:r>
      <w:r w:rsidRPr="00A81DD4"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y allocation group</w:t>
      </w:r>
    </w:p>
    <w:p w14:paraId="68440FC1" w14:textId="77777777" w:rsidR="00AB6B37" w:rsidRPr="00AB7831" w:rsidRDefault="00AB6B37" w:rsidP="00AB6B37">
      <w:pPr>
        <w:spacing w:line="276" w:lineRule="auto"/>
        <w:rPr>
          <w:lang w:val="en-US" w:eastAsia="da-DK"/>
        </w:rPr>
      </w:pPr>
    </w:p>
    <w:p w14:paraId="161D5248" w14:textId="56F5C2A1" w:rsidR="00AB6B37" w:rsidRDefault="00666127" w:rsidP="00AB6B3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 w:eastAsia="da-DK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da-DK"/>
        </w:rPr>
        <w:drawing>
          <wp:inline distT="0" distB="0" distL="0" distR="0" wp14:anchorId="4DD3F169" wp14:editId="0FA563A4">
            <wp:extent cx="6304425" cy="5405932"/>
            <wp:effectExtent l="0" t="0" r="1270" b="4445"/>
            <wp:docPr id="655517150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555" cy="5433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EA4E99" w14:textId="77777777" w:rsidR="00AB6B37" w:rsidRDefault="00AB6B37" w:rsidP="00AB6B37">
      <w:pPr>
        <w:spacing w:line="276" w:lineRule="auto"/>
        <w:rPr>
          <w:rFonts w:ascii="Times New Roman" w:hAnsi="Times New Roman" w:cs="Times New Roman"/>
          <w:sz w:val="24"/>
          <w:szCs w:val="24"/>
          <w:lang w:val="en-US" w:eastAsia="da-DK"/>
        </w:rPr>
      </w:pPr>
    </w:p>
    <w:p w14:paraId="32771D40" w14:textId="364E39AE" w:rsidR="00A313DA" w:rsidRPr="00FF035A" w:rsidRDefault="00A313DA" w:rsidP="00A313DA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FF035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Points are individual participant-level data. Each box represents the distribution of </w:t>
      </w:r>
      <w:r w:rsidR="00675BA6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hromboxane</w:t>
      </w:r>
      <w:r w:rsidR="00607C3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675BA6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B</w:t>
      </w:r>
      <w:r w:rsidR="00675BA6" w:rsidRPr="00566B3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a-DK"/>
        </w:rPr>
        <w:t>2</w:t>
      </w:r>
      <w:r w:rsidR="00675BA6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concentrations</w:t>
      </w:r>
      <w:r w:rsidRPr="00FF035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for participants in each allocation group. Horizontal line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are</w:t>
      </w:r>
      <w:r w:rsidRPr="00FF035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the is the median (50th percentile); top and bottom edges of the box represent the 25th percentile (Q1) and 75th percentile (Q3).</w:t>
      </w:r>
    </w:p>
    <w:p w14:paraId="0E3D6556" w14:textId="77777777" w:rsidR="00C9477D" w:rsidRDefault="00C9477D" w:rsidP="00AB6B37">
      <w:pPr>
        <w:rPr>
          <w:rFonts w:ascii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hAnsi="Times New Roman" w:cs="Times New Roman"/>
          <w:sz w:val="24"/>
          <w:szCs w:val="24"/>
          <w:lang w:val="en-US" w:eastAsia="da-DK"/>
        </w:rPr>
        <w:br w:type="page"/>
      </w:r>
    </w:p>
    <w:p w14:paraId="20D63780" w14:textId="7502F9FD" w:rsidR="00AB6B37" w:rsidRDefault="00AB6B37" w:rsidP="00AB6B37">
      <w:pPr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81DD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lastRenderedPageBreak/>
        <w:t>Supplem</w:t>
      </w:r>
      <w:r w:rsidRPr="00A81DD4">
        <w:rPr>
          <w:rStyle w:val="Overskrift2Tegn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entary </w:t>
      </w:r>
      <w:r w:rsidRPr="003F6A8E">
        <w:rPr>
          <w:rStyle w:val="Overskrift2Tegn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Figure </w:t>
      </w:r>
      <w:r w:rsidR="00975D42">
        <w:rPr>
          <w:rStyle w:val="Overskrift2Tegn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="009C2250">
        <w:rPr>
          <w:rStyle w:val="Overskrift2Tegn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2</w:t>
      </w:r>
      <w:r w:rsidRPr="003F6A8E"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>. Days</w:t>
      </w:r>
      <w:r w:rsidRPr="00A81DD4"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with mood ratings by allocation group</w:t>
      </w:r>
    </w:p>
    <w:p w14:paraId="5ECFF1AC" w14:textId="77777777" w:rsidR="009F1B75" w:rsidRDefault="009F1B75" w:rsidP="00AB6B37">
      <w:pPr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13B0BC10" w14:textId="6D87E39A" w:rsidR="009F1B75" w:rsidRPr="00C17ACB" w:rsidRDefault="009F1B75" w:rsidP="00AB6B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AE28C3F" wp14:editId="49E3809F">
            <wp:extent cx="6039965" cy="5179162"/>
            <wp:effectExtent l="0" t="0" r="0" b="2540"/>
            <wp:docPr id="1342825872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110" cy="5187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5F9F29" w14:textId="77777777" w:rsidR="00AB6B37" w:rsidRDefault="00AB6B37" w:rsidP="00AB6B37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1E69DC7C" w14:textId="7AA521F0" w:rsidR="00AB6B37" w:rsidRDefault="00AB6B37" w:rsidP="00AB6B37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FF035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Points are individual participant-level data. Each box represents the distribution of the number of days with mood ratings for participants in each allocation group. Horizontal line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are</w:t>
      </w:r>
      <w:r w:rsidRPr="00FF035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the is the median (50th percentile); top and bottom edges of the box represent the 25th percentile (Q1) and 75th percentile (Q3).</w:t>
      </w:r>
    </w:p>
    <w:p w14:paraId="448DF4D6" w14:textId="77777777" w:rsidR="00C9477D" w:rsidRDefault="00C9477D" w:rsidP="00940F9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br w:type="page"/>
      </w:r>
    </w:p>
    <w:p w14:paraId="3A401469" w14:textId="3B36E8CE" w:rsidR="00940F9C" w:rsidRDefault="00940F9C" w:rsidP="00940F9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9C2E0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3. </w:t>
      </w:r>
      <w:r>
        <w:rPr>
          <w:rFonts w:ascii="Times New Roman" w:hAnsi="Times New Roman" w:cs="Times New Roman"/>
          <w:sz w:val="24"/>
          <w:szCs w:val="24"/>
          <w:lang w:val="en-US"/>
        </w:rPr>
        <w:t>Mean monthly mood instability with 95% confidence intervals in patients with bipolar disorder receiving low-dose aspirin</w:t>
      </w:r>
    </w:p>
    <w:p w14:paraId="475BE586" w14:textId="77777777" w:rsidR="00940F9C" w:rsidRDefault="00940F9C" w:rsidP="00940F9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81164E" w14:textId="77777777" w:rsidR="00940F9C" w:rsidRDefault="00940F9C" w:rsidP="00940F9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1473842" wp14:editId="144612F9">
            <wp:extent cx="6144768" cy="4436957"/>
            <wp:effectExtent l="0" t="0" r="8890" b="1905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0142" cy="4448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43FEFC" w14:textId="77777777" w:rsidR="00C9477D" w:rsidRDefault="00C9477D" w:rsidP="00BB04C3">
      <w:pPr>
        <w:pStyle w:val="Overskrift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BED9EE5" w14:textId="0498F036" w:rsidR="00531FCE" w:rsidRPr="00BB04C3" w:rsidRDefault="00531FCE" w:rsidP="00BB04C3">
      <w:pPr>
        <w:pStyle w:val="Overskrift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8" w:name="_Toc198195297"/>
      <w:r w:rsidRPr="007E368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BF04F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0</w:t>
      </w:r>
      <w:r w:rsidR="009240A9">
        <w:rPr>
          <w:rFonts w:ascii="Times New Roman" w:hAnsi="Times New Roman" w:cs="Times New Roman"/>
          <w:b/>
          <w:bCs/>
          <w:sz w:val="24"/>
          <w:szCs w:val="24"/>
          <w:lang w:val="en-US"/>
        </w:rPr>
        <w:t>: Monthly treatment effect</w:t>
      </w:r>
      <w:bookmarkEnd w:id="8"/>
      <w:r w:rsidR="00BF04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85ADE46" w14:textId="53CEFF02" w:rsidR="00531FCE" w:rsidRPr="007938BD" w:rsidRDefault="00531FCE" w:rsidP="00531FCE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015CB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verage</w:t>
      </w:r>
      <w:r w:rsidRPr="007938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Pr="007938BD">
        <w:rPr>
          <w:rFonts w:ascii="Times New Roman" w:hAnsi="Times New Roman" w:cs="Times New Roman"/>
          <w:sz w:val="24"/>
          <w:szCs w:val="24"/>
          <w:lang w:val="en-US"/>
        </w:rPr>
        <w:t xml:space="preserve">differences in MI between LDA and placebo reported for each month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6-month </w:t>
      </w:r>
      <w:r w:rsidRPr="007938BD">
        <w:rPr>
          <w:rFonts w:ascii="Times New Roman" w:hAnsi="Times New Roman" w:cs="Times New Roman"/>
          <w:sz w:val="24"/>
          <w:szCs w:val="24"/>
          <w:lang w:val="en-US"/>
        </w:rPr>
        <w:t>follow-up</w:t>
      </w:r>
      <w:r>
        <w:rPr>
          <w:rFonts w:ascii="Times New Roman" w:hAnsi="Times New Roman" w:cs="Times New Roman"/>
          <w:sz w:val="24"/>
          <w:szCs w:val="24"/>
          <w:lang w:val="en-US"/>
        </w:rPr>
        <w:t>, relative to placebo group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10"/>
        <w:gridCol w:w="756"/>
        <w:gridCol w:w="1001"/>
        <w:gridCol w:w="876"/>
        <w:gridCol w:w="963"/>
      </w:tblGrid>
      <w:tr w:rsidR="00531FCE" w:rsidRPr="009B7D8B" w14:paraId="7D407BD0" w14:textId="77777777" w:rsidTr="001A31A9">
        <w:tc>
          <w:tcPr>
            <w:tcW w:w="0" w:type="auto"/>
          </w:tcPr>
          <w:p w14:paraId="210DDA81" w14:textId="77777777" w:rsidR="00531FCE" w:rsidRPr="009B7D8B" w:rsidRDefault="00531FC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D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th</w:t>
            </w:r>
          </w:p>
        </w:tc>
        <w:tc>
          <w:tcPr>
            <w:tcW w:w="0" w:type="auto"/>
          </w:tcPr>
          <w:p w14:paraId="2B844DBF" w14:textId="729357E0" w:rsidR="00531FCE" w:rsidRPr="005C6890" w:rsidRDefault="00531FC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ETD</w:t>
            </w:r>
            <w:r w:rsidRPr="009D1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0DA76BC9" w14:textId="77777777" w:rsidR="00531FCE" w:rsidRPr="00EE10EC" w:rsidRDefault="00531FC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B7D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</w:tcPr>
          <w:p w14:paraId="6ADEB7DD" w14:textId="77777777" w:rsidR="00531FCE" w:rsidRPr="009B7D8B" w:rsidRDefault="00531FC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10E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9B7D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531FCE" w:rsidRPr="009B7D8B" w14:paraId="28B9526F" w14:textId="77777777" w:rsidTr="001A31A9">
        <w:tc>
          <w:tcPr>
            <w:tcW w:w="0" w:type="auto"/>
          </w:tcPr>
          <w:p w14:paraId="2DDAD55F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3F386C43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0" w:type="auto"/>
          </w:tcPr>
          <w:p w14:paraId="729E1C81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CD6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0" w:type="auto"/>
          </w:tcPr>
          <w:p w14:paraId="36B87CB8" w14:textId="77777777" w:rsidR="00531FCE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0" w:type="auto"/>
          </w:tcPr>
          <w:p w14:paraId="5E95826C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</w:tc>
      </w:tr>
      <w:tr w:rsidR="00531FCE" w:rsidRPr="009B7D8B" w14:paraId="38E6E4D7" w14:textId="77777777" w:rsidTr="001A31A9">
        <w:tc>
          <w:tcPr>
            <w:tcW w:w="0" w:type="auto"/>
          </w:tcPr>
          <w:p w14:paraId="689C470F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4E5F0961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0" w:type="auto"/>
          </w:tcPr>
          <w:p w14:paraId="2EF79C8A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CD6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6</w:t>
            </w:r>
          </w:p>
        </w:tc>
        <w:tc>
          <w:tcPr>
            <w:tcW w:w="0" w:type="auto"/>
          </w:tcPr>
          <w:p w14:paraId="6C3D2CDA" w14:textId="77777777" w:rsidR="00531FCE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5</w:t>
            </w:r>
          </w:p>
        </w:tc>
        <w:tc>
          <w:tcPr>
            <w:tcW w:w="0" w:type="auto"/>
          </w:tcPr>
          <w:p w14:paraId="01EE956B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</w:tr>
      <w:tr w:rsidR="00531FCE" w:rsidRPr="009B7D8B" w14:paraId="40714BBD" w14:textId="77777777" w:rsidTr="001A31A9">
        <w:tc>
          <w:tcPr>
            <w:tcW w:w="0" w:type="auto"/>
          </w:tcPr>
          <w:p w14:paraId="0CE5E414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6A6B80D2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0" w:type="auto"/>
          </w:tcPr>
          <w:p w14:paraId="3939E2EA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CD6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0" w:type="auto"/>
          </w:tcPr>
          <w:p w14:paraId="7CC2F0B0" w14:textId="77777777" w:rsidR="00531FCE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0" w:type="auto"/>
          </w:tcPr>
          <w:p w14:paraId="5D988D4B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</w:p>
        </w:tc>
      </w:tr>
      <w:tr w:rsidR="00531FCE" w:rsidRPr="009B7D8B" w14:paraId="48B0316F" w14:textId="77777777" w:rsidTr="001A31A9">
        <w:tc>
          <w:tcPr>
            <w:tcW w:w="0" w:type="auto"/>
          </w:tcPr>
          <w:p w14:paraId="5573752A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4962AE7D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0" w:type="auto"/>
          </w:tcPr>
          <w:p w14:paraId="69CCD044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CD6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0" w:type="auto"/>
          </w:tcPr>
          <w:p w14:paraId="715EBF41" w14:textId="77777777" w:rsidR="00531FCE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</w:tcPr>
          <w:p w14:paraId="5ADC18CC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8</w:t>
            </w:r>
          </w:p>
        </w:tc>
      </w:tr>
      <w:tr w:rsidR="00531FCE" w:rsidRPr="009B7D8B" w14:paraId="3E1216C7" w14:textId="77777777" w:rsidTr="001A31A9">
        <w:tc>
          <w:tcPr>
            <w:tcW w:w="0" w:type="auto"/>
          </w:tcPr>
          <w:p w14:paraId="2A655BAC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0D7AA1FD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0" w:type="auto"/>
          </w:tcPr>
          <w:p w14:paraId="34A52BD8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CD6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0" w:type="auto"/>
          </w:tcPr>
          <w:p w14:paraId="3F8FDB81" w14:textId="77777777" w:rsidR="00531FCE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0" w:type="auto"/>
          </w:tcPr>
          <w:p w14:paraId="0CE4BC22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3</w:t>
            </w:r>
          </w:p>
        </w:tc>
      </w:tr>
      <w:tr w:rsidR="00531FCE" w:rsidRPr="009B7D8B" w14:paraId="04F519CA" w14:textId="77777777" w:rsidTr="001A31A9">
        <w:tc>
          <w:tcPr>
            <w:tcW w:w="0" w:type="auto"/>
          </w:tcPr>
          <w:p w14:paraId="5700B37F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50F2FBDB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0" w:type="auto"/>
          </w:tcPr>
          <w:p w14:paraId="14B4EFE8" w14:textId="77777777" w:rsidR="00531FCE" w:rsidRPr="009B7D8B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CD6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0" w:type="auto"/>
          </w:tcPr>
          <w:p w14:paraId="7C64479B" w14:textId="77777777" w:rsidR="00531FCE" w:rsidRDefault="00531FCE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0" w:type="auto"/>
          </w:tcPr>
          <w:p w14:paraId="2E1C0B95" w14:textId="77777777" w:rsidR="00531FCE" w:rsidRPr="009B7D8B" w:rsidRDefault="00531FCE" w:rsidP="001A31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1</w:t>
            </w:r>
          </w:p>
        </w:tc>
      </w:tr>
    </w:tbl>
    <w:p w14:paraId="5B260F95" w14:textId="77777777" w:rsidR="00531FCE" w:rsidRDefault="00531FCE" w:rsidP="00531FCE">
      <w:pPr>
        <w:spacing w:line="276" w:lineRule="auto"/>
        <w:rPr>
          <w:lang w:val="en-US"/>
        </w:rPr>
      </w:pPr>
    </w:p>
    <w:p w14:paraId="1739869F" w14:textId="0AE38A7B" w:rsidR="00007CBD" w:rsidRPr="00BB59DA" w:rsidRDefault="0025568F" w:rsidP="00007C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5568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breviations: </w:t>
      </w:r>
      <w:r w:rsidR="00007CBD" w:rsidRPr="00BB59DA">
        <w:rPr>
          <w:rFonts w:ascii="Times New Roman" w:hAnsi="Times New Roman" w:cs="Times New Roman"/>
          <w:sz w:val="24"/>
          <w:szCs w:val="24"/>
          <w:lang w:val="en-US"/>
        </w:rPr>
        <w:t>ETD</w:t>
      </w:r>
      <w:r w:rsidR="00566B3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07CBD" w:rsidRPr="00BB59DA">
        <w:rPr>
          <w:rFonts w:ascii="Times New Roman" w:hAnsi="Times New Roman" w:cs="Times New Roman"/>
          <w:sz w:val="24"/>
          <w:szCs w:val="24"/>
          <w:lang w:val="en-US"/>
        </w:rPr>
        <w:t xml:space="preserve">Estimated Treatment </w:t>
      </w:r>
      <w:r w:rsidR="00007CBD" w:rsidRPr="0025568F">
        <w:rPr>
          <w:rFonts w:ascii="Times New Roman" w:hAnsi="Times New Roman" w:cs="Times New Roman"/>
          <w:sz w:val="24"/>
          <w:szCs w:val="24"/>
          <w:lang w:val="en-US"/>
        </w:rPr>
        <w:t xml:space="preserve">Difference, </w:t>
      </w:r>
      <w:r w:rsidR="00007CBD" w:rsidRPr="0025568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relative to placebo group</w:t>
      </w:r>
      <w:r w:rsidRPr="0025568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95</w:t>
      </w:r>
      <w:r w:rsidRPr="0025568F">
        <w:rPr>
          <w:rFonts w:ascii="Times New Roman" w:hAnsi="Times New Roman" w:cs="Times New Roman"/>
          <w:sz w:val="24"/>
          <w:szCs w:val="24"/>
          <w:lang w:val="en-US"/>
        </w:rPr>
        <w:t>% CI: 95% Confidence Interval</w:t>
      </w:r>
    </w:p>
    <w:p w14:paraId="66457DD7" w14:textId="77777777" w:rsidR="0060078C" w:rsidRDefault="0060078C" w:rsidP="00BF04FE">
      <w:pPr>
        <w:pStyle w:val="Overskrift1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0078C" w:rsidSect="008D54E5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bookmarkStart w:id="9" w:name="_Toc198195298"/>
    </w:p>
    <w:p w14:paraId="7C4AB8D9" w14:textId="08051E4E" w:rsidR="00BF04FE" w:rsidRPr="00BB04C3" w:rsidRDefault="0060078C" w:rsidP="00BF04FE">
      <w:pPr>
        <w:pStyle w:val="Overskrift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</w:t>
      </w:r>
      <w:r w:rsidR="00BF04FE" w:rsidRPr="007E3687">
        <w:rPr>
          <w:rFonts w:ascii="Times New Roman" w:hAnsi="Times New Roman" w:cs="Times New Roman"/>
          <w:b/>
          <w:bCs/>
          <w:sz w:val="24"/>
          <w:szCs w:val="24"/>
          <w:lang w:val="en-US"/>
        </w:rPr>
        <w:t>pplementary</w:t>
      </w:r>
      <w:r w:rsidR="00BF04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s S3</w:t>
      </w:r>
      <w:r w:rsidR="00E0320C" w:rsidRPr="00E032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–9: Subgroup analyses</w:t>
      </w:r>
      <w:bookmarkEnd w:id="9"/>
      <w:r w:rsidR="00BF04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C653AD5" w14:textId="030293BC" w:rsidR="002E6F8A" w:rsidRDefault="00E12DC7" w:rsidP="002E6F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</w:t>
      </w:r>
      <w:r w:rsidR="002E6F8A" w:rsidRPr="00BB59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2E6F8A" w:rsidRPr="00BB59D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E6F8A" w:rsidRPr="00BB59DA">
        <w:rPr>
          <w:rFonts w:ascii="Times New Roman" w:hAnsi="Times New Roman" w:cs="Times New Roman"/>
          <w:sz w:val="24"/>
          <w:szCs w:val="24"/>
          <w:lang w:val="en-US"/>
        </w:rPr>
        <w:t xml:space="preserve"> Results of subgroup </w:t>
      </w:r>
      <w:r w:rsidR="00AD0904">
        <w:rPr>
          <w:rFonts w:ascii="Times New Roman" w:hAnsi="Times New Roman" w:cs="Times New Roman"/>
          <w:sz w:val="24"/>
          <w:szCs w:val="24"/>
          <w:lang w:val="en-US"/>
        </w:rPr>
        <w:t>linear mixed model</w:t>
      </w:r>
      <w:r w:rsidR="002E6F8A" w:rsidRPr="00BB59DA">
        <w:rPr>
          <w:rFonts w:ascii="Times New Roman" w:hAnsi="Times New Roman" w:cs="Times New Roman"/>
          <w:sz w:val="24"/>
          <w:szCs w:val="24"/>
          <w:lang w:val="en-US"/>
        </w:rPr>
        <w:t xml:space="preserve"> analyses for </w:t>
      </w:r>
      <w:r w:rsidR="00CD7E12">
        <w:rPr>
          <w:rFonts w:ascii="Times New Roman" w:hAnsi="Times New Roman" w:cs="Times New Roman"/>
          <w:sz w:val="24"/>
          <w:szCs w:val="24"/>
          <w:lang w:val="en-US"/>
        </w:rPr>
        <w:t>mood instability</w:t>
      </w:r>
      <w:r w:rsidR="002E6F8A" w:rsidRPr="00BB59DA">
        <w:rPr>
          <w:rFonts w:ascii="Times New Roman" w:hAnsi="Times New Roman" w:cs="Times New Roman"/>
          <w:sz w:val="24"/>
          <w:szCs w:val="24"/>
          <w:lang w:val="en-US"/>
        </w:rPr>
        <w:t xml:space="preserve"> from baseline to 6-month follow-up </w:t>
      </w:r>
    </w:p>
    <w:p w14:paraId="1BEADE70" w14:textId="77777777" w:rsidR="00B7453D" w:rsidRDefault="00B7453D" w:rsidP="002E6F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C9DC8C" w14:textId="31AF7BC7" w:rsidR="00B7453D" w:rsidRDefault="00B7453D" w:rsidP="002E6F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53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678CF99" wp14:editId="52C90A3F">
            <wp:extent cx="9136800" cy="3160800"/>
            <wp:effectExtent l="0" t="0" r="7620" b="1905"/>
            <wp:docPr id="1730967270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6800" cy="31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09FC8" w14:textId="77777777" w:rsidR="00B7453D" w:rsidRDefault="00B7453D" w:rsidP="002E6F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27E501" w14:textId="77777777" w:rsidR="0060078C" w:rsidRDefault="00E709A9" w:rsidP="00C9477D">
      <w:pPr>
        <w:pStyle w:val="NormalWeb"/>
        <w:rPr>
          <w:lang w:val="en-US"/>
        </w:rPr>
        <w:sectPr w:rsidR="0060078C" w:rsidSect="00F97C89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BB59DA">
        <w:rPr>
          <w:i/>
          <w:iCs/>
          <w:lang w:val="en-US"/>
        </w:rPr>
        <w:t>Abbreviations:</w:t>
      </w:r>
      <w:r w:rsidRPr="00BB59DA">
        <w:rPr>
          <w:lang w:val="en-US"/>
        </w:rPr>
        <w:t xml:space="preserve"> </w:t>
      </w:r>
      <w:r w:rsidR="00E9672A" w:rsidRPr="00D138EC">
        <w:rPr>
          <w:lang w:val="en-US"/>
        </w:rPr>
        <w:t>ETD: Estimated Treatment Difference; 95% CI: 95% Confidence Interval; Mdn</w:t>
      </w:r>
      <w:r w:rsidR="008C2A6C">
        <w:rPr>
          <w:lang w:val="en-US"/>
        </w:rPr>
        <w:t>:</w:t>
      </w:r>
      <w:r w:rsidR="00E9672A" w:rsidRPr="00D138EC">
        <w:rPr>
          <w:lang w:val="en-US"/>
        </w:rPr>
        <w:t xml:space="preserve"> median; </w:t>
      </w:r>
      <w:r w:rsidR="008C2A6C">
        <w:rPr>
          <w:lang w:val="en-US"/>
        </w:rPr>
        <w:t xml:space="preserve">BL: </w:t>
      </w:r>
      <w:r w:rsidR="00E77A2E">
        <w:rPr>
          <w:lang w:val="en-US"/>
        </w:rPr>
        <w:t>b</w:t>
      </w:r>
      <w:r w:rsidR="008C2A6C">
        <w:rPr>
          <w:lang w:val="en-US"/>
        </w:rPr>
        <w:t xml:space="preserve">aseline; </w:t>
      </w:r>
      <w:r w:rsidR="00E9672A" w:rsidRPr="00D138EC">
        <w:rPr>
          <w:lang w:val="en-US"/>
        </w:rPr>
        <w:t xml:space="preserve">HDRS-17: Hamilton Depression Rating Scale, 17 item version; </w:t>
      </w:r>
      <w:r w:rsidRPr="00D138EC">
        <w:rPr>
          <w:lang w:val="en-US"/>
        </w:rPr>
        <w:t xml:space="preserve">HDRS-6: Hamilton Depression Rating Scale, 6 item version; YMRS: Young Mania Rating Scale; </w:t>
      </w:r>
      <w:r w:rsidR="00E9672A">
        <w:rPr>
          <w:lang w:val="en-US"/>
        </w:rPr>
        <w:t>FDR: First-Degree Relative; dx: diagnosis</w:t>
      </w:r>
    </w:p>
    <w:p w14:paraId="32589DCB" w14:textId="12F97C72" w:rsidR="002E6F8A" w:rsidRDefault="00E12DC7" w:rsidP="00C9477D">
      <w:pPr>
        <w:pStyle w:val="NormalWeb"/>
        <w:rPr>
          <w:lang w:val="en-US"/>
        </w:rPr>
      </w:pPr>
      <w:r>
        <w:rPr>
          <w:b/>
          <w:bCs/>
          <w:lang w:val="en-US"/>
        </w:rPr>
        <w:lastRenderedPageBreak/>
        <w:t>Supplementary Figure</w:t>
      </w:r>
      <w:r w:rsidR="002E6F8A" w:rsidRPr="007A5297">
        <w:rPr>
          <w:b/>
          <w:bCs/>
          <w:lang w:val="en-US"/>
        </w:rPr>
        <w:t xml:space="preserve"> </w:t>
      </w:r>
      <w:r w:rsidR="00975D42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="002E6F8A" w:rsidRPr="00740A7F">
        <w:rPr>
          <w:b/>
          <w:bCs/>
          <w:lang w:val="en-US"/>
        </w:rPr>
        <w:t>.</w:t>
      </w:r>
      <w:r w:rsidR="002E6F8A" w:rsidRPr="007A5297">
        <w:rPr>
          <w:lang w:val="en-US"/>
        </w:rPr>
        <w:t xml:space="preserve"> Results of subgroup </w:t>
      </w:r>
      <w:r w:rsidR="00AD0904">
        <w:rPr>
          <w:lang w:val="en-US"/>
        </w:rPr>
        <w:t>linear mixed model</w:t>
      </w:r>
      <w:r w:rsidR="002E6F8A" w:rsidRPr="007A5297">
        <w:rPr>
          <w:lang w:val="en-US"/>
        </w:rPr>
        <w:t xml:space="preserve"> analyses for </w:t>
      </w:r>
      <w:r w:rsidR="00CD7E12">
        <w:rPr>
          <w:lang w:val="en-US"/>
        </w:rPr>
        <w:t>mood instability</w:t>
      </w:r>
      <w:r w:rsidR="002E6F8A" w:rsidRPr="007A5297">
        <w:rPr>
          <w:lang w:val="en-US"/>
        </w:rPr>
        <w:t xml:space="preserve"> from baseline to</w:t>
      </w:r>
      <w:r w:rsidR="00AD0904">
        <w:rPr>
          <w:lang w:val="en-US"/>
        </w:rPr>
        <w:t xml:space="preserve"> </w:t>
      </w:r>
      <w:r w:rsidR="002E6F8A" w:rsidRPr="007A5297">
        <w:rPr>
          <w:lang w:val="en-US"/>
        </w:rPr>
        <w:t xml:space="preserve">12-month follow-up </w:t>
      </w:r>
    </w:p>
    <w:p w14:paraId="79C7559D" w14:textId="77777777" w:rsidR="00CF4DF4" w:rsidRDefault="00CF4DF4" w:rsidP="002E6F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7FD6BE" w14:textId="71D287EA" w:rsidR="00CF4DF4" w:rsidRDefault="00CF4DF4" w:rsidP="002E6F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4DF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F05A2B1" wp14:editId="7C088574">
            <wp:extent cx="8902598" cy="3330854"/>
            <wp:effectExtent l="0" t="0" r="0" b="3175"/>
            <wp:docPr id="1755568188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535" cy="3335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DACF9" w14:textId="77777777" w:rsidR="0060078C" w:rsidRDefault="00004837" w:rsidP="00C9477D">
      <w:pPr>
        <w:pStyle w:val="NormalWeb"/>
        <w:rPr>
          <w:lang w:val="en-US"/>
        </w:rPr>
        <w:sectPr w:rsidR="0060078C" w:rsidSect="00F97C89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BB59DA">
        <w:rPr>
          <w:i/>
          <w:iCs/>
          <w:lang w:val="en-US"/>
        </w:rPr>
        <w:t>Abbreviations:</w:t>
      </w:r>
      <w:r w:rsidRPr="00BB59DA">
        <w:rPr>
          <w:lang w:val="en-US"/>
        </w:rPr>
        <w:t xml:space="preserve"> </w:t>
      </w:r>
      <w:r w:rsidRPr="00D138EC">
        <w:rPr>
          <w:lang w:val="en-US"/>
        </w:rPr>
        <w:t>ETD: Estimated Treatment Difference; 95% CI: 95% Confidence Interval; Mdn</w:t>
      </w:r>
      <w:r>
        <w:rPr>
          <w:lang w:val="en-US"/>
        </w:rPr>
        <w:t>:</w:t>
      </w:r>
      <w:r w:rsidRPr="00D138EC">
        <w:rPr>
          <w:lang w:val="en-US"/>
        </w:rPr>
        <w:t xml:space="preserve"> median; </w:t>
      </w:r>
      <w:r>
        <w:rPr>
          <w:lang w:val="en-US"/>
        </w:rPr>
        <w:t xml:space="preserve">BL: </w:t>
      </w:r>
      <w:r w:rsidR="00E77A2E">
        <w:rPr>
          <w:lang w:val="en-US"/>
        </w:rPr>
        <w:t>b</w:t>
      </w:r>
      <w:r>
        <w:rPr>
          <w:lang w:val="en-US"/>
        </w:rPr>
        <w:t xml:space="preserve">aseline; </w:t>
      </w:r>
      <w:r w:rsidRPr="00D138EC">
        <w:rPr>
          <w:lang w:val="en-US"/>
        </w:rPr>
        <w:t xml:space="preserve">HDRS-17: Hamilton Depression Rating Scale, 17 item version; HDRS-6: Hamilton Depression Rating Scale, 6 item version; YMRS: Young Mania Rating Scale; </w:t>
      </w:r>
      <w:r>
        <w:rPr>
          <w:lang w:val="en-US"/>
        </w:rPr>
        <w:t>FDR: First-Degree Relative; dx: diagnosis</w:t>
      </w:r>
    </w:p>
    <w:p w14:paraId="3789E530" w14:textId="4F15B92C" w:rsidR="002E6F8A" w:rsidRDefault="00E12DC7" w:rsidP="00C9477D">
      <w:pPr>
        <w:pStyle w:val="NormalWeb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Figure </w:t>
      </w:r>
      <w:r w:rsidR="00975D42">
        <w:rPr>
          <w:b/>
          <w:bCs/>
          <w:lang w:val="en-US"/>
        </w:rPr>
        <w:t>S</w:t>
      </w:r>
      <w:r>
        <w:rPr>
          <w:b/>
          <w:bCs/>
          <w:lang w:val="en-US"/>
        </w:rPr>
        <w:t>5</w:t>
      </w:r>
      <w:r w:rsidR="002E6F8A" w:rsidRPr="00740A7F">
        <w:rPr>
          <w:b/>
          <w:bCs/>
          <w:lang w:val="en-US"/>
        </w:rPr>
        <w:t>.</w:t>
      </w:r>
      <w:r w:rsidR="002E6F8A" w:rsidRPr="00BB59DA">
        <w:rPr>
          <w:lang w:val="en-US"/>
        </w:rPr>
        <w:t xml:space="preserve"> Results of subgroup </w:t>
      </w:r>
      <w:r w:rsidR="00AD0904">
        <w:rPr>
          <w:lang w:val="en-US"/>
        </w:rPr>
        <w:t>linear mixed model</w:t>
      </w:r>
      <w:r w:rsidR="002E6F8A" w:rsidRPr="00BB59DA">
        <w:rPr>
          <w:lang w:val="en-US"/>
        </w:rPr>
        <w:t xml:space="preserve"> analyses for </w:t>
      </w:r>
      <w:r w:rsidR="00CD7E12">
        <w:rPr>
          <w:lang w:val="en-US"/>
        </w:rPr>
        <w:t>activity instability</w:t>
      </w:r>
      <w:r w:rsidR="002E6F8A" w:rsidRPr="00BB59DA">
        <w:rPr>
          <w:lang w:val="en-US"/>
        </w:rPr>
        <w:t xml:space="preserve"> from baseline to 6-month follow-up </w:t>
      </w:r>
    </w:p>
    <w:p w14:paraId="2994CD88" w14:textId="77777777" w:rsidR="003C709F" w:rsidRDefault="003C709F" w:rsidP="002E6F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475287" w14:textId="526A77A0" w:rsidR="003C709F" w:rsidRDefault="0016798B" w:rsidP="002E6F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798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9CD4FB7" wp14:editId="42765D5E">
            <wp:extent cx="8531860" cy="3110230"/>
            <wp:effectExtent l="0" t="0" r="2540" b="0"/>
            <wp:docPr id="2021497178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311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573E4" w14:textId="07617A78" w:rsidR="003C709F" w:rsidRDefault="003C709F" w:rsidP="002E6F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D43290" w14:textId="77777777" w:rsidR="0060078C" w:rsidRDefault="00004837" w:rsidP="00C9477D">
      <w:pPr>
        <w:pStyle w:val="NormalWeb"/>
        <w:rPr>
          <w:lang w:val="en-US"/>
        </w:rPr>
        <w:sectPr w:rsidR="0060078C" w:rsidSect="00F97C89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BB59DA">
        <w:rPr>
          <w:i/>
          <w:iCs/>
          <w:lang w:val="en-US"/>
        </w:rPr>
        <w:t>Abbreviations:</w:t>
      </w:r>
      <w:r w:rsidRPr="00BB59DA">
        <w:rPr>
          <w:lang w:val="en-US"/>
        </w:rPr>
        <w:t xml:space="preserve"> </w:t>
      </w:r>
      <w:r w:rsidRPr="00D138EC">
        <w:rPr>
          <w:lang w:val="en-US"/>
        </w:rPr>
        <w:t>ETD: Estimated Treatment Difference; 95% CI: 95% Confidence Interval; Mdn</w:t>
      </w:r>
      <w:r>
        <w:rPr>
          <w:lang w:val="en-US"/>
        </w:rPr>
        <w:t>:</w:t>
      </w:r>
      <w:r w:rsidRPr="00D138EC">
        <w:rPr>
          <w:lang w:val="en-US"/>
        </w:rPr>
        <w:t xml:space="preserve"> median; </w:t>
      </w:r>
      <w:r>
        <w:rPr>
          <w:lang w:val="en-US"/>
        </w:rPr>
        <w:t xml:space="preserve">BL: </w:t>
      </w:r>
      <w:r w:rsidR="00E77A2E">
        <w:rPr>
          <w:lang w:val="en-US"/>
        </w:rPr>
        <w:t>b</w:t>
      </w:r>
      <w:r>
        <w:rPr>
          <w:lang w:val="en-US"/>
        </w:rPr>
        <w:t xml:space="preserve">aseline; </w:t>
      </w:r>
      <w:r w:rsidRPr="00D138EC">
        <w:rPr>
          <w:lang w:val="en-US"/>
        </w:rPr>
        <w:t xml:space="preserve">HDRS-17: Hamilton Depression Rating Scale, 17 item version; HDRS-6: Hamilton Depression Rating Scale, 6 item version; YMRS: Young Mania Rating Scale; </w:t>
      </w:r>
      <w:r>
        <w:rPr>
          <w:lang w:val="en-US"/>
        </w:rPr>
        <w:t>FDR: First-Degree Relative; dx: diagnosis</w:t>
      </w:r>
    </w:p>
    <w:p w14:paraId="3F8AF6C1" w14:textId="02604218" w:rsidR="002E6F8A" w:rsidRDefault="00E12DC7" w:rsidP="00C9477D">
      <w:pPr>
        <w:pStyle w:val="NormalWeb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Figure </w:t>
      </w:r>
      <w:r w:rsidR="00975D42">
        <w:rPr>
          <w:b/>
          <w:bCs/>
          <w:lang w:val="en-US"/>
        </w:rPr>
        <w:t>S</w:t>
      </w:r>
      <w:r>
        <w:rPr>
          <w:b/>
          <w:bCs/>
          <w:lang w:val="en-US"/>
        </w:rPr>
        <w:t>6</w:t>
      </w:r>
      <w:r w:rsidR="002E6F8A" w:rsidRPr="00740A7F">
        <w:rPr>
          <w:b/>
          <w:bCs/>
          <w:lang w:val="en-US"/>
        </w:rPr>
        <w:t>.</w:t>
      </w:r>
      <w:r w:rsidR="002E6F8A" w:rsidRPr="007E544A">
        <w:rPr>
          <w:lang w:val="en-US"/>
        </w:rPr>
        <w:t xml:space="preserve"> Results of subgroup </w:t>
      </w:r>
      <w:r w:rsidR="00AD0904">
        <w:rPr>
          <w:lang w:val="en-US"/>
        </w:rPr>
        <w:t xml:space="preserve">linear mixed model </w:t>
      </w:r>
      <w:r w:rsidR="002E6F8A" w:rsidRPr="007E544A">
        <w:rPr>
          <w:lang w:val="en-US"/>
        </w:rPr>
        <w:t xml:space="preserve">analyses for </w:t>
      </w:r>
      <w:r w:rsidR="00CD7E12">
        <w:rPr>
          <w:lang w:val="en-US"/>
        </w:rPr>
        <w:t>activity instability</w:t>
      </w:r>
      <w:r w:rsidR="002E6F8A" w:rsidRPr="007E544A">
        <w:rPr>
          <w:lang w:val="en-US"/>
        </w:rPr>
        <w:t xml:space="preserve"> from baseline to 12-month follow-up </w:t>
      </w:r>
    </w:p>
    <w:p w14:paraId="46B42474" w14:textId="77777777" w:rsidR="00656009" w:rsidRDefault="00656009" w:rsidP="002E6F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23204F" w14:textId="366D4F6F" w:rsidR="00F175DF" w:rsidRDefault="00F175DF" w:rsidP="002E6F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75D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477152B" wp14:editId="45B4BF9C">
            <wp:extent cx="8531860" cy="2942590"/>
            <wp:effectExtent l="0" t="0" r="2540" b="0"/>
            <wp:docPr id="1890890014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294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DBAB2" w14:textId="77777777" w:rsidR="00004837" w:rsidRDefault="00004837" w:rsidP="00004837">
      <w:pPr>
        <w:pStyle w:val="NormalWeb"/>
        <w:rPr>
          <w:i/>
          <w:iCs/>
          <w:lang w:val="en-US"/>
        </w:rPr>
      </w:pPr>
    </w:p>
    <w:p w14:paraId="76455E0D" w14:textId="77777777" w:rsidR="0060078C" w:rsidRDefault="00004837" w:rsidP="00C9477D">
      <w:pPr>
        <w:pStyle w:val="NormalWeb"/>
        <w:rPr>
          <w:lang w:val="en-US"/>
        </w:rPr>
        <w:sectPr w:rsidR="0060078C" w:rsidSect="00F97C89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BB59DA">
        <w:rPr>
          <w:i/>
          <w:iCs/>
          <w:lang w:val="en-US"/>
        </w:rPr>
        <w:t>Abbreviations:</w:t>
      </w:r>
      <w:r w:rsidRPr="00BB59DA">
        <w:rPr>
          <w:lang w:val="en-US"/>
        </w:rPr>
        <w:t xml:space="preserve"> </w:t>
      </w:r>
      <w:r w:rsidRPr="00D138EC">
        <w:rPr>
          <w:lang w:val="en-US"/>
        </w:rPr>
        <w:t>ETD: Estimated Treatment Difference; 95% CI: 95% Confidence Interval; Mdn</w:t>
      </w:r>
      <w:r>
        <w:rPr>
          <w:lang w:val="en-US"/>
        </w:rPr>
        <w:t>:</w:t>
      </w:r>
      <w:r w:rsidRPr="00D138EC">
        <w:rPr>
          <w:lang w:val="en-US"/>
        </w:rPr>
        <w:t xml:space="preserve"> median; </w:t>
      </w:r>
      <w:r>
        <w:rPr>
          <w:lang w:val="en-US"/>
        </w:rPr>
        <w:t xml:space="preserve">BL: </w:t>
      </w:r>
      <w:r w:rsidR="00E77A2E">
        <w:rPr>
          <w:lang w:val="en-US"/>
        </w:rPr>
        <w:t>b</w:t>
      </w:r>
      <w:r>
        <w:rPr>
          <w:lang w:val="en-US"/>
        </w:rPr>
        <w:t xml:space="preserve">aseline; </w:t>
      </w:r>
      <w:r w:rsidRPr="00D138EC">
        <w:rPr>
          <w:lang w:val="en-US"/>
        </w:rPr>
        <w:t xml:space="preserve">HDRS-17: Hamilton Depression Rating Scale, 17 item version; HDRS-6: Hamilton Depression Rating Scale, 6 item version; YMRS: Young Mania Rating Scale; </w:t>
      </w:r>
      <w:r>
        <w:rPr>
          <w:lang w:val="en-US"/>
        </w:rPr>
        <w:t>FDR: First-Degree Relative; dx: diagnosis</w:t>
      </w:r>
    </w:p>
    <w:p w14:paraId="09344A08" w14:textId="4BF44D46" w:rsidR="002E6F8A" w:rsidRDefault="00E12DC7" w:rsidP="00C9477D">
      <w:pPr>
        <w:pStyle w:val="NormalWeb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Figure </w:t>
      </w:r>
      <w:r w:rsidR="00975D42">
        <w:rPr>
          <w:b/>
          <w:bCs/>
          <w:lang w:val="en-US"/>
        </w:rPr>
        <w:t>S</w:t>
      </w:r>
      <w:r>
        <w:rPr>
          <w:b/>
          <w:bCs/>
          <w:lang w:val="en-US"/>
        </w:rPr>
        <w:t>7</w:t>
      </w:r>
      <w:r w:rsidR="002E6F8A" w:rsidRPr="00740A7F">
        <w:rPr>
          <w:b/>
          <w:bCs/>
          <w:lang w:val="en-US"/>
        </w:rPr>
        <w:t>.</w:t>
      </w:r>
      <w:r w:rsidR="002E6F8A" w:rsidRPr="00BB59DA">
        <w:rPr>
          <w:lang w:val="en-US"/>
        </w:rPr>
        <w:t xml:space="preserve"> Results of subgroup </w:t>
      </w:r>
      <w:r w:rsidR="00AD0904">
        <w:rPr>
          <w:lang w:val="en-US"/>
        </w:rPr>
        <w:t>linear mixed model</w:t>
      </w:r>
      <w:r w:rsidR="002E6F8A" w:rsidRPr="00BB59DA">
        <w:rPr>
          <w:lang w:val="en-US"/>
        </w:rPr>
        <w:t xml:space="preserve"> analyses for </w:t>
      </w:r>
      <w:r w:rsidR="00BD5AF4">
        <w:rPr>
          <w:lang w:val="en-US"/>
        </w:rPr>
        <w:t xml:space="preserve">depressive symptoms </w:t>
      </w:r>
      <w:r w:rsidR="002E6F8A" w:rsidRPr="00BB59DA">
        <w:rPr>
          <w:lang w:val="en-US"/>
        </w:rPr>
        <w:t xml:space="preserve">at 6-month follow-up </w:t>
      </w:r>
    </w:p>
    <w:p w14:paraId="66999D91" w14:textId="77777777" w:rsidR="009979BF" w:rsidRDefault="009979BF" w:rsidP="002E6F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07DEA1" w14:textId="419EF10A" w:rsidR="009979BF" w:rsidRDefault="009979BF" w:rsidP="002E6F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79B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010A878" wp14:editId="582F4573">
            <wp:extent cx="8531860" cy="2731135"/>
            <wp:effectExtent l="0" t="0" r="2540" b="0"/>
            <wp:docPr id="2086248787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273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35720" w14:textId="77777777" w:rsidR="009979BF" w:rsidRDefault="009979BF" w:rsidP="002E6F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78A812" w14:textId="77777777" w:rsidR="0060078C" w:rsidRDefault="003F6D48" w:rsidP="00C9477D">
      <w:pPr>
        <w:pStyle w:val="NormalWeb"/>
        <w:rPr>
          <w:lang w:val="en-US"/>
        </w:rPr>
        <w:sectPr w:rsidR="0060078C" w:rsidSect="00F97C89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BB59DA">
        <w:rPr>
          <w:i/>
          <w:iCs/>
          <w:lang w:val="en-US"/>
        </w:rPr>
        <w:t>Abbreviations:</w:t>
      </w:r>
      <w:r w:rsidRPr="00BB59DA">
        <w:rPr>
          <w:lang w:val="en-US"/>
        </w:rPr>
        <w:t xml:space="preserve"> </w:t>
      </w:r>
      <w:r w:rsidRPr="00D138EC">
        <w:rPr>
          <w:lang w:val="en-US"/>
        </w:rPr>
        <w:t>ETD: Estimated Treatment Difference; 95% CI: 95% Confidence Interval; Mdn</w:t>
      </w:r>
      <w:r>
        <w:rPr>
          <w:lang w:val="en-US"/>
        </w:rPr>
        <w:t>:</w:t>
      </w:r>
      <w:r w:rsidRPr="00D138EC">
        <w:rPr>
          <w:lang w:val="en-US"/>
        </w:rPr>
        <w:t xml:space="preserve"> median; </w:t>
      </w:r>
      <w:r>
        <w:rPr>
          <w:lang w:val="en-US"/>
        </w:rPr>
        <w:t xml:space="preserve">BL: </w:t>
      </w:r>
      <w:r w:rsidR="00E77A2E">
        <w:rPr>
          <w:lang w:val="en-US"/>
        </w:rPr>
        <w:t>b</w:t>
      </w:r>
      <w:r>
        <w:rPr>
          <w:lang w:val="en-US"/>
        </w:rPr>
        <w:t xml:space="preserve">aseline; </w:t>
      </w:r>
      <w:r w:rsidRPr="00D138EC">
        <w:rPr>
          <w:lang w:val="en-US"/>
        </w:rPr>
        <w:t xml:space="preserve">HDRS-17: Hamilton Depression Rating Scale, 17 item version; HDRS-6: Hamilton Depression Rating Scale, 6 item version; YMRS: Young Mania Rating Scale; </w:t>
      </w:r>
      <w:r>
        <w:rPr>
          <w:lang w:val="en-US"/>
        </w:rPr>
        <w:t>FDR: First-Degree Relative; dx: diagnosis</w:t>
      </w:r>
    </w:p>
    <w:p w14:paraId="34D5EB86" w14:textId="557E39B5" w:rsidR="00D2520A" w:rsidRDefault="00E12DC7" w:rsidP="00C9477D">
      <w:pPr>
        <w:pStyle w:val="NormalWeb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Figure </w:t>
      </w:r>
      <w:r w:rsidR="00975D42">
        <w:rPr>
          <w:b/>
          <w:bCs/>
          <w:lang w:val="en-US"/>
        </w:rPr>
        <w:t>S</w:t>
      </w:r>
      <w:r>
        <w:rPr>
          <w:b/>
          <w:bCs/>
          <w:lang w:val="en-US"/>
        </w:rPr>
        <w:t>8</w:t>
      </w:r>
      <w:r w:rsidR="002E6F8A" w:rsidRPr="00BB59DA">
        <w:rPr>
          <w:b/>
          <w:bCs/>
          <w:lang w:val="en-US"/>
        </w:rPr>
        <w:t>.</w:t>
      </w:r>
      <w:r w:rsidR="002E6F8A" w:rsidRPr="00BB59DA">
        <w:rPr>
          <w:lang w:val="en-US"/>
        </w:rPr>
        <w:t xml:space="preserve"> Results of subgroup </w:t>
      </w:r>
      <w:r w:rsidR="0025453D">
        <w:rPr>
          <w:lang w:val="en-US"/>
        </w:rPr>
        <w:t>linear mixed model</w:t>
      </w:r>
      <w:r w:rsidR="002E6F8A" w:rsidRPr="00BB59DA">
        <w:rPr>
          <w:lang w:val="en-US"/>
        </w:rPr>
        <w:t xml:space="preserve"> analyses for </w:t>
      </w:r>
      <w:r w:rsidR="00BD5AF4">
        <w:rPr>
          <w:lang w:val="en-US"/>
        </w:rPr>
        <w:t>depressive symptoms</w:t>
      </w:r>
      <w:r w:rsidR="002E6F8A" w:rsidRPr="00BB59DA">
        <w:rPr>
          <w:lang w:val="en-US"/>
        </w:rPr>
        <w:t xml:space="preserve"> at 12-month follow-up </w:t>
      </w:r>
    </w:p>
    <w:p w14:paraId="0B2A5251" w14:textId="77777777" w:rsidR="003D1DEB" w:rsidRDefault="003D1DEB" w:rsidP="002E6F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58C89B" w14:textId="7BE3CAAF" w:rsidR="003D1DEB" w:rsidRDefault="00917E47" w:rsidP="002E6F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F72CD56" wp14:editId="1EC815AA">
            <wp:extent cx="9540451" cy="2943225"/>
            <wp:effectExtent l="0" t="0" r="3810" b="0"/>
            <wp:docPr id="361425657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48268" cy="2945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6C310" w14:textId="77777777" w:rsidR="003D1DEB" w:rsidRDefault="003D1DEB" w:rsidP="002E6F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DC7ADE" w14:textId="77777777" w:rsidR="0060078C" w:rsidRDefault="003F6D48" w:rsidP="00C9477D">
      <w:pPr>
        <w:pStyle w:val="NormalWeb"/>
        <w:rPr>
          <w:lang w:val="en-US"/>
        </w:rPr>
        <w:sectPr w:rsidR="0060078C" w:rsidSect="00F97C89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BB59DA">
        <w:rPr>
          <w:i/>
          <w:iCs/>
          <w:lang w:val="en-US"/>
        </w:rPr>
        <w:t>Abbreviations:</w:t>
      </w:r>
      <w:r w:rsidRPr="00BB59DA">
        <w:rPr>
          <w:lang w:val="en-US"/>
        </w:rPr>
        <w:t xml:space="preserve"> </w:t>
      </w:r>
      <w:r w:rsidRPr="00D138EC">
        <w:rPr>
          <w:lang w:val="en-US"/>
        </w:rPr>
        <w:t>ETD: Estimated Treatment Difference; 95% CI: 95% Confidence Interval; Mdn</w:t>
      </w:r>
      <w:r>
        <w:rPr>
          <w:lang w:val="en-US"/>
        </w:rPr>
        <w:t>:</w:t>
      </w:r>
      <w:r w:rsidRPr="00D138EC">
        <w:rPr>
          <w:lang w:val="en-US"/>
        </w:rPr>
        <w:t xml:space="preserve"> median; </w:t>
      </w:r>
      <w:r>
        <w:rPr>
          <w:lang w:val="en-US"/>
        </w:rPr>
        <w:t xml:space="preserve">BL: </w:t>
      </w:r>
      <w:r w:rsidR="00E77A2E">
        <w:rPr>
          <w:lang w:val="en-US"/>
        </w:rPr>
        <w:t>b</w:t>
      </w:r>
      <w:r>
        <w:rPr>
          <w:lang w:val="en-US"/>
        </w:rPr>
        <w:t xml:space="preserve">aseline; </w:t>
      </w:r>
      <w:r w:rsidRPr="00D138EC">
        <w:rPr>
          <w:lang w:val="en-US"/>
        </w:rPr>
        <w:t xml:space="preserve">HDRS-17: Hamilton Depression Rating Scale, 17 item version; HDRS-6: Hamilton Depression Rating Scale, 6 item version; YMRS: Young Mania Rating Scale; </w:t>
      </w:r>
      <w:r>
        <w:rPr>
          <w:lang w:val="en-US"/>
        </w:rPr>
        <w:t>FDR: First-Degree Relative; dx: diagnosis</w:t>
      </w:r>
    </w:p>
    <w:p w14:paraId="3979B1D3" w14:textId="7570CFB0" w:rsidR="009A5BD2" w:rsidRDefault="00E12DC7" w:rsidP="00C9477D">
      <w:pPr>
        <w:pStyle w:val="NormalWeb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Figure </w:t>
      </w:r>
      <w:r w:rsidR="00975D42">
        <w:rPr>
          <w:b/>
          <w:bCs/>
          <w:lang w:val="en-US"/>
        </w:rPr>
        <w:t>S</w:t>
      </w:r>
      <w:r>
        <w:rPr>
          <w:b/>
          <w:bCs/>
          <w:lang w:val="en-US"/>
        </w:rPr>
        <w:t>9</w:t>
      </w:r>
      <w:r w:rsidR="00D661B8" w:rsidRPr="00BB59DA">
        <w:rPr>
          <w:b/>
          <w:bCs/>
          <w:lang w:val="en-US"/>
        </w:rPr>
        <w:t>.</w:t>
      </w:r>
      <w:r w:rsidR="00D661B8" w:rsidRPr="00BB59DA">
        <w:rPr>
          <w:lang w:val="en-US"/>
        </w:rPr>
        <w:t xml:space="preserve"> Results of subgroup</w:t>
      </w:r>
      <w:r w:rsidR="0025453D" w:rsidRPr="0025453D">
        <w:rPr>
          <w:lang w:val="en-US"/>
        </w:rPr>
        <w:t xml:space="preserve"> </w:t>
      </w:r>
      <w:r w:rsidR="0025453D">
        <w:rPr>
          <w:lang w:val="en-US"/>
        </w:rPr>
        <w:t>linear mixed model</w:t>
      </w:r>
      <w:r w:rsidR="0025453D" w:rsidRPr="00BB59DA">
        <w:rPr>
          <w:lang w:val="en-US"/>
        </w:rPr>
        <w:t xml:space="preserve"> </w:t>
      </w:r>
      <w:r w:rsidR="00D661B8" w:rsidRPr="00BB59DA">
        <w:rPr>
          <w:lang w:val="en-US"/>
        </w:rPr>
        <w:t xml:space="preserve">analyses for </w:t>
      </w:r>
      <w:r w:rsidR="00BD5AF4">
        <w:rPr>
          <w:lang w:val="en-US"/>
        </w:rPr>
        <w:t>manic symptoms</w:t>
      </w:r>
      <w:r w:rsidR="00D661B8">
        <w:rPr>
          <w:lang w:val="en-US"/>
        </w:rPr>
        <w:t xml:space="preserve"> </w:t>
      </w:r>
      <w:r w:rsidR="00D661B8" w:rsidRPr="00BB59DA">
        <w:rPr>
          <w:lang w:val="en-US"/>
        </w:rPr>
        <w:t xml:space="preserve">at </w:t>
      </w:r>
      <w:r w:rsidR="00D661B8">
        <w:rPr>
          <w:lang w:val="en-US"/>
        </w:rPr>
        <w:t xml:space="preserve">6 and </w:t>
      </w:r>
      <w:r w:rsidR="00D661B8" w:rsidRPr="00BB59DA">
        <w:rPr>
          <w:lang w:val="en-US"/>
        </w:rPr>
        <w:t xml:space="preserve">12-month follow-up </w:t>
      </w:r>
    </w:p>
    <w:p w14:paraId="347665D8" w14:textId="39551811" w:rsidR="003F6D48" w:rsidRPr="00D661B8" w:rsidRDefault="00407209" w:rsidP="002E6F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7209"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val="en-US" w:eastAsia="da-DK"/>
        </w:rPr>
        <w:drawing>
          <wp:inline distT="0" distB="0" distL="0" distR="0" wp14:anchorId="070E5115" wp14:editId="663AE823">
            <wp:extent cx="8531860" cy="3091180"/>
            <wp:effectExtent l="0" t="0" r="2540" b="0"/>
            <wp:docPr id="503282047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8BE1A" w14:textId="77777777" w:rsidR="00455C93" w:rsidRDefault="00455C93" w:rsidP="002E6F8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da-DK"/>
        </w:rPr>
      </w:pPr>
    </w:p>
    <w:p w14:paraId="5F33CE40" w14:textId="77777777" w:rsidR="0060078C" w:rsidRDefault="00004837" w:rsidP="0060078C">
      <w:pPr>
        <w:pStyle w:val="NormalWeb"/>
        <w:rPr>
          <w:lang w:val="en-US"/>
        </w:rPr>
        <w:sectPr w:rsidR="0060078C" w:rsidSect="00BB06A1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BB59DA">
        <w:rPr>
          <w:i/>
          <w:iCs/>
          <w:lang w:val="en-US"/>
        </w:rPr>
        <w:t>Abbreviations:</w:t>
      </w:r>
      <w:r w:rsidRPr="00BB59DA">
        <w:rPr>
          <w:lang w:val="en-US"/>
        </w:rPr>
        <w:t xml:space="preserve"> </w:t>
      </w:r>
      <w:r w:rsidR="00407209">
        <w:rPr>
          <w:lang w:val="en-US"/>
        </w:rPr>
        <w:t>FU: Follow-up</w:t>
      </w:r>
      <w:r w:rsidRPr="00E9672A">
        <w:rPr>
          <w:lang w:val="en-US"/>
        </w:rPr>
        <w:t xml:space="preserve">; </w:t>
      </w:r>
      <w:r w:rsidRPr="00D138EC">
        <w:rPr>
          <w:lang w:val="en-US"/>
        </w:rPr>
        <w:t>ETD: Estimated Treatment Difference; 95% CI: 95% Confidence Interval; Mdn</w:t>
      </w:r>
      <w:r>
        <w:rPr>
          <w:lang w:val="en-US"/>
        </w:rPr>
        <w:t>:</w:t>
      </w:r>
      <w:r w:rsidRPr="00D138EC">
        <w:rPr>
          <w:lang w:val="en-US"/>
        </w:rPr>
        <w:t xml:space="preserve"> median; </w:t>
      </w:r>
      <w:r>
        <w:rPr>
          <w:lang w:val="en-US"/>
        </w:rPr>
        <w:t xml:space="preserve">BL: </w:t>
      </w:r>
      <w:r w:rsidR="00E77A2E">
        <w:rPr>
          <w:lang w:val="en-US"/>
        </w:rPr>
        <w:t>b</w:t>
      </w:r>
      <w:r>
        <w:rPr>
          <w:lang w:val="en-US"/>
        </w:rPr>
        <w:t>aseline;</w:t>
      </w:r>
      <w:r w:rsidRPr="00D138EC">
        <w:rPr>
          <w:lang w:val="en-US"/>
        </w:rPr>
        <w:t xml:space="preserve"> YMRS: Young Mania Rating Scal</w:t>
      </w:r>
      <w:r w:rsidR="00C9477D">
        <w:rPr>
          <w:lang w:val="en-US"/>
        </w:rPr>
        <w:t>e</w:t>
      </w:r>
      <w:bookmarkStart w:id="10" w:name="_Toc198195299"/>
    </w:p>
    <w:p w14:paraId="56EB72DC" w14:textId="0DB12060" w:rsidR="00455C93" w:rsidRPr="0060078C" w:rsidRDefault="00E0320C" w:rsidP="0060078C">
      <w:pPr>
        <w:pStyle w:val="Overskrift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078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s S11</w:t>
      </w:r>
      <w:r w:rsidRPr="0060078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–13: </w:t>
      </w:r>
      <w:r w:rsidR="00A666D2" w:rsidRPr="0060078C">
        <w:rPr>
          <w:rFonts w:ascii="Times New Roman" w:hAnsi="Times New Roman" w:cs="Times New Roman"/>
          <w:b/>
          <w:bCs/>
          <w:sz w:val="24"/>
          <w:szCs w:val="24"/>
          <w:lang w:val="en-US"/>
        </w:rPr>
        <w:t>Adverse events</w:t>
      </w:r>
      <w:bookmarkEnd w:id="10"/>
    </w:p>
    <w:p w14:paraId="097B90B9" w14:textId="796A718D" w:rsidR="00AF43E1" w:rsidRDefault="00A666D2" w:rsidP="00455C93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AF43E1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Events were classifie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 </w:t>
      </w:r>
      <w:r w:rsidR="00455C93" w:rsidRPr="004A055E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according to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the </w:t>
      </w:r>
      <w:r w:rsidR="00455C93" w:rsidRPr="004A055E">
        <w:rPr>
          <w:rFonts w:ascii="Times New Roman" w:hAnsi="Times New Roman" w:cs="Times New Roman"/>
          <w:sz w:val="24"/>
          <w:szCs w:val="24"/>
          <w:lang w:val="en-US"/>
        </w:rPr>
        <w:t>International Council for Harmonisation of Technical Requirements for Pharmaceuticals for Human Use</w:t>
      </w:r>
      <w:r w:rsidR="00455C93" w:rsidRPr="004A055E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(ICH) Good Clinical Practice (GCP) guidelines </w:t>
      </w:r>
      <w:r w:rsidR="00455C93" w:rsidRPr="004A055E">
        <w:rPr>
          <w:rFonts w:ascii="Times New Roman" w:hAnsi="Times New Roman" w:cs="Times New Roman"/>
          <w:color w:val="1E1E1E"/>
          <w:sz w:val="24"/>
          <w:szCs w:val="24"/>
          <w:shd w:val="clear" w:color="auto" w:fill="FFFFFF"/>
          <w:lang w:val="en-US"/>
        </w:rPr>
        <w:fldChar w:fldCharType="begin"/>
      </w:r>
      <w:r w:rsidR="00455C93">
        <w:rPr>
          <w:rFonts w:ascii="Times New Roman" w:hAnsi="Times New Roman" w:cs="Times New Roman"/>
          <w:color w:val="1E1E1E"/>
          <w:sz w:val="24"/>
          <w:szCs w:val="24"/>
          <w:shd w:val="clear" w:color="auto" w:fill="FFFFFF"/>
          <w:lang w:val="en-US"/>
        </w:rPr>
        <w:instrText xml:space="preserve"> ADDIN EN.CITE &lt;EndNote&gt;&lt;Cite&gt;&lt;Author&gt;International Council for Harmonisation of Technical Requirements for Pharmaceuticals for Human Use (ICH)&lt;/Author&gt;&lt;Year&gt;2016&lt;/Year&gt;&lt;RecNum&gt;1941&lt;/RecNum&gt;&lt;DisplayText&gt;(1)&lt;/DisplayText&gt;&lt;record&gt;&lt;rec-number&gt;1941&lt;/rec-number&gt;&lt;foreign-keys&gt;&lt;key app="EN" db-id="fd5fz2wwrxswwbea02s5t5w0e9vs9vtxxxat" timestamp="1736755781"&gt;1941&lt;/key&gt;&lt;/foreign-keys&gt;&lt;ref-type name="Report"&gt;27&lt;/ref-type&gt;&lt;contributors&gt;&lt;authors&gt;&lt;author&gt;International Council for Harmonisation of Technical Requirements for Pharmaceuticals for Human Use (ICH),&lt;/author&gt;&lt;/authors&gt;&lt;tertiary-authors&gt;&lt;author&gt;ICH&lt;/author&gt;&lt;/tertiary-authors&gt;&lt;/contributors&gt;&lt;titles&gt;&lt;title&gt; ICH Harmonised Guideline: Integrated Addendum to ICH E6(R1): Guideline for Good Clinical Practice E6(R2)&lt;/title&gt;&lt;/titles&gt;&lt;dates&gt;&lt;year&gt;2016&lt;/year&gt;&lt;/dates&gt;&lt;pub-location&gt;Geneva, Switzerland&lt;/pub-location&gt;&lt;urls&gt;&lt;related-urls&gt;&lt;url&gt;https://www.ich.org/page/efficacy-guidelines&lt;/url&gt;&lt;/related-urls&gt;&lt;/urls&gt;&lt;/record&gt;&lt;/Cite&gt;&lt;/EndNote&gt;</w:instrText>
      </w:r>
      <w:r w:rsidR="00455C93" w:rsidRPr="004A055E">
        <w:rPr>
          <w:rFonts w:ascii="Times New Roman" w:hAnsi="Times New Roman" w:cs="Times New Roman"/>
          <w:color w:val="1E1E1E"/>
          <w:sz w:val="24"/>
          <w:szCs w:val="24"/>
          <w:shd w:val="clear" w:color="auto" w:fill="FFFFFF"/>
          <w:lang w:val="en-US"/>
        </w:rPr>
        <w:fldChar w:fldCharType="separate"/>
      </w:r>
      <w:r w:rsidR="00455C93">
        <w:rPr>
          <w:rFonts w:ascii="Times New Roman" w:hAnsi="Times New Roman" w:cs="Times New Roman"/>
          <w:noProof/>
          <w:color w:val="1E1E1E"/>
          <w:sz w:val="24"/>
          <w:szCs w:val="24"/>
          <w:shd w:val="clear" w:color="auto" w:fill="FFFFFF"/>
          <w:lang w:val="en-US"/>
        </w:rPr>
        <w:t>(1)</w:t>
      </w:r>
      <w:r w:rsidR="00455C93" w:rsidRPr="004A055E">
        <w:rPr>
          <w:rFonts w:ascii="Times New Roman" w:hAnsi="Times New Roman" w:cs="Times New Roman"/>
          <w:color w:val="1E1E1E"/>
          <w:sz w:val="24"/>
          <w:szCs w:val="24"/>
          <w:shd w:val="clear" w:color="auto" w:fill="FFFFFF"/>
          <w:lang w:val="en-US"/>
        </w:rPr>
        <w:fldChar w:fldCharType="end"/>
      </w:r>
      <w:r w:rsidR="00AF43E1">
        <w:rPr>
          <w:rFonts w:ascii="Times New Roman" w:hAnsi="Times New Roman" w:cs="Times New Roman"/>
          <w:color w:val="1E1E1E"/>
          <w:sz w:val="24"/>
          <w:szCs w:val="24"/>
          <w:shd w:val="clear" w:color="auto" w:fill="FFFFFF"/>
          <w:lang w:val="en-US"/>
        </w:rPr>
        <w:t>.</w:t>
      </w:r>
    </w:p>
    <w:p w14:paraId="67EA8BEA" w14:textId="3B1D183F" w:rsidR="00455C93" w:rsidRPr="00A81DD4" w:rsidRDefault="00F878AD" w:rsidP="00455C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55C93"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015C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12DC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55C93"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455C93" w:rsidRPr="00A81DD4">
        <w:rPr>
          <w:rFonts w:ascii="Times New Roman" w:hAnsi="Times New Roman" w:cs="Times New Roman"/>
          <w:sz w:val="24"/>
          <w:szCs w:val="24"/>
          <w:lang w:val="en-US"/>
        </w:rPr>
        <w:t xml:space="preserve">Summary table of all events by allocation group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03"/>
        <w:gridCol w:w="710"/>
        <w:gridCol w:w="723"/>
        <w:gridCol w:w="963"/>
      </w:tblGrid>
      <w:tr w:rsidR="00455C93" w:rsidRPr="000D0D4E" w14:paraId="3AFBF02C" w14:textId="77777777" w:rsidTr="001A31A9">
        <w:tc>
          <w:tcPr>
            <w:tcW w:w="0" w:type="auto"/>
          </w:tcPr>
          <w:p w14:paraId="2C06771C" w14:textId="7C4B1F60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ent type</w:t>
            </w:r>
            <w:r w:rsidR="00E967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n </w:t>
            </w:r>
          </w:p>
        </w:tc>
        <w:tc>
          <w:tcPr>
            <w:tcW w:w="0" w:type="auto"/>
          </w:tcPr>
          <w:p w14:paraId="0F14449E" w14:textId="77777777" w:rsidR="00455C93" w:rsidRPr="000E49AD" w:rsidRDefault="00455C93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O</w:t>
            </w:r>
          </w:p>
        </w:tc>
        <w:tc>
          <w:tcPr>
            <w:tcW w:w="0" w:type="auto"/>
          </w:tcPr>
          <w:p w14:paraId="179913E7" w14:textId="77777777" w:rsidR="00455C93" w:rsidRPr="000E49AD" w:rsidRDefault="00455C93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A</w:t>
            </w:r>
          </w:p>
        </w:tc>
        <w:tc>
          <w:tcPr>
            <w:tcW w:w="0" w:type="auto"/>
          </w:tcPr>
          <w:p w14:paraId="669D48BA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10E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0D0D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455C93" w:rsidRPr="000D0D4E" w14:paraId="63B10F8F" w14:textId="77777777" w:rsidTr="001A31A9">
        <w:tc>
          <w:tcPr>
            <w:tcW w:w="0" w:type="auto"/>
          </w:tcPr>
          <w:p w14:paraId="6E399156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erse Events</w:t>
            </w:r>
          </w:p>
        </w:tc>
        <w:tc>
          <w:tcPr>
            <w:tcW w:w="0" w:type="auto"/>
          </w:tcPr>
          <w:p w14:paraId="318989C7" w14:textId="1EB71E4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14:paraId="047762C0" w14:textId="57B53204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3140FDA" w14:textId="7777777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0</w:t>
            </w:r>
          </w:p>
        </w:tc>
      </w:tr>
      <w:tr w:rsidR="00455C93" w:rsidRPr="000D0D4E" w14:paraId="51851954" w14:textId="77777777" w:rsidTr="001A31A9">
        <w:tc>
          <w:tcPr>
            <w:tcW w:w="0" w:type="auto"/>
          </w:tcPr>
          <w:p w14:paraId="1AAEDA69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erse Reactions</w:t>
            </w:r>
          </w:p>
        </w:tc>
        <w:tc>
          <w:tcPr>
            <w:tcW w:w="0" w:type="auto"/>
          </w:tcPr>
          <w:p w14:paraId="40FDB27B" w14:textId="0282DB59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FB4E555" w14:textId="28D0FCFA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9CEE71D" w14:textId="7777777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455C93" w:rsidRPr="000D0D4E" w14:paraId="171EF3FA" w14:textId="77777777" w:rsidTr="001A31A9">
        <w:tc>
          <w:tcPr>
            <w:tcW w:w="0" w:type="auto"/>
          </w:tcPr>
          <w:p w14:paraId="7A298487" w14:textId="77777777" w:rsidR="00455C93" w:rsidRPr="00891CC3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0E49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ous Adverse Events</w:t>
            </w:r>
          </w:p>
        </w:tc>
        <w:tc>
          <w:tcPr>
            <w:tcW w:w="0" w:type="auto"/>
          </w:tcPr>
          <w:p w14:paraId="25CE2728" w14:textId="0A56035A" w:rsidR="00455C93" w:rsidRPr="00495F9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0C0E399" w14:textId="0F4CF15D" w:rsidR="00455C93" w:rsidRPr="00495F9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2E85C05" w14:textId="77777777" w:rsidR="00455C93" w:rsidRPr="00495F9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F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55C93" w:rsidRPr="000D0D4E" w14:paraId="4F25E39E" w14:textId="77777777" w:rsidTr="001A31A9">
        <w:tc>
          <w:tcPr>
            <w:tcW w:w="0" w:type="auto"/>
          </w:tcPr>
          <w:p w14:paraId="19826E3A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ous Adverse Reactions</w:t>
            </w:r>
          </w:p>
        </w:tc>
        <w:tc>
          <w:tcPr>
            <w:tcW w:w="0" w:type="auto"/>
          </w:tcPr>
          <w:p w14:paraId="3BCB6796" w14:textId="5B73D922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551A808" w14:textId="5E94B69C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8A7F9C6" w14:textId="7777777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55C93" w:rsidRPr="000D0D4E" w14:paraId="1B250772" w14:textId="77777777" w:rsidTr="001A31A9">
        <w:tc>
          <w:tcPr>
            <w:tcW w:w="0" w:type="auto"/>
          </w:tcPr>
          <w:p w14:paraId="7B99F132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events</w:t>
            </w:r>
          </w:p>
        </w:tc>
        <w:tc>
          <w:tcPr>
            <w:tcW w:w="0" w:type="auto"/>
          </w:tcPr>
          <w:p w14:paraId="5BC71255" w14:textId="1AC0E82C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F173ACA" w14:textId="7C5EB422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9375783" w14:textId="7777777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</w:tbl>
    <w:p w14:paraId="769B657F" w14:textId="77777777" w:rsidR="00455C93" w:rsidRDefault="00455C93" w:rsidP="00455C9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91A51C" w14:textId="03E7D548" w:rsidR="00455C93" w:rsidRPr="00A81DD4" w:rsidRDefault="00F878AD" w:rsidP="00455C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55C93"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015CB" w:rsidRPr="00F878A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12DC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55C93" w:rsidRPr="00740A7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455C93"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55C93" w:rsidRPr="00A81DD4">
        <w:rPr>
          <w:rFonts w:ascii="Times New Roman" w:hAnsi="Times New Roman" w:cs="Times New Roman"/>
          <w:sz w:val="24"/>
          <w:szCs w:val="24"/>
          <w:lang w:val="en-US"/>
        </w:rPr>
        <w:t xml:space="preserve">Adverse </w:t>
      </w:r>
      <w:r w:rsidR="00AC06C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455C93" w:rsidRPr="00A81DD4">
        <w:rPr>
          <w:rFonts w:ascii="Times New Roman" w:hAnsi="Times New Roman" w:cs="Times New Roman"/>
          <w:sz w:val="24"/>
          <w:szCs w:val="24"/>
          <w:lang w:val="en-US"/>
        </w:rPr>
        <w:t>eactions by allocation group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195"/>
        <w:gridCol w:w="856"/>
        <w:gridCol w:w="856"/>
        <w:gridCol w:w="963"/>
      </w:tblGrid>
      <w:tr w:rsidR="00455C93" w:rsidRPr="000D0D4E" w14:paraId="3D48B52E" w14:textId="77777777" w:rsidTr="001A31A9">
        <w:tc>
          <w:tcPr>
            <w:tcW w:w="0" w:type="auto"/>
          </w:tcPr>
          <w:p w14:paraId="6877F345" w14:textId="266BB80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gan system (symptom)</w:t>
            </w:r>
            <w:r w:rsidR="00E967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0" w:type="auto"/>
          </w:tcPr>
          <w:p w14:paraId="5CBC7E93" w14:textId="77777777" w:rsidR="00455C93" w:rsidRPr="000E49AD" w:rsidRDefault="00455C93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O</w:t>
            </w:r>
          </w:p>
        </w:tc>
        <w:tc>
          <w:tcPr>
            <w:tcW w:w="0" w:type="auto"/>
          </w:tcPr>
          <w:p w14:paraId="4650A571" w14:textId="77777777" w:rsidR="00455C93" w:rsidRPr="000E49AD" w:rsidRDefault="00455C93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A</w:t>
            </w:r>
          </w:p>
        </w:tc>
        <w:tc>
          <w:tcPr>
            <w:tcW w:w="0" w:type="auto"/>
          </w:tcPr>
          <w:p w14:paraId="1EE7CA4D" w14:textId="77777777" w:rsidR="00455C93" w:rsidRPr="000E49AD" w:rsidRDefault="00455C93" w:rsidP="00B86C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49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0E49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455C93" w:rsidRPr="000D0D4E" w14:paraId="05B1D157" w14:textId="77777777" w:rsidTr="001A31A9">
        <w:tc>
          <w:tcPr>
            <w:tcW w:w="0" w:type="auto"/>
          </w:tcPr>
          <w:p w14:paraId="295B6AF2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ation (Increased bleeding tendency/bruising)</w:t>
            </w:r>
          </w:p>
        </w:tc>
        <w:tc>
          <w:tcPr>
            <w:tcW w:w="0" w:type="auto"/>
          </w:tcPr>
          <w:p w14:paraId="33229976" w14:textId="01B0E73A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D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1660BA6" w14:textId="25E4C285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0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2D9B998" w14:textId="77777777" w:rsidR="00455C93" w:rsidRPr="000D0D4E" w:rsidRDefault="00455C93" w:rsidP="00D00A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455C93" w:rsidRPr="000D0D4E" w14:paraId="383C8DA8" w14:textId="77777777" w:rsidTr="001A31A9">
        <w:tc>
          <w:tcPr>
            <w:tcW w:w="0" w:type="auto"/>
          </w:tcPr>
          <w:p w14:paraId="11B8B746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 (Nausea or vomiting)</w:t>
            </w:r>
          </w:p>
        </w:tc>
        <w:tc>
          <w:tcPr>
            <w:tcW w:w="0" w:type="auto"/>
          </w:tcPr>
          <w:p w14:paraId="765BA289" w14:textId="6A438B5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D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477651F" w14:textId="02A44041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16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36F19C5" w14:textId="77777777" w:rsidR="00455C93" w:rsidRPr="000D0D4E" w:rsidRDefault="00455C93" w:rsidP="00D00A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455C93" w:rsidRPr="000D0D4E" w14:paraId="281E2CC2" w14:textId="77777777" w:rsidTr="001A31A9">
        <w:tc>
          <w:tcPr>
            <w:tcW w:w="0" w:type="auto"/>
          </w:tcPr>
          <w:p w14:paraId="06133FE0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 (reflux or pyrosis)</w:t>
            </w:r>
          </w:p>
        </w:tc>
        <w:tc>
          <w:tcPr>
            <w:tcW w:w="0" w:type="auto"/>
          </w:tcPr>
          <w:p w14:paraId="2B861FAF" w14:textId="105A9039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D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37A55F6" w14:textId="461B49F5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D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740B2F5" w14:textId="77777777" w:rsidR="00455C93" w:rsidRPr="000D0D4E" w:rsidRDefault="00455C93" w:rsidP="00D00A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55C93" w:rsidRPr="000D0D4E" w14:paraId="6045ECA3" w14:textId="77777777" w:rsidTr="001A31A9">
        <w:tc>
          <w:tcPr>
            <w:tcW w:w="0" w:type="auto"/>
          </w:tcPr>
          <w:p w14:paraId="28A7DA75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 system (headache)</w:t>
            </w:r>
          </w:p>
        </w:tc>
        <w:tc>
          <w:tcPr>
            <w:tcW w:w="0" w:type="auto"/>
          </w:tcPr>
          <w:p w14:paraId="4A747506" w14:textId="722DA50F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D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0BA3BB2" w14:textId="2F60F456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D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39117AC" w14:textId="77777777" w:rsidR="00455C93" w:rsidRPr="000D0D4E" w:rsidRDefault="00455C93" w:rsidP="00D00A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55C93" w:rsidRPr="000D0D4E" w14:paraId="481BC513" w14:textId="77777777" w:rsidTr="001A31A9">
        <w:tc>
          <w:tcPr>
            <w:tcW w:w="0" w:type="auto"/>
          </w:tcPr>
          <w:p w14:paraId="75940A2B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14:paraId="4B571579" w14:textId="3031F99F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0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6DF948D" w14:textId="3B8FC42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16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A52DE02" w14:textId="77777777" w:rsidR="00455C93" w:rsidRPr="000D0D4E" w:rsidRDefault="00455C93" w:rsidP="00D00A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</w:tbl>
    <w:p w14:paraId="6C643547" w14:textId="77777777" w:rsidR="00455C93" w:rsidRDefault="00455C93" w:rsidP="00455C93">
      <w:pPr>
        <w:spacing w:line="276" w:lineRule="auto"/>
        <w:rPr>
          <w:lang w:val="en-US"/>
        </w:rPr>
      </w:pPr>
    </w:p>
    <w:p w14:paraId="5B5CDAA7" w14:textId="7D2EF53D" w:rsidR="00455C93" w:rsidRPr="00A81DD4" w:rsidRDefault="00F878AD" w:rsidP="00455C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55C93"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12DC7">
        <w:rPr>
          <w:rFonts w:ascii="Times New Roman" w:hAnsi="Times New Roman" w:cs="Times New Roman"/>
          <w:b/>
          <w:bCs/>
          <w:sz w:val="24"/>
          <w:szCs w:val="24"/>
          <w:lang w:val="en-US"/>
        </w:rPr>
        <w:t>13</w:t>
      </w:r>
      <w:r w:rsidR="00455C93" w:rsidRPr="00740A7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455C93"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55C93" w:rsidRPr="00A81DD4">
        <w:rPr>
          <w:rFonts w:ascii="Times New Roman" w:hAnsi="Times New Roman" w:cs="Times New Roman"/>
          <w:sz w:val="24"/>
          <w:szCs w:val="24"/>
          <w:lang w:val="en-US"/>
        </w:rPr>
        <w:t>Serious</w:t>
      </w:r>
      <w:r w:rsidR="00455C93" w:rsidRPr="00A81D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C06C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55C93" w:rsidRPr="00A81DD4">
        <w:rPr>
          <w:rFonts w:ascii="Times New Roman" w:hAnsi="Times New Roman" w:cs="Times New Roman"/>
          <w:sz w:val="24"/>
          <w:szCs w:val="24"/>
          <w:lang w:val="en-US"/>
        </w:rPr>
        <w:t xml:space="preserve">dverse </w:t>
      </w:r>
      <w:r w:rsidR="00AC06C3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455C93" w:rsidRPr="00A81DD4">
        <w:rPr>
          <w:rFonts w:ascii="Times New Roman" w:hAnsi="Times New Roman" w:cs="Times New Roman"/>
          <w:sz w:val="24"/>
          <w:szCs w:val="24"/>
          <w:lang w:val="en-US"/>
        </w:rPr>
        <w:t>vents by allocation group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708"/>
        <w:gridCol w:w="710"/>
        <w:gridCol w:w="723"/>
        <w:gridCol w:w="963"/>
      </w:tblGrid>
      <w:tr w:rsidR="00455C93" w:rsidRPr="000D0D4E" w14:paraId="0E59FF5D" w14:textId="77777777" w:rsidTr="001A31A9">
        <w:tc>
          <w:tcPr>
            <w:tcW w:w="0" w:type="auto"/>
          </w:tcPr>
          <w:p w14:paraId="143D2E3C" w14:textId="7C9A12CA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E</w:t>
            </w:r>
            <w:r w:rsidR="00E967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n</w:t>
            </w:r>
          </w:p>
        </w:tc>
        <w:tc>
          <w:tcPr>
            <w:tcW w:w="0" w:type="auto"/>
          </w:tcPr>
          <w:p w14:paraId="0A23670D" w14:textId="77777777" w:rsidR="00455C93" w:rsidRPr="000E49AD" w:rsidRDefault="00455C93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O</w:t>
            </w:r>
          </w:p>
        </w:tc>
        <w:tc>
          <w:tcPr>
            <w:tcW w:w="0" w:type="auto"/>
          </w:tcPr>
          <w:p w14:paraId="0B351A7E" w14:textId="77777777" w:rsidR="00455C93" w:rsidRPr="000E49AD" w:rsidRDefault="00455C93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A</w:t>
            </w:r>
          </w:p>
        </w:tc>
        <w:tc>
          <w:tcPr>
            <w:tcW w:w="0" w:type="auto"/>
          </w:tcPr>
          <w:p w14:paraId="0F46132B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10E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0D0D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455C93" w:rsidRPr="000D0D4E" w14:paraId="45B11621" w14:textId="77777777" w:rsidTr="001A31A9">
        <w:tc>
          <w:tcPr>
            <w:tcW w:w="0" w:type="auto"/>
          </w:tcPr>
          <w:p w14:paraId="2DA642BE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zation (depression)</w:t>
            </w:r>
          </w:p>
        </w:tc>
        <w:tc>
          <w:tcPr>
            <w:tcW w:w="0" w:type="auto"/>
          </w:tcPr>
          <w:p w14:paraId="5E5B3017" w14:textId="2231B94B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6B50BD9E" w14:textId="725B4613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13873962" w14:textId="7777777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5C93" w:rsidRPr="000D0D4E" w14:paraId="0738E3B3" w14:textId="77777777" w:rsidTr="001A31A9">
        <w:tc>
          <w:tcPr>
            <w:tcW w:w="0" w:type="auto"/>
          </w:tcPr>
          <w:p w14:paraId="35AACC4D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zation (mania)</w:t>
            </w:r>
          </w:p>
        </w:tc>
        <w:tc>
          <w:tcPr>
            <w:tcW w:w="0" w:type="auto"/>
          </w:tcPr>
          <w:p w14:paraId="746C776B" w14:textId="2E33F692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02E2EB9" w14:textId="23DF59C8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06C32396" w14:textId="7777777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5C93" w:rsidRPr="000D0D4E" w14:paraId="4489D65A" w14:textId="77777777" w:rsidTr="001A31A9">
        <w:tc>
          <w:tcPr>
            <w:tcW w:w="0" w:type="auto"/>
          </w:tcPr>
          <w:p w14:paraId="2C840058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zation (mixed)</w:t>
            </w:r>
          </w:p>
        </w:tc>
        <w:tc>
          <w:tcPr>
            <w:tcW w:w="0" w:type="auto"/>
          </w:tcPr>
          <w:p w14:paraId="5F0DEEA3" w14:textId="5E36D5D0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3488BEC7" w14:textId="1EDC199E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7D0BB0C8" w14:textId="7777777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5C93" w:rsidRPr="000D0D4E" w14:paraId="3B745EB8" w14:textId="77777777" w:rsidTr="001A31A9">
        <w:tc>
          <w:tcPr>
            <w:tcW w:w="0" w:type="auto"/>
          </w:tcPr>
          <w:p w14:paraId="76F11189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e attempt</w:t>
            </w:r>
          </w:p>
        </w:tc>
        <w:tc>
          <w:tcPr>
            <w:tcW w:w="0" w:type="auto"/>
          </w:tcPr>
          <w:p w14:paraId="193AA29E" w14:textId="0E235233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797D45F6" w14:textId="15131EB5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55F1E1E8" w14:textId="7777777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5C93" w:rsidRPr="000D0D4E" w14:paraId="2A840A1B" w14:textId="77777777" w:rsidTr="001A31A9">
        <w:tc>
          <w:tcPr>
            <w:tcW w:w="0" w:type="auto"/>
          </w:tcPr>
          <w:p w14:paraId="7A627FB9" w14:textId="77777777" w:rsidR="00455C93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e</w:t>
            </w:r>
          </w:p>
        </w:tc>
        <w:tc>
          <w:tcPr>
            <w:tcW w:w="0" w:type="auto"/>
          </w:tcPr>
          <w:p w14:paraId="2FCAD5F8" w14:textId="5A85F4E6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37F4504" w14:textId="3A17940B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14876D98" w14:textId="7777777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5C93" w:rsidRPr="000D0D4E" w14:paraId="19F374C6" w14:textId="77777777" w:rsidTr="001A31A9">
        <w:tc>
          <w:tcPr>
            <w:tcW w:w="0" w:type="auto"/>
          </w:tcPr>
          <w:p w14:paraId="268475E4" w14:textId="77777777" w:rsidR="00455C93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oacidosis obs pro (in participant with type 1 diabetes)</w:t>
            </w:r>
          </w:p>
        </w:tc>
        <w:tc>
          <w:tcPr>
            <w:tcW w:w="0" w:type="auto"/>
          </w:tcPr>
          <w:p w14:paraId="42AB7BA0" w14:textId="01DD29D2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7B2941F" w14:textId="47F6F8B4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28E951CA" w14:textId="7777777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5C93" w:rsidRPr="000D0D4E" w14:paraId="0187B3EF" w14:textId="77777777" w:rsidTr="001A31A9">
        <w:tc>
          <w:tcPr>
            <w:tcW w:w="0" w:type="auto"/>
          </w:tcPr>
          <w:p w14:paraId="2BD380DC" w14:textId="77777777" w:rsidR="00455C93" w:rsidRPr="000D0D4E" w:rsidRDefault="00455C93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14:paraId="6C0342D9" w14:textId="55923312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428713F" w14:textId="22F62C6C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5C5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E8D65D0" w14:textId="77777777" w:rsidR="00455C93" w:rsidRPr="000D0D4E" w:rsidRDefault="00455C9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16040D42" w14:textId="77777777" w:rsidR="0060078C" w:rsidRDefault="00455C93" w:rsidP="0060078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  <w:sectPr w:rsidR="0060078C" w:rsidSect="002B3BC0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965AEA">
        <w:rPr>
          <w:rFonts w:ascii="Times New Roman" w:hAnsi="Times New Roman" w:cs="Times New Roman"/>
          <w:sz w:val="24"/>
          <w:szCs w:val="24"/>
          <w:lang w:val="en-US"/>
        </w:rPr>
        <w:t>P-</w:t>
      </w:r>
      <w:r>
        <w:rPr>
          <w:rFonts w:ascii="Times New Roman" w:hAnsi="Times New Roman" w:cs="Times New Roman"/>
          <w:sz w:val="24"/>
          <w:szCs w:val="24"/>
          <w:lang w:val="en-US"/>
        </w:rPr>
        <w:t>values were c</w:t>
      </w:r>
      <w:r w:rsidRPr="00B80035">
        <w:rPr>
          <w:rFonts w:ascii="Times New Roman" w:hAnsi="Times New Roman" w:cs="Times New Roman"/>
          <w:sz w:val="24"/>
          <w:szCs w:val="24"/>
          <w:lang w:val="en-US"/>
        </w:rPr>
        <w:t>alculated using Chi-squared test or Fisher's Exact Test, as appropriate</w:t>
      </w:r>
      <w:bookmarkStart w:id="11" w:name="_Toc198195300"/>
    </w:p>
    <w:p w14:paraId="4E122DE5" w14:textId="5F7923F7" w:rsidR="00BB04C3" w:rsidRDefault="00E0320C" w:rsidP="0060078C">
      <w:pPr>
        <w:pStyle w:val="Overskrift2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60078C">
        <w:rPr>
          <w:rFonts w:ascii="Times New Roman" w:hAnsi="Times New Roman" w:cs="Times New Roman"/>
          <w:b/>
          <w:bCs/>
          <w:sz w:val="24"/>
          <w:szCs w:val="24"/>
          <w:lang w:val="en-US" w:eastAsia="da-DK"/>
        </w:rPr>
        <w:lastRenderedPageBreak/>
        <w:t>Supplementary Tables S14</w:t>
      </w:r>
      <w:r w:rsidRPr="0060078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–15: Post-randomization drop-outs</w:t>
      </w:r>
      <w:bookmarkEnd w:id="11"/>
      <w:r w:rsidRPr="0060078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</w:p>
    <w:p w14:paraId="55892C2C" w14:textId="77777777" w:rsidR="008D54E5" w:rsidRPr="008D54E5" w:rsidRDefault="008D54E5" w:rsidP="008D54E5">
      <w:pPr>
        <w:rPr>
          <w:lang w:val="en-US"/>
        </w:rPr>
      </w:pPr>
    </w:p>
    <w:p w14:paraId="5E8EF4DC" w14:textId="7CAD21FA" w:rsidR="007351EB" w:rsidRPr="00AE74FD" w:rsidRDefault="007351EB" w:rsidP="007351E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DD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upplementary Table </w:t>
      </w:r>
      <w:r w:rsidR="00975D4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</w:t>
      </w:r>
      <w:r w:rsidR="00E12DC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14</w:t>
      </w:r>
      <w:r w:rsidRPr="00A81DD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.</w:t>
      </w:r>
      <w:r w:rsidRPr="00A81D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haracteristics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mpleters and non-completers, with </w:t>
      </w:r>
      <w:r>
        <w:rPr>
          <w:rFonts w:ascii="Times New Roman" w:hAnsi="Times New Roman" w:cs="Times New Roman"/>
          <w:sz w:val="24"/>
          <w:szCs w:val="24"/>
          <w:lang w:val="en-US"/>
        </w:rPr>
        <w:t>completers defined as participants that completed the 6-month follow-up visit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047"/>
        <w:gridCol w:w="1182"/>
        <w:gridCol w:w="1157"/>
        <w:gridCol w:w="1307"/>
        <w:gridCol w:w="1126"/>
        <w:gridCol w:w="809"/>
      </w:tblGrid>
      <w:tr w:rsidR="008D54E5" w:rsidRPr="007B6CFF" w14:paraId="022EAC50" w14:textId="77777777" w:rsidTr="001A31A9">
        <w:tc>
          <w:tcPr>
            <w:tcW w:w="0" w:type="auto"/>
            <w:vMerge w:val="restart"/>
          </w:tcPr>
          <w:p w14:paraId="2D548FD6" w14:textId="77777777" w:rsidR="008D54E5" w:rsidRPr="00C9477D" w:rsidRDefault="008D54E5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01EDE82" w14:textId="77777777" w:rsidR="008D54E5" w:rsidRPr="00C9477D" w:rsidRDefault="008D54E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leters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200)</w:t>
            </w:r>
          </w:p>
        </w:tc>
        <w:tc>
          <w:tcPr>
            <w:tcW w:w="0" w:type="auto"/>
            <w:gridSpan w:val="2"/>
          </w:tcPr>
          <w:p w14:paraId="5B4AEBEE" w14:textId="77777777" w:rsidR="008D54E5" w:rsidRPr="00C9477D" w:rsidRDefault="008D54E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on-completers 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50)</w:t>
            </w:r>
          </w:p>
        </w:tc>
        <w:tc>
          <w:tcPr>
            <w:tcW w:w="0" w:type="auto"/>
          </w:tcPr>
          <w:p w14:paraId="6449E6F8" w14:textId="77777777" w:rsidR="008D54E5" w:rsidRPr="00C9477D" w:rsidRDefault="008D54E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8D54E5" w:rsidRPr="007B6CFF" w14:paraId="337CB343" w14:textId="77777777" w:rsidTr="001A31A9">
        <w:tc>
          <w:tcPr>
            <w:tcW w:w="0" w:type="auto"/>
            <w:vMerge/>
          </w:tcPr>
          <w:p w14:paraId="2D88A5EE" w14:textId="77777777" w:rsidR="008D54E5" w:rsidRPr="00C9477D" w:rsidRDefault="008D54E5" w:rsidP="007424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5257DA" w14:textId="0D73A6BB" w:rsidR="008D54E5" w:rsidRPr="00C9477D" w:rsidRDefault="008D54E5" w:rsidP="00742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O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103)</w:t>
            </w:r>
          </w:p>
        </w:tc>
        <w:tc>
          <w:tcPr>
            <w:tcW w:w="0" w:type="auto"/>
          </w:tcPr>
          <w:p w14:paraId="68012F78" w14:textId="1DC2993C" w:rsidR="008D54E5" w:rsidRPr="00C9477D" w:rsidRDefault="008D54E5" w:rsidP="00742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A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97) </w:t>
            </w:r>
          </w:p>
        </w:tc>
        <w:tc>
          <w:tcPr>
            <w:tcW w:w="0" w:type="auto"/>
          </w:tcPr>
          <w:p w14:paraId="1086F061" w14:textId="4F86AC51" w:rsidR="008D54E5" w:rsidRPr="00C9477D" w:rsidRDefault="008D54E5" w:rsidP="00742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O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22)</w:t>
            </w:r>
          </w:p>
        </w:tc>
        <w:tc>
          <w:tcPr>
            <w:tcW w:w="0" w:type="auto"/>
          </w:tcPr>
          <w:p w14:paraId="23C06E4A" w14:textId="49BDB50A" w:rsidR="008D54E5" w:rsidRPr="00C9477D" w:rsidRDefault="008D54E5" w:rsidP="00742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A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28) </w:t>
            </w:r>
          </w:p>
        </w:tc>
        <w:tc>
          <w:tcPr>
            <w:tcW w:w="0" w:type="auto"/>
          </w:tcPr>
          <w:p w14:paraId="2853D770" w14:textId="77777777" w:rsidR="008D54E5" w:rsidRPr="00C9477D" w:rsidRDefault="008D54E5" w:rsidP="00742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306B" w:rsidRPr="007B6CFF" w14:paraId="4DBAF23A" w14:textId="77777777" w:rsidTr="001A31A9">
        <w:tc>
          <w:tcPr>
            <w:tcW w:w="0" w:type="auto"/>
          </w:tcPr>
          <w:p w14:paraId="539521F9" w14:textId="77777777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0" w:type="auto"/>
          </w:tcPr>
          <w:p w14:paraId="1B452E0B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042BA5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0B3600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238EC4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28DD34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306B" w:rsidRPr="007B6CFF" w14:paraId="51D4A9DF" w14:textId="77777777" w:rsidTr="001A31A9">
        <w:tc>
          <w:tcPr>
            <w:tcW w:w="0" w:type="auto"/>
          </w:tcPr>
          <w:p w14:paraId="17EB68D9" w14:textId="3A39D506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dn </w:t>
            </w:r>
            <w:r w:rsidR="003B4776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26589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;</w:t>
            </w:r>
            <w:r w:rsidR="003B4776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26589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="00F5544D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B4776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3D221523" w14:textId="482E85B7" w:rsidR="007351EB" w:rsidRPr="00C9477D" w:rsidRDefault="00C65B3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[24.5;</w:t>
            </w:r>
            <w:r w:rsidR="004613C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]</w:t>
            </w:r>
          </w:p>
        </w:tc>
        <w:tc>
          <w:tcPr>
            <w:tcW w:w="0" w:type="auto"/>
          </w:tcPr>
          <w:p w14:paraId="5F91C46B" w14:textId="3FAC1857" w:rsidR="007351EB" w:rsidRPr="00C9477D" w:rsidRDefault="00B83D6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 </w:t>
            </w:r>
            <w:r w:rsidR="00826589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65B36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;</w:t>
            </w:r>
            <w:r w:rsidR="004613C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65B36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826589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76291B81" w14:textId="1733F78A" w:rsidR="007351EB" w:rsidRPr="00C9477D" w:rsidRDefault="0065641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 [24.5;</w:t>
            </w:r>
            <w:r w:rsidR="004613C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]</w:t>
            </w:r>
          </w:p>
        </w:tc>
        <w:tc>
          <w:tcPr>
            <w:tcW w:w="0" w:type="auto"/>
          </w:tcPr>
          <w:p w14:paraId="22110D84" w14:textId="0A0905E6" w:rsidR="007351EB" w:rsidRPr="00C9477D" w:rsidRDefault="0065641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 [</w:t>
            </w:r>
            <w:r w:rsidR="004613C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; 35.25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034038EE" w14:textId="57AD2C99" w:rsidR="007351EB" w:rsidRPr="00C9477D" w:rsidRDefault="00632D0B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83306B" w:rsidRPr="007B6CFF" w14:paraId="3A4EA5C0" w14:textId="77777777" w:rsidTr="001A31A9">
        <w:tc>
          <w:tcPr>
            <w:tcW w:w="0" w:type="auto"/>
          </w:tcPr>
          <w:p w14:paraId="6685BEAE" w14:textId="6DDC6D07" w:rsidR="007351EB" w:rsidRPr="00C9477D" w:rsidRDefault="007351EB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sex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</w:tcPr>
          <w:p w14:paraId="33F114EB" w14:textId="66DB4249" w:rsidR="007351EB" w:rsidRPr="00C9477D" w:rsidRDefault="004613C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58.3)</w:t>
            </w:r>
          </w:p>
        </w:tc>
        <w:tc>
          <w:tcPr>
            <w:tcW w:w="0" w:type="auto"/>
          </w:tcPr>
          <w:p w14:paraId="42BC50F0" w14:textId="66CF9AA7" w:rsidR="007351EB" w:rsidRPr="00C9477D" w:rsidRDefault="002B383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59.8)</w:t>
            </w:r>
          </w:p>
        </w:tc>
        <w:tc>
          <w:tcPr>
            <w:tcW w:w="0" w:type="auto"/>
          </w:tcPr>
          <w:p w14:paraId="4D79F1A9" w14:textId="3EE4A00C" w:rsidR="007351EB" w:rsidRPr="00C9477D" w:rsidRDefault="004613C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4.5)</w:t>
            </w:r>
          </w:p>
        </w:tc>
        <w:tc>
          <w:tcPr>
            <w:tcW w:w="0" w:type="auto"/>
          </w:tcPr>
          <w:p w14:paraId="5A38BE81" w14:textId="16C6A4EB" w:rsidR="007351EB" w:rsidRPr="00C9477D" w:rsidRDefault="002B383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</w:t>
            </w:r>
            <w:r w:rsidR="00241908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6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DF13A19" w14:textId="7774B48E" w:rsidR="007351EB" w:rsidRPr="00C9477D" w:rsidRDefault="00632D0B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</w:tr>
      <w:tr w:rsidR="0083306B" w:rsidRPr="00EE160E" w14:paraId="4C763EDA" w14:textId="77777777" w:rsidTr="001A31A9">
        <w:tc>
          <w:tcPr>
            <w:tcW w:w="0" w:type="auto"/>
          </w:tcPr>
          <w:p w14:paraId="76399A54" w14:textId="7549FBA7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  <w:r w:rsidR="00E64C2F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istered partnership </w:t>
            </w:r>
            <w:r w:rsidR="00E64C2F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290AA0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ble</w:t>
            </w:r>
            <w:r w:rsidR="00E64C2F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tionship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E64C2F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</w:tcPr>
          <w:p w14:paraId="1AE271B8" w14:textId="1E1E2A81" w:rsidR="007351EB" w:rsidRPr="00C9477D" w:rsidRDefault="00247A2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52.4)</w:t>
            </w:r>
          </w:p>
        </w:tc>
        <w:tc>
          <w:tcPr>
            <w:tcW w:w="0" w:type="auto"/>
          </w:tcPr>
          <w:p w14:paraId="7C315437" w14:textId="201C91EE" w:rsidR="007351EB" w:rsidRPr="00C9477D" w:rsidRDefault="00C715E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47.9)</w:t>
            </w:r>
          </w:p>
        </w:tc>
        <w:tc>
          <w:tcPr>
            <w:tcW w:w="0" w:type="auto"/>
          </w:tcPr>
          <w:p w14:paraId="0B78C0EA" w14:textId="76896830" w:rsidR="007351EB" w:rsidRPr="00C9477D" w:rsidRDefault="00C715E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68.2)</w:t>
            </w:r>
          </w:p>
        </w:tc>
        <w:tc>
          <w:tcPr>
            <w:tcW w:w="0" w:type="auto"/>
          </w:tcPr>
          <w:p w14:paraId="328D7918" w14:textId="3A7A1EE2" w:rsidR="007351EB" w:rsidRPr="00C9477D" w:rsidRDefault="00C715E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9.3)</w:t>
            </w:r>
          </w:p>
        </w:tc>
        <w:tc>
          <w:tcPr>
            <w:tcW w:w="0" w:type="auto"/>
          </w:tcPr>
          <w:p w14:paraId="786B6E60" w14:textId="3DAACD56" w:rsidR="007351EB" w:rsidRPr="00C9477D" w:rsidRDefault="004D53E6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6</w:t>
            </w:r>
          </w:p>
        </w:tc>
      </w:tr>
      <w:tr w:rsidR="0083306B" w:rsidRPr="00EE160E" w14:paraId="3EC8FD1D" w14:textId="77777777" w:rsidTr="001A31A9">
        <w:tc>
          <w:tcPr>
            <w:tcW w:w="0" w:type="auto"/>
          </w:tcPr>
          <w:p w14:paraId="6F561346" w14:textId="77777777" w:rsidR="007351EB" w:rsidRPr="00C9477D" w:rsidRDefault="007351EB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of education*, M (SD)</w:t>
            </w:r>
          </w:p>
        </w:tc>
        <w:tc>
          <w:tcPr>
            <w:tcW w:w="0" w:type="auto"/>
          </w:tcPr>
          <w:p w14:paraId="542E5BB7" w14:textId="6531DE79" w:rsidR="007351EB" w:rsidRPr="00C9477D" w:rsidRDefault="00AA4A4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</w:t>
            </w:r>
            <w:r w:rsidR="00D95826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6)</w:t>
            </w:r>
          </w:p>
        </w:tc>
        <w:tc>
          <w:tcPr>
            <w:tcW w:w="0" w:type="auto"/>
          </w:tcPr>
          <w:p w14:paraId="11815BEB" w14:textId="6D856B5C" w:rsidR="007351EB" w:rsidRPr="00C9477D" w:rsidRDefault="00D9582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(2.6)</w:t>
            </w:r>
          </w:p>
        </w:tc>
        <w:tc>
          <w:tcPr>
            <w:tcW w:w="0" w:type="auto"/>
          </w:tcPr>
          <w:p w14:paraId="2AAFF115" w14:textId="7671CF5B" w:rsidR="007351EB" w:rsidRPr="00C9477D" w:rsidRDefault="00D9582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.9)</w:t>
            </w:r>
          </w:p>
        </w:tc>
        <w:tc>
          <w:tcPr>
            <w:tcW w:w="0" w:type="auto"/>
          </w:tcPr>
          <w:p w14:paraId="3AC07AA3" w14:textId="687C674B" w:rsidR="007351EB" w:rsidRPr="00C9477D" w:rsidRDefault="00D9582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 (1.9)</w:t>
            </w:r>
          </w:p>
        </w:tc>
        <w:tc>
          <w:tcPr>
            <w:tcW w:w="0" w:type="auto"/>
          </w:tcPr>
          <w:p w14:paraId="052D880D" w14:textId="6299ABCF" w:rsidR="007351EB" w:rsidRPr="00C9477D" w:rsidRDefault="00D95826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8</w:t>
            </w:r>
          </w:p>
        </w:tc>
      </w:tr>
      <w:tr w:rsidR="0083306B" w:rsidRPr="007B6CFF" w14:paraId="765A121E" w14:textId="77777777" w:rsidTr="001A31A9">
        <w:tc>
          <w:tcPr>
            <w:tcW w:w="0" w:type="auto"/>
          </w:tcPr>
          <w:p w14:paraId="3FA329B0" w14:textId="77777777" w:rsidR="007351EB" w:rsidRPr="00C9477D" w:rsidRDefault="007351EB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 (%)</w:t>
            </w:r>
          </w:p>
        </w:tc>
        <w:tc>
          <w:tcPr>
            <w:tcW w:w="0" w:type="auto"/>
          </w:tcPr>
          <w:p w14:paraId="71830AD8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43EC5D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CF9B35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81F78D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02B803" w14:textId="1DFD40D5" w:rsidR="007351EB" w:rsidRPr="00C9477D" w:rsidRDefault="00C24BE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83306B" w:rsidRPr="007B6CFF" w14:paraId="08F0094A" w14:textId="77777777" w:rsidTr="001A31A9">
        <w:tc>
          <w:tcPr>
            <w:tcW w:w="0" w:type="auto"/>
          </w:tcPr>
          <w:p w14:paraId="78761097" w14:textId="77777777" w:rsidR="007351EB" w:rsidRPr="00C9477D" w:rsidRDefault="007351EB" w:rsidP="007351EB">
            <w:pPr>
              <w:pStyle w:val="Listeafsnit"/>
              <w:numPr>
                <w:ilvl w:val="0"/>
                <w:numId w:val="12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Full time employed</w:t>
            </w:r>
          </w:p>
        </w:tc>
        <w:tc>
          <w:tcPr>
            <w:tcW w:w="0" w:type="auto"/>
          </w:tcPr>
          <w:p w14:paraId="64676F42" w14:textId="056BC1C7" w:rsidR="007351EB" w:rsidRPr="00C9477D" w:rsidRDefault="00EE160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B509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F24214C" w14:textId="11F5986F" w:rsidR="007351EB" w:rsidRPr="00C9477D" w:rsidRDefault="00AB509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81E5725" w14:textId="15E58317" w:rsidR="007351EB" w:rsidRPr="00C9477D" w:rsidRDefault="00AB509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F020E12" w14:textId="20E2B5A4" w:rsidR="007351EB" w:rsidRPr="00C9477D" w:rsidRDefault="005E2FA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CE28409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83306B" w:rsidRPr="007B6CFF" w14:paraId="134356E2" w14:textId="77777777" w:rsidTr="001A31A9">
        <w:tc>
          <w:tcPr>
            <w:tcW w:w="0" w:type="auto"/>
          </w:tcPr>
          <w:p w14:paraId="7BA12250" w14:textId="77777777" w:rsidR="007351EB" w:rsidRPr="00C9477D" w:rsidRDefault="007351EB" w:rsidP="007351EB">
            <w:pPr>
              <w:pStyle w:val="Listeafsnit"/>
              <w:numPr>
                <w:ilvl w:val="0"/>
                <w:numId w:val="12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Part time employed</w:t>
            </w:r>
          </w:p>
        </w:tc>
        <w:tc>
          <w:tcPr>
            <w:tcW w:w="0" w:type="auto"/>
          </w:tcPr>
          <w:p w14:paraId="6FAE4D5F" w14:textId="345F1578" w:rsidR="007351EB" w:rsidRPr="00C9477D" w:rsidRDefault="0098702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CDB2E86" w14:textId="3EC75B9C" w:rsidR="007351EB" w:rsidRPr="00C9477D" w:rsidRDefault="0098702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F948BA4" w14:textId="0112404D" w:rsidR="007351EB" w:rsidRPr="00C9477D" w:rsidRDefault="0098702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E04F78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0BDFEED" w14:textId="3439682B" w:rsidR="007351EB" w:rsidRPr="00C9477D" w:rsidRDefault="0098702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3E99699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83306B" w:rsidRPr="00EE160E" w14:paraId="04287639" w14:textId="77777777" w:rsidTr="001A31A9">
        <w:tc>
          <w:tcPr>
            <w:tcW w:w="0" w:type="auto"/>
          </w:tcPr>
          <w:p w14:paraId="1968D3C7" w14:textId="77777777" w:rsidR="007351EB" w:rsidRPr="00C9477D" w:rsidRDefault="007351EB" w:rsidP="007351EB">
            <w:pPr>
              <w:pStyle w:val="Listeafsnit"/>
              <w:numPr>
                <w:ilvl w:val="0"/>
                <w:numId w:val="12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Other (hourly based, free-lance, etc.)</w:t>
            </w:r>
          </w:p>
        </w:tc>
        <w:tc>
          <w:tcPr>
            <w:tcW w:w="0" w:type="auto"/>
          </w:tcPr>
          <w:p w14:paraId="65912B31" w14:textId="195E1B2E" w:rsidR="007351EB" w:rsidRPr="00C9477D" w:rsidRDefault="00F4404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D32F5F5" w14:textId="4A4585B8" w:rsidR="007351EB" w:rsidRPr="00C9477D" w:rsidRDefault="00F4404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71274D8" w14:textId="6827C968" w:rsidR="007351EB" w:rsidRPr="00C9477D" w:rsidRDefault="00F4404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E04F78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A196F31" w14:textId="59668FF8" w:rsidR="007351EB" w:rsidRPr="00C9477D" w:rsidRDefault="00F4404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CCB73DB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83306B" w:rsidRPr="007B6CFF" w14:paraId="29AE7CDA" w14:textId="77777777" w:rsidTr="001A31A9">
        <w:tc>
          <w:tcPr>
            <w:tcW w:w="0" w:type="auto"/>
          </w:tcPr>
          <w:p w14:paraId="1F4C1E22" w14:textId="77777777" w:rsidR="007351EB" w:rsidRPr="00C9477D" w:rsidRDefault="007351EB" w:rsidP="007351EB">
            <w:pPr>
              <w:pStyle w:val="Listeafsnit"/>
              <w:numPr>
                <w:ilvl w:val="0"/>
                <w:numId w:val="12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Student</w:t>
            </w:r>
          </w:p>
        </w:tc>
        <w:tc>
          <w:tcPr>
            <w:tcW w:w="0" w:type="auto"/>
          </w:tcPr>
          <w:p w14:paraId="462CC562" w14:textId="4EADFA3B" w:rsidR="007351EB" w:rsidRPr="00C9477D" w:rsidRDefault="00F4404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E9D21EF" w14:textId="03657ACF" w:rsidR="007351EB" w:rsidRPr="00C9477D" w:rsidRDefault="00F4404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D2BA5CB" w14:textId="672514B7" w:rsidR="007351EB" w:rsidRPr="00C9477D" w:rsidRDefault="00F4404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E8419A9" w14:textId="14988F31" w:rsidR="007351EB" w:rsidRPr="00C9477D" w:rsidRDefault="00F4404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CD95C16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83306B" w:rsidRPr="007B6CFF" w14:paraId="129DBC6A" w14:textId="77777777" w:rsidTr="00D27AC3">
        <w:tc>
          <w:tcPr>
            <w:tcW w:w="0" w:type="auto"/>
          </w:tcPr>
          <w:p w14:paraId="25F88E44" w14:textId="77777777" w:rsidR="007351EB" w:rsidRPr="00C9477D" w:rsidRDefault="007351EB" w:rsidP="007351EB">
            <w:pPr>
              <w:pStyle w:val="Listeafsnit"/>
              <w:numPr>
                <w:ilvl w:val="0"/>
                <w:numId w:val="12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Stay-at-home</w:t>
            </w:r>
          </w:p>
        </w:tc>
        <w:tc>
          <w:tcPr>
            <w:tcW w:w="0" w:type="auto"/>
          </w:tcPr>
          <w:p w14:paraId="4B767CBA" w14:textId="3BBA150E" w:rsidR="007351EB" w:rsidRPr="00C9477D" w:rsidRDefault="00D27AC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B9BC3FD" w14:textId="6CC69426" w:rsidR="007351EB" w:rsidRPr="00C9477D" w:rsidRDefault="00D27AC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1BA8146" w14:textId="192E5C62" w:rsidR="007351EB" w:rsidRPr="00C9477D" w:rsidRDefault="00D27AC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AFE3565" w14:textId="229AE8B4" w:rsidR="007351EB" w:rsidRPr="00C9477D" w:rsidRDefault="00D27AC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5532ACC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83306B" w:rsidRPr="007B6CFF" w14:paraId="04DECD81" w14:textId="77777777" w:rsidTr="001A31A9">
        <w:tc>
          <w:tcPr>
            <w:tcW w:w="0" w:type="auto"/>
          </w:tcPr>
          <w:p w14:paraId="4851DBFD" w14:textId="77777777" w:rsidR="007351EB" w:rsidRPr="00C9477D" w:rsidRDefault="007351EB" w:rsidP="007351EB">
            <w:pPr>
              <w:pStyle w:val="Listeafsnit"/>
              <w:numPr>
                <w:ilvl w:val="0"/>
                <w:numId w:val="12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Retiree</w:t>
            </w:r>
          </w:p>
        </w:tc>
        <w:tc>
          <w:tcPr>
            <w:tcW w:w="0" w:type="auto"/>
          </w:tcPr>
          <w:p w14:paraId="07715C92" w14:textId="2BDE17B6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2F8F07B" w14:textId="02405E30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32E754D" w14:textId="7A6A0C55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856E3E9" w14:textId="51682239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87252C9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83306B" w:rsidRPr="007B6CFF" w14:paraId="54F7201B" w14:textId="77777777" w:rsidTr="001A31A9">
        <w:tc>
          <w:tcPr>
            <w:tcW w:w="0" w:type="auto"/>
          </w:tcPr>
          <w:p w14:paraId="727E713A" w14:textId="77777777" w:rsidR="007351EB" w:rsidRPr="00C9477D" w:rsidRDefault="007351EB" w:rsidP="007351EB">
            <w:pPr>
              <w:pStyle w:val="Listeafsnit"/>
              <w:numPr>
                <w:ilvl w:val="0"/>
                <w:numId w:val="12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Conscript</w:t>
            </w:r>
          </w:p>
        </w:tc>
        <w:tc>
          <w:tcPr>
            <w:tcW w:w="0" w:type="auto"/>
          </w:tcPr>
          <w:p w14:paraId="77CAB414" w14:textId="22F5D387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66B66C4" w14:textId="4BC0AE52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04F78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1523EA6" w14:textId="39EC562F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B3A5127" w14:textId="3AB30D1C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7481FC1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83306B" w:rsidRPr="007B6CFF" w14:paraId="392F3EDD" w14:textId="77777777" w:rsidTr="001A31A9">
        <w:tc>
          <w:tcPr>
            <w:tcW w:w="0" w:type="auto"/>
          </w:tcPr>
          <w:p w14:paraId="2797825A" w14:textId="77777777" w:rsidR="007351EB" w:rsidRPr="00C9477D" w:rsidRDefault="007351EB" w:rsidP="007351EB">
            <w:pPr>
              <w:pStyle w:val="Listeafsnit"/>
              <w:numPr>
                <w:ilvl w:val="0"/>
                <w:numId w:val="12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Long-term sickleave</w:t>
            </w:r>
          </w:p>
        </w:tc>
        <w:tc>
          <w:tcPr>
            <w:tcW w:w="0" w:type="auto"/>
          </w:tcPr>
          <w:p w14:paraId="7A7088AA" w14:textId="020AC251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A37D705" w14:textId="71CD5A6A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B40BEFF" w14:textId="55EB394D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</w:tcPr>
          <w:p w14:paraId="5DEC10DB" w14:textId="6E128F2A" w:rsidR="007351EB" w:rsidRPr="00C9477D" w:rsidRDefault="005E3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</w:t>
            </w:r>
            <w:r w:rsidR="005036CB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44F81B1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83306B" w:rsidRPr="007B6CFF" w14:paraId="3316E218" w14:textId="77777777" w:rsidTr="001A31A9">
        <w:tc>
          <w:tcPr>
            <w:tcW w:w="0" w:type="auto"/>
          </w:tcPr>
          <w:p w14:paraId="648B7CC6" w14:textId="77777777" w:rsidR="007351EB" w:rsidRPr="00C9477D" w:rsidRDefault="007351EB" w:rsidP="007351EB">
            <w:pPr>
              <w:pStyle w:val="Listeafsnit"/>
              <w:numPr>
                <w:ilvl w:val="0"/>
                <w:numId w:val="12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0" w:type="auto"/>
          </w:tcPr>
          <w:p w14:paraId="563EA5A0" w14:textId="590B3C5C" w:rsidR="007351EB" w:rsidRPr="00C9477D" w:rsidRDefault="00744C6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C64C1F8" w14:textId="1F178A3D" w:rsidR="007351EB" w:rsidRPr="00C9477D" w:rsidRDefault="00744C6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C435C7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0720E94" w14:textId="651F0074" w:rsidR="007351EB" w:rsidRPr="00C9477D" w:rsidRDefault="00744C6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2A6022F" w14:textId="7161481E" w:rsidR="007351EB" w:rsidRPr="00C9477D" w:rsidRDefault="00744C6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5AE8451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83306B" w:rsidRPr="007B6CFF" w14:paraId="354F1CFF" w14:textId="77777777" w:rsidTr="001A31A9">
        <w:tc>
          <w:tcPr>
            <w:tcW w:w="0" w:type="auto"/>
          </w:tcPr>
          <w:p w14:paraId="0FEC7991" w14:textId="77777777" w:rsidR="007351EB" w:rsidRPr="00C9477D" w:rsidRDefault="007351EB" w:rsidP="007351EB">
            <w:pPr>
              <w:pStyle w:val="Listeafsnit"/>
              <w:numPr>
                <w:ilvl w:val="0"/>
                <w:numId w:val="12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Transfer income</w:t>
            </w:r>
          </w:p>
        </w:tc>
        <w:tc>
          <w:tcPr>
            <w:tcW w:w="0" w:type="auto"/>
          </w:tcPr>
          <w:p w14:paraId="7E006C67" w14:textId="3C1888E8" w:rsidR="007351EB" w:rsidRPr="00C9477D" w:rsidRDefault="00BE4E1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C435C7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14BA0DE" w14:textId="1448F63D" w:rsidR="007351EB" w:rsidRPr="00C9477D" w:rsidRDefault="00BE4E1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C435C7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D674707" w14:textId="5B8D8043" w:rsidR="007351EB" w:rsidRPr="00C9477D" w:rsidRDefault="0023686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7E1CC469" w14:textId="4E1B405A" w:rsidR="007351EB" w:rsidRPr="00C9477D" w:rsidRDefault="0023686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</w:t>
            </w:r>
            <w:r w:rsidR="0090641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0A7ED80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83306B" w:rsidRPr="00EE160E" w14:paraId="411FED2C" w14:textId="77777777" w:rsidTr="001A31A9">
        <w:tc>
          <w:tcPr>
            <w:tcW w:w="0" w:type="auto"/>
          </w:tcPr>
          <w:p w14:paraId="37181FC7" w14:textId="65896D26" w:rsidR="007351EB" w:rsidRPr="00C9477D" w:rsidRDefault="007351EB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Longterm sickleaves</w:t>
            </w:r>
            <w:r w:rsidR="00C24BE3" w:rsidRPr="00C9477D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  <w:r w:rsidRPr="00C9477D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* due to BD</w:t>
            </w:r>
            <w:r w:rsidR="0037256C" w:rsidRPr="00C9477D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n</w:t>
            </w:r>
            <w:r w:rsidR="003B4776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Q1; Q2]</w:t>
            </w:r>
          </w:p>
        </w:tc>
        <w:tc>
          <w:tcPr>
            <w:tcW w:w="0" w:type="auto"/>
          </w:tcPr>
          <w:p w14:paraId="3387F786" w14:textId="6367C089" w:rsidR="007351EB" w:rsidRPr="00C9477D" w:rsidRDefault="005C66F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; 5]</w:t>
            </w:r>
          </w:p>
        </w:tc>
        <w:tc>
          <w:tcPr>
            <w:tcW w:w="0" w:type="auto"/>
          </w:tcPr>
          <w:p w14:paraId="022FAE8B" w14:textId="5DB12206" w:rsidR="007351EB" w:rsidRPr="00C9477D" w:rsidRDefault="005C66F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3]</w:t>
            </w:r>
          </w:p>
        </w:tc>
        <w:tc>
          <w:tcPr>
            <w:tcW w:w="0" w:type="auto"/>
          </w:tcPr>
          <w:p w14:paraId="7A47BC52" w14:textId="59F798F6" w:rsidR="007351EB" w:rsidRPr="00C9477D" w:rsidRDefault="005C66F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[</w:t>
            </w:r>
            <w:r w:rsidR="008671D1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2D108DFA" w14:textId="1C5079D3" w:rsidR="007351EB" w:rsidRPr="00C9477D" w:rsidRDefault="005C66F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; 3]</w:t>
            </w:r>
          </w:p>
        </w:tc>
        <w:tc>
          <w:tcPr>
            <w:tcW w:w="0" w:type="auto"/>
          </w:tcPr>
          <w:p w14:paraId="6F2387DC" w14:textId="7822152A" w:rsidR="007351EB" w:rsidRPr="00C9477D" w:rsidRDefault="008671D1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9</w:t>
            </w:r>
          </w:p>
        </w:tc>
      </w:tr>
      <w:tr w:rsidR="0083306B" w:rsidRPr="007B6CFF" w14:paraId="485BD3E5" w14:textId="77777777" w:rsidTr="001A31A9">
        <w:tc>
          <w:tcPr>
            <w:tcW w:w="0" w:type="auto"/>
          </w:tcPr>
          <w:p w14:paraId="00DA7A58" w14:textId="77777777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inical characteristics</w:t>
            </w:r>
          </w:p>
        </w:tc>
        <w:tc>
          <w:tcPr>
            <w:tcW w:w="0" w:type="auto"/>
          </w:tcPr>
          <w:p w14:paraId="58942EC6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D35399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3AE894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F940FF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3F3833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306B" w:rsidRPr="007B6CFF" w14:paraId="6F0B7716" w14:textId="77777777" w:rsidTr="001A31A9">
        <w:tc>
          <w:tcPr>
            <w:tcW w:w="0" w:type="auto"/>
          </w:tcPr>
          <w:p w14:paraId="05DCCA18" w14:textId="5E34C428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</w:rPr>
              <w:t>Bipolar type I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947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47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02419C4A" w14:textId="65F5E317" w:rsidR="007351EB" w:rsidRPr="00C9477D" w:rsidRDefault="003B37A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52.4)</w:t>
            </w:r>
          </w:p>
        </w:tc>
        <w:tc>
          <w:tcPr>
            <w:tcW w:w="0" w:type="auto"/>
          </w:tcPr>
          <w:p w14:paraId="2A1584BF" w14:textId="4A44B8F2" w:rsidR="007351EB" w:rsidRPr="00C9477D" w:rsidRDefault="00527F2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43.3)</w:t>
            </w:r>
          </w:p>
        </w:tc>
        <w:tc>
          <w:tcPr>
            <w:tcW w:w="0" w:type="auto"/>
          </w:tcPr>
          <w:p w14:paraId="16926045" w14:textId="3F89D489" w:rsidR="007351EB" w:rsidRPr="00C9477D" w:rsidRDefault="00527F2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0)</w:t>
            </w:r>
          </w:p>
        </w:tc>
        <w:tc>
          <w:tcPr>
            <w:tcW w:w="0" w:type="auto"/>
          </w:tcPr>
          <w:p w14:paraId="0883E91F" w14:textId="286FB4AB" w:rsidR="007351EB" w:rsidRPr="00C9477D" w:rsidRDefault="00527F2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46.4)</w:t>
            </w:r>
          </w:p>
        </w:tc>
        <w:tc>
          <w:tcPr>
            <w:tcW w:w="0" w:type="auto"/>
          </w:tcPr>
          <w:p w14:paraId="47930AA0" w14:textId="7C89C60F" w:rsidR="007351EB" w:rsidRPr="00C9477D" w:rsidRDefault="002E692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0</w:t>
            </w:r>
          </w:p>
        </w:tc>
      </w:tr>
      <w:tr w:rsidR="0083306B" w:rsidRPr="00EE160E" w14:paraId="265FE250" w14:textId="77777777" w:rsidTr="001A31A9">
        <w:tc>
          <w:tcPr>
            <w:tcW w:w="0" w:type="auto"/>
          </w:tcPr>
          <w:p w14:paraId="25E47477" w14:textId="4D91CFD3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illness onset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n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Q1; Q</w:t>
            </w:r>
            <w:r w:rsidR="00F5544D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4854BB3E" w14:textId="58802E26" w:rsidR="007351EB" w:rsidRPr="00C9477D" w:rsidRDefault="00F347FD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[15; 20]</w:t>
            </w:r>
          </w:p>
        </w:tc>
        <w:tc>
          <w:tcPr>
            <w:tcW w:w="0" w:type="auto"/>
          </w:tcPr>
          <w:p w14:paraId="75A01455" w14:textId="3088E921" w:rsidR="007351EB" w:rsidRPr="00C9477D" w:rsidRDefault="000E3DF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[16; 23]</w:t>
            </w:r>
          </w:p>
        </w:tc>
        <w:tc>
          <w:tcPr>
            <w:tcW w:w="0" w:type="auto"/>
          </w:tcPr>
          <w:p w14:paraId="193906C7" w14:textId="65A158C9" w:rsidR="007351EB" w:rsidRPr="00C9477D" w:rsidRDefault="00AB3A7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[15.25; </w:t>
            </w:r>
            <w:r w:rsidR="00F347FD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3BC5CA8C" w14:textId="1133ACC8" w:rsidR="007351EB" w:rsidRPr="00C9477D" w:rsidRDefault="008C1AC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[17; 21.25]</w:t>
            </w:r>
          </w:p>
        </w:tc>
        <w:tc>
          <w:tcPr>
            <w:tcW w:w="0" w:type="auto"/>
          </w:tcPr>
          <w:p w14:paraId="2DF836ED" w14:textId="6041AD40" w:rsidR="007351EB" w:rsidRPr="00C9477D" w:rsidRDefault="008C1AC7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8</w:t>
            </w:r>
          </w:p>
        </w:tc>
      </w:tr>
      <w:tr w:rsidR="0083306B" w:rsidRPr="00EE160E" w14:paraId="3F9DE464" w14:textId="77777777" w:rsidTr="001A31A9">
        <w:tc>
          <w:tcPr>
            <w:tcW w:w="0" w:type="auto"/>
          </w:tcPr>
          <w:p w14:paraId="4779E417" w14:textId="134BC81A" w:rsidR="007351EB" w:rsidRPr="00C9477D" w:rsidRDefault="007351EB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ness duration (years)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dn [Q1; Q</w:t>
            </w:r>
            <w:r w:rsidR="00F5544D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2A3015B5" w14:textId="4ADDE362" w:rsidR="007351EB" w:rsidRPr="00C9477D" w:rsidRDefault="00917A5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[6; 21]</w:t>
            </w:r>
          </w:p>
        </w:tc>
        <w:tc>
          <w:tcPr>
            <w:tcW w:w="0" w:type="auto"/>
          </w:tcPr>
          <w:p w14:paraId="11BD81F2" w14:textId="5B03870C" w:rsidR="007351EB" w:rsidRPr="00C9477D" w:rsidRDefault="00917A5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[5; 16]</w:t>
            </w:r>
          </w:p>
        </w:tc>
        <w:tc>
          <w:tcPr>
            <w:tcW w:w="0" w:type="auto"/>
          </w:tcPr>
          <w:p w14:paraId="2E2ED571" w14:textId="31F2CB8C" w:rsidR="007351EB" w:rsidRPr="00C9477D" w:rsidRDefault="008150F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 [10.25; 19.5]</w:t>
            </w:r>
          </w:p>
        </w:tc>
        <w:tc>
          <w:tcPr>
            <w:tcW w:w="0" w:type="auto"/>
          </w:tcPr>
          <w:p w14:paraId="55BF1030" w14:textId="64BE5DAE" w:rsidR="007351EB" w:rsidRPr="00C9477D" w:rsidRDefault="008150F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 [6; 16.75]</w:t>
            </w:r>
          </w:p>
        </w:tc>
        <w:tc>
          <w:tcPr>
            <w:tcW w:w="0" w:type="auto"/>
          </w:tcPr>
          <w:p w14:paraId="1DDCEDDC" w14:textId="0DE27BBA" w:rsidR="007351EB" w:rsidRPr="00C9477D" w:rsidRDefault="008150FC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1</w:t>
            </w:r>
          </w:p>
        </w:tc>
      </w:tr>
      <w:tr w:rsidR="0083306B" w:rsidRPr="007B6CFF" w14:paraId="5A2F05B8" w14:textId="77777777" w:rsidTr="001A31A9">
        <w:tc>
          <w:tcPr>
            <w:tcW w:w="0" w:type="auto"/>
          </w:tcPr>
          <w:p w14:paraId="274FB782" w14:textId="685FFEE0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 episode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</w:tcPr>
          <w:p w14:paraId="383FAE46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0D882C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2DEA88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8B48A2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6E57E7" w14:textId="34C01B63" w:rsidR="007351EB" w:rsidRPr="00C9477D" w:rsidRDefault="007129C0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83306B" w:rsidRPr="007B6CFF" w14:paraId="34EF0CB3" w14:textId="77777777" w:rsidTr="001A31A9">
        <w:tc>
          <w:tcPr>
            <w:tcW w:w="0" w:type="auto"/>
          </w:tcPr>
          <w:p w14:paraId="58FB44A6" w14:textId="77777777" w:rsidR="007351EB" w:rsidRPr="00C9477D" w:rsidRDefault="007351EB" w:rsidP="007351EB">
            <w:pPr>
              <w:pStyle w:val="Listeafsnit"/>
              <w:numPr>
                <w:ilvl w:val="2"/>
                <w:numId w:val="11"/>
              </w:numPr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</w:tcPr>
          <w:p w14:paraId="3A858838" w14:textId="3AAEC754" w:rsidR="007351EB" w:rsidRPr="00C9477D" w:rsidRDefault="002C780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81.6)</w:t>
            </w:r>
          </w:p>
        </w:tc>
        <w:tc>
          <w:tcPr>
            <w:tcW w:w="0" w:type="auto"/>
          </w:tcPr>
          <w:p w14:paraId="2FC7A61C" w14:textId="7B93ECF1" w:rsidR="007351EB" w:rsidRPr="00C9477D" w:rsidRDefault="002C780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82.1)</w:t>
            </w:r>
          </w:p>
        </w:tc>
        <w:tc>
          <w:tcPr>
            <w:tcW w:w="0" w:type="auto"/>
          </w:tcPr>
          <w:p w14:paraId="193C4AE1" w14:textId="520001E7" w:rsidR="007351EB" w:rsidRPr="00C9477D" w:rsidRDefault="002C780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77.3)</w:t>
            </w:r>
          </w:p>
        </w:tc>
        <w:tc>
          <w:tcPr>
            <w:tcW w:w="0" w:type="auto"/>
          </w:tcPr>
          <w:p w14:paraId="391150E3" w14:textId="18BDD793" w:rsidR="007351EB" w:rsidRPr="00C9477D" w:rsidRDefault="00141B8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82.1)</w:t>
            </w:r>
          </w:p>
        </w:tc>
        <w:tc>
          <w:tcPr>
            <w:tcW w:w="0" w:type="auto"/>
          </w:tcPr>
          <w:p w14:paraId="6858E250" w14:textId="77777777" w:rsidR="007351EB" w:rsidRPr="00C9477D" w:rsidRDefault="007351EB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306B" w:rsidRPr="007B6CFF" w14:paraId="2818D3D4" w14:textId="77777777" w:rsidTr="001A31A9">
        <w:tc>
          <w:tcPr>
            <w:tcW w:w="0" w:type="auto"/>
          </w:tcPr>
          <w:p w14:paraId="51C70F9C" w14:textId="77777777" w:rsidR="007351EB" w:rsidRPr="00C9477D" w:rsidRDefault="007351EB" w:rsidP="007351EB">
            <w:pPr>
              <w:pStyle w:val="Listeafsnit"/>
              <w:numPr>
                <w:ilvl w:val="2"/>
                <w:numId w:val="11"/>
              </w:numPr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Mania</w:t>
            </w:r>
          </w:p>
        </w:tc>
        <w:tc>
          <w:tcPr>
            <w:tcW w:w="0" w:type="auto"/>
          </w:tcPr>
          <w:p w14:paraId="5CAEB2AE" w14:textId="4165FAB2" w:rsidR="007351EB" w:rsidRPr="00C9477D" w:rsidRDefault="008950E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.9)</w:t>
            </w:r>
          </w:p>
        </w:tc>
        <w:tc>
          <w:tcPr>
            <w:tcW w:w="0" w:type="auto"/>
          </w:tcPr>
          <w:p w14:paraId="3509A357" w14:textId="699B0380" w:rsidR="007351EB" w:rsidRPr="00C9477D" w:rsidRDefault="008950E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2)</w:t>
            </w:r>
          </w:p>
        </w:tc>
        <w:tc>
          <w:tcPr>
            <w:tcW w:w="0" w:type="auto"/>
          </w:tcPr>
          <w:p w14:paraId="4DCC0A2F" w14:textId="22BA26A0" w:rsidR="007351EB" w:rsidRPr="00C9477D" w:rsidRDefault="008950E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5)</w:t>
            </w:r>
          </w:p>
        </w:tc>
        <w:tc>
          <w:tcPr>
            <w:tcW w:w="0" w:type="auto"/>
          </w:tcPr>
          <w:p w14:paraId="27AF9527" w14:textId="56DBDB2C" w:rsidR="007351EB" w:rsidRPr="00C9477D" w:rsidRDefault="008950E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.1)</w:t>
            </w:r>
          </w:p>
        </w:tc>
        <w:tc>
          <w:tcPr>
            <w:tcW w:w="0" w:type="auto"/>
          </w:tcPr>
          <w:p w14:paraId="15F9B81C" w14:textId="77777777" w:rsidR="007351EB" w:rsidRPr="00C9477D" w:rsidRDefault="007351EB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306B" w:rsidRPr="007B6CFF" w14:paraId="799DE742" w14:textId="77777777" w:rsidTr="001A31A9">
        <w:tc>
          <w:tcPr>
            <w:tcW w:w="0" w:type="auto"/>
          </w:tcPr>
          <w:p w14:paraId="5B8334B2" w14:textId="77777777" w:rsidR="00302162" w:rsidRPr="00C9477D" w:rsidRDefault="00302162" w:rsidP="00302162">
            <w:pPr>
              <w:pStyle w:val="Listeafsnit"/>
              <w:numPr>
                <w:ilvl w:val="2"/>
                <w:numId w:val="11"/>
              </w:numPr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lastRenderedPageBreak/>
              <w:t>Hypomania</w:t>
            </w:r>
          </w:p>
        </w:tc>
        <w:tc>
          <w:tcPr>
            <w:tcW w:w="0" w:type="auto"/>
          </w:tcPr>
          <w:p w14:paraId="538971D8" w14:textId="6CA52359" w:rsidR="00302162" w:rsidRPr="00C9477D" w:rsidRDefault="00302162" w:rsidP="003021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4.6)</w:t>
            </w:r>
          </w:p>
        </w:tc>
        <w:tc>
          <w:tcPr>
            <w:tcW w:w="0" w:type="auto"/>
          </w:tcPr>
          <w:p w14:paraId="5AE15BDC" w14:textId="164A090B" w:rsidR="00302162" w:rsidRPr="00C9477D" w:rsidRDefault="00302162" w:rsidP="003021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3.7)</w:t>
            </w:r>
          </w:p>
        </w:tc>
        <w:tc>
          <w:tcPr>
            <w:tcW w:w="0" w:type="auto"/>
          </w:tcPr>
          <w:p w14:paraId="128DF272" w14:textId="31499A47" w:rsidR="00302162" w:rsidRPr="00C9477D" w:rsidRDefault="00302162" w:rsidP="003021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8.2)</w:t>
            </w:r>
          </w:p>
        </w:tc>
        <w:tc>
          <w:tcPr>
            <w:tcW w:w="0" w:type="auto"/>
          </w:tcPr>
          <w:p w14:paraId="6A9ACBFD" w14:textId="6FB060DE" w:rsidR="00302162" w:rsidRPr="00C9477D" w:rsidRDefault="00302162" w:rsidP="003021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.7)</w:t>
            </w:r>
          </w:p>
        </w:tc>
        <w:tc>
          <w:tcPr>
            <w:tcW w:w="0" w:type="auto"/>
          </w:tcPr>
          <w:p w14:paraId="4F909B2D" w14:textId="77777777" w:rsidR="00302162" w:rsidRPr="00C9477D" w:rsidRDefault="00302162" w:rsidP="00302162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306B" w:rsidRPr="007B6CFF" w14:paraId="69B1E42C" w14:textId="77777777" w:rsidTr="001A31A9">
        <w:tc>
          <w:tcPr>
            <w:tcW w:w="0" w:type="auto"/>
          </w:tcPr>
          <w:p w14:paraId="39BDCDFB" w14:textId="77777777" w:rsidR="007351EB" w:rsidRPr="00C9477D" w:rsidRDefault="007351EB" w:rsidP="007351EB">
            <w:pPr>
              <w:pStyle w:val="Listeafsnit"/>
              <w:numPr>
                <w:ilvl w:val="2"/>
                <w:numId w:val="11"/>
              </w:numPr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Mixed</w:t>
            </w:r>
          </w:p>
        </w:tc>
        <w:tc>
          <w:tcPr>
            <w:tcW w:w="0" w:type="auto"/>
          </w:tcPr>
          <w:p w14:paraId="4193EB87" w14:textId="1B3C9DD9" w:rsidR="007351EB" w:rsidRPr="00C9477D" w:rsidRDefault="00C643E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62BF6F9C" w14:textId="34942D1B" w:rsidR="007351EB" w:rsidRPr="00C9477D" w:rsidRDefault="000E67C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0" w:type="auto"/>
          </w:tcPr>
          <w:p w14:paraId="65299E25" w14:textId="52676F0D" w:rsidR="007351EB" w:rsidRPr="00C9477D" w:rsidRDefault="00C643E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08A4CF8E" w14:textId="729DF1C5" w:rsidR="007351EB" w:rsidRPr="00C9477D" w:rsidRDefault="00C643E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35BB3375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306B" w:rsidRPr="007B6CFF" w14:paraId="51DDB1B6" w14:textId="77777777" w:rsidTr="001A31A9">
        <w:tc>
          <w:tcPr>
            <w:tcW w:w="0" w:type="auto"/>
          </w:tcPr>
          <w:p w14:paraId="688B4F90" w14:textId="77777777" w:rsidR="007351EB" w:rsidRPr="00C9477D" w:rsidRDefault="007351EB" w:rsidP="007351EB">
            <w:pPr>
              <w:pStyle w:val="Listeafsnit"/>
              <w:numPr>
                <w:ilvl w:val="2"/>
                <w:numId w:val="11"/>
              </w:numPr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C9477D">
              <w:rPr>
                <w:rFonts w:cs="Times New Roman"/>
                <w:i/>
                <w:iCs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0" w:type="auto"/>
          </w:tcPr>
          <w:p w14:paraId="43783083" w14:textId="2F7D638E" w:rsidR="007351EB" w:rsidRPr="00C9477D" w:rsidRDefault="00C643E0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74E9EC53" w14:textId="213CB4D4" w:rsidR="007351EB" w:rsidRPr="00C9477D" w:rsidRDefault="002C43B4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D1C2B15" w14:textId="500C7185" w:rsidR="007351EB" w:rsidRPr="00C9477D" w:rsidRDefault="00C643E0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4CAD9314" w14:textId="17644830" w:rsidR="007351EB" w:rsidRPr="00C9477D" w:rsidRDefault="00C643E0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39F046EC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83306B" w:rsidRPr="007B6CFF" w14:paraId="523B2D69" w14:textId="77777777" w:rsidTr="001A31A9">
        <w:tc>
          <w:tcPr>
            <w:tcW w:w="0" w:type="auto"/>
          </w:tcPr>
          <w:p w14:paraId="40F77520" w14:textId="32E50E0A" w:rsidR="007351EB" w:rsidRPr="00C9477D" w:rsidRDefault="007351EB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episodes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dn [Q1; Q</w:t>
            </w:r>
            <w:r w:rsidR="00F5544D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70551694" w14:textId="2BE6FA5E" w:rsidR="007351EB" w:rsidRPr="00C9477D" w:rsidRDefault="009D01A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[5; 20]</w:t>
            </w:r>
          </w:p>
        </w:tc>
        <w:tc>
          <w:tcPr>
            <w:tcW w:w="0" w:type="auto"/>
          </w:tcPr>
          <w:p w14:paraId="0B501053" w14:textId="2BFFE285" w:rsidR="007351EB" w:rsidRPr="00C9477D" w:rsidRDefault="009D01A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4; 14.25]</w:t>
            </w:r>
          </w:p>
        </w:tc>
        <w:tc>
          <w:tcPr>
            <w:tcW w:w="0" w:type="auto"/>
          </w:tcPr>
          <w:p w14:paraId="198EEAA4" w14:textId="01EE3B6F" w:rsidR="007351EB" w:rsidRPr="00C9477D" w:rsidRDefault="00DD43E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[4.25; 14.25]</w:t>
            </w:r>
          </w:p>
        </w:tc>
        <w:tc>
          <w:tcPr>
            <w:tcW w:w="0" w:type="auto"/>
          </w:tcPr>
          <w:p w14:paraId="1ACC48AF" w14:textId="30C7B7CC" w:rsidR="007351EB" w:rsidRPr="00C9477D" w:rsidRDefault="00DD43E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[4; 19.5]</w:t>
            </w:r>
          </w:p>
        </w:tc>
        <w:tc>
          <w:tcPr>
            <w:tcW w:w="0" w:type="auto"/>
          </w:tcPr>
          <w:p w14:paraId="2A0D1068" w14:textId="6AA08EA5" w:rsidR="007351EB" w:rsidRPr="00C9477D" w:rsidRDefault="00DD43EC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</w:tr>
      <w:tr w:rsidR="0083306B" w:rsidRPr="0037256C" w14:paraId="68103201" w14:textId="77777777" w:rsidTr="001A31A9">
        <w:tc>
          <w:tcPr>
            <w:tcW w:w="0" w:type="auto"/>
          </w:tcPr>
          <w:p w14:paraId="434A07DC" w14:textId="13070EA6" w:rsidR="007351EB" w:rsidRPr="00C9477D" w:rsidRDefault="007351EB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manic episodes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dn [Q1; Q</w:t>
            </w:r>
            <w:r w:rsidR="00F5544D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0A1C6049" w14:textId="24151B4B" w:rsidR="007351EB" w:rsidRPr="00C9477D" w:rsidRDefault="00DD43E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[4; 20]</w:t>
            </w:r>
          </w:p>
        </w:tc>
        <w:tc>
          <w:tcPr>
            <w:tcW w:w="0" w:type="auto"/>
          </w:tcPr>
          <w:p w14:paraId="7DA6906E" w14:textId="6C3C33E0" w:rsidR="007351EB" w:rsidRPr="00C9477D" w:rsidRDefault="00DD43E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[3; 15]</w:t>
            </w:r>
          </w:p>
        </w:tc>
        <w:tc>
          <w:tcPr>
            <w:tcW w:w="0" w:type="auto"/>
          </w:tcPr>
          <w:p w14:paraId="79FFC9D6" w14:textId="36539A50" w:rsidR="007351EB" w:rsidRPr="00C9477D" w:rsidRDefault="00DC2F2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[2.25; 15.5]</w:t>
            </w:r>
          </w:p>
        </w:tc>
        <w:tc>
          <w:tcPr>
            <w:tcW w:w="0" w:type="auto"/>
          </w:tcPr>
          <w:p w14:paraId="64EF1CF0" w14:textId="767771AF" w:rsidR="007351EB" w:rsidRPr="00C9477D" w:rsidRDefault="00DC2F2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[4; 18.5]</w:t>
            </w:r>
          </w:p>
        </w:tc>
        <w:tc>
          <w:tcPr>
            <w:tcW w:w="0" w:type="auto"/>
          </w:tcPr>
          <w:p w14:paraId="44360951" w14:textId="541F80D6" w:rsidR="007351EB" w:rsidRPr="00C9477D" w:rsidRDefault="00DC2F2B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6</w:t>
            </w:r>
          </w:p>
        </w:tc>
      </w:tr>
      <w:tr w:rsidR="0083306B" w:rsidRPr="0037256C" w14:paraId="4D6F04AC" w14:textId="77777777" w:rsidTr="001A31A9">
        <w:tc>
          <w:tcPr>
            <w:tcW w:w="0" w:type="auto"/>
          </w:tcPr>
          <w:p w14:paraId="505B3870" w14:textId="273D8465" w:rsidR="007351EB" w:rsidRPr="00C9477D" w:rsidRDefault="007351EB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c episodes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dn [Q1; Q</w:t>
            </w:r>
            <w:r w:rsidR="00F5544D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569105FD" w14:textId="6E7B31B6" w:rsidR="007351EB" w:rsidRPr="00C9477D" w:rsidRDefault="00BB29B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2]</w:t>
            </w:r>
          </w:p>
        </w:tc>
        <w:tc>
          <w:tcPr>
            <w:tcW w:w="0" w:type="auto"/>
          </w:tcPr>
          <w:p w14:paraId="149FAAEE" w14:textId="6C368647" w:rsidR="007351EB" w:rsidRPr="00C9477D" w:rsidRDefault="00BB29B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[0; </w:t>
            </w:r>
            <w:r w:rsidR="004B144A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4C6D3524" w14:textId="4889B890" w:rsidR="007351EB" w:rsidRPr="00C9477D" w:rsidRDefault="00BB29B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2]</w:t>
            </w:r>
          </w:p>
        </w:tc>
        <w:tc>
          <w:tcPr>
            <w:tcW w:w="0" w:type="auto"/>
          </w:tcPr>
          <w:p w14:paraId="149C8743" w14:textId="250012C0" w:rsidR="007351EB" w:rsidRPr="00C9477D" w:rsidRDefault="00BB29B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2]</w:t>
            </w:r>
          </w:p>
        </w:tc>
        <w:tc>
          <w:tcPr>
            <w:tcW w:w="0" w:type="auto"/>
          </w:tcPr>
          <w:p w14:paraId="53FDDF5E" w14:textId="6B3BEAAA" w:rsidR="007351EB" w:rsidRPr="00C9477D" w:rsidRDefault="004B144A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7</w:t>
            </w:r>
          </w:p>
        </w:tc>
      </w:tr>
      <w:tr w:rsidR="0083306B" w:rsidRPr="007B6CFF" w14:paraId="26F99904" w14:textId="77777777" w:rsidTr="001A31A9">
        <w:tc>
          <w:tcPr>
            <w:tcW w:w="0" w:type="auto"/>
          </w:tcPr>
          <w:p w14:paraId="37130710" w14:textId="082DD125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episodes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0" w:type="auto"/>
          </w:tcPr>
          <w:p w14:paraId="7002BCB6" w14:textId="317149CE" w:rsidR="007351EB" w:rsidRPr="00C9477D" w:rsidRDefault="004B144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[0; </w:t>
            </w:r>
            <w:r w:rsidR="0098788A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340E9265" w14:textId="034ACA42" w:rsidR="007351EB" w:rsidRPr="00C9477D" w:rsidRDefault="0098788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0]</w:t>
            </w:r>
          </w:p>
        </w:tc>
        <w:tc>
          <w:tcPr>
            <w:tcW w:w="0" w:type="auto"/>
          </w:tcPr>
          <w:p w14:paraId="2E130555" w14:textId="5F4A85C2" w:rsidR="007351EB" w:rsidRPr="00C9477D" w:rsidRDefault="0098788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1]</w:t>
            </w:r>
          </w:p>
        </w:tc>
        <w:tc>
          <w:tcPr>
            <w:tcW w:w="0" w:type="auto"/>
          </w:tcPr>
          <w:p w14:paraId="2AC06326" w14:textId="100A3653" w:rsidR="007351EB" w:rsidRPr="00C9477D" w:rsidRDefault="0098788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1]</w:t>
            </w:r>
          </w:p>
        </w:tc>
        <w:tc>
          <w:tcPr>
            <w:tcW w:w="0" w:type="auto"/>
          </w:tcPr>
          <w:p w14:paraId="31A87768" w14:textId="37A4D950" w:rsidR="007351EB" w:rsidRPr="00C9477D" w:rsidRDefault="007351EB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306B" w:rsidRPr="007B6CFF" w14:paraId="7A7AD0B8" w14:textId="77777777" w:rsidTr="001A31A9">
        <w:tc>
          <w:tcPr>
            <w:tcW w:w="0" w:type="auto"/>
          </w:tcPr>
          <w:p w14:paraId="506FE5D3" w14:textId="074D392B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</w:rPr>
              <w:t>≥1 suicide attempt(s)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7256C" w:rsidRPr="00C9477D">
              <w:rPr>
                <w:rFonts w:ascii="Times New Roman" w:hAnsi="Times New Roman" w:cs="Times New Roman"/>
              </w:rPr>
              <w:t xml:space="preserve"> </w:t>
            </w:r>
            <w:r w:rsidRPr="00C9477D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n </w:t>
            </w:r>
            <w:r w:rsidR="0037256C" w:rsidRPr="00C9477D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C9477D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%)</w:t>
            </w:r>
          </w:p>
        </w:tc>
        <w:tc>
          <w:tcPr>
            <w:tcW w:w="0" w:type="auto"/>
          </w:tcPr>
          <w:p w14:paraId="6FD0B268" w14:textId="4FC3A783" w:rsidR="007351EB" w:rsidRPr="00C9477D" w:rsidRDefault="0069145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2)</w:t>
            </w:r>
          </w:p>
        </w:tc>
        <w:tc>
          <w:tcPr>
            <w:tcW w:w="0" w:type="auto"/>
          </w:tcPr>
          <w:p w14:paraId="3459290E" w14:textId="06D5F5C5" w:rsidR="007351EB" w:rsidRPr="00C9477D" w:rsidRDefault="009E2DD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5)</w:t>
            </w:r>
          </w:p>
        </w:tc>
        <w:tc>
          <w:tcPr>
            <w:tcW w:w="0" w:type="auto"/>
          </w:tcPr>
          <w:p w14:paraId="5B88DFDE" w14:textId="2253B955" w:rsidR="007351EB" w:rsidRPr="00C9477D" w:rsidRDefault="009E2DD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3)</w:t>
            </w:r>
          </w:p>
        </w:tc>
        <w:tc>
          <w:tcPr>
            <w:tcW w:w="0" w:type="auto"/>
          </w:tcPr>
          <w:p w14:paraId="2D012310" w14:textId="7B6A0425" w:rsidR="007351EB" w:rsidRPr="00C9477D" w:rsidRDefault="009E2DD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5)</w:t>
            </w:r>
          </w:p>
        </w:tc>
        <w:tc>
          <w:tcPr>
            <w:tcW w:w="0" w:type="auto"/>
          </w:tcPr>
          <w:p w14:paraId="1FAAE75E" w14:textId="44FDE1BE" w:rsidR="007351EB" w:rsidRPr="00C9477D" w:rsidRDefault="00BF7C70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</w:tr>
      <w:tr w:rsidR="0083306B" w:rsidRPr="007B6CFF" w14:paraId="701AEF99" w14:textId="77777777" w:rsidTr="001A31A9">
        <w:tc>
          <w:tcPr>
            <w:tcW w:w="0" w:type="auto"/>
          </w:tcPr>
          <w:p w14:paraId="54A61F4C" w14:textId="1DFB84C9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</w:rPr>
              <w:t>≥1 hospitalization(s)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7256C" w:rsidRPr="00C9477D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 (%)</w:t>
            </w:r>
          </w:p>
        </w:tc>
        <w:tc>
          <w:tcPr>
            <w:tcW w:w="0" w:type="auto"/>
          </w:tcPr>
          <w:p w14:paraId="040B9B94" w14:textId="16B3F5C9" w:rsidR="007351EB" w:rsidRPr="00C9477D" w:rsidRDefault="00E8167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B308D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E471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53875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FE471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C5C1EA2" w14:textId="6D20A915" w:rsidR="007351EB" w:rsidRPr="00C9477D" w:rsidRDefault="00B308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FE471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53875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FE471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5100A97" w14:textId="519789FF" w:rsidR="007351EB" w:rsidRPr="00C9477D" w:rsidRDefault="00B308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E471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17D74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FE471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372FF3F" w14:textId="5931EE8F" w:rsidR="007351EB" w:rsidRPr="00C9477D" w:rsidRDefault="00B308D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E471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53875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FE471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DB6FD28" w14:textId="285A327A" w:rsidR="007351EB" w:rsidRPr="00C9477D" w:rsidRDefault="00C61ED0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83306B" w:rsidRPr="007B6CFF" w14:paraId="657C63A8" w14:textId="77777777" w:rsidTr="001A31A9">
        <w:tc>
          <w:tcPr>
            <w:tcW w:w="0" w:type="auto"/>
          </w:tcPr>
          <w:p w14:paraId="5466BB63" w14:textId="657D9289" w:rsidR="007351EB" w:rsidRPr="00C9477D" w:rsidRDefault="007351EB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</w:rPr>
              <w:t>≥1 psychotic episode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7256C" w:rsidRPr="00C9477D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 (%)</w:t>
            </w:r>
          </w:p>
        </w:tc>
        <w:tc>
          <w:tcPr>
            <w:tcW w:w="0" w:type="auto"/>
          </w:tcPr>
          <w:p w14:paraId="042FBA15" w14:textId="73152225" w:rsidR="007351EB" w:rsidRPr="00C9477D" w:rsidRDefault="00DD39A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0)</w:t>
            </w:r>
          </w:p>
        </w:tc>
        <w:tc>
          <w:tcPr>
            <w:tcW w:w="0" w:type="auto"/>
          </w:tcPr>
          <w:p w14:paraId="3602676F" w14:textId="4464318D" w:rsidR="007351EB" w:rsidRPr="00C9477D" w:rsidRDefault="00D22B4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3)</w:t>
            </w:r>
          </w:p>
        </w:tc>
        <w:tc>
          <w:tcPr>
            <w:tcW w:w="0" w:type="auto"/>
          </w:tcPr>
          <w:p w14:paraId="1546E2D2" w14:textId="14451AC0" w:rsidR="007351EB" w:rsidRPr="00C9477D" w:rsidRDefault="00D22B4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3)</w:t>
            </w:r>
          </w:p>
        </w:tc>
        <w:tc>
          <w:tcPr>
            <w:tcW w:w="0" w:type="auto"/>
          </w:tcPr>
          <w:p w14:paraId="5B784F6E" w14:textId="3FF8B35A" w:rsidR="007351EB" w:rsidRPr="00C9477D" w:rsidRDefault="006020A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9)</w:t>
            </w:r>
          </w:p>
        </w:tc>
        <w:tc>
          <w:tcPr>
            <w:tcW w:w="0" w:type="auto"/>
          </w:tcPr>
          <w:p w14:paraId="318C1131" w14:textId="0B65BEA4" w:rsidR="007351EB" w:rsidRPr="00C9477D" w:rsidRDefault="007B511C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</w:tr>
      <w:tr w:rsidR="0083306B" w:rsidRPr="009E0308" w14:paraId="7A19E9F3" w14:textId="77777777" w:rsidTr="001A31A9">
        <w:tc>
          <w:tcPr>
            <w:tcW w:w="0" w:type="auto"/>
          </w:tcPr>
          <w:p w14:paraId="70082295" w14:textId="7800B490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RS-17 total score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</w:t>
            </w:r>
            <w:r w:rsidR="00623CD0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 [Q1; Q3]</w:t>
            </w:r>
          </w:p>
        </w:tc>
        <w:tc>
          <w:tcPr>
            <w:tcW w:w="0" w:type="auto"/>
          </w:tcPr>
          <w:p w14:paraId="0323A651" w14:textId="57496BE2" w:rsidR="007351EB" w:rsidRPr="00C9477D" w:rsidRDefault="00A92CB9" w:rsidP="00A92CB9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 [4; 13]</w:t>
            </w:r>
          </w:p>
        </w:tc>
        <w:tc>
          <w:tcPr>
            <w:tcW w:w="0" w:type="auto"/>
          </w:tcPr>
          <w:p w14:paraId="09B03264" w14:textId="011A429E" w:rsidR="007351EB" w:rsidRPr="00C9477D" w:rsidRDefault="00A92CB9" w:rsidP="00A92CB9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 [7; 14]</w:t>
            </w:r>
          </w:p>
        </w:tc>
        <w:tc>
          <w:tcPr>
            <w:tcW w:w="0" w:type="auto"/>
          </w:tcPr>
          <w:p w14:paraId="4789EC50" w14:textId="4E6ED408" w:rsidR="007351EB" w:rsidRPr="00C9477D" w:rsidRDefault="00A92CB9" w:rsidP="00A92CB9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8.5 [6; 12.8] </w:t>
            </w:r>
          </w:p>
        </w:tc>
        <w:tc>
          <w:tcPr>
            <w:tcW w:w="0" w:type="auto"/>
          </w:tcPr>
          <w:p w14:paraId="113B9C90" w14:textId="726AC51E" w:rsidR="007351EB" w:rsidRPr="00C9477D" w:rsidRDefault="006B7482" w:rsidP="006B7482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5 [5; 13.2]</w:t>
            </w:r>
          </w:p>
        </w:tc>
        <w:tc>
          <w:tcPr>
            <w:tcW w:w="0" w:type="auto"/>
          </w:tcPr>
          <w:p w14:paraId="36F1ECE5" w14:textId="3B1E57DE" w:rsidR="007351EB" w:rsidRPr="00C9477D" w:rsidRDefault="008C678E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9</w:t>
            </w:r>
          </w:p>
        </w:tc>
      </w:tr>
      <w:tr w:rsidR="0083306B" w:rsidRPr="009E0308" w14:paraId="602533F8" w14:textId="77777777" w:rsidTr="001A31A9">
        <w:tc>
          <w:tcPr>
            <w:tcW w:w="0" w:type="auto"/>
          </w:tcPr>
          <w:p w14:paraId="4F310A89" w14:textId="569CCADA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RS-6 total score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23CD0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n [Q1; Q3]</w:t>
            </w:r>
          </w:p>
        </w:tc>
        <w:tc>
          <w:tcPr>
            <w:tcW w:w="0" w:type="auto"/>
          </w:tcPr>
          <w:p w14:paraId="276DFBF8" w14:textId="4F943915" w:rsidR="007351EB" w:rsidRPr="00C9477D" w:rsidRDefault="002C52F6" w:rsidP="002C52F6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 [2; 7.5]</w:t>
            </w:r>
          </w:p>
        </w:tc>
        <w:tc>
          <w:tcPr>
            <w:tcW w:w="0" w:type="auto"/>
          </w:tcPr>
          <w:p w14:paraId="41681689" w14:textId="0C59C9CB" w:rsidR="007351EB" w:rsidRPr="00C9477D" w:rsidRDefault="002C52F6" w:rsidP="002C52F6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5 [3; 8] </w:t>
            </w:r>
          </w:p>
        </w:tc>
        <w:tc>
          <w:tcPr>
            <w:tcW w:w="0" w:type="auto"/>
          </w:tcPr>
          <w:p w14:paraId="51355D83" w14:textId="5DD73D3B" w:rsidR="007351EB" w:rsidRPr="00C9477D" w:rsidRDefault="002C52F6" w:rsidP="002C52F6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.5 [2.2; 7] </w:t>
            </w:r>
          </w:p>
        </w:tc>
        <w:tc>
          <w:tcPr>
            <w:tcW w:w="0" w:type="auto"/>
          </w:tcPr>
          <w:p w14:paraId="075138F8" w14:textId="085EA416" w:rsidR="007351EB" w:rsidRPr="00C9477D" w:rsidRDefault="002C52F6" w:rsidP="002C52F6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5 [1.8; 7]</w:t>
            </w:r>
          </w:p>
        </w:tc>
        <w:tc>
          <w:tcPr>
            <w:tcW w:w="0" w:type="auto"/>
          </w:tcPr>
          <w:p w14:paraId="5203356B" w14:textId="1A08C416" w:rsidR="007351EB" w:rsidRPr="00C9477D" w:rsidRDefault="006B7482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</w:tr>
      <w:tr w:rsidR="0083306B" w:rsidRPr="009E0308" w14:paraId="45DD93BE" w14:textId="77777777" w:rsidTr="001A31A9">
        <w:tc>
          <w:tcPr>
            <w:tcW w:w="0" w:type="auto"/>
          </w:tcPr>
          <w:p w14:paraId="0E4792BB" w14:textId="1E755A95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MRS total score</w:t>
            </w:r>
            <w:r w:rsidR="0037256C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23CD0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n [Q1; Q3]</w:t>
            </w:r>
          </w:p>
        </w:tc>
        <w:tc>
          <w:tcPr>
            <w:tcW w:w="0" w:type="auto"/>
          </w:tcPr>
          <w:p w14:paraId="6AD4B70B" w14:textId="6DDF7A4F" w:rsidR="007351EB" w:rsidRPr="00C9477D" w:rsidRDefault="003E25E8" w:rsidP="003E25E8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 [2; 7]</w:t>
            </w:r>
          </w:p>
        </w:tc>
        <w:tc>
          <w:tcPr>
            <w:tcW w:w="0" w:type="auto"/>
          </w:tcPr>
          <w:p w14:paraId="7D7F1A27" w14:textId="61434E80" w:rsidR="007351EB" w:rsidRPr="00C9477D" w:rsidRDefault="003E25E8" w:rsidP="003E25E8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 [2; 7] </w:t>
            </w:r>
          </w:p>
        </w:tc>
        <w:tc>
          <w:tcPr>
            <w:tcW w:w="0" w:type="auto"/>
          </w:tcPr>
          <w:p w14:paraId="101B3F6F" w14:textId="5274AC8E" w:rsidR="007351EB" w:rsidRPr="00C9477D" w:rsidRDefault="00F425DF" w:rsidP="00F425DF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 [2; 7.5]</w:t>
            </w:r>
          </w:p>
        </w:tc>
        <w:tc>
          <w:tcPr>
            <w:tcW w:w="0" w:type="auto"/>
          </w:tcPr>
          <w:p w14:paraId="005D4325" w14:textId="0AF3B977" w:rsidR="007351EB" w:rsidRPr="00C9477D" w:rsidRDefault="00F425DF" w:rsidP="00F425DF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5 [3; 8.8]</w:t>
            </w:r>
          </w:p>
        </w:tc>
        <w:tc>
          <w:tcPr>
            <w:tcW w:w="0" w:type="auto"/>
          </w:tcPr>
          <w:p w14:paraId="14E5904D" w14:textId="55CF5C16" w:rsidR="007351EB" w:rsidRPr="00C9477D" w:rsidRDefault="006B7482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</w:tr>
      <w:tr w:rsidR="0083306B" w:rsidRPr="007B6CFF" w14:paraId="3C4C80B9" w14:textId="77777777" w:rsidTr="001A31A9">
        <w:tc>
          <w:tcPr>
            <w:tcW w:w="0" w:type="auto"/>
          </w:tcPr>
          <w:p w14:paraId="6079C9F4" w14:textId="77777777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ychotropic medication, n (%)</w:t>
            </w:r>
          </w:p>
        </w:tc>
        <w:tc>
          <w:tcPr>
            <w:tcW w:w="0" w:type="auto"/>
          </w:tcPr>
          <w:p w14:paraId="3B457134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14B061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BF66F0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DCB5AB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32289A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306B" w:rsidRPr="007B6CFF" w14:paraId="48FF7CAB" w14:textId="77777777" w:rsidTr="001A31A9">
        <w:tc>
          <w:tcPr>
            <w:tcW w:w="0" w:type="auto"/>
          </w:tcPr>
          <w:p w14:paraId="5DF31ECF" w14:textId="77777777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epressants</w:t>
            </w:r>
          </w:p>
        </w:tc>
        <w:tc>
          <w:tcPr>
            <w:tcW w:w="0" w:type="auto"/>
          </w:tcPr>
          <w:p w14:paraId="52F1D0BA" w14:textId="3E42FE29" w:rsidR="007351EB" w:rsidRPr="00C9477D" w:rsidRDefault="00246852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21E14E22" w14:textId="640C1308" w:rsidR="007351EB" w:rsidRPr="00C9477D" w:rsidRDefault="00246852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5B7F2AAB" w14:textId="2DBA56F5" w:rsidR="007351EB" w:rsidRPr="00C9477D" w:rsidRDefault="002C0E8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3894C46E" w14:textId="60A6AE79" w:rsidR="007351EB" w:rsidRPr="00C9477D" w:rsidRDefault="002C0E8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3E406F6D" w14:textId="15142E13" w:rsidR="007351EB" w:rsidRPr="00C9477D" w:rsidRDefault="006D525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0</w:t>
            </w:r>
          </w:p>
        </w:tc>
      </w:tr>
      <w:tr w:rsidR="0083306B" w:rsidRPr="007B6CFF" w14:paraId="446F6D84" w14:textId="77777777" w:rsidTr="001A31A9">
        <w:tc>
          <w:tcPr>
            <w:tcW w:w="0" w:type="auto"/>
          </w:tcPr>
          <w:p w14:paraId="0C5E7E52" w14:textId="514D90DD" w:rsidR="007351EB" w:rsidRPr="00C9477D" w:rsidRDefault="00DA77B2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sychotics</w:t>
            </w:r>
          </w:p>
        </w:tc>
        <w:tc>
          <w:tcPr>
            <w:tcW w:w="0" w:type="auto"/>
          </w:tcPr>
          <w:p w14:paraId="2020CD3C" w14:textId="6590E869" w:rsidR="007351EB" w:rsidRPr="00C9477D" w:rsidRDefault="00410FF4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="006C60D2" w:rsidRPr="00C9477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56E282D" w14:textId="4FE40429" w:rsidR="007351EB" w:rsidRPr="00C9477D" w:rsidRDefault="00EF6B5A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14:paraId="0E0814BA" w14:textId="50A45D9F" w:rsidR="007351EB" w:rsidRPr="00C9477D" w:rsidRDefault="00EF6B5A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70FD6E5" w14:textId="1D51510A" w:rsidR="007351EB" w:rsidRPr="00C9477D" w:rsidRDefault="00EF6B5A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  <w:r w:rsidR="004C5E19" w:rsidRPr="00C9477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5B3F94A" w14:textId="52C4B8ED" w:rsidR="007351EB" w:rsidRPr="00C9477D" w:rsidRDefault="00410FF4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</w:tr>
      <w:tr w:rsidR="0083306B" w:rsidRPr="007B6CFF" w14:paraId="47DCEAB4" w14:textId="77777777" w:rsidTr="001A31A9">
        <w:tc>
          <w:tcPr>
            <w:tcW w:w="0" w:type="auto"/>
          </w:tcPr>
          <w:p w14:paraId="01C92E6F" w14:textId="79368D81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otrigene</w:t>
            </w:r>
            <w:r w:rsidR="00C50FE9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E0704C2" w14:textId="235C1315" w:rsidR="007351EB" w:rsidRPr="00C9477D" w:rsidRDefault="00F562E2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</w:tcPr>
          <w:p w14:paraId="0E4E554F" w14:textId="269F8638" w:rsidR="007351EB" w:rsidRPr="00C9477D" w:rsidRDefault="001558F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</w:tcPr>
          <w:p w14:paraId="6E2B5F1C" w14:textId="792A8179" w:rsidR="007351EB" w:rsidRPr="00C9477D" w:rsidRDefault="00C3366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10ECA3D8" w14:textId="4F221229" w:rsidR="007351EB" w:rsidRPr="00C9477D" w:rsidRDefault="00C3366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50F09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615653E2" w14:textId="172EF919" w:rsidR="007351EB" w:rsidRPr="00C9477D" w:rsidRDefault="001145A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</w:tr>
      <w:tr w:rsidR="0083306B" w:rsidRPr="007B6CFF" w14:paraId="012C7289" w14:textId="77777777" w:rsidTr="001A31A9">
        <w:tc>
          <w:tcPr>
            <w:tcW w:w="0" w:type="auto"/>
          </w:tcPr>
          <w:p w14:paraId="0124E0EC" w14:textId="77777777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hium</w:t>
            </w:r>
          </w:p>
        </w:tc>
        <w:tc>
          <w:tcPr>
            <w:tcW w:w="0" w:type="auto"/>
          </w:tcPr>
          <w:p w14:paraId="7ED575ED" w14:textId="0A4137AC" w:rsidR="007351EB" w:rsidRPr="00C9477D" w:rsidRDefault="00E8761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</w:tcPr>
          <w:p w14:paraId="5E1A0E24" w14:textId="7E7B4BB0" w:rsidR="007351EB" w:rsidRPr="00C9477D" w:rsidRDefault="00E8761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</w:tcPr>
          <w:p w14:paraId="289D6900" w14:textId="1B3D14DC" w:rsidR="007351EB" w:rsidRPr="00C9477D" w:rsidRDefault="00E8761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39D1EA62" w14:textId="3FFA26E3" w:rsidR="007351EB" w:rsidRPr="00C9477D" w:rsidRDefault="00E8761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45199315" w14:textId="5DD37BAA" w:rsidR="007351EB" w:rsidRPr="00C9477D" w:rsidRDefault="001819C1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</w:tr>
      <w:tr w:rsidR="0083306B" w:rsidRPr="00EE160E" w14:paraId="4881F0F2" w14:textId="77777777" w:rsidTr="001A31A9">
        <w:tc>
          <w:tcPr>
            <w:tcW w:w="0" w:type="auto"/>
          </w:tcPr>
          <w:p w14:paraId="2132A672" w14:textId="77777777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odiazepines or Z-hypnotics PN</w:t>
            </w:r>
          </w:p>
        </w:tc>
        <w:tc>
          <w:tcPr>
            <w:tcW w:w="0" w:type="auto"/>
          </w:tcPr>
          <w:p w14:paraId="2F28317E" w14:textId="2FBB891D" w:rsidR="007351EB" w:rsidRPr="00C9477D" w:rsidRDefault="00DE5C5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33FF7818" w14:textId="4887E53E" w:rsidR="007351EB" w:rsidRPr="00C9477D" w:rsidRDefault="00DE5C5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6AAEED39" w14:textId="20724ED9" w:rsidR="007351EB" w:rsidRPr="00C9477D" w:rsidRDefault="00DE5C5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53CF8440" w14:textId="655A8B3D" w:rsidR="007351EB" w:rsidRPr="00C9477D" w:rsidRDefault="00DE5C5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5B1179FE" w14:textId="10F52CD2" w:rsidR="007351EB" w:rsidRPr="00C9477D" w:rsidRDefault="00DE5C53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2</w:t>
            </w:r>
          </w:p>
        </w:tc>
      </w:tr>
      <w:tr w:rsidR="0083306B" w:rsidRPr="007B6CFF" w14:paraId="5C84317B" w14:textId="77777777" w:rsidTr="001A31A9">
        <w:tc>
          <w:tcPr>
            <w:tcW w:w="0" w:type="auto"/>
          </w:tcPr>
          <w:p w14:paraId="3C054E6E" w14:textId="77777777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ctional capacity</w:t>
            </w:r>
          </w:p>
        </w:tc>
        <w:tc>
          <w:tcPr>
            <w:tcW w:w="0" w:type="auto"/>
          </w:tcPr>
          <w:p w14:paraId="329E959F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DECF6E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C85A31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390296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2506D7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306B" w:rsidRPr="00623CD0" w14:paraId="64B3BC19" w14:textId="77777777" w:rsidTr="001A31A9">
        <w:tc>
          <w:tcPr>
            <w:tcW w:w="0" w:type="auto"/>
          </w:tcPr>
          <w:p w14:paraId="566B318B" w14:textId="5C493D04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 total score</w:t>
            </w:r>
            <w:r w:rsidR="00E42435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3CD0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n [Q1; Q3]</w:t>
            </w:r>
          </w:p>
        </w:tc>
        <w:tc>
          <w:tcPr>
            <w:tcW w:w="0" w:type="auto"/>
          </w:tcPr>
          <w:p w14:paraId="695896FB" w14:textId="6ECCE435" w:rsidR="007351EB" w:rsidRPr="00C9477D" w:rsidRDefault="00BD57A2" w:rsidP="00BD57A2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6 [8.5; 24] </w:t>
            </w:r>
          </w:p>
        </w:tc>
        <w:tc>
          <w:tcPr>
            <w:tcW w:w="0" w:type="auto"/>
          </w:tcPr>
          <w:p w14:paraId="06A51432" w14:textId="1F6FEE11" w:rsidR="007351EB" w:rsidRPr="00C9477D" w:rsidRDefault="00996172" w:rsidP="00996172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6 [10; 26]</w:t>
            </w:r>
          </w:p>
        </w:tc>
        <w:tc>
          <w:tcPr>
            <w:tcW w:w="0" w:type="auto"/>
          </w:tcPr>
          <w:p w14:paraId="0604830E" w14:textId="2BAECABE" w:rsidR="007351EB" w:rsidRPr="00C9477D" w:rsidRDefault="00576ED7" w:rsidP="00576ED7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0.5 [13.2; 28.8]</w:t>
            </w:r>
          </w:p>
        </w:tc>
        <w:tc>
          <w:tcPr>
            <w:tcW w:w="0" w:type="auto"/>
          </w:tcPr>
          <w:p w14:paraId="76246F19" w14:textId="66DB5D81" w:rsidR="007351EB" w:rsidRPr="00C9477D" w:rsidRDefault="00576ED7" w:rsidP="00576ED7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.5 [12.5; 32.2]</w:t>
            </w:r>
          </w:p>
        </w:tc>
        <w:tc>
          <w:tcPr>
            <w:tcW w:w="0" w:type="auto"/>
          </w:tcPr>
          <w:p w14:paraId="6EC70911" w14:textId="7886B8B0" w:rsidR="007351EB" w:rsidRPr="00C9477D" w:rsidRDefault="006B7482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4</w:t>
            </w:r>
          </w:p>
        </w:tc>
      </w:tr>
      <w:tr w:rsidR="0083306B" w:rsidRPr="007B6CFF" w14:paraId="0CCA8390" w14:textId="77777777" w:rsidTr="001A31A9">
        <w:tc>
          <w:tcPr>
            <w:tcW w:w="0" w:type="auto"/>
          </w:tcPr>
          <w:p w14:paraId="5E43ECB6" w14:textId="77777777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gnition</w:t>
            </w:r>
          </w:p>
        </w:tc>
        <w:tc>
          <w:tcPr>
            <w:tcW w:w="0" w:type="auto"/>
          </w:tcPr>
          <w:p w14:paraId="6EDCF5F4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D48ACD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DDA95F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B7859E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8DCBA6" w14:textId="77777777" w:rsidR="007351EB" w:rsidRPr="00C9477D" w:rsidRDefault="007351E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306B" w:rsidRPr="009E0308" w14:paraId="22F16CC1" w14:textId="77777777" w:rsidTr="001A31A9">
        <w:tc>
          <w:tcPr>
            <w:tcW w:w="0" w:type="auto"/>
          </w:tcPr>
          <w:p w14:paraId="5025E023" w14:textId="1831FB7E" w:rsidR="007351EB" w:rsidRPr="00C9477D" w:rsidRDefault="007351E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P total score</w:t>
            </w:r>
            <w:r w:rsidR="00E42435" w:rsidRPr="00C94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dn [Q1; Q3]</w:t>
            </w:r>
          </w:p>
        </w:tc>
        <w:tc>
          <w:tcPr>
            <w:tcW w:w="0" w:type="auto"/>
          </w:tcPr>
          <w:p w14:paraId="58147ABA" w14:textId="259964C9" w:rsidR="007351EB" w:rsidRPr="00C9477D" w:rsidRDefault="00734978" w:rsidP="00734978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0 [71; 88]</w:t>
            </w:r>
          </w:p>
        </w:tc>
        <w:tc>
          <w:tcPr>
            <w:tcW w:w="0" w:type="auto"/>
          </w:tcPr>
          <w:p w14:paraId="24B50D82" w14:textId="515144EA" w:rsidR="007351EB" w:rsidRPr="00C9477D" w:rsidRDefault="0083306B" w:rsidP="0083306B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77 [72; 84] </w:t>
            </w:r>
          </w:p>
        </w:tc>
        <w:tc>
          <w:tcPr>
            <w:tcW w:w="0" w:type="auto"/>
          </w:tcPr>
          <w:p w14:paraId="50D40932" w14:textId="1ED970C7" w:rsidR="007351EB" w:rsidRPr="00C9477D" w:rsidRDefault="0083306B" w:rsidP="0083306B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6 [67; 82]</w:t>
            </w:r>
          </w:p>
        </w:tc>
        <w:tc>
          <w:tcPr>
            <w:tcW w:w="0" w:type="auto"/>
          </w:tcPr>
          <w:p w14:paraId="71719C40" w14:textId="44460C43" w:rsidR="007351EB" w:rsidRPr="00C9477D" w:rsidRDefault="0083306B" w:rsidP="0083306B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477D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6 [70.5; 83]</w:t>
            </w:r>
          </w:p>
        </w:tc>
        <w:tc>
          <w:tcPr>
            <w:tcW w:w="0" w:type="auto"/>
          </w:tcPr>
          <w:p w14:paraId="2E844254" w14:textId="3848CF66" w:rsidR="007351EB" w:rsidRPr="00C9477D" w:rsidRDefault="00E42435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47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6</w:t>
            </w:r>
          </w:p>
        </w:tc>
      </w:tr>
    </w:tbl>
    <w:p w14:paraId="22E5F298" w14:textId="77777777" w:rsidR="007351EB" w:rsidRDefault="007351EB" w:rsidP="007351EB">
      <w:pPr>
        <w:tabs>
          <w:tab w:val="left" w:pos="8505"/>
        </w:tabs>
        <w:spacing w:line="24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A9879D2" w14:textId="06808D66" w:rsidR="007351EB" w:rsidRPr="0092294D" w:rsidRDefault="007351EB" w:rsidP="007351EB">
      <w:pPr>
        <w:tabs>
          <w:tab w:val="left" w:pos="8505"/>
        </w:tabs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294D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</w:t>
      </w:r>
      <w:r w:rsidRPr="0092294D">
        <w:rPr>
          <w:rFonts w:ascii="Times New Roman" w:hAnsi="Times New Roman" w:cs="Times New Roman"/>
          <w:sz w:val="24"/>
          <w:szCs w:val="24"/>
          <w:lang w:val="en-US"/>
        </w:rPr>
        <w:t xml:space="preserve">: Mdn: Median; </w:t>
      </w:r>
      <w:r w:rsidR="00C30B51" w:rsidRPr="00B86C86">
        <w:rPr>
          <w:rFonts w:ascii="Times New Roman" w:hAnsi="Times New Roman" w:cs="Times New Roman"/>
          <w:sz w:val="24"/>
          <w:szCs w:val="24"/>
          <w:lang w:val="en-US"/>
        </w:rPr>
        <w:t>Q1: 25</w:t>
      </w:r>
      <w:r w:rsidR="00C30B51" w:rsidRPr="00B86C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C30B51" w:rsidRPr="00B86C86">
        <w:rPr>
          <w:rFonts w:ascii="Times New Roman" w:hAnsi="Times New Roman" w:cs="Times New Roman"/>
          <w:sz w:val="24"/>
          <w:szCs w:val="24"/>
          <w:lang w:val="en-US"/>
        </w:rPr>
        <w:t xml:space="preserve"> percentile; Q3: 75</w:t>
      </w:r>
      <w:r w:rsidR="00C30B51" w:rsidRPr="00B86C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C30B51">
        <w:rPr>
          <w:rFonts w:ascii="Times New Roman" w:hAnsi="Times New Roman" w:cs="Times New Roman"/>
          <w:lang w:val="en-US"/>
        </w:rPr>
        <w:t xml:space="preserve"> percentile</w:t>
      </w:r>
      <w:r w:rsidRPr="0092294D">
        <w:rPr>
          <w:rFonts w:ascii="Times New Roman" w:hAnsi="Times New Roman" w:cs="Times New Roman"/>
          <w:sz w:val="24"/>
          <w:szCs w:val="24"/>
          <w:lang w:val="en-US"/>
        </w:rPr>
        <w:t xml:space="preserve">; M: mean; SD, standard deviation; </w:t>
      </w:r>
      <w:r w:rsidRPr="0092294D">
        <w:rPr>
          <w:rFonts w:ascii="Times New Roman" w:eastAsia="Arial" w:hAnsi="Times New Roman" w:cs="Times New Roman"/>
          <w:bCs/>
          <w:color w:val="000000"/>
          <w:sz w:val="24"/>
          <w:szCs w:val="24"/>
          <w:lang w:val="en-US"/>
        </w:rPr>
        <w:t xml:space="preserve">ICD: International Classification of Diseases; </w:t>
      </w:r>
      <w:r w:rsidRPr="0092294D">
        <w:rPr>
          <w:rFonts w:ascii="Times New Roman" w:hAnsi="Times New Roman" w:cs="Times New Roman"/>
          <w:sz w:val="24"/>
          <w:szCs w:val="24"/>
          <w:lang w:val="en-US"/>
        </w:rPr>
        <w:t>HDRS-6: Hamilton Depression Rating Scale 6-item version; HDRS-17: Hamilton Depression Rating Scale 17-item version; YMRS: Young Mania Rating Scale; SSRIs: Selective Serotonin Reuptake Inhibitors; PN: pro re nata/as needed; FAST: Functioning Assessment Short Test; SCIP: Screen for Cognitive Impairment in Psychiatry; MET: Metabolic Equivalent Task</w:t>
      </w:r>
    </w:p>
    <w:p w14:paraId="76866DDD" w14:textId="77777777" w:rsidR="007351EB" w:rsidRPr="0092294D" w:rsidRDefault="007351EB" w:rsidP="007351EB">
      <w:pPr>
        <w:tabs>
          <w:tab w:val="left" w:pos="8505"/>
        </w:tabs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294D">
        <w:rPr>
          <w:rFonts w:ascii="Times New Roman" w:hAnsi="Times New Roman" w:cs="Times New Roman"/>
          <w:sz w:val="24"/>
          <w:szCs w:val="24"/>
          <w:lang w:val="en-US"/>
        </w:rPr>
        <w:t xml:space="preserve">*Completed years, starting with primary school; **Defined as sick leave ≥2 weeks </w:t>
      </w:r>
    </w:p>
    <w:p w14:paraId="1777850C" w14:textId="77777777" w:rsidR="0060078C" w:rsidRDefault="007351EB" w:rsidP="006007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  <w:sectPr w:rsidR="0060078C" w:rsidSect="002B3BC0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92294D">
        <w:rPr>
          <w:rFonts w:ascii="Times New Roman" w:hAnsi="Times New Roman" w:cs="Times New Roman"/>
          <w:sz w:val="24"/>
          <w:szCs w:val="24"/>
          <w:lang w:val="en-US"/>
        </w:rPr>
        <w:t>P-values were calculated using chi-squared or Fisher's exact tests for categorical variables and t-tests or Wilcoxon rank-sum tests for continuous variables, as appropriate.</w:t>
      </w:r>
    </w:p>
    <w:p w14:paraId="74EA440F" w14:textId="5FAFD4C5" w:rsidR="00114C19" w:rsidRDefault="00114C19" w:rsidP="006007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</w:pPr>
      <w:r w:rsidRPr="00740A7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740A7F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740A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97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12DC7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15</w:t>
      </w:r>
      <w:r w:rsidRPr="00740A7F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1DD4">
        <w:rPr>
          <w:rStyle w:val="cf01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27E99">
        <w:rPr>
          <w:rStyle w:val="cf01"/>
          <w:rFonts w:ascii="Times New Roman" w:hAnsi="Times New Roman" w:cs="Times New Roman"/>
          <w:sz w:val="24"/>
          <w:szCs w:val="24"/>
          <w:lang w:val="en-US"/>
        </w:rPr>
        <w:t>Ch</w:t>
      </w:r>
      <w:r w:rsidRPr="00451729">
        <w:rPr>
          <w:rStyle w:val="cf01"/>
          <w:rFonts w:ascii="Times New Roman" w:hAnsi="Times New Roman" w:cs="Times New Roman"/>
          <w:sz w:val="24"/>
          <w:szCs w:val="24"/>
          <w:lang w:val="en-US"/>
        </w:rPr>
        <w:t>aracteristics of</w:t>
      </w:r>
      <w:r w:rsidRPr="00451729">
        <w:rPr>
          <w:rStyle w:val="cf01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1729">
        <w:rPr>
          <w:rFonts w:ascii="Times New Roman" w:hAnsi="Times New Roman" w:cs="Times New Roman"/>
          <w:sz w:val="24"/>
          <w:szCs w:val="24"/>
          <w:lang w:val="en-US"/>
        </w:rPr>
        <w:t>participants who were per</w:t>
      </w:r>
      <w:r w:rsidR="00763B3F" w:rsidRPr="0045172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51729">
        <w:rPr>
          <w:rFonts w:ascii="Times New Roman" w:hAnsi="Times New Roman" w:cs="Times New Roman"/>
          <w:sz w:val="24"/>
          <w:szCs w:val="24"/>
          <w:lang w:val="en-US"/>
        </w:rPr>
        <w:t>protocol and non-adheren</w:t>
      </w:r>
      <w:r w:rsidR="0060078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51729">
        <w:rPr>
          <w:rFonts w:ascii="Times New Roman" w:hAnsi="Times New Roman" w:cs="Times New Roman"/>
          <w:sz w:val="24"/>
          <w:szCs w:val="24"/>
          <w:lang w:val="en-US"/>
        </w:rPr>
        <w:t>, with per</w:t>
      </w:r>
      <w:r w:rsidR="00BA6AA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51729">
        <w:rPr>
          <w:rFonts w:ascii="Times New Roman" w:hAnsi="Times New Roman" w:cs="Times New Roman"/>
          <w:sz w:val="24"/>
          <w:szCs w:val="24"/>
          <w:lang w:val="en-US"/>
        </w:rPr>
        <w:t>protocol</w:t>
      </w:r>
      <w:r w:rsidRPr="000A7D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specified as participants completing </w:t>
      </w:r>
      <w:r w:rsidRPr="000A7D4B">
        <w:rPr>
          <w:rFonts w:ascii="Times New Roman" w:hAnsi="Times New Roman" w:cs="Times New Roman"/>
          <w:sz w:val="24"/>
          <w:szCs w:val="24"/>
          <w:lang w:val="en-US"/>
        </w:rPr>
        <w:t>≥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7D4B">
        <w:rPr>
          <w:rFonts w:ascii="Times New Roman" w:hAnsi="Times New Roman" w:cs="Times New Roman"/>
          <w:sz w:val="24"/>
          <w:szCs w:val="24"/>
          <w:lang w:val="en-US"/>
        </w:rPr>
        <w:t>30 days of mood assessments and ≥</w:t>
      </w:r>
      <w:r w:rsidR="00AB47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7D4B">
        <w:rPr>
          <w:rFonts w:ascii="Times New Roman" w:hAnsi="Times New Roman" w:cs="Times New Roman"/>
          <w:sz w:val="24"/>
          <w:szCs w:val="24"/>
          <w:lang w:val="en-US"/>
        </w:rPr>
        <w:t>90 days of self-reported compliance to mediation</w:t>
      </w:r>
    </w:p>
    <w:p w14:paraId="580EC626" w14:textId="77777777" w:rsidR="008D54E5" w:rsidRPr="0060078C" w:rsidRDefault="008D54E5" w:rsidP="006007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102"/>
        <w:gridCol w:w="1237"/>
        <w:gridCol w:w="1117"/>
        <w:gridCol w:w="1166"/>
        <w:gridCol w:w="1192"/>
        <w:gridCol w:w="814"/>
      </w:tblGrid>
      <w:tr w:rsidR="008D54E5" w14:paraId="3F2E411A" w14:textId="77777777" w:rsidTr="001A31A9">
        <w:tc>
          <w:tcPr>
            <w:tcW w:w="0" w:type="auto"/>
            <w:vMerge w:val="restart"/>
          </w:tcPr>
          <w:p w14:paraId="5A41EF28" w14:textId="77777777" w:rsidR="008D54E5" w:rsidRPr="00574D0B" w:rsidRDefault="008D54E5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E80A72D" w14:textId="1F16745B" w:rsidR="008D54E5" w:rsidRPr="00574D0B" w:rsidRDefault="008D54E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574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otocol </w:t>
            </w:r>
            <w:r w:rsidRPr="00742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157)</w:t>
            </w:r>
          </w:p>
        </w:tc>
        <w:tc>
          <w:tcPr>
            <w:tcW w:w="0" w:type="auto"/>
            <w:gridSpan w:val="2"/>
          </w:tcPr>
          <w:p w14:paraId="189A346E" w14:textId="77777777" w:rsidR="008D54E5" w:rsidRPr="00574D0B" w:rsidRDefault="008D54E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on-adherent </w:t>
            </w:r>
            <w:r w:rsidRPr="00742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93)</w:t>
            </w:r>
          </w:p>
        </w:tc>
        <w:tc>
          <w:tcPr>
            <w:tcW w:w="0" w:type="auto"/>
          </w:tcPr>
          <w:p w14:paraId="6EDA1396" w14:textId="77777777" w:rsidR="008D54E5" w:rsidRPr="00574D0B" w:rsidRDefault="008D54E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574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8D54E5" w14:paraId="2A1535A7" w14:textId="77777777" w:rsidTr="001A31A9">
        <w:tc>
          <w:tcPr>
            <w:tcW w:w="0" w:type="auto"/>
            <w:vMerge/>
          </w:tcPr>
          <w:p w14:paraId="68967F84" w14:textId="77777777" w:rsidR="008D54E5" w:rsidRPr="00574D0B" w:rsidRDefault="008D54E5" w:rsidP="006015B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A6DAF8" w14:textId="2581B921" w:rsidR="008D54E5" w:rsidRPr="00574D0B" w:rsidRDefault="008D54E5" w:rsidP="006015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3B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80)</w:t>
            </w:r>
          </w:p>
        </w:tc>
        <w:tc>
          <w:tcPr>
            <w:tcW w:w="0" w:type="auto"/>
          </w:tcPr>
          <w:p w14:paraId="4C2B4B23" w14:textId="6643E021" w:rsidR="008D54E5" w:rsidRPr="00574D0B" w:rsidRDefault="008D54E5" w:rsidP="006015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3B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77) </w:t>
            </w:r>
          </w:p>
        </w:tc>
        <w:tc>
          <w:tcPr>
            <w:tcW w:w="0" w:type="auto"/>
          </w:tcPr>
          <w:p w14:paraId="33EE5F0C" w14:textId="250C4F06" w:rsidR="008D54E5" w:rsidRPr="00574D0B" w:rsidRDefault="008D54E5" w:rsidP="006015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3B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45)</w:t>
            </w:r>
          </w:p>
        </w:tc>
        <w:tc>
          <w:tcPr>
            <w:tcW w:w="0" w:type="auto"/>
          </w:tcPr>
          <w:p w14:paraId="5AC12753" w14:textId="7354980F" w:rsidR="008D54E5" w:rsidRPr="00574D0B" w:rsidRDefault="008D54E5" w:rsidP="006015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3B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48) </w:t>
            </w:r>
          </w:p>
        </w:tc>
        <w:tc>
          <w:tcPr>
            <w:tcW w:w="0" w:type="auto"/>
          </w:tcPr>
          <w:p w14:paraId="3F0E7E6F" w14:textId="77777777" w:rsidR="008D54E5" w:rsidRPr="00574D0B" w:rsidRDefault="008D54E5" w:rsidP="006015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14:paraId="3582F832" w14:textId="77777777" w:rsidTr="001A31A9">
        <w:tc>
          <w:tcPr>
            <w:tcW w:w="0" w:type="auto"/>
          </w:tcPr>
          <w:p w14:paraId="6C845397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0" w:type="auto"/>
          </w:tcPr>
          <w:p w14:paraId="2B87BD32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71EC07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78793F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D04246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8B4FD9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:rsidRPr="003B42DF" w14:paraId="33F546F0" w14:textId="77777777" w:rsidTr="001A31A9">
        <w:tc>
          <w:tcPr>
            <w:tcW w:w="0" w:type="auto"/>
          </w:tcPr>
          <w:p w14:paraId="7C787120" w14:textId="3AC623A0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n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Q1; Q3]</w:t>
            </w:r>
          </w:p>
        </w:tc>
        <w:tc>
          <w:tcPr>
            <w:tcW w:w="0" w:type="auto"/>
          </w:tcPr>
          <w:p w14:paraId="3398DD19" w14:textId="0587EBA2" w:rsidR="00114C19" w:rsidRPr="00574D0B" w:rsidRDefault="00FD5AFD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[</w:t>
            </w:r>
            <w:r w:rsidR="003464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; 44.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0A66E752" w14:textId="75992FF8" w:rsidR="00114C19" w:rsidRPr="00574D0B" w:rsidRDefault="00EF13F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[26; 38]</w:t>
            </w:r>
          </w:p>
        </w:tc>
        <w:tc>
          <w:tcPr>
            <w:tcW w:w="0" w:type="auto"/>
          </w:tcPr>
          <w:p w14:paraId="28C4E319" w14:textId="49BE9DA2" w:rsidR="00114C19" w:rsidRPr="00574D0B" w:rsidRDefault="00EF13F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[</w:t>
            </w:r>
            <w:r w:rsidR="00105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; 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2448F34D" w14:textId="296012B5" w:rsidR="00114C19" w:rsidRPr="00574D0B" w:rsidRDefault="001058B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[25; 35.25]</w:t>
            </w:r>
          </w:p>
        </w:tc>
        <w:tc>
          <w:tcPr>
            <w:tcW w:w="0" w:type="auto"/>
          </w:tcPr>
          <w:p w14:paraId="1DAA93D0" w14:textId="3B172D59" w:rsidR="00114C19" w:rsidRPr="00574D0B" w:rsidRDefault="001058B5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</w:tr>
      <w:tr w:rsidR="00B64B35" w14:paraId="71681D4D" w14:textId="77777777" w:rsidTr="001A31A9">
        <w:tc>
          <w:tcPr>
            <w:tcW w:w="0" w:type="auto"/>
          </w:tcPr>
          <w:p w14:paraId="63AF3DC0" w14:textId="43E6356A" w:rsidR="00114C19" w:rsidRPr="00574D0B" w:rsidRDefault="00114C19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</w:tcPr>
          <w:p w14:paraId="54E0E36A" w14:textId="7CA8DD9B" w:rsidR="00114C19" w:rsidRPr="00574D0B" w:rsidRDefault="006E737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57.5)</w:t>
            </w:r>
          </w:p>
        </w:tc>
        <w:tc>
          <w:tcPr>
            <w:tcW w:w="0" w:type="auto"/>
          </w:tcPr>
          <w:p w14:paraId="52812C3A" w14:textId="19A3F956" w:rsidR="00114C19" w:rsidRPr="00574D0B" w:rsidRDefault="00AC0FFD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61.0)</w:t>
            </w:r>
          </w:p>
        </w:tc>
        <w:tc>
          <w:tcPr>
            <w:tcW w:w="0" w:type="auto"/>
          </w:tcPr>
          <w:p w14:paraId="408A9B4A" w14:textId="48A9730F" w:rsidR="00114C19" w:rsidRPr="00574D0B" w:rsidRDefault="00066F8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027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7</w:t>
            </w:r>
            <w:r w:rsidR="006E7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27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0" w:type="auto"/>
          </w:tcPr>
          <w:p w14:paraId="20744724" w14:textId="19276906" w:rsidR="00114C19" w:rsidRPr="00574D0B" w:rsidRDefault="000279F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54.2)</w:t>
            </w:r>
          </w:p>
        </w:tc>
        <w:tc>
          <w:tcPr>
            <w:tcW w:w="0" w:type="auto"/>
          </w:tcPr>
          <w:p w14:paraId="27DA0114" w14:textId="005BA79A" w:rsidR="00114C19" w:rsidRPr="00574D0B" w:rsidRDefault="00AC0FFD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9</w:t>
            </w:r>
          </w:p>
        </w:tc>
      </w:tr>
      <w:tr w:rsidR="00B64B35" w:rsidRPr="00A21D1B" w14:paraId="3D99146D" w14:textId="77777777" w:rsidTr="001A31A9">
        <w:tc>
          <w:tcPr>
            <w:tcW w:w="0" w:type="auto"/>
          </w:tcPr>
          <w:p w14:paraId="4239064A" w14:textId="4AAEC2C0" w:rsidR="00114C19" w:rsidRPr="00574D0B" w:rsidRDefault="00A21D1B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istered partnershi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BD0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b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tionship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14C19"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14C19"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</w:tcPr>
          <w:p w14:paraId="20B30D57" w14:textId="0EBF72BE" w:rsidR="00114C19" w:rsidRPr="00574D0B" w:rsidRDefault="00A40A89" w:rsidP="001A31A9">
            <w:pPr>
              <w:tabs>
                <w:tab w:val="left" w:pos="1354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52.5)</w:t>
            </w:r>
          </w:p>
        </w:tc>
        <w:tc>
          <w:tcPr>
            <w:tcW w:w="0" w:type="auto"/>
          </w:tcPr>
          <w:p w14:paraId="10138EE3" w14:textId="77C8CDCE" w:rsidR="00114C19" w:rsidRPr="00574D0B" w:rsidRDefault="00864B0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46.1)</w:t>
            </w:r>
          </w:p>
        </w:tc>
        <w:tc>
          <w:tcPr>
            <w:tcW w:w="0" w:type="auto"/>
          </w:tcPr>
          <w:p w14:paraId="595D4A7E" w14:textId="63D10881" w:rsidR="00114C19" w:rsidRPr="00574D0B" w:rsidRDefault="00864B0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60.0)</w:t>
            </w:r>
          </w:p>
        </w:tc>
        <w:tc>
          <w:tcPr>
            <w:tcW w:w="0" w:type="auto"/>
          </w:tcPr>
          <w:p w14:paraId="6AFFAE2B" w14:textId="4FEFD1E1" w:rsidR="00114C19" w:rsidRPr="00574D0B" w:rsidRDefault="00864B0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45.8)</w:t>
            </w:r>
          </w:p>
        </w:tc>
        <w:tc>
          <w:tcPr>
            <w:tcW w:w="0" w:type="auto"/>
          </w:tcPr>
          <w:p w14:paraId="6BD0A00D" w14:textId="16EC3187" w:rsidR="00114C19" w:rsidRPr="00574D0B" w:rsidRDefault="00864B0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8</w:t>
            </w:r>
          </w:p>
        </w:tc>
      </w:tr>
      <w:tr w:rsidR="00B64B35" w:rsidRPr="00EE160E" w14:paraId="68242076" w14:textId="77777777" w:rsidTr="001A31A9">
        <w:tc>
          <w:tcPr>
            <w:tcW w:w="0" w:type="auto"/>
          </w:tcPr>
          <w:p w14:paraId="34B15D42" w14:textId="77777777" w:rsidR="00114C19" w:rsidRPr="00574D0B" w:rsidRDefault="00114C19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of edu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 (SD)</w:t>
            </w:r>
          </w:p>
        </w:tc>
        <w:tc>
          <w:tcPr>
            <w:tcW w:w="0" w:type="auto"/>
          </w:tcPr>
          <w:p w14:paraId="135387A5" w14:textId="12C3C7CC" w:rsidR="00114C19" w:rsidRPr="00574D0B" w:rsidRDefault="00864B0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4 (2.63)</w:t>
            </w:r>
          </w:p>
        </w:tc>
        <w:tc>
          <w:tcPr>
            <w:tcW w:w="0" w:type="auto"/>
          </w:tcPr>
          <w:p w14:paraId="0687702E" w14:textId="2154BA06" w:rsidR="00114C19" w:rsidRPr="00574D0B" w:rsidRDefault="00864B0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7 (2.66)</w:t>
            </w:r>
          </w:p>
        </w:tc>
        <w:tc>
          <w:tcPr>
            <w:tcW w:w="0" w:type="auto"/>
          </w:tcPr>
          <w:p w14:paraId="14E740C6" w14:textId="48B5F3F2" w:rsidR="00114C19" w:rsidRPr="00574D0B" w:rsidRDefault="00864B0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3 (2.92)</w:t>
            </w:r>
          </w:p>
        </w:tc>
        <w:tc>
          <w:tcPr>
            <w:tcW w:w="0" w:type="auto"/>
          </w:tcPr>
          <w:p w14:paraId="06AC97EB" w14:textId="2EBE6E91" w:rsidR="00114C19" w:rsidRPr="00574D0B" w:rsidRDefault="00864B0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2 (2.10)</w:t>
            </w:r>
          </w:p>
        </w:tc>
        <w:tc>
          <w:tcPr>
            <w:tcW w:w="0" w:type="auto"/>
          </w:tcPr>
          <w:p w14:paraId="264CB763" w14:textId="56151E1E" w:rsidR="00114C19" w:rsidRPr="00574D0B" w:rsidRDefault="00864B09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1</w:t>
            </w:r>
          </w:p>
        </w:tc>
      </w:tr>
      <w:tr w:rsidR="00B64B35" w14:paraId="7CAA0AEA" w14:textId="77777777" w:rsidTr="001A31A9">
        <w:tc>
          <w:tcPr>
            <w:tcW w:w="0" w:type="auto"/>
          </w:tcPr>
          <w:p w14:paraId="4CFE445B" w14:textId="50FBA594" w:rsidR="00114C19" w:rsidRPr="00574D0B" w:rsidRDefault="00114C19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519129B4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F9C5A4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2009F5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2ACCA1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F9010C" w14:textId="1FC46179" w:rsidR="00114C19" w:rsidRPr="00574D0B" w:rsidRDefault="002A7B7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7B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4</w:t>
            </w:r>
          </w:p>
        </w:tc>
      </w:tr>
      <w:tr w:rsidR="00B64B35" w14:paraId="395A6D78" w14:textId="77777777" w:rsidTr="001A31A9">
        <w:tc>
          <w:tcPr>
            <w:tcW w:w="0" w:type="auto"/>
          </w:tcPr>
          <w:p w14:paraId="22719FE1" w14:textId="77777777" w:rsidR="00114C19" w:rsidRPr="00574D0B" w:rsidRDefault="00114C19" w:rsidP="00114C19">
            <w:pPr>
              <w:pStyle w:val="Listeafsnit"/>
              <w:numPr>
                <w:ilvl w:val="0"/>
                <w:numId w:val="13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Full time employed</w:t>
            </w:r>
          </w:p>
        </w:tc>
        <w:tc>
          <w:tcPr>
            <w:tcW w:w="0" w:type="auto"/>
          </w:tcPr>
          <w:p w14:paraId="7C0F51BA" w14:textId="23686DD6" w:rsidR="00114C19" w:rsidRPr="003E5862" w:rsidRDefault="00F2501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2BF4859" w14:textId="784A7957" w:rsidR="00114C19" w:rsidRPr="00B86C86" w:rsidRDefault="00E0212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F47813C" w14:textId="5C1DED33" w:rsidR="00114C19" w:rsidRPr="003E5862" w:rsidRDefault="00E0212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5359ADC" w14:textId="2FE601DF" w:rsidR="00114C19" w:rsidRPr="00B86C86" w:rsidRDefault="00E0212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482CF60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64B35" w14:paraId="557E8CB9" w14:textId="77777777" w:rsidTr="001A31A9">
        <w:tc>
          <w:tcPr>
            <w:tcW w:w="0" w:type="auto"/>
          </w:tcPr>
          <w:p w14:paraId="5D265508" w14:textId="77777777" w:rsidR="00114C19" w:rsidRPr="00574D0B" w:rsidRDefault="00114C19" w:rsidP="00114C19">
            <w:pPr>
              <w:pStyle w:val="Listeafsnit"/>
              <w:numPr>
                <w:ilvl w:val="0"/>
                <w:numId w:val="13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Part time employed</w:t>
            </w:r>
          </w:p>
        </w:tc>
        <w:tc>
          <w:tcPr>
            <w:tcW w:w="0" w:type="auto"/>
          </w:tcPr>
          <w:p w14:paraId="2298F5D7" w14:textId="03219B44" w:rsidR="00114C19" w:rsidRPr="003E5862" w:rsidRDefault="009A622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11BFC17" w14:textId="3B4E3C19" w:rsidR="00114C19" w:rsidRPr="003E5862" w:rsidRDefault="009A622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9A2E709" w14:textId="43644DFF" w:rsidR="00114C19" w:rsidRPr="003E5862" w:rsidRDefault="009A622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985EE3B" w14:textId="7A1101FB" w:rsidR="00114C19" w:rsidRPr="003E5862" w:rsidRDefault="009A622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2111C7C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64B35" w:rsidRPr="009E0308" w14:paraId="0F7D4112" w14:textId="77777777" w:rsidTr="001A31A9">
        <w:tc>
          <w:tcPr>
            <w:tcW w:w="0" w:type="auto"/>
          </w:tcPr>
          <w:p w14:paraId="72E98094" w14:textId="77777777" w:rsidR="00114C19" w:rsidRPr="00574D0B" w:rsidRDefault="00114C19" w:rsidP="00114C19">
            <w:pPr>
              <w:pStyle w:val="Listeafsnit"/>
              <w:numPr>
                <w:ilvl w:val="0"/>
                <w:numId w:val="13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Other (hourly based, free-lance, etc.)</w:t>
            </w:r>
          </w:p>
        </w:tc>
        <w:tc>
          <w:tcPr>
            <w:tcW w:w="0" w:type="auto"/>
          </w:tcPr>
          <w:p w14:paraId="02F692C6" w14:textId="7985EBEC" w:rsidR="00114C19" w:rsidRPr="003E5862" w:rsidRDefault="006A352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86963B6" w14:textId="21B8B2C0" w:rsidR="00114C19" w:rsidRPr="003E5862" w:rsidRDefault="006A352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E23164A" w14:textId="45AE2686" w:rsidR="00114C19" w:rsidRPr="003E5862" w:rsidRDefault="006A352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31ABED7" w14:textId="4508B40D" w:rsidR="00114C19" w:rsidRPr="003E5862" w:rsidRDefault="006A352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4183384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64B35" w14:paraId="27220625" w14:textId="77777777" w:rsidTr="001A31A9">
        <w:tc>
          <w:tcPr>
            <w:tcW w:w="0" w:type="auto"/>
          </w:tcPr>
          <w:p w14:paraId="53361B84" w14:textId="77777777" w:rsidR="00114C19" w:rsidRPr="00574D0B" w:rsidRDefault="00114C19" w:rsidP="00114C19">
            <w:pPr>
              <w:pStyle w:val="Listeafsnit"/>
              <w:numPr>
                <w:ilvl w:val="0"/>
                <w:numId w:val="13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Student</w:t>
            </w:r>
          </w:p>
        </w:tc>
        <w:tc>
          <w:tcPr>
            <w:tcW w:w="0" w:type="auto"/>
          </w:tcPr>
          <w:p w14:paraId="5DCA77D5" w14:textId="79F03A99" w:rsidR="00114C19" w:rsidRPr="003E5862" w:rsidRDefault="00915E2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B642143" w14:textId="23E64106" w:rsidR="00114C19" w:rsidRPr="003E5862" w:rsidRDefault="00915E2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B5CDCFD" w14:textId="132F8713" w:rsidR="00114C19" w:rsidRPr="003E5862" w:rsidRDefault="00915E2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4967AA1" w14:textId="68C832F9" w:rsidR="00114C19" w:rsidRPr="003E5862" w:rsidRDefault="00915E2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BEB261E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64B35" w14:paraId="23247267" w14:textId="77777777" w:rsidTr="001A31A9">
        <w:tc>
          <w:tcPr>
            <w:tcW w:w="0" w:type="auto"/>
          </w:tcPr>
          <w:p w14:paraId="5F528A96" w14:textId="77777777" w:rsidR="00114C19" w:rsidRPr="00574D0B" w:rsidRDefault="00114C19" w:rsidP="00114C19">
            <w:pPr>
              <w:pStyle w:val="Listeafsnit"/>
              <w:numPr>
                <w:ilvl w:val="0"/>
                <w:numId w:val="13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Stay-at-home</w:t>
            </w:r>
          </w:p>
        </w:tc>
        <w:tc>
          <w:tcPr>
            <w:tcW w:w="0" w:type="auto"/>
          </w:tcPr>
          <w:p w14:paraId="7C9B91D4" w14:textId="1F91F341" w:rsidR="00114C19" w:rsidRPr="00702FFB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77365D16" w14:textId="56CEAD0C" w:rsidR="00114C19" w:rsidRPr="003E5862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B9E048F" w14:textId="50E6164E" w:rsidR="00114C19" w:rsidRPr="00702FFB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7821CD9E" w14:textId="7748F552" w:rsidR="00114C19" w:rsidRPr="00702FFB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43DA275A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14:paraId="7B09A22D" w14:textId="77777777" w:rsidTr="001A31A9">
        <w:tc>
          <w:tcPr>
            <w:tcW w:w="0" w:type="auto"/>
          </w:tcPr>
          <w:p w14:paraId="48459091" w14:textId="77777777" w:rsidR="00114C19" w:rsidRPr="00574D0B" w:rsidRDefault="00114C19" w:rsidP="00114C19">
            <w:pPr>
              <w:pStyle w:val="Listeafsnit"/>
              <w:numPr>
                <w:ilvl w:val="0"/>
                <w:numId w:val="13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Retiree</w:t>
            </w:r>
          </w:p>
        </w:tc>
        <w:tc>
          <w:tcPr>
            <w:tcW w:w="0" w:type="auto"/>
          </w:tcPr>
          <w:p w14:paraId="2FC7D887" w14:textId="783E51AA" w:rsidR="00114C19" w:rsidRPr="003E5862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0CA8252" w14:textId="7CBA41D3" w:rsidR="00114C19" w:rsidRPr="003E5862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3F63E03" w14:textId="5F5C09A3" w:rsidR="00114C19" w:rsidRPr="00702FFB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68B5B1BC" w14:textId="63387D77" w:rsidR="00114C19" w:rsidRPr="00702FFB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1D705F6D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14:paraId="3FE90F30" w14:textId="77777777" w:rsidTr="001A31A9">
        <w:tc>
          <w:tcPr>
            <w:tcW w:w="0" w:type="auto"/>
          </w:tcPr>
          <w:p w14:paraId="3B9F806C" w14:textId="77777777" w:rsidR="00114C19" w:rsidRPr="00574D0B" w:rsidRDefault="00114C19" w:rsidP="00114C19">
            <w:pPr>
              <w:pStyle w:val="Listeafsnit"/>
              <w:numPr>
                <w:ilvl w:val="0"/>
                <w:numId w:val="13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Conscript</w:t>
            </w:r>
          </w:p>
        </w:tc>
        <w:tc>
          <w:tcPr>
            <w:tcW w:w="0" w:type="auto"/>
          </w:tcPr>
          <w:p w14:paraId="710E949C" w14:textId="6D674968" w:rsidR="00114C19" w:rsidRPr="00702FFB" w:rsidRDefault="003840D7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57681BA8" w14:textId="04AF950E" w:rsidR="00114C19" w:rsidRPr="00702FFB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4FF9E6F4" w14:textId="31E2CB50" w:rsidR="00114C19" w:rsidRPr="003E5862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411E0033" w14:textId="315A1760" w:rsidR="00114C19" w:rsidRPr="00B86C86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6FA6B09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64B35" w14:paraId="2C83BB85" w14:textId="77777777" w:rsidTr="001A31A9">
        <w:tc>
          <w:tcPr>
            <w:tcW w:w="0" w:type="auto"/>
          </w:tcPr>
          <w:p w14:paraId="6AF872E3" w14:textId="77777777" w:rsidR="00114C19" w:rsidRPr="00574D0B" w:rsidRDefault="00114C19" w:rsidP="00114C19">
            <w:pPr>
              <w:pStyle w:val="Listeafsnit"/>
              <w:numPr>
                <w:ilvl w:val="0"/>
                <w:numId w:val="13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Long-term sickleave</w:t>
            </w:r>
          </w:p>
        </w:tc>
        <w:tc>
          <w:tcPr>
            <w:tcW w:w="0" w:type="auto"/>
          </w:tcPr>
          <w:p w14:paraId="585C4F1F" w14:textId="6045DDBD" w:rsidR="00114C19" w:rsidRPr="003E5862" w:rsidRDefault="00893C9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8543E63" w14:textId="6D9828AC" w:rsidR="00114C19" w:rsidRPr="003E5862" w:rsidRDefault="00893C9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2EA4BE9" w14:textId="33E9F611" w:rsidR="00114C19" w:rsidRPr="003E5862" w:rsidRDefault="00893C9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16EEB5B" w14:textId="09B45E8F" w:rsidR="00114C19" w:rsidRPr="003E5862" w:rsidRDefault="00893C9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747E75D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64B35" w14:paraId="0F1D8376" w14:textId="77777777" w:rsidTr="001A31A9">
        <w:tc>
          <w:tcPr>
            <w:tcW w:w="0" w:type="auto"/>
          </w:tcPr>
          <w:p w14:paraId="54BDA3E6" w14:textId="77777777" w:rsidR="00114C19" w:rsidRPr="00574D0B" w:rsidRDefault="00114C19" w:rsidP="00114C19">
            <w:pPr>
              <w:pStyle w:val="Listeafsnit"/>
              <w:numPr>
                <w:ilvl w:val="0"/>
                <w:numId w:val="13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0" w:type="auto"/>
          </w:tcPr>
          <w:p w14:paraId="0A458C72" w14:textId="6C21036E" w:rsidR="00114C19" w:rsidRPr="00702FFB" w:rsidRDefault="00EA0BF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9299562" w14:textId="0F26CFD8" w:rsidR="00114C19" w:rsidRPr="00B86C86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B548B45" w14:textId="4A294EE9" w:rsidR="00114C19" w:rsidRPr="00702FFB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56FB886" w14:textId="0BBE76C7" w:rsidR="00114C19" w:rsidRPr="00B86C86" w:rsidRDefault="003840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A06BA15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64B35" w14:paraId="640F825E" w14:textId="77777777" w:rsidTr="001A31A9">
        <w:tc>
          <w:tcPr>
            <w:tcW w:w="0" w:type="auto"/>
          </w:tcPr>
          <w:p w14:paraId="7A48F272" w14:textId="77777777" w:rsidR="00114C19" w:rsidRPr="00574D0B" w:rsidRDefault="00114C19" w:rsidP="00114C19">
            <w:pPr>
              <w:pStyle w:val="Listeafsnit"/>
              <w:numPr>
                <w:ilvl w:val="0"/>
                <w:numId w:val="13"/>
              </w:numPr>
              <w:spacing w:line="276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Transfer income</w:t>
            </w:r>
          </w:p>
        </w:tc>
        <w:tc>
          <w:tcPr>
            <w:tcW w:w="0" w:type="auto"/>
          </w:tcPr>
          <w:p w14:paraId="5B8A028A" w14:textId="3FE25795" w:rsidR="00114C19" w:rsidRPr="00702FFB" w:rsidRDefault="002A016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8903D2D" w14:textId="4C18E64D" w:rsidR="00114C19" w:rsidRPr="00702FFB" w:rsidRDefault="00410C5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A0163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A0163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  <w:r w:rsidR="002A0163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087C768" w14:textId="788DD9A0" w:rsidR="00114C19" w:rsidRPr="00702FFB" w:rsidRDefault="00410C5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3F9B560" w14:textId="754B6ED9" w:rsidR="00114C19" w:rsidRPr="00702FFB" w:rsidRDefault="00410C5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5862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DB0007C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64B35" w:rsidRPr="00EE160E" w14:paraId="59390364" w14:textId="77777777" w:rsidTr="001A31A9">
        <w:tc>
          <w:tcPr>
            <w:tcW w:w="0" w:type="auto"/>
          </w:tcPr>
          <w:p w14:paraId="42092A96" w14:textId="51A625AC" w:rsidR="00114C19" w:rsidRPr="00574D0B" w:rsidRDefault="00114C19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Longterm sickleaves</w:t>
            </w:r>
            <w:r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**</w:t>
            </w:r>
            <w:r w:rsidRPr="00574D0B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due to BD</w:t>
            </w:r>
            <w:r w:rsidR="00FF4ED3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n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Q1, Q3]</w:t>
            </w:r>
          </w:p>
        </w:tc>
        <w:tc>
          <w:tcPr>
            <w:tcW w:w="0" w:type="auto"/>
          </w:tcPr>
          <w:p w14:paraId="74B39F8B" w14:textId="61604AF9" w:rsidR="00114C19" w:rsidRPr="00574D0B" w:rsidRDefault="0024310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; 5]</w:t>
            </w:r>
          </w:p>
        </w:tc>
        <w:tc>
          <w:tcPr>
            <w:tcW w:w="0" w:type="auto"/>
          </w:tcPr>
          <w:p w14:paraId="29FC9CA5" w14:textId="6EFB3ACC" w:rsidR="00114C19" w:rsidRPr="00574D0B" w:rsidRDefault="00345BF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; 3]</w:t>
            </w:r>
          </w:p>
        </w:tc>
        <w:tc>
          <w:tcPr>
            <w:tcW w:w="0" w:type="auto"/>
          </w:tcPr>
          <w:p w14:paraId="5B12373D" w14:textId="470C8BA0" w:rsidR="00114C19" w:rsidRPr="00574D0B" w:rsidRDefault="00345BF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; 4]</w:t>
            </w:r>
          </w:p>
        </w:tc>
        <w:tc>
          <w:tcPr>
            <w:tcW w:w="0" w:type="auto"/>
          </w:tcPr>
          <w:p w14:paraId="64DDFC12" w14:textId="00E92F57" w:rsidR="00114C19" w:rsidRPr="00574D0B" w:rsidRDefault="00345BF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; 3]</w:t>
            </w:r>
          </w:p>
        </w:tc>
        <w:tc>
          <w:tcPr>
            <w:tcW w:w="0" w:type="auto"/>
          </w:tcPr>
          <w:p w14:paraId="331C215F" w14:textId="764CD688" w:rsidR="00114C19" w:rsidRPr="00EE160E" w:rsidRDefault="00345BF8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1</w:t>
            </w:r>
          </w:p>
        </w:tc>
      </w:tr>
      <w:tr w:rsidR="00B64B35" w14:paraId="6EDEB91C" w14:textId="77777777" w:rsidTr="001A31A9">
        <w:tc>
          <w:tcPr>
            <w:tcW w:w="0" w:type="auto"/>
          </w:tcPr>
          <w:p w14:paraId="7B43F0E9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inical characteristics</w:t>
            </w:r>
          </w:p>
        </w:tc>
        <w:tc>
          <w:tcPr>
            <w:tcW w:w="0" w:type="auto"/>
          </w:tcPr>
          <w:p w14:paraId="787E15D3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18312C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231FA7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822C20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E3952E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14:paraId="7C9EEBE5" w14:textId="77777777" w:rsidTr="001A31A9">
        <w:tc>
          <w:tcPr>
            <w:tcW w:w="0" w:type="auto"/>
          </w:tcPr>
          <w:p w14:paraId="7170583C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</w:rPr>
              <w:t>Bipolar type I (n, %)</w:t>
            </w:r>
          </w:p>
        </w:tc>
        <w:tc>
          <w:tcPr>
            <w:tcW w:w="0" w:type="auto"/>
          </w:tcPr>
          <w:p w14:paraId="7DF5F9BE" w14:textId="4CCCDFCE" w:rsidR="00114C19" w:rsidRPr="00574D0B" w:rsidRDefault="00044A9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46.2)</w:t>
            </w:r>
          </w:p>
        </w:tc>
        <w:tc>
          <w:tcPr>
            <w:tcW w:w="0" w:type="auto"/>
          </w:tcPr>
          <w:p w14:paraId="607AE947" w14:textId="16B2D97C" w:rsidR="00114C19" w:rsidRPr="00574D0B" w:rsidRDefault="00121FF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41.6)</w:t>
            </w:r>
          </w:p>
        </w:tc>
        <w:tc>
          <w:tcPr>
            <w:tcW w:w="0" w:type="auto"/>
          </w:tcPr>
          <w:p w14:paraId="6654415A" w14:textId="59432319" w:rsidR="00114C19" w:rsidRPr="00574D0B" w:rsidRDefault="00044A9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62.2)</w:t>
            </w:r>
          </w:p>
        </w:tc>
        <w:tc>
          <w:tcPr>
            <w:tcW w:w="0" w:type="auto"/>
          </w:tcPr>
          <w:p w14:paraId="495BFD80" w14:textId="7F803B25" w:rsidR="00114C19" w:rsidRPr="00574D0B" w:rsidRDefault="000B70F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47.9)</w:t>
            </w:r>
          </w:p>
        </w:tc>
        <w:tc>
          <w:tcPr>
            <w:tcW w:w="0" w:type="auto"/>
          </w:tcPr>
          <w:p w14:paraId="6918EF3D" w14:textId="67456B86" w:rsidR="00114C19" w:rsidRPr="00574D0B" w:rsidRDefault="00121FF8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B64B35" w:rsidRPr="00EE160E" w14:paraId="65E9E882" w14:textId="77777777" w:rsidTr="001A31A9">
        <w:tc>
          <w:tcPr>
            <w:tcW w:w="0" w:type="auto"/>
          </w:tcPr>
          <w:p w14:paraId="77CCB03E" w14:textId="6AA7CDE9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illness onset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F4ED3"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n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Q1, Q3]</w:t>
            </w:r>
          </w:p>
        </w:tc>
        <w:tc>
          <w:tcPr>
            <w:tcW w:w="0" w:type="auto"/>
          </w:tcPr>
          <w:p w14:paraId="029224B3" w14:textId="38F1ACEA" w:rsidR="00114C19" w:rsidRPr="00574D0B" w:rsidRDefault="00121FF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63B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[15; 21]</w:t>
            </w:r>
          </w:p>
        </w:tc>
        <w:tc>
          <w:tcPr>
            <w:tcW w:w="0" w:type="auto"/>
          </w:tcPr>
          <w:p w14:paraId="3B96A957" w14:textId="3BF4D7A5" w:rsidR="00114C19" w:rsidRPr="00574D0B" w:rsidRDefault="00163B68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[17; 22]</w:t>
            </w:r>
          </w:p>
        </w:tc>
        <w:tc>
          <w:tcPr>
            <w:tcW w:w="0" w:type="auto"/>
          </w:tcPr>
          <w:p w14:paraId="1DEB3EEF" w14:textId="2A16FA3A" w:rsidR="00114C19" w:rsidRPr="00574D0B" w:rsidRDefault="00163B6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[15; 19]</w:t>
            </w:r>
          </w:p>
        </w:tc>
        <w:tc>
          <w:tcPr>
            <w:tcW w:w="0" w:type="auto"/>
          </w:tcPr>
          <w:p w14:paraId="64DA1683" w14:textId="4AB9DC70" w:rsidR="00114C19" w:rsidRPr="00574D0B" w:rsidRDefault="00163B6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 [15.75; 23]</w:t>
            </w:r>
          </w:p>
        </w:tc>
        <w:tc>
          <w:tcPr>
            <w:tcW w:w="0" w:type="auto"/>
          </w:tcPr>
          <w:p w14:paraId="1D9E8891" w14:textId="54430A8C" w:rsidR="00114C19" w:rsidRPr="00EE160E" w:rsidRDefault="00163B68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</w:tr>
      <w:tr w:rsidR="00B64B35" w:rsidRPr="00EE160E" w14:paraId="096D11FB" w14:textId="77777777" w:rsidTr="001A31A9">
        <w:tc>
          <w:tcPr>
            <w:tcW w:w="0" w:type="auto"/>
          </w:tcPr>
          <w:p w14:paraId="5989A827" w14:textId="2A5EF988" w:rsidR="00114C19" w:rsidRPr="00574D0B" w:rsidRDefault="00114C19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lness duration (years), </w:t>
            </w:r>
            <w:r w:rsidR="00FF4ED3"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n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Q1, Q3]</w:t>
            </w:r>
          </w:p>
        </w:tc>
        <w:tc>
          <w:tcPr>
            <w:tcW w:w="0" w:type="auto"/>
          </w:tcPr>
          <w:p w14:paraId="1104D3B6" w14:textId="254DE5D6" w:rsidR="00114C19" w:rsidRPr="00574D0B" w:rsidRDefault="00163B6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[6; 24.25]</w:t>
            </w:r>
          </w:p>
        </w:tc>
        <w:tc>
          <w:tcPr>
            <w:tcW w:w="0" w:type="auto"/>
          </w:tcPr>
          <w:p w14:paraId="013AA40B" w14:textId="1584BAA2" w:rsidR="00114C19" w:rsidRPr="00574D0B" w:rsidRDefault="00163B6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[5; 18]</w:t>
            </w:r>
          </w:p>
        </w:tc>
        <w:tc>
          <w:tcPr>
            <w:tcW w:w="0" w:type="auto"/>
          </w:tcPr>
          <w:p w14:paraId="41B3F2F1" w14:textId="16BBB767" w:rsidR="00114C19" w:rsidRPr="00574D0B" w:rsidRDefault="00163B6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[6; 16]</w:t>
            </w:r>
          </w:p>
        </w:tc>
        <w:tc>
          <w:tcPr>
            <w:tcW w:w="0" w:type="auto"/>
          </w:tcPr>
          <w:p w14:paraId="2F7BE331" w14:textId="3460E7BB" w:rsidR="00114C19" w:rsidRPr="00574D0B" w:rsidRDefault="009E030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[5; 13.25]</w:t>
            </w:r>
          </w:p>
        </w:tc>
        <w:tc>
          <w:tcPr>
            <w:tcW w:w="0" w:type="auto"/>
          </w:tcPr>
          <w:p w14:paraId="3EC7935C" w14:textId="0BCDDA19" w:rsidR="00114C19" w:rsidRPr="00EE160E" w:rsidRDefault="009E0308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6</w:t>
            </w:r>
          </w:p>
        </w:tc>
      </w:tr>
      <w:tr w:rsidR="00B64B35" w14:paraId="55DB44FB" w14:textId="77777777" w:rsidTr="001A31A9">
        <w:tc>
          <w:tcPr>
            <w:tcW w:w="0" w:type="auto"/>
          </w:tcPr>
          <w:p w14:paraId="385790B1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 episode (n, %)</w:t>
            </w:r>
          </w:p>
        </w:tc>
        <w:tc>
          <w:tcPr>
            <w:tcW w:w="0" w:type="auto"/>
          </w:tcPr>
          <w:p w14:paraId="1256AD39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400BCC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114B68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869465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F7C8B2" w14:textId="032F99A1" w:rsidR="00114C19" w:rsidRPr="00574D0B" w:rsidRDefault="00C16754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</w:tr>
      <w:tr w:rsidR="00B64B35" w14:paraId="0FEF9867" w14:textId="77777777" w:rsidTr="001A31A9">
        <w:tc>
          <w:tcPr>
            <w:tcW w:w="0" w:type="auto"/>
          </w:tcPr>
          <w:p w14:paraId="57F235D0" w14:textId="77777777" w:rsidR="00114C19" w:rsidRPr="00574D0B" w:rsidRDefault="00114C19" w:rsidP="00114C19">
            <w:pPr>
              <w:pStyle w:val="Listeafsnit"/>
              <w:numPr>
                <w:ilvl w:val="2"/>
                <w:numId w:val="11"/>
              </w:numPr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</w:tcPr>
          <w:p w14:paraId="0207443C" w14:textId="51C310F6" w:rsidR="00114C19" w:rsidRPr="00574D0B" w:rsidRDefault="00C378D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80.0)</w:t>
            </w:r>
          </w:p>
        </w:tc>
        <w:tc>
          <w:tcPr>
            <w:tcW w:w="0" w:type="auto"/>
          </w:tcPr>
          <w:p w14:paraId="6BD152D7" w14:textId="098DBBCE" w:rsidR="00114C19" w:rsidRPr="00574D0B" w:rsidRDefault="00C378D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82.9)</w:t>
            </w:r>
          </w:p>
        </w:tc>
        <w:tc>
          <w:tcPr>
            <w:tcW w:w="0" w:type="auto"/>
          </w:tcPr>
          <w:p w14:paraId="5863DFEB" w14:textId="1DBBCAA3" w:rsidR="00114C19" w:rsidRPr="00574D0B" w:rsidRDefault="00C378D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82.2)</w:t>
            </w:r>
          </w:p>
        </w:tc>
        <w:tc>
          <w:tcPr>
            <w:tcW w:w="0" w:type="auto"/>
          </w:tcPr>
          <w:p w14:paraId="0A9214D0" w14:textId="0E78BE40" w:rsidR="00114C19" w:rsidRPr="00574D0B" w:rsidRDefault="00C378D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80.9)</w:t>
            </w:r>
          </w:p>
        </w:tc>
        <w:tc>
          <w:tcPr>
            <w:tcW w:w="0" w:type="auto"/>
          </w:tcPr>
          <w:p w14:paraId="21352C42" w14:textId="6A59DAEC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14:paraId="490FCE6B" w14:textId="77777777" w:rsidTr="001A31A9">
        <w:tc>
          <w:tcPr>
            <w:tcW w:w="0" w:type="auto"/>
          </w:tcPr>
          <w:p w14:paraId="75B65246" w14:textId="77777777" w:rsidR="00114C19" w:rsidRPr="00574D0B" w:rsidRDefault="00114C19" w:rsidP="00114C19">
            <w:pPr>
              <w:pStyle w:val="Listeafsnit"/>
              <w:numPr>
                <w:ilvl w:val="2"/>
                <w:numId w:val="11"/>
              </w:numPr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Mania</w:t>
            </w:r>
          </w:p>
        </w:tc>
        <w:tc>
          <w:tcPr>
            <w:tcW w:w="0" w:type="auto"/>
          </w:tcPr>
          <w:p w14:paraId="6E7F43BC" w14:textId="22EF7250" w:rsidR="00114C19" w:rsidRPr="00574D0B" w:rsidRDefault="00C1675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8)</w:t>
            </w:r>
          </w:p>
        </w:tc>
        <w:tc>
          <w:tcPr>
            <w:tcW w:w="0" w:type="auto"/>
          </w:tcPr>
          <w:p w14:paraId="23566A53" w14:textId="2C587F0A" w:rsidR="00114C19" w:rsidRPr="00574D0B" w:rsidRDefault="00C1675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6)</w:t>
            </w:r>
          </w:p>
        </w:tc>
        <w:tc>
          <w:tcPr>
            <w:tcW w:w="0" w:type="auto"/>
          </w:tcPr>
          <w:p w14:paraId="4539C2B3" w14:textId="767342E8" w:rsidR="00114C19" w:rsidRPr="00574D0B" w:rsidRDefault="00C1675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4)</w:t>
            </w:r>
          </w:p>
        </w:tc>
        <w:tc>
          <w:tcPr>
            <w:tcW w:w="0" w:type="auto"/>
          </w:tcPr>
          <w:p w14:paraId="53EF30FB" w14:textId="1934B554" w:rsidR="00114C19" w:rsidRPr="00574D0B" w:rsidRDefault="00C1675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4)</w:t>
            </w:r>
          </w:p>
        </w:tc>
        <w:tc>
          <w:tcPr>
            <w:tcW w:w="0" w:type="auto"/>
          </w:tcPr>
          <w:p w14:paraId="1A36F2DD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14:paraId="6278F245" w14:textId="77777777" w:rsidTr="001A31A9">
        <w:tc>
          <w:tcPr>
            <w:tcW w:w="0" w:type="auto"/>
          </w:tcPr>
          <w:p w14:paraId="7E6EB94E" w14:textId="77777777" w:rsidR="00114C19" w:rsidRPr="00574D0B" w:rsidRDefault="00114C19" w:rsidP="00114C19">
            <w:pPr>
              <w:pStyle w:val="Listeafsnit"/>
              <w:numPr>
                <w:ilvl w:val="2"/>
                <w:numId w:val="11"/>
              </w:numPr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 xml:space="preserve">Hypomania </w:t>
            </w:r>
          </w:p>
        </w:tc>
        <w:tc>
          <w:tcPr>
            <w:tcW w:w="0" w:type="auto"/>
          </w:tcPr>
          <w:p w14:paraId="78C7EEC0" w14:textId="60503F04" w:rsidR="00114C19" w:rsidRPr="00574D0B" w:rsidRDefault="00C1675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6.2)</w:t>
            </w:r>
          </w:p>
        </w:tc>
        <w:tc>
          <w:tcPr>
            <w:tcW w:w="0" w:type="auto"/>
          </w:tcPr>
          <w:p w14:paraId="291F410D" w14:textId="755F8CEA" w:rsidR="00114C19" w:rsidRPr="00574D0B" w:rsidRDefault="00C1675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3.2)</w:t>
            </w:r>
          </w:p>
        </w:tc>
        <w:tc>
          <w:tcPr>
            <w:tcW w:w="0" w:type="auto"/>
          </w:tcPr>
          <w:p w14:paraId="2F0F4898" w14:textId="573DD34C" w:rsidR="00114C19" w:rsidRPr="00574D0B" w:rsidRDefault="00C1675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3.3)</w:t>
            </w:r>
          </w:p>
        </w:tc>
        <w:tc>
          <w:tcPr>
            <w:tcW w:w="0" w:type="auto"/>
          </w:tcPr>
          <w:p w14:paraId="7860C3E2" w14:textId="31CA9CC3" w:rsidR="00114C19" w:rsidRPr="00574D0B" w:rsidRDefault="00C16754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3.8)</w:t>
            </w:r>
          </w:p>
        </w:tc>
        <w:tc>
          <w:tcPr>
            <w:tcW w:w="0" w:type="auto"/>
          </w:tcPr>
          <w:p w14:paraId="3347BF0C" w14:textId="161D11BD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14:paraId="5377F91E" w14:textId="77777777" w:rsidTr="001A31A9">
        <w:tc>
          <w:tcPr>
            <w:tcW w:w="0" w:type="auto"/>
          </w:tcPr>
          <w:p w14:paraId="54F322C6" w14:textId="77777777" w:rsidR="00114C19" w:rsidRPr="00574D0B" w:rsidRDefault="00114C19" w:rsidP="00114C19">
            <w:pPr>
              <w:pStyle w:val="Listeafsnit"/>
              <w:numPr>
                <w:ilvl w:val="2"/>
                <w:numId w:val="11"/>
              </w:numPr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lastRenderedPageBreak/>
              <w:t>Mixed</w:t>
            </w:r>
          </w:p>
        </w:tc>
        <w:tc>
          <w:tcPr>
            <w:tcW w:w="0" w:type="auto"/>
          </w:tcPr>
          <w:p w14:paraId="0E89DA61" w14:textId="164C87E0" w:rsidR="00114C19" w:rsidRPr="00574D0B" w:rsidRDefault="009C565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598B638C" w14:textId="7E4F67A8" w:rsidR="00114C19" w:rsidRPr="00574D0B" w:rsidRDefault="009C565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3)</w:t>
            </w:r>
          </w:p>
        </w:tc>
        <w:tc>
          <w:tcPr>
            <w:tcW w:w="0" w:type="auto"/>
          </w:tcPr>
          <w:p w14:paraId="5376E76C" w14:textId="7C8A2013" w:rsidR="00114C19" w:rsidRPr="00574D0B" w:rsidRDefault="009C565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1398F3DA" w14:textId="7830FC52" w:rsidR="00114C19" w:rsidRPr="00574D0B" w:rsidRDefault="00462B02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6DCFAEF6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14:paraId="615FE4D6" w14:textId="77777777" w:rsidTr="001A31A9">
        <w:tc>
          <w:tcPr>
            <w:tcW w:w="0" w:type="auto"/>
          </w:tcPr>
          <w:p w14:paraId="3C9CE783" w14:textId="77777777" w:rsidR="00114C19" w:rsidRPr="00574D0B" w:rsidRDefault="00114C19" w:rsidP="00114C19">
            <w:pPr>
              <w:pStyle w:val="Listeafsnit"/>
              <w:numPr>
                <w:ilvl w:val="2"/>
                <w:numId w:val="11"/>
              </w:numPr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574D0B">
              <w:rPr>
                <w:rFonts w:cs="Times New Roman"/>
                <w:i/>
                <w:iCs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0" w:type="auto"/>
          </w:tcPr>
          <w:p w14:paraId="6A6A70D7" w14:textId="20D18950" w:rsidR="00114C19" w:rsidRPr="00574D0B" w:rsidRDefault="00D274A5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1077E9A9" w14:textId="365971DC" w:rsidR="00114C19" w:rsidRPr="004C284F" w:rsidRDefault="00D274A5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3)</w:t>
            </w:r>
          </w:p>
        </w:tc>
        <w:tc>
          <w:tcPr>
            <w:tcW w:w="0" w:type="auto"/>
          </w:tcPr>
          <w:p w14:paraId="634BAE0B" w14:textId="0669D462" w:rsidR="00114C19" w:rsidRPr="004C284F" w:rsidRDefault="00D274A5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6960B7EE" w14:textId="34BE65D3" w:rsidR="00114C19" w:rsidRPr="004C284F" w:rsidRDefault="00D274A5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3E7D20CB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B64B35" w:rsidRPr="00A81C7F" w14:paraId="391FE037" w14:textId="77777777" w:rsidTr="001A31A9">
        <w:tc>
          <w:tcPr>
            <w:tcW w:w="0" w:type="auto"/>
          </w:tcPr>
          <w:p w14:paraId="36DABE75" w14:textId="028B4A14" w:rsidR="00114C19" w:rsidRPr="00574D0B" w:rsidRDefault="00114C19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episodes</w:t>
            </w:r>
            <w:r w:rsidR="00FF4ED3"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dn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Q1, Q3]</w:t>
            </w:r>
          </w:p>
        </w:tc>
        <w:tc>
          <w:tcPr>
            <w:tcW w:w="0" w:type="auto"/>
          </w:tcPr>
          <w:p w14:paraId="00C96ABF" w14:textId="69DB00B6" w:rsidR="00114C19" w:rsidRPr="00574D0B" w:rsidRDefault="005604CD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[5; 20]</w:t>
            </w:r>
          </w:p>
        </w:tc>
        <w:tc>
          <w:tcPr>
            <w:tcW w:w="0" w:type="auto"/>
          </w:tcPr>
          <w:p w14:paraId="4A10C580" w14:textId="3D12F8C0" w:rsidR="00114C19" w:rsidRPr="00574D0B" w:rsidRDefault="0065483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[4; 18.5]</w:t>
            </w:r>
          </w:p>
        </w:tc>
        <w:tc>
          <w:tcPr>
            <w:tcW w:w="0" w:type="auto"/>
          </w:tcPr>
          <w:p w14:paraId="0075AE79" w14:textId="20887BF0" w:rsidR="00114C19" w:rsidRPr="00574D0B" w:rsidRDefault="005C40B8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4.75; 12.5]</w:t>
            </w:r>
          </w:p>
        </w:tc>
        <w:tc>
          <w:tcPr>
            <w:tcW w:w="0" w:type="auto"/>
          </w:tcPr>
          <w:p w14:paraId="3DB31746" w14:textId="0C5CF5CC" w:rsidR="00114C19" w:rsidRPr="00574D0B" w:rsidRDefault="005604CD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4; 14.5]</w:t>
            </w:r>
          </w:p>
        </w:tc>
        <w:tc>
          <w:tcPr>
            <w:tcW w:w="0" w:type="auto"/>
          </w:tcPr>
          <w:p w14:paraId="1A909E91" w14:textId="17DCBA02" w:rsidR="00114C19" w:rsidRPr="00574D0B" w:rsidRDefault="00AA5428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</w:tr>
      <w:tr w:rsidR="00B64B35" w:rsidRPr="00A81C7F" w14:paraId="63633E18" w14:textId="77777777" w:rsidTr="001A31A9">
        <w:tc>
          <w:tcPr>
            <w:tcW w:w="0" w:type="auto"/>
          </w:tcPr>
          <w:p w14:paraId="16E97905" w14:textId="38244DE4" w:rsidR="00114C19" w:rsidRPr="00574D0B" w:rsidRDefault="00114C19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manic episodes</w:t>
            </w:r>
          </w:p>
        </w:tc>
        <w:tc>
          <w:tcPr>
            <w:tcW w:w="0" w:type="auto"/>
          </w:tcPr>
          <w:p w14:paraId="15D482E5" w14:textId="0C754F2E" w:rsidR="00114C19" w:rsidRPr="00574D0B" w:rsidRDefault="00EA2D3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[3.5; 20]</w:t>
            </w:r>
          </w:p>
        </w:tc>
        <w:tc>
          <w:tcPr>
            <w:tcW w:w="0" w:type="auto"/>
          </w:tcPr>
          <w:p w14:paraId="14AE4903" w14:textId="0D79A9A1" w:rsidR="00114C19" w:rsidRPr="00574D0B" w:rsidRDefault="008E6A3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[3; 20]</w:t>
            </w:r>
          </w:p>
        </w:tc>
        <w:tc>
          <w:tcPr>
            <w:tcW w:w="0" w:type="auto"/>
          </w:tcPr>
          <w:p w14:paraId="7D33A5F1" w14:textId="540D5B76" w:rsidR="00114C19" w:rsidRPr="00574D0B" w:rsidRDefault="00EA2D3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[3; 20]</w:t>
            </w:r>
          </w:p>
        </w:tc>
        <w:tc>
          <w:tcPr>
            <w:tcW w:w="0" w:type="auto"/>
          </w:tcPr>
          <w:p w14:paraId="4172150C" w14:textId="367FF9D4" w:rsidR="00114C19" w:rsidRPr="00574D0B" w:rsidRDefault="008E6A3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[3; 10.75]</w:t>
            </w:r>
          </w:p>
        </w:tc>
        <w:tc>
          <w:tcPr>
            <w:tcW w:w="0" w:type="auto"/>
          </w:tcPr>
          <w:p w14:paraId="509E48FF" w14:textId="4159C86E" w:rsidR="00114C19" w:rsidRPr="00574D0B" w:rsidRDefault="008E6A36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B64B35" w:rsidRPr="009E0308" w14:paraId="67656ED9" w14:textId="77777777" w:rsidTr="001A31A9">
        <w:tc>
          <w:tcPr>
            <w:tcW w:w="0" w:type="auto"/>
          </w:tcPr>
          <w:p w14:paraId="7152084A" w14:textId="371E1C47" w:rsidR="00114C19" w:rsidRPr="00574D0B" w:rsidRDefault="00114C19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c episodes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FF4ED3"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n</w:t>
            </w:r>
            <w:r w:rsidR="00FF4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Q1, Q3]</w:t>
            </w:r>
          </w:p>
        </w:tc>
        <w:tc>
          <w:tcPr>
            <w:tcW w:w="0" w:type="auto"/>
          </w:tcPr>
          <w:p w14:paraId="7314FC76" w14:textId="7A8974AF" w:rsidR="00114C19" w:rsidRPr="00574D0B" w:rsidRDefault="008E6A3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2]</w:t>
            </w:r>
          </w:p>
        </w:tc>
        <w:tc>
          <w:tcPr>
            <w:tcW w:w="0" w:type="auto"/>
          </w:tcPr>
          <w:p w14:paraId="07262532" w14:textId="0949BCE2" w:rsidR="00114C19" w:rsidRPr="00574D0B" w:rsidRDefault="008E6A3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1]</w:t>
            </w:r>
          </w:p>
        </w:tc>
        <w:tc>
          <w:tcPr>
            <w:tcW w:w="0" w:type="auto"/>
          </w:tcPr>
          <w:p w14:paraId="5D6D990C" w14:textId="4FB3B56B" w:rsidR="00114C19" w:rsidRPr="00574D0B" w:rsidRDefault="008E6A3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2]</w:t>
            </w:r>
          </w:p>
        </w:tc>
        <w:tc>
          <w:tcPr>
            <w:tcW w:w="0" w:type="auto"/>
          </w:tcPr>
          <w:p w14:paraId="50954FCE" w14:textId="0C5B629F" w:rsidR="00114C19" w:rsidRPr="00574D0B" w:rsidRDefault="008E6A3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2]</w:t>
            </w:r>
          </w:p>
        </w:tc>
        <w:tc>
          <w:tcPr>
            <w:tcW w:w="0" w:type="auto"/>
          </w:tcPr>
          <w:p w14:paraId="0B2361A3" w14:textId="1359CCBD" w:rsidR="00114C19" w:rsidRPr="00FF4ED3" w:rsidRDefault="00AA5428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</w:tr>
      <w:tr w:rsidR="00B64B35" w14:paraId="73B02B50" w14:textId="77777777" w:rsidTr="001A31A9">
        <w:tc>
          <w:tcPr>
            <w:tcW w:w="0" w:type="auto"/>
          </w:tcPr>
          <w:p w14:paraId="395A635C" w14:textId="4CC21690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episodes</w:t>
            </w:r>
            <w:r w:rsidR="00F542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F542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0" w:type="auto"/>
          </w:tcPr>
          <w:p w14:paraId="5BA282CF" w14:textId="435320FA" w:rsidR="00114C19" w:rsidRPr="00702FFB" w:rsidRDefault="00715611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0]</w:t>
            </w:r>
          </w:p>
        </w:tc>
        <w:tc>
          <w:tcPr>
            <w:tcW w:w="0" w:type="auto"/>
          </w:tcPr>
          <w:p w14:paraId="0481167F" w14:textId="0DA0E87A" w:rsidR="00114C19" w:rsidRPr="00702FFB" w:rsidRDefault="0071561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0]</w:t>
            </w:r>
          </w:p>
        </w:tc>
        <w:tc>
          <w:tcPr>
            <w:tcW w:w="0" w:type="auto"/>
          </w:tcPr>
          <w:p w14:paraId="6748AAB3" w14:textId="1DB2E9CC" w:rsidR="00114C19" w:rsidRPr="00702FFB" w:rsidRDefault="0071561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1]</w:t>
            </w:r>
          </w:p>
        </w:tc>
        <w:tc>
          <w:tcPr>
            <w:tcW w:w="0" w:type="auto"/>
          </w:tcPr>
          <w:p w14:paraId="69C98771" w14:textId="76EB44CD" w:rsidR="00114C19" w:rsidRPr="00702FFB" w:rsidRDefault="00715611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; 0.75]</w:t>
            </w:r>
          </w:p>
        </w:tc>
        <w:tc>
          <w:tcPr>
            <w:tcW w:w="0" w:type="auto"/>
          </w:tcPr>
          <w:p w14:paraId="735DE1E6" w14:textId="7C8467BC" w:rsidR="00114C19" w:rsidRPr="00574D0B" w:rsidRDefault="00715611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B64B35" w14:paraId="7C704611" w14:textId="77777777" w:rsidTr="001A31A9">
        <w:tc>
          <w:tcPr>
            <w:tcW w:w="0" w:type="auto"/>
          </w:tcPr>
          <w:p w14:paraId="487A9885" w14:textId="30EB9173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</w:rPr>
              <w:t>≥1 suicide attempt(s)</w:t>
            </w:r>
            <w:r w:rsidR="00F542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542D7">
              <w:t xml:space="preserve"> </w:t>
            </w:r>
            <w:r w:rsidRPr="00574D0B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</w:t>
            </w:r>
            <w:r w:rsidR="00F542D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r w:rsidRPr="00574D0B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%)</w:t>
            </w:r>
          </w:p>
        </w:tc>
        <w:tc>
          <w:tcPr>
            <w:tcW w:w="0" w:type="auto"/>
          </w:tcPr>
          <w:p w14:paraId="2239F4EB" w14:textId="4DAEEDAD" w:rsidR="00114C19" w:rsidRPr="00702FFB" w:rsidRDefault="009609D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475A39B" w14:textId="4AE0E7B4" w:rsidR="00114C19" w:rsidRPr="00702FFB" w:rsidRDefault="009609D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01228AE" w14:textId="3125C6C6" w:rsidR="00114C19" w:rsidRPr="00702FFB" w:rsidRDefault="002F20F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3AF7DF7" w14:textId="1147605E" w:rsidR="00114C19" w:rsidRPr="00702FFB" w:rsidRDefault="002F20FB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E805601" w14:textId="5254EC49" w:rsidR="00114C19" w:rsidRPr="00574D0B" w:rsidRDefault="002F20FB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B64B35" w14:paraId="38CC5AE0" w14:textId="77777777" w:rsidTr="001A31A9">
        <w:tc>
          <w:tcPr>
            <w:tcW w:w="0" w:type="auto"/>
          </w:tcPr>
          <w:p w14:paraId="7A3CF4FB" w14:textId="1EB4F16D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</w:rPr>
              <w:t>≥1 hospitalization(s)</w:t>
            </w:r>
            <w:r w:rsidR="00F542D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4D0B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</w:t>
            </w:r>
            <w:r w:rsidR="00F542D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r w:rsidRPr="00574D0B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%)</w:t>
            </w:r>
          </w:p>
        </w:tc>
        <w:tc>
          <w:tcPr>
            <w:tcW w:w="0" w:type="auto"/>
          </w:tcPr>
          <w:p w14:paraId="0F8F364D" w14:textId="7A489FBB" w:rsidR="00114C19" w:rsidRPr="00702FFB" w:rsidRDefault="00EC2AE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422D7DB" w14:textId="4F24C1DE" w:rsidR="00114C19" w:rsidRPr="00702FFB" w:rsidRDefault="009609D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7BFA2A8" w14:textId="502E4215" w:rsidR="00114C19" w:rsidRPr="00702FFB" w:rsidRDefault="009609D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DCFE66B" w14:textId="19A9F0B4" w:rsidR="00114C19" w:rsidRPr="00702FFB" w:rsidRDefault="009609D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BC7531D" w14:textId="2BC907FD" w:rsidR="00114C19" w:rsidRPr="00574D0B" w:rsidRDefault="009609D5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B64B35" w14:paraId="7F81A4BD" w14:textId="77777777" w:rsidTr="001A31A9">
        <w:tc>
          <w:tcPr>
            <w:tcW w:w="0" w:type="auto"/>
          </w:tcPr>
          <w:p w14:paraId="12C706F7" w14:textId="2B3046E4" w:rsidR="00114C19" w:rsidRPr="00574D0B" w:rsidRDefault="00114C19" w:rsidP="001A31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</w:rPr>
              <w:t>≥1 psychotic episode</w:t>
            </w:r>
            <w:r w:rsidR="00F542D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4D0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542D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74D0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862DF0F" w14:textId="2783F166" w:rsidR="00114C19" w:rsidRPr="00702FFB" w:rsidRDefault="00875E7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4143E89" w14:textId="0BD09EE3" w:rsidR="00114C19" w:rsidRPr="00702FFB" w:rsidRDefault="00875E7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7AFB975" w14:textId="5D6C3338" w:rsidR="00114C19" w:rsidRPr="00702FFB" w:rsidRDefault="00875E7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B6A6D02" w14:textId="63BF750B" w:rsidR="00114C19" w:rsidRPr="00702FFB" w:rsidRDefault="00875E7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CE4C5B6" w14:textId="32802771" w:rsidR="00114C19" w:rsidRPr="00574D0B" w:rsidRDefault="00875E7A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B64B35" w:rsidRPr="009E0308" w14:paraId="0A1A74F3" w14:textId="77777777" w:rsidTr="001A31A9">
        <w:tc>
          <w:tcPr>
            <w:tcW w:w="0" w:type="auto"/>
          </w:tcPr>
          <w:p w14:paraId="2B99EDC2" w14:textId="6544B184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RS-17 total score</w:t>
            </w:r>
            <w:r w:rsidR="00F542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23CD0"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23C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 [Q1; Q3]</w:t>
            </w:r>
          </w:p>
        </w:tc>
        <w:tc>
          <w:tcPr>
            <w:tcW w:w="0" w:type="auto"/>
          </w:tcPr>
          <w:p w14:paraId="4B42F222" w14:textId="24975F5C" w:rsidR="00114C19" w:rsidRPr="00702FFB" w:rsidRDefault="001338DA" w:rsidP="001338DA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2FFB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 [4; 12.2]</w:t>
            </w:r>
          </w:p>
        </w:tc>
        <w:tc>
          <w:tcPr>
            <w:tcW w:w="0" w:type="auto"/>
          </w:tcPr>
          <w:p w14:paraId="624FE734" w14:textId="3EB806AC" w:rsidR="00114C19" w:rsidRPr="00702FFB" w:rsidRDefault="001338DA" w:rsidP="001338DA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2FFB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9 [7; 15] </w:t>
            </w:r>
          </w:p>
        </w:tc>
        <w:tc>
          <w:tcPr>
            <w:tcW w:w="0" w:type="auto"/>
          </w:tcPr>
          <w:p w14:paraId="2E65A277" w14:textId="1E4EE8D5" w:rsidR="00114C19" w:rsidRPr="00702FFB" w:rsidRDefault="001338DA" w:rsidP="001338DA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2FFB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7 [5; 13] </w:t>
            </w:r>
          </w:p>
        </w:tc>
        <w:tc>
          <w:tcPr>
            <w:tcW w:w="0" w:type="auto"/>
          </w:tcPr>
          <w:p w14:paraId="0C166A47" w14:textId="5C512A84" w:rsidR="00114C19" w:rsidRPr="00702FFB" w:rsidRDefault="00881600" w:rsidP="0088160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2FFB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5 [5; 13]</w:t>
            </w:r>
          </w:p>
        </w:tc>
        <w:tc>
          <w:tcPr>
            <w:tcW w:w="0" w:type="auto"/>
          </w:tcPr>
          <w:p w14:paraId="52F7DE5D" w14:textId="307448D3" w:rsidR="00114C19" w:rsidRPr="0089580C" w:rsidRDefault="003F34E6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580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8</w:t>
            </w:r>
          </w:p>
        </w:tc>
      </w:tr>
      <w:tr w:rsidR="00B64B35" w:rsidRPr="009E0308" w14:paraId="17E6AB13" w14:textId="77777777" w:rsidTr="001A31A9">
        <w:tc>
          <w:tcPr>
            <w:tcW w:w="0" w:type="auto"/>
          </w:tcPr>
          <w:p w14:paraId="3405359E" w14:textId="393E81CD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RS-6 total score</w:t>
            </w:r>
            <w:r w:rsidR="00F542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23CD0"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23C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 [Q1; Q3]</w:t>
            </w:r>
          </w:p>
        </w:tc>
        <w:tc>
          <w:tcPr>
            <w:tcW w:w="0" w:type="auto"/>
          </w:tcPr>
          <w:p w14:paraId="46E6AFBC" w14:textId="3F4C5671" w:rsidR="00114C19" w:rsidRPr="00702FFB" w:rsidRDefault="00881600" w:rsidP="0088160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2FFB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5 [2; 8] </w:t>
            </w:r>
          </w:p>
        </w:tc>
        <w:tc>
          <w:tcPr>
            <w:tcW w:w="0" w:type="auto"/>
          </w:tcPr>
          <w:p w14:paraId="1AF0A820" w14:textId="48C8915B" w:rsidR="00114C19" w:rsidRPr="00702FFB" w:rsidRDefault="00881600" w:rsidP="0088160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2FFB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5 [3; 8] </w:t>
            </w:r>
          </w:p>
        </w:tc>
        <w:tc>
          <w:tcPr>
            <w:tcW w:w="0" w:type="auto"/>
          </w:tcPr>
          <w:p w14:paraId="1D6E8B86" w14:textId="03EF1278" w:rsidR="00114C19" w:rsidRPr="00702FFB" w:rsidRDefault="00881600" w:rsidP="00881600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2FFB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 [2; 7] </w:t>
            </w:r>
          </w:p>
        </w:tc>
        <w:tc>
          <w:tcPr>
            <w:tcW w:w="0" w:type="auto"/>
          </w:tcPr>
          <w:p w14:paraId="34EB5A7D" w14:textId="071A45A1" w:rsidR="00114C19" w:rsidRPr="00702FFB" w:rsidRDefault="0088160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 [2; 7]</w:t>
            </w:r>
          </w:p>
        </w:tc>
        <w:tc>
          <w:tcPr>
            <w:tcW w:w="0" w:type="auto"/>
          </w:tcPr>
          <w:p w14:paraId="43FB39D6" w14:textId="5469638F" w:rsidR="00114C19" w:rsidRPr="0089580C" w:rsidRDefault="003F34E6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580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1</w:t>
            </w:r>
          </w:p>
        </w:tc>
      </w:tr>
      <w:tr w:rsidR="00B64B35" w:rsidRPr="009E0308" w14:paraId="2F7BE5F0" w14:textId="77777777" w:rsidTr="001A31A9">
        <w:tc>
          <w:tcPr>
            <w:tcW w:w="0" w:type="auto"/>
          </w:tcPr>
          <w:p w14:paraId="073DB3B3" w14:textId="1A99F30D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MRS total score, </w:t>
            </w:r>
            <w:r w:rsidR="00623CD0"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23C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 [Q1; Q3]</w:t>
            </w:r>
          </w:p>
        </w:tc>
        <w:tc>
          <w:tcPr>
            <w:tcW w:w="0" w:type="auto"/>
          </w:tcPr>
          <w:p w14:paraId="65238B8E" w14:textId="154ECC29" w:rsidR="00114C19" w:rsidRPr="00702FFB" w:rsidRDefault="003F2D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2; 7]</w:t>
            </w:r>
          </w:p>
        </w:tc>
        <w:tc>
          <w:tcPr>
            <w:tcW w:w="0" w:type="auto"/>
          </w:tcPr>
          <w:p w14:paraId="1FADA2E6" w14:textId="5D4181E3" w:rsidR="00114C19" w:rsidRPr="00702FFB" w:rsidRDefault="003F2D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2; 7]</w:t>
            </w:r>
          </w:p>
        </w:tc>
        <w:tc>
          <w:tcPr>
            <w:tcW w:w="0" w:type="auto"/>
          </w:tcPr>
          <w:p w14:paraId="634F2300" w14:textId="4CF5639D" w:rsidR="00114C19" w:rsidRPr="00702FFB" w:rsidRDefault="003F2DD7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2; 8]</w:t>
            </w:r>
          </w:p>
        </w:tc>
        <w:tc>
          <w:tcPr>
            <w:tcW w:w="0" w:type="auto"/>
          </w:tcPr>
          <w:p w14:paraId="6DFEA1D8" w14:textId="4C8B83CD" w:rsidR="00114C19" w:rsidRPr="00702FFB" w:rsidRDefault="0089580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2; 9.5]</w:t>
            </w:r>
          </w:p>
        </w:tc>
        <w:tc>
          <w:tcPr>
            <w:tcW w:w="0" w:type="auto"/>
          </w:tcPr>
          <w:p w14:paraId="5C93DC6B" w14:textId="1136DF67" w:rsidR="00114C19" w:rsidRPr="00EE160E" w:rsidRDefault="003F34E6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6</w:t>
            </w:r>
          </w:p>
        </w:tc>
      </w:tr>
      <w:tr w:rsidR="00B64B35" w14:paraId="59DDB27F" w14:textId="77777777" w:rsidTr="001A31A9">
        <w:tc>
          <w:tcPr>
            <w:tcW w:w="0" w:type="auto"/>
          </w:tcPr>
          <w:p w14:paraId="3F3105B3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ychotropic medication, n (%)</w:t>
            </w:r>
          </w:p>
        </w:tc>
        <w:tc>
          <w:tcPr>
            <w:tcW w:w="0" w:type="auto"/>
          </w:tcPr>
          <w:p w14:paraId="56B471E0" w14:textId="77777777" w:rsidR="00114C19" w:rsidRPr="00702FF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819403" w14:textId="77777777" w:rsidR="00114C19" w:rsidRPr="00702FF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1817AB" w14:textId="77777777" w:rsidR="00114C19" w:rsidRPr="00702FF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51007F" w14:textId="77777777" w:rsidR="00114C19" w:rsidRPr="00702FF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8CC7E6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14:paraId="7AF18802" w14:textId="77777777" w:rsidTr="001A31A9">
        <w:tc>
          <w:tcPr>
            <w:tcW w:w="0" w:type="auto"/>
          </w:tcPr>
          <w:p w14:paraId="29159A37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epressants (non-SSRIs)</w:t>
            </w:r>
          </w:p>
        </w:tc>
        <w:tc>
          <w:tcPr>
            <w:tcW w:w="0" w:type="auto"/>
          </w:tcPr>
          <w:p w14:paraId="3CC9EEEC" w14:textId="42FA12E5" w:rsidR="00114C19" w:rsidRPr="00702FFB" w:rsidRDefault="0050547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9DF9D64" w14:textId="7218BE18" w:rsidR="00114C19" w:rsidRPr="00702FFB" w:rsidRDefault="00505476" w:rsidP="001A31A9">
            <w:pPr>
              <w:tabs>
                <w:tab w:val="left" w:pos="333"/>
                <w:tab w:val="center" w:pos="5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</w:tcPr>
          <w:p w14:paraId="02A5CE03" w14:textId="5231E112" w:rsidR="00114C19" w:rsidRPr="00702FFB" w:rsidRDefault="0050547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DDD03E9" w14:textId="3CE942EF" w:rsidR="00114C19" w:rsidRPr="00702FFB" w:rsidRDefault="0050547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2EBCBAE" w14:textId="159E58E9" w:rsidR="00114C19" w:rsidRPr="00574D0B" w:rsidRDefault="00FA6218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B64B35" w14:paraId="5F53681B" w14:textId="77777777" w:rsidTr="001A31A9">
        <w:tc>
          <w:tcPr>
            <w:tcW w:w="0" w:type="auto"/>
          </w:tcPr>
          <w:p w14:paraId="1EFB9E9A" w14:textId="140E70F4" w:rsidR="00114C19" w:rsidRPr="00574D0B" w:rsidRDefault="00D16780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psychotics </w:t>
            </w:r>
          </w:p>
        </w:tc>
        <w:tc>
          <w:tcPr>
            <w:tcW w:w="0" w:type="auto"/>
          </w:tcPr>
          <w:p w14:paraId="360046BF" w14:textId="57F38C91" w:rsidR="00114C19" w:rsidRPr="00702FFB" w:rsidRDefault="00C91ED0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02FF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</w:t>
            </w:r>
            <w:r w:rsidR="00702FFB" w:rsidRPr="00702FF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3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3A6EE32" w14:textId="271B036B" w:rsidR="00114C19" w:rsidRPr="00702FFB" w:rsidRDefault="00C91ED0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02FF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</w:t>
            </w:r>
            <w:r w:rsidR="00702FFB" w:rsidRPr="00702FF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60CC1B6" w14:textId="636B56B0" w:rsidR="00114C19" w:rsidRPr="00702FFB" w:rsidRDefault="00C91ED0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02FF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</w:t>
            </w:r>
            <w:r w:rsidR="00702FFB" w:rsidRPr="00702FF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270633E" w14:textId="15245303" w:rsidR="00114C19" w:rsidRPr="00702FFB" w:rsidRDefault="00C91ED0" w:rsidP="001A31A9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02FF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</w:t>
            </w:r>
            <w:r w:rsidR="00702FFB" w:rsidRPr="00702FF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C9C32BE" w14:textId="3796A65D" w:rsidR="00114C19" w:rsidRPr="00574D0B" w:rsidRDefault="00C91ED0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B64B35" w14:paraId="0E27D30B" w14:textId="77777777" w:rsidTr="001A31A9">
        <w:tc>
          <w:tcPr>
            <w:tcW w:w="0" w:type="auto"/>
          </w:tcPr>
          <w:p w14:paraId="1DCDBFC8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otrigene</w:t>
            </w:r>
          </w:p>
        </w:tc>
        <w:tc>
          <w:tcPr>
            <w:tcW w:w="0" w:type="auto"/>
          </w:tcPr>
          <w:p w14:paraId="79432BAD" w14:textId="28011C17" w:rsidR="00114C19" w:rsidRPr="00702FFB" w:rsidRDefault="00C91ED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F05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8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0EF8BC1" w14:textId="22BD12DB" w:rsidR="00114C19" w:rsidRPr="00702FFB" w:rsidRDefault="00C91ED0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F05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0D120FD" w14:textId="5857390C" w:rsidR="00114C19" w:rsidRPr="00702FFB" w:rsidRDefault="00F3403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9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1EB5464" w14:textId="121130A4" w:rsidR="00114C19" w:rsidRPr="00702FFB" w:rsidRDefault="00F34036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C1148F0" w14:textId="4FAE2F74" w:rsidR="00114C19" w:rsidRPr="00574D0B" w:rsidRDefault="00F34036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</w:tr>
      <w:tr w:rsidR="00B64B35" w14:paraId="56D19C3E" w14:textId="77777777" w:rsidTr="001A31A9">
        <w:tc>
          <w:tcPr>
            <w:tcW w:w="0" w:type="auto"/>
          </w:tcPr>
          <w:p w14:paraId="28D7F4C9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hium</w:t>
            </w:r>
          </w:p>
        </w:tc>
        <w:tc>
          <w:tcPr>
            <w:tcW w:w="0" w:type="auto"/>
          </w:tcPr>
          <w:p w14:paraId="7FD687CD" w14:textId="29E0EA69" w:rsidR="00114C19" w:rsidRPr="00702FFB" w:rsidRDefault="0085659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F05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3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424B9EF" w14:textId="35F82BF7" w:rsidR="00114C19" w:rsidRPr="00702FFB" w:rsidRDefault="00275A5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F05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FFDE667" w14:textId="4DCAF90C" w:rsidR="00114C19" w:rsidRPr="00702FFB" w:rsidRDefault="00275A5A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A7D02C9" w14:textId="5A58DE65" w:rsidR="00114C19" w:rsidRPr="00702FFB" w:rsidRDefault="000206CC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F05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75A5A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B3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</w:t>
            </w:r>
            <w:r w:rsidR="005B38B5" w:rsidRPr="005B3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75A5A" w:rsidRPr="005B3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</w:tcPr>
          <w:p w14:paraId="28E0E583" w14:textId="5A7B55D4" w:rsidR="00114C19" w:rsidRPr="00574D0B" w:rsidRDefault="00275A5A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  <w:tr w:rsidR="00B64B35" w:rsidRPr="009E0308" w14:paraId="2D1F5D0A" w14:textId="77777777" w:rsidTr="001A31A9">
        <w:tc>
          <w:tcPr>
            <w:tcW w:w="0" w:type="auto"/>
          </w:tcPr>
          <w:p w14:paraId="4263E591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odiazepines or Z-hypnotics PN</w:t>
            </w:r>
          </w:p>
        </w:tc>
        <w:tc>
          <w:tcPr>
            <w:tcW w:w="0" w:type="auto"/>
          </w:tcPr>
          <w:p w14:paraId="0D6ACCDC" w14:textId="34BDBF34" w:rsidR="00114C19" w:rsidRPr="00702FFB" w:rsidRDefault="00E327C3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05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541DDF3" w14:textId="5213C50D" w:rsidR="00114C19" w:rsidRPr="00702FFB" w:rsidRDefault="00043B2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05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AEC9ECC" w14:textId="75F06943" w:rsidR="00114C19" w:rsidRPr="00702FFB" w:rsidRDefault="00043B2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294EB0D" w14:textId="6073526B" w:rsidR="00114C19" w:rsidRPr="00702FFB" w:rsidRDefault="00043B2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02FFB" w:rsidRPr="00702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02FFB"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60A1D9F" w14:textId="1F66CD67" w:rsidR="00114C19" w:rsidRPr="00EE160E" w:rsidRDefault="00043B2E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1</w:t>
            </w:r>
          </w:p>
        </w:tc>
      </w:tr>
      <w:tr w:rsidR="00B64B35" w14:paraId="10C2B398" w14:textId="77777777" w:rsidTr="001A31A9">
        <w:tc>
          <w:tcPr>
            <w:tcW w:w="0" w:type="auto"/>
          </w:tcPr>
          <w:p w14:paraId="27412146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c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g</w:t>
            </w:r>
          </w:p>
        </w:tc>
        <w:tc>
          <w:tcPr>
            <w:tcW w:w="0" w:type="auto"/>
          </w:tcPr>
          <w:p w14:paraId="08A64FB4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4C54A0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576CB8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F2AC94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D38C86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:rsidRPr="00623CD0" w14:paraId="2D2D22D9" w14:textId="77777777" w:rsidTr="001A31A9">
        <w:tc>
          <w:tcPr>
            <w:tcW w:w="0" w:type="auto"/>
          </w:tcPr>
          <w:p w14:paraId="18708991" w14:textId="66131174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 total score</w:t>
            </w:r>
            <w:r w:rsidR="00F542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23CD0"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23C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 [Q1; Q3]</w:t>
            </w:r>
          </w:p>
        </w:tc>
        <w:tc>
          <w:tcPr>
            <w:tcW w:w="0" w:type="auto"/>
          </w:tcPr>
          <w:p w14:paraId="305A2DC2" w14:textId="17A4FBFB" w:rsidR="00114C19" w:rsidRPr="00574D0B" w:rsidRDefault="001648D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0E9A3A28" w14:textId="1B867A30" w:rsidR="00114C19" w:rsidRPr="00574D0B" w:rsidRDefault="001648D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4DB5B95E" w14:textId="3C560AC3" w:rsidR="00114C19" w:rsidRPr="00574D0B" w:rsidRDefault="001648DE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4F9524C3" w14:textId="1D58DDE7" w:rsidR="00114C19" w:rsidRPr="00574D0B" w:rsidRDefault="0056720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895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27B02FF9" w14:textId="12BE0FD5" w:rsidR="00114C19" w:rsidRPr="00623CD0" w:rsidRDefault="003F34E6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1</w:t>
            </w:r>
          </w:p>
        </w:tc>
      </w:tr>
      <w:tr w:rsidR="00B64B35" w14:paraId="55F34249" w14:textId="77777777" w:rsidTr="001A31A9">
        <w:tc>
          <w:tcPr>
            <w:tcW w:w="0" w:type="auto"/>
          </w:tcPr>
          <w:p w14:paraId="379EABEF" w14:textId="77777777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gnition</w:t>
            </w:r>
          </w:p>
        </w:tc>
        <w:tc>
          <w:tcPr>
            <w:tcW w:w="0" w:type="auto"/>
          </w:tcPr>
          <w:p w14:paraId="5D36C624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5C3683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A3F47E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E74265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EACE26" w14:textId="77777777" w:rsidR="00114C19" w:rsidRPr="00574D0B" w:rsidRDefault="00114C19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B35" w:rsidRPr="009E0308" w14:paraId="357777E8" w14:textId="77777777" w:rsidTr="001A31A9">
        <w:tc>
          <w:tcPr>
            <w:tcW w:w="0" w:type="auto"/>
          </w:tcPr>
          <w:p w14:paraId="7042CEBC" w14:textId="7B39B793" w:rsidR="00114C19" w:rsidRPr="00574D0B" w:rsidRDefault="00114C19" w:rsidP="001A3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P total score</w:t>
            </w:r>
            <w:r w:rsidR="00F542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F542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74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0" w:type="auto"/>
          </w:tcPr>
          <w:p w14:paraId="4E01ED25" w14:textId="560BE4F8" w:rsidR="00114C19" w:rsidRPr="00574D0B" w:rsidRDefault="00CF0277" w:rsidP="001A31A9">
            <w:pPr>
              <w:pStyle w:val="Formateret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5 [</w:t>
            </w:r>
            <w:r w:rsidR="00B64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2; 87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</w:tcPr>
          <w:p w14:paraId="3AF37F2E" w14:textId="35077AF5" w:rsidR="00114C19" w:rsidRPr="00574D0B" w:rsidRDefault="00B64B3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5 [71.1; 83.8]</w:t>
            </w:r>
          </w:p>
        </w:tc>
        <w:tc>
          <w:tcPr>
            <w:tcW w:w="0" w:type="auto"/>
          </w:tcPr>
          <w:p w14:paraId="2A62E047" w14:textId="75740A52" w:rsidR="00114C19" w:rsidRPr="00574D0B" w:rsidRDefault="00B64B35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[71; 86.5]</w:t>
            </w:r>
          </w:p>
        </w:tc>
        <w:tc>
          <w:tcPr>
            <w:tcW w:w="0" w:type="auto"/>
          </w:tcPr>
          <w:p w14:paraId="2E42D218" w14:textId="24D6474C" w:rsidR="00114C19" w:rsidRPr="00574D0B" w:rsidRDefault="000D384D" w:rsidP="001A3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[71.2; 83.8]</w:t>
            </w:r>
          </w:p>
        </w:tc>
        <w:tc>
          <w:tcPr>
            <w:tcW w:w="0" w:type="auto"/>
          </w:tcPr>
          <w:p w14:paraId="5482B570" w14:textId="0C9E1F9C" w:rsidR="00114C19" w:rsidRPr="00EE160E" w:rsidRDefault="000D384D" w:rsidP="001A31A9">
            <w:pPr>
              <w:pStyle w:val="FormateretHTML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6</w:t>
            </w:r>
          </w:p>
        </w:tc>
      </w:tr>
    </w:tbl>
    <w:p w14:paraId="433FE08A" w14:textId="77777777" w:rsidR="00114C19" w:rsidRDefault="00114C19" w:rsidP="00114C19">
      <w:pPr>
        <w:tabs>
          <w:tab w:val="left" w:pos="8505"/>
        </w:tabs>
        <w:spacing w:line="276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495DF22" w14:textId="7762F519" w:rsidR="00114C19" w:rsidRPr="0092294D" w:rsidRDefault="00114C19" w:rsidP="00114C19">
      <w:pPr>
        <w:tabs>
          <w:tab w:val="left" w:pos="8505"/>
        </w:tabs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294D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</w:t>
      </w:r>
      <w:r w:rsidRPr="0092294D">
        <w:rPr>
          <w:rFonts w:ascii="Times New Roman" w:hAnsi="Times New Roman" w:cs="Times New Roman"/>
          <w:sz w:val="24"/>
          <w:szCs w:val="24"/>
          <w:lang w:val="en-US"/>
        </w:rPr>
        <w:t xml:space="preserve">: Mdn: Median; </w:t>
      </w:r>
      <w:r w:rsidR="00C30B51" w:rsidRPr="00B86C86">
        <w:rPr>
          <w:rFonts w:ascii="Times New Roman" w:hAnsi="Times New Roman" w:cs="Times New Roman"/>
          <w:sz w:val="24"/>
          <w:szCs w:val="24"/>
          <w:lang w:val="en-US"/>
        </w:rPr>
        <w:t>Q1: 25</w:t>
      </w:r>
      <w:r w:rsidR="00C30B51" w:rsidRPr="00B86C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C30B51" w:rsidRPr="00B86C86">
        <w:rPr>
          <w:rFonts w:ascii="Times New Roman" w:hAnsi="Times New Roman" w:cs="Times New Roman"/>
          <w:sz w:val="24"/>
          <w:szCs w:val="24"/>
          <w:lang w:val="en-US"/>
        </w:rPr>
        <w:t xml:space="preserve"> percentile; Q3: 75</w:t>
      </w:r>
      <w:r w:rsidR="00C30B51" w:rsidRPr="00B86C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C30B51" w:rsidRPr="00B86C86">
        <w:rPr>
          <w:rFonts w:ascii="Times New Roman" w:hAnsi="Times New Roman" w:cs="Times New Roman"/>
          <w:sz w:val="24"/>
          <w:szCs w:val="24"/>
          <w:lang w:val="en-US"/>
        </w:rPr>
        <w:t xml:space="preserve"> percentile</w:t>
      </w:r>
      <w:r w:rsidRPr="0092294D">
        <w:rPr>
          <w:rFonts w:ascii="Times New Roman" w:hAnsi="Times New Roman" w:cs="Times New Roman"/>
          <w:sz w:val="24"/>
          <w:szCs w:val="24"/>
          <w:lang w:val="en-US"/>
        </w:rPr>
        <w:t xml:space="preserve">; M: mean; SD, standard deviation; </w:t>
      </w:r>
      <w:r w:rsidRPr="0092294D">
        <w:rPr>
          <w:rFonts w:ascii="Times New Roman" w:eastAsia="Arial" w:hAnsi="Times New Roman" w:cs="Times New Roman"/>
          <w:bCs/>
          <w:color w:val="000000"/>
          <w:sz w:val="24"/>
          <w:szCs w:val="24"/>
          <w:lang w:val="en-US"/>
        </w:rPr>
        <w:t xml:space="preserve">ICD: International Classification of Diseases; </w:t>
      </w:r>
      <w:r w:rsidRPr="0092294D">
        <w:rPr>
          <w:rFonts w:ascii="Times New Roman" w:hAnsi="Times New Roman" w:cs="Times New Roman"/>
          <w:sz w:val="24"/>
          <w:szCs w:val="24"/>
          <w:lang w:val="en-US"/>
        </w:rPr>
        <w:t>HDRS-6: Hamilton Depression Rating Scale 6-item version; HDRS-17: Hamilton Depression Rating Scale 17-item version; YMRS: Young Mania Rating Scale; SSRIs: Selective Serotonin Reuptake Inhibitors; PN: pro re nata/as needed; FAST: Functioning Assessment Short Test; SCIP: Screen for Cognitive Impairment in Psychiatry; MET: Metabolic Equivalent Task</w:t>
      </w:r>
    </w:p>
    <w:p w14:paraId="049DDC65" w14:textId="77777777" w:rsidR="00114C19" w:rsidRPr="0092294D" w:rsidRDefault="00114C19" w:rsidP="00114C19">
      <w:pPr>
        <w:tabs>
          <w:tab w:val="left" w:pos="8505"/>
        </w:tabs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294D">
        <w:rPr>
          <w:rFonts w:ascii="Times New Roman" w:hAnsi="Times New Roman" w:cs="Times New Roman"/>
          <w:sz w:val="24"/>
          <w:szCs w:val="24"/>
          <w:lang w:val="en-US"/>
        </w:rPr>
        <w:t xml:space="preserve">*Completed years, starting with primary school; **Defined as sick leave ≥2 weeks </w:t>
      </w:r>
    </w:p>
    <w:p w14:paraId="0275A65D" w14:textId="77777777" w:rsidR="00D47B4F" w:rsidRDefault="00114C19" w:rsidP="00D47B4F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</w:pPr>
      <w:r w:rsidRPr="0092294D">
        <w:rPr>
          <w:rFonts w:ascii="Times New Roman" w:hAnsi="Times New Roman" w:cs="Times New Roman"/>
          <w:sz w:val="24"/>
          <w:szCs w:val="24"/>
          <w:lang w:val="en-US"/>
        </w:rPr>
        <w:t>P-values were calculated using chi-squared or Fisher's exact tests for categorical variables and t-tests or Wilcoxon rank-sum tests for continuous variables, as appropriate.</w:t>
      </w:r>
      <w:r w:rsidR="00D47B4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EF98104" w14:textId="555A40D2" w:rsidR="00DA7E37" w:rsidRPr="00D47B4F" w:rsidRDefault="00EF42BF" w:rsidP="00B362A0">
      <w:pPr>
        <w:pStyle w:val="Overskrift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2" w:name="_Toc198195301"/>
      <w:r w:rsidRPr="00D47B4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  <w:bookmarkEnd w:id="12"/>
    </w:p>
    <w:p w14:paraId="291D1D7D" w14:textId="07AE3C19" w:rsidR="00F25769" w:rsidRPr="00F25769" w:rsidRDefault="002C4DC4" w:rsidP="00F25769">
      <w:pPr>
        <w:pStyle w:val="EndNoteBibliography"/>
      </w:pPr>
      <w:r>
        <w:rPr>
          <w:rFonts w:ascii="Calibri" w:hAnsi="Calibri" w:cs="Calibri"/>
        </w:rPr>
        <w:fldChar w:fldCharType="begin"/>
      </w:r>
      <w:r w:rsidRPr="00217B9E"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F25769" w:rsidRPr="00F25769">
        <w:t>1.</w:t>
      </w:r>
      <w:r w:rsidR="00F25769" w:rsidRPr="00F25769">
        <w:tab/>
        <w:t>International Council for Harmonisation of Technical Requirements for Pharmaceuticals for Human Use (ICH). ICH Harmonised Guideline: Integrated Addendum to ICH E6(R1): Guideline for Good Clinical Practice E6(R2). Geneva</w:t>
      </w:r>
      <w:r w:rsidR="00BB59DA">
        <w:t>.</w:t>
      </w:r>
      <w:r w:rsidR="00F25769" w:rsidRPr="00F25769">
        <w:t xml:space="preserve"> Switzerland; 2016.</w:t>
      </w:r>
    </w:p>
    <w:p w14:paraId="6C1D1139" w14:textId="0EA34866" w:rsidR="00042808" w:rsidRPr="00042808" w:rsidRDefault="002C4DC4" w:rsidP="00EE10EC">
      <w:pPr>
        <w:spacing w:line="276" w:lineRule="auto"/>
        <w:rPr>
          <w:lang w:val="en-US"/>
        </w:rPr>
      </w:pPr>
      <w:r>
        <w:rPr>
          <w:lang w:val="en-US"/>
        </w:rPr>
        <w:fldChar w:fldCharType="end"/>
      </w:r>
    </w:p>
    <w:sectPr w:rsidR="00042808" w:rsidRPr="00042808" w:rsidSect="002B3BC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9F148" w14:textId="77777777" w:rsidR="00896573" w:rsidRDefault="00896573" w:rsidP="001F59F3">
      <w:pPr>
        <w:spacing w:after="0" w:line="240" w:lineRule="auto"/>
      </w:pPr>
      <w:r>
        <w:separator/>
      </w:r>
    </w:p>
  </w:endnote>
  <w:endnote w:type="continuationSeparator" w:id="0">
    <w:p w14:paraId="7E304CBD" w14:textId="77777777" w:rsidR="00896573" w:rsidRDefault="00896573" w:rsidP="001F5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8795B" w14:textId="77777777" w:rsidR="00A21D1B" w:rsidRDefault="00A21D1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59784" w14:textId="77777777" w:rsidR="00A21D1B" w:rsidRDefault="00A21D1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A1BC4" w14:textId="77777777" w:rsidR="00A21D1B" w:rsidRDefault="00A21D1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1F04D" w14:textId="77777777" w:rsidR="00896573" w:rsidRDefault="00896573" w:rsidP="001F59F3">
      <w:pPr>
        <w:spacing w:after="0" w:line="240" w:lineRule="auto"/>
      </w:pPr>
      <w:r>
        <w:separator/>
      </w:r>
    </w:p>
  </w:footnote>
  <w:footnote w:type="continuationSeparator" w:id="0">
    <w:p w14:paraId="0671ACC6" w14:textId="77777777" w:rsidR="00896573" w:rsidRDefault="00896573" w:rsidP="001F59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D4A1B" w14:textId="77777777" w:rsidR="00A21D1B" w:rsidRDefault="00A21D1B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1717717"/>
      <w:docPartObj>
        <w:docPartGallery w:val="Page Numbers (Top of Page)"/>
        <w:docPartUnique/>
      </w:docPartObj>
    </w:sdtPr>
    <w:sdtEndPr/>
    <w:sdtContent>
      <w:p w14:paraId="349BBAE3" w14:textId="3F02F376" w:rsidR="001F59F3" w:rsidRDefault="001F59F3">
        <w:pPr>
          <w:pStyle w:val="Sidehove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01AB87" w14:textId="77777777" w:rsidR="001F59F3" w:rsidRDefault="001F59F3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60324" w14:textId="77777777" w:rsidR="00A21D1B" w:rsidRDefault="00A21D1B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B826E3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58CFC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224B56"/>
    <w:multiLevelType w:val="hybridMultilevel"/>
    <w:tmpl w:val="223CD278"/>
    <w:lvl w:ilvl="0" w:tplc="CD50F90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  <w:color w:val="auto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Overskrift4"/>
      <w:lvlText w:val="%1.%2.%3.%4."/>
      <w:lvlJc w:val="left"/>
      <w:pPr>
        <w:ind w:left="1728" w:hanging="648"/>
      </w:pPr>
    </w:lvl>
    <w:lvl w:ilvl="4">
      <w:start w:val="1"/>
      <w:numFmt w:val="decimal"/>
      <w:pStyle w:val="Overskrift5"/>
      <w:lvlText w:val="%1.%2.%3.%4.%5."/>
      <w:lvlJc w:val="left"/>
      <w:pPr>
        <w:ind w:left="2232" w:hanging="792"/>
      </w:pPr>
    </w:lvl>
    <w:lvl w:ilvl="5">
      <w:start w:val="1"/>
      <w:numFmt w:val="decimal"/>
      <w:pStyle w:val="Overskrift6"/>
      <w:lvlText w:val="%1.%2.%3.%4.%5.%6."/>
      <w:lvlJc w:val="left"/>
      <w:pPr>
        <w:ind w:left="2736" w:hanging="936"/>
      </w:pPr>
    </w:lvl>
    <w:lvl w:ilvl="6">
      <w:start w:val="1"/>
      <w:numFmt w:val="decimal"/>
      <w:pStyle w:val="Overskrift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Overskrift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Overskrift9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90D6BF1"/>
    <w:multiLevelType w:val="multilevel"/>
    <w:tmpl w:val="86F29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BED35BF"/>
    <w:multiLevelType w:val="multilevel"/>
    <w:tmpl w:val="5DCA7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0A53285"/>
    <w:multiLevelType w:val="multilevel"/>
    <w:tmpl w:val="C87E3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3DB684A"/>
    <w:multiLevelType w:val="hybridMultilevel"/>
    <w:tmpl w:val="AD9A8A40"/>
    <w:lvl w:ilvl="0" w:tplc="C516839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ED574A"/>
    <w:multiLevelType w:val="hybridMultilevel"/>
    <w:tmpl w:val="9E40AAB0"/>
    <w:lvl w:ilvl="0" w:tplc="45346A8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2410C2"/>
    <w:multiLevelType w:val="multilevel"/>
    <w:tmpl w:val="7042F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17B728D"/>
    <w:multiLevelType w:val="hybridMultilevel"/>
    <w:tmpl w:val="13725BE0"/>
    <w:lvl w:ilvl="0" w:tplc="A3B4BE54">
      <w:start w:val="5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3322BB"/>
    <w:multiLevelType w:val="multilevel"/>
    <w:tmpl w:val="23747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C8737D5"/>
    <w:multiLevelType w:val="hybridMultilevel"/>
    <w:tmpl w:val="D70446D4"/>
    <w:lvl w:ilvl="0" w:tplc="3A2E42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937DB"/>
    <w:multiLevelType w:val="multilevel"/>
    <w:tmpl w:val="0FEE5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6D3408A"/>
    <w:multiLevelType w:val="multilevel"/>
    <w:tmpl w:val="3B3A8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02C7E8E"/>
    <w:multiLevelType w:val="multilevel"/>
    <w:tmpl w:val="93BC39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25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6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1B07A79"/>
    <w:multiLevelType w:val="hybridMultilevel"/>
    <w:tmpl w:val="6D40D0FC"/>
    <w:lvl w:ilvl="0" w:tplc="0406000F">
      <w:start w:val="1"/>
      <w:numFmt w:val="decimal"/>
      <w:lvlText w:val="%1."/>
      <w:lvlJc w:val="left"/>
      <w:pPr>
        <w:ind w:left="820" w:hanging="360"/>
      </w:pPr>
    </w:lvl>
    <w:lvl w:ilvl="1" w:tplc="04060019" w:tentative="1">
      <w:start w:val="1"/>
      <w:numFmt w:val="lowerLetter"/>
      <w:lvlText w:val="%2."/>
      <w:lvlJc w:val="left"/>
      <w:pPr>
        <w:ind w:left="1540" w:hanging="360"/>
      </w:pPr>
    </w:lvl>
    <w:lvl w:ilvl="2" w:tplc="0406001B" w:tentative="1">
      <w:start w:val="1"/>
      <w:numFmt w:val="lowerRoman"/>
      <w:lvlText w:val="%3."/>
      <w:lvlJc w:val="right"/>
      <w:pPr>
        <w:ind w:left="2260" w:hanging="180"/>
      </w:pPr>
    </w:lvl>
    <w:lvl w:ilvl="3" w:tplc="0406000F" w:tentative="1">
      <w:start w:val="1"/>
      <w:numFmt w:val="decimal"/>
      <w:lvlText w:val="%4."/>
      <w:lvlJc w:val="left"/>
      <w:pPr>
        <w:ind w:left="2980" w:hanging="360"/>
      </w:pPr>
    </w:lvl>
    <w:lvl w:ilvl="4" w:tplc="04060019" w:tentative="1">
      <w:start w:val="1"/>
      <w:numFmt w:val="lowerLetter"/>
      <w:lvlText w:val="%5."/>
      <w:lvlJc w:val="left"/>
      <w:pPr>
        <w:ind w:left="3700" w:hanging="360"/>
      </w:pPr>
    </w:lvl>
    <w:lvl w:ilvl="5" w:tplc="0406001B" w:tentative="1">
      <w:start w:val="1"/>
      <w:numFmt w:val="lowerRoman"/>
      <w:lvlText w:val="%6."/>
      <w:lvlJc w:val="right"/>
      <w:pPr>
        <w:ind w:left="4420" w:hanging="180"/>
      </w:pPr>
    </w:lvl>
    <w:lvl w:ilvl="6" w:tplc="0406000F" w:tentative="1">
      <w:start w:val="1"/>
      <w:numFmt w:val="decimal"/>
      <w:lvlText w:val="%7."/>
      <w:lvlJc w:val="left"/>
      <w:pPr>
        <w:ind w:left="5140" w:hanging="360"/>
      </w:pPr>
    </w:lvl>
    <w:lvl w:ilvl="7" w:tplc="04060019" w:tentative="1">
      <w:start w:val="1"/>
      <w:numFmt w:val="lowerLetter"/>
      <w:lvlText w:val="%8."/>
      <w:lvlJc w:val="left"/>
      <w:pPr>
        <w:ind w:left="5860" w:hanging="360"/>
      </w:pPr>
    </w:lvl>
    <w:lvl w:ilvl="8" w:tplc="0406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9" w15:restartNumberingAfterBreak="0">
    <w:nsid w:val="6B0F5DE3"/>
    <w:multiLevelType w:val="hybridMultilevel"/>
    <w:tmpl w:val="B95EF70C"/>
    <w:lvl w:ilvl="0" w:tplc="D5BE7D6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5FD333B"/>
    <w:multiLevelType w:val="hybridMultilevel"/>
    <w:tmpl w:val="2A88E72C"/>
    <w:lvl w:ilvl="0" w:tplc="A3B4BE54">
      <w:start w:val="5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8758A7"/>
    <w:multiLevelType w:val="multilevel"/>
    <w:tmpl w:val="919C8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7C505E02"/>
    <w:multiLevelType w:val="hybridMultilevel"/>
    <w:tmpl w:val="01C2AEE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20588C"/>
    <w:multiLevelType w:val="multilevel"/>
    <w:tmpl w:val="06B46614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36" w15:restartNumberingAfterBreak="0">
    <w:nsid w:val="7FB354B8"/>
    <w:multiLevelType w:val="multilevel"/>
    <w:tmpl w:val="F120D722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43664572">
    <w:abstractNumId w:val="15"/>
  </w:num>
  <w:num w:numId="2" w16cid:durableId="1693608448">
    <w:abstractNumId w:val="24"/>
  </w:num>
  <w:num w:numId="3" w16cid:durableId="37432641">
    <w:abstractNumId w:val="26"/>
  </w:num>
  <w:num w:numId="4" w16cid:durableId="1358046716">
    <w:abstractNumId w:val="27"/>
  </w:num>
  <w:num w:numId="5" w16cid:durableId="1548951136">
    <w:abstractNumId w:val="11"/>
  </w:num>
  <w:num w:numId="6" w16cid:durableId="1874492088">
    <w:abstractNumId w:val="29"/>
  </w:num>
  <w:num w:numId="7" w16cid:durableId="1190024973">
    <w:abstractNumId w:val="17"/>
  </w:num>
  <w:num w:numId="8" w16cid:durableId="1192063365">
    <w:abstractNumId w:val="16"/>
  </w:num>
  <w:num w:numId="9" w16cid:durableId="1298533219">
    <w:abstractNumId w:val="23"/>
  </w:num>
  <w:num w:numId="10" w16cid:durableId="396443702">
    <w:abstractNumId w:val="21"/>
  </w:num>
  <w:num w:numId="11" w16cid:durableId="539899768">
    <w:abstractNumId w:val="18"/>
  </w:num>
  <w:num w:numId="12" w16cid:durableId="722608078">
    <w:abstractNumId w:val="19"/>
  </w:num>
  <w:num w:numId="13" w16cid:durableId="465856968">
    <w:abstractNumId w:val="31"/>
  </w:num>
  <w:num w:numId="14" w16cid:durableId="1052735077">
    <w:abstractNumId w:val="12"/>
  </w:num>
  <w:num w:numId="15" w16cid:durableId="1299919060">
    <w:abstractNumId w:val="22"/>
  </w:num>
  <w:num w:numId="16" w16cid:durableId="2029406985">
    <w:abstractNumId w:val="14"/>
  </w:num>
  <w:num w:numId="17" w16cid:durableId="1282884544">
    <w:abstractNumId w:val="32"/>
  </w:num>
  <w:num w:numId="18" w16cid:durableId="1345085466">
    <w:abstractNumId w:val="20"/>
  </w:num>
  <w:num w:numId="19" w16cid:durableId="14893574">
    <w:abstractNumId w:val="9"/>
  </w:num>
  <w:num w:numId="20" w16cid:durableId="165479841">
    <w:abstractNumId w:val="8"/>
  </w:num>
  <w:num w:numId="21" w16cid:durableId="2019841312">
    <w:abstractNumId w:val="34"/>
  </w:num>
  <w:num w:numId="22" w16cid:durableId="170678630">
    <w:abstractNumId w:val="10"/>
  </w:num>
  <w:num w:numId="23" w16cid:durableId="170223191">
    <w:abstractNumId w:val="36"/>
  </w:num>
  <w:num w:numId="24" w16cid:durableId="1989430344">
    <w:abstractNumId w:val="7"/>
  </w:num>
  <w:num w:numId="25" w16cid:durableId="467941139">
    <w:abstractNumId w:val="6"/>
  </w:num>
  <w:num w:numId="26" w16cid:durableId="229076391">
    <w:abstractNumId w:val="5"/>
  </w:num>
  <w:num w:numId="27" w16cid:durableId="1573158204">
    <w:abstractNumId w:val="4"/>
  </w:num>
  <w:num w:numId="28" w16cid:durableId="1237284421">
    <w:abstractNumId w:val="35"/>
  </w:num>
  <w:num w:numId="29" w16cid:durableId="2053070811">
    <w:abstractNumId w:val="3"/>
  </w:num>
  <w:num w:numId="30" w16cid:durableId="500049510">
    <w:abstractNumId w:val="2"/>
  </w:num>
  <w:num w:numId="31" w16cid:durableId="1416244856">
    <w:abstractNumId w:val="1"/>
  </w:num>
  <w:num w:numId="32" w16cid:durableId="1559628345">
    <w:abstractNumId w:val="0"/>
  </w:num>
  <w:num w:numId="33" w16cid:durableId="1612400124">
    <w:abstractNumId w:val="35"/>
    <w:lvlOverride w:ilvl="0">
      <w:lvl w:ilvl="0">
        <w:start w:val="1"/>
        <w:numFmt w:val="decimal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34" w16cid:durableId="1635601483">
    <w:abstractNumId w:val="13"/>
  </w:num>
  <w:num w:numId="35" w16cid:durableId="339239402">
    <w:abstractNumId w:val="33"/>
  </w:num>
  <w:num w:numId="36" w16cid:durableId="680812865">
    <w:abstractNumId w:val="25"/>
  </w:num>
  <w:num w:numId="37" w16cid:durableId="1305231855">
    <w:abstractNumId w:val="30"/>
  </w:num>
  <w:num w:numId="38" w16cid:durableId="27016795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5fz2wwrxswwbea02s5t5w0e9vs9vtxxxat&quot;&gt;A-bip 2023&lt;record-ids&gt;&lt;item&gt;1941&lt;/item&gt;&lt;/record-ids&gt;&lt;/item&gt;&lt;/Libraries&gt;"/>
    <w:docVar w:name="EN.UseJSCitationFormat" w:val="False"/>
  </w:docVars>
  <w:rsids>
    <w:rsidRoot w:val="005A40A3"/>
    <w:rsid w:val="0000093B"/>
    <w:rsid w:val="00001D1D"/>
    <w:rsid w:val="00002A8B"/>
    <w:rsid w:val="00002AC4"/>
    <w:rsid w:val="0000400A"/>
    <w:rsid w:val="00004837"/>
    <w:rsid w:val="0000766C"/>
    <w:rsid w:val="00007CBD"/>
    <w:rsid w:val="00010DE0"/>
    <w:rsid w:val="000113D9"/>
    <w:rsid w:val="00011E0A"/>
    <w:rsid w:val="00011F04"/>
    <w:rsid w:val="00014775"/>
    <w:rsid w:val="00014ED8"/>
    <w:rsid w:val="0001591C"/>
    <w:rsid w:val="000165D5"/>
    <w:rsid w:val="000165DD"/>
    <w:rsid w:val="000165E6"/>
    <w:rsid w:val="00016D59"/>
    <w:rsid w:val="000206CC"/>
    <w:rsid w:val="00021599"/>
    <w:rsid w:val="000226AC"/>
    <w:rsid w:val="00025799"/>
    <w:rsid w:val="000260B1"/>
    <w:rsid w:val="000279F5"/>
    <w:rsid w:val="00030521"/>
    <w:rsid w:val="00030B3F"/>
    <w:rsid w:val="00031CE3"/>
    <w:rsid w:val="0003257A"/>
    <w:rsid w:val="00032E19"/>
    <w:rsid w:val="00032EAF"/>
    <w:rsid w:val="00032F96"/>
    <w:rsid w:val="000337BF"/>
    <w:rsid w:val="00033CD9"/>
    <w:rsid w:val="00035B33"/>
    <w:rsid w:val="00037125"/>
    <w:rsid w:val="00037A5E"/>
    <w:rsid w:val="0004072C"/>
    <w:rsid w:val="000408B6"/>
    <w:rsid w:val="00042808"/>
    <w:rsid w:val="00042CA1"/>
    <w:rsid w:val="000436A3"/>
    <w:rsid w:val="00043B2E"/>
    <w:rsid w:val="00044A9B"/>
    <w:rsid w:val="00044B69"/>
    <w:rsid w:val="0004563C"/>
    <w:rsid w:val="00046E45"/>
    <w:rsid w:val="00046FCF"/>
    <w:rsid w:val="0004748E"/>
    <w:rsid w:val="000477D8"/>
    <w:rsid w:val="00047889"/>
    <w:rsid w:val="000513ED"/>
    <w:rsid w:val="00052C87"/>
    <w:rsid w:val="00054121"/>
    <w:rsid w:val="00054D7F"/>
    <w:rsid w:val="000554C9"/>
    <w:rsid w:val="00055C79"/>
    <w:rsid w:val="0005714A"/>
    <w:rsid w:val="00066E68"/>
    <w:rsid w:val="00066F8A"/>
    <w:rsid w:val="0006750E"/>
    <w:rsid w:val="00071DCB"/>
    <w:rsid w:val="000724A9"/>
    <w:rsid w:val="00072D60"/>
    <w:rsid w:val="00072E38"/>
    <w:rsid w:val="000749BC"/>
    <w:rsid w:val="00075C42"/>
    <w:rsid w:val="00075D51"/>
    <w:rsid w:val="00076685"/>
    <w:rsid w:val="000771AF"/>
    <w:rsid w:val="000772ED"/>
    <w:rsid w:val="00077BF2"/>
    <w:rsid w:val="00077D1E"/>
    <w:rsid w:val="00080280"/>
    <w:rsid w:val="00081DDD"/>
    <w:rsid w:val="00082C0B"/>
    <w:rsid w:val="00083C67"/>
    <w:rsid w:val="000852AF"/>
    <w:rsid w:val="000862F6"/>
    <w:rsid w:val="000873C8"/>
    <w:rsid w:val="000873E2"/>
    <w:rsid w:val="000906F7"/>
    <w:rsid w:val="00090A78"/>
    <w:rsid w:val="000921D7"/>
    <w:rsid w:val="000935CC"/>
    <w:rsid w:val="00094AD7"/>
    <w:rsid w:val="0009546F"/>
    <w:rsid w:val="00096758"/>
    <w:rsid w:val="000A4237"/>
    <w:rsid w:val="000A764F"/>
    <w:rsid w:val="000A7D4B"/>
    <w:rsid w:val="000B053B"/>
    <w:rsid w:val="000B2705"/>
    <w:rsid w:val="000B3364"/>
    <w:rsid w:val="000B52AD"/>
    <w:rsid w:val="000B70F0"/>
    <w:rsid w:val="000C01D3"/>
    <w:rsid w:val="000C0572"/>
    <w:rsid w:val="000C0F92"/>
    <w:rsid w:val="000C257D"/>
    <w:rsid w:val="000C338A"/>
    <w:rsid w:val="000C50D1"/>
    <w:rsid w:val="000C7261"/>
    <w:rsid w:val="000C7E61"/>
    <w:rsid w:val="000D0D4E"/>
    <w:rsid w:val="000D12A2"/>
    <w:rsid w:val="000D1455"/>
    <w:rsid w:val="000D2570"/>
    <w:rsid w:val="000D384D"/>
    <w:rsid w:val="000D3B53"/>
    <w:rsid w:val="000D5F4C"/>
    <w:rsid w:val="000D6135"/>
    <w:rsid w:val="000D72F4"/>
    <w:rsid w:val="000D749C"/>
    <w:rsid w:val="000D78A4"/>
    <w:rsid w:val="000D7CE6"/>
    <w:rsid w:val="000D7EF5"/>
    <w:rsid w:val="000D7FF2"/>
    <w:rsid w:val="000E0A80"/>
    <w:rsid w:val="000E11E0"/>
    <w:rsid w:val="000E1796"/>
    <w:rsid w:val="000E1DE5"/>
    <w:rsid w:val="000E2A29"/>
    <w:rsid w:val="000E383A"/>
    <w:rsid w:val="000E3B53"/>
    <w:rsid w:val="000E3DF5"/>
    <w:rsid w:val="000E3EC1"/>
    <w:rsid w:val="000E405A"/>
    <w:rsid w:val="000E41CB"/>
    <w:rsid w:val="000E49AD"/>
    <w:rsid w:val="000E58FB"/>
    <w:rsid w:val="000E67C8"/>
    <w:rsid w:val="000E6F2C"/>
    <w:rsid w:val="000E711D"/>
    <w:rsid w:val="000F000F"/>
    <w:rsid w:val="000F13F9"/>
    <w:rsid w:val="000F46B5"/>
    <w:rsid w:val="000F6214"/>
    <w:rsid w:val="000F656E"/>
    <w:rsid w:val="000F686A"/>
    <w:rsid w:val="00100396"/>
    <w:rsid w:val="001003DA"/>
    <w:rsid w:val="0010062D"/>
    <w:rsid w:val="00101B75"/>
    <w:rsid w:val="00102C89"/>
    <w:rsid w:val="00102E77"/>
    <w:rsid w:val="00103253"/>
    <w:rsid w:val="001038CC"/>
    <w:rsid w:val="001040D8"/>
    <w:rsid w:val="00104928"/>
    <w:rsid w:val="00104A74"/>
    <w:rsid w:val="00105000"/>
    <w:rsid w:val="001056D5"/>
    <w:rsid w:val="0010584B"/>
    <w:rsid w:val="001058B5"/>
    <w:rsid w:val="00107201"/>
    <w:rsid w:val="00107CF1"/>
    <w:rsid w:val="0011001D"/>
    <w:rsid w:val="0011004F"/>
    <w:rsid w:val="00111B5C"/>
    <w:rsid w:val="0011345E"/>
    <w:rsid w:val="0011370C"/>
    <w:rsid w:val="001145A6"/>
    <w:rsid w:val="00114C19"/>
    <w:rsid w:val="00115048"/>
    <w:rsid w:val="00115E34"/>
    <w:rsid w:val="00115EC0"/>
    <w:rsid w:val="0011747C"/>
    <w:rsid w:val="0011768D"/>
    <w:rsid w:val="00121314"/>
    <w:rsid w:val="0012178A"/>
    <w:rsid w:val="00121A60"/>
    <w:rsid w:val="00121FF8"/>
    <w:rsid w:val="00122243"/>
    <w:rsid w:val="00122CAB"/>
    <w:rsid w:val="00124A37"/>
    <w:rsid w:val="00124AEA"/>
    <w:rsid w:val="001253B9"/>
    <w:rsid w:val="001273A2"/>
    <w:rsid w:val="0013163C"/>
    <w:rsid w:val="00132D35"/>
    <w:rsid w:val="001333B2"/>
    <w:rsid w:val="00133624"/>
    <w:rsid w:val="001338DA"/>
    <w:rsid w:val="001340B2"/>
    <w:rsid w:val="001356FF"/>
    <w:rsid w:val="00135ADA"/>
    <w:rsid w:val="00136696"/>
    <w:rsid w:val="00136A6A"/>
    <w:rsid w:val="00136BA9"/>
    <w:rsid w:val="00136E88"/>
    <w:rsid w:val="0013780E"/>
    <w:rsid w:val="00141B81"/>
    <w:rsid w:val="00142543"/>
    <w:rsid w:val="001445F3"/>
    <w:rsid w:val="0014574E"/>
    <w:rsid w:val="00146EAB"/>
    <w:rsid w:val="001470E0"/>
    <w:rsid w:val="00147FF4"/>
    <w:rsid w:val="001506B9"/>
    <w:rsid w:val="001511F1"/>
    <w:rsid w:val="00152163"/>
    <w:rsid w:val="001530F2"/>
    <w:rsid w:val="001537F5"/>
    <w:rsid w:val="001539D8"/>
    <w:rsid w:val="0015455D"/>
    <w:rsid w:val="00154774"/>
    <w:rsid w:val="00154BC6"/>
    <w:rsid w:val="00154BDA"/>
    <w:rsid w:val="001558F8"/>
    <w:rsid w:val="00156C56"/>
    <w:rsid w:val="0016088F"/>
    <w:rsid w:val="00161DE6"/>
    <w:rsid w:val="0016299C"/>
    <w:rsid w:val="001632D6"/>
    <w:rsid w:val="00163917"/>
    <w:rsid w:val="00163B68"/>
    <w:rsid w:val="00164846"/>
    <w:rsid w:val="001648DE"/>
    <w:rsid w:val="00164D51"/>
    <w:rsid w:val="0016798B"/>
    <w:rsid w:val="0017026D"/>
    <w:rsid w:val="00170540"/>
    <w:rsid w:val="001712BF"/>
    <w:rsid w:val="00171D74"/>
    <w:rsid w:val="001720AD"/>
    <w:rsid w:val="00172816"/>
    <w:rsid w:val="00172E0D"/>
    <w:rsid w:val="0017536B"/>
    <w:rsid w:val="0017573E"/>
    <w:rsid w:val="001767DD"/>
    <w:rsid w:val="00177D90"/>
    <w:rsid w:val="00180756"/>
    <w:rsid w:val="001819C1"/>
    <w:rsid w:val="001821D2"/>
    <w:rsid w:val="001839BB"/>
    <w:rsid w:val="00185C6C"/>
    <w:rsid w:val="001862DC"/>
    <w:rsid w:val="00187306"/>
    <w:rsid w:val="00187BCC"/>
    <w:rsid w:val="00192959"/>
    <w:rsid w:val="00192E3B"/>
    <w:rsid w:val="001939AD"/>
    <w:rsid w:val="00193E97"/>
    <w:rsid w:val="0019562B"/>
    <w:rsid w:val="00196336"/>
    <w:rsid w:val="00196667"/>
    <w:rsid w:val="001969B1"/>
    <w:rsid w:val="00196B5F"/>
    <w:rsid w:val="001974AD"/>
    <w:rsid w:val="001978E0"/>
    <w:rsid w:val="00197EFE"/>
    <w:rsid w:val="001A1BFF"/>
    <w:rsid w:val="001A5BE2"/>
    <w:rsid w:val="001A6782"/>
    <w:rsid w:val="001A6EF1"/>
    <w:rsid w:val="001B1C11"/>
    <w:rsid w:val="001B3175"/>
    <w:rsid w:val="001B46FA"/>
    <w:rsid w:val="001B5110"/>
    <w:rsid w:val="001B517C"/>
    <w:rsid w:val="001B5F85"/>
    <w:rsid w:val="001B78F9"/>
    <w:rsid w:val="001B7CB7"/>
    <w:rsid w:val="001C06CF"/>
    <w:rsid w:val="001C149F"/>
    <w:rsid w:val="001C2325"/>
    <w:rsid w:val="001C247F"/>
    <w:rsid w:val="001C34A3"/>
    <w:rsid w:val="001C39B9"/>
    <w:rsid w:val="001C461E"/>
    <w:rsid w:val="001C4EA3"/>
    <w:rsid w:val="001C50E0"/>
    <w:rsid w:val="001C5A71"/>
    <w:rsid w:val="001C7451"/>
    <w:rsid w:val="001D0BFD"/>
    <w:rsid w:val="001D1B05"/>
    <w:rsid w:val="001D1B90"/>
    <w:rsid w:val="001D340C"/>
    <w:rsid w:val="001D34B5"/>
    <w:rsid w:val="001D34B9"/>
    <w:rsid w:val="001D3A43"/>
    <w:rsid w:val="001D513B"/>
    <w:rsid w:val="001D5366"/>
    <w:rsid w:val="001D6539"/>
    <w:rsid w:val="001D6C59"/>
    <w:rsid w:val="001E10AE"/>
    <w:rsid w:val="001E13CD"/>
    <w:rsid w:val="001E26F4"/>
    <w:rsid w:val="001E26F9"/>
    <w:rsid w:val="001E2E31"/>
    <w:rsid w:val="001E3B0C"/>
    <w:rsid w:val="001E415E"/>
    <w:rsid w:val="001E50D0"/>
    <w:rsid w:val="001E5419"/>
    <w:rsid w:val="001E5553"/>
    <w:rsid w:val="001E5E60"/>
    <w:rsid w:val="001E64F4"/>
    <w:rsid w:val="001F0D5A"/>
    <w:rsid w:val="001F19BB"/>
    <w:rsid w:val="001F1C6B"/>
    <w:rsid w:val="001F21B1"/>
    <w:rsid w:val="001F2327"/>
    <w:rsid w:val="001F2722"/>
    <w:rsid w:val="001F27D2"/>
    <w:rsid w:val="001F2EA3"/>
    <w:rsid w:val="001F3A44"/>
    <w:rsid w:val="001F4BC1"/>
    <w:rsid w:val="001F4C0B"/>
    <w:rsid w:val="001F5464"/>
    <w:rsid w:val="001F56AB"/>
    <w:rsid w:val="001F59F3"/>
    <w:rsid w:val="001F62C3"/>
    <w:rsid w:val="001F6508"/>
    <w:rsid w:val="001F6A9D"/>
    <w:rsid w:val="00200E37"/>
    <w:rsid w:val="00201379"/>
    <w:rsid w:val="00202351"/>
    <w:rsid w:val="002026D1"/>
    <w:rsid w:val="00202DA6"/>
    <w:rsid w:val="00203369"/>
    <w:rsid w:val="00205017"/>
    <w:rsid w:val="00205763"/>
    <w:rsid w:val="00205825"/>
    <w:rsid w:val="00205D31"/>
    <w:rsid w:val="00207593"/>
    <w:rsid w:val="00210536"/>
    <w:rsid w:val="00211D68"/>
    <w:rsid w:val="00215569"/>
    <w:rsid w:val="00215F66"/>
    <w:rsid w:val="002162BC"/>
    <w:rsid w:val="00216AF4"/>
    <w:rsid w:val="00216EAC"/>
    <w:rsid w:val="00217B9E"/>
    <w:rsid w:val="00217DFC"/>
    <w:rsid w:val="002207C1"/>
    <w:rsid w:val="00220D6F"/>
    <w:rsid w:val="00221115"/>
    <w:rsid w:val="00221AA7"/>
    <w:rsid w:val="00223D39"/>
    <w:rsid w:val="0022445D"/>
    <w:rsid w:val="00225140"/>
    <w:rsid w:val="002271A3"/>
    <w:rsid w:val="0022753A"/>
    <w:rsid w:val="00227806"/>
    <w:rsid w:val="00230D1A"/>
    <w:rsid w:val="00231428"/>
    <w:rsid w:val="002316AD"/>
    <w:rsid w:val="00232758"/>
    <w:rsid w:val="00232D0B"/>
    <w:rsid w:val="00234072"/>
    <w:rsid w:val="00234083"/>
    <w:rsid w:val="002343AC"/>
    <w:rsid w:val="00236867"/>
    <w:rsid w:val="00240A7F"/>
    <w:rsid w:val="00240B3E"/>
    <w:rsid w:val="00240EC0"/>
    <w:rsid w:val="00241908"/>
    <w:rsid w:val="00241E77"/>
    <w:rsid w:val="002430E6"/>
    <w:rsid w:val="00243103"/>
    <w:rsid w:val="002433A5"/>
    <w:rsid w:val="002436E9"/>
    <w:rsid w:val="00243C6A"/>
    <w:rsid w:val="00245AEA"/>
    <w:rsid w:val="002462CE"/>
    <w:rsid w:val="00246498"/>
    <w:rsid w:val="00246852"/>
    <w:rsid w:val="00247481"/>
    <w:rsid w:val="0024765B"/>
    <w:rsid w:val="00247A23"/>
    <w:rsid w:val="002505AC"/>
    <w:rsid w:val="002525FC"/>
    <w:rsid w:val="00253108"/>
    <w:rsid w:val="0025453D"/>
    <w:rsid w:val="0025468E"/>
    <w:rsid w:val="002546A3"/>
    <w:rsid w:val="0025568F"/>
    <w:rsid w:val="00255B7B"/>
    <w:rsid w:val="00256559"/>
    <w:rsid w:val="00256A23"/>
    <w:rsid w:val="00257585"/>
    <w:rsid w:val="002605A8"/>
    <w:rsid w:val="00260EF2"/>
    <w:rsid w:val="00261AFE"/>
    <w:rsid w:val="00261D1F"/>
    <w:rsid w:val="002622B1"/>
    <w:rsid w:val="002636A1"/>
    <w:rsid w:val="002651EC"/>
    <w:rsid w:val="00265CEB"/>
    <w:rsid w:val="00265E28"/>
    <w:rsid w:val="002666EA"/>
    <w:rsid w:val="00266854"/>
    <w:rsid w:val="00267898"/>
    <w:rsid w:val="002704A4"/>
    <w:rsid w:val="00271FE2"/>
    <w:rsid w:val="002726A9"/>
    <w:rsid w:val="00272761"/>
    <w:rsid w:val="00273426"/>
    <w:rsid w:val="002739BD"/>
    <w:rsid w:val="00273E21"/>
    <w:rsid w:val="00274701"/>
    <w:rsid w:val="00274E77"/>
    <w:rsid w:val="00274F54"/>
    <w:rsid w:val="002757F4"/>
    <w:rsid w:val="0027592C"/>
    <w:rsid w:val="00275A5A"/>
    <w:rsid w:val="00276266"/>
    <w:rsid w:val="00285988"/>
    <w:rsid w:val="00290750"/>
    <w:rsid w:val="00290AA0"/>
    <w:rsid w:val="00290C7B"/>
    <w:rsid w:val="00295467"/>
    <w:rsid w:val="00295FFA"/>
    <w:rsid w:val="0029612C"/>
    <w:rsid w:val="00297E65"/>
    <w:rsid w:val="002A0163"/>
    <w:rsid w:val="002A08B5"/>
    <w:rsid w:val="002A1102"/>
    <w:rsid w:val="002A141F"/>
    <w:rsid w:val="002A15DC"/>
    <w:rsid w:val="002A27D3"/>
    <w:rsid w:val="002A3732"/>
    <w:rsid w:val="002A5225"/>
    <w:rsid w:val="002A5BB9"/>
    <w:rsid w:val="002A6A5F"/>
    <w:rsid w:val="002A6D0F"/>
    <w:rsid w:val="002A7B74"/>
    <w:rsid w:val="002B155E"/>
    <w:rsid w:val="002B2012"/>
    <w:rsid w:val="002B2940"/>
    <w:rsid w:val="002B2D49"/>
    <w:rsid w:val="002B3830"/>
    <w:rsid w:val="002B383E"/>
    <w:rsid w:val="002B3BC0"/>
    <w:rsid w:val="002B5C30"/>
    <w:rsid w:val="002B6248"/>
    <w:rsid w:val="002B65C8"/>
    <w:rsid w:val="002B74FF"/>
    <w:rsid w:val="002C0E8E"/>
    <w:rsid w:val="002C0FB0"/>
    <w:rsid w:val="002C1C27"/>
    <w:rsid w:val="002C2A58"/>
    <w:rsid w:val="002C2E5A"/>
    <w:rsid w:val="002C3AE7"/>
    <w:rsid w:val="002C43B4"/>
    <w:rsid w:val="002C4527"/>
    <w:rsid w:val="002C4A68"/>
    <w:rsid w:val="002C4DC4"/>
    <w:rsid w:val="002C52F6"/>
    <w:rsid w:val="002C7807"/>
    <w:rsid w:val="002D0CDC"/>
    <w:rsid w:val="002D2E7F"/>
    <w:rsid w:val="002D3D20"/>
    <w:rsid w:val="002D42F1"/>
    <w:rsid w:val="002D7D06"/>
    <w:rsid w:val="002E0EF2"/>
    <w:rsid w:val="002E11C6"/>
    <w:rsid w:val="002E1A0C"/>
    <w:rsid w:val="002E4833"/>
    <w:rsid w:val="002E4B44"/>
    <w:rsid w:val="002E5EB5"/>
    <w:rsid w:val="002E6920"/>
    <w:rsid w:val="002E6D6E"/>
    <w:rsid w:val="002E6F8A"/>
    <w:rsid w:val="002E7EC4"/>
    <w:rsid w:val="002F11C7"/>
    <w:rsid w:val="002F20FB"/>
    <w:rsid w:val="002F2513"/>
    <w:rsid w:val="002F27C6"/>
    <w:rsid w:val="002F2C8F"/>
    <w:rsid w:val="002F3A6A"/>
    <w:rsid w:val="002F3AD9"/>
    <w:rsid w:val="002F4C0B"/>
    <w:rsid w:val="002F4E34"/>
    <w:rsid w:val="002F4EA9"/>
    <w:rsid w:val="002F4FBF"/>
    <w:rsid w:val="002F7398"/>
    <w:rsid w:val="002F781E"/>
    <w:rsid w:val="003011BC"/>
    <w:rsid w:val="00301567"/>
    <w:rsid w:val="003017E0"/>
    <w:rsid w:val="00301FA6"/>
    <w:rsid w:val="00302162"/>
    <w:rsid w:val="00303894"/>
    <w:rsid w:val="0030432E"/>
    <w:rsid w:val="00304A90"/>
    <w:rsid w:val="0030598D"/>
    <w:rsid w:val="0030789E"/>
    <w:rsid w:val="0031145E"/>
    <w:rsid w:val="00311522"/>
    <w:rsid w:val="003134CD"/>
    <w:rsid w:val="00313D2C"/>
    <w:rsid w:val="00314379"/>
    <w:rsid w:val="00315980"/>
    <w:rsid w:val="003163B7"/>
    <w:rsid w:val="00317FA1"/>
    <w:rsid w:val="0032067D"/>
    <w:rsid w:val="00321528"/>
    <w:rsid w:val="00321707"/>
    <w:rsid w:val="00322291"/>
    <w:rsid w:val="00322C4E"/>
    <w:rsid w:val="003248EE"/>
    <w:rsid w:val="00324E9E"/>
    <w:rsid w:val="00325AA7"/>
    <w:rsid w:val="00326623"/>
    <w:rsid w:val="00326923"/>
    <w:rsid w:val="00327722"/>
    <w:rsid w:val="0032792F"/>
    <w:rsid w:val="00330933"/>
    <w:rsid w:val="00331439"/>
    <w:rsid w:val="003324BE"/>
    <w:rsid w:val="00332CEB"/>
    <w:rsid w:val="003351D5"/>
    <w:rsid w:val="003352B8"/>
    <w:rsid w:val="00335FC3"/>
    <w:rsid w:val="00337582"/>
    <w:rsid w:val="00337FAF"/>
    <w:rsid w:val="00340C78"/>
    <w:rsid w:val="00341C99"/>
    <w:rsid w:val="00342AAC"/>
    <w:rsid w:val="00342C63"/>
    <w:rsid w:val="003438E8"/>
    <w:rsid w:val="00345BF8"/>
    <w:rsid w:val="003462C7"/>
    <w:rsid w:val="0034646B"/>
    <w:rsid w:val="0034725A"/>
    <w:rsid w:val="00347CBC"/>
    <w:rsid w:val="00350C87"/>
    <w:rsid w:val="003512A8"/>
    <w:rsid w:val="00351307"/>
    <w:rsid w:val="00352601"/>
    <w:rsid w:val="003533C0"/>
    <w:rsid w:val="00353875"/>
    <w:rsid w:val="003555B7"/>
    <w:rsid w:val="00355BE5"/>
    <w:rsid w:val="00355DEA"/>
    <w:rsid w:val="00356B64"/>
    <w:rsid w:val="0035713F"/>
    <w:rsid w:val="003603C5"/>
    <w:rsid w:val="0036367F"/>
    <w:rsid w:val="00363BB6"/>
    <w:rsid w:val="0036430A"/>
    <w:rsid w:val="00364876"/>
    <w:rsid w:val="00365229"/>
    <w:rsid w:val="0036544E"/>
    <w:rsid w:val="0036663F"/>
    <w:rsid w:val="003666D7"/>
    <w:rsid w:val="00366DEB"/>
    <w:rsid w:val="003711D0"/>
    <w:rsid w:val="00371FA8"/>
    <w:rsid w:val="0037256C"/>
    <w:rsid w:val="0037300A"/>
    <w:rsid w:val="00373861"/>
    <w:rsid w:val="003738E9"/>
    <w:rsid w:val="00373CA1"/>
    <w:rsid w:val="003771D6"/>
    <w:rsid w:val="00377A1C"/>
    <w:rsid w:val="00377C39"/>
    <w:rsid w:val="00377C51"/>
    <w:rsid w:val="00380652"/>
    <w:rsid w:val="00380B9D"/>
    <w:rsid w:val="00381BF6"/>
    <w:rsid w:val="003821F1"/>
    <w:rsid w:val="00383EE2"/>
    <w:rsid w:val="003840D7"/>
    <w:rsid w:val="003849F1"/>
    <w:rsid w:val="00385673"/>
    <w:rsid w:val="0038604E"/>
    <w:rsid w:val="00387031"/>
    <w:rsid w:val="0038782D"/>
    <w:rsid w:val="00390B0B"/>
    <w:rsid w:val="003910AD"/>
    <w:rsid w:val="00393AA6"/>
    <w:rsid w:val="00393AF3"/>
    <w:rsid w:val="003940B3"/>
    <w:rsid w:val="003951B8"/>
    <w:rsid w:val="0039660F"/>
    <w:rsid w:val="003A2049"/>
    <w:rsid w:val="003A3D79"/>
    <w:rsid w:val="003A5CD2"/>
    <w:rsid w:val="003A7C0A"/>
    <w:rsid w:val="003B01E3"/>
    <w:rsid w:val="003B0E5A"/>
    <w:rsid w:val="003B0F30"/>
    <w:rsid w:val="003B2125"/>
    <w:rsid w:val="003B3748"/>
    <w:rsid w:val="003B37A8"/>
    <w:rsid w:val="003B3850"/>
    <w:rsid w:val="003B4776"/>
    <w:rsid w:val="003B49FC"/>
    <w:rsid w:val="003B5D73"/>
    <w:rsid w:val="003B7B60"/>
    <w:rsid w:val="003C078E"/>
    <w:rsid w:val="003C0D39"/>
    <w:rsid w:val="003C1242"/>
    <w:rsid w:val="003C1F71"/>
    <w:rsid w:val="003C2A91"/>
    <w:rsid w:val="003C2ED6"/>
    <w:rsid w:val="003C3446"/>
    <w:rsid w:val="003C382E"/>
    <w:rsid w:val="003C460D"/>
    <w:rsid w:val="003C4AE0"/>
    <w:rsid w:val="003C4CA7"/>
    <w:rsid w:val="003C539B"/>
    <w:rsid w:val="003C5C79"/>
    <w:rsid w:val="003C5DDA"/>
    <w:rsid w:val="003C6C33"/>
    <w:rsid w:val="003C6E9B"/>
    <w:rsid w:val="003C709F"/>
    <w:rsid w:val="003D04BC"/>
    <w:rsid w:val="003D0C1E"/>
    <w:rsid w:val="003D101A"/>
    <w:rsid w:val="003D1DEB"/>
    <w:rsid w:val="003D3023"/>
    <w:rsid w:val="003D396C"/>
    <w:rsid w:val="003D3C3E"/>
    <w:rsid w:val="003D3C85"/>
    <w:rsid w:val="003D46E2"/>
    <w:rsid w:val="003D5168"/>
    <w:rsid w:val="003D56B3"/>
    <w:rsid w:val="003D61AE"/>
    <w:rsid w:val="003D68C4"/>
    <w:rsid w:val="003D71BE"/>
    <w:rsid w:val="003D7792"/>
    <w:rsid w:val="003E2190"/>
    <w:rsid w:val="003E25E8"/>
    <w:rsid w:val="003E278D"/>
    <w:rsid w:val="003E420A"/>
    <w:rsid w:val="003E46BE"/>
    <w:rsid w:val="003E484E"/>
    <w:rsid w:val="003E518B"/>
    <w:rsid w:val="003E5862"/>
    <w:rsid w:val="003E5E24"/>
    <w:rsid w:val="003E5E7D"/>
    <w:rsid w:val="003E6139"/>
    <w:rsid w:val="003E67D8"/>
    <w:rsid w:val="003E6A24"/>
    <w:rsid w:val="003F0A57"/>
    <w:rsid w:val="003F1097"/>
    <w:rsid w:val="003F218A"/>
    <w:rsid w:val="003F2DD7"/>
    <w:rsid w:val="003F34E6"/>
    <w:rsid w:val="003F4122"/>
    <w:rsid w:val="003F4892"/>
    <w:rsid w:val="003F4B31"/>
    <w:rsid w:val="003F5031"/>
    <w:rsid w:val="003F612A"/>
    <w:rsid w:val="003F6A8E"/>
    <w:rsid w:val="003F6D48"/>
    <w:rsid w:val="004032A7"/>
    <w:rsid w:val="00403F9B"/>
    <w:rsid w:val="00404205"/>
    <w:rsid w:val="00404FF6"/>
    <w:rsid w:val="0040587F"/>
    <w:rsid w:val="00405B8A"/>
    <w:rsid w:val="00407209"/>
    <w:rsid w:val="004079C2"/>
    <w:rsid w:val="00410461"/>
    <w:rsid w:val="00410C58"/>
    <w:rsid w:val="00410FF4"/>
    <w:rsid w:val="0041180E"/>
    <w:rsid w:val="00415823"/>
    <w:rsid w:val="00420901"/>
    <w:rsid w:val="00423078"/>
    <w:rsid w:val="004230DA"/>
    <w:rsid w:val="004234B0"/>
    <w:rsid w:val="00423511"/>
    <w:rsid w:val="00423E1F"/>
    <w:rsid w:val="00426F35"/>
    <w:rsid w:val="00427672"/>
    <w:rsid w:val="00427DD6"/>
    <w:rsid w:val="00427EA2"/>
    <w:rsid w:val="004308C6"/>
    <w:rsid w:val="0043237E"/>
    <w:rsid w:val="004323A0"/>
    <w:rsid w:val="004334A5"/>
    <w:rsid w:val="00433BE3"/>
    <w:rsid w:val="004340A7"/>
    <w:rsid w:val="00435063"/>
    <w:rsid w:val="00441062"/>
    <w:rsid w:val="0044132B"/>
    <w:rsid w:val="00441C68"/>
    <w:rsid w:val="0044238A"/>
    <w:rsid w:val="0044246B"/>
    <w:rsid w:val="00443815"/>
    <w:rsid w:val="00444369"/>
    <w:rsid w:val="004443E0"/>
    <w:rsid w:val="00444C6A"/>
    <w:rsid w:val="004457ED"/>
    <w:rsid w:val="00447C00"/>
    <w:rsid w:val="00451467"/>
    <w:rsid w:val="00451729"/>
    <w:rsid w:val="00452415"/>
    <w:rsid w:val="00453DE9"/>
    <w:rsid w:val="00455C93"/>
    <w:rsid w:val="00456109"/>
    <w:rsid w:val="0045648F"/>
    <w:rsid w:val="0046008D"/>
    <w:rsid w:val="00460714"/>
    <w:rsid w:val="00460DED"/>
    <w:rsid w:val="004613C4"/>
    <w:rsid w:val="00461B66"/>
    <w:rsid w:val="004629CD"/>
    <w:rsid w:val="00462B02"/>
    <w:rsid w:val="00464AA7"/>
    <w:rsid w:val="00467BEF"/>
    <w:rsid w:val="0047050B"/>
    <w:rsid w:val="00471091"/>
    <w:rsid w:val="00471226"/>
    <w:rsid w:val="0047190B"/>
    <w:rsid w:val="004737AD"/>
    <w:rsid w:val="00473A1B"/>
    <w:rsid w:val="00473F82"/>
    <w:rsid w:val="00474243"/>
    <w:rsid w:val="00474477"/>
    <w:rsid w:val="00474A92"/>
    <w:rsid w:val="00474EE0"/>
    <w:rsid w:val="004757A7"/>
    <w:rsid w:val="00477145"/>
    <w:rsid w:val="00480085"/>
    <w:rsid w:val="004814A0"/>
    <w:rsid w:val="00481790"/>
    <w:rsid w:val="004822C4"/>
    <w:rsid w:val="004833BF"/>
    <w:rsid w:val="0048402C"/>
    <w:rsid w:val="00484BC1"/>
    <w:rsid w:val="00486A32"/>
    <w:rsid w:val="00486C9D"/>
    <w:rsid w:val="0048760E"/>
    <w:rsid w:val="00487911"/>
    <w:rsid w:val="00487AA2"/>
    <w:rsid w:val="00487F8D"/>
    <w:rsid w:val="00491A3A"/>
    <w:rsid w:val="00492426"/>
    <w:rsid w:val="00492E33"/>
    <w:rsid w:val="004949D0"/>
    <w:rsid w:val="00495F9E"/>
    <w:rsid w:val="0049613B"/>
    <w:rsid w:val="00496A1D"/>
    <w:rsid w:val="004A055E"/>
    <w:rsid w:val="004A1301"/>
    <w:rsid w:val="004A1720"/>
    <w:rsid w:val="004A24BC"/>
    <w:rsid w:val="004A36F1"/>
    <w:rsid w:val="004A3A73"/>
    <w:rsid w:val="004A41C3"/>
    <w:rsid w:val="004A4C82"/>
    <w:rsid w:val="004A59F2"/>
    <w:rsid w:val="004A7829"/>
    <w:rsid w:val="004A79A2"/>
    <w:rsid w:val="004B049F"/>
    <w:rsid w:val="004B09A1"/>
    <w:rsid w:val="004B0D1C"/>
    <w:rsid w:val="004B144A"/>
    <w:rsid w:val="004B2287"/>
    <w:rsid w:val="004B2EF7"/>
    <w:rsid w:val="004B36C7"/>
    <w:rsid w:val="004B5014"/>
    <w:rsid w:val="004B794D"/>
    <w:rsid w:val="004C04C4"/>
    <w:rsid w:val="004C10A5"/>
    <w:rsid w:val="004C1945"/>
    <w:rsid w:val="004C1D3E"/>
    <w:rsid w:val="004C284F"/>
    <w:rsid w:val="004C2F97"/>
    <w:rsid w:val="004C5E19"/>
    <w:rsid w:val="004C720B"/>
    <w:rsid w:val="004C75E6"/>
    <w:rsid w:val="004D00E1"/>
    <w:rsid w:val="004D04E2"/>
    <w:rsid w:val="004D3056"/>
    <w:rsid w:val="004D4301"/>
    <w:rsid w:val="004D53E6"/>
    <w:rsid w:val="004D5A36"/>
    <w:rsid w:val="004D672E"/>
    <w:rsid w:val="004D76B6"/>
    <w:rsid w:val="004D791D"/>
    <w:rsid w:val="004E0B2C"/>
    <w:rsid w:val="004E1FDF"/>
    <w:rsid w:val="004E3038"/>
    <w:rsid w:val="004E3AF7"/>
    <w:rsid w:val="004E4B74"/>
    <w:rsid w:val="004E5376"/>
    <w:rsid w:val="004E6082"/>
    <w:rsid w:val="004E704B"/>
    <w:rsid w:val="004F0734"/>
    <w:rsid w:val="004F0C35"/>
    <w:rsid w:val="004F0ED4"/>
    <w:rsid w:val="004F2E9C"/>
    <w:rsid w:val="004F2ED4"/>
    <w:rsid w:val="004F33C1"/>
    <w:rsid w:val="004F33DC"/>
    <w:rsid w:val="004F4056"/>
    <w:rsid w:val="004F472F"/>
    <w:rsid w:val="004F498A"/>
    <w:rsid w:val="004F5763"/>
    <w:rsid w:val="004F6192"/>
    <w:rsid w:val="004F6D54"/>
    <w:rsid w:val="004F716F"/>
    <w:rsid w:val="00500019"/>
    <w:rsid w:val="0050049D"/>
    <w:rsid w:val="005036CB"/>
    <w:rsid w:val="00503DEE"/>
    <w:rsid w:val="00503FA8"/>
    <w:rsid w:val="00505476"/>
    <w:rsid w:val="00505B7E"/>
    <w:rsid w:val="00505BD8"/>
    <w:rsid w:val="0051025D"/>
    <w:rsid w:val="0051062A"/>
    <w:rsid w:val="00510B48"/>
    <w:rsid w:val="0051129C"/>
    <w:rsid w:val="00511412"/>
    <w:rsid w:val="00511C51"/>
    <w:rsid w:val="00511EA9"/>
    <w:rsid w:val="00512517"/>
    <w:rsid w:val="005132D9"/>
    <w:rsid w:val="00513336"/>
    <w:rsid w:val="00514291"/>
    <w:rsid w:val="00517941"/>
    <w:rsid w:val="00517A1B"/>
    <w:rsid w:val="00520792"/>
    <w:rsid w:val="0052083C"/>
    <w:rsid w:val="005216EB"/>
    <w:rsid w:val="005236A9"/>
    <w:rsid w:val="00523B0B"/>
    <w:rsid w:val="00523FCF"/>
    <w:rsid w:val="00524807"/>
    <w:rsid w:val="005249CF"/>
    <w:rsid w:val="00524E84"/>
    <w:rsid w:val="00525605"/>
    <w:rsid w:val="005263BB"/>
    <w:rsid w:val="00526D27"/>
    <w:rsid w:val="00527043"/>
    <w:rsid w:val="0052755A"/>
    <w:rsid w:val="00527E99"/>
    <w:rsid w:val="00527F27"/>
    <w:rsid w:val="00530AB8"/>
    <w:rsid w:val="00531084"/>
    <w:rsid w:val="00531DE1"/>
    <w:rsid w:val="00531FCE"/>
    <w:rsid w:val="00534067"/>
    <w:rsid w:val="00534EF6"/>
    <w:rsid w:val="00534F40"/>
    <w:rsid w:val="00535193"/>
    <w:rsid w:val="005351BA"/>
    <w:rsid w:val="00535464"/>
    <w:rsid w:val="0053681C"/>
    <w:rsid w:val="00537C14"/>
    <w:rsid w:val="00537C4A"/>
    <w:rsid w:val="0054280F"/>
    <w:rsid w:val="00542EC4"/>
    <w:rsid w:val="0054312F"/>
    <w:rsid w:val="00543730"/>
    <w:rsid w:val="0054417A"/>
    <w:rsid w:val="00544AB1"/>
    <w:rsid w:val="00544C47"/>
    <w:rsid w:val="00545000"/>
    <w:rsid w:val="00545005"/>
    <w:rsid w:val="0054511C"/>
    <w:rsid w:val="005451EE"/>
    <w:rsid w:val="00545803"/>
    <w:rsid w:val="00546950"/>
    <w:rsid w:val="00546BAE"/>
    <w:rsid w:val="005470F3"/>
    <w:rsid w:val="00551302"/>
    <w:rsid w:val="005514D1"/>
    <w:rsid w:val="00551DE6"/>
    <w:rsid w:val="00552B3A"/>
    <w:rsid w:val="00554ABE"/>
    <w:rsid w:val="00554B8C"/>
    <w:rsid w:val="005604CD"/>
    <w:rsid w:val="00561C2E"/>
    <w:rsid w:val="00561E27"/>
    <w:rsid w:val="00562B9D"/>
    <w:rsid w:val="0056423B"/>
    <w:rsid w:val="00565B0E"/>
    <w:rsid w:val="00566B31"/>
    <w:rsid w:val="00566C2E"/>
    <w:rsid w:val="00567209"/>
    <w:rsid w:val="0057046C"/>
    <w:rsid w:val="00571579"/>
    <w:rsid w:val="0057166A"/>
    <w:rsid w:val="00571BCC"/>
    <w:rsid w:val="005735BD"/>
    <w:rsid w:val="00574D0B"/>
    <w:rsid w:val="00575901"/>
    <w:rsid w:val="00575A8F"/>
    <w:rsid w:val="00576ED7"/>
    <w:rsid w:val="00583DBA"/>
    <w:rsid w:val="005852C9"/>
    <w:rsid w:val="00585DE4"/>
    <w:rsid w:val="00586AE4"/>
    <w:rsid w:val="00593DEF"/>
    <w:rsid w:val="00593EAC"/>
    <w:rsid w:val="005943D9"/>
    <w:rsid w:val="00594C49"/>
    <w:rsid w:val="005953AA"/>
    <w:rsid w:val="005957DD"/>
    <w:rsid w:val="00596164"/>
    <w:rsid w:val="00596B92"/>
    <w:rsid w:val="00596FD9"/>
    <w:rsid w:val="005974C6"/>
    <w:rsid w:val="005A1915"/>
    <w:rsid w:val="005A21AD"/>
    <w:rsid w:val="005A24E2"/>
    <w:rsid w:val="005A304D"/>
    <w:rsid w:val="005A32D0"/>
    <w:rsid w:val="005A3D8C"/>
    <w:rsid w:val="005A3F8C"/>
    <w:rsid w:val="005A3FAC"/>
    <w:rsid w:val="005A40A3"/>
    <w:rsid w:val="005A5038"/>
    <w:rsid w:val="005A527C"/>
    <w:rsid w:val="005A68D1"/>
    <w:rsid w:val="005A7905"/>
    <w:rsid w:val="005A7C97"/>
    <w:rsid w:val="005B0C05"/>
    <w:rsid w:val="005B222F"/>
    <w:rsid w:val="005B26DB"/>
    <w:rsid w:val="005B2B54"/>
    <w:rsid w:val="005B38B5"/>
    <w:rsid w:val="005B43D3"/>
    <w:rsid w:val="005B7E17"/>
    <w:rsid w:val="005C001E"/>
    <w:rsid w:val="005C0908"/>
    <w:rsid w:val="005C096F"/>
    <w:rsid w:val="005C1242"/>
    <w:rsid w:val="005C291F"/>
    <w:rsid w:val="005C3318"/>
    <w:rsid w:val="005C39BE"/>
    <w:rsid w:val="005C40B8"/>
    <w:rsid w:val="005C426A"/>
    <w:rsid w:val="005C5979"/>
    <w:rsid w:val="005C66FC"/>
    <w:rsid w:val="005C6890"/>
    <w:rsid w:val="005C711A"/>
    <w:rsid w:val="005D02D3"/>
    <w:rsid w:val="005D1A97"/>
    <w:rsid w:val="005D2CBA"/>
    <w:rsid w:val="005D4778"/>
    <w:rsid w:val="005D6342"/>
    <w:rsid w:val="005D7618"/>
    <w:rsid w:val="005D7DD5"/>
    <w:rsid w:val="005E129B"/>
    <w:rsid w:val="005E13FB"/>
    <w:rsid w:val="005E18FF"/>
    <w:rsid w:val="005E19F0"/>
    <w:rsid w:val="005E1B9C"/>
    <w:rsid w:val="005E2FA4"/>
    <w:rsid w:val="005E3308"/>
    <w:rsid w:val="005E3DEB"/>
    <w:rsid w:val="005E3DF9"/>
    <w:rsid w:val="005E405D"/>
    <w:rsid w:val="005E594B"/>
    <w:rsid w:val="005E5D9E"/>
    <w:rsid w:val="005E5F20"/>
    <w:rsid w:val="005E7485"/>
    <w:rsid w:val="005E7B75"/>
    <w:rsid w:val="005F0114"/>
    <w:rsid w:val="005F0D22"/>
    <w:rsid w:val="005F1C0B"/>
    <w:rsid w:val="005F23F9"/>
    <w:rsid w:val="005F2A6F"/>
    <w:rsid w:val="005F2E1A"/>
    <w:rsid w:val="005F3224"/>
    <w:rsid w:val="005F3D5F"/>
    <w:rsid w:val="0060032F"/>
    <w:rsid w:val="0060078C"/>
    <w:rsid w:val="006010A1"/>
    <w:rsid w:val="006015B6"/>
    <w:rsid w:val="006020AC"/>
    <w:rsid w:val="00603402"/>
    <w:rsid w:val="00605E5B"/>
    <w:rsid w:val="00605F8E"/>
    <w:rsid w:val="00606254"/>
    <w:rsid w:val="006064CD"/>
    <w:rsid w:val="00607C3A"/>
    <w:rsid w:val="006118AC"/>
    <w:rsid w:val="00611919"/>
    <w:rsid w:val="00611E1F"/>
    <w:rsid w:val="006129C2"/>
    <w:rsid w:val="00613787"/>
    <w:rsid w:val="006150E3"/>
    <w:rsid w:val="006154B1"/>
    <w:rsid w:val="006159DA"/>
    <w:rsid w:val="00616C7F"/>
    <w:rsid w:val="00617F29"/>
    <w:rsid w:val="0062304B"/>
    <w:rsid w:val="00623CD0"/>
    <w:rsid w:val="006255C4"/>
    <w:rsid w:val="00625E6F"/>
    <w:rsid w:val="006261B8"/>
    <w:rsid w:val="0063020D"/>
    <w:rsid w:val="00632D0B"/>
    <w:rsid w:val="00634730"/>
    <w:rsid w:val="00634BF0"/>
    <w:rsid w:val="00635D97"/>
    <w:rsid w:val="006366A1"/>
    <w:rsid w:val="006402F4"/>
    <w:rsid w:val="006418B0"/>
    <w:rsid w:val="00641935"/>
    <w:rsid w:val="006432BA"/>
    <w:rsid w:val="00643D23"/>
    <w:rsid w:val="0064420A"/>
    <w:rsid w:val="00644EE6"/>
    <w:rsid w:val="0064507F"/>
    <w:rsid w:val="00645E80"/>
    <w:rsid w:val="00651E28"/>
    <w:rsid w:val="006547E2"/>
    <w:rsid w:val="0065483E"/>
    <w:rsid w:val="00654C28"/>
    <w:rsid w:val="00656009"/>
    <w:rsid w:val="00656417"/>
    <w:rsid w:val="00656CB1"/>
    <w:rsid w:val="006579FA"/>
    <w:rsid w:val="00657B23"/>
    <w:rsid w:val="00657F79"/>
    <w:rsid w:val="00661177"/>
    <w:rsid w:val="00661BD8"/>
    <w:rsid w:val="00661E03"/>
    <w:rsid w:val="00663850"/>
    <w:rsid w:val="00663A11"/>
    <w:rsid w:val="00663E8D"/>
    <w:rsid w:val="00664059"/>
    <w:rsid w:val="006655AB"/>
    <w:rsid w:val="00666127"/>
    <w:rsid w:val="00666A7E"/>
    <w:rsid w:val="006671F0"/>
    <w:rsid w:val="006671F5"/>
    <w:rsid w:val="006679E5"/>
    <w:rsid w:val="00667DC4"/>
    <w:rsid w:val="00670DC7"/>
    <w:rsid w:val="00671B0A"/>
    <w:rsid w:val="00671FA5"/>
    <w:rsid w:val="00672198"/>
    <w:rsid w:val="006724D1"/>
    <w:rsid w:val="00672639"/>
    <w:rsid w:val="00672FC1"/>
    <w:rsid w:val="0067508D"/>
    <w:rsid w:val="00675BA6"/>
    <w:rsid w:val="00675EC4"/>
    <w:rsid w:val="006761C7"/>
    <w:rsid w:val="0068043F"/>
    <w:rsid w:val="00681D63"/>
    <w:rsid w:val="00683DDA"/>
    <w:rsid w:val="0068404E"/>
    <w:rsid w:val="00684A3B"/>
    <w:rsid w:val="00685A38"/>
    <w:rsid w:val="006861BC"/>
    <w:rsid w:val="00686353"/>
    <w:rsid w:val="00686491"/>
    <w:rsid w:val="00690A2A"/>
    <w:rsid w:val="0069145E"/>
    <w:rsid w:val="0069298A"/>
    <w:rsid w:val="006932F2"/>
    <w:rsid w:val="00695B76"/>
    <w:rsid w:val="00697CA3"/>
    <w:rsid w:val="006A15E9"/>
    <w:rsid w:val="006A19B7"/>
    <w:rsid w:val="006A19EB"/>
    <w:rsid w:val="006A28BB"/>
    <w:rsid w:val="006A352C"/>
    <w:rsid w:val="006A3A0E"/>
    <w:rsid w:val="006A4935"/>
    <w:rsid w:val="006A5BE1"/>
    <w:rsid w:val="006A743A"/>
    <w:rsid w:val="006B00F8"/>
    <w:rsid w:val="006B0912"/>
    <w:rsid w:val="006B100D"/>
    <w:rsid w:val="006B1D4C"/>
    <w:rsid w:val="006B40D3"/>
    <w:rsid w:val="006B52B4"/>
    <w:rsid w:val="006B72D4"/>
    <w:rsid w:val="006B7482"/>
    <w:rsid w:val="006B76A6"/>
    <w:rsid w:val="006C0449"/>
    <w:rsid w:val="006C27AF"/>
    <w:rsid w:val="006C312E"/>
    <w:rsid w:val="006C3733"/>
    <w:rsid w:val="006C3E8D"/>
    <w:rsid w:val="006C4301"/>
    <w:rsid w:val="006C4318"/>
    <w:rsid w:val="006C60D2"/>
    <w:rsid w:val="006C70A8"/>
    <w:rsid w:val="006C7DBB"/>
    <w:rsid w:val="006D0251"/>
    <w:rsid w:val="006D2CEA"/>
    <w:rsid w:val="006D5259"/>
    <w:rsid w:val="006D5C6E"/>
    <w:rsid w:val="006E0F86"/>
    <w:rsid w:val="006E3B18"/>
    <w:rsid w:val="006E3FA2"/>
    <w:rsid w:val="006E459B"/>
    <w:rsid w:val="006E5A7D"/>
    <w:rsid w:val="006E5F46"/>
    <w:rsid w:val="006E737A"/>
    <w:rsid w:val="006E7B24"/>
    <w:rsid w:val="006F02EF"/>
    <w:rsid w:val="006F1880"/>
    <w:rsid w:val="006F1F6C"/>
    <w:rsid w:val="006F2585"/>
    <w:rsid w:val="006F290E"/>
    <w:rsid w:val="006F2CC7"/>
    <w:rsid w:val="006F3708"/>
    <w:rsid w:val="006F3BFA"/>
    <w:rsid w:val="006F3C1C"/>
    <w:rsid w:val="006F6434"/>
    <w:rsid w:val="006F6801"/>
    <w:rsid w:val="006F6CB0"/>
    <w:rsid w:val="006F712D"/>
    <w:rsid w:val="006F7BAA"/>
    <w:rsid w:val="00700B31"/>
    <w:rsid w:val="00701262"/>
    <w:rsid w:val="00701DDF"/>
    <w:rsid w:val="00701F70"/>
    <w:rsid w:val="007021BD"/>
    <w:rsid w:val="007024F7"/>
    <w:rsid w:val="00702FFB"/>
    <w:rsid w:val="00703694"/>
    <w:rsid w:val="007043F7"/>
    <w:rsid w:val="0070451D"/>
    <w:rsid w:val="00707CEE"/>
    <w:rsid w:val="0071024C"/>
    <w:rsid w:val="0071111E"/>
    <w:rsid w:val="007121AD"/>
    <w:rsid w:val="007125D3"/>
    <w:rsid w:val="007129C0"/>
    <w:rsid w:val="00712E8E"/>
    <w:rsid w:val="007131E2"/>
    <w:rsid w:val="00713D5D"/>
    <w:rsid w:val="00713F3F"/>
    <w:rsid w:val="007144ED"/>
    <w:rsid w:val="0071512E"/>
    <w:rsid w:val="00715611"/>
    <w:rsid w:val="00720253"/>
    <w:rsid w:val="00720642"/>
    <w:rsid w:val="00720856"/>
    <w:rsid w:val="00720C96"/>
    <w:rsid w:val="00721EBF"/>
    <w:rsid w:val="007228AC"/>
    <w:rsid w:val="007231BF"/>
    <w:rsid w:val="007232D7"/>
    <w:rsid w:val="007234EB"/>
    <w:rsid w:val="00724D55"/>
    <w:rsid w:val="007252C3"/>
    <w:rsid w:val="00725B43"/>
    <w:rsid w:val="00725DA7"/>
    <w:rsid w:val="0073365B"/>
    <w:rsid w:val="00734978"/>
    <w:rsid w:val="0073499E"/>
    <w:rsid w:val="007351EB"/>
    <w:rsid w:val="007405B0"/>
    <w:rsid w:val="00740A7F"/>
    <w:rsid w:val="00741054"/>
    <w:rsid w:val="0074245A"/>
    <w:rsid w:val="00742F30"/>
    <w:rsid w:val="00742F6F"/>
    <w:rsid w:val="00743F3D"/>
    <w:rsid w:val="00744C65"/>
    <w:rsid w:val="007453E7"/>
    <w:rsid w:val="007455DA"/>
    <w:rsid w:val="00745D9D"/>
    <w:rsid w:val="00746405"/>
    <w:rsid w:val="007472A1"/>
    <w:rsid w:val="00750F36"/>
    <w:rsid w:val="00751844"/>
    <w:rsid w:val="00752DFC"/>
    <w:rsid w:val="007535CA"/>
    <w:rsid w:val="00753B2D"/>
    <w:rsid w:val="007548E6"/>
    <w:rsid w:val="00755CA0"/>
    <w:rsid w:val="00756AD5"/>
    <w:rsid w:val="00760248"/>
    <w:rsid w:val="007606E1"/>
    <w:rsid w:val="00762A71"/>
    <w:rsid w:val="00763B3F"/>
    <w:rsid w:val="00763BCD"/>
    <w:rsid w:val="00763DB4"/>
    <w:rsid w:val="00764290"/>
    <w:rsid w:val="007649A3"/>
    <w:rsid w:val="00765ADB"/>
    <w:rsid w:val="00766795"/>
    <w:rsid w:val="007670B7"/>
    <w:rsid w:val="0076774F"/>
    <w:rsid w:val="007677B4"/>
    <w:rsid w:val="00770C56"/>
    <w:rsid w:val="0077116F"/>
    <w:rsid w:val="0077321F"/>
    <w:rsid w:val="00775373"/>
    <w:rsid w:val="00775531"/>
    <w:rsid w:val="007763D8"/>
    <w:rsid w:val="00780B66"/>
    <w:rsid w:val="00781FAE"/>
    <w:rsid w:val="007829B9"/>
    <w:rsid w:val="00783AD8"/>
    <w:rsid w:val="007868F7"/>
    <w:rsid w:val="00786A06"/>
    <w:rsid w:val="0078792E"/>
    <w:rsid w:val="00787E1F"/>
    <w:rsid w:val="00792110"/>
    <w:rsid w:val="007921AC"/>
    <w:rsid w:val="00792238"/>
    <w:rsid w:val="00793692"/>
    <w:rsid w:val="007936BC"/>
    <w:rsid w:val="007938BD"/>
    <w:rsid w:val="00794C5E"/>
    <w:rsid w:val="007959C4"/>
    <w:rsid w:val="00795F62"/>
    <w:rsid w:val="0079679D"/>
    <w:rsid w:val="007A0033"/>
    <w:rsid w:val="007A08B4"/>
    <w:rsid w:val="007A0A75"/>
    <w:rsid w:val="007A1655"/>
    <w:rsid w:val="007A1BD8"/>
    <w:rsid w:val="007A2344"/>
    <w:rsid w:val="007A2E8C"/>
    <w:rsid w:val="007A3DF8"/>
    <w:rsid w:val="007A5297"/>
    <w:rsid w:val="007A6560"/>
    <w:rsid w:val="007B0596"/>
    <w:rsid w:val="007B0F1B"/>
    <w:rsid w:val="007B19BA"/>
    <w:rsid w:val="007B511C"/>
    <w:rsid w:val="007B60B8"/>
    <w:rsid w:val="007B6C70"/>
    <w:rsid w:val="007B6CFF"/>
    <w:rsid w:val="007C008E"/>
    <w:rsid w:val="007C0861"/>
    <w:rsid w:val="007C0C68"/>
    <w:rsid w:val="007C1588"/>
    <w:rsid w:val="007C2CB0"/>
    <w:rsid w:val="007C320D"/>
    <w:rsid w:val="007C58AF"/>
    <w:rsid w:val="007C69B3"/>
    <w:rsid w:val="007C713A"/>
    <w:rsid w:val="007C7EA2"/>
    <w:rsid w:val="007C7F49"/>
    <w:rsid w:val="007D0067"/>
    <w:rsid w:val="007D03E2"/>
    <w:rsid w:val="007D1541"/>
    <w:rsid w:val="007D17DC"/>
    <w:rsid w:val="007D38F0"/>
    <w:rsid w:val="007D398F"/>
    <w:rsid w:val="007D3C45"/>
    <w:rsid w:val="007D4142"/>
    <w:rsid w:val="007D46BB"/>
    <w:rsid w:val="007D64F8"/>
    <w:rsid w:val="007E0C3D"/>
    <w:rsid w:val="007E0CA9"/>
    <w:rsid w:val="007E11B7"/>
    <w:rsid w:val="007E1205"/>
    <w:rsid w:val="007E15C2"/>
    <w:rsid w:val="007E1F8B"/>
    <w:rsid w:val="007E35C5"/>
    <w:rsid w:val="007E3687"/>
    <w:rsid w:val="007E4CD4"/>
    <w:rsid w:val="007E5012"/>
    <w:rsid w:val="007E544A"/>
    <w:rsid w:val="007E55EA"/>
    <w:rsid w:val="007E5A6C"/>
    <w:rsid w:val="007E7205"/>
    <w:rsid w:val="007E7277"/>
    <w:rsid w:val="007F06E0"/>
    <w:rsid w:val="007F26E9"/>
    <w:rsid w:val="007F270A"/>
    <w:rsid w:val="007F2CB5"/>
    <w:rsid w:val="007F49C3"/>
    <w:rsid w:val="007F5839"/>
    <w:rsid w:val="007F5AA7"/>
    <w:rsid w:val="007F6661"/>
    <w:rsid w:val="007F6DD7"/>
    <w:rsid w:val="007F7980"/>
    <w:rsid w:val="008010B9"/>
    <w:rsid w:val="008010C1"/>
    <w:rsid w:val="008010D7"/>
    <w:rsid w:val="008015CB"/>
    <w:rsid w:val="00801E21"/>
    <w:rsid w:val="008048AA"/>
    <w:rsid w:val="00804E91"/>
    <w:rsid w:val="00805311"/>
    <w:rsid w:val="00806297"/>
    <w:rsid w:val="008069DC"/>
    <w:rsid w:val="00806B5E"/>
    <w:rsid w:val="00810203"/>
    <w:rsid w:val="00810715"/>
    <w:rsid w:val="00813969"/>
    <w:rsid w:val="008147D5"/>
    <w:rsid w:val="008150FC"/>
    <w:rsid w:val="008154E4"/>
    <w:rsid w:val="00815C3D"/>
    <w:rsid w:val="00816BC7"/>
    <w:rsid w:val="00816CE5"/>
    <w:rsid w:val="00816F27"/>
    <w:rsid w:val="008176A9"/>
    <w:rsid w:val="0081774E"/>
    <w:rsid w:val="00817910"/>
    <w:rsid w:val="00820297"/>
    <w:rsid w:val="00820D9E"/>
    <w:rsid w:val="008226FF"/>
    <w:rsid w:val="0082361E"/>
    <w:rsid w:val="00825470"/>
    <w:rsid w:val="00826589"/>
    <w:rsid w:val="00826742"/>
    <w:rsid w:val="00826F90"/>
    <w:rsid w:val="00831E6C"/>
    <w:rsid w:val="00832683"/>
    <w:rsid w:val="00832F79"/>
    <w:rsid w:val="0083306B"/>
    <w:rsid w:val="008337C9"/>
    <w:rsid w:val="00833E27"/>
    <w:rsid w:val="00833EF2"/>
    <w:rsid w:val="0083422B"/>
    <w:rsid w:val="00834790"/>
    <w:rsid w:val="00834B72"/>
    <w:rsid w:val="00834FBB"/>
    <w:rsid w:val="00835245"/>
    <w:rsid w:val="00837E86"/>
    <w:rsid w:val="0084050C"/>
    <w:rsid w:val="00840596"/>
    <w:rsid w:val="00840641"/>
    <w:rsid w:val="008409FE"/>
    <w:rsid w:val="00841301"/>
    <w:rsid w:val="00842B7B"/>
    <w:rsid w:val="008439A7"/>
    <w:rsid w:val="00843EBA"/>
    <w:rsid w:val="00847A8E"/>
    <w:rsid w:val="0085081C"/>
    <w:rsid w:val="00850F09"/>
    <w:rsid w:val="00852E00"/>
    <w:rsid w:val="0085337B"/>
    <w:rsid w:val="00853F24"/>
    <w:rsid w:val="008543AC"/>
    <w:rsid w:val="00854740"/>
    <w:rsid w:val="00855511"/>
    <w:rsid w:val="00855D07"/>
    <w:rsid w:val="00856599"/>
    <w:rsid w:val="00860A30"/>
    <w:rsid w:val="00863279"/>
    <w:rsid w:val="0086441E"/>
    <w:rsid w:val="00864B09"/>
    <w:rsid w:val="008653F5"/>
    <w:rsid w:val="00865A95"/>
    <w:rsid w:val="00865FBA"/>
    <w:rsid w:val="008671D1"/>
    <w:rsid w:val="00867584"/>
    <w:rsid w:val="008676DA"/>
    <w:rsid w:val="00867BA7"/>
    <w:rsid w:val="00867E0C"/>
    <w:rsid w:val="00873A1A"/>
    <w:rsid w:val="0087469B"/>
    <w:rsid w:val="008748FA"/>
    <w:rsid w:val="0087520F"/>
    <w:rsid w:val="008752B4"/>
    <w:rsid w:val="00875637"/>
    <w:rsid w:val="00875E7A"/>
    <w:rsid w:val="00880CAB"/>
    <w:rsid w:val="00881600"/>
    <w:rsid w:val="00881FF5"/>
    <w:rsid w:val="00883668"/>
    <w:rsid w:val="00884632"/>
    <w:rsid w:val="00885151"/>
    <w:rsid w:val="00885435"/>
    <w:rsid w:val="008867A0"/>
    <w:rsid w:val="00886963"/>
    <w:rsid w:val="00886B23"/>
    <w:rsid w:val="00890BD2"/>
    <w:rsid w:val="00891CC3"/>
    <w:rsid w:val="008920E8"/>
    <w:rsid w:val="00893505"/>
    <w:rsid w:val="008939A6"/>
    <w:rsid w:val="00893C9C"/>
    <w:rsid w:val="00894766"/>
    <w:rsid w:val="008950E0"/>
    <w:rsid w:val="0089522E"/>
    <w:rsid w:val="008952C2"/>
    <w:rsid w:val="0089580C"/>
    <w:rsid w:val="00896573"/>
    <w:rsid w:val="00897963"/>
    <w:rsid w:val="00897967"/>
    <w:rsid w:val="00897E45"/>
    <w:rsid w:val="008A0779"/>
    <w:rsid w:val="008A0D4A"/>
    <w:rsid w:val="008A20FC"/>
    <w:rsid w:val="008A2787"/>
    <w:rsid w:val="008A3A67"/>
    <w:rsid w:val="008A3E78"/>
    <w:rsid w:val="008A4760"/>
    <w:rsid w:val="008A4E65"/>
    <w:rsid w:val="008A5316"/>
    <w:rsid w:val="008A5443"/>
    <w:rsid w:val="008A669E"/>
    <w:rsid w:val="008A7830"/>
    <w:rsid w:val="008A7E8B"/>
    <w:rsid w:val="008B15D9"/>
    <w:rsid w:val="008B205E"/>
    <w:rsid w:val="008B2246"/>
    <w:rsid w:val="008B27F6"/>
    <w:rsid w:val="008B2ADC"/>
    <w:rsid w:val="008B4C06"/>
    <w:rsid w:val="008B72D4"/>
    <w:rsid w:val="008B7436"/>
    <w:rsid w:val="008B7BB3"/>
    <w:rsid w:val="008B7E66"/>
    <w:rsid w:val="008C008D"/>
    <w:rsid w:val="008C0CAE"/>
    <w:rsid w:val="008C0F75"/>
    <w:rsid w:val="008C10F4"/>
    <w:rsid w:val="008C1AC7"/>
    <w:rsid w:val="008C283F"/>
    <w:rsid w:val="008C2A6C"/>
    <w:rsid w:val="008C2C59"/>
    <w:rsid w:val="008C2CF8"/>
    <w:rsid w:val="008C4820"/>
    <w:rsid w:val="008C4D8A"/>
    <w:rsid w:val="008C5019"/>
    <w:rsid w:val="008C592F"/>
    <w:rsid w:val="008C678E"/>
    <w:rsid w:val="008C6FEC"/>
    <w:rsid w:val="008D07C8"/>
    <w:rsid w:val="008D0A30"/>
    <w:rsid w:val="008D3C51"/>
    <w:rsid w:val="008D54E5"/>
    <w:rsid w:val="008D6D3A"/>
    <w:rsid w:val="008D7127"/>
    <w:rsid w:val="008E02B4"/>
    <w:rsid w:val="008E099B"/>
    <w:rsid w:val="008E1E16"/>
    <w:rsid w:val="008E1F43"/>
    <w:rsid w:val="008E23F6"/>
    <w:rsid w:val="008E2E15"/>
    <w:rsid w:val="008E6A36"/>
    <w:rsid w:val="008E74F3"/>
    <w:rsid w:val="008F4B9A"/>
    <w:rsid w:val="008F4D55"/>
    <w:rsid w:val="008F670C"/>
    <w:rsid w:val="008F69FA"/>
    <w:rsid w:val="008F749F"/>
    <w:rsid w:val="008F76DA"/>
    <w:rsid w:val="008F7C6B"/>
    <w:rsid w:val="00900161"/>
    <w:rsid w:val="00901FCF"/>
    <w:rsid w:val="0090251B"/>
    <w:rsid w:val="0090261F"/>
    <w:rsid w:val="00902A13"/>
    <w:rsid w:val="00903655"/>
    <w:rsid w:val="0090433B"/>
    <w:rsid w:val="00906414"/>
    <w:rsid w:val="0090662D"/>
    <w:rsid w:val="00910888"/>
    <w:rsid w:val="009110AC"/>
    <w:rsid w:val="009147A3"/>
    <w:rsid w:val="00914F4B"/>
    <w:rsid w:val="00915E20"/>
    <w:rsid w:val="0091603F"/>
    <w:rsid w:val="00916CD2"/>
    <w:rsid w:val="00917943"/>
    <w:rsid w:val="00917A58"/>
    <w:rsid w:val="00917E47"/>
    <w:rsid w:val="0092136C"/>
    <w:rsid w:val="009217C4"/>
    <w:rsid w:val="0092278D"/>
    <w:rsid w:val="0092294D"/>
    <w:rsid w:val="009240A9"/>
    <w:rsid w:val="0092411A"/>
    <w:rsid w:val="009242B8"/>
    <w:rsid w:val="00926207"/>
    <w:rsid w:val="00926308"/>
    <w:rsid w:val="00926D64"/>
    <w:rsid w:val="009304B5"/>
    <w:rsid w:val="00932825"/>
    <w:rsid w:val="0093343E"/>
    <w:rsid w:val="009338B9"/>
    <w:rsid w:val="00933E86"/>
    <w:rsid w:val="0093465B"/>
    <w:rsid w:val="0093492A"/>
    <w:rsid w:val="00935B60"/>
    <w:rsid w:val="009365BC"/>
    <w:rsid w:val="00937BE9"/>
    <w:rsid w:val="00940F9C"/>
    <w:rsid w:val="00942C14"/>
    <w:rsid w:val="00944E1F"/>
    <w:rsid w:val="009463EF"/>
    <w:rsid w:val="00950C71"/>
    <w:rsid w:val="00950F99"/>
    <w:rsid w:val="00951182"/>
    <w:rsid w:val="009511C3"/>
    <w:rsid w:val="0095292D"/>
    <w:rsid w:val="00953350"/>
    <w:rsid w:val="00953E07"/>
    <w:rsid w:val="009548AC"/>
    <w:rsid w:val="00955036"/>
    <w:rsid w:val="00955C49"/>
    <w:rsid w:val="009609D5"/>
    <w:rsid w:val="009623AB"/>
    <w:rsid w:val="00962998"/>
    <w:rsid w:val="00962A1A"/>
    <w:rsid w:val="009639B7"/>
    <w:rsid w:val="00963C31"/>
    <w:rsid w:val="00963D21"/>
    <w:rsid w:val="00965AEA"/>
    <w:rsid w:val="00965E0B"/>
    <w:rsid w:val="009703B7"/>
    <w:rsid w:val="009749AF"/>
    <w:rsid w:val="00974FBE"/>
    <w:rsid w:val="0097529D"/>
    <w:rsid w:val="00975365"/>
    <w:rsid w:val="00975A9F"/>
    <w:rsid w:val="00975D42"/>
    <w:rsid w:val="00981788"/>
    <w:rsid w:val="009844EF"/>
    <w:rsid w:val="009847E8"/>
    <w:rsid w:val="009861B8"/>
    <w:rsid w:val="00987029"/>
    <w:rsid w:val="0098788A"/>
    <w:rsid w:val="00987CB0"/>
    <w:rsid w:val="00991B47"/>
    <w:rsid w:val="009951A6"/>
    <w:rsid w:val="00995AD2"/>
    <w:rsid w:val="00995F93"/>
    <w:rsid w:val="00996172"/>
    <w:rsid w:val="0099645F"/>
    <w:rsid w:val="009965B8"/>
    <w:rsid w:val="009967B5"/>
    <w:rsid w:val="00996F6B"/>
    <w:rsid w:val="009979BF"/>
    <w:rsid w:val="009A155B"/>
    <w:rsid w:val="009A1AC4"/>
    <w:rsid w:val="009A2507"/>
    <w:rsid w:val="009A25D8"/>
    <w:rsid w:val="009A3A55"/>
    <w:rsid w:val="009A3A88"/>
    <w:rsid w:val="009A4CB8"/>
    <w:rsid w:val="009A4E4C"/>
    <w:rsid w:val="009A54E8"/>
    <w:rsid w:val="009A5843"/>
    <w:rsid w:val="009A5BD2"/>
    <w:rsid w:val="009A6221"/>
    <w:rsid w:val="009B0057"/>
    <w:rsid w:val="009B0D0C"/>
    <w:rsid w:val="009B0D66"/>
    <w:rsid w:val="009B0E0E"/>
    <w:rsid w:val="009B12BC"/>
    <w:rsid w:val="009B1F11"/>
    <w:rsid w:val="009B2A62"/>
    <w:rsid w:val="009B34CB"/>
    <w:rsid w:val="009B3A63"/>
    <w:rsid w:val="009B5131"/>
    <w:rsid w:val="009B53FF"/>
    <w:rsid w:val="009B5453"/>
    <w:rsid w:val="009B59D7"/>
    <w:rsid w:val="009B5EF0"/>
    <w:rsid w:val="009B654F"/>
    <w:rsid w:val="009B6F9A"/>
    <w:rsid w:val="009B7D36"/>
    <w:rsid w:val="009B7D8B"/>
    <w:rsid w:val="009C02C5"/>
    <w:rsid w:val="009C0DE4"/>
    <w:rsid w:val="009C2250"/>
    <w:rsid w:val="009C2E01"/>
    <w:rsid w:val="009C5651"/>
    <w:rsid w:val="009C696D"/>
    <w:rsid w:val="009C6D1A"/>
    <w:rsid w:val="009D01AC"/>
    <w:rsid w:val="009D1A38"/>
    <w:rsid w:val="009D1B4F"/>
    <w:rsid w:val="009D1C97"/>
    <w:rsid w:val="009D1FCD"/>
    <w:rsid w:val="009D2149"/>
    <w:rsid w:val="009D216D"/>
    <w:rsid w:val="009D2D94"/>
    <w:rsid w:val="009D352A"/>
    <w:rsid w:val="009D372D"/>
    <w:rsid w:val="009D3C8B"/>
    <w:rsid w:val="009D5A6D"/>
    <w:rsid w:val="009D715A"/>
    <w:rsid w:val="009D7568"/>
    <w:rsid w:val="009E0308"/>
    <w:rsid w:val="009E1023"/>
    <w:rsid w:val="009E2DDB"/>
    <w:rsid w:val="009E7280"/>
    <w:rsid w:val="009F07CF"/>
    <w:rsid w:val="009F1AA5"/>
    <w:rsid w:val="009F1B75"/>
    <w:rsid w:val="009F1F9E"/>
    <w:rsid w:val="009F366B"/>
    <w:rsid w:val="009F3B9D"/>
    <w:rsid w:val="009F77A4"/>
    <w:rsid w:val="009F7E03"/>
    <w:rsid w:val="00A0050B"/>
    <w:rsid w:val="00A0078A"/>
    <w:rsid w:val="00A01A34"/>
    <w:rsid w:val="00A029D0"/>
    <w:rsid w:val="00A0430B"/>
    <w:rsid w:val="00A044B9"/>
    <w:rsid w:val="00A045AC"/>
    <w:rsid w:val="00A067DE"/>
    <w:rsid w:val="00A068EF"/>
    <w:rsid w:val="00A07A73"/>
    <w:rsid w:val="00A1522B"/>
    <w:rsid w:val="00A15574"/>
    <w:rsid w:val="00A16323"/>
    <w:rsid w:val="00A171B3"/>
    <w:rsid w:val="00A20057"/>
    <w:rsid w:val="00A20148"/>
    <w:rsid w:val="00A207AB"/>
    <w:rsid w:val="00A215FB"/>
    <w:rsid w:val="00A21D1B"/>
    <w:rsid w:val="00A23603"/>
    <w:rsid w:val="00A23F94"/>
    <w:rsid w:val="00A2408B"/>
    <w:rsid w:val="00A241AF"/>
    <w:rsid w:val="00A24D53"/>
    <w:rsid w:val="00A275D6"/>
    <w:rsid w:val="00A313DA"/>
    <w:rsid w:val="00A32BF7"/>
    <w:rsid w:val="00A33FCC"/>
    <w:rsid w:val="00A343D9"/>
    <w:rsid w:val="00A34AA7"/>
    <w:rsid w:val="00A34FA9"/>
    <w:rsid w:val="00A3578C"/>
    <w:rsid w:val="00A4061C"/>
    <w:rsid w:val="00A40A89"/>
    <w:rsid w:val="00A428A4"/>
    <w:rsid w:val="00A43293"/>
    <w:rsid w:val="00A43BA7"/>
    <w:rsid w:val="00A44B99"/>
    <w:rsid w:val="00A461DF"/>
    <w:rsid w:val="00A4672A"/>
    <w:rsid w:val="00A468D1"/>
    <w:rsid w:val="00A506A5"/>
    <w:rsid w:val="00A50C50"/>
    <w:rsid w:val="00A51AFB"/>
    <w:rsid w:val="00A537E3"/>
    <w:rsid w:val="00A5514E"/>
    <w:rsid w:val="00A5521B"/>
    <w:rsid w:val="00A55B22"/>
    <w:rsid w:val="00A564E1"/>
    <w:rsid w:val="00A578DF"/>
    <w:rsid w:val="00A6302B"/>
    <w:rsid w:val="00A65BF5"/>
    <w:rsid w:val="00A66089"/>
    <w:rsid w:val="00A66146"/>
    <w:rsid w:val="00A666D2"/>
    <w:rsid w:val="00A66AD6"/>
    <w:rsid w:val="00A67BE5"/>
    <w:rsid w:val="00A7142D"/>
    <w:rsid w:val="00A71521"/>
    <w:rsid w:val="00A71C8E"/>
    <w:rsid w:val="00A72439"/>
    <w:rsid w:val="00A72E38"/>
    <w:rsid w:val="00A7305C"/>
    <w:rsid w:val="00A730CD"/>
    <w:rsid w:val="00A736B6"/>
    <w:rsid w:val="00A7658C"/>
    <w:rsid w:val="00A7693B"/>
    <w:rsid w:val="00A76989"/>
    <w:rsid w:val="00A76FD3"/>
    <w:rsid w:val="00A81A7C"/>
    <w:rsid w:val="00A81C45"/>
    <w:rsid w:val="00A81DD4"/>
    <w:rsid w:val="00A82B63"/>
    <w:rsid w:val="00A860D2"/>
    <w:rsid w:val="00A86AE3"/>
    <w:rsid w:val="00A90BDC"/>
    <w:rsid w:val="00A91A64"/>
    <w:rsid w:val="00A92CB9"/>
    <w:rsid w:val="00A92CE7"/>
    <w:rsid w:val="00A931CE"/>
    <w:rsid w:val="00A946BC"/>
    <w:rsid w:val="00A94C89"/>
    <w:rsid w:val="00A95A20"/>
    <w:rsid w:val="00A96A65"/>
    <w:rsid w:val="00A96B65"/>
    <w:rsid w:val="00AA19E2"/>
    <w:rsid w:val="00AA274E"/>
    <w:rsid w:val="00AA463B"/>
    <w:rsid w:val="00AA4A46"/>
    <w:rsid w:val="00AA4CEF"/>
    <w:rsid w:val="00AA4FE2"/>
    <w:rsid w:val="00AA5428"/>
    <w:rsid w:val="00AA668F"/>
    <w:rsid w:val="00AB05F9"/>
    <w:rsid w:val="00AB1850"/>
    <w:rsid w:val="00AB206F"/>
    <w:rsid w:val="00AB2168"/>
    <w:rsid w:val="00AB2F75"/>
    <w:rsid w:val="00AB3A73"/>
    <w:rsid w:val="00AB47FA"/>
    <w:rsid w:val="00AB5094"/>
    <w:rsid w:val="00AB5CCA"/>
    <w:rsid w:val="00AB6B37"/>
    <w:rsid w:val="00AB7831"/>
    <w:rsid w:val="00AC06C3"/>
    <w:rsid w:val="00AC0BC1"/>
    <w:rsid w:val="00AC0FFD"/>
    <w:rsid w:val="00AC1D6B"/>
    <w:rsid w:val="00AC25EE"/>
    <w:rsid w:val="00AC2B6B"/>
    <w:rsid w:val="00AC32C3"/>
    <w:rsid w:val="00AC3407"/>
    <w:rsid w:val="00AC3DFB"/>
    <w:rsid w:val="00AC402E"/>
    <w:rsid w:val="00AC40F9"/>
    <w:rsid w:val="00AC4F2C"/>
    <w:rsid w:val="00AC64BD"/>
    <w:rsid w:val="00AC6B36"/>
    <w:rsid w:val="00AC7386"/>
    <w:rsid w:val="00AD0904"/>
    <w:rsid w:val="00AD1343"/>
    <w:rsid w:val="00AD1910"/>
    <w:rsid w:val="00AD2524"/>
    <w:rsid w:val="00AD4469"/>
    <w:rsid w:val="00AD4C6C"/>
    <w:rsid w:val="00AD6173"/>
    <w:rsid w:val="00AD6527"/>
    <w:rsid w:val="00AD73B3"/>
    <w:rsid w:val="00AD7F2A"/>
    <w:rsid w:val="00AE3224"/>
    <w:rsid w:val="00AE38CC"/>
    <w:rsid w:val="00AE44B8"/>
    <w:rsid w:val="00AE5FAD"/>
    <w:rsid w:val="00AE74FD"/>
    <w:rsid w:val="00AF003C"/>
    <w:rsid w:val="00AF0708"/>
    <w:rsid w:val="00AF0AC3"/>
    <w:rsid w:val="00AF2B1C"/>
    <w:rsid w:val="00AF2DE3"/>
    <w:rsid w:val="00AF33D9"/>
    <w:rsid w:val="00AF43E1"/>
    <w:rsid w:val="00AF46F0"/>
    <w:rsid w:val="00AF673D"/>
    <w:rsid w:val="00AF68AA"/>
    <w:rsid w:val="00B000AD"/>
    <w:rsid w:val="00B022C7"/>
    <w:rsid w:val="00B02664"/>
    <w:rsid w:val="00B03341"/>
    <w:rsid w:val="00B03E4A"/>
    <w:rsid w:val="00B03F07"/>
    <w:rsid w:val="00B051BE"/>
    <w:rsid w:val="00B0554B"/>
    <w:rsid w:val="00B069CD"/>
    <w:rsid w:val="00B07885"/>
    <w:rsid w:val="00B07A65"/>
    <w:rsid w:val="00B11FDF"/>
    <w:rsid w:val="00B1247D"/>
    <w:rsid w:val="00B1259B"/>
    <w:rsid w:val="00B131BE"/>
    <w:rsid w:val="00B13AF5"/>
    <w:rsid w:val="00B13B77"/>
    <w:rsid w:val="00B140F1"/>
    <w:rsid w:val="00B14C63"/>
    <w:rsid w:val="00B152AE"/>
    <w:rsid w:val="00B16132"/>
    <w:rsid w:val="00B161B1"/>
    <w:rsid w:val="00B1733E"/>
    <w:rsid w:val="00B177A1"/>
    <w:rsid w:val="00B20A60"/>
    <w:rsid w:val="00B22014"/>
    <w:rsid w:val="00B244D3"/>
    <w:rsid w:val="00B24605"/>
    <w:rsid w:val="00B24647"/>
    <w:rsid w:val="00B2764A"/>
    <w:rsid w:val="00B278CF"/>
    <w:rsid w:val="00B3010B"/>
    <w:rsid w:val="00B308DC"/>
    <w:rsid w:val="00B308F1"/>
    <w:rsid w:val="00B30BFF"/>
    <w:rsid w:val="00B33854"/>
    <w:rsid w:val="00B352C6"/>
    <w:rsid w:val="00B362A0"/>
    <w:rsid w:val="00B3645F"/>
    <w:rsid w:val="00B36CFA"/>
    <w:rsid w:val="00B371B1"/>
    <w:rsid w:val="00B40D27"/>
    <w:rsid w:val="00B4138F"/>
    <w:rsid w:val="00B43681"/>
    <w:rsid w:val="00B45D64"/>
    <w:rsid w:val="00B46BC6"/>
    <w:rsid w:val="00B47A7A"/>
    <w:rsid w:val="00B509FF"/>
    <w:rsid w:val="00B51183"/>
    <w:rsid w:val="00B52F0B"/>
    <w:rsid w:val="00B532C4"/>
    <w:rsid w:val="00B53B80"/>
    <w:rsid w:val="00B541E0"/>
    <w:rsid w:val="00B5553A"/>
    <w:rsid w:val="00B55AEE"/>
    <w:rsid w:val="00B56B77"/>
    <w:rsid w:val="00B612A2"/>
    <w:rsid w:val="00B6164C"/>
    <w:rsid w:val="00B63066"/>
    <w:rsid w:val="00B63403"/>
    <w:rsid w:val="00B6340D"/>
    <w:rsid w:val="00B64B35"/>
    <w:rsid w:val="00B667CE"/>
    <w:rsid w:val="00B66D46"/>
    <w:rsid w:val="00B66FBE"/>
    <w:rsid w:val="00B673B5"/>
    <w:rsid w:val="00B707BE"/>
    <w:rsid w:val="00B712BB"/>
    <w:rsid w:val="00B7172D"/>
    <w:rsid w:val="00B719DA"/>
    <w:rsid w:val="00B73DC9"/>
    <w:rsid w:val="00B7453D"/>
    <w:rsid w:val="00B75566"/>
    <w:rsid w:val="00B76544"/>
    <w:rsid w:val="00B76DAA"/>
    <w:rsid w:val="00B77233"/>
    <w:rsid w:val="00B80035"/>
    <w:rsid w:val="00B809F8"/>
    <w:rsid w:val="00B81A34"/>
    <w:rsid w:val="00B82291"/>
    <w:rsid w:val="00B82A11"/>
    <w:rsid w:val="00B833DF"/>
    <w:rsid w:val="00B83D49"/>
    <w:rsid w:val="00B83D6B"/>
    <w:rsid w:val="00B83F48"/>
    <w:rsid w:val="00B83FF5"/>
    <w:rsid w:val="00B85221"/>
    <w:rsid w:val="00B86C86"/>
    <w:rsid w:val="00B86C8B"/>
    <w:rsid w:val="00B86DC7"/>
    <w:rsid w:val="00B922DC"/>
    <w:rsid w:val="00B949C6"/>
    <w:rsid w:val="00B955A5"/>
    <w:rsid w:val="00B95B14"/>
    <w:rsid w:val="00B9788B"/>
    <w:rsid w:val="00BA013C"/>
    <w:rsid w:val="00BA11B6"/>
    <w:rsid w:val="00BA16D0"/>
    <w:rsid w:val="00BA41E9"/>
    <w:rsid w:val="00BA5940"/>
    <w:rsid w:val="00BA644F"/>
    <w:rsid w:val="00BA6AAC"/>
    <w:rsid w:val="00BA7084"/>
    <w:rsid w:val="00BA7A53"/>
    <w:rsid w:val="00BB01FB"/>
    <w:rsid w:val="00BB04C3"/>
    <w:rsid w:val="00BB06A1"/>
    <w:rsid w:val="00BB08F7"/>
    <w:rsid w:val="00BB0A23"/>
    <w:rsid w:val="00BB29B1"/>
    <w:rsid w:val="00BB43A4"/>
    <w:rsid w:val="00BB4441"/>
    <w:rsid w:val="00BB4BA9"/>
    <w:rsid w:val="00BB59DA"/>
    <w:rsid w:val="00BB6327"/>
    <w:rsid w:val="00BB734C"/>
    <w:rsid w:val="00BB78EC"/>
    <w:rsid w:val="00BC3381"/>
    <w:rsid w:val="00BC45E1"/>
    <w:rsid w:val="00BC55F4"/>
    <w:rsid w:val="00BC63AC"/>
    <w:rsid w:val="00BC643D"/>
    <w:rsid w:val="00BC75D3"/>
    <w:rsid w:val="00BC7922"/>
    <w:rsid w:val="00BD0371"/>
    <w:rsid w:val="00BD1707"/>
    <w:rsid w:val="00BD1ACD"/>
    <w:rsid w:val="00BD436D"/>
    <w:rsid w:val="00BD4CB1"/>
    <w:rsid w:val="00BD5393"/>
    <w:rsid w:val="00BD5646"/>
    <w:rsid w:val="00BD57A2"/>
    <w:rsid w:val="00BD5AF4"/>
    <w:rsid w:val="00BD7A4A"/>
    <w:rsid w:val="00BE0345"/>
    <w:rsid w:val="00BE24D2"/>
    <w:rsid w:val="00BE3445"/>
    <w:rsid w:val="00BE4290"/>
    <w:rsid w:val="00BE4E14"/>
    <w:rsid w:val="00BE5D8C"/>
    <w:rsid w:val="00BE5FEB"/>
    <w:rsid w:val="00BE608A"/>
    <w:rsid w:val="00BE6880"/>
    <w:rsid w:val="00BE7259"/>
    <w:rsid w:val="00BF04FE"/>
    <w:rsid w:val="00BF1F73"/>
    <w:rsid w:val="00BF209C"/>
    <w:rsid w:val="00BF2627"/>
    <w:rsid w:val="00BF39D0"/>
    <w:rsid w:val="00BF3E6F"/>
    <w:rsid w:val="00BF45CE"/>
    <w:rsid w:val="00BF5C48"/>
    <w:rsid w:val="00BF74A8"/>
    <w:rsid w:val="00BF7C70"/>
    <w:rsid w:val="00C004CF"/>
    <w:rsid w:val="00C00BCC"/>
    <w:rsid w:val="00C0199B"/>
    <w:rsid w:val="00C01D7B"/>
    <w:rsid w:val="00C02449"/>
    <w:rsid w:val="00C032C9"/>
    <w:rsid w:val="00C04979"/>
    <w:rsid w:val="00C04BB1"/>
    <w:rsid w:val="00C04BFC"/>
    <w:rsid w:val="00C07906"/>
    <w:rsid w:val="00C0797C"/>
    <w:rsid w:val="00C11D10"/>
    <w:rsid w:val="00C122AD"/>
    <w:rsid w:val="00C1255F"/>
    <w:rsid w:val="00C12C3B"/>
    <w:rsid w:val="00C13A2E"/>
    <w:rsid w:val="00C14522"/>
    <w:rsid w:val="00C14653"/>
    <w:rsid w:val="00C14FF3"/>
    <w:rsid w:val="00C163D9"/>
    <w:rsid w:val="00C1641F"/>
    <w:rsid w:val="00C16754"/>
    <w:rsid w:val="00C16C0D"/>
    <w:rsid w:val="00C17ACB"/>
    <w:rsid w:val="00C201AF"/>
    <w:rsid w:val="00C21762"/>
    <w:rsid w:val="00C21E0C"/>
    <w:rsid w:val="00C2286E"/>
    <w:rsid w:val="00C231F0"/>
    <w:rsid w:val="00C2336D"/>
    <w:rsid w:val="00C23E51"/>
    <w:rsid w:val="00C24727"/>
    <w:rsid w:val="00C24BE3"/>
    <w:rsid w:val="00C25312"/>
    <w:rsid w:val="00C27EDA"/>
    <w:rsid w:val="00C30668"/>
    <w:rsid w:val="00C30B51"/>
    <w:rsid w:val="00C30DC2"/>
    <w:rsid w:val="00C30DF7"/>
    <w:rsid w:val="00C3366C"/>
    <w:rsid w:val="00C33F87"/>
    <w:rsid w:val="00C33FC8"/>
    <w:rsid w:val="00C360AC"/>
    <w:rsid w:val="00C371D0"/>
    <w:rsid w:val="00C378C4"/>
    <w:rsid w:val="00C378D4"/>
    <w:rsid w:val="00C37E83"/>
    <w:rsid w:val="00C40A25"/>
    <w:rsid w:val="00C435C7"/>
    <w:rsid w:val="00C448A5"/>
    <w:rsid w:val="00C4642E"/>
    <w:rsid w:val="00C466B7"/>
    <w:rsid w:val="00C50FE9"/>
    <w:rsid w:val="00C527C7"/>
    <w:rsid w:val="00C549A5"/>
    <w:rsid w:val="00C55536"/>
    <w:rsid w:val="00C55559"/>
    <w:rsid w:val="00C57A65"/>
    <w:rsid w:val="00C612C5"/>
    <w:rsid w:val="00C61ED0"/>
    <w:rsid w:val="00C62BDE"/>
    <w:rsid w:val="00C643E0"/>
    <w:rsid w:val="00C65B36"/>
    <w:rsid w:val="00C6694F"/>
    <w:rsid w:val="00C679F7"/>
    <w:rsid w:val="00C7099A"/>
    <w:rsid w:val="00C715E3"/>
    <w:rsid w:val="00C72BD9"/>
    <w:rsid w:val="00C7431B"/>
    <w:rsid w:val="00C76128"/>
    <w:rsid w:val="00C7727C"/>
    <w:rsid w:val="00C80497"/>
    <w:rsid w:val="00C8097D"/>
    <w:rsid w:val="00C80DBF"/>
    <w:rsid w:val="00C815DC"/>
    <w:rsid w:val="00C81ED0"/>
    <w:rsid w:val="00C82BAF"/>
    <w:rsid w:val="00C82D75"/>
    <w:rsid w:val="00C832AB"/>
    <w:rsid w:val="00C833C1"/>
    <w:rsid w:val="00C865F8"/>
    <w:rsid w:val="00C866F4"/>
    <w:rsid w:val="00C86AD6"/>
    <w:rsid w:val="00C87D1C"/>
    <w:rsid w:val="00C91ED0"/>
    <w:rsid w:val="00C933FD"/>
    <w:rsid w:val="00C9363A"/>
    <w:rsid w:val="00C93B8E"/>
    <w:rsid w:val="00C9477D"/>
    <w:rsid w:val="00C9529C"/>
    <w:rsid w:val="00C95E1E"/>
    <w:rsid w:val="00CA1680"/>
    <w:rsid w:val="00CA2137"/>
    <w:rsid w:val="00CA2FCD"/>
    <w:rsid w:val="00CA3B40"/>
    <w:rsid w:val="00CA4284"/>
    <w:rsid w:val="00CA432E"/>
    <w:rsid w:val="00CA4ACB"/>
    <w:rsid w:val="00CA6F46"/>
    <w:rsid w:val="00CB155A"/>
    <w:rsid w:val="00CB2E0E"/>
    <w:rsid w:val="00CB36CC"/>
    <w:rsid w:val="00CB4067"/>
    <w:rsid w:val="00CB40E3"/>
    <w:rsid w:val="00CB488D"/>
    <w:rsid w:val="00CB5D79"/>
    <w:rsid w:val="00CB640F"/>
    <w:rsid w:val="00CB68F3"/>
    <w:rsid w:val="00CB7E6A"/>
    <w:rsid w:val="00CC005E"/>
    <w:rsid w:val="00CC0F4D"/>
    <w:rsid w:val="00CC1C87"/>
    <w:rsid w:val="00CC3BB0"/>
    <w:rsid w:val="00CC523D"/>
    <w:rsid w:val="00CC5673"/>
    <w:rsid w:val="00CC588A"/>
    <w:rsid w:val="00CC61E8"/>
    <w:rsid w:val="00CC6265"/>
    <w:rsid w:val="00CC6475"/>
    <w:rsid w:val="00CC7004"/>
    <w:rsid w:val="00CD1E3C"/>
    <w:rsid w:val="00CD223C"/>
    <w:rsid w:val="00CD3A0B"/>
    <w:rsid w:val="00CD4537"/>
    <w:rsid w:val="00CD52C2"/>
    <w:rsid w:val="00CD6278"/>
    <w:rsid w:val="00CD6D64"/>
    <w:rsid w:val="00CD6EDB"/>
    <w:rsid w:val="00CD77FF"/>
    <w:rsid w:val="00CD7E12"/>
    <w:rsid w:val="00CE13DD"/>
    <w:rsid w:val="00CE36FF"/>
    <w:rsid w:val="00CE47E1"/>
    <w:rsid w:val="00CE5065"/>
    <w:rsid w:val="00CE527A"/>
    <w:rsid w:val="00CE5416"/>
    <w:rsid w:val="00CE5FE7"/>
    <w:rsid w:val="00CE7B00"/>
    <w:rsid w:val="00CF0277"/>
    <w:rsid w:val="00CF0354"/>
    <w:rsid w:val="00CF0B02"/>
    <w:rsid w:val="00CF0FEC"/>
    <w:rsid w:val="00CF108F"/>
    <w:rsid w:val="00CF18D7"/>
    <w:rsid w:val="00CF1C4A"/>
    <w:rsid w:val="00CF2655"/>
    <w:rsid w:val="00CF2C11"/>
    <w:rsid w:val="00CF32E4"/>
    <w:rsid w:val="00CF49DD"/>
    <w:rsid w:val="00CF4DF4"/>
    <w:rsid w:val="00CF5328"/>
    <w:rsid w:val="00CF5D16"/>
    <w:rsid w:val="00CF6086"/>
    <w:rsid w:val="00CF67A7"/>
    <w:rsid w:val="00CF6A39"/>
    <w:rsid w:val="00CF7C5E"/>
    <w:rsid w:val="00D00421"/>
    <w:rsid w:val="00D004E4"/>
    <w:rsid w:val="00D00AC8"/>
    <w:rsid w:val="00D0282B"/>
    <w:rsid w:val="00D028A3"/>
    <w:rsid w:val="00D06073"/>
    <w:rsid w:val="00D07CD2"/>
    <w:rsid w:val="00D11000"/>
    <w:rsid w:val="00D11F51"/>
    <w:rsid w:val="00D127EC"/>
    <w:rsid w:val="00D1389A"/>
    <w:rsid w:val="00D138EC"/>
    <w:rsid w:val="00D139B2"/>
    <w:rsid w:val="00D1565C"/>
    <w:rsid w:val="00D1628C"/>
    <w:rsid w:val="00D16402"/>
    <w:rsid w:val="00D16780"/>
    <w:rsid w:val="00D17567"/>
    <w:rsid w:val="00D17AFD"/>
    <w:rsid w:val="00D2153E"/>
    <w:rsid w:val="00D22B49"/>
    <w:rsid w:val="00D235C0"/>
    <w:rsid w:val="00D24D5B"/>
    <w:rsid w:val="00D2520A"/>
    <w:rsid w:val="00D274A5"/>
    <w:rsid w:val="00D27AC3"/>
    <w:rsid w:val="00D314F0"/>
    <w:rsid w:val="00D32561"/>
    <w:rsid w:val="00D33A53"/>
    <w:rsid w:val="00D33E30"/>
    <w:rsid w:val="00D35DF9"/>
    <w:rsid w:val="00D361D9"/>
    <w:rsid w:val="00D363D5"/>
    <w:rsid w:val="00D3671D"/>
    <w:rsid w:val="00D3706F"/>
    <w:rsid w:val="00D3795C"/>
    <w:rsid w:val="00D37A03"/>
    <w:rsid w:val="00D37D32"/>
    <w:rsid w:val="00D40098"/>
    <w:rsid w:val="00D40625"/>
    <w:rsid w:val="00D40848"/>
    <w:rsid w:val="00D41C24"/>
    <w:rsid w:val="00D41CCA"/>
    <w:rsid w:val="00D42389"/>
    <w:rsid w:val="00D424AB"/>
    <w:rsid w:val="00D42D31"/>
    <w:rsid w:val="00D43A80"/>
    <w:rsid w:val="00D44BA5"/>
    <w:rsid w:val="00D45FDC"/>
    <w:rsid w:val="00D462DC"/>
    <w:rsid w:val="00D46E3E"/>
    <w:rsid w:val="00D47B4F"/>
    <w:rsid w:val="00D509F4"/>
    <w:rsid w:val="00D5222A"/>
    <w:rsid w:val="00D523AC"/>
    <w:rsid w:val="00D52799"/>
    <w:rsid w:val="00D54C74"/>
    <w:rsid w:val="00D54D95"/>
    <w:rsid w:val="00D54EDB"/>
    <w:rsid w:val="00D55550"/>
    <w:rsid w:val="00D56859"/>
    <w:rsid w:val="00D57585"/>
    <w:rsid w:val="00D601BC"/>
    <w:rsid w:val="00D60D85"/>
    <w:rsid w:val="00D615DB"/>
    <w:rsid w:val="00D63244"/>
    <w:rsid w:val="00D63CAC"/>
    <w:rsid w:val="00D63E54"/>
    <w:rsid w:val="00D6509B"/>
    <w:rsid w:val="00D6545E"/>
    <w:rsid w:val="00D65D5F"/>
    <w:rsid w:val="00D661B8"/>
    <w:rsid w:val="00D709B5"/>
    <w:rsid w:val="00D7220C"/>
    <w:rsid w:val="00D72D51"/>
    <w:rsid w:val="00D7366A"/>
    <w:rsid w:val="00D7465B"/>
    <w:rsid w:val="00D748DB"/>
    <w:rsid w:val="00D74B2D"/>
    <w:rsid w:val="00D74B67"/>
    <w:rsid w:val="00D74EA4"/>
    <w:rsid w:val="00D76293"/>
    <w:rsid w:val="00D774F3"/>
    <w:rsid w:val="00D81A91"/>
    <w:rsid w:val="00D81C81"/>
    <w:rsid w:val="00D85366"/>
    <w:rsid w:val="00D8638C"/>
    <w:rsid w:val="00D8662C"/>
    <w:rsid w:val="00D868B4"/>
    <w:rsid w:val="00D87574"/>
    <w:rsid w:val="00D90561"/>
    <w:rsid w:val="00D90860"/>
    <w:rsid w:val="00D90D5B"/>
    <w:rsid w:val="00D91301"/>
    <w:rsid w:val="00D91555"/>
    <w:rsid w:val="00D9156D"/>
    <w:rsid w:val="00D92578"/>
    <w:rsid w:val="00D925F1"/>
    <w:rsid w:val="00D92E5A"/>
    <w:rsid w:val="00D93550"/>
    <w:rsid w:val="00D942C7"/>
    <w:rsid w:val="00D955A4"/>
    <w:rsid w:val="00D95826"/>
    <w:rsid w:val="00D95BC8"/>
    <w:rsid w:val="00D95FF1"/>
    <w:rsid w:val="00D967DC"/>
    <w:rsid w:val="00D97C40"/>
    <w:rsid w:val="00D97F25"/>
    <w:rsid w:val="00DA093B"/>
    <w:rsid w:val="00DA124C"/>
    <w:rsid w:val="00DA1352"/>
    <w:rsid w:val="00DA18D2"/>
    <w:rsid w:val="00DA2BC0"/>
    <w:rsid w:val="00DA2E32"/>
    <w:rsid w:val="00DA419C"/>
    <w:rsid w:val="00DA4577"/>
    <w:rsid w:val="00DA4903"/>
    <w:rsid w:val="00DA74D5"/>
    <w:rsid w:val="00DA77B2"/>
    <w:rsid w:val="00DA7A32"/>
    <w:rsid w:val="00DA7E37"/>
    <w:rsid w:val="00DB0D9E"/>
    <w:rsid w:val="00DB2930"/>
    <w:rsid w:val="00DB2CF3"/>
    <w:rsid w:val="00DB3F30"/>
    <w:rsid w:val="00DB5775"/>
    <w:rsid w:val="00DB5C58"/>
    <w:rsid w:val="00DC03C0"/>
    <w:rsid w:val="00DC10F0"/>
    <w:rsid w:val="00DC1110"/>
    <w:rsid w:val="00DC15A0"/>
    <w:rsid w:val="00DC2F2B"/>
    <w:rsid w:val="00DC3148"/>
    <w:rsid w:val="00DC3BB2"/>
    <w:rsid w:val="00DC3C49"/>
    <w:rsid w:val="00DC6A86"/>
    <w:rsid w:val="00DC6FC1"/>
    <w:rsid w:val="00DC7AA3"/>
    <w:rsid w:val="00DC7E33"/>
    <w:rsid w:val="00DC7F4D"/>
    <w:rsid w:val="00DD054F"/>
    <w:rsid w:val="00DD0962"/>
    <w:rsid w:val="00DD23EB"/>
    <w:rsid w:val="00DD26C0"/>
    <w:rsid w:val="00DD2866"/>
    <w:rsid w:val="00DD39A9"/>
    <w:rsid w:val="00DD43EC"/>
    <w:rsid w:val="00DD4568"/>
    <w:rsid w:val="00DD4C07"/>
    <w:rsid w:val="00DD6E65"/>
    <w:rsid w:val="00DD7BEC"/>
    <w:rsid w:val="00DE055A"/>
    <w:rsid w:val="00DE20CC"/>
    <w:rsid w:val="00DE2823"/>
    <w:rsid w:val="00DE548B"/>
    <w:rsid w:val="00DE5C53"/>
    <w:rsid w:val="00DE75DB"/>
    <w:rsid w:val="00DF00A0"/>
    <w:rsid w:val="00DF1B9C"/>
    <w:rsid w:val="00DF3CA9"/>
    <w:rsid w:val="00DF4432"/>
    <w:rsid w:val="00DF67BF"/>
    <w:rsid w:val="00E00173"/>
    <w:rsid w:val="00E0212E"/>
    <w:rsid w:val="00E024FE"/>
    <w:rsid w:val="00E02C37"/>
    <w:rsid w:val="00E0320C"/>
    <w:rsid w:val="00E04F78"/>
    <w:rsid w:val="00E0529E"/>
    <w:rsid w:val="00E06B63"/>
    <w:rsid w:val="00E07C1F"/>
    <w:rsid w:val="00E10D44"/>
    <w:rsid w:val="00E1160A"/>
    <w:rsid w:val="00E1298B"/>
    <w:rsid w:val="00E12DC7"/>
    <w:rsid w:val="00E1398D"/>
    <w:rsid w:val="00E1489C"/>
    <w:rsid w:val="00E149DF"/>
    <w:rsid w:val="00E15673"/>
    <w:rsid w:val="00E15BB8"/>
    <w:rsid w:val="00E164EA"/>
    <w:rsid w:val="00E207C7"/>
    <w:rsid w:val="00E22CE9"/>
    <w:rsid w:val="00E237EF"/>
    <w:rsid w:val="00E2423B"/>
    <w:rsid w:val="00E24499"/>
    <w:rsid w:val="00E2596F"/>
    <w:rsid w:val="00E26DC4"/>
    <w:rsid w:val="00E302C5"/>
    <w:rsid w:val="00E3040F"/>
    <w:rsid w:val="00E30C53"/>
    <w:rsid w:val="00E30E8F"/>
    <w:rsid w:val="00E31698"/>
    <w:rsid w:val="00E32733"/>
    <w:rsid w:val="00E327C3"/>
    <w:rsid w:val="00E32DDA"/>
    <w:rsid w:val="00E32F17"/>
    <w:rsid w:val="00E331AC"/>
    <w:rsid w:val="00E33B19"/>
    <w:rsid w:val="00E34CB9"/>
    <w:rsid w:val="00E35FDD"/>
    <w:rsid w:val="00E379E0"/>
    <w:rsid w:val="00E40192"/>
    <w:rsid w:val="00E402E1"/>
    <w:rsid w:val="00E40906"/>
    <w:rsid w:val="00E41BDA"/>
    <w:rsid w:val="00E420EB"/>
    <w:rsid w:val="00E42435"/>
    <w:rsid w:val="00E4248A"/>
    <w:rsid w:val="00E42700"/>
    <w:rsid w:val="00E43CD1"/>
    <w:rsid w:val="00E4406C"/>
    <w:rsid w:val="00E440C4"/>
    <w:rsid w:val="00E455EB"/>
    <w:rsid w:val="00E45999"/>
    <w:rsid w:val="00E45EC8"/>
    <w:rsid w:val="00E4755C"/>
    <w:rsid w:val="00E501DA"/>
    <w:rsid w:val="00E50B64"/>
    <w:rsid w:val="00E511A2"/>
    <w:rsid w:val="00E512FA"/>
    <w:rsid w:val="00E51481"/>
    <w:rsid w:val="00E51B39"/>
    <w:rsid w:val="00E54D1C"/>
    <w:rsid w:val="00E5667F"/>
    <w:rsid w:val="00E569CC"/>
    <w:rsid w:val="00E57629"/>
    <w:rsid w:val="00E579FA"/>
    <w:rsid w:val="00E57D6F"/>
    <w:rsid w:val="00E60C9D"/>
    <w:rsid w:val="00E61002"/>
    <w:rsid w:val="00E61EC9"/>
    <w:rsid w:val="00E62D72"/>
    <w:rsid w:val="00E62EE3"/>
    <w:rsid w:val="00E630D6"/>
    <w:rsid w:val="00E63DDB"/>
    <w:rsid w:val="00E64833"/>
    <w:rsid w:val="00E64C2F"/>
    <w:rsid w:val="00E64E17"/>
    <w:rsid w:val="00E651CC"/>
    <w:rsid w:val="00E6580E"/>
    <w:rsid w:val="00E70090"/>
    <w:rsid w:val="00E709A9"/>
    <w:rsid w:val="00E70FEF"/>
    <w:rsid w:val="00E72E7F"/>
    <w:rsid w:val="00E73179"/>
    <w:rsid w:val="00E73684"/>
    <w:rsid w:val="00E74397"/>
    <w:rsid w:val="00E74A3E"/>
    <w:rsid w:val="00E76BDE"/>
    <w:rsid w:val="00E77A2E"/>
    <w:rsid w:val="00E77CF3"/>
    <w:rsid w:val="00E8165A"/>
    <w:rsid w:val="00E81679"/>
    <w:rsid w:val="00E81F63"/>
    <w:rsid w:val="00E84ED7"/>
    <w:rsid w:val="00E87617"/>
    <w:rsid w:val="00E8774A"/>
    <w:rsid w:val="00E904F1"/>
    <w:rsid w:val="00E92B34"/>
    <w:rsid w:val="00E956A0"/>
    <w:rsid w:val="00E956AD"/>
    <w:rsid w:val="00E95FB6"/>
    <w:rsid w:val="00E960E5"/>
    <w:rsid w:val="00E9672A"/>
    <w:rsid w:val="00E96E4D"/>
    <w:rsid w:val="00EA056F"/>
    <w:rsid w:val="00EA0BFA"/>
    <w:rsid w:val="00EA23F6"/>
    <w:rsid w:val="00EA2D36"/>
    <w:rsid w:val="00EA303A"/>
    <w:rsid w:val="00EA355E"/>
    <w:rsid w:val="00EA3693"/>
    <w:rsid w:val="00EA43FA"/>
    <w:rsid w:val="00EA5235"/>
    <w:rsid w:val="00EA557B"/>
    <w:rsid w:val="00EA7438"/>
    <w:rsid w:val="00EB018B"/>
    <w:rsid w:val="00EB343D"/>
    <w:rsid w:val="00EB4CF7"/>
    <w:rsid w:val="00EB7F77"/>
    <w:rsid w:val="00EC2AEA"/>
    <w:rsid w:val="00EC367A"/>
    <w:rsid w:val="00EC469D"/>
    <w:rsid w:val="00EC52CA"/>
    <w:rsid w:val="00EC540C"/>
    <w:rsid w:val="00EC6422"/>
    <w:rsid w:val="00EC7129"/>
    <w:rsid w:val="00ED0785"/>
    <w:rsid w:val="00ED078B"/>
    <w:rsid w:val="00ED0CAB"/>
    <w:rsid w:val="00ED0CE5"/>
    <w:rsid w:val="00ED25EB"/>
    <w:rsid w:val="00ED5097"/>
    <w:rsid w:val="00ED6471"/>
    <w:rsid w:val="00ED6D5A"/>
    <w:rsid w:val="00EE0671"/>
    <w:rsid w:val="00EE0A42"/>
    <w:rsid w:val="00EE0A7B"/>
    <w:rsid w:val="00EE10EC"/>
    <w:rsid w:val="00EE160E"/>
    <w:rsid w:val="00EE1AC4"/>
    <w:rsid w:val="00EE2BF7"/>
    <w:rsid w:val="00EE2DE4"/>
    <w:rsid w:val="00EE340F"/>
    <w:rsid w:val="00EE3554"/>
    <w:rsid w:val="00EE5B3B"/>
    <w:rsid w:val="00EE7897"/>
    <w:rsid w:val="00EF0A8F"/>
    <w:rsid w:val="00EF0FDE"/>
    <w:rsid w:val="00EF1198"/>
    <w:rsid w:val="00EF13FC"/>
    <w:rsid w:val="00EF1CE7"/>
    <w:rsid w:val="00EF2557"/>
    <w:rsid w:val="00EF2B43"/>
    <w:rsid w:val="00EF3C8C"/>
    <w:rsid w:val="00EF4017"/>
    <w:rsid w:val="00EF42BF"/>
    <w:rsid w:val="00EF4D63"/>
    <w:rsid w:val="00EF564C"/>
    <w:rsid w:val="00EF61BA"/>
    <w:rsid w:val="00EF6B5A"/>
    <w:rsid w:val="00F00C75"/>
    <w:rsid w:val="00F012A7"/>
    <w:rsid w:val="00F0222E"/>
    <w:rsid w:val="00F0325B"/>
    <w:rsid w:val="00F0326E"/>
    <w:rsid w:val="00F034C7"/>
    <w:rsid w:val="00F051AD"/>
    <w:rsid w:val="00F05550"/>
    <w:rsid w:val="00F05D30"/>
    <w:rsid w:val="00F05E7C"/>
    <w:rsid w:val="00F06A7F"/>
    <w:rsid w:val="00F07603"/>
    <w:rsid w:val="00F078F3"/>
    <w:rsid w:val="00F13B3B"/>
    <w:rsid w:val="00F140A0"/>
    <w:rsid w:val="00F14934"/>
    <w:rsid w:val="00F14BE8"/>
    <w:rsid w:val="00F16745"/>
    <w:rsid w:val="00F16793"/>
    <w:rsid w:val="00F175DF"/>
    <w:rsid w:val="00F17B33"/>
    <w:rsid w:val="00F17D74"/>
    <w:rsid w:val="00F232D7"/>
    <w:rsid w:val="00F2501C"/>
    <w:rsid w:val="00F2537C"/>
    <w:rsid w:val="00F25769"/>
    <w:rsid w:val="00F25B1D"/>
    <w:rsid w:val="00F25B8E"/>
    <w:rsid w:val="00F26AEC"/>
    <w:rsid w:val="00F27AB5"/>
    <w:rsid w:val="00F27CA4"/>
    <w:rsid w:val="00F27F50"/>
    <w:rsid w:val="00F30477"/>
    <w:rsid w:val="00F306B3"/>
    <w:rsid w:val="00F31C7B"/>
    <w:rsid w:val="00F31E97"/>
    <w:rsid w:val="00F32441"/>
    <w:rsid w:val="00F33430"/>
    <w:rsid w:val="00F33D08"/>
    <w:rsid w:val="00F33DBC"/>
    <w:rsid w:val="00F33F5D"/>
    <w:rsid w:val="00F34036"/>
    <w:rsid w:val="00F347FD"/>
    <w:rsid w:val="00F35124"/>
    <w:rsid w:val="00F35BC4"/>
    <w:rsid w:val="00F3605D"/>
    <w:rsid w:val="00F3666B"/>
    <w:rsid w:val="00F37FEF"/>
    <w:rsid w:val="00F4058B"/>
    <w:rsid w:val="00F409E9"/>
    <w:rsid w:val="00F41BFE"/>
    <w:rsid w:val="00F425DF"/>
    <w:rsid w:val="00F43D9F"/>
    <w:rsid w:val="00F44043"/>
    <w:rsid w:val="00F45233"/>
    <w:rsid w:val="00F45271"/>
    <w:rsid w:val="00F46AD4"/>
    <w:rsid w:val="00F46C2D"/>
    <w:rsid w:val="00F5170D"/>
    <w:rsid w:val="00F52437"/>
    <w:rsid w:val="00F53458"/>
    <w:rsid w:val="00F542D7"/>
    <w:rsid w:val="00F54FA6"/>
    <w:rsid w:val="00F5544D"/>
    <w:rsid w:val="00F55A32"/>
    <w:rsid w:val="00F562E2"/>
    <w:rsid w:val="00F56328"/>
    <w:rsid w:val="00F56B27"/>
    <w:rsid w:val="00F5787F"/>
    <w:rsid w:val="00F60C30"/>
    <w:rsid w:val="00F61154"/>
    <w:rsid w:val="00F62444"/>
    <w:rsid w:val="00F62544"/>
    <w:rsid w:val="00F647BF"/>
    <w:rsid w:val="00F65621"/>
    <w:rsid w:val="00F665B9"/>
    <w:rsid w:val="00F6756C"/>
    <w:rsid w:val="00F6762C"/>
    <w:rsid w:val="00F708BC"/>
    <w:rsid w:val="00F70EA5"/>
    <w:rsid w:val="00F724BB"/>
    <w:rsid w:val="00F72976"/>
    <w:rsid w:val="00F72E09"/>
    <w:rsid w:val="00F756AE"/>
    <w:rsid w:val="00F7651B"/>
    <w:rsid w:val="00F76674"/>
    <w:rsid w:val="00F76C72"/>
    <w:rsid w:val="00F77CB5"/>
    <w:rsid w:val="00F80B55"/>
    <w:rsid w:val="00F81542"/>
    <w:rsid w:val="00F819CD"/>
    <w:rsid w:val="00F83C44"/>
    <w:rsid w:val="00F8587F"/>
    <w:rsid w:val="00F85B5F"/>
    <w:rsid w:val="00F86912"/>
    <w:rsid w:val="00F86A9E"/>
    <w:rsid w:val="00F87360"/>
    <w:rsid w:val="00F878AD"/>
    <w:rsid w:val="00F92100"/>
    <w:rsid w:val="00F92123"/>
    <w:rsid w:val="00F9245B"/>
    <w:rsid w:val="00F92604"/>
    <w:rsid w:val="00F92E35"/>
    <w:rsid w:val="00F965EC"/>
    <w:rsid w:val="00F9783C"/>
    <w:rsid w:val="00F97C89"/>
    <w:rsid w:val="00F97E80"/>
    <w:rsid w:val="00F97F83"/>
    <w:rsid w:val="00FA0DC0"/>
    <w:rsid w:val="00FA1299"/>
    <w:rsid w:val="00FA1928"/>
    <w:rsid w:val="00FA1D7B"/>
    <w:rsid w:val="00FA24B5"/>
    <w:rsid w:val="00FA3B5C"/>
    <w:rsid w:val="00FA3E4C"/>
    <w:rsid w:val="00FA4F38"/>
    <w:rsid w:val="00FA50A1"/>
    <w:rsid w:val="00FA5CDB"/>
    <w:rsid w:val="00FA6039"/>
    <w:rsid w:val="00FA6218"/>
    <w:rsid w:val="00FA7899"/>
    <w:rsid w:val="00FA7B15"/>
    <w:rsid w:val="00FA7BAA"/>
    <w:rsid w:val="00FB043B"/>
    <w:rsid w:val="00FB0AE4"/>
    <w:rsid w:val="00FB0F34"/>
    <w:rsid w:val="00FB12F1"/>
    <w:rsid w:val="00FB1F42"/>
    <w:rsid w:val="00FB3879"/>
    <w:rsid w:val="00FB559F"/>
    <w:rsid w:val="00FB5AB0"/>
    <w:rsid w:val="00FB60B1"/>
    <w:rsid w:val="00FC11F3"/>
    <w:rsid w:val="00FC4C46"/>
    <w:rsid w:val="00FC5BC3"/>
    <w:rsid w:val="00FC6578"/>
    <w:rsid w:val="00FC7187"/>
    <w:rsid w:val="00FD0869"/>
    <w:rsid w:val="00FD33AB"/>
    <w:rsid w:val="00FD3A1F"/>
    <w:rsid w:val="00FD5AFD"/>
    <w:rsid w:val="00FD68DE"/>
    <w:rsid w:val="00FD6924"/>
    <w:rsid w:val="00FE137C"/>
    <w:rsid w:val="00FE3251"/>
    <w:rsid w:val="00FE335A"/>
    <w:rsid w:val="00FE39F9"/>
    <w:rsid w:val="00FE3EF2"/>
    <w:rsid w:val="00FE471C"/>
    <w:rsid w:val="00FE4807"/>
    <w:rsid w:val="00FE50AC"/>
    <w:rsid w:val="00FE5D34"/>
    <w:rsid w:val="00FF018D"/>
    <w:rsid w:val="00FF035A"/>
    <w:rsid w:val="00FF1B2D"/>
    <w:rsid w:val="00FF1D3C"/>
    <w:rsid w:val="00FF220E"/>
    <w:rsid w:val="00FF26FD"/>
    <w:rsid w:val="00FF43BB"/>
    <w:rsid w:val="00FF4ED3"/>
    <w:rsid w:val="00FF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8CAF1F"/>
  <w15:chartTrackingRefBased/>
  <w15:docId w15:val="{03C3D015-F0E8-42F3-9C3D-2F15E9C89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0" w:unhideWhenUsed="1"/>
    <w:lsdException w:name="toc 4" w:semiHidden="1" w:uiPriority="10" w:unhideWhenUsed="1"/>
    <w:lsdException w:name="toc 5" w:semiHidden="1" w:uiPriority="10" w:unhideWhenUsed="1"/>
    <w:lsdException w:name="toc 6" w:semiHidden="1" w:uiPriority="10" w:unhideWhenUsed="1"/>
    <w:lsdException w:name="toc 7" w:semiHidden="1" w:uiPriority="10" w:unhideWhenUsed="1"/>
    <w:lsdException w:name="toc 8" w:semiHidden="1" w:uiPriority="10" w:unhideWhenUsed="1"/>
    <w:lsdException w:name="toc 9" w:semiHidden="1" w:uiPriority="10" w:unhideWhenUsed="1"/>
    <w:lsdException w:name="Normal Indent" w:semiHidden="1" w:unhideWhenUsed="1"/>
    <w:lsdException w:name="footnote text" w:semiHidden="1" w:uiPriority="8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8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uiPriority="3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3DA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5A40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1"/>
    <w:unhideWhenUsed/>
    <w:qFormat/>
    <w:rsid w:val="004600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unhideWhenUsed/>
    <w:qFormat/>
    <w:rsid w:val="003533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2E6F8A"/>
    <w:pPr>
      <w:keepNext/>
      <w:keepLines/>
      <w:numPr>
        <w:ilvl w:val="3"/>
        <w:numId w:val="5"/>
      </w:numPr>
      <w:spacing w:before="40" w:after="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2E6F8A"/>
    <w:pPr>
      <w:keepNext/>
      <w:keepLines/>
      <w:numPr>
        <w:ilvl w:val="4"/>
        <w:numId w:val="5"/>
      </w:numPr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2E6F8A"/>
    <w:pPr>
      <w:keepNext/>
      <w:keepLines/>
      <w:numPr>
        <w:ilvl w:val="5"/>
        <w:numId w:val="5"/>
      </w:numPr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2E6F8A"/>
    <w:pPr>
      <w:keepNext/>
      <w:keepLines/>
      <w:numPr>
        <w:ilvl w:val="6"/>
        <w:numId w:val="5"/>
      </w:numPr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2E6F8A"/>
    <w:pPr>
      <w:keepNext/>
      <w:keepLines/>
      <w:numPr>
        <w:ilvl w:val="7"/>
        <w:numId w:val="5"/>
      </w:numPr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2E6F8A"/>
    <w:pPr>
      <w:keepNext/>
      <w:keepLines/>
      <w:numPr>
        <w:ilvl w:val="8"/>
        <w:numId w:val="5"/>
      </w:numPr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5A40A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A40A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A40A3"/>
    <w:rPr>
      <w:kern w:val="0"/>
      <w:sz w:val="20"/>
      <w:szCs w:val="20"/>
      <w14:ligatures w14:val="none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5A40A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Overskrift">
    <w:name w:val="TOC Heading"/>
    <w:basedOn w:val="Overskrift1"/>
    <w:next w:val="Normal"/>
    <w:uiPriority w:val="99"/>
    <w:unhideWhenUsed/>
    <w:qFormat/>
    <w:rsid w:val="005A40A3"/>
    <w:pPr>
      <w:outlineLvl w:val="9"/>
    </w:pPr>
    <w:rPr>
      <w:lang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5A40A3"/>
    <w:pPr>
      <w:spacing w:after="100"/>
    </w:pPr>
  </w:style>
  <w:style w:type="character" w:styleId="Hyperlink">
    <w:name w:val="Hyperlink"/>
    <w:basedOn w:val="Standardskrifttypeiafsnit"/>
    <w:uiPriority w:val="99"/>
    <w:unhideWhenUsed/>
    <w:qFormat/>
    <w:rsid w:val="005A40A3"/>
    <w:rPr>
      <w:color w:val="0563C1" w:themeColor="hyperlink"/>
      <w:u w:val="single"/>
    </w:rPr>
  </w:style>
  <w:style w:type="character" w:styleId="Strk">
    <w:name w:val="Strong"/>
    <w:basedOn w:val="Standardskrifttypeiafsnit"/>
    <w:uiPriority w:val="99"/>
    <w:qFormat/>
    <w:rsid w:val="00593EAC"/>
    <w:rPr>
      <w:b/>
      <w:bCs/>
    </w:rPr>
  </w:style>
  <w:style w:type="character" w:customStyle="1" w:styleId="cf01">
    <w:name w:val="cf01"/>
    <w:basedOn w:val="Standardskrifttypeiafsnit"/>
    <w:rsid w:val="00F33D08"/>
    <w:rPr>
      <w:rFonts w:ascii="Segoe UI" w:hAnsi="Segoe UI" w:cs="Segoe UI" w:hint="default"/>
      <w:sz w:val="18"/>
      <w:szCs w:val="18"/>
    </w:rPr>
  </w:style>
  <w:style w:type="table" w:styleId="Tabel-Gitter">
    <w:name w:val="Table Grid"/>
    <w:basedOn w:val="Tabel-Normal"/>
    <w:uiPriority w:val="39"/>
    <w:rsid w:val="00E81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F7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46008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eafsnit">
    <w:name w:val="List Paragraph"/>
    <w:basedOn w:val="Normal"/>
    <w:uiPriority w:val="99"/>
    <w:qFormat/>
    <w:rsid w:val="00147FF4"/>
    <w:pPr>
      <w:ind w:left="720"/>
      <w:contextualSpacing/>
    </w:pPr>
    <w:rPr>
      <w:rFonts w:ascii="Times New Roman" w:hAnsi="Times New Roman" w:cs="Calibri Light"/>
    </w:rPr>
  </w:style>
  <w:style w:type="paragraph" w:customStyle="1" w:styleId="pf0">
    <w:name w:val="pf0"/>
    <w:basedOn w:val="Normal"/>
    <w:rsid w:val="00147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3533C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3533C0"/>
    <w:pPr>
      <w:spacing w:after="100"/>
      <w:ind w:left="220"/>
    </w:pPr>
  </w:style>
  <w:style w:type="paragraph" w:styleId="Indholdsfortegnelse3">
    <w:name w:val="toc 3"/>
    <w:basedOn w:val="Normal"/>
    <w:next w:val="Normal"/>
    <w:autoRedefine/>
    <w:uiPriority w:val="10"/>
    <w:unhideWhenUsed/>
    <w:rsid w:val="003533C0"/>
    <w:pPr>
      <w:spacing w:after="100"/>
      <w:ind w:left="440"/>
    </w:pPr>
  </w:style>
  <w:style w:type="character" w:customStyle="1" w:styleId="Strk1">
    <w:name w:val="Stærk1"/>
    <w:basedOn w:val="Standardskrifttypeiafsnit"/>
    <w:uiPriority w:val="1"/>
    <w:qFormat/>
    <w:rsid w:val="003C2ED6"/>
    <w:rPr>
      <w:b/>
    </w:rPr>
  </w:style>
  <w:style w:type="paragraph" w:customStyle="1" w:styleId="centered">
    <w:name w:val="centered"/>
    <w:basedOn w:val="Normal"/>
    <w:qFormat/>
    <w:rsid w:val="003C2ED6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Tabel-Normal"/>
    <w:uiPriority w:val="59"/>
    <w:rsid w:val="003C2ED6"/>
    <w:pPr>
      <w:spacing w:after="0" w:line="240" w:lineRule="auto"/>
      <w:jc w:val="right"/>
    </w:pPr>
    <w:rPr>
      <w:rFonts w:eastAsiaTheme="minorEastAsia"/>
      <w:kern w:val="0"/>
      <w:sz w:val="24"/>
      <w:szCs w:val="24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ysliste-fremhvningsfarve2">
    <w:name w:val="Light List Accent 2"/>
    <w:basedOn w:val="Tabel-Normal"/>
    <w:uiPriority w:val="99"/>
    <w:rsid w:val="003C2ED6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3C2ED6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3C2ED6"/>
  </w:style>
  <w:style w:type="table" w:styleId="Tabel-Professionel">
    <w:name w:val="Table Professional"/>
    <w:basedOn w:val="Tabel-Normal"/>
    <w:uiPriority w:val="99"/>
    <w:semiHidden/>
    <w:unhideWhenUsed/>
    <w:rsid w:val="003C2ED6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C2ED6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C2ED6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Standardskrifttypeiafsnit"/>
    <w:uiPriority w:val="1"/>
    <w:rsid w:val="003C2ED6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C2ED6"/>
  </w:style>
  <w:style w:type="paragraph" w:customStyle="1" w:styleId="tabletitle">
    <w:name w:val="table title"/>
    <w:basedOn w:val="TableCaption"/>
    <w:next w:val="Normal"/>
    <w:rsid w:val="003C2ED6"/>
  </w:style>
  <w:style w:type="paragraph" w:styleId="FormateretHTML">
    <w:name w:val="HTML Preformatted"/>
    <w:basedOn w:val="Normal"/>
    <w:link w:val="FormateretHTMLTegn"/>
    <w:uiPriority w:val="99"/>
    <w:unhideWhenUsed/>
    <w:rsid w:val="003C2E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3C2ED6"/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character" w:customStyle="1" w:styleId="gntyacmbo3b">
    <w:name w:val="gntyacmbo3b"/>
    <w:basedOn w:val="Standardskrifttypeiafsnit"/>
    <w:rsid w:val="003C2ED6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C2ED6"/>
    <w:pPr>
      <w:spacing w:after="0"/>
    </w:pPr>
    <w:rPr>
      <w:rFonts w:eastAsiaTheme="minorEastAsia"/>
      <w:b/>
      <w:bCs/>
      <w:lang w:val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C2ED6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1F59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F59F3"/>
    <w:rPr>
      <w:kern w:val="0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1F59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F59F3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rsid w:val="002C4DC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2C4DC4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2C4DC4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2C4DC4"/>
    <w:rPr>
      <w:rFonts w:ascii="Times New Roman" w:hAnsi="Times New Roman" w:cs="Times New Roman"/>
      <w:noProof/>
      <w:kern w:val="0"/>
      <w:lang w:val="en-US"/>
      <w14:ligatures w14:val="none"/>
    </w:rPr>
  </w:style>
  <w:style w:type="character" w:customStyle="1" w:styleId="ema-glossary-term">
    <w:name w:val="ema-glossary-term"/>
    <w:basedOn w:val="Standardskrifttypeiafsnit"/>
    <w:rsid w:val="00E1398D"/>
  </w:style>
  <w:style w:type="character" w:styleId="BesgtLink">
    <w:name w:val="FollowedHyperlink"/>
    <w:basedOn w:val="Standardskrifttypeiafsnit"/>
    <w:uiPriority w:val="99"/>
    <w:semiHidden/>
    <w:unhideWhenUsed/>
    <w:rsid w:val="00122CAB"/>
    <w:rPr>
      <w:color w:val="954F72" w:themeColor="followedHyperlink"/>
      <w:u w:val="single"/>
    </w:rPr>
  </w:style>
  <w:style w:type="character" w:styleId="HTML-kode">
    <w:name w:val="HTML Code"/>
    <w:basedOn w:val="Standardskrifttypeiafsnit"/>
    <w:uiPriority w:val="99"/>
    <w:semiHidden/>
    <w:unhideWhenUsed/>
    <w:rsid w:val="00F26AEC"/>
    <w:rPr>
      <w:rFonts w:ascii="Courier New" w:eastAsia="Times New Roman" w:hAnsi="Courier New" w:cs="Courier New"/>
      <w:sz w:val="20"/>
      <w:szCs w:val="20"/>
    </w:rPr>
  </w:style>
  <w:style w:type="paragraph" w:styleId="Opstilling-punkttegn">
    <w:name w:val="List Bullet"/>
    <w:basedOn w:val="Normal"/>
    <w:uiPriority w:val="2"/>
    <w:unhideWhenUsed/>
    <w:qFormat/>
    <w:rsid w:val="008F749F"/>
    <w:pPr>
      <w:numPr>
        <w:numId w:val="19"/>
      </w:numPr>
      <w:contextualSpacing/>
    </w:pPr>
  </w:style>
  <w:style w:type="paragraph" w:styleId="Opstilling-talellerbogst">
    <w:name w:val="List Number"/>
    <w:basedOn w:val="Normal"/>
    <w:uiPriority w:val="2"/>
    <w:unhideWhenUsed/>
    <w:qFormat/>
    <w:rsid w:val="008F749F"/>
    <w:pPr>
      <w:numPr>
        <w:numId w:val="20"/>
      </w:numPr>
      <w:contextualSpacing/>
    </w:pPr>
  </w:style>
  <w:style w:type="character" w:customStyle="1" w:styleId="gntyacmbf4b">
    <w:name w:val="gntyacmbf4b"/>
    <w:basedOn w:val="Standardskrifttypeiafsnit"/>
    <w:rsid w:val="001F4BC1"/>
  </w:style>
  <w:style w:type="character" w:customStyle="1" w:styleId="gntyacmbe3b">
    <w:name w:val="gntyacmbe3b"/>
    <w:basedOn w:val="Standardskrifttypeiafsnit"/>
    <w:rsid w:val="001F4BC1"/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2E6F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2E6F8A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2E6F8A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2E6F8A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2E6F8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2E6F8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Titel">
    <w:name w:val="Title"/>
    <w:basedOn w:val="Normal"/>
    <w:next w:val="Normal"/>
    <w:link w:val="TitelTegn"/>
    <w:uiPriority w:val="99"/>
    <w:rsid w:val="002E6F8A"/>
    <w:pPr>
      <w:spacing w:before="500" w:after="500" w:line="500" w:lineRule="atLeast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rsid w:val="002E6F8A"/>
    <w:rPr>
      <w:rFonts w:ascii="Arial" w:eastAsiaTheme="majorEastAsia" w:hAnsi="Arial" w:cstheme="majorBidi"/>
      <w:b/>
      <w:color w:val="333333"/>
      <w:kern w:val="28"/>
      <w:sz w:val="40"/>
      <w:szCs w:val="52"/>
      <w14:ligatures w14:val="none"/>
    </w:rPr>
  </w:style>
  <w:style w:type="paragraph" w:styleId="Undertitel">
    <w:name w:val="Subtitle"/>
    <w:basedOn w:val="Normal"/>
    <w:next w:val="Normal"/>
    <w:link w:val="UndertitelTegn"/>
    <w:uiPriority w:val="99"/>
    <w:rsid w:val="002E6F8A"/>
    <w:pPr>
      <w:numPr>
        <w:ilvl w:val="1"/>
      </w:numPr>
      <w:spacing w:before="400" w:after="400" w:line="400" w:lineRule="atLeast"/>
      <w:contextualSpacing/>
    </w:pPr>
    <w:rPr>
      <w:rFonts w:ascii="Arial" w:eastAsiaTheme="majorEastAsia" w:hAnsi="Arial" w:cstheme="majorBidi"/>
      <w:b/>
      <w:iCs/>
      <w:color w:val="333333"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2E6F8A"/>
    <w:rPr>
      <w:rFonts w:ascii="Arial" w:eastAsiaTheme="majorEastAsia" w:hAnsi="Arial" w:cstheme="majorBidi"/>
      <w:b/>
      <w:iCs/>
      <w:color w:val="333333"/>
      <w:kern w:val="0"/>
      <w:sz w:val="36"/>
      <w:szCs w:val="24"/>
      <w14:ligatures w14:val="none"/>
    </w:rPr>
  </w:style>
  <w:style w:type="character" w:styleId="Svagfremhvning">
    <w:name w:val="Subtle Emphasis"/>
    <w:basedOn w:val="Standardskrifttypeiafsnit"/>
    <w:uiPriority w:val="99"/>
    <w:qFormat/>
    <w:rsid w:val="002E6F8A"/>
    <w:rPr>
      <w:i/>
      <w:iCs/>
      <w:color w:val="808080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rsid w:val="002E6F8A"/>
    <w:rPr>
      <w:b/>
      <w:bCs/>
      <w:i/>
      <w:iCs/>
      <w:color w:val="auto"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rsid w:val="002E6F8A"/>
    <w:pPr>
      <w:spacing w:before="260" w:after="260" w:line="280" w:lineRule="atLeast"/>
      <w:ind w:left="851" w:right="851"/>
    </w:pPr>
    <w:rPr>
      <w:rFonts w:ascii="Arial" w:hAnsi="Arial"/>
      <w:b/>
      <w:bCs/>
      <w:i/>
      <w:iCs/>
      <w:color w:val="333333"/>
    </w:rPr>
  </w:style>
  <w:style w:type="character" w:customStyle="1" w:styleId="StrktcitatTegn">
    <w:name w:val="Stærkt citat Tegn"/>
    <w:basedOn w:val="Standardskrifttypeiafsnit"/>
    <w:link w:val="Strktcitat"/>
    <w:uiPriority w:val="99"/>
    <w:rsid w:val="002E6F8A"/>
    <w:rPr>
      <w:rFonts w:ascii="Arial" w:hAnsi="Arial"/>
      <w:b/>
      <w:bCs/>
      <w:i/>
      <w:iCs/>
      <w:color w:val="333333"/>
      <w:kern w:val="0"/>
      <w14:ligatures w14:val="none"/>
    </w:rPr>
  </w:style>
  <w:style w:type="character" w:styleId="Svaghenvisning">
    <w:name w:val="Subtle Reference"/>
    <w:basedOn w:val="Standardskrifttypeiafsnit"/>
    <w:uiPriority w:val="99"/>
    <w:qFormat/>
    <w:rsid w:val="002E6F8A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qFormat/>
    <w:rsid w:val="002E6F8A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2E6F8A"/>
    <w:pPr>
      <w:spacing w:after="200" w:line="280" w:lineRule="atLeast"/>
    </w:pPr>
    <w:rPr>
      <w:rFonts w:ascii="Arial" w:hAnsi="Arial"/>
      <w:b/>
      <w:bCs/>
      <w:color w:val="333333"/>
      <w:sz w:val="16"/>
    </w:rPr>
  </w:style>
  <w:style w:type="paragraph" w:styleId="Indholdsfortegnelse4">
    <w:name w:val="toc 4"/>
    <w:basedOn w:val="Normal"/>
    <w:next w:val="Normal"/>
    <w:uiPriority w:val="10"/>
    <w:semiHidden/>
    <w:rsid w:val="002E6F8A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5">
    <w:name w:val="toc 5"/>
    <w:basedOn w:val="Normal"/>
    <w:next w:val="Normal"/>
    <w:uiPriority w:val="10"/>
    <w:semiHidden/>
    <w:rsid w:val="002E6F8A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6">
    <w:name w:val="toc 6"/>
    <w:basedOn w:val="Normal"/>
    <w:next w:val="Normal"/>
    <w:uiPriority w:val="10"/>
    <w:semiHidden/>
    <w:rsid w:val="002E6F8A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7">
    <w:name w:val="toc 7"/>
    <w:basedOn w:val="Normal"/>
    <w:next w:val="Normal"/>
    <w:uiPriority w:val="10"/>
    <w:semiHidden/>
    <w:rsid w:val="002E6F8A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8">
    <w:name w:val="toc 8"/>
    <w:basedOn w:val="Normal"/>
    <w:next w:val="Normal"/>
    <w:uiPriority w:val="10"/>
    <w:semiHidden/>
    <w:rsid w:val="002E6F8A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9">
    <w:name w:val="toc 9"/>
    <w:basedOn w:val="Normal"/>
    <w:next w:val="Normal"/>
    <w:uiPriority w:val="10"/>
    <w:semiHidden/>
    <w:rsid w:val="002E6F8A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Bloktekst">
    <w:name w:val="Block Text"/>
    <w:basedOn w:val="Normal"/>
    <w:uiPriority w:val="99"/>
    <w:semiHidden/>
    <w:rsid w:val="002E6F8A"/>
    <w:pPr>
      <w:pBdr>
        <w:top w:val="single" w:sz="2" w:space="10" w:color="7F7F7F" w:themeColor="text1" w:themeTint="80"/>
        <w:left w:val="single" w:sz="2" w:space="10" w:color="7F7F7F" w:themeColor="text1" w:themeTint="80"/>
        <w:bottom w:val="single" w:sz="2" w:space="10" w:color="7F7F7F" w:themeColor="text1" w:themeTint="80"/>
        <w:right w:val="single" w:sz="2" w:space="10" w:color="7F7F7F" w:themeColor="text1" w:themeTint="80"/>
      </w:pBdr>
      <w:spacing w:after="200" w:line="280" w:lineRule="atLeast"/>
      <w:ind w:left="1151" w:right="1151"/>
    </w:pPr>
    <w:rPr>
      <w:rFonts w:ascii="Arial" w:eastAsiaTheme="minorEastAsia" w:hAnsi="Arial"/>
      <w:i/>
      <w:iCs/>
      <w:color w:val="333333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2E6F8A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2E6F8A"/>
    <w:rPr>
      <w:rFonts w:ascii="Arial" w:hAnsi="Arial"/>
      <w:color w:val="333333"/>
      <w:kern w:val="0"/>
      <w:sz w:val="16"/>
      <w:szCs w:val="20"/>
      <w14:ligatures w14:val="none"/>
    </w:rPr>
  </w:style>
  <w:style w:type="character" w:styleId="Slutnotehenvisning">
    <w:name w:val="endnote reference"/>
    <w:basedOn w:val="Standardskrifttypeiafsnit"/>
    <w:uiPriority w:val="99"/>
    <w:semiHidden/>
    <w:rsid w:val="002E6F8A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2E6F8A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2E6F8A"/>
    <w:rPr>
      <w:rFonts w:ascii="Arial" w:hAnsi="Arial"/>
      <w:color w:val="333333"/>
      <w:kern w:val="0"/>
      <w:sz w:val="16"/>
      <w:szCs w:val="20"/>
      <w14:ligatures w14:val="none"/>
    </w:rPr>
  </w:style>
  <w:style w:type="character" w:styleId="Sidetal">
    <w:name w:val="page number"/>
    <w:basedOn w:val="Standardskrifttypeiafsnit"/>
    <w:uiPriority w:val="99"/>
    <w:semiHidden/>
    <w:rsid w:val="002E6F8A"/>
    <w:rPr>
      <w:sz w:val="16"/>
      <w:lang w:val="da-DK"/>
    </w:rPr>
  </w:style>
  <w:style w:type="paragraph" w:customStyle="1" w:styleId="Template">
    <w:name w:val="Template"/>
    <w:uiPriority w:val="9"/>
    <w:semiHidden/>
    <w:rsid w:val="002E6F8A"/>
    <w:pPr>
      <w:spacing w:after="200" w:line="280" w:lineRule="atLeast"/>
    </w:pPr>
    <w:rPr>
      <w:rFonts w:ascii="Arial" w:hAnsi="Arial"/>
      <w:noProof/>
      <w:color w:val="333333"/>
      <w:kern w:val="0"/>
      <w:sz w:val="16"/>
      <w14:ligatures w14:val="none"/>
    </w:rPr>
  </w:style>
  <w:style w:type="paragraph" w:customStyle="1" w:styleId="Template-Adresse">
    <w:name w:val="Template - Adresse"/>
    <w:basedOn w:val="Template"/>
    <w:uiPriority w:val="9"/>
    <w:semiHidden/>
    <w:rsid w:val="002E6F8A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2E6F8A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2E6F8A"/>
    <w:pPr>
      <w:spacing w:after="520" w:line="360" w:lineRule="atLeast"/>
    </w:pPr>
    <w:rPr>
      <w:rFonts w:ascii="Arial" w:eastAsiaTheme="majorEastAsia" w:hAnsi="Arial" w:cstheme="majorBidi"/>
      <w:b/>
      <w:bCs/>
      <w:color w:val="333333"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2E6F8A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Underskrift">
    <w:name w:val="Signature"/>
    <w:basedOn w:val="Normal"/>
    <w:link w:val="UnderskriftTegn"/>
    <w:uiPriority w:val="99"/>
    <w:semiHidden/>
    <w:rsid w:val="002E6F8A"/>
    <w:pPr>
      <w:spacing w:after="200" w:line="240" w:lineRule="auto"/>
      <w:ind w:left="4252"/>
    </w:pPr>
    <w:rPr>
      <w:rFonts w:ascii="Arial" w:hAnsi="Arial"/>
      <w:color w:val="333333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character" w:styleId="Pladsholdertekst">
    <w:name w:val="Placeholder Text"/>
    <w:basedOn w:val="Standardskrifttypeiafsnit"/>
    <w:uiPriority w:val="99"/>
    <w:semiHidden/>
    <w:rsid w:val="002E6F8A"/>
    <w:rPr>
      <w:color w:val="auto"/>
      <w:lang w:val="da-DK"/>
    </w:rPr>
  </w:style>
  <w:style w:type="paragraph" w:customStyle="1" w:styleId="Tabel">
    <w:name w:val="Tabel"/>
    <w:uiPriority w:val="4"/>
    <w:semiHidden/>
    <w:rsid w:val="002E6F8A"/>
    <w:pPr>
      <w:spacing w:before="60" w:after="60" w:line="280" w:lineRule="atLeast"/>
      <w:ind w:left="113" w:right="113"/>
    </w:pPr>
    <w:rPr>
      <w:rFonts w:ascii="Arial" w:hAnsi="Arial" w:cs="Verdana"/>
      <w:color w:val="ED7D31" w:themeColor="accent2"/>
      <w:kern w:val="0"/>
      <w:sz w:val="18"/>
      <w:szCs w:val="18"/>
      <w14:ligatures w14:val="none"/>
    </w:rPr>
  </w:style>
  <w:style w:type="paragraph" w:customStyle="1" w:styleId="Tabel-Tekst">
    <w:name w:val="Tabel - Tekst"/>
    <w:basedOn w:val="Tabel"/>
    <w:uiPriority w:val="4"/>
    <w:rsid w:val="002E6F8A"/>
  </w:style>
  <w:style w:type="paragraph" w:customStyle="1" w:styleId="Tabel-TekstTotal">
    <w:name w:val="Tabel - Tekst Total"/>
    <w:basedOn w:val="Tabel-Tekst"/>
    <w:uiPriority w:val="4"/>
    <w:rsid w:val="002E6F8A"/>
    <w:rPr>
      <w:b/>
    </w:rPr>
  </w:style>
  <w:style w:type="paragraph" w:customStyle="1" w:styleId="Tabel-Tal">
    <w:name w:val="Tabel - Tal"/>
    <w:basedOn w:val="Tabel"/>
    <w:uiPriority w:val="4"/>
    <w:rsid w:val="002E6F8A"/>
    <w:pPr>
      <w:jc w:val="right"/>
    </w:pPr>
  </w:style>
  <w:style w:type="paragraph" w:customStyle="1" w:styleId="Tabel-TalTotal">
    <w:name w:val="Tabel - Tal Total"/>
    <w:basedOn w:val="Tabel-Tal"/>
    <w:uiPriority w:val="4"/>
    <w:rsid w:val="002E6F8A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2E6F8A"/>
    <w:pPr>
      <w:spacing w:after="280" w:line="280" w:lineRule="atLeast"/>
    </w:pPr>
    <w:rPr>
      <w:rFonts w:ascii="Arial" w:hAnsi="Arial"/>
      <w:iCs/>
      <w:color w:val="000000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2E6F8A"/>
    <w:rPr>
      <w:rFonts w:ascii="Arial" w:hAnsi="Arial"/>
      <w:iCs/>
      <w:color w:val="000000" w:themeColor="text1"/>
      <w:kern w:val="0"/>
      <w14:ligatures w14:val="none"/>
    </w:rPr>
  </w:style>
  <w:style w:type="character" w:styleId="Bogenstitel">
    <w:name w:val="Book Title"/>
    <w:basedOn w:val="Standardskrifttypeiafsnit"/>
    <w:uiPriority w:val="99"/>
    <w:qFormat/>
    <w:rsid w:val="002E6F8A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2E6F8A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Normalindrykning">
    <w:name w:val="Normal Indent"/>
    <w:basedOn w:val="Normal"/>
    <w:uiPriority w:val="99"/>
    <w:semiHidden/>
    <w:rsid w:val="002E6F8A"/>
    <w:pPr>
      <w:spacing w:after="200" w:line="280" w:lineRule="atLeast"/>
      <w:ind w:left="1134"/>
    </w:pPr>
    <w:rPr>
      <w:rFonts w:ascii="Arial" w:hAnsi="Arial"/>
      <w:color w:val="333333"/>
    </w:rPr>
  </w:style>
  <w:style w:type="paragraph" w:customStyle="1" w:styleId="DocumentName">
    <w:name w:val="Document Name"/>
    <w:basedOn w:val="Normal"/>
    <w:uiPriority w:val="99"/>
    <w:semiHidden/>
    <w:rsid w:val="002E6F8A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2E6F8A"/>
  </w:style>
  <w:style w:type="table" w:customStyle="1" w:styleId="Blank">
    <w:name w:val="Blank"/>
    <w:basedOn w:val="Tabel-Normal"/>
    <w:uiPriority w:val="99"/>
    <w:rsid w:val="002E6F8A"/>
    <w:pPr>
      <w:spacing w:after="0" w:line="280" w:lineRule="atLeast"/>
    </w:pPr>
    <w:rPr>
      <w:rFonts w:ascii="Arial" w:hAnsi="Arial"/>
      <w:color w:val="333333"/>
      <w:kern w:val="0"/>
      <w14:ligatures w14:val="none"/>
    </w:r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2E6F8A"/>
    <w:pPr>
      <w:spacing w:after="0" w:line="240" w:lineRule="atLeast"/>
    </w:pPr>
    <w:rPr>
      <w:rFonts w:ascii="Arial" w:hAnsi="Arial"/>
      <w:color w:val="333333"/>
      <w:kern w:val="0"/>
      <w14:ligatures w14:val="none"/>
    </w:rPr>
  </w:style>
  <w:style w:type="paragraph" w:customStyle="1" w:styleId="Template-Omrde">
    <w:name w:val="Template - Område"/>
    <w:basedOn w:val="Template"/>
    <w:next w:val="Template-Adresse"/>
    <w:uiPriority w:val="9"/>
    <w:semiHidden/>
    <w:rsid w:val="002E6F8A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2E6F8A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2E6F8A"/>
    <w:rPr>
      <w:sz w:val="22"/>
    </w:rPr>
  </w:style>
  <w:style w:type="paragraph" w:customStyle="1" w:styleId="Data">
    <w:name w:val="Data"/>
    <w:basedOn w:val="Normal"/>
    <w:uiPriority w:val="99"/>
    <w:semiHidden/>
    <w:rsid w:val="002E6F8A"/>
    <w:rPr>
      <w:b/>
    </w:rPr>
  </w:style>
  <w:style w:type="numbering" w:styleId="111111">
    <w:name w:val="Outline List 2"/>
    <w:basedOn w:val="Ingenoversigt"/>
    <w:uiPriority w:val="99"/>
    <w:semiHidden/>
    <w:rsid w:val="002E6F8A"/>
    <w:pPr>
      <w:numPr>
        <w:numId w:val="37"/>
      </w:numPr>
    </w:pPr>
  </w:style>
  <w:style w:type="numbering" w:styleId="1ai">
    <w:name w:val="Outline List 1"/>
    <w:basedOn w:val="Ingenoversigt"/>
    <w:uiPriority w:val="99"/>
    <w:semiHidden/>
    <w:rsid w:val="002E6F8A"/>
    <w:pPr>
      <w:numPr>
        <w:numId w:val="35"/>
      </w:numPr>
    </w:pPr>
  </w:style>
  <w:style w:type="numbering" w:styleId="ArtikelSektion">
    <w:name w:val="Outline List 3"/>
    <w:basedOn w:val="Ingenoversigt"/>
    <w:uiPriority w:val="99"/>
    <w:semiHidden/>
    <w:rsid w:val="002E6F8A"/>
    <w:pPr>
      <w:numPr>
        <w:numId w:val="36"/>
      </w:numPr>
    </w:pPr>
  </w:style>
  <w:style w:type="paragraph" w:styleId="Bibliografi">
    <w:name w:val="Bibliography"/>
    <w:basedOn w:val="Normal"/>
    <w:next w:val="Normal"/>
    <w:uiPriority w:val="99"/>
    <w:semiHidden/>
    <w:rsid w:val="002E6F8A"/>
    <w:pPr>
      <w:spacing w:after="200" w:line="280" w:lineRule="atLeast"/>
    </w:pPr>
    <w:rPr>
      <w:rFonts w:ascii="Arial" w:hAnsi="Arial"/>
      <w:color w:val="333333"/>
    </w:rPr>
  </w:style>
  <w:style w:type="paragraph" w:styleId="Brdtekst">
    <w:name w:val="Body Text"/>
    <w:basedOn w:val="Normal"/>
    <w:link w:val="BrdtekstTegn"/>
    <w:uiPriority w:val="99"/>
    <w:semiHidden/>
    <w:rsid w:val="002E6F8A"/>
    <w:pPr>
      <w:spacing w:after="120" w:line="280" w:lineRule="atLeast"/>
    </w:pPr>
    <w:rPr>
      <w:rFonts w:ascii="Arial" w:hAnsi="Arial"/>
      <w:color w:val="333333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paragraph" w:styleId="Brdtekst2">
    <w:name w:val="Body Text 2"/>
    <w:basedOn w:val="Normal"/>
    <w:link w:val="Brdtekst2Tegn"/>
    <w:uiPriority w:val="99"/>
    <w:semiHidden/>
    <w:rsid w:val="002E6F8A"/>
    <w:pPr>
      <w:spacing w:after="120" w:line="480" w:lineRule="auto"/>
    </w:pPr>
    <w:rPr>
      <w:rFonts w:ascii="Arial" w:hAnsi="Arial"/>
      <w:color w:val="333333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paragraph" w:styleId="Brdtekst3">
    <w:name w:val="Body Text 3"/>
    <w:basedOn w:val="Normal"/>
    <w:link w:val="Brdtekst3Tegn"/>
    <w:uiPriority w:val="99"/>
    <w:semiHidden/>
    <w:rsid w:val="002E6F8A"/>
    <w:pPr>
      <w:spacing w:after="120" w:line="280" w:lineRule="atLeast"/>
    </w:pPr>
    <w:rPr>
      <w:rFonts w:ascii="Arial" w:hAnsi="Arial"/>
      <w:color w:val="333333"/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2E6F8A"/>
    <w:rPr>
      <w:rFonts w:ascii="Arial" w:hAnsi="Arial"/>
      <w:color w:val="333333"/>
      <w:kern w:val="0"/>
      <w:sz w:val="16"/>
      <w:szCs w:val="16"/>
      <w14:ligatures w14:val="none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2E6F8A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2E6F8A"/>
    <w:pPr>
      <w:spacing w:after="120" w:line="280" w:lineRule="atLeast"/>
      <w:ind w:left="283"/>
    </w:pPr>
    <w:rPr>
      <w:rFonts w:ascii="Arial" w:hAnsi="Arial"/>
      <w:color w:val="333333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2E6F8A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2E6F8A"/>
    <w:pPr>
      <w:spacing w:after="120" w:line="480" w:lineRule="auto"/>
      <w:ind w:left="283"/>
    </w:pPr>
    <w:rPr>
      <w:rFonts w:ascii="Arial" w:hAnsi="Arial"/>
      <w:color w:val="333333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2E6F8A"/>
    <w:pPr>
      <w:spacing w:after="120" w:line="280" w:lineRule="atLeast"/>
      <w:ind w:left="283"/>
    </w:pPr>
    <w:rPr>
      <w:rFonts w:ascii="Arial" w:hAnsi="Arial"/>
      <w:color w:val="333333"/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2E6F8A"/>
    <w:rPr>
      <w:rFonts w:ascii="Arial" w:hAnsi="Arial"/>
      <w:color w:val="333333"/>
      <w:kern w:val="0"/>
      <w:sz w:val="16"/>
      <w:szCs w:val="16"/>
      <w14:ligatures w14:val="none"/>
    </w:rPr>
  </w:style>
  <w:style w:type="paragraph" w:styleId="Sluthilsen">
    <w:name w:val="Closing"/>
    <w:basedOn w:val="Normal"/>
    <w:link w:val="SluthilsenTegn"/>
    <w:uiPriority w:val="99"/>
    <w:semiHidden/>
    <w:rsid w:val="002E6F8A"/>
    <w:pPr>
      <w:spacing w:after="200" w:line="240" w:lineRule="auto"/>
      <w:ind w:left="4252"/>
    </w:pPr>
    <w:rPr>
      <w:rFonts w:ascii="Arial" w:hAnsi="Arial"/>
      <w:color w:val="333333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table" w:styleId="Farvetgitter">
    <w:name w:val="Colorful Grid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rkliste">
    <w:name w:val="Dark List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2E6F8A"/>
    <w:pPr>
      <w:spacing w:after="200" w:line="280" w:lineRule="atLeast"/>
    </w:pPr>
    <w:rPr>
      <w:rFonts w:ascii="Arial" w:hAnsi="Arial"/>
      <w:color w:val="333333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paragraph" w:styleId="Dokumentoversigt">
    <w:name w:val="Document Map"/>
    <w:basedOn w:val="Normal"/>
    <w:link w:val="DokumentoversigtTegn"/>
    <w:uiPriority w:val="99"/>
    <w:semiHidden/>
    <w:rsid w:val="002E6F8A"/>
    <w:pPr>
      <w:spacing w:after="200" w:line="240" w:lineRule="auto"/>
    </w:pPr>
    <w:rPr>
      <w:rFonts w:ascii="Segoe UI" w:hAnsi="Segoe UI" w:cs="Segoe UI"/>
      <w:color w:val="333333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2E6F8A"/>
    <w:rPr>
      <w:rFonts w:ascii="Segoe UI" w:hAnsi="Segoe UI" w:cs="Segoe UI"/>
      <w:color w:val="333333"/>
      <w:kern w:val="0"/>
      <w:sz w:val="16"/>
      <w:szCs w:val="16"/>
      <w14:ligatures w14:val="none"/>
    </w:rPr>
  </w:style>
  <w:style w:type="paragraph" w:styleId="Mailsignatur">
    <w:name w:val="E-mail Signature"/>
    <w:basedOn w:val="Normal"/>
    <w:link w:val="MailsignaturTegn"/>
    <w:uiPriority w:val="99"/>
    <w:semiHidden/>
    <w:rsid w:val="002E6F8A"/>
    <w:pPr>
      <w:spacing w:after="200" w:line="240" w:lineRule="auto"/>
    </w:pPr>
    <w:rPr>
      <w:rFonts w:ascii="Arial" w:hAnsi="Arial"/>
      <w:color w:val="333333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character" w:styleId="Fremhv">
    <w:name w:val="Emphasis"/>
    <w:basedOn w:val="Standardskrifttypeiafsnit"/>
    <w:uiPriority w:val="4"/>
    <w:rsid w:val="002E6F8A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2E6F8A"/>
    <w:pPr>
      <w:framePr w:w="7920" w:h="1980" w:hRule="exact" w:hSpace="141" w:wrap="auto" w:hAnchor="page" w:xAlign="center" w:yAlign="bottom"/>
      <w:spacing w:after="200" w:line="240" w:lineRule="auto"/>
      <w:ind w:left="2880"/>
    </w:pPr>
    <w:rPr>
      <w:rFonts w:asciiTheme="majorHAnsi" w:eastAsiaTheme="majorEastAsia" w:hAnsiTheme="majorHAnsi" w:cstheme="majorBidi"/>
      <w:color w:val="333333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2E6F8A"/>
    <w:pPr>
      <w:spacing w:after="200" w:line="240" w:lineRule="auto"/>
    </w:pPr>
    <w:rPr>
      <w:rFonts w:asciiTheme="majorHAnsi" w:eastAsiaTheme="majorEastAsia" w:hAnsiTheme="majorHAnsi" w:cstheme="majorBidi"/>
      <w:color w:val="333333"/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rsid w:val="002E6F8A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tabel3">
    <w:name w:val="Grid Table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2E6F8A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2E6F8A"/>
    <w:pPr>
      <w:spacing w:after="200" w:line="240" w:lineRule="auto"/>
    </w:pPr>
    <w:rPr>
      <w:rFonts w:ascii="Arial" w:hAnsi="Arial"/>
      <w:i/>
      <w:iCs/>
      <w:color w:val="333333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2E6F8A"/>
    <w:rPr>
      <w:rFonts w:ascii="Arial" w:hAnsi="Arial"/>
      <w:i/>
      <w:iCs/>
      <w:color w:val="333333"/>
      <w:kern w:val="0"/>
      <w14:ligatures w14:val="none"/>
    </w:rPr>
  </w:style>
  <w:style w:type="character" w:styleId="HTML-citat">
    <w:name w:val="HTML Cite"/>
    <w:basedOn w:val="Standardskrifttypeiafsnit"/>
    <w:uiPriority w:val="99"/>
    <w:semiHidden/>
    <w:rsid w:val="002E6F8A"/>
    <w:rPr>
      <w:i/>
      <w:iCs/>
      <w:lang w:val="da-DK"/>
    </w:rPr>
  </w:style>
  <w:style w:type="character" w:styleId="HTML-definition">
    <w:name w:val="HTML Definition"/>
    <w:basedOn w:val="Standardskrifttypeiafsnit"/>
    <w:uiPriority w:val="99"/>
    <w:semiHidden/>
    <w:rsid w:val="002E6F8A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2E6F8A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2E6F8A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2E6F8A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2E6F8A"/>
    <w:rPr>
      <w:i/>
      <w:iCs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2E6F8A"/>
    <w:pPr>
      <w:spacing w:after="200" w:line="240" w:lineRule="auto"/>
      <w:ind w:left="220" w:hanging="220"/>
    </w:pPr>
    <w:rPr>
      <w:rFonts w:ascii="Arial" w:hAnsi="Arial"/>
      <w:color w:val="333333"/>
    </w:rPr>
  </w:style>
  <w:style w:type="paragraph" w:styleId="Indeks2">
    <w:name w:val="index 2"/>
    <w:basedOn w:val="Normal"/>
    <w:next w:val="Normal"/>
    <w:autoRedefine/>
    <w:uiPriority w:val="99"/>
    <w:semiHidden/>
    <w:rsid w:val="002E6F8A"/>
    <w:pPr>
      <w:spacing w:after="200" w:line="240" w:lineRule="auto"/>
      <w:ind w:left="440" w:hanging="220"/>
    </w:pPr>
    <w:rPr>
      <w:rFonts w:ascii="Arial" w:hAnsi="Arial"/>
      <w:color w:val="333333"/>
    </w:rPr>
  </w:style>
  <w:style w:type="paragraph" w:styleId="Indeks3">
    <w:name w:val="index 3"/>
    <w:basedOn w:val="Normal"/>
    <w:next w:val="Normal"/>
    <w:autoRedefine/>
    <w:uiPriority w:val="99"/>
    <w:semiHidden/>
    <w:rsid w:val="002E6F8A"/>
    <w:pPr>
      <w:spacing w:after="200" w:line="240" w:lineRule="auto"/>
      <w:ind w:left="660" w:hanging="220"/>
    </w:pPr>
    <w:rPr>
      <w:rFonts w:ascii="Arial" w:hAnsi="Arial"/>
      <w:color w:val="333333"/>
    </w:rPr>
  </w:style>
  <w:style w:type="paragraph" w:styleId="Indeks4">
    <w:name w:val="index 4"/>
    <w:basedOn w:val="Normal"/>
    <w:next w:val="Normal"/>
    <w:autoRedefine/>
    <w:uiPriority w:val="99"/>
    <w:semiHidden/>
    <w:rsid w:val="002E6F8A"/>
    <w:pPr>
      <w:spacing w:after="200" w:line="240" w:lineRule="auto"/>
      <w:ind w:left="880" w:hanging="220"/>
    </w:pPr>
    <w:rPr>
      <w:rFonts w:ascii="Arial" w:hAnsi="Arial"/>
      <w:color w:val="333333"/>
    </w:rPr>
  </w:style>
  <w:style w:type="paragraph" w:styleId="Indeks5">
    <w:name w:val="index 5"/>
    <w:basedOn w:val="Normal"/>
    <w:next w:val="Normal"/>
    <w:autoRedefine/>
    <w:uiPriority w:val="99"/>
    <w:semiHidden/>
    <w:rsid w:val="002E6F8A"/>
    <w:pPr>
      <w:spacing w:after="200" w:line="240" w:lineRule="auto"/>
      <w:ind w:left="1100" w:hanging="220"/>
    </w:pPr>
    <w:rPr>
      <w:rFonts w:ascii="Arial" w:hAnsi="Arial"/>
      <w:color w:val="333333"/>
    </w:rPr>
  </w:style>
  <w:style w:type="paragraph" w:styleId="Indeks6">
    <w:name w:val="index 6"/>
    <w:basedOn w:val="Normal"/>
    <w:next w:val="Normal"/>
    <w:autoRedefine/>
    <w:uiPriority w:val="99"/>
    <w:semiHidden/>
    <w:rsid w:val="002E6F8A"/>
    <w:pPr>
      <w:spacing w:after="200" w:line="240" w:lineRule="auto"/>
      <w:ind w:left="1320" w:hanging="220"/>
    </w:pPr>
    <w:rPr>
      <w:rFonts w:ascii="Arial" w:hAnsi="Arial"/>
      <w:color w:val="333333"/>
    </w:rPr>
  </w:style>
  <w:style w:type="paragraph" w:styleId="Indeks7">
    <w:name w:val="index 7"/>
    <w:basedOn w:val="Normal"/>
    <w:next w:val="Normal"/>
    <w:autoRedefine/>
    <w:uiPriority w:val="99"/>
    <w:semiHidden/>
    <w:rsid w:val="002E6F8A"/>
    <w:pPr>
      <w:spacing w:after="200" w:line="240" w:lineRule="auto"/>
      <w:ind w:left="1540" w:hanging="220"/>
    </w:pPr>
    <w:rPr>
      <w:rFonts w:ascii="Arial" w:hAnsi="Arial"/>
      <w:color w:val="333333"/>
    </w:rPr>
  </w:style>
  <w:style w:type="paragraph" w:styleId="Indeks8">
    <w:name w:val="index 8"/>
    <w:basedOn w:val="Normal"/>
    <w:next w:val="Normal"/>
    <w:autoRedefine/>
    <w:uiPriority w:val="99"/>
    <w:semiHidden/>
    <w:rsid w:val="002E6F8A"/>
    <w:pPr>
      <w:spacing w:after="200" w:line="240" w:lineRule="auto"/>
      <w:ind w:left="1760" w:hanging="220"/>
    </w:pPr>
    <w:rPr>
      <w:rFonts w:ascii="Arial" w:hAnsi="Arial"/>
      <w:color w:val="333333"/>
    </w:rPr>
  </w:style>
  <w:style w:type="paragraph" w:styleId="Indeks9">
    <w:name w:val="index 9"/>
    <w:basedOn w:val="Normal"/>
    <w:next w:val="Normal"/>
    <w:autoRedefine/>
    <w:uiPriority w:val="99"/>
    <w:semiHidden/>
    <w:rsid w:val="002E6F8A"/>
    <w:pPr>
      <w:spacing w:after="200" w:line="240" w:lineRule="auto"/>
      <w:ind w:left="1980" w:hanging="220"/>
    </w:pPr>
    <w:rPr>
      <w:rFonts w:ascii="Arial" w:hAnsi="Arial"/>
      <w:color w:val="333333"/>
    </w:rPr>
  </w:style>
  <w:style w:type="paragraph" w:styleId="Indeksoverskrift">
    <w:name w:val="index heading"/>
    <w:basedOn w:val="Normal"/>
    <w:next w:val="Indeks1"/>
    <w:uiPriority w:val="99"/>
    <w:semiHidden/>
    <w:rsid w:val="002E6F8A"/>
    <w:pPr>
      <w:spacing w:after="200" w:line="280" w:lineRule="atLeast"/>
    </w:pPr>
    <w:rPr>
      <w:rFonts w:asciiTheme="majorHAnsi" w:eastAsiaTheme="majorEastAsia" w:hAnsiTheme="majorHAnsi" w:cstheme="majorBidi"/>
      <w:b/>
      <w:bCs/>
      <w:color w:val="333333"/>
    </w:rPr>
  </w:style>
  <w:style w:type="table" w:styleId="Lystgitter">
    <w:name w:val="Light Grid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2E6F8A"/>
    <w:rPr>
      <w:lang w:val="da-DK"/>
    </w:rPr>
  </w:style>
  <w:style w:type="paragraph" w:styleId="Liste">
    <w:name w:val="List"/>
    <w:basedOn w:val="Normal"/>
    <w:uiPriority w:val="99"/>
    <w:semiHidden/>
    <w:rsid w:val="002E6F8A"/>
    <w:pPr>
      <w:spacing w:after="200" w:line="280" w:lineRule="atLeast"/>
      <w:ind w:left="283" w:hanging="283"/>
      <w:contextualSpacing/>
    </w:pPr>
    <w:rPr>
      <w:rFonts w:ascii="Arial" w:hAnsi="Arial"/>
      <w:color w:val="333333"/>
    </w:rPr>
  </w:style>
  <w:style w:type="paragraph" w:styleId="Liste2">
    <w:name w:val="List 2"/>
    <w:basedOn w:val="Normal"/>
    <w:uiPriority w:val="99"/>
    <w:semiHidden/>
    <w:rsid w:val="002E6F8A"/>
    <w:pPr>
      <w:spacing w:after="200" w:line="280" w:lineRule="atLeast"/>
      <w:ind w:left="566" w:hanging="283"/>
      <w:contextualSpacing/>
    </w:pPr>
    <w:rPr>
      <w:rFonts w:ascii="Arial" w:hAnsi="Arial"/>
      <w:color w:val="333333"/>
    </w:rPr>
  </w:style>
  <w:style w:type="paragraph" w:styleId="Liste3">
    <w:name w:val="List 3"/>
    <w:basedOn w:val="Normal"/>
    <w:uiPriority w:val="99"/>
    <w:semiHidden/>
    <w:rsid w:val="002E6F8A"/>
    <w:pPr>
      <w:spacing w:after="200" w:line="280" w:lineRule="atLeast"/>
      <w:ind w:left="849" w:hanging="283"/>
      <w:contextualSpacing/>
    </w:pPr>
    <w:rPr>
      <w:rFonts w:ascii="Arial" w:hAnsi="Arial"/>
      <w:color w:val="333333"/>
    </w:rPr>
  </w:style>
  <w:style w:type="paragraph" w:styleId="Liste4">
    <w:name w:val="List 4"/>
    <w:basedOn w:val="Normal"/>
    <w:uiPriority w:val="99"/>
    <w:semiHidden/>
    <w:rsid w:val="002E6F8A"/>
    <w:pPr>
      <w:spacing w:after="200" w:line="280" w:lineRule="atLeast"/>
      <w:ind w:left="1132" w:hanging="283"/>
      <w:contextualSpacing/>
    </w:pPr>
    <w:rPr>
      <w:rFonts w:ascii="Arial" w:hAnsi="Arial"/>
      <w:color w:val="333333"/>
    </w:rPr>
  </w:style>
  <w:style w:type="paragraph" w:styleId="Liste5">
    <w:name w:val="List 5"/>
    <w:basedOn w:val="Normal"/>
    <w:uiPriority w:val="99"/>
    <w:semiHidden/>
    <w:rsid w:val="002E6F8A"/>
    <w:pPr>
      <w:spacing w:after="200" w:line="280" w:lineRule="atLeast"/>
      <w:ind w:left="1415" w:hanging="283"/>
      <w:contextualSpacing/>
    </w:pPr>
    <w:rPr>
      <w:rFonts w:ascii="Arial" w:hAnsi="Arial"/>
      <w:color w:val="333333"/>
    </w:rPr>
  </w:style>
  <w:style w:type="paragraph" w:styleId="Opstilling-punkttegn2">
    <w:name w:val="List Bullet 2"/>
    <w:basedOn w:val="Normal"/>
    <w:uiPriority w:val="99"/>
    <w:semiHidden/>
    <w:rsid w:val="002E6F8A"/>
    <w:pPr>
      <w:numPr>
        <w:numId w:val="24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punkttegn3">
    <w:name w:val="List Bullet 3"/>
    <w:basedOn w:val="Normal"/>
    <w:uiPriority w:val="99"/>
    <w:semiHidden/>
    <w:rsid w:val="002E6F8A"/>
    <w:pPr>
      <w:numPr>
        <w:numId w:val="25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punkttegn4">
    <w:name w:val="List Bullet 4"/>
    <w:basedOn w:val="Normal"/>
    <w:uiPriority w:val="99"/>
    <w:semiHidden/>
    <w:rsid w:val="002E6F8A"/>
    <w:pPr>
      <w:numPr>
        <w:numId w:val="26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punkttegn5">
    <w:name w:val="List Bullet 5"/>
    <w:basedOn w:val="Normal"/>
    <w:uiPriority w:val="99"/>
    <w:semiHidden/>
    <w:rsid w:val="002E6F8A"/>
    <w:pPr>
      <w:numPr>
        <w:numId w:val="27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forts">
    <w:name w:val="List Continue"/>
    <w:basedOn w:val="Normal"/>
    <w:uiPriority w:val="99"/>
    <w:semiHidden/>
    <w:rsid w:val="002E6F8A"/>
    <w:pPr>
      <w:spacing w:after="120" w:line="280" w:lineRule="atLeast"/>
      <w:ind w:left="283"/>
      <w:contextualSpacing/>
    </w:pPr>
    <w:rPr>
      <w:rFonts w:ascii="Arial" w:hAnsi="Arial"/>
      <w:color w:val="333333"/>
    </w:rPr>
  </w:style>
  <w:style w:type="paragraph" w:styleId="Opstilling-forts2">
    <w:name w:val="List Continue 2"/>
    <w:basedOn w:val="Normal"/>
    <w:uiPriority w:val="99"/>
    <w:semiHidden/>
    <w:rsid w:val="002E6F8A"/>
    <w:pPr>
      <w:spacing w:after="120" w:line="280" w:lineRule="atLeast"/>
      <w:ind w:left="566"/>
      <w:contextualSpacing/>
    </w:pPr>
    <w:rPr>
      <w:rFonts w:ascii="Arial" w:hAnsi="Arial"/>
      <w:color w:val="333333"/>
    </w:rPr>
  </w:style>
  <w:style w:type="paragraph" w:styleId="Opstilling-forts3">
    <w:name w:val="List Continue 3"/>
    <w:basedOn w:val="Normal"/>
    <w:uiPriority w:val="99"/>
    <w:semiHidden/>
    <w:rsid w:val="002E6F8A"/>
    <w:pPr>
      <w:spacing w:after="120" w:line="280" w:lineRule="atLeast"/>
      <w:ind w:left="849"/>
      <w:contextualSpacing/>
    </w:pPr>
    <w:rPr>
      <w:rFonts w:ascii="Arial" w:hAnsi="Arial"/>
      <w:color w:val="333333"/>
    </w:rPr>
  </w:style>
  <w:style w:type="paragraph" w:styleId="Opstilling-forts4">
    <w:name w:val="List Continue 4"/>
    <w:basedOn w:val="Normal"/>
    <w:uiPriority w:val="99"/>
    <w:semiHidden/>
    <w:rsid w:val="002E6F8A"/>
    <w:pPr>
      <w:spacing w:after="120" w:line="280" w:lineRule="atLeast"/>
      <w:ind w:left="1132"/>
      <w:contextualSpacing/>
    </w:pPr>
    <w:rPr>
      <w:rFonts w:ascii="Arial" w:hAnsi="Arial"/>
      <w:color w:val="333333"/>
    </w:rPr>
  </w:style>
  <w:style w:type="paragraph" w:styleId="Opstilling-forts5">
    <w:name w:val="List Continue 5"/>
    <w:basedOn w:val="Normal"/>
    <w:uiPriority w:val="99"/>
    <w:semiHidden/>
    <w:rsid w:val="002E6F8A"/>
    <w:pPr>
      <w:spacing w:after="120" w:line="280" w:lineRule="atLeast"/>
      <w:ind w:left="1415"/>
      <w:contextualSpacing/>
    </w:pPr>
    <w:rPr>
      <w:rFonts w:ascii="Arial" w:hAnsi="Arial"/>
      <w:color w:val="333333"/>
    </w:rPr>
  </w:style>
  <w:style w:type="paragraph" w:styleId="Opstilling-talellerbogst2">
    <w:name w:val="List Number 2"/>
    <w:basedOn w:val="Normal"/>
    <w:uiPriority w:val="99"/>
    <w:semiHidden/>
    <w:rsid w:val="002E6F8A"/>
    <w:pPr>
      <w:numPr>
        <w:numId w:val="29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talellerbogst3">
    <w:name w:val="List Number 3"/>
    <w:basedOn w:val="Normal"/>
    <w:uiPriority w:val="99"/>
    <w:semiHidden/>
    <w:rsid w:val="002E6F8A"/>
    <w:pPr>
      <w:numPr>
        <w:numId w:val="30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talellerbogst4">
    <w:name w:val="List Number 4"/>
    <w:basedOn w:val="Normal"/>
    <w:uiPriority w:val="99"/>
    <w:semiHidden/>
    <w:rsid w:val="002E6F8A"/>
    <w:pPr>
      <w:numPr>
        <w:numId w:val="31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talellerbogst5">
    <w:name w:val="List Number 5"/>
    <w:basedOn w:val="Normal"/>
    <w:uiPriority w:val="99"/>
    <w:semiHidden/>
    <w:rsid w:val="002E6F8A"/>
    <w:pPr>
      <w:spacing w:after="200" w:line="280" w:lineRule="atLeast"/>
      <w:contextualSpacing/>
    </w:pPr>
    <w:rPr>
      <w:rFonts w:ascii="Arial" w:hAnsi="Arial"/>
      <w:color w:val="333333"/>
    </w:rPr>
  </w:style>
  <w:style w:type="table" w:styleId="Listetabel1-lys">
    <w:name w:val="List Table 1 Light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tabel2">
    <w:name w:val="List Table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tabel3">
    <w:name w:val="List Table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2F5496" w:themeColor="accent1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C45911" w:themeColor="accent2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7B7B7B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BF8F00" w:themeColor="accent4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2E74B5" w:themeColor="accent5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538135" w:themeColor="accent6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2E6F8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00" w:line="280" w:lineRule="atLeast"/>
    </w:pPr>
    <w:rPr>
      <w:rFonts w:ascii="Consolas" w:hAnsi="Consolas" w:cs="Consolas"/>
      <w:color w:val="333333"/>
      <w:kern w:val="0"/>
      <w14:ligatures w14:val="none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2E6F8A"/>
    <w:rPr>
      <w:rFonts w:ascii="Consolas" w:hAnsi="Consolas" w:cs="Consolas"/>
      <w:color w:val="333333"/>
      <w:kern w:val="0"/>
      <w14:ligatures w14:val="none"/>
    </w:rPr>
  </w:style>
  <w:style w:type="table" w:styleId="Mediumgitter1">
    <w:name w:val="Medium Grid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2E6F8A"/>
    <w:pPr>
      <w:spacing w:after="200" w:line="280" w:lineRule="atLeast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2E6F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ajorHAnsi" w:eastAsiaTheme="majorEastAsia" w:hAnsiTheme="majorHAnsi" w:cstheme="majorBidi"/>
      <w:color w:val="333333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2E6F8A"/>
    <w:rPr>
      <w:rFonts w:asciiTheme="majorHAnsi" w:eastAsiaTheme="majorEastAsia" w:hAnsiTheme="majorHAnsi" w:cstheme="majorBidi"/>
      <w:color w:val="333333"/>
      <w:kern w:val="0"/>
      <w:sz w:val="24"/>
      <w:szCs w:val="24"/>
      <w:shd w:val="pct20" w:color="auto" w:fill="auto"/>
      <w14:ligatures w14:val="none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2E6F8A"/>
    <w:pPr>
      <w:spacing w:after="200" w:line="240" w:lineRule="auto"/>
    </w:pPr>
    <w:rPr>
      <w:rFonts w:ascii="Arial" w:hAnsi="Arial"/>
      <w:color w:val="333333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table" w:styleId="Almindeligtabel1">
    <w:name w:val="Plain Table 1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2E6F8A"/>
    <w:pPr>
      <w:spacing w:after="200" w:line="240" w:lineRule="auto"/>
    </w:pPr>
    <w:rPr>
      <w:rFonts w:ascii="Consolas" w:hAnsi="Consolas" w:cs="Consolas"/>
      <w:color w:val="333333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2E6F8A"/>
    <w:rPr>
      <w:rFonts w:ascii="Consolas" w:hAnsi="Consolas" w:cs="Consolas"/>
      <w:color w:val="333333"/>
      <w:kern w:val="0"/>
      <w:sz w:val="21"/>
      <w:szCs w:val="21"/>
      <w14:ligatures w14:val="none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2E6F8A"/>
    <w:pPr>
      <w:spacing w:after="200" w:line="280" w:lineRule="atLeast"/>
    </w:pPr>
    <w:rPr>
      <w:rFonts w:ascii="Arial" w:hAnsi="Arial"/>
      <w:color w:val="333333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2E6F8A"/>
    <w:rPr>
      <w:rFonts w:ascii="Arial" w:hAnsi="Arial"/>
      <w:color w:val="333333"/>
      <w:kern w:val="0"/>
      <w14:ligatures w14:val="none"/>
    </w:rPr>
  </w:style>
  <w:style w:type="table" w:styleId="Tabel-3D-effekter1">
    <w:name w:val="Table 3D effects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000080"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FFFFFF"/>
      <w:kern w:val="0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b/>
      <w:bCs/>
      <w:color w:val="333333"/>
      <w:kern w:val="0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b/>
      <w:bCs/>
      <w:color w:val="333333"/>
      <w:kern w:val="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b/>
      <w:bCs/>
      <w:color w:val="333333"/>
      <w:kern w:val="0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b/>
      <w:bCs/>
      <w:color w:val="333333"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2E6F8A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2E6F8A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2E6F8A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2E6F8A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2E6F8A"/>
    <w:pPr>
      <w:spacing w:before="60" w:after="60" w:line="280" w:lineRule="atLeast"/>
      <w:ind w:left="113" w:right="113"/>
    </w:pPr>
    <w:rPr>
      <w:rFonts w:ascii="Arial" w:hAnsi="Arial"/>
      <w:color w:val="333333"/>
      <w:kern w:val="0"/>
      <w:sz w:val="18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E7E6E6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2E6F8A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2E6F8A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2E6F8A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2E6F8A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2E6F8A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2E6F8A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2E6F8A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2E6F8A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2E6F8A"/>
    <w:pPr>
      <w:spacing w:before="60" w:after="60" w:line="280" w:lineRule="atLeast"/>
      <w:ind w:left="113" w:right="113"/>
    </w:pPr>
    <w:rPr>
      <w:rFonts w:ascii="Arial" w:hAnsi="Arial"/>
      <w:color w:val="333333"/>
      <w:kern w:val="0"/>
      <w:sz w:val="18"/>
      <w14:ligatures w14:val="none"/>
    </w:rPr>
    <w:tblPr>
      <w:tblStyleRowBandSize w:val="1"/>
      <w:tblStyleColBandSize w:val="1"/>
      <w:tblInd w:w="0" w:type="nil"/>
      <w:tblBorders>
        <w:top w:val="single" w:sz="4" w:space="0" w:color="E7E6E6" w:themeColor="background2"/>
        <w:left w:val="single" w:sz="4" w:space="0" w:color="E7E6E6" w:themeColor="background2"/>
        <w:bottom w:val="single" w:sz="4" w:space="0" w:color="E7E6E6" w:themeColor="background2"/>
        <w:right w:val="single" w:sz="4" w:space="0" w:color="E7E6E6" w:themeColor="background2"/>
        <w:insideH w:val="single" w:sz="4" w:space="0" w:color="E7E6E6" w:themeColor="background2"/>
        <w:insideV w:val="single" w:sz="4" w:space="0" w:color="E7E6E6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4472C4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2E6F8A"/>
    <w:tblPr/>
    <w:tcPr>
      <w:shd w:val="clear" w:color="auto" w:fill="E7E6E6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E7E6E6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2E6F8A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2E6F8A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2E6F8A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2E6F8A"/>
    <w:pPr>
      <w:pBdr>
        <w:top w:val="single" w:sz="18" w:space="12" w:color="E7E6E6" w:themeColor="background2"/>
        <w:left w:val="single" w:sz="18" w:space="12" w:color="E7E6E6" w:themeColor="background2"/>
        <w:bottom w:val="single" w:sz="18" w:space="14" w:color="E7E6E6" w:themeColor="background2"/>
        <w:right w:val="single" w:sz="18" w:space="12" w:color="E7E6E6" w:themeColor="background2"/>
      </w:pBdr>
      <w:shd w:val="clear" w:color="auto" w:fill="E7E6E6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2E6F8A"/>
    <w:rPr>
      <w:kern w:val="0"/>
      <w:shd w:val="clear" w:color="auto" w:fill="E7E6E6" w:themeFill="background2"/>
      <w14:ligatures w14:val="none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2E6F8A"/>
    <w:pPr>
      <w:pBdr>
        <w:top w:val="single" w:sz="18" w:space="12" w:color="E7E6E6" w:themeColor="background2"/>
        <w:left w:val="single" w:sz="18" w:space="12" w:color="E7E6E6" w:themeColor="background2"/>
        <w:bottom w:val="single" w:sz="18" w:space="14" w:color="E7E6E6" w:themeColor="background2"/>
        <w:right w:val="single" w:sz="18" w:space="12" w:color="E7E6E6" w:themeColor="background2"/>
      </w:pBdr>
      <w:spacing w:after="200" w:line="280" w:lineRule="atLeast"/>
      <w:ind w:left="284" w:right="284"/>
    </w:pPr>
    <w:rPr>
      <w:rFonts w:ascii="Arial" w:hAnsi="Arial"/>
      <w:color w:val="333333"/>
    </w:rPr>
  </w:style>
  <w:style w:type="paragraph" w:styleId="Korrektur">
    <w:name w:val="Revision"/>
    <w:hidden/>
    <w:uiPriority w:val="99"/>
    <w:semiHidden/>
    <w:rsid w:val="00EA056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image" Target="media/image5.emf"/><Relationship Id="rId3" Type="http://schemas.openxmlformats.org/officeDocument/2006/relationships/styles" Target="styles.xml"/><Relationship Id="rId21" Type="http://schemas.openxmlformats.org/officeDocument/2006/relationships/image" Target="media/image8.emf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4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23" Type="http://schemas.openxmlformats.org/officeDocument/2006/relationships/image" Target="media/image10.emf"/><Relationship Id="rId10" Type="http://schemas.openxmlformats.org/officeDocument/2006/relationships/image" Target="media/image3.png"/><Relationship Id="rId19" Type="http://schemas.openxmlformats.org/officeDocument/2006/relationships/image" Target="media/image6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Relationship Id="rId22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1D46E-64EF-4C29-99A4-4FDFA34BF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7</Pages>
  <Words>3744</Words>
  <Characters>22839</Characters>
  <Application>Microsoft Office Word</Application>
  <DocSecurity>0</DocSecurity>
  <Lines>190</Lines>
  <Paragraphs>5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2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ussing Bruun</dc:creator>
  <cp:keywords/>
  <dc:description/>
  <cp:lastModifiedBy>Caroline Fussing Bruun</cp:lastModifiedBy>
  <cp:revision>16</cp:revision>
  <dcterms:created xsi:type="dcterms:W3CDTF">2025-05-14T11:08:00Z</dcterms:created>
  <dcterms:modified xsi:type="dcterms:W3CDTF">2025-05-1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